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60041" w14:textId="56528AE8" w:rsidR="00194EFF" w:rsidRPr="003828A4" w:rsidRDefault="00194EFF" w:rsidP="00BC6648">
      <w:pPr>
        <w:spacing w:line="480" w:lineRule="auto"/>
        <w:jc w:val="center"/>
        <w:rPr>
          <w:b/>
          <w:bCs/>
          <w:u w:val="single"/>
        </w:rPr>
      </w:pPr>
      <w:r w:rsidRPr="003828A4">
        <w:rPr>
          <w:b/>
          <w:bCs/>
          <w:u w:val="single"/>
        </w:rPr>
        <w:t>Appendix</w:t>
      </w:r>
    </w:p>
    <w:p w14:paraId="37A7C391" w14:textId="77777777" w:rsidR="000C09DC" w:rsidRPr="003828A4" w:rsidRDefault="000C09DC" w:rsidP="00BC6648">
      <w:pPr>
        <w:spacing w:line="480" w:lineRule="auto"/>
        <w:rPr>
          <w:b/>
          <w:bCs/>
        </w:rPr>
      </w:pPr>
    </w:p>
    <w:p w14:paraId="0C6A592C" w14:textId="77BCE958" w:rsidR="00B140CE" w:rsidRPr="003828A4" w:rsidRDefault="003B1C84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t xml:space="preserve">Appendix </w:t>
      </w:r>
      <w:r w:rsidR="00C13132" w:rsidRPr="003828A4">
        <w:rPr>
          <w:b/>
          <w:bCs/>
        </w:rPr>
        <w:t xml:space="preserve">Table 1: Parameter estimates of the selected joinpoint model for </w:t>
      </w:r>
      <w:r w:rsidR="000C09DC" w:rsidRPr="003828A4">
        <w:rPr>
          <w:b/>
          <w:bCs/>
        </w:rPr>
        <w:t>HPV</w:t>
      </w:r>
      <w:r w:rsidR="00C13132" w:rsidRPr="003828A4">
        <w:rPr>
          <w:b/>
          <w:bCs/>
        </w:rPr>
        <w:t xml:space="preserve"> vaccination</w:t>
      </w:r>
    </w:p>
    <w:p w14:paraId="2D357701" w14:textId="77777777" w:rsidR="00B140CE" w:rsidRPr="003828A4" w:rsidRDefault="00B140CE" w:rsidP="00BC6648">
      <w:pPr>
        <w:spacing w:line="480" w:lineRule="auto"/>
        <w:rPr>
          <w:b/>
          <w:bCs/>
        </w:rPr>
      </w:pPr>
    </w:p>
    <w:tbl>
      <w:tblPr>
        <w:tblStyle w:val="TableGrid"/>
        <w:tblW w:w="13500" w:type="dxa"/>
        <w:tblLook w:val="04A0" w:firstRow="1" w:lastRow="0" w:firstColumn="1" w:lastColumn="0" w:noHBand="0" w:noVBand="1"/>
      </w:tblPr>
      <w:tblGrid>
        <w:gridCol w:w="1643"/>
        <w:gridCol w:w="2058"/>
        <w:gridCol w:w="1536"/>
        <w:gridCol w:w="2285"/>
        <w:gridCol w:w="1678"/>
        <w:gridCol w:w="2107"/>
        <w:gridCol w:w="2193"/>
      </w:tblGrid>
      <w:tr w:rsidR="003C2F1A" w:rsidRPr="003828A4" w14:paraId="02A3363A" w14:textId="77777777" w:rsidTr="00C24CB8">
        <w:trPr>
          <w:trHeight w:val="285"/>
        </w:trPr>
        <w:tc>
          <w:tcPr>
            <w:tcW w:w="1517" w:type="dxa"/>
            <w:hideMark/>
          </w:tcPr>
          <w:p w14:paraId="6EB0DA83" w14:textId="4464CA47" w:rsidR="00D47C07" w:rsidRPr="003828A4" w:rsidRDefault="00D47C07" w:rsidP="00BC6648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083" w:type="dxa"/>
            <w:hideMark/>
          </w:tcPr>
          <w:p w14:paraId="14D807ED" w14:textId="16FC5173" w:rsidR="00D47C07" w:rsidRPr="003828A4" w:rsidRDefault="00D47C07" w:rsidP="00BC6648">
            <w:pPr>
              <w:spacing w:line="480" w:lineRule="auto"/>
            </w:pPr>
            <w:r w:rsidRPr="003828A4">
              <w:t>Joinpoint (95% CI)</w:t>
            </w:r>
          </w:p>
        </w:tc>
        <w:tc>
          <w:tcPr>
            <w:tcW w:w="1541" w:type="dxa"/>
            <w:hideMark/>
          </w:tcPr>
          <w:p w14:paraId="5865A15D" w14:textId="0020492F" w:rsidR="00D47C07" w:rsidRPr="003828A4" w:rsidRDefault="00D47C07" w:rsidP="00BC6648">
            <w:pPr>
              <w:spacing w:line="480" w:lineRule="auto"/>
            </w:pPr>
            <w:r w:rsidRPr="003828A4">
              <w:t>Intercept Estimate</w:t>
            </w:r>
          </w:p>
        </w:tc>
        <w:tc>
          <w:tcPr>
            <w:tcW w:w="2312" w:type="dxa"/>
            <w:hideMark/>
          </w:tcPr>
          <w:p w14:paraId="4DEC5BAE" w14:textId="69454F1C" w:rsidR="00D47C07" w:rsidRPr="003828A4" w:rsidRDefault="00D47C07" w:rsidP="00BC6648">
            <w:pPr>
              <w:spacing w:line="480" w:lineRule="auto"/>
            </w:pPr>
            <w:r w:rsidRPr="003828A4">
              <w:t>Intercept Standard Error</w:t>
            </w:r>
          </w:p>
        </w:tc>
        <w:tc>
          <w:tcPr>
            <w:tcW w:w="1693" w:type="dxa"/>
            <w:hideMark/>
          </w:tcPr>
          <w:p w14:paraId="479BA5DA" w14:textId="688F89C4" w:rsidR="00D47C07" w:rsidRPr="003828A4" w:rsidRDefault="00D47C07" w:rsidP="00BC6648">
            <w:pPr>
              <w:spacing w:line="480" w:lineRule="auto"/>
            </w:pPr>
            <w:r w:rsidRPr="003828A4">
              <w:t>Slope Estimate</w:t>
            </w:r>
          </w:p>
        </w:tc>
        <w:tc>
          <w:tcPr>
            <w:tcW w:w="2133" w:type="dxa"/>
            <w:hideMark/>
          </w:tcPr>
          <w:p w14:paraId="39367DC1" w14:textId="03AE690C" w:rsidR="00D47C07" w:rsidRPr="003828A4" w:rsidRDefault="00D47C07" w:rsidP="00BC6648">
            <w:pPr>
              <w:spacing w:line="480" w:lineRule="auto"/>
            </w:pPr>
            <w:r w:rsidRPr="003828A4">
              <w:t>Slope Standard Error</w:t>
            </w:r>
          </w:p>
        </w:tc>
        <w:tc>
          <w:tcPr>
            <w:tcW w:w="2221" w:type="dxa"/>
            <w:hideMark/>
          </w:tcPr>
          <w:p w14:paraId="0993D6AA" w14:textId="0C762FDD" w:rsidR="00D47C07" w:rsidRPr="003828A4" w:rsidRDefault="00D47C07" w:rsidP="00BC6648">
            <w:pPr>
              <w:spacing w:line="480" w:lineRule="auto"/>
            </w:pPr>
            <w:r w:rsidRPr="003828A4">
              <w:t>Slope Change Estimate</w:t>
            </w:r>
          </w:p>
        </w:tc>
      </w:tr>
      <w:tr w:rsidR="003C2F1A" w:rsidRPr="003828A4" w14:paraId="122C4486" w14:textId="77777777" w:rsidTr="00C24CB8">
        <w:trPr>
          <w:trHeight w:val="285"/>
        </w:trPr>
        <w:tc>
          <w:tcPr>
            <w:tcW w:w="1517" w:type="dxa"/>
            <w:hideMark/>
          </w:tcPr>
          <w:p w14:paraId="23E06A7A" w14:textId="3EEE02B1" w:rsidR="00D47C07" w:rsidRPr="003828A4" w:rsidRDefault="000C09DC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083" w:type="dxa"/>
            <w:hideMark/>
          </w:tcPr>
          <w:p w14:paraId="1A750C4D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541" w:type="dxa"/>
            <w:hideMark/>
          </w:tcPr>
          <w:p w14:paraId="03AFD6A4" w14:textId="77777777" w:rsidR="00D47C07" w:rsidRPr="003828A4" w:rsidRDefault="00D47C07" w:rsidP="00BC6648">
            <w:pPr>
              <w:spacing w:line="480" w:lineRule="auto"/>
            </w:pPr>
            <w:r w:rsidRPr="003828A4">
              <w:t>-</w:t>
            </w:r>
            <w:r w:rsidRPr="003828A4">
              <w:rPr>
                <w:b/>
                <w:bCs/>
              </w:rPr>
              <w:t>196.591806</w:t>
            </w:r>
          </w:p>
        </w:tc>
        <w:tc>
          <w:tcPr>
            <w:tcW w:w="2312" w:type="dxa"/>
            <w:hideMark/>
          </w:tcPr>
          <w:p w14:paraId="0BC9F1BA" w14:textId="77777777" w:rsidR="00D47C07" w:rsidRPr="003828A4" w:rsidRDefault="00D47C07" w:rsidP="00BC6648">
            <w:pPr>
              <w:spacing w:line="480" w:lineRule="auto"/>
            </w:pPr>
            <w:r w:rsidRPr="003828A4">
              <w:t>62.35192</w:t>
            </w:r>
          </w:p>
        </w:tc>
        <w:tc>
          <w:tcPr>
            <w:tcW w:w="1693" w:type="dxa"/>
            <w:hideMark/>
          </w:tcPr>
          <w:p w14:paraId="64B3708F" w14:textId="77777777" w:rsidR="00D47C07" w:rsidRPr="003828A4" w:rsidRDefault="00D47C07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96465</w:t>
            </w:r>
          </w:p>
        </w:tc>
        <w:tc>
          <w:tcPr>
            <w:tcW w:w="2133" w:type="dxa"/>
            <w:hideMark/>
          </w:tcPr>
          <w:p w14:paraId="52F203ED" w14:textId="77777777" w:rsidR="00D47C07" w:rsidRPr="003828A4" w:rsidRDefault="00D47C07" w:rsidP="00BC6648">
            <w:pPr>
              <w:spacing w:line="480" w:lineRule="auto"/>
            </w:pPr>
            <w:r w:rsidRPr="003828A4">
              <w:t>0.030951</w:t>
            </w:r>
          </w:p>
        </w:tc>
        <w:tc>
          <w:tcPr>
            <w:tcW w:w="2221" w:type="dxa"/>
            <w:hideMark/>
          </w:tcPr>
          <w:p w14:paraId="4845A365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</w:tr>
      <w:tr w:rsidR="003C2F1A" w:rsidRPr="003828A4" w14:paraId="3896E5A3" w14:textId="77777777" w:rsidTr="00C24CB8">
        <w:trPr>
          <w:trHeight w:val="285"/>
        </w:trPr>
        <w:tc>
          <w:tcPr>
            <w:tcW w:w="1517" w:type="dxa"/>
            <w:hideMark/>
          </w:tcPr>
          <w:p w14:paraId="58B09B22" w14:textId="4EB98DF6" w:rsidR="00D47C07" w:rsidRPr="003828A4" w:rsidRDefault="000C09DC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2083" w:type="dxa"/>
            <w:hideMark/>
          </w:tcPr>
          <w:p w14:paraId="40D8C9BA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541" w:type="dxa"/>
            <w:hideMark/>
          </w:tcPr>
          <w:p w14:paraId="544DC0D2" w14:textId="77777777" w:rsidR="00D47C07" w:rsidRPr="003828A4" w:rsidRDefault="00D47C07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223.912342</w:t>
            </w:r>
          </w:p>
        </w:tc>
        <w:tc>
          <w:tcPr>
            <w:tcW w:w="2312" w:type="dxa"/>
            <w:hideMark/>
          </w:tcPr>
          <w:p w14:paraId="45EB1C2B" w14:textId="77777777" w:rsidR="00D47C07" w:rsidRPr="003828A4" w:rsidRDefault="00D47C07" w:rsidP="00BC6648">
            <w:pPr>
              <w:spacing w:line="480" w:lineRule="auto"/>
            </w:pPr>
            <w:r w:rsidRPr="003828A4">
              <w:t>45.539117</w:t>
            </w:r>
          </w:p>
        </w:tc>
        <w:tc>
          <w:tcPr>
            <w:tcW w:w="1693" w:type="dxa"/>
            <w:hideMark/>
          </w:tcPr>
          <w:p w14:paraId="1113596B" w14:textId="77777777" w:rsidR="00D47C07" w:rsidRPr="003828A4" w:rsidRDefault="00D47C07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10561</w:t>
            </w:r>
          </w:p>
        </w:tc>
        <w:tc>
          <w:tcPr>
            <w:tcW w:w="2133" w:type="dxa"/>
            <w:hideMark/>
          </w:tcPr>
          <w:p w14:paraId="2E5A1E16" w14:textId="77777777" w:rsidR="00D47C07" w:rsidRPr="003828A4" w:rsidRDefault="00D47C07" w:rsidP="00BC6648">
            <w:pPr>
              <w:spacing w:line="480" w:lineRule="auto"/>
            </w:pPr>
            <w:r w:rsidRPr="003828A4">
              <w:t>0.022602</w:t>
            </w:r>
          </w:p>
        </w:tc>
        <w:tc>
          <w:tcPr>
            <w:tcW w:w="2221" w:type="dxa"/>
            <w:hideMark/>
          </w:tcPr>
          <w:p w14:paraId="44855CCF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</w:tr>
      <w:tr w:rsidR="003C2F1A" w:rsidRPr="003828A4" w14:paraId="799E060E" w14:textId="77777777" w:rsidTr="00C24CB8">
        <w:trPr>
          <w:trHeight w:val="285"/>
        </w:trPr>
        <w:tc>
          <w:tcPr>
            <w:tcW w:w="1517" w:type="dxa"/>
            <w:hideMark/>
          </w:tcPr>
          <w:p w14:paraId="0FF45F08" w14:textId="6A560BD0" w:rsidR="00D47C07" w:rsidRPr="003828A4" w:rsidRDefault="000C09DC" w:rsidP="00BC6648">
            <w:pPr>
              <w:spacing w:line="480" w:lineRule="auto"/>
            </w:pPr>
            <w:r w:rsidRPr="003828A4">
              <w:t>Filipinos</w:t>
            </w:r>
          </w:p>
        </w:tc>
        <w:tc>
          <w:tcPr>
            <w:tcW w:w="2083" w:type="dxa"/>
            <w:hideMark/>
          </w:tcPr>
          <w:p w14:paraId="2EBB5418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541" w:type="dxa"/>
            <w:hideMark/>
          </w:tcPr>
          <w:p w14:paraId="072B81CC" w14:textId="77777777" w:rsidR="00D47C07" w:rsidRPr="003828A4" w:rsidRDefault="00D47C07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256.139426</w:t>
            </w:r>
          </w:p>
        </w:tc>
        <w:tc>
          <w:tcPr>
            <w:tcW w:w="2312" w:type="dxa"/>
            <w:hideMark/>
          </w:tcPr>
          <w:p w14:paraId="2B1F115A" w14:textId="77777777" w:rsidR="00D47C07" w:rsidRPr="003828A4" w:rsidRDefault="00D47C07" w:rsidP="00BC6648">
            <w:pPr>
              <w:spacing w:line="480" w:lineRule="auto"/>
            </w:pPr>
            <w:r w:rsidRPr="003828A4">
              <w:t>43.768957</w:t>
            </w:r>
          </w:p>
        </w:tc>
        <w:tc>
          <w:tcPr>
            <w:tcW w:w="1693" w:type="dxa"/>
            <w:hideMark/>
          </w:tcPr>
          <w:p w14:paraId="13E009E6" w14:textId="77777777" w:rsidR="00D47C07" w:rsidRPr="003828A4" w:rsidRDefault="00D47C07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26548</w:t>
            </w:r>
          </w:p>
        </w:tc>
        <w:tc>
          <w:tcPr>
            <w:tcW w:w="2133" w:type="dxa"/>
            <w:hideMark/>
          </w:tcPr>
          <w:p w14:paraId="14E8664B" w14:textId="77777777" w:rsidR="00D47C07" w:rsidRPr="003828A4" w:rsidRDefault="00D47C07" w:rsidP="00BC6648">
            <w:pPr>
              <w:spacing w:line="480" w:lineRule="auto"/>
            </w:pPr>
            <w:r w:rsidRPr="003828A4">
              <w:t>0.021723</w:t>
            </w:r>
          </w:p>
        </w:tc>
        <w:tc>
          <w:tcPr>
            <w:tcW w:w="2221" w:type="dxa"/>
            <w:hideMark/>
          </w:tcPr>
          <w:p w14:paraId="6014F165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</w:tr>
      <w:tr w:rsidR="001C607B" w:rsidRPr="003828A4" w14:paraId="7F79C3FE" w14:textId="77777777" w:rsidTr="00C24CB8">
        <w:trPr>
          <w:trHeight w:val="624"/>
        </w:trPr>
        <w:tc>
          <w:tcPr>
            <w:tcW w:w="1517" w:type="dxa"/>
            <w:hideMark/>
          </w:tcPr>
          <w:p w14:paraId="2A0D8427" w14:textId="5E57F930" w:rsidR="001C607B" w:rsidRPr="003828A4" w:rsidRDefault="001C607B" w:rsidP="00BC6648">
            <w:pPr>
              <w:spacing w:line="480" w:lineRule="auto"/>
              <w:ind w:right="110"/>
            </w:pPr>
            <w:r w:rsidRPr="003828A4">
              <w:t>NHW</w:t>
            </w:r>
          </w:p>
        </w:tc>
        <w:tc>
          <w:tcPr>
            <w:tcW w:w="2083" w:type="dxa"/>
            <w:hideMark/>
          </w:tcPr>
          <w:p w14:paraId="536746DF" w14:textId="1E7148A3" w:rsidR="001C607B" w:rsidRPr="003828A4" w:rsidRDefault="001C607B" w:rsidP="00BC6648">
            <w:pPr>
              <w:spacing w:line="480" w:lineRule="auto"/>
            </w:pPr>
            <w:r w:rsidRPr="003828A4">
              <w:t>2012 (2010, 2013)</w:t>
            </w:r>
          </w:p>
        </w:tc>
        <w:tc>
          <w:tcPr>
            <w:tcW w:w="1541" w:type="dxa"/>
            <w:hideMark/>
          </w:tcPr>
          <w:p w14:paraId="1FF637B5" w14:textId="77777777" w:rsidR="001C607B" w:rsidRPr="003828A4" w:rsidRDefault="001C607B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107.771483</w:t>
            </w:r>
          </w:p>
        </w:tc>
        <w:tc>
          <w:tcPr>
            <w:tcW w:w="2312" w:type="dxa"/>
            <w:hideMark/>
          </w:tcPr>
          <w:p w14:paraId="43C3E083" w14:textId="77777777" w:rsidR="001C607B" w:rsidRPr="003828A4" w:rsidRDefault="001C607B" w:rsidP="00BC6648">
            <w:pPr>
              <w:spacing w:line="480" w:lineRule="auto"/>
            </w:pPr>
            <w:r w:rsidRPr="003828A4">
              <w:t>17.020334</w:t>
            </w:r>
          </w:p>
        </w:tc>
        <w:tc>
          <w:tcPr>
            <w:tcW w:w="1693" w:type="dxa"/>
            <w:hideMark/>
          </w:tcPr>
          <w:p w14:paraId="057BCC3B" w14:textId="77777777" w:rsidR="001C607B" w:rsidRPr="003828A4" w:rsidRDefault="001C607B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5294</w:t>
            </w:r>
          </w:p>
        </w:tc>
        <w:tc>
          <w:tcPr>
            <w:tcW w:w="2133" w:type="dxa"/>
            <w:hideMark/>
          </w:tcPr>
          <w:p w14:paraId="7956AFE6" w14:textId="77777777" w:rsidR="001C607B" w:rsidRPr="003828A4" w:rsidRDefault="001C607B" w:rsidP="00BC6648">
            <w:pPr>
              <w:spacing w:line="480" w:lineRule="auto"/>
            </w:pPr>
            <w:r w:rsidRPr="003828A4">
              <w:t>0.008444</w:t>
            </w:r>
          </w:p>
        </w:tc>
        <w:tc>
          <w:tcPr>
            <w:tcW w:w="2221" w:type="dxa"/>
            <w:hideMark/>
          </w:tcPr>
          <w:p w14:paraId="711ADE39" w14:textId="77777777" w:rsidR="001C607B" w:rsidRPr="003828A4" w:rsidRDefault="001C607B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134255</w:t>
            </w:r>
          </w:p>
        </w:tc>
      </w:tr>
      <w:tr w:rsidR="003C2F1A" w:rsidRPr="003828A4" w14:paraId="02B920CE" w14:textId="77777777" w:rsidTr="00C24CB8">
        <w:trPr>
          <w:trHeight w:val="285"/>
        </w:trPr>
        <w:tc>
          <w:tcPr>
            <w:tcW w:w="1517" w:type="dxa"/>
            <w:hideMark/>
          </w:tcPr>
          <w:p w14:paraId="7D60DD35" w14:textId="01B22ADD" w:rsidR="00D47C07" w:rsidRPr="003828A4" w:rsidRDefault="000C09DC" w:rsidP="00BC66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083" w:type="dxa"/>
            <w:hideMark/>
          </w:tcPr>
          <w:p w14:paraId="72C6D6A2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541" w:type="dxa"/>
            <w:hideMark/>
          </w:tcPr>
          <w:p w14:paraId="64F69EE8" w14:textId="77777777" w:rsidR="00D47C07" w:rsidRPr="003828A4" w:rsidRDefault="00D47C07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239.259949</w:t>
            </w:r>
          </w:p>
        </w:tc>
        <w:tc>
          <w:tcPr>
            <w:tcW w:w="2312" w:type="dxa"/>
            <w:hideMark/>
          </w:tcPr>
          <w:p w14:paraId="643B1CD8" w14:textId="77777777" w:rsidR="00D47C07" w:rsidRPr="003828A4" w:rsidRDefault="00D47C07" w:rsidP="00BC6648">
            <w:pPr>
              <w:spacing w:line="480" w:lineRule="auto"/>
            </w:pPr>
            <w:r w:rsidRPr="003828A4">
              <w:t>43.128169</w:t>
            </w:r>
          </w:p>
        </w:tc>
        <w:tc>
          <w:tcPr>
            <w:tcW w:w="1693" w:type="dxa"/>
            <w:hideMark/>
          </w:tcPr>
          <w:p w14:paraId="0078EB1F" w14:textId="77777777" w:rsidR="00D47C07" w:rsidRPr="003828A4" w:rsidRDefault="00D47C07" w:rsidP="00BC6648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18057</w:t>
            </w:r>
          </w:p>
        </w:tc>
        <w:tc>
          <w:tcPr>
            <w:tcW w:w="2133" w:type="dxa"/>
            <w:hideMark/>
          </w:tcPr>
          <w:p w14:paraId="39E0C4ED" w14:textId="77777777" w:rsidR="00D47C07" w:rsidRPr="003828A4" w:rsidRDefault="00D47C07" w:rsidP="00BC6648">
            <w:pPr>
              <w:spacing w:line="480" w:lineRule="auto"/>
            </w:pPr>
            <w:r w:rsidRPr="003828A4">
              <w:t>0.02141</w:t>
            </w:r>
          </w:p>
        </w:tc>
        <w:tc>
          <w:tcPr>
            <w:tcW w:w="2221" w:type="dxa"/>
            <w:hideMark/>
          </w:tcPr>
          <w:p w14:paraId="1A126A58" w14:textId="77777777" w:rsidR="00D47C07" w:rsidRPr="003828A4" w:rsidRDefault="00D47C07" w:rsidP="00BC6648">
            <w:pPr>
              <w:spacing w:line="480" w:lineRule="auto"/>
            </w:pPr>
            <w:r w:rsidRPr="003828A4">
              <w:t>NA</w:t>
            </w:r>
          </w:p>
        </w:tc>
      </w:tr>
    </w:tbl>
    <w:p w14:paraId="019F0AC8" w14:textId="77777777" w:rsidR="000C09DC" w:rsidRPr="003828A4" w:rsidRDefault="00B140CE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t xml:space="preserve"> </w:t>
      </w:r>
    </w:p>
    <w:p w14:paraId="75104867" w14:textId="7D869667" w:rsidR="000C09DC" w:rsidRDefault="00B140CE" w:rsidP="00BC6648">
      <w:pPr>
        <w:spacing w:line="480" w:lineRule="auto"/>
      </w:pPr>
      <w:r w:rsidRPr="003828A4">
        <w:t>Note: Boldface indicates statistical significance (p&lt;0.05)</w:t>
      </w:r>
      <w:r w:rsidR="003C2F1A" w:rsidRPr="003828A4">
        <w:t xml:space="preserve"> compared to 0</w:t>
      </w:r>
    </w:p>
    <w:p w14:paraId="2F44F603" w14:textId="49E0984E" w:rsidR="00BD66B0" w:rsidRDefault="00BD66B0" w:rsidP="00BC6648">
      <w:pPr>
        <w:spacing w:line="480" w:lineRule="auto"/>
      </w:pPr>
    </w:p>
    <w:p w14:paraId="483FD01D" w14:textId="77777777" w:rsidR="00BD66B0" w:rsidRDefault="00BD66B0">
      <w:r>
        <w:br w:type="page"/>
      </w:r>
    </w:p>
    <w:p w14:paraId="531FB1F7" w14:textId="4901F3ED" w:rsidR="00BD66B0" w:rsidRPr="003828A4" w:rsidRDefault="00BD66B0" w:rsidP="00BD66B0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 w:rsidR="00264880">
        <w:rPr>
          <w:b/>
          <w:bCs/>
        </w:rPr>
        <w:t>2</w:t>
      </w:r>
      <w:r w:rsidRPr="003828A4">
        <w:rPr>
          <w:b/>
          <w:bCs/>
        </w:rPr>
        <w:t>: Parameter estimates of the selected joinpoint model for hepatitis B vaccination</w:t>
      </w:r>
    </w:p>
    <w:p w14:paraId="01FB2AE0" w14:textId="77777777" w:rsidR="00BD66B0" w:rsidRPr="003828A4" w:rsidRDefault="00BD66B0" w:rsidP="00BD66B0">
      <w:pPr>
        <w:spacing w:line="480" w:lineRule="auto"/>
        <w:rPr>
          <w:b/>
          <w:bCs/>
        </w:rPr>
      </w:pPr>
    </w:p>
    <w:tbl>
      <w:tblPr>
        <w:tblStyle w:val="TableGrid"/>
        <w:tblW w:w="13860" w:type="dxa"/>
        <w:tblLook w:val="04A0" w:firstRow="1" w:lastRow="0" w:firstColumn="1" w:lastColumn="0" w:noHBand="0" w:noVBand="1"/>
      </w:tblPr>
      <w:tblGrid>
        <w:gridCol w:w="1643"/>
        <w:gridCol w:w="1759"/>
        <w:gridCol w:w="1487"/>
        <w:gridCol w:w="1885"/>
        <w:gridCol w:w="1560"/>
        <w:gridCol w:w="2011"/>
        <w:gridCol w:w="1701"/>
        <w:gridCol w:w="1814"/>
      </w:tblGrid>
      <w:tr w:rsidR="00BD66B0" w:rsidRPr="003828A4" w14:paraId="34206F49" w14:textId="77777777" w:rsidTr="00D35A87">
        <w:trPr>
          <w:trHeight w:val="285"/>
        </w:trPr>
        <w:tc>
          <w:tcPr>
            <w:tcW w:w="1382" w:type="dxa"/>
            <w:hideMark/>
          </w:tcPr>
          <w:p w14:paraId="1BA87432" w14:textId="77777777" w:rsidR="00BD66B0" w:rsidRPr="003828A4" w:rsidRDefault="00BD66B0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802" w:type="dxa"/>
            <w:hideMark/>
          </w:tcPr>
          <w:p w14:paraId="287E6B13" w14:textId="77777777" w:rsidR="00BD66B0" w:rsidRPr="003828A4" w:rsidRDefault="00BD66B0" w:rsidP="00D35A87">
            <w:pPr>
              <w:spacing w:line="480" w:lineRule="auto"/>
            </w:pPr>
            <w:r w:rsidRPr="003828A4">
              <w:t>Joinpoint (95% CI)</w:t>
            </w:r>
          </w:p>
        </w:tc>
        <w:tc>
          <w:tcPr>
            <w:tcW w:w="1496" w:type="dxa"/>
            <w:hideMark/>
          </w:tcPr>
          <w:p w14:paraId="14DE7845" w14:textId="77777777" w:rsidR="00BD66B0" w:rsidRPr="003828A4" w:rsidRDefault="00BD66B0" w:rsidP="00D35A87">
            <w:pPr>
              <w:spacing w:line="480" w:lineRule="auto"/>
            </w:pPr>
            <w:r w:rsidRPr="003828A4">
              <w:t>Intercept Estimate</w:t>
            </w:r>
          </w:p>
        </w:tc>
        <w:tc>
          <w:tcPr>
            <w:tcW w:w="1920" w:type="dxa"/>
            <w:hideMark/>
          </w:tcPr>
          <w:p w14:paraId="35B8A3AB" w14:textId="77777777" w:rsidR="00BD66B0" w:rsidRPr="003828A4" w:rsidRDefault="00BD66B0" w:rsidP="00D35A87">
            <w:pPr>
              <w:spacing w:line="480" w:lineRule="auto"/>
            </w:pPr>
            <w:r w:rsidRPr="003828A4">
              <w:t>Intercept Standard Error</w:t>
            </w:r>
          </w:p>
        </w:tc>
        <w:tc>
          <w:tcPr>
            <w:tcW w:w="1590" w:type="dxa"/>
            <w:hideMark/>
          </w:tcPr>
          <w:p w14:paraId="076B9E3B" w14:textId="77777777" w:rsidR="00BD66B0" w:rsidRPr="003828A4" w:rsidRDefault="00BD66B0" w:rsidP="00D35A87">
            <w:pPr>
              <w:spacing w:line="480" w:lineRule="auto"/>
            </w:pPr>
            <w:r w:rsidRPr="003828A4">
              <w:t>Slope Estimate</w:t>
            </w:r>
          </w:p>
        </w:tc>
        <w:tc>
          <w:tcPr>
            <w:tcW w:w="2070" w:type="dxa"/>
            <w:hideMark/>
          </w:tcPr>
          <w:p w14:paraId="46A1FF5F" w14:textId="77777777" w:rsidR="00BD66B0" w:rsidRPr="003828A4" w:rsidRDefault="00BD66B0" w:rsidP="00D35A87">
            <w:pPr>
              <w:spacing w:line="480" w:lineRule="auto"/>
            </w:pPr>
            <w:r w:rsidRPr="003828A4">
              <w:t>Slope Standard Error</w:t>
            </w:r>
          </w:p>
        </w:tc>
        <w:tc>
          <w:tcPr>
            <w:tcW w:w="1740" w:type="dxa"/>
            <w:hideMark/>
          </w:tcPr>
          <w:p w14:paraId="4FCEB35B" w14:textId="77777777" w:rsidR="00BD66B0" w:rsidRPr="003828A4" w:rsidRDefault="00BD66B0" w:rsidP="00D35A87">
            <w:pPr>
              <w:spacing w:line="480" w:lineRule="auto"/>
            </w:pPr>
            <w:r w:rsidRPr="003828A4">
              <w:t>Slope Change Estimate</w:t>
            </w:r>
          </w:p>
        </w:tc>
        <w:tc>
          <w:tcPr>
            <w:tcW w:w="1860" w:type="dxa"/>
            <w:hideMark/>
          </w:tcPr>
          <w:p w14:paraId="47C38DB7" w14:textId="77777777" w:rsidR="00BD66B0" w:rsidRPr="003828A4" w:rsidRDefault="00BD66B0" w:rsidP="00D35A87">
            <w:pPr>
              <w:spacing w:line="480" w:lineRule="auto"/>
            </w:pPr>
            <w:r w:rsidRPr="003828A4">
              <w:t>Slope Change Standard Error</w:t>
            </w:r>
          </w:p>
        </w:tc>
      </w:tr>
      <w:tr w:rsidR="00BD66B0" w:rsidRPr="003828A4" w14:paraId="2BDE41FB" w14:textId="77777777" w:rsidTr="00D35A87">
        <w:trPr>
          <w:trHeight w:val="285"/>
        </w:trPr>
        <w:tc>
          <w:tcPr>
            <w:tcW w:w="1382" w:type="dxa"/>
            <w:hideMark/>
          </w:tcPr>
          <w:p w14:paraId="5B5A1A23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Asian Indian</w:t>
            </w:r>
          </w:p>
        </w:tc>
        <w:tc>
          <w:tcPr>
            <w:tcW w:w="1802" w:type="dxa"/>
            <w:hideMark/>
          </w:tcPr>
          <w:p w14:paraId="2AA989A8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96" w:type="dxa"/>
            <w:hideMark/>
          </w:tcPr>
          <w:p w14:paraId="4512BCCF" w14:textId="77777777" w:rsidR="00BD66B0" w:rsidRPr="003828A4" w:rsidRDefault="00BD66B0" w:rsidP="00D35A87">
            <w:pPr>
              <w:spacing w:line="480" w:lineRule="auto"/>
            </w:pPr>
            <w:r w:rsidRPr="003828A4">
              <w:t>-81.045351</w:t>
            </w:r>
          </w:p>
        </w:tc>
        <w:tc>
          <w:tcPr>
            <w:tcW w:w="1920" w:type="dxa"/>
            <w:hideMark/>
          </w:tcPr>
          <w:p w14:paraId="7AE235AD" w14:textId="77777777" w:rsidR="00BD66B0" w:rsidRPr="003828A4" w:rsidRDefault="00BD66B0" w:rsidP="00D35A87">
            <w:pPr>
              <w:spacing w:line="480" w:lineRule="auto"/>
            </w:pPr>
            <w:r w:rsidRPr="003828A4">
              <w:t>40.947499</w:t>
            </w:r>
          </w:p>
        </w:tc>
        <w:tc>
          <w:tcPr>
            <w:tcW w:w="1590" w:type="dxa"/>
            <w:hideMark/>
          </w:tcPr>
          <w:p w14:paraId="53321DF1" w14:textId="77777777" w:rsidR="00BD66B0" w:rsidRPr="003828A4" w:rsidRDefault="00BD66B0" w:rsidP="00D35A87">
            <w:pPr>
              <w:spacing w:line="480" w:lineRule="auto"/>
            </w:pPr>
            <w:r w:rsidRPr="003828A4">
              <w:t>0.039946</w:t>
            </w:r>
          </w:p>
        </w:tc>
        <w:tc>
          <w:tcPr>
            <w:tcW w:w="2070" w:type="dxa"/>
            <w:hideMark/>
          </w:tcPr>
          <w:p w14:paraId="44B37633" w14:textId="77777777" w:rsidR="00BD66B0" w:rsidRPr="003828A4" w:rsidRDefault="00BD66B0" w:rsidP="00D35A87">
            <w:pPr>
              <w:spacing w:line="480" w:lineRule="auto"/>
            </w:pPr>
            <w:r w:rsidRPr="003828A4">
              <w:t>0.02038</w:t>
            </w:r>
          </w:p>
        </w:tc>
        <w:tc>
          <w:tcPr>
            <w:tcW w:w="1740" w:type="dxa"/>
            <w:hideMark/>
          </w:tcPr>
          <w:p w14:paraId="33CA5F97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60" w:type="dxa"/>
            <w:hideMark/>
          </w:tcPr>
          <w:p w14:paraId="75C1EE42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69C8F27C" w14:textId="77777777" w:rsidTr="00D35A87">
        <w:trPr>
          <w:trHeight w:val="285"/>
        </w:trPr>
        <w:tc>
          <w:tcPr>
            <w:tcW w:w="1382" w:type="dxa"/>
            <w:hideMark/>
          </w:tcPr>
          <w:p w14:paraId="0895F229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Asian Indian</w:t>
            </w:r>
          </w:p>
        </w:tc>
        <w:tc>
          <w:tcPr>
            <w:tcW w:w="1802" w:type="dxa"/>
            <w:hideMark/>
          </w:tcPr>
          <w:p w14:paraId="7B77B64E" w14:textId="77777777" w:rsidR="00BD66B0" w:rsidRPr="003828A4" w:rsidRDefault="00BD66B0" w:rsidP="00D35A87">
            <w:pPr>
              <w:spacing w:line="480" w:lineRule="auto"/>
            </w:pPr>
            <w:r w:rsidRPr="003828A4">
              <w:t>2012 (2008, 2013)</w:t>
            </w:r>
          </w:p>
        </w:tc>
        <w:tc>
          <w:tcPr>
            <w:tcW w:w="1496" w:type="dxa"/>
            <w:hideMark/>
          </w:tcPr>
          <w:p w14:paraId="3A99BD01" w14:textId="77777777" w:rsidR="00BD66B0" w:rsidRPr="003828A4" w:rsidRDefault="00BD66B0" w:rsidP="00D35A87">
            <w:pPr>
              <w:spacing w:line="480" w:lineRule="auto"/>
            </w:pPr>
            <w:r w:rsidRPr="003828A4">
              <w:t>201.094057</w:t>
            </w:r>
          </w:p>
        </w:tc>
        <w:tc>
          <w:tcPr>
            <w:tcW w:w="1920" w:type="dxa"/>
            <w:hideMark/>
          </w:tcPr>
          <w:p w14:paraId="36F4B425" w14:textId="77777777" w:rsidR="00BD66B0" w:rsidRPr="003828A4" w:rsidRDefault="00BD66B0" w:rsidP="00D35A87">
            <w:pPr>
              <w:spacing w:line="480" w:lineRule="auto"/>
            </w:pPr>
            <w:r w:rsidRPr="003828A4">
              <w:t>214.091238</w:t>
            </w:r>
          </w:p>
        </w:tc>
        <w:tc>
          <w:tcPr>
            <w:tcW w:w="1590" w:type="dxa"/>
            <w:hideMark/>
          </w:tcPr>
          <w:p w14:paraId="64AFAEAE" w14:textId="77777777" w:rsidR="00BD66B0" w:rsidRPr="003828A4" w:rsidRDefault="00BD66B0" w:rsidP="00D35A87">
            <w:pPr>
              <w:spacing w:line="480" w:lineRule="auto"/>
            </w:pPr>
            <w:r w:rsidRPr="003828A4">
              <w:t>-0.100283</w:t>
            </w:r>
          </w:p>
        </w:tc>
        <w:tc>
          <w:tcPr>
            <w:tcW w:w="2070" w:type="dxa"/>
            <w:hideMark/>
          </w:tcPr>
          <w:p w14:paraId="42CD2EBD" w14:textId="77777777" w:rsidR="00BD66B0" w:rsidRPr="003828A4" w:rsidRDefault="00BD66B0" w:rsidP="00D35A87">
            <w:pPr>
              <w:spacing w:line="480" w:lineRule="auto"/>
            </w:pPr>
            <w:r w:rsidRPr="003828A4">
              <w:t>0.106329</w:t>
            </w:r>
          </w:p>
        </w:tc>
        <w:tc>
          <w:tcPr>
            <w:tcW w:w="1740" w:type="dxa"/>
            <w:hideMark/>
          </w:tcPr>
          <w:p w14:paraId="5486E738" w14:textId="77777777" w:rsidR="00BD66B0" w:rsidRPr="003828A4" w:rsidRDefault="00BD66B0" w:rsidP="00D35A87">
            <w:pPr>
              <w:spacing w:line="480" w:lineRule="auto"/>
            </w:pPr>
            <w:r w:rsidRPr="003828A4">
              <w:t>-0.140228</w:t>
            </w:r>
          </w:p>
        </w:tc>
        <w:tc>
          <w:tcPr>
            <w:tcW w:w="1860" w:type="dxa"/>
            <w:hideMark/>
          </w:tcPr>
          <w:p w14:paraId="56613206" w14:textId="77777777" w:rsidR="00BD66B0" w:rsidRPr="003828A4" w:rsidRDefault="00BD66B0" w:rsidP="00D35A87">
            <w:pPr>
              <w:spacing w:line="480" w:lineRule="auto"/>
            </w:pPr>
            <w:r w:rsidRPr="003828A4">
              <w:t>0.108265</w:t>
            </w:r>
          </w:p>
        </w:tc>
      </w:tr>
      <w:tr w:rsidR="00BD66B0" w:rsidRPr="003828A4" w14:paraId="2674231E" w14:textId="77777777" w:rsidTr="00D35A87">
        <w:trPr>
          <w:trHeight w:val="285"/>
        </w:trPr>
        <w:tc>
          <w:tcPr>
            <w:tcW w:w="1382" w:type="dxa"/>
            <w:hideMark/>
          </w:tcPr>
          <w:p w14:paraId="5D0B64DF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Asian Indian</w:t>
            </w:r>
          </w:p>
        </w:tc>
        <w:tc>
          <w:tcPr>
            <w:tcW w:w="1802" w:type="dxa"/>
            <w:hideMark/>
          </w:tcPr>
          <w:p w14:paraId="1929B972" w14:textId="77777777" w:rsidR="00BD66B0" w:rsidRPr="003828A4" w:rsidRDefault="00BD66B0" w:rsidP="00D35A87">
            <w:pPr>
              <w:spacing w:line="480" w:lineRule="auto"/>
            </w:pPr>
            <w:r w:rsidRPr="003828A4">
              <w:t>2015 (2011, 2016)</w:t>
            </w:r>
          </w:p>
        </w:tc>
        <w:tc>
          <w:tcPr>
            <w:tcW w:w="1496" w:type="dxa"/>
            <w:hideMark/>
          </w:tcPr>
          <w:p w14:paraId="70BC1C9C" w14:textId="77777777" w:rsidR="00BD66B0" w:rsidRPr="003828A4" w:rsidRDefault="00BD66B0" w:rsidP="00D35A87">
            <w:pPr>
              <w:spacing w:line="480" w:lineRule="auto"/>
            </w:pPr>
            <w:r w:rsidRPr="003828A4">
              <w:t>-112.03197</w:t>
            </w:r>
          </w:p>
        </w:tc>
        <w:tc>
          <w:tcPr>
            <w:tcW w:w="1920" w:type="dxa"/>
            <w:hideMark/>
          </w:tcPr>
          <w:p w14:paraId="7BA27079" w14:textId="77777777" w:rsidR="00BD66B0" w:rsidRPr="003828A4" w:rsidRDefault="00BD66B0" w:rsidP="00D35A87">
            <w:pPr>
              <w:spacing w:line="480" w:lineRule="auto"/>
            </w:pPr>
            <w:r w:rsidRPr="003828A4">
              <w:t>130.147016</w:t>
            </w:r>
          </w:p>
        </w:tc>
        <w:tc>
          <w:tcPr>
            <w:tcW w:w="1590" w:type="dxa"/>
            <w:hideMark/>
          </w:tcPr>
          <w:p w14:paraId="21C1D010" w14:textId="77777777" w:rsidR="00BD66B0" w:rsidRPr="003828A4" w:rsidRDefault="00BD66B0" w:rsidP="00D35A87">
            <w:pPr>
              <w:spacing w:line="480" w:lineRule="auto"/>
            </w:pPr>
            <w:r w:rsidRPr="003828A4">
              <w:t>0.055115</w:t>
            </w:r>
          </w:p>
        </w:tc>
        <w:tc>
          <w:tcPr>
            <w:tcW w:w="2070" w:type="dxa"/>
            <w:hideMark/>
          </w:tcPr>
          <w:p w14:paraId="2357C444" w14:textId="77777777" w:rsidR="00BD66B0" w:rsidRPr="003828A4" w:rsidRDefault="00BD66B0" w:rsidP="00D35A87">
            <w:pPr>
              <w:spacing w:line="480" w:lineRule="auto"/>
            </w:pPr>
            <w:r w:rsidRPr="003828A4">
              <w:t>0.064524</w:t>
            </w:r>
          </w:p>
        </w:tc>
        <w:tc>
          <w:tcPr>
            <w:tcW w:w="1740" w:type="dxa"/>
            <w:hideMark/>
          </w:tcPr>
          <w:p w14:paraId="79111EFF" w14:textId="77777777" w:rsidR="00BD66B0" w:rsidRPr="003828A4" w:rsidRDefault="00BD66B0" w:rsidP="00D35A87">
            <w:pPr>
              <w:spacing w:line="480" w:lineRule="auto"/>
            </w:pPr>
            <w:r w:rsidRPr="003828A4">
              <w:t>0.155398</w:t>
            </w:r>
          </w:p>
        </w:tc>
        <w:tc>
          <w:tcPr>
            <w:tcW w:w="1860" w:type="dxa"/>
            <w:hideMark/>
          </w:tcPr>
          <w:p w14:paraId="20DF029E" w14:textId="77777777" w:rsidR="00BD66B0" w:rsidRPr="003828A4" w:rsidRDefault="00BD66B0" w:rsidP="00D35A87">
            <w:pPr>
              <w:spacing w:line="480" w:lineRule="auto"/>
            </w:pPr>
            <w:r w:rsidRPr="003828A4">
              <w:t>0.124375</w:t>
            </w:r>
          </w:p>
        </w:tc>
      </w:tr>
      <w:tr w:rsidR="00BD66B0" w:rsidRPr="003828A4" w14:paraId="6B1CBA3C" w14:textId="77777777" w:rsidTr="00D35A87">
        <w:trPr>
          <w:trHeight w:val="285"/>
        </w:trPr>
        <w:tc>
          <w:tcPr>
            <w:tcW w:w="1382" w:type="dxa"/>
            <w:hideMark/>
          </w:tcPr>
          <w:p w14:paraId="507406D2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Chinese</w:t>
            </w:r>
          </w:p>
        </w:tc>
        <w:tc>
          <w:tcPr>
            <w:tcW w:w="1802" w:type="dxa"/>
            <w:hideMark/>
          </w:tcPr>
          <w:p w14:paraId="0E3686BA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96" w:type="dxa"/>
            <w:hideMark/>
          </w:tcPr>
          <w:p w14:paraId="5CDB3847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130.386878</w:t>
            </w:r>
          </w:p>
        </w:tc>
        <w:tc>
          <w:tcPr>
            <w:tcW w:w="1920" w:type="dxa"/>
            <w:hideMark/>
          </w:tcPr>
          <w:p w14:paraId="610AEA29" w14:textId="77777777" w:rsidR="00BD66B0" w:rsidRPr="003828A4" w:rsidRDefault="00BD66B0" w:rsidP="00D35A87">
            <w:pPr>
              <w:spacing w:line="480" w:lineRule="auto"/>
            </w:pPr>
            <w:r w:rsidRPr="003828A4">
              <w:t>49.018727</w:t>
            </w:r>
          </w:p>
        </w:tc>
        <w:tc>
          <w:tcPr>
            <w:tcW w:w="1590" w:type="dxa"/>
            <w:hideMark/>
          </w:tcPr>
          <w:p w14:paraId="7AC61616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64412</w:t>
            </w:r>
          </w:p>
        </w:tc>
        <w:tc>
          <w:tcPr>
            <w:tcW w:w="2070" w:type="dxa"/>
            <w:hideMark/>
          </w:tcPr>
          <w:p w14:paraId="1C4A391D" w14:textId="77777777" w:rsidR="00BD66B0" w:rsidRPr="003828A4" w:rsidRDefault="00BD66B0" w:rsidP="00D35A87">
            <w:pPr>
              <w:spacing w:line="480" w:lineRule="auto"/>
            </w:pPr>
            <w:r w:rsidRPr="003828A4">
              <w:t>0.024401</w:t>
            </w:r>
          </w:p>
        </w:tc>
        <w:tc>
          <w:tcPr>
            <w:tcW w:w="1740" w:type="dxa"/>
            <w:hideMark/>
          </w:tcPr>
          <w:p w14:paraId="667DCF65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60" w:type="dxa"/>
            <w:hideMark/>
          </w:tcPr>
          <w:p w14:paraId="038A48EF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552DBEB3" w14:textId="77777777" w:rsidTr="00D35A87">
        <w:trPr>
          <w:trHeight w:val="285"/>
        </w:trPr>
        <w:tc>
          <w:tcPr>
            <w:tcW w:w="1382" w:type="dxa"/>
            <w:hideMark/>
          </w:tcPr>
          <w:p w14:paraId="48217F97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Chinese</w:t>
            </w:r>
          </w:p>
        </w:tc>
        <w:tc>
          <w:tcPr>
            <w:tcW w:w="1802" w:type="dxa"/>
            <w:hideMark/>
          </w:tcPr>
          <w:p w14:paraId="48289DFE" w14:textId="77777777" w:rsidR="00BD66B0" w:rsidRPr="003828A4" w:rsidRDefault="00BD66B0" w:rsidP="00D35A87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1496" w:type="dxa"/>
            <w:hideMark/>
          </w:tcPr>
          <w:p w14:paraId="594206D1" w14:textId="77777777" w:rsidR="00BD66B0" w:rsidRPr="003828A4" w:rsidRDefault="00BD66B0" w:rsidP="00D35A87">
            <w:pPr>
              <w:spacing w:line="480" w:lineRule="auto"/>
            </w:pPr>
            <w:r w:rsidRPr="003828A4">
              <w:t>66.028401</w:t>
            </w:r>
          </w:p>
        </w:tc>
        <w:tc>
          <w:tcPr>
            <w:tcW w:w="1920" w:type="dxa"/>
            <w:hideMark/>
          </w:tcPr>
          <w:p w14:paraId="550C6F31" w14:textId="77777777" w:rsidR="00BD66B0" w:rsidRPr="003828A4" w:rsidRDefault="00BD66B0" w:rsidP="00D35A87">
            <w:pPr>
              <w:spacing w:line="480" w:lineRule="auto"/>
            </w:pPr>
            <w:r w:rsidRPr="003828A4">
              <w:t>44.811446</w:t>
            </w:r>
          </w:p>
        </w:tc>
        <w:tc>
          <w:tcPr>
            <w:tcW w:w="1590" w:type="dxa"/>
            <w:hideMark/>
          </w:tcPr>
          <w:p w14:paraId="5912A0E3" w14:textId="77777777" w:rsidR="00BD66B0" w:rsidRPr="003828A4" w:rsidRDefault="00BD66B0" w:rsidP="00D35A87">
            <w:pPr>
              <w:spacing w:line="480" w:lineRule="auto"/>
            </w:pPr>
            <w:r w:rsidRPr="003828A4">
              <w:t>-0.03321</w:t>
            </w:r>
          </w:p>
        </w:tc>
        <w:tc>
          <w:tcPr>
            <w:tcW w:w="2070" w:type="dxa"/>
            <w:hideMark/>
          </w:tcPr>
          <w:p w14:paraId="3AB3087F" w14:textId="77777777" w:rsidR="00BD66B0" w:rsidRPr="003828A4" w:rsidRDefault="00BD66B0" w:rsidP="00D35A87">
            <w:pPr>
              <w:spacing w:line="480" w:lineRule="auto"/>
            </w:pPr>
            <w:r w:rsidRPr="003828A4">
              <w:t>0.022237</w:t>
            </w:r>
          </w:p>
        </w:tc>
        <w:tc>
          <w:tcPr>
            <w:tcW w:w="1740" w:type="dxa"/>
            <w:hideMark/>
          </w:tcPr>
          <w:p w14:paraId="0159B66C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097622</w:t>
            </w:r>
          </w:p>
        </w:tc>
        <w:tc>
          <w:tcPr>
            <w:tcW w:w="1860" w:type="dxa"/>
            <w:hideMark/>
          </w:tcPr>
          <w:p w14:paraId="69B80F3E" w14:textId="77777777" w:rsidR="00BD66B0" w:rsidRPr="003828A4" w:rsidRDefault="00BD66B0" w:rsidP="00D35A87">
            <w:pPr>
              <w:spacing w:line="480" w:lineRule="auto"/>
            </w:pPr>
            <w:r w:rsidRPr="003828A4">
              <w:t>0.033013</w:t>
            </w:r>
          </w:p>
        </w:tc>
      </w:tr>
      <w:tr w:rsidR="00BD66B0" w:rsidRPr="003828A4" w14:paraId="2C4CE190" w14:textId="77777777" w:rsidTr="00D35A87">
        <w:trPr>
          <w:trHeight w:val="285"/>
        </w:trPr>
        <w:tc>
          <w:tcPr>
            <w:tcW w:w="1382" w:type="dxa"/>
            <w:hideMark/>
          </w:tcPr>
          <w:p w14:paraId="56F9C406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Filipino</w:t>
            </w:r>
          </w:p>
        </w:tc>
        <w:tc>
          <w:tcPr>
            <w:tcW w:w="1802" w:type="dxa"/>
            <w:hideMark/>
          </w:tcPr>
          <w:p w14:paraId="46E202B4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96" w:type="dxa"/>
            <w:hideMark/>
          </w:tcPr>
          <w:p w14:paraId="678E9C23" w14:textId="77777777" w:rsidR="00BD66B0" w:rsidRPr="003828A4" w:rsidRDefault="00BD66B0" w:rsidP="00D35A87">
            <w:pPr>
              <w:spacing w:line="480" w:lineRule="auto"/>
            </w:pPr>
            <w:r w:rsidRPr="003828A4">
              <w:t>-20.988925</w:t>
            </w:r>
          </w:p>
        </w:tc>
        <w:tc>
          <w:tcPr>
            <w:tcW w:w="1920" w:type="dxa"/>
            <w:hideMark/>
          </w:tcPr>
          <w:p w14:paraId="6508E85E" w14:textId="77777777" w:rsidR="00BD66B0" w:rsidRPr="003828A4" w:rsidRDefault="00BD66B0" w:rsidP="00D35A87">
            <w:pPr>
              <w:spacing w:line="480" w:lineRule="auto"/>
            </w:pPr>
            <w:r w:rsidRPr="003828A4">
              <w:t>15.365656</w:t>
            </w:r>
          </w:p>
        </w:tc>
        <w:tc>
          <w:tcPr>
            <w:tcW w:w="1590" w:type="dxa"/>
            <w:hideMark/>
          </w:tcPr>
          <w:p w14:paraId="21C74F71" w14:textId="77777777" w:rsidR="00BD66B0" w:rsidRPr="003828A4" w:rsidRDefault="00BD66B0" w:rsidP="00D35A87">
            <w:pPr>
              <w:spacing w:line="480" w:lineRule="auto"/>
            </w:pPr>
            <w:r w:rsidRPr="003828A4">
              <w:t>0.009984</w:t>
            </w:r>
          </w:p>
        </w:tc>
        <w:tc>
          <w:tcPr>
            <w:tcW w:w="2070" w:type="dxa"/>
            <w:hideMark/>
          </w:tcPr>
          <w:p w14:paraId="763F6E1A" w14:textId="77777777" w:rsidR="00BD66B0" w:rsidRPr="003828A4" w:rsidRDefault="00BD66B0" w:rsidP="00D35A87">
            <w:pPr>
              <w:spacing w:line="480" w:lineRule="auto"/>
            </w:pPr>
            <w:r w:rsidRPr="003828A4">
              <w:t>0.007636</w:t>
            </w:r>
          </w:p>
        </w:tc>
        <w:tc>
          <w:tcPr>
            <w:tcW w:w="1740" w:type="dxa"/>
            <w:hideMark/>
          </w:tcPr>
          <w:p w14:paraId="7A6FC34B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60" w:type="dxa"/>
            <w:hideMark/>
          </w:tcPr>
          <w:p w14:paraId="2CA40B29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723E5E16" w14:textId="77777777" w:rsidTr="00D35A87">
        <w:trPr>
          <w:trHeight w:val="285"/>
        </w:trPr>
        <w:tc>
          <w:tcPr>
            <w:tcW w:w="1382" w:type="dxa"/>
            <w:hideMark/>
          </w:tcPr>
          <w:p w14:paraId="1C761799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NHW</w:t>
            </w:r>
          </w:p>
        </w:tc>
        <w:tc>
          <w:tcPr>
            <w:tcW w:w="1802" w:type="dxa"/>
            <w:hideMark/>
          </w:tcPr>
          <w:p w14:paraId="79740A97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96" w:type="dxa"/>
            <w:hideMark/>
          </w:tcPr>
          <w:p w14:paraId="73C74407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70.649873</w:t>
            </w:r>
          </w:p>
        </w:tc>
        <w:tc>
          <w:tcPr>
            <w:tcW w:w="1920" w:type="dxa"/>
            <w:hideMark/>
          </w:tcPr>
          <w:p w14:paraId="3E89C671" w14:textId="77777777" w:rsidR="00BD66B0" w:rsidRPr="003828A4" w:rsidRDefault="00BD66B0" w:rsidP="00D35A87">
            <w:pPr>
              <w:spacing w:line="480" w:lineRule="auto"/>
            </w:pPr>
            <w:r w:rsidRPr="003828A4">
              <w:t>15.950269</w:t>
            </w:r>
          </w:p>
        </w:tc>
        <w:tc>
          <w:tcPr>
            <w:tcW w:w="1590" w:type="dxa"/>
            <w:hideMark/>
          </w:tcPr>
          <w:p w14:paraId="468EA74E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34553</w:t>
            </w:r>
          </w:p>
        </w:tc>
        <w:tc>
          <w:tcPr>
            <w:tcW w:w="2070" w:type="dxa"/>
            <w:hideMark/>
          </w:tcPr>
          <w:p w14:paraId="69B53566" w14:textId="77777777" w:rsidR="00BD66B0" w:rsidRPr="003828A4" w:rsidRDefault="00BD66B0" w:rsidP="00D35A87">
            <w:pPr>
              <w:spacing w:line="480" w:lineRule="auto"/>
            </w:pPr>
            <w:r w:rsidRPr="003828A4">
              <w:t>0.007942</w:t>
            </w:r>
          </w:p>
        </w:tc>
        <w:tc>
          <w:tcPr>
            <w:tcW w:w="1740" w:type="dxa"/>
            <w:hideMark/>
          </w:tcPr>
          <w:p w14:paraId="67CE70A1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60" w:type="dxa"/>
            <w:hideMark/>
          </w:tcPr>
          <w:p w14:paraId="75C3C3E0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2D44051B" w14:textId="77777777" w:rsidTr="00D35A87">
        <w:trPr>
          <w:trHeight w:val="285"/>
        </w:trPr>
        <w:tc>
          <w:tcPr>
            <w:tcW w:w="1382" w:type="dxa"/>
            <w:hideMark/>
          </w:tcPr>
          <w:p w14:paraId="5DAC599E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NHW</w:t>
            </w:r>
          </w:p>
        </w:tc>
        <w:tc>
          <w:tcPr>
            <w:tcW w:w="1802" w:type="dxa"/>
            <w:hideMark/>
          </w:tcPr>
          <w:p w14:paraId="37F6E455" w14:textId="77777777" w:rsidR="00BD66B0" w:rsidRPr="003828A4" w:rsidRDefault="00BD66B0" w:rsidP="00D35A87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1496" w:type="dxa"/>
            <w:hideMark/>
          </w:tcPr>
          <w:p w14:paraId="15A253DE" w14:textId="77777777" w:rsidR="00BD66B0" w:rsidRPr="003828A4" w:rsidRDefault="00BD66B0" w:rsidP="00D35A87">
            <w:pPr>
              <w:spacing w:line="480" w:lineRule="auto"/>
            </w:pPr>
            <w:r w:rsidRPr="003828A4">
              <w:t>38.407191</w:t>
            </w:r>
          </w:p>
        </w:tc>
        <w:tc>
          <w:tcPr>
            <w:tcW w:w="1920" w:type="dxa"/>
            <w:hideMark/>
          </w:tcPr>
          <w:p w14:paraId="0F782DF7" w14:textId="77777777" w:rsidR="00BD66B0" w:rsidRPr="003828A4" w:rsidRDefault="00BD66B0" w:rsidP="00D35A87">
            <w:pPr>
              <w:spacing w:line="480" w:lineRule="auto"/>
            </w:pPr>
            <w:r w:rsidRPr="003828A4">
              <w:t>18.773426</w:t>
            </w:r>
          </w:p>
        </w:tc>
        <w:tc>
          <w:tcPr>
            <w:tcW w:w="1590" w:type="dxa"/>
            <w:hideMark/>
          </w:tcPr>
          <w:p w14:paraId="108806B2" w14:textId="77777777" w:rsidR="00BD66B0" w:rsidRPr="003828A4" w:rsidRDefault="00BD66B0" w:rsidP="00D35A87">
            <w:pPr>
              <w:spacing w:line="480" w:lineRule="auto"/>
            </w:pPr>
            <w:r w:rsidRPr="003828A4">
              <w:t>-0.019678</w:t>
            </w:r>
          </w:p>
        </w:tc>
        <w:tc>
          <w:tcPr>
            <w:tcW w:w="2070" w:type="dxa"/>
            <w:hideMark/>
          </w:tcPr>
          <w:p w14:paraId="4D75835A" w14:textId="77777777" w:rsidR="00BD66B0" w:rsidRPr="003828A4" w:rsidRDefault="00BD66B0" w:rsidP="00D35A87">
            <w:pPr>
              <w:spacing w:line="480" w:lineRule="auto"/>
            </w:pPr>
            <w:r w:rsidRPr="003828A4">
              <w:t>0.009324</w:t>
            </w:r>
          </w:p>
        </w:tc>
        <w:tc>
          <w:tcPr>
            <w:tcW w:w="1740" w:type="dxa"/>
            <w:hideMark/>
          </w:tcPr>
          <w:p w14:paraId="303CDF60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05423</w:t>
            </w:r>
          </w:p>
        </w:tc>
        <w:tc>
          <w:tcPr>
            <w:tcW w:w="1860" w:type="dxa"/>
            <w:hideMark/>
          </w:tcPr>
          <w:p w14:paraId="2A522AE3" w14:textId="77777777" w:rsidR="00BD66B0" w:rsidRPr="003828A4" w:rsidRDefault="00BD66B0" w:rsidP="00D35A87">
            <w:pPr>
              <w:spacing w:line="480" w:lineRule="auto"/>
            </w:pPr>
            <w:r w:rsidRPr="003828A4">
              <w:t>0.012248</w:t>
            </w:r>
          </w:p>
        </w:tc>
      </w:tr>
      <w:tr w:rsidR="00BD66B0" w:rsidRPr="003828A4" w14:paraId="2725BD19" w14:textId="77777777" w:rsidTr="00D35A87">
        <w:trPr>
          <w:trHeight w:val="285"/>
        </w:trPr>
        <w:tc>
          <w:tcPr>
            <w:tcW w:w="1382" w:type="dxa"/>
            <w:hideMark/>
          </w:tcPr>
          <w:p w14:paraId="2584B0F4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NHW</w:t>
            </w:r>
          </w:p>
        </w:tc>
        <w:tc>
          <w:tcPr>
            <w:tcW w:w="1802" w:type="dxa"/>
            <w:hideMark/>
          </w:tcPr>
          <w:p w14:paraId="6E8559CE" w14:textId="77777777" w:rsidR="00BD66B0" w:rsidRPr="003828A4" w:rsidRDefault="00BD66B0" w:rsidP="00D35A87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1496" w:type="dxa"/>
            <w:hideMark/>
          </w:tcPr>
          <w:p w14:paraId="0CD31386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188.686068</w:t>
            </w:r>
          </w:p>
        </w:tc>
        <w:tc>
          <w:tcPr>
            <w:tcW w:w="1920" w:type="dxa"/>
            <w:hideMark/>
          </w:tcPr>
          <w:p w14:paraId="18A0AD82" w14:textId="77777777" w:rsidR="00BD66B0" w:rsidRPr="003828A4" w:rsidRDefault="00BD66B0" w:rsidP="00D35A87">
            <w:pPr>
              <w:spacing w:line="480" w:lineRule="auto"/>
            </w:pPr>
            <w:r w:rsidRPr="003828A4">
              <w:t>60.205554</w:t>
            </w:r>
          </w:p>
        </w:tc>
        <w:tc>
          <w:tcPr>
            <w:tcW w:w="1590" w:type="dxa"/>
            <w:hideMark/>
          </w:tcPr>
          <w:p w14:paraId="672D260C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92968</w:t>
            </w:r>
          </w:p>
        </w:tc>
        <w:tc>
          <w:tcPr>
            <w:tcW w:w="2070" w:type="dxa"/>
            <w:hideMark/>
          </w:tcPr>
          <w:p w14:paraId="4A1981AF" w14:textId="77777777" w:rsidR="00BD66B0" w:rsidRPr="003828A4" w:rsidRDefault="00BD66B0" w:rsidP="00D35A87">
            <w:pPr>
              <w:spacing w:line="480" w:lineRule="auto"/>
            </w:pPr>
            <w:r w:rsidRPr="003828A4">
              <w:t>0.029841</w:t>
            </w:r>
          </w:p>
        </w:tc>
        <w:tc>
          <w:tcPr>
            <w:tcW w:w="1740" w:type="dxa"/>
            <w:hideMark/>
          </w:tcPr>
          <w:p w14:paraId="4F9102EB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12645</w:t>
            </w:r>
          </w:p>
        </w:tc>
        <w:tc>
          <w:tcPr>
            <w:tcW w:w="1860" w:type="dxa"/>
            <w:hideMark/>
          </w:tcPr>
          <w:p w14:paraId="0929E43D" w14:textId="77777777" w:rsidR="00BD66B0" w:rsidRPr="003828A4" w:rsidRDefault="00BD66B0" w:rsidP="00D35A87">
            <w:pPr>
              <w:spacing w:line="480" w:lineRule="auto"/>
            </w:pPr>
            <w:r w:rsidRPr="003828A4">
              <w:t>0.031264</w:t>
            </w:r>
          </w:p>
        </w:tc>
      </w:tr>
      <w:tr w:rsidR="00BD66B0" w:rsidRPr="003828A4" w14:paraId="7049C953" w14:textId="77777777" w:rsidTr="00D35A87">
        <w:trPr>
          <w:trHeight w:val="285"/>
        </w:trPr>
        <w:tc>
          <w:tcPr>
            <w:tcW w:w="1382" w:type="dxa"/>
            <w:hideMark/>
          </w:tcPr>
          <w:p w14:paraId="6DD41FC0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Other Asian</w:t>
            </w:r>
          </w:p>
        </w:tc>
        <w:tc>
          <w:tcPr>
            <w:tcW w:w="1802" w:type="dxa"/>
            <w:hideMark/>
          </w:tcPr>
          <w:p w14:paraId="7DD30760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96" w:type="dxa"/>
            <w:hideMark/>
          </w:tcPr>
          <w:p w14:paraId="23CEED2E" w14:textId="77777777" w:rsidR="00BD66B0" w:rsidRPr="003828A4" w:rsidRDefault="00BD66B0" w:rsidP="00D35A87">
            <w:pPr>
              <w:spacing w:line="480" w:lineRule="auto"/>
            </w:pPr>
            <w:r w:rsidRPr="003828A4">
              <w:t>-216.049752</w:t>
            </w:r>
          </w:p>
        </w:tc>
        <w:tc>
          <w:tcPr>
            <w:tcW w:w="1920" w:type="dxa"/>
            <w:hideMark/>
          </w:tcPr>
          <w:p w14:paraId="546DC890" w14:textId="77777777" w:rsidR="00BD66B0" w:rsidRPr="003828A4" w:rsidRDefault="00BD66B0" w:rsidP="00D35A87">
            <w:pPr>
              <w:spacing w:line="480" w:lineRule="auto"/>
            </w:pPr>
            <w:r w:rsidRPr="003828A4">
              <w:t>88.393496</w:t>
            </w:r>
          </w:p>
        </w:tc>
        <w:tc>
          <w:tcPr>
            <w:tcW w:w="1590" w:type="dxa"/>
            <w:hideMark/>
          </w:tcPr>
          <w:p w14:paraId="12B427C3" w14:textId="77777777" w:rsidR="00BD66B0" w:rsidRPr="003828A4" w:rsidRDefault="00BD66B0" w:rsidP="00D35A87">
            <w:pPr>
              <w:spacing w:line="480" w:lineRule="auto"/>
            </w:pPr>
            <w:r w:rsidRPr="003828A4">
              <w:t>0.107045</w:t>
            </w:r>
          </w:p>
        </w:tc>
        <w:tc>
          <w:tcPr>
            <w:tcW w:w="2070" w:type="dxa"/>
            <w:hideMark/>
          </w:tcPr>
          <w:p w14:paraId="24662973" w14:textId="77777777" w:rsidR="00BD66B0" w:rsidRPr="003828A4" w:rsidRDefault="00BD66B0" w:rsidP="00D35A87">
            <w:pPr>
              <w:spacing w:line="480" w:lineRule="auto"/>
            </w:pPr>
            <w:r w:rsidRPr="003828A4">
              <w:t>0.044042</w:t>
            </w:r>
          </w:p>
        </w:tc>
        <w:tc>
          <w:tcPr>
            <w:tcW w:w="1740" w:type="dxa"/>
            <w:hideMark/>
          </w:tcPr>
          <w:p w14:paraId="7E50F0CC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60" w:type="dxa"/>
            <w:hideMark/>
          </w:tcPr>
          <w:p w14:paraId="0232C204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5751626A" w14:textId="77777777" w:rsidTr="00D35A87">
        <w:trPr>
          <w:trHeight w:val="285"/>
        </w:trPr>
        <w:tc>
          <w:tcPr>
            <w:tcW w:w="1382" w:type="dxa"/>
            <w:hideMark/>
          </w:tcPr>
          <w:p w14:paraId="59BD65FF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lastRenderedPageBreak/>
              <w:t>Other Asian</w:t>
            </w:r>
          </w:p>
        </w:tc>
        <w:tc>
          <w:tcPr>
            <w:tcW w:w="1802" w:type="dxa"/>
            <w:hideMark/>
          </w:tcPr>
          <w:p w14:paraId="51FEC752" w14:textId="77777777" w:rsidR="00BD66B0" w:rsidRPr="003828A4" w:rsidRDefault="00BD66B0" w:rsidP="00D35A87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1496" w:type="dxa"/>
            <w:hideMark/>
          </w:tcPr>
          <w:p w14:paraId="36316CE8" w14:textId="77777777" w:rsidR="00BD66B0" w:rsidRPr="003828A4" w:rsidRDefault="00BD66B0" w:rsidP="00D35A87">
            <w:pPr>
              <w:spacing w:line="480" w:lineRule="auto"/>
            </w:pPr>
            <w:r w:rsidRPr="003828A4">
              <w:t>18.36963</w:t>
            </w:r>
          </w:p>
        </w:tc>
        <w:tc>
          <w:tcPr>
            <w:tcW w:w="1920" w:type="dxa"/>
            <w:hideMark/>
          </w:tcPr>
          <w:p w14:paraId="212BCB23" w14:textId="77777777" w:rsidR="00BD66B0" w:rsidRPr="003828A4" w:rsidRDefault="00BD66B0" w:rsidP="00D35A87">
            <w:pPr>
              <w:spacing w:line="480" w:lineRule="auto"/>
            </w:pPr>
            <w:r w:rsidRPr="003828A4">
              <w:t>20.115662</w:t>
            </w:r>
          </w:p>
        </w:tc>
        <w:tc>
          <w:tcPr>
            <w:tcW w:w="1590" w:type="dxa"/>
            <w:hideMark/>
          </w:tcPr>
          <w:p w14:paraId="281CC2CD" w14:textId="77777777" w:rsidR="00BD66B0" w:rsidRPr="003828A4" w:rsidRDefault="00BD66B0" w:rsidP="00D35A87">
            <w:pPr>
              <w:spacing w:line="480" w:lineRule="auto"/>
            </w:pPr>
            <w:r w:rsidRPr="003828A4">
              <w:t>-0.009639</w:t>
            </w:r>
          </w:p>
        </w:tc>
        <w:tc>
          <w:tcPr>
            <w:tcW w:w="2070" w:type="dxa"/>
            <w:hideMark/>
          </w:tcPr>
          <w:p w14:paraId="7269F814" w14:textId="77777777" w:rsidR="00BD66B0" w:rsidRPr="003828A4" w:rsidRDefault="00BD66B0" w:rsidP="00D35A87">
            <w:pPr>
              <w:spacing w:line="480" w:lineRule="auto"/>
            </w:pPr>
            <w:r w:rsidRPr="003828A4">
              <w:t>0.009996</w:t>
            </w:r>
          </w:p>
        </w:tc>
        <w:tc>
          <w:tcPr>
            <w:tcW w:w="1740" w:type="dxa"/>
            <w:hideMark/>
          </w:tcPr>
          <w:p w14:paraId="665F0DA6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116685</w:t>
            </w:r>
          </w:p>
        </w:tc>
        <w:tc>
          <w:tcPr>
            <w:tcW w:w="1860" w:type="dxa"/>
            <w:hideMark/>
          </w:tcPr>
          <w:p w14:paraId="679B9935" w14:textId="77777777" w:rsidR="00BD66B0" w:rsidRPr="003828A4" w:rsidRDefault="00BD66B0" w:rsidP="00D35A87">
            <w:pPr>
              <w:spacing w:line="480" w:lineRule="auto"/>
            </w:pPr>
            <w:r w:rsidRPr="003828A4">
              <w:t>0.045162</w:t>
            </w:r>
          </w:p>
        </w:tc>
      </w:tr>
      <w:tr w:rsidR="00BD66B0" w:rsidRPr="003828A4" w14:paraId="4CF4860A" w14:textId="77777777" w:rsidTr="00D35A87">
        <w:trPr>
          <w:trHeight w:val="285"/>
        </w:trPr>
        <w:tc>
          <w:tcPr>
            <w:tcW w:w="1382" w:type="dxa"/>
            <w:hideMark/>
          </w:tcPr>
          <w:p w14:paraId="68396661" w14:textId="77777777" w:rsidR="00BD66B0" w:rsidRPr="003828A4" w:rsidRDefault="00BD66B0" w:rsidP="00D35A87">
            <w:pPr>
              <w:spacing w:line="480" w:lineRule="auto"/>
            </w:pPr>
            <w:r w:rsidRPr="003828A4">
              <w:rPr>
                <w:color w:val="000000" w:themeColor="text1"/>
              </w:rPr>
              <w:t>Other Asian</w:t>
            </w:r>
          </w:p>
        </w:tc>
        <w:tc>
          <w:tcPr>
            <w:tcW w:w="1802" w:type="dxa"/>
            <w:hideMark/>
          </w:tcPr>
          <w:p w14:paraId="7D198A53" w14:textId="77777777" w:rsidR="00BD66B0" w:rsidRPr="003828A4" w:rsidRDefault="00BD66B0" w:rsidP="00D35A87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1496" w:type="dxa"/>
            <w:hideMark/>
          </w:tcPr>
          <w:p w14:paraId="57DC925B" w14:textId="77777777" w:rsidR="00BD66B0" w:rsidRPr="003828A4" w:rsidRDefault="00BD66B0" w:rsidP="00D35A87">
            <w:pPr>
              <w:spacing w:line="480" w:lineRule="auto"/>
            </w:pPr>
            <w:r w:rsidRPr="003828A4">
              <w:t>-352.82683</w:t>
            </w:r>
          </w:p>
        </w:tc>
        <w:tc>
          <w:tcPr>
            <w:tcW w:w="1920" w:type="dxa"/>
            <w:hideMark/>
          </w:tcPr>
          <w:p w14:paraId="43E77ECE" w14:textId="77777777" w:rsidR="00BD66B0" w:rsidRPr="003828A4" w:rsidRDefault="00BD66B0" w:rsidP="00D35A87">
            <w:pPr>
              <w:spacing w:line="480" w:lineRule="auto"/>
            </w:pPr>
            <w:r w:rsidRPr="003828A4">
              <w:t>125.100065</w:t>
            </w:r>
          </w:p>
        </w:tc>
        <w:tc>
          <w:tcPr>
            <w:tcW w:w="1590" w:type="dxa"/>
            <w:hideMark/>
          </w:tcPr>
          <w:p w14:paraId="22F88532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74486</w:t>
            </w:r>
          </w:p>
        </w:tc>
        <w:tc>
          <w:tcPr>
            <w:tcW w:w="2070" w:type="dxa"/>
            <w:hideMark/>
          </w:tcPr>
          <w:p w14:paraId="331A9945" w14:textId="77777777" w:rsidR="00BD66B0" w:rsidRPr="003828A4" w:rsidRDefault="00BD66B0" w:rsidP="00D35A87">
            <w:pPr>
              <w:spacing w:line="480" w:lineRule="auto"/>
            </w:pPr>
            <w:r w:rsidRPr="003828A4">
              <w:t>0.062005</w:t>
            </w:r>
          </w:p>
        </w:tc>
        <w:tc>
          <w:tcPr>
            <w:tcW w:w="1740" w:type="dxa"/>
            <w:hideMark/>
          </w:tcPr>
          <w:p w14:paraId="1E76B832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84125</w:t>
            </w:r>
          </w:p>
        </w:tc>
        <w:tc>
          <w:tcPr>
            <w:tcW w:w="1860" w:type="dxa"/>
            <w:hideMark/>
          </w:tcPr>
          <w:p w14:paraId="4B851E9F" w14:textId="77777777" w:rsidR="00BD66B0" w:rsidRPr="003828A4" w:rsidRDefault="00BD66B0" w:rsidP="00D35A87">
            <w:pPr>
              <w:spacing w:line="480" w:lineRule="auto"/>
            </w:pPr>
            <w:r w:rsidRPr="003828A4">
              <w:t>0.062806</w:t>
            </w:r>
          </w:p>
        </w:tc>
      </w:tr>
    </w:tbl>
    <w:p w14:paraId="5BC70406" w14:textId="77777777" w:rsidR="00BD66B0" w:rsidRPr="003828A4" w:rsidRDefault="00BD66B0" w:rsidP="00BD66B0">
      <w:pPr>
        <w:spacing w:line="480" w:lineRule="auto"/>
        <w:rPr>
          <w:b/>
          <w:bCs/>
        </w:rPr>
      </w:pPr>
    </w:p>
    <w:p w14:paraId="7CF24493" w14:textId="551BFD04" w:rsidR="00BD66B0" w:rsidRDefault="00BD66B0" w:rsidP="00BD66B0">
      <w:pPr>
        <w:spacing w:line="480" w:lineRule="auto"/>
      </w:pPr>
      <w:r w:rsidRPr="003828A4">
        <w:t>Note: Boldface indicates statistical significance (p&lt;0.05) compared to 0</w:t>
      </w:r>
    </w:p>
    <w:p w14:paraId="2DC669C8" w14:textId="7E4FB5F2" w:rsidR="00BD66B0" w:rsidRDefault="00BD66B0">
      <w:r>
        <w:br w:type="page"/>
      </w:r>
    </w:p>
    <w:p w14:paraId="1AA10591" w14:textId="3A87D0F6" w:rsidR="00BD66B0" w:rsidRPr="003828A4" w:rsidRDefault="00BD66B0" w:rsidP="00BD66B0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 w:rsidR="00264880">
        <w:rPr>
          <w:b/>
          <w:bCs/>
        </w:rPr>
        <w:t>3</w:t>
      </w:r>
      <w:r w:rsidRPr="003828A4">
        <w:rPr>
          <w:b/>
          <w:bCs/>
        </w:rPr>
        <w:t>: Parameter estimates of the selected joinpoint model for pneumococcal vaccination</w:t>
      </w:r>
    </w:p>
    <w:p w14:paraId="2E5F4359" w14:textId="77777777" w:rsidR="00BD66B0" w:rsidRPr="003828A4" w:rsidRDefault="00BD66B0" w:rsidP="00BD66B0">
      <w:pPr>
        <w:spacing w:line="480" w:lineRule="auto"/>
        <w:rPr>
          <w:b/>
          <w:bCs/>
        </w:rPr>
      </w:pPr>
    </w:p>
    <w:tbl>
      <w:tblPr>
        <w:tblStyle w:val="TableGrid"/>
        <w:tblW w:w="11962" w:type="dxa"/>
        <w:tblLayout w:type="fixed"/>
        <w:tblLook w:val="04A0" w:firstRow="1" w:lastRow="0" w:firstColumn="1" w:lastColumn="0" w:noHBand="0" w:noVBand="1"/>
      </w:tblPr>
      <w:tblGrid>
        <w:gridCol w:w="1882"/>
        <w:gridCol w:w="1170"/>
        <w:gridCol w:w="2070"/>
        <w:gridCol w:w="2430"/>
        <w:gridCol w:w="2250"/>
        <w:gridCol w:w="2160"/>
      </w:tblGrid>
      <w:tr w:rsidR="00BD66B0" w:rsidRPr="003828A4" w14:paraId="4A2B384C" w14:textId="77777777" w:rsidTr="00D35A87">
        <w:trPr>
          <w:trHeight w:val="285"/>
        </w:trPr>
        <w:tc>
          <w:tcPr>
            <w:tcW w:w="1882" w:type="dxa"/>
            <w:hideMark/>
          </w:tcPr>
          <w:p w14:paraId="17A7859A" w14:textId="77777777" w:rsidR="00BD66B0" w:rsidRPr="003828A4" w:rsidRDefault="00BD66B0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170" w:type="dxa"/>
            <w:hideMark/>
          </w:tcPr>
          <w:p w14:paraId="10BD1760" w14:textId="77777777" w:rsidR="00BD66B0" w:rsidRPr="003828A4" w:rsidRDefault="00BD66B0" w:rsidP="00D35A87">
            <w:pPr>
              <w:spacing w:line="480" w:lineRule="auto"/>
            </w:pPr>
            <w:r w:rsidRPr="003828A4">
              <w:t>Joinpoint</w:t>
            </w:r>
          </w:p>
        </w:tc>
        <w:tc>
          <w:tcPr>
            <w:tcW w:w="2070" w:type="dxa"/>
            <w:hideMark/>
          </w:tcPr>
          <w:p w14:paraId="41367AB8" w14:textId="77777777" w:rsidR="00BD66B0" w:rsidRPr="003828A4" w:rsidRDefault="00BD66B0" w:rsidP="00D35A87">
            <w:pPr>
              <w:spacing w:line="480" w:lineRule="auto"/>
            </w:pPr>
            <w:r w:rsidRPr="003828A4">
              <w:t>Intercept Estimate</w:t>
            </w:r>
          </w:p>
        </w:tc>
        <w:tc>
          <w:tcPr>
            <w:tcW w:w="2430" w:type="dxa"/>
            <w:hideMark/>
          </w:tcPr>
          <w:p w14:paraId="620EAB33" w14:textId="77777777" w:rsidR="00BD66B0" w:rsidRPr="003828A4" w:rsidRDefault="00BD66B0" w:rsidP="00D35A87">
            <w:pPr>
              <w:spacing w:line="480" w:lineRule="auto"/>
            </w:pPr>
            <w:r w:rsidRPr="003828A4">
              <w:t>Intercept Standard Error</w:t>
            </w:r>
          </w:p>
        </w:tc>
        <w:tc>
          <w:tcPr>
            <w:tcW w:w="2250" w:type="dxa"/>
            <w:hideMark/>
          </w:tcPr>
          <w:p w14:paraId="67CAB2DE" w14:textId="77777777" w:rsidR="00BD66B0" w:rsidRPr="003828A4" w:rsidRDefault="00BD66B0" w:rsidP="00D35A87">
            <w:pPr>
              <w:spacing w:line="480" w:lineRule="auto"/>
            </w:pPr>
            <w:r w:rsidRPr="003828A4">
              <w:t>Slope Estimate</w:t>
            </w:r>
          </w:p>
        </w:tc>
        <w:tc>
          <w:tcPr>
            <w:tcW w:w="2160" w:type="dxa"/>
            <w:hideMark/>
          </w:tcPr>
          <w:p w14:paraId="663CEBB4" w14:textId="77777777" w:rsidR="00BD66B0" w:rsidRPr="003828A4" w:rsidRDefault="00BD66B0" w:rsidP="00D35A87">
            <w:pPr>
              <w:spacing w:line="480" w:lineRule="auto"/>
            </w:pPr>
            <w:r w:rsidRPr="003828A4">
              <w:t>Slope Standard Error</w:t>
            </w:r>
          </w:p>
        </w:tc>
      </w:tr>
      <w:tr w:rsidR="00BD66B0" w:rsidRPr="003828A4" w14:paraId="24FF36F6" w14:textId="77777777" w:rsidTr="00D35A87">
        <w:trPr>
          <w:trHeight w:val="285"/>
        </w:trPr>
        <w:tc>
          <w:tcPr>
            <w:tcW w:w="1882" w:type="dxa"/>
            <w:hideMark/>
          </w:tcPr>
          <w:p w14:paraId="771BA8A1" w14:textId="77777777" w:rsidR="00BD66B0" w:rsidRPr="003828A4" w:rsidRDefault="00BD66B0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170" w:type="dxa"/>
            <w:hideMark/>
          </w:tcPr>
          <w:p w14:paraId="7B210D57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2070" w:type="dxa"/>
            <w:hideMark/>
          </w:tcPr>
          <w:p w14:paraId="3E09AF54" w14:textId="77777777" w:rsidR="00BD66B0" w:rsidRPr="003828A4" w:rsidRDefault="00BD66B0" w:rsidP="00D35A87">
            <w:pPr>
              <w:spacing w:line="480" w:lineRule="auto"/>
            </w:pPr>
            <w:r w:rsidRPr="003828A4">
              <w:t>-31.122846</w:t>
            </w:r>
          </w:p>
        </w:tc>
        <w:tc>
          <w:tcPr>
            <w:tcW w:w="2430" w:type="dxa"/>
            <w:hideMark/>
          </w:tcPr>
          <w:p w14:paraId="1497F293" w14:textId="77777777" w:rsidR="00BD66B0" w:rsidRPr="003828A4" w:rsidRDefault="00BD66B0" w:rsidP="00D35A87">
            <w:pPr>
              <w:spacing w:line="480" w:lineRule="auto"/>
            </w:pPr>
            <w:r w:rsidRPr="003828A4">
              <w:t>32.238525</w:t>
            </w:r>
          </w:p>
        </w:tc>
        <w:tc>
          <w:tcPr>
            <w:tcW w:w="2250" w:type="dxa"/>
            <w:hideMark/>
          </w:tcPr>
          <w:p w14:paraId="2441A8B4" w14:textId="77777777" w:rsidR="00BD66B0" w:rsidRPr="003828A4" w:rsidRDefault="00BD66B0" w:rsidP="00D35A87">
            <w:pPr>
              <w:spacing w:line="480" w:lineRule="auto"/>
            </w:pPr>
            <w:r w:rsidRPr="003828A4">
              <w:t>0.015159</w:t>
            </w:r>
          </w:p>
        </w:tc>
        <w:tc>
          <w:tcPr>
            <w:tcW w:w="2160" w:type="dxa"/>
            <w:hideMark/>
          </w:tcPr>
          <w:p w14:paraId="05F1B6D2" w14:textId="77777777" w:rsidR="00BD66B0" w:rsidRPr="003828A4" w:rsidRDefault="00BD66B0" w:rsidP="00D35A87">
            <w:pPr>
              <w:spacing w:line="480" w:lineRule="auto"/>
            </w:pPr>
            <w:r w:rsidRPr="003828A4">
              <w:t>0.01601</w:t>
            </w:r>
          </w:p>
        </w:tc>
      </w:tr>
      <w:tr w:rsidR="00BD66B0" w:rsidRPr="003828A4" w14:paraId="6587D985" w14:textId="77777777" w:rsidTr="00D35A87">
        <w:trPr>
          <w:trHeight w:val="285"/>
        </w:trPr>
        <w:tc>
          <w:tcPr>
            <w:tcW w:w="1882" w:type="dxa"/>
            <w:hideMark/>
          </w:tcPr>
          <w:p w14:paraId="6DEC3655" w14:textId="77777777" w:rsidR="00BD66B0" w:rsidRPr="003828A4" w:rsidRDefault="00BD66B0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170" w:type="dxa"/>
            <w:hideMark/>
          </w:tcPr>
          <w:p w14:paraId="19ED5936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2070" w:type="dxa"/>
            <w:hideMark/>
          </w:tcPr>
          <w:p w14:paraId="418429AF" w14:textId="77777777" w:rsidR="00BD66B0" w:rsidRPr="003828A4" w:rsidRDefault="00BD66B0" w:rsidP="00D35A87">
            <w:pPr>
              <w:spacing w:line="480" w:lineRule="auto"/>
            </w:pPr>
            <w:r w:rsidRPr="003828A4">
              <w:t>-64.514307</w:t>
            </w:r>
          </w:p>
        </w:tc>
        <w:tc>
          <w:tcPr>
            <w:tcW w:w="2430" w:type="dxa"/>
            <w:hideMark/>
          </w:tcPr>
          <w:p w14:paraId="063FF9D7" w14:textId="77777777" w:rsidR="00BD66B0" w:rsidRPr="003828A4" w:rsidRDefault="00BD66B0" w:rsidP="00D35A87">
            <w:pPr>
              <w:spacing w:line="480" w:lineRule="auto"/>
            </w:pPr>
            <w:r w:rsidRPr="003828A4">
              <w:t>32.358509</w:t>
            </w:r>
          </w:p>
        </w:tc>
        <w:tc>
          <w:tcPr>
            <w:tcW w:w="2250" w:type="dxa"/>
            <w:hideMark/>
          </w:tcPr>
          <w:p w14:paraId="5F6069B9" w14:textId="77777777" w:rsidR="00BD66B0" w:rsidRPr="003828A4" w:rsidRDefault="00BD66B0" w:rsidP="00D35A87">
            <w:pPr>
              <w:spacing w:line="480" w:lineRule="auto"/>
            </w:pPr>
            <w:r w:rsidRPr="003828A4">
              <w:t>0.031628</w:t>
            </w:r>
          </w:p>
        </w:tc>
        <w:tc>
          <w:tcPr>
            <w:tcW w:w="2160" w:type="dxa"/>
            <w:hideMark/>
          </w:tcPr>
          <w:p w14:paraId="10C4B607" w14:textId="77777777" w:rsidR="00BD66B0" w:rsidRPr="003828A4" w:rsidRDefault="00BD66B0" w:rsidP="00D35A87">
            <w:pPr>
              <w:spacing w:line="480" w:lineRule="auto"/>
            </w:pPr>
            <w:r w:rsidRPr="003828A4">
              <w:t>0.016075</w:t>
            </w:r>
          </w:p>
        </w:tc>
      </w:tr>
      <w:tr w:rsidR="00BD66B0" w:rsidRPr="003828A4" w14:paraId="41B2D152" w14:textId="77777777" w:rsidTr="00D35A87">
        <w:trPr>
          <w:trHeight w:val="285"/>
        </w:trPr>
        <w:tc>
          <w:tcPr>
            <w:tcW w:w="1882" w:type="dxa"/>
            <w:hideMark/>
          </w:tcPr>
          <w:p w14:paraId="27B0BF40" w14:textId="77777777" w:rsidR="00BD66B0" w:rsidRPr="003828A4" w:rsidRDefault="00BD66B0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170" w:type="dxa"/>
            <w:hideMark/>
          </w:tcPr>
          <w:p w14:paraId="42A5BE5C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2070" w:type="dxa"/>
            <w:hideMark/>
          </w:tcPr>
          <w:p w14:paraId="6B84AD88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87.366427</w:t>
            </w:r>
          </w:p>
        </w:tc>
        <w:tc>
          <w:tcPr>
            <w:tcW w:w="2430" w:type="dxa"/>
            <w:hideMark/>
          </w:tcPr>
          <w:p w14:paraId="5C0219A4" w14:textId="77777777" w:rsidR="00BD66B0" w:rsidRPr="003828A4" w:rsidRDefault="00BD66B0" w:rsidP="00D35A87">
            <w:pPr>
              <w:spacing w:line="480" w:lineRule="auto"/>
            </w:pPr>
            <w:r w:rsidRPr="003828A4">
              <w:t>16.523761</w:t>
            </w:r>
          </w:p>
        </w:tc>
        <w:tc>
          <w:tcPr>
            <w:tcW w:w="2250" w:type="dxa"/>
            <w:hideMark/>
          </w:tcPr>
          <w:p w14:paraId="579E7D52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43093</w:t>
            </w:r>
          </w:p>
        </w:tc>
        <w:tc>
          <w:tcPr>
            <w:tcW w:w="2160" w:type="dxa"/>
            <w:hideMark/>
          </w:tcPr>
          <w:p w14:paraId="763A9D56" w14:textId="77777777" w:rsidR="00BD66B0" w:rsidRPr="003828A4" w:rsidRDefault="00BD66B0" w:rsidP="00D35A87">
            <w:pPr>
              <w:spacing w:line="480" w:lineRule="auto"/>
            </w:pPr>
            <w:r w:rsidRPr="003828A4">
              <w:t>0.008205</w:t>
            </w:r>
          </w:p>
        </w:tc>
      </w:tr>
      <w:tr w:rsidR="00BD66B0" w:rsidRPr="003828A4" w14:paraId="467EFAC0" w14:textId="77777777" w:rsidTr="00D35A87">
        <w:trPr>
          <w:trHeight w:val="285"/>
        </w:trPr>
        <w:tc>
          <w:tcPr>
            <w:tcW w:w="1882" w:type="dxa"/>
            <w:hideMark/>
          </w:tcPr>
          <w:p w14:paraId="041511FB" w14:textId="77777777" w:rsidR="00BD66B0" w:rsidRPr="003828A4" w:rsidRDefault="00BD66B0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170" w:type="dxa"/>
            <w:hideMark/>
          </w:tcPr>
          <w:p w14:paraId="375F7FD5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2070" w:type="dxa"/>
            <w:hideMark/>
          </w:tcPr>
          <w:p w14:paraId="65B7EA50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27.096966</w:t>
            </w:r>
          </w:p>
        </w:tc>
        <w:tc>
          <w:tcPr>
            <w:tcW w:w="2430" w:type="dxa"/>
            <w:hideMark/>
          </w:tcPr>
          <w:p w14:paraId="5BA4FA65" w14:textId="77777777" w:rsidR="00BD66B0" w:rsidRPr="003828A4" w:rsidRDefault="00BD66B0" w:rsidP="00D35A87">
            <w:pPr>
              <w:spacing w:line="480" w:lineRule="auto"/>
            </w:pPr>
            <w:r w:rsidRPr="003828A4">
              <w:t>3.989414</w:t>
            </w:r>
          </w:p>
        </w:tc>
        <w:tc>
          <w:tcPr>
            <w:tcW w:w="2250" w:type="dxa"/>
            <w:hideMark/>
          </w:tcPr>
          <w:p w14:paraId="6326CDC8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13264</w:t>
            </w:r>
          </w:p>
        </w:tc>
        <w:tc>
          <w:tcPr>
            <w:tcW w:w="2160" w:type="dxa"/>
            <w:hideMark/>
          </w:tcPr>
          <w:p w14:paraId="62B14A5F" w14:textId="77777777" w:rsidR="00BD66B0" w:rsidRPr="003828A4" w:rsidRDefault="00BD66B0" w:rsidP="00D35A87">
            <w:pPr>
              <w:spacing w:line="480" w:lineRule="auto"/>
            </w:pPr>
            <w:r w:rsidRPr="003828A4">
              <w:t>0.001982</w:t>
            </w:r>
          </w:p>
        </w:tc>
      </w:tr>
      <w:tr w:rsidR="00BD66B0" w:rsidRPr="003828A4" w14:paraId="49F3F054" w14:textId="77777777" w:rsidTr="00D35A87">
        <w:trPr>
          <w:trHeight w:val="285"/>
        </w:trPr>
        <w:tc>
          <w:tcPr>
            <w:tcW w:w="1882" w:type="dxa"/>
            <w:hideMark/>
          </w:tcPr>
          <w:p w14:paraId="1066623B" w14:textId="77777777" w:rsidR="00BD66B0" w:rsidRPr="003828A4" w:rsidRDefault="00BD66B0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170" w:type="dxa"/>
            <w:hideMark/>
          </w:tcPr>
          <w:p w14:paraId="42D33A0A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2070" w:type="dxa"/>
            <w:hideMark/>
          </w:tcPr>
          <w:p w14:paraId="3C666BD9" w14:textId="77777777" w:rsidR="00BD66B0" w:rsidRPr="003828A4" w:rsidRDefault="00BD66B0" w:rsidP="00D35A87">
            <w:pPr>
              <w:spacing w:line="480" w:lineRule="auto"/>
            </w:pPr>
            <w:r w:rsidRPr="003828A4">
              <w:t>-28.669274</w:t>
            </w:r>
          </w:p>
        </w:tc>
        <w:tc>
          <w:tcPr>
            <w:tcW w:w="2430" w:type="dxa"/>
            <w:hideMark/>
          </w:tcPr>
          <w:p w14:paraId="404431FC" w14:textId="77777777" w:rsidR="00BD66B0" w:rsidRPr="003828A4" w:rsidRDefault="00BD66B0" w:rsidP="00D35A87">
            <w:pPr>
              <w:spacing w:line="480" w:lineRule="auto"/>
            </w:pPr>
            <w:r w:rsidRPr="003828A4">
              <w:t>27.150772</w:t>
            </w:r>
          </w:p>
        </w:tc>
        <w:tc>
          <w:tcPr>
            <w:tcW w:w="2250" w:type="dxa"/>
            <w:hideMark/>
          </w:tcPr>
          <w:p w14:paraId="133E5556" w14:textId="77777777" w:rsidR="00BD66B0" w:rsidRPr="003828A4" w:rsidRDefault="00BD66B0" w:rsidP="00D35A87">
            <w:pPr>
              <w:spacing w:line="480" w:lineRule="auto"/>
            </w:pPr>
            <w:r w:rsidRPr="003828A4">
              <w:t>0.013848</w:t>
            </w:r>
          </w:p>
        </w:tc>
        <w:tc>
          <w:tcPr>
            <w:tcW w:w="2160" w:type="dxa"/>
            <w:hideMark/>
          </w:tcPr>
          <w:p w14:paraId="595C6DFA" w14:textId="77777777" w:rsidR="00BD66B0" w:rsidRPr="003828A4" w:rsidRDefault="00BD66B0" w:rsidP="00D35A87">
            <w:pPr>
              <w:spacing w:line="480" w:lineRule="auto"/>
            </w:pPr>
            <w:r w:rsidRPr="003828A4">
              <w:t>0.013491</w:t>
            </w:r>
          </w:p>
        </w:tc>
      </w:tr>
    </w:tbl>
    <w:p w14:paraId="2E579E8F" w14:textId="77777777" w:rsidR="00BD66B0" w:rsidRPr="003828A4" w:rsidRDefault="00BD66B0" w:rsidP="00BD66B0">
      <w:pPr>
        <w:spacing w:line="480" w:lineRule="auto"/>
        <w:rPr>
          <w:b/>
          <w:bCs/>
        </w:rPr>
      </w:pPr>
    </w:p>
    <w:p w14:paraId="726A97D5" w14:textId="3807E8BE" w:rsidR="00BD66B0" w:rsidRDefault="00BD66B0" w:rsidP="00BD66B0">
      <w:pPr>
        <w:spacing w:line="480" w:lineRule="auto"/>
      </w:pPr>
      <w:r w:rsidRPr="003828A4">
        <w:t>Note: Boldface indicates statistical significance (p&lt;0.05) compared to 0</w:t>
      </w:r>
    </w:p>
    <w:p w14:paraId="22789F96" w14:textId="77777777" w:rsidR="00BD66B0" w:rsidRDefault="00BD66B0">
      <w:r>
        <w:br w:type="page"/>
      </w:r>
    </w:p>
    <w:p w14:paraId="088EF9D0" w14:textId="6C38C05D" w:rsidR="00BD66B0" w:rsidRPr="003828A4" w:rsidRDefault="00BD66B0" w:rsidP="00BD66B0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 w:rsidR="00264880">
        <w:rPr>
          <w:b/>
          <w:bCs/>
        </w:rPr>
        <w:t>4</w:t>
      </w:r>
      <w:r w:rsidRPr="003828A4">
        <w:rPr>
          <w:b/>
          <w:bCs/>
        </w:rPr>
        <w:t>: Parameter estimates of the selected joinpoint model for influenza vaccination</w:t>
      </w:r>
    </w:p>
    <w:p w14:paraId="70125C81" w14:textId="77777777" w:rsidR="00BD66B0" w:rsidRPr="003828A4" w:rsidRDefault="00BD66B0" w:rsidP="00BD66B0">
      <w:pPr>
        <w:spacing w:line="480" w:lineRule="auto"/>
        <w:rPr>
          <w:b/>
          <w:bCs/>
        </w:rPr>
      </w:pPr>
    </w:p>
    <w:tbl>
      <w:tblPr>
        <w:tblStyle w:val="TableGrid"/>
        <w:tblW w:w="13762" w:type="dxa"/>
        <w:tblLook w:val="04A0" w:firstRow="1" w:lastRow="0" w:firstColumn="1" w:lastColumn="0" w:noHBand="0" w:noVBand="1"/>
      </w:tblPr>
      <w:tblGrid>
        <w:gridCol w:w="1643"/>
        <w:gridCol w:w="1353"/>
        <w:gridCol w:w="1797"/>
        <w:gridCol w:w="1723"/>
        <w:gridCol w:w="1756"/>
        <w:gridCol w:w="1979"/>
        <w:gridCol w:w="1830"/>
        <w:gridCol w:w="1681"/>
      </w:tblGrid>
      <w:tr w:rsidR="00BD66B0" w:rsidRPr="003828A4" w14:paraId="56C6C204" w14:textId="77777777" w:rsidTr="00D35A87">
        <w:trPr>
          <w:trHeight w:val="285"/>
        </w:trPr>
        <w:tc>
          <w:tcPr>
            <w:tcW w:w="0" w:type="auto"/>
            <w:hideMark/>
          </w:tcPr>
          <w:p w14:paraId="0B73A6B2" w14:textId="77777777" w:rsidR="00BD66B0" w:rsidRPr="003828A4" w:rsidRDefault="00BD66B0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404" w:type="dxa"/>
            <w:hideMark/>
          </w:tcPr>
          <w:p w14:paraId="6ECEA871" w14:textId="77777777" w:rsidR="00BD66B0" w:rsidRPr="003828A4" w:rsidRDefault="00BD66B0" w:rsidP="00D35A87">
            <w:pPr>
              <w:spacing w:line="480" w:lineRule="auto"/>
            </w:pPr>
            <w:r w:rsidRPr="003828A4">
              <w:t>Joinpoint (95% CI)</w:t>
            </w:r>
          </w:p>
        </w:tc>
        <w:tc>
          <w:tcPr>
            <w:tcW w:w="1890" w:type="dxa"/>
            <w:hideMark/>
          </w:tcPr>
          <w:p w14:paraId="0920F695" w14:textId="77777777" w:rsidR="00BD66B0" w:rsidRPr="003828A4" w:rsidRDefault="00BD66B0" w:rsidP="00D35A87">
            <w:pPr>
              <w:spacing w:line="480" w:lineRule="auto"/>
            </w:pPr>
            <w:r w:rsidRPr="003828A4">
              <w:t>Intercept Estimate</w:t>
            </w:r>
          </w:p>
        </w:tc>
        <w:tc>
          <w:tcPr>
            <w:tcW w:w="1800" w:type="dxa"/>
            <w:hideMark/>
          </w:tcPr>
          <w:p w14:paraId="50A06B99" w14:textId="77777777" w:rsidR="00BD66B0" w:rsidRPr="003828A4" w:rsidRDefault="00BD66B0" w:rsidP="00D35A87">
            <w:pPr>
              <w:spacing w:line="480" w:lineRule="auto"/>
            </w:pPr>
            <w:r w:rsidRPr="003828A4">
              <w:t>Intercept Standard Error</w:t>
            </w:r>
          </w:p>
        </w:tc>
        <w:tc>
          <w:tcPr>
            <w:tcW w:w="1890" w:type="dxa"/>
            <w:hideMark/>
          </w:tcPr>
          <w:p w14:paraId="354CB2A3" w14:textId="77777777" w:rsidR="00BD66B0" w:rsidRPr="003828A4" w:rsidRDefault="00BD66B0" w:rsidP="00D35A87">
            <w:pPr>
              <w:spacing w:line="480" w:lineRule="auto"/>
            </w:pPr>
            <w:r w:rsidRPr="003828A4">
              <w:t>Slope Estimate</w:t>
            </w:r>
          </w:p>
        </w:tc>
        <w:tc>
          <w:tcPr>
            <w:tcW w:w="2160" w:type="dxa"/>
            <w:hideMark/>
          </w:tcPr>
          <w:p w14:paraId="5A6DD9D3" w14:textId="77777777" w:rsidR="00BD66B0" w:rsidRPr="003828A4" w:rsidRDefault="00BD66B0" w:rsidP="00D35A87">
            <w:pPr>
              <w:spacing w:line="480" w:lineRule="auto"/>
            </w:pPr>
            <w:r w:rsidRPr="003828A4">
              <w:t>Slope Standard Error</w:t>
            </w:r>
          </w:p>
        </w:tc>
        <w:tc>
          <w:tcPr>
            <w:tcW w:w="1980" w:type="dxa"/>
            <w:hideMark/>
          </w:tcPr>
          <w:p w14:paraId="434A5FD9" w14:textId="77777777" w:rsidR="00BD66B0" w:rsidRPr="003828A4" w:rsidRDefault="00BD66B0" w:rsidP="00D35A87">
            <w:pPr>
              <w:spacing w:line="480" w:lineRule="auto"/>
            </w:pPr>
            <w:r w:rsidRPr="003828A4">
              <w:t>Slope Change Estimate</w:t>
            </w:r>
          </w:p>
        </w:tc>
        <w:tc>
          <w:tcPr>
            <w:tcW w:w="1800" w:type="dxa"/>
            <w:hideMark/>
          </w:tcPr>
          <w:p w14:paraId="174BECC3" w14:textId="77777777" w:rsidR="00BD66B0" w:rsidRPr="003828A4" w:rsidRDefault="00BD66B0" w:rsidP="00D35A87">
            <w:pPr>
              <w:spacing w:line="480" w:lineRule="auto"/>
            </w:pPr>
            <w:r w:rsidRPr="003828A4">
              <w:t>Slope Change Standard Error</w:t>
            </w:r>
          </w:p>
        </w:tc>
      </w:tr>
      <w:tr w:rsidR="00BD66B0" w:rsidRPr="003828A4" w14:paraId="0DCB733E" w14:textId="77777777" w:rsidTr="00D35A87">
        <w:trPr>
          <w:trHeight w:val="285"/>
        </w:trPr>
        <w:tc>
          <w:tcPr>
            <w:tcW w:w="0" w:type="auto"/>
            <w:hideMark/>
          </w:tcPr>
          <w:p w14:paraId="220DF0BE" w14:textId="77777777" w:rsidR="00BD66B0" w:rsidRPr="003828A4" w:rsidRDefault="00BD66B0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404" w:type="dxa"/>
            <w:hideMark/>
          </w:tcPr>
          <w:p w14:paraId="0BD961F9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2D9042BC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450.486616</w:t>
            </w:r>
          </w:p>
        </w:tc>
        <w:tc>
          <w:tcPr>
            <w:tcW w:w="1800" w:type="dxa"/>
            <w:hideMark/>
          </w:tcPr>
          <w:p w14:paraId="125CDF65" w14:textId="77777777" w:rsidR="00BD66B0" w:rsidRPr="003828A4" w:rsidRDefault="00BD66B0" w:rsidP="00D35A87">
            <w:pPr>
              <w:spacing w:line="480" w:lineRule="auto"/>
            </w:pPr>
            <w:r w:rsidRPr="003828A4">
              <w:t>183.742915</w:t>
            </w:r>
          </w:p>
        </w:tc>
        <w:tc>
          <w:tcPr>
            <w:tcW w:w="1890" w:type="dxa"/>
            <w:hideMark/>
          </w:tcPr>
          <w:p w14:paraId="0FF2E8E8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22369</w:t>
            </w:r>
          </w:p>
        </w:tc>
        <w:tc>
          <w:tcPr>
            <w:tcW w:w="2160" w:type="dxa"/>
            <w:hideMark/>
          </w:tcPr>
          <w:p w14:paraId="74DDBD22" w14:textId="77777777" w:rsidR="00BD66B0" w:rsidRPr="003828A4" w:rsidRDefault="00BD66B0" w:rsidP="00D35A87">
            <w:pPr>
              <w:spacing w:line="480" w:lineRule="auto"/>
            </w:pPr>
            <w:r w:rsidRPr="003828A4">
              <w:t>0.091543</w:t>
            </w:r>
          </w:p>
        </w:tc>
        <w:tc>
          <w:tcPr>
            <w:tcW w:w="1980" w:type="dxa"/>
            <w:hideMark/>
          </w:tcPr>
          <w:p w14:paraId="79ADABAC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00" w:type="dxa"/>
            <w:hideMark/>
          </w:tcPr>
          <w:p w14:paraId="169FDC19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25EDDBB7" w14:textId="77777777" w:rsidTr="00D35A87">
        <w:trPr>
          <w:trHeight w:val="285"/>
        </w:trPr>
        <w:tc>
          <w:tcPr>
            <w:tcW w:w="0" w:type="auto"/>
            <w:hideMark/>
          </w:tcPr>
          <w:p w14:paraId="5110C1ED" w14:textId="77777777" w:rsidR="00BD66B0" w:rsidRPr="003828A4" w:rsidRDefault="00BD66B0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404" w:type="dxa"/>
            <w:hideMark/>
          </w:tcPr>
          <w:p w14:paraId="0AEC87FA" w14:textId="77777777" w:rsidR="00BD66B0" w:rsidRPr="003828A4" w:rsidRDefault="00BD66B0" w:rsidP="00D35A87">
            <w:pPr>
              <w:spacing w:line="480" w:lineRule="auto"/>
            </w:pPr>
            <w:r w:rsidRPr="003828A4">
              <w:t>2009 (2008, 2016)</w:t>
            </w:r>
          </w:p>
        </w:tc>
        <w:tc>
          <w:tcPr>
            <w:tcW w:w="1890" w:type="dxa"/>
            <w:hideMark/>
          </w:tcPr>
          <w:p w14:paraId="2F29445C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96.370396</w:t>
            </w:r>
          </w:p>
        </w:tc>
        <w:tc>
          <w:tcPr>
            <w:tcW w:w="1800" w:type="dxa"/>
            <w:hideMark/>
          </w:tcPr>
          <w:p w14:paraId="5D303C49" w14:textId="77777777" w:rsidR="00BD66B0" w:rsidRPr="003828A4" w:rsidRDefault="00BD66B0" w:rsidP="00D35A87">
            <w:pPr>
              <w:spacing w:line="480" w:lineRule="auto"/>
            </w:pPr>
            <w:r w:rsidRPr="003828A4">
              <w:t>16.900068</w:t>
            </w:r>
          </w:p>
        </w:tc>
        <w:tc>
          <w:tcPr>
            <w:tcW w:w="1890" w:type="dxa"/>
            <w:hideMark/>
          </w:tcPr>
          <w:p w14:paraId="1E85A592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47425</w:t>
            </w:r>
          </w:p>
        </w:tc>
        <w:tc>
          <w:tcPr>
            <w:tcW w:w="2160" w:type="dxa"/>
            <w:hideMark/>
          </w:tcPr>
          <w:p w14:paraId="082D9ED8" w14:textId="77777777" w:rsidR="00BD66B0" w:rsidRPr="003828A4" w:rsidRDefault="00BD66B0" w:rsidP="00D35A87">
            <w:pPr>
              <w:spacing w:line="480" w:lineRule="auto"/>
            </w:pPr>
            <w:r w:rsidRPr="003828A4">
              <w:t>0.00839</w:t>
            </w:r>
          </w:p>
        </w:tc>
        <w:tc>
          <w:tcPr>
            <w:tcW w:w="1980" w:type="dxa"/>
            <w:hideMark/>
          </w:tcPr>
          <w:p w14:paraId="59337EE9" w14:textId="77777777" w:rsidR="00BD66B0" w:rsidRPr="003828A4" w:rsidRDefault="00BD66B0" w:rsidP="00D35A87">
            <w:pPr>
              <w:spacing w:line="480" w:lineRule="auto"/>
            </w:pPr>
            <w:r w:rsidRPr="003828A4">
              <w:t>-0.176265</w:t>
            </w:r>
          </w:p>
        </w:tc>
        <w:tc>
          <w:tcPr>
            <w:tcW w:w="1800" w:type="dxa"/>
            <w:hideMark/>
          </w:tcPr>
          <w:p w14:paraId="2798A48F" w14:textId="77777777" w:rsidR="00BD66B0" w:rsidRPr="003828A4" w:rsidRDefault="00BD66B0" w:rsidP="00D35A87">
            <w:pPr>
              <w:spacing w:line="480" w:lineRule="auto"/>
            </w:pPr>
            <w:r w:rsidRPr="003828A4">
              <w:t>0.091927</w:t>
            </w:r>
          </w:p>
        </w:tc>
      </w:tr>
      <w:tr w:rsidR="00BD66B0" w:rsidRPr="003828A4" w14:paraId="0D14C9D6" w14:textId="77777777" w:rsidTr="00D35A87">
        <w:trPr>
          <w:trHeight w:val="285"/>
        </w:trPr>
        <w:tc>
          <w:tcPr>
            <w:tcW w:w="0" w:type="auto"/>
            <w:hideMark/>
          </w:tcPr>
          <w:p w14:paraId="3112C62F" w14:textId="77777777" w:rsidR="00BD66B0" w:rsidRPr="003828A4" w:rsidRDefault="00BD66B0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404" w:type="dxa"/>
            <w:hideMark/>
          </w:tcPr>
          <w:p w14:paraId="3849D696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03BA0659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194.821714</w:t>
            </w:r>
          </w:p>
        </w:tc>
        <w:tc>
          <w:tcPr>
            <w:tcW w:w="1800" w:type="dxa"/>
            <w:hideMark/>
          </w:tcPr>
          <w:p w14:paraId="12922D3F" w14:textId="77777777" w:rsidR="00BD66B0" w:rsidRPr="003828A4" w:rsidRDefault="00BD66B0" w:rsidP="00D35A87">
            <w:pPr>
              <w:spacing w:line="480" w:lineRule="auto"/>
            </w:pPr>
            <w:r w:rsidRPr="003828A4">
              <w:t>62.701439</w:t>
            </w:r>
          </w:p>
        </w:tc>
        <w:tc>
          <w:tcPr>
            <w:tcW w:w="1890" w:type="dxa"/>
            <w:hideMark/>
          </w:tcPr>
          <w:p w14:paraId="0CDE841C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96471</w:t>
            </w:r>
          </w:p>
        </w:tc>
        <w:tc>
          <w:tcPr>
            <w:tcW w:w="2160" w:type="dxa"/>
            <w:hideMark/>
          </w:tcPr>
          <w:p w14:paraId="4F7EDED1" w14:textId="77777777" w:rsidR="00BD66B0" w:rsidRPr="003828A4" w:rsidRDefault="00BD66B0" w:rsidP="00D35A87">
            <w:pPr>
              <w:spacing w:line="480" w:lineRule="auto"/>
            </w:pPr>
            <w:r w:rsidRPr="003828A4">
              <w:t>0.03123</w:t>
            </w:r>
          </w:p>
        </w:tc>
        <w:tc>
          <w:tcPr>
            <w:tcW w:w="1980" w:type="dxa"/>
            <w:hideMark/>
          </w:tcPr>
          <w:p w14:paraId="5136DE0D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00" w:type="dxa"/>
            <w:hideMark/>
          </w:tcPr>
          <w:p w14:paraId="40F188AA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4C2A48DD" w14:textId="77777777" w:rsidTr="00D35A87">
        <w:trPr>
          <w:trHeight w:val="285"/>
        </w:trPr>
        <w:tc>
          <w:tcPr>
            <w:tcW w:w="0" w:type="auto"/>
            <w:hideMark/>
          </w:tcPr>
          <w:p w14:paraId="718FD5AE" w14:textId="77777777" w:rsidR="00BD66B0" w:rsidRPr="003828A4" w:rsidRDefault="00BD66B0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404" w:type="dxa"/>
            <w:hideMark/>
          </w:tcPr>
          <w:p w14:paraId="3605643B" w14:textId="77777777" w:rsidR="00BD66B0" w:rsidRPr="003828A4" w:rsidRDefault="00BD66B0" w:rsidP="00D35A87">
            <w:pPr>
              <w:spacing w:line="480" w:lineRule="auto"/>
            </w:pPr>
            <w:r w:rsidRPr="003828A4">
              <w:t>2010 (2008, 2014)</w:t>
            </w:r>
          </w:p>
        </w:tc>
        <w:tc>
          <w:tcPr>
            <w:tcW w:w="1890" w:type="dxa"/>
            <w:hideMark/>
          </w:tcPr>
          <w:p w14:paraId="07E2F431" w14:textId="77777777" w:rsidR="00BD66B0" w:rsidRPr="003828A4" w:rsidRDefault="00BD66B0" w:rsidP="00D35A87">
            <w:pPr>
              <w:spacing w:line="480" w:lineRule="auto"/>
            </w:pPr>
            <w:r w:rsidRPr="003828A4">
              <w:t>-26.774777</w:t>
            </w:r>
          </w:p>
        </w:tc>
        <w:tc>
          <w:tcPr>
            <w:tcW w:w="1800" w:type="dxa"/>
            <w:hideMark/>
          </w:tcPr>
          <w:p w14:paraId="28BEBD97" w14:textId="77777777" w:rsidR="00BD66B0" w:rsidRPr="003828A4" w:rsidRDefault="00BD66B0" w:rsidP="00D35A87">
            <w:pPr>
              <w:spacing w:line="480" w:lineRule="auto"/>
            </w:pPr>
            <w:r w:rsidRPr="003828A4">
              <w:t>15.61089</w:t>
            </w:r>
          </w:p>
        </w:tc>
        <w:tc>
          <w:tcPr>
            <w:tcW w:w="1890" w:type="dxa"/>
            <w:hideMark/>
          </w:tcPr>
          <w:p w14:paraId="387C0FC4" w14:textId="77777777" w:rsidR="00BD66B0" w:rsidRPr="003828A4" w:rsidRDefault="00BD66B0" w:rsidP="00D35A87">
            <w:pPr>
              <w:spacing w:line="480" w:lineRule="auto"/>
            </w:pPr>
            <w:r w:rsidRPr="003828A4">
              <w:t>0.012865</w:t>
            </w:r>
          </w:p>
        </w:tc>
        <w:tc>
          <w:tcPr>
            <w:tcW w:w="2160" w:type="dxa"/>
            <w:hideMark/>
          </w:tcPr>
          <w:p w14:paraId="0A7597BD" w14:textId="77777777" w:rsidR="00BD66B0" w:rsidRPr="003828A4" w:rsidRDefault="00BD66B0" w:rsidP="00D35A87">
            <w:pPr>
              <w:spacing w:line="480" w:lineRule="auto"/>
            </w:pPr>
            <w:r w:rsidRPr="003828A4">
              <w:t>0.00775</w:t>
            </w:r>
          </w:p>
        </w:tc>
        <w:tc>
          <w:tcPr>
            <w:tcW w:w="1980" w:type="dxa"/>
            <w:hideMark/>
          </w:tcPr>
          <w:p w14:paraId="5C4AF6B7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083605</w:t>
            </w:r>
          </w:p>
        </w:tc>
        <w:tc>
          <w:tcPr>
            <w:tcW w:w="1800" w:type="dxa"/>
            <w:hideMark/>
          </w:tcPr>
          <w:p w14:paraId="42E7A824" w14:textId="77777777" w:rsidR="00BD66B0" w:rsidRPr="003828A4" w:rsidRDefault="00BD66B0" w:rsidP="00D35A87">
            <w:pPr>
              <w:spacing w:line="480" w:lineRule="auto"/>
            </w:pPr>
            <w:r w:rsidRPr="003828A4">
              <w:t>0.032177</w:t>
            </w:r>
          </w:p>
        </w:tc>
      </w:tr>
      <w:tr w:rsidR="00BD66B0" w:rsidRPr="003828A4" w14:paraId="2C8A41C9" w14:textId="77777777" w:rsidTr="00D35A87">
        <w:trPr>
          <w:trHeight w:val="285"/>
        </w:trPr>
        <w:tc>
          <w:tcPr>
            <w:tcW w:w="0" w:type="auto"/>
            <w:hideMark/>
          </w:tcPr>
          <w:p w14:paraId="0D3A33AF" w14:textId="77777777" w:rsidR="00BD66B0" w:rsidRPr="003828A4" w:rsidRDefault="00BD66B0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404" w:type="dxa"/>
            <w:hideMark/>
          </w:tcPr>
          <w:p w14:paraId="0CDD7B8C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27D95B77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79.680672</w:t>
            </w:r>
          </w:p>
        </w:tc>
        <w:tc>
          <w:tcPr>
            <w:tcW w:w="1800" w:type="dxa"/>
            <w:hideMark/>
          </w:tcPr>
          <w:p w14:paraId="5896A125" w14:textId="77777777" w:rsidR="00BD66B0" w:rsidRPr="003828A4" w:rsidRDefault="00BD66B0" w:rsidP="00D35A87">
            <w:pPr>
              <w:spacing w:line="480" w:lineRule="auto"/>
            </w:pPr>
            <w:r w:rsidRPr="003828A4">
              <w:t>16.541825</w:t>
            </w:r>
          </w:p>
        </w:tc>
        <w:tc>
          <w:tcPr>
            <w:tcW w:w="1890" w:type="dxa"/>
            <w:hideMark/>
          </w:tcPr>
          <w:p w14:paraId="25B0FC22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39218</w:t>
            </w:r>
          </w:p>
        </w:tc>
        <w:tc>
          <w:tcPr>
            <w:tcW w:w="2160" w:type="dxa"/>
            <w:hideMark/>
          </w:tcPr>
          <w:p w14:paraId="11C56937" w14:textId="77777777" w:rsidR="00BD66B0" w:rsidRPr="003828A4" w:rsidRDefault="00BD66B0" w:rsidP="00D35A87">
            <w:pPr>
              <w:spacing w:line="480" w:lineRule="auto"/>
            </w:pPr>
            <w:r w:rsidRPr="003828A4">
              <w:t>0.008218</w:t>
            </w:r>
          </w:p>
        </w:tc>
        <w:tc>
          <w:tcPr>
            <w:tcW w:w="1980" w:type="dxa"/>
            <w:hideMark/>
          </w:tcPr>
          <w:p w14:paraId="5D6213AF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00" w:type="dxa"/>
            <w:hideMark/>
          </w:tcPr>
          <w:p w14:paraId="1699FCF7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743F7085" w14:textId="77777777" w:rsidTr="00D35A87">
        <w:trPr>
          <w:trHeight w:val="285"/>
        </w:trPr>
        <w:tc>
          <w:tcPr>
            <w:tcW w:w="0" w:type="auto"/>
            <w:hideMark/>
          </w:tcPr>
          <w:p w14:paraId="4F0A7C62" w14:textId="77777777" w:rsidR="00BD66B0" w:rsidRPr="003828A4" w:rsidRDefault="00BD66B0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404" w:type="dxa"/>
            <w:hideMark/>
          </w:tcPr>
          <w:p w14:paraId="60529690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5B66FFC8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84.006541</w:t>
            </w:r>
          </w:p>
        </w:tc>
        <w:tc>
          <w:tcPr>
            <w:tcW w:w="1800" w:type="dxa"/>
            <w:hideMark/>
          </w:tcPr>
          <w:p w14:paraId="196F83F6" w14:textId="77777777" w:rsidR="00BD66B0" w:rsidRPr="003828A4" w:rsidRDefault="00BD66B0" w:rsidP="00D35A87">
            <w:pPr>
              <w:spacing w:line="480" w:lineRule="auto"/>
            </w:pPr>
            <w:r w:rsidRPr="003828A4">
              <w:t>9.595783</w:t>
            </w:r>
          </w:p>
        </w:tc>
        <w:tc>
          <w:tcPr>
            <w:tcW w:w="1890" w:type="dxa"/>
            <w:hideMark/>
          </w:tcPr>
          <w:p w14:paraId="662621D9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41344</w:t>
            </w:r>
          </w:p>
        </w:tc>
        <w:tc>
          <w:tcPr>
            <w:tcW w:w="2160" w:type="dxa"/>
            <w:hideMark/>
          </w:tcPr>
          <w:p w14:paraId="5FED657C" w14:textId="77777777" w:rsidR="00BD66B0" w:rsidRPr="003828A4" w:rsidRDefault="00BD66B0" w:rsidP="00D35A87">
            <w:pPr>
              <w:spacing w:line="480" w:lineRule="auto"/>
            </w:pPr>
            <w:r w:rsidRPr="003828A4">
              <w:t>0.004773</w:t>
            </w:r>
          </w:p>
        </w:tc>
        <w:tc>
          <w:tcPr>
            <w:tcW w:w="1980" w:type="dxa"/>
            <w:hideMark/>
          </w:tcPr>
          <w:p w14:paraId="315B3637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00" w:type="dxa"/>
            <w:hideMark/>
          </w:tcPr>
          <w:p w14:paraId="133BB29A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73C8E0D5" w14:textId="77777777" w:rsidTr="00D35A87">
        <w:trPr>
          <w:trHeight w:val="285"/>
        </w:trPr>
        <w:tc>
          <w:tcPr>
            <w:tcW w:w="0" w:type="auto"/>
            <w:hideMark/>
          </w:tcPr>
          <w:p w14:paraId="40CC8F75" w14:textId="77777777" w:rsidR="00BD66B0" w:rsidRPr="003828A4" w:rsidRDefault="00BD66B0" w:rsidP="00D35A87">
            <w:pPr>
              <w:spacing w:line="480" w:lineRule="auto"/>
            </w:pPr>
            <w:r w:rsidRPr="003828A4">
              <w:lastRenderedPageBreak/>
              <w:t>NHW</w:t>
            </w:r>
          </w:p>
        </w:tc>
        <w:tc>
          <w:tcPr>
            <w:tcW w:w="1404" w:type="dxa"/>
            <w:hideMark/>
          </w:tcPr>
          <w:p w14:paraId="02A86023" w14:textId="77777777" w:rsidR="00BD66B0" w:rsidRPr="003828A4" w:rsidRDefault="00BD66B0" w:rsidP="00D35A87">
            <w:pPr>
              <w:spacing w:line="480" w:lineRule="auto"/>
            </w:pPr>
            <w:r w:rsidRPr="003828A4">
              <w:t>2014 (2012, 2016)</w:t>
            </w:r>
          </w:p>
        </w:tc>
        <w:tc>
          <w:tcPr>
            <w:tcW w:w="1890" w:type="dxa"/>
            <w:hideMark/>
          </w:tcPr>
          <w:p w14:paraId="107CD005" w14:textId="77777777" w:rsidR="00BD66B0" w:rsidRPr="003828A4" w:rsidRDefault="00BD66B0" w:rsidP="00D35A87">
            <w:pPr>
              <w:spacing w:line="480" w:lineRule="auto"/>
            </w:pPr>
            <w:r w:rsidRPr="003828A4">
              <w:t>-12.940478</w:t>
            </w:r>
          </w:p>
        </w:tc>
        <w:tc>
          <w:tcPr>
            <w:tcW w:w="1800" w:type="dxa"/>
            <w:hideMark/>
          </w:tcPr>
          <w:p w14:paraId="1F45173A" w14:textId="77777777" w:rsidR="00BD66B0" w:rsidRPr="003828A4" w:rsidRDefault="00BD66B0" w:rsidP="00D35A87">
            <w:pPr>
              <w:spacing w:line="480" w:lineRule="auto"/>
            </w:pPr>
            <w:r w:rsidRPr="003828A4">
              <w:t>21.030994</w:t>
            </w:r>
          </w:p>
        </w:tc>
        <w:tc>
          <w:tcPr>
            <w:tcW w:w="1890" w:type="dxa"/>
            <w:hideMark/>
          </w:tcPr>
          <w:p w14:paraId="3898DA85" w14:textId="77777777" w:rsidR="00BD66B0" w:rsidRPr="003828A4" w:rsidRDefault="00BD66B0" w:rsidP="00D35A87">
            <w:pPr>
              <w:spacing w:line="480" w:lineRule="auto"/>
            </w:pPr>
            <w:r w:rsidRPr="003828A4">
              <w:t>0.006058</w:t>
            </w:r>
          </w:p>
        </w:tc>
        <w:tc>
          <w:tcPr>
            <w:tcW w:w="2160" w:type="dxa"/>
            <w:hideMark/>
          </w:tcPr>
          <w:p w14:paraId="5B0400F9" w14:textId="77777777" w:rsidR="00BD66B0" w:rsidRPr="003828A4" w:rsidRDefault="00BD66B0" w:rsidP="00D35A87">
            <w:pPr>
              <w:spacing w:line="480" w:lineRule="auto"/>
            </w:pPr>
            <w:r w:rsidRPr="003828A4">
              <w:t>0.010429</w:t>
            </w:r>
          </w:p>
        </w:tc>
        <w:tc>
          <w:tcPr>
            <w:tcW w:w="1980" w:type="dxa"/>
            <w:hideMark/>
          </w:tcPr>
          <w:p w14:paraId="43A6366F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035286</w:t>
            </w:r>
          </w:p>
        </w:tc>
        <w:tc>
          <w:tcPr>
            <w:tcW w:w="1800" w:type="dxa"/>
            <w:hideMark/>
          </w:tcPr>
          <w:p w14:paraId="5A832254" w14:textId="77777777" w:rsidR="00BD66B0" w:rsidRPr="003828A4" w:rsidRDefault="00BD66B0" w:rsidP="00D35A87">
            <w:pPr>
              <w:spacing w:line="480" w:lineRule="auto"/>
            </w:pPr>
            <w:r w:rsidRPr="003828A4">
              <w:t>0.01147</w:t>
            </w:r>
          </w:p>
        </w:tc>
      </w:tr>
      <w:tr w:rsidR="00BD66B0" w:rsidRPr="003828A4" w14:paraId="75EF7066" w14:textId="77777777" w:rsidTr="00D35A87">
        <w:trPr>
          <w:trHeight w:val="285"/>
        </w:trPr>
        <w:tc>
          <w:tcPr>
            <w:tcW w:w="0" w:type="auto"/>
            <w:hideMark/>
          </w:tcPr>
          <w:p w14:paraId="7C662FEE" w14:textId="77777777" w:rsidR="00BD66B0" w:rsidRPr="003828A4" w:rsidRDefault="00BD66B0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404" w:type="dxa"/>
            <w:hideMark/>
          </w:tcPr>
          <w:p w14:paraId="7749B4AB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61A50406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120.793177</w:t>
            </w:r>
          </w:p>
        </w:tc>
        <w:tc>
          <w:tcPr>
            <w:tcW w:w="1800" w:type="dxa"/>
            <w:hideMark/>
          </w:tcPr>
          <w:p w14:paraId="1298366B" w14:textId="77777777" w:rsidR="00BD66B0" w:rsidRPr="003828A4" w:rsidRDefault="00BD66B0" w:rsidP="00D35A87">
            <w:pPr>
              <w:spacing w:line="480" w:lineRule="auto"/>
            </w:pPr>
            <w:r w:rsidRPr="003828A4">
              <w:t>12.902233</w:t>
            </w:r>
          </w:p>
        </w:tc>
        <w:tc>
          <w:tcPr>
            <w:tcW w:w="1890" w:type="dxa"/>
            <w:hideMark/>
          </w:tcPr>
          <w:p w14:paraId="746C7159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59615</w:t>
            </w:r>
          </w:p>
        </w:tc>
        <w:tc>
          <w:tcPr>
            <w:tcW w:w="2160" w:type="dxa"/>
            <w:hideMark/>
          </w:tcPr>
          <w:p w14:paraId="7F45524C" w14:textId="77777777" w:rsidR="00BD66B0" w:rsidRPr="003828A4" w:rsidRDefault="00BD66B0" w:rsidP="00D35A87">
            <w:pPr>
              <w:spacing w:line="480" w:lineRule="auto"/>
            </w:pPr>
            <w:r w:rsidRPr="003828A4">
              <w:t>0.006418</w:t>
            </w:r>
          </w:p>
        </w:tc>
        <w:tc>
          <w:tcPr>
            <w:tcW w:w="1980" w:type="dxa"/>
            <w:hideMark/>
          </w:tcPr>
          <w:p w14:paraId="21732E43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00" w:type="dxa"/>
            <w:hideMark/>
          </w:tcPr>
          <w:p w14:paraId="5AC29588" w14:textId="77777777" w:rsidR="00BD66B0" w:rsidRPr="003828A4" w:rsidRDefault="00BD66B0" w:rsidP="00D35A87">
            <w:pPr>
              <w:spacing w:line="480" w:lineRule="auto"/>
            </w:pPr>
            <w:r w:rsidRPr="003828A4">
              <w:t>NA</w:t>
            </w:r>
          </w:p>
        </w:tc>
      </w:tr>
      <w:tr w:rsidR="00BD66B0" w:rsidRPr="003828A4" w14:paraId="03D31068" w14:textId="77777777" w:rsidTr="00D35A87">
        <w:trPr>
          <w:trHeight w:val="285"/>
        </w:trPr>
        <w:tc>
          <w:tcPr>
            <w:tcW w:w="0" w:type="auto"/>
            <w:hideMark/>
          </w:tcPr>
          <w:p w14:paraId="7DB7EBC4" w14:textId="77777777" w:rsidR="00BD66B0" w:rsidRPr="003828A4" w:rsidRDefault="00BD66B0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404" w:type="dxa"/>
            <w:hideMark/>
          </w:tcPr>
          <w:p w14:paraId="13DCC201" w14:textId="77777777" w:rsidR="00BD66B0" w:rsidRPr="003828A4" w:rsidRDefault="00BD66B0" w:rsidP="00D35A87">
            <w:pPr>
              <w:spacing w:line="480" w:lineRule="auto"/>
            </w:pPr>
            <w:r w:rsidRPr="003828A4">
              <w:t>2014 (2013, 2016)</w:t>
            </w:r>
          </w:p>
        </w:tc>
        <w:tc>
          <w:tcPr>
            <w:tcW w:w="1890" w:type="dxa"/>
            <w:hideMark/>
          </w:tcPr>
          <w:p w14:paraId="170B6753" w14:textId="77777777" w:rsidR="00BD66B0" w:rsidRPr="003828A4" w:rsidRDefault="00BD66B0" w:rsidP="00D35A87">
            <w:pPr>
              <w:spacing w:line="480" w:lineRule="auto"/>
            </w:pPr>
            <w:r w:rsidRPr="003828A4">
              <w:t>-10.225511</w:t>
            </w:r>
          </w:p>
        </w:tc>
        <w:tc>
          <w:tcPr>
            <w:tcW w:w="1800" w:type="dxa"/>
            <w:hideMark/>
          </w:tcPr>
          <w:p w14:paraId="2B878F27" w14:textId="77777777" w:rsidR="00BD66B0" w:rsidRPr="003828A4" w:rsidRDefault="00BD66B0" w:rsidP="00D35A87">
            <w:pPr>
              <w:spacing w:line="480" w:lineRule="auto"/>
            </w:pPr>
            <w:r w:rsidRPr="003828A4">
              <w:t>29.910504</w:t>
            </w:r>
          </w:p>
        </w:tc>
        <w:tc>
          <w:tcPr>
            <w:tcW w:w="1890" w:type="dxa"/>
            <w:hideMark/>
          </w:tcPr>
          <w:p w14:paraId="0A8BA742" w14:textId="77777777" w:rsidR="00BD66B0" w:rsidRPr="003828A4" w:rsidRDefault="00BD66B0" w:rsidP="00D35A87">
            <w:pPr>
              <w:spacing w:line="480" w:lineRule="auto"/>
            </w:pPr>
            <w:r w:rsidRPr="003828A4">
              <w:t>0.004715</w:t>
            </w:r>
          </w:p>
        </w:tc>
        <w:tc>
          <w:tcPr>
            <w:tcW w:w="2160" w:type="dxa"/>
            <w:hideMark/>
          </w:tcPr>
          <w:p w14:paraId="2A9C4B85" w14:textId="77777777" w:rsidR="00BD66B0" w:rsidRPr="003828A4" w:rsidRDefault="00BD66B0" w:rsidP="00D35A87">
            <w:pPr>
              <w:spacing w:line="480" w:lineRule="auto"/>
            </w:pPr>
            <w:r w:rsidRPr="003828A4">
              <w:t>0.014833</w:t>
            </w:r>
          </w:p>
        </w:tc>
        <w:tc>
          <w:tcPr>
            <w:tcW w:w="1980" w:type="dxa"/>
            <w:hideMark/>
          </w:tcPr>
          <w:p w14:paraId="4909FE2A" w14:textId="77777777" w:rsidR="00BD66B0" w:rsidRPr="003828A4" w:rsidRDefault="00BD66B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0549</w:t>
            </w:r>
          </w:p>
        </w:tc>
        <w:tc>
          <w:tcPr>
            <w:tcW w:w="1800" w:type="dxa"/>
            <w:hideMark/>
          </w:tcPr>
          <w:p w14:paraId="1F686AB9" w14:textId="77777777" w:rsidR="00BD66B0" w:rsidRPr="003828A4" w:rsidRDefault="00BD66B0" w:rsidP="00D35A87">
            <w:pPr>
              <w:spacing w:line="480" w:lineRule="auto"/>
            </w:pPr>
            <w:r w:rsidRPr="003828A4">
              <w:t>0.016162</w:t>
            </w:r>
          </w:p>
        </w:tc>
      </w:tr>
    </w:tbl>
    <w:p w14:paraId="5329070C" w14:textId="77777777" w:rsidR="00BD66B0" w:rsidRPr="003828A4" w:rsidRDefault="00BD66B0" w:rsidP="00BD66B0">
      <w:pPr>
        <w:spacing w:line="480" w:lineRule="auto"/>
        <w:rPr>
          <w:b/>
          <w:bCs/>
        </w:rPr>
      </w:pPr>
    </w:p>
    <w:p w14:paraId="68004A13" w14:textId="3C17CCEA" w:rsidR="00BD66B0" w:rsidRDefault="00BD66B0" w:rsidP="00BD66B0">
      <w:pPr>
        <w:spacing w:line="480" w:lineRule="auto"/>
      </w:pPr>
      <w:r w:rsidRPr="003828A4">
        <w:t>Note: Boldface indicates statistical significance (p&lt;0.05) compared to 0</w:t>
      </w:r>
    </w:p>
    <w:p w14:paraId="781D0AAA" w14:textId="0D2F1DE9" w:rsidR="00264880" w:rsidRDefault="00264880">
      <w:r>
        <w:br w:type="page"/>
      </w:r>
    </w:p>
    <w:p w14:paraId="5529C00D" w14:textId="7E956FD4" w:rsidR="00264880" w:rsidRPr="003828A4" w:rsidRDefault="00264880" w:rsidP="00264880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>
        <w:rPr>
          <w:b/>
          <w:bCs/>
        </w:rPr>
        <w:t>5</w:t>
      </w:r>
      <w:r w:rsidRPr="003828A4">
        <w:rPr>
          <w:b/>
          <w:bCs/>
        </w:rPr>
        <w:t xml:space="preserve">: Parameter estimates of the selected joinpoint model for </w:t>
      </w:r>
      <w:r w:rsidRPr="003828A4">
        <w:rPr>
          <w:b/>
          <w:bCs/>
          <w:color w:val="000000" w:themeColor="text1"/>
        </w:rPr>
        <w:t>tetanus diphtheria</w:t>
      </w:r>
      <w:r w:rsidRPr="003828A4">
        <w:rPr>
          <w:color w:val="000000" w:themeColor="text1"/>
        </w:rPr>
        <w:t xml:space="preserve"> </w:t>
      </w:r>
      <w:r w:rsidRPr="003828A4">
        <w:rPr>
          <w:b/>
          <w:bCs/>
        </w:rPr>
        <w:t>vaccination</w:t>
      </w:r>
    </w:p>
    <w:p w14:paraId="3DB98691" w14:textId="77777777" w:rsidR="00264880" w:rsidRPr="003828A4" w:rsidRDefault="00264880" w:rsidP="00264880">
      <w:pPr>
        <w:spacing w:line="480" w:lineRule="auto"/>
        <w:rPr>
          <w:b/>
          <w:bCs/>
        </w:rPr>
      </w:pPr>
    </w:p>
    <w:tbl>
      <w:tblPr>
        <w:tblStyle w:val="TableGrid"/>
        <w:tblW w:w="11782" w:type="dxa"/>
        <w:tblLook w:val="04A0" w:firstRow="1" w:lastRow="0" w:firstColumn="1" w:lastColumn="0" w:noHBand="0" w:noVBand="1"/>
      </w:tblPr>
      <w:tblGrid>
        <w:gridCol w:w="1882"/>
        <w:gridCol w:w="1260"/>
        <w:gridCol w:w="1890"/>
        <w:gridCol w:w="2610"/>
        <w:gridCol w:w="1980"/>
        <w:gridCol w:w="2160"/>
      </w:tblGrid>
      <w:tr w:rsidR="00264880" w:rsidRPr="003828A4" w14:paraId="4E16F7AC" w14:textId="77777777" w:rsidTr="00D35A87">
        <w:trPr>
          <w:trHeight w:val="285"/>
        </w:trPr>
        <w:tc>
          <w:tcPr>
            <w:tcW w:w="1882" w:type="dxa"/>
            <w:hideMark/>
          </w:tcPr>
          <w:p w14:paraId="116C4C55" w14:textId="77777777" w:rsidR="00264880" w:rsidRPr="003828A4" w:rsidRDefault="00264880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260" w:type="dxa"/>
            <w:hideMark/>
          </w:tcPr>
          <w:p w14:paraId="02B922B0" w14:textId="77777777" w:rsidR="00264880" w:rsidRPr="003828A4" w:rsidRDefault="00264880" w:rsidP="00D35A87">
            <w:pPr>
              <w:spacing w:line="480" w:lineRule="auto"/>
            </w:pPr>
            <w:r w:rsidRPr="003828A4">
              <w:t>Joinpoint</w:t>
            </w:r>
          </w:p>
        </w:tc>
        <w:tc>
          <w:tcPr>
            <w:tcW w:w="1890" w:type="dxa"/>
            <w:hideMark/>
          </w:tcPr>
          <w:p w14:paraId="13746A32" w14:textId="77777777" w:rsidR="00264880" w:rsidRPr="003828A4" w:rsidRDefault="00264880" w:rsidP="00D35A87">
            <w:pPr>
              <w:spacing w:line="480" w:lineRule="auto"/>
            </w:pPr>
            <w:r w:rsidRPr="003828A4">
              <w:t>Intercept Estimate</w:t>
            </w:r>
          </w:p>
        </w:tc>
        <w:tc>
          <w:tcPr>
            <w:tcW w:w="2610" w:type="dxa"/>
            <w:hideMark/>
          </w:tcPr>
          <w:p w14:paraId="741AB2BD" w14:textId="77777777" w:rsidR="00264880" w:rsidRPr="003828A4" w:rsidRDefault="00264880" w:rsidP="00D35A87">
            <w:pPr>
              <w:spacing w:line="480" w:lineRule="auto"/>
            </w:pPr>
            <w:r w:rsidRPr="003828A4">
              <w:t>Intercept Standard Error</w:t>
            </w:r>
          </w:p>
        </w:tc>
        <w:tc>
          <w:tcPr>
            <w:tcW w:w="1980" w:type="dxa"/>
            <w:hideMark/>
          </w:tcPr>
          <w:p w14:paraId="3F4804CE" w14:textId="77777777" w:rsidR="00264880" w:rsidRPr="003828A4" w:rsidRDefault="00264880" w:rsidP="00D35A87">
            <w:pPr>
              <w:spacing w:line="480" w:lineRule="auto"/>
            </w:pPr>
            <w:r w:rsidRPr="003828A4">
              <w:t>Slope Estimate</w:t>
            </w:r>
          </w:p>
        </w:tc>
        <w:tc>
          <w:tcPr>
            <w:tcW w:w="2160" w:type="dxa"/>
            <w:hideMark/>
          </w:tcPr>
          <w:p w14:paraId="48ED2E53" w14:textId="77777777" w:rsidR="00264880" w:rsidRPr="003828A4" w:rsidRDefault="00264880" w:rsidP="00D35A87">
            <w:pPr>
              <w:spacing w:line="480" w:lineRule="auto"/>
            </w:pPr>
            <w:r w:rsidRPr="003828A4">
              <w:t>Slope Standard Error</w:t>
            </w:r>
          </w:p>
        </w:tc>
      </w:tr>
      <w:tr w:rsidR="00264880" w:rsidRPr="003828A4" w14:paraId="7C0694C6" w14:textId="77777777" w:rsidTr="00D35A87">
        <w:trPr>
          <w:trHeight w:val="285"/>
        </w:trPr>
        <w:tc>
          <w:tcPr>
            <w:tcW w:w="1882" w:type="dxa"/>
            <w:hideMark/>
          </w:tcPr>
          <w:p w14:paraId="6228734C" w14:textId="77777777" w:rsidR="00264880" w:rsidRPr="003828A4" w:rsidRDefault="00264880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260" w:type="dxa"/>
            <w:hideMark/>
          </w:tcPr>
          <w:p w14:paraId="44DC2771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4CE1E50E" w14:textId="77777777" w:rsidR="00264880" w:rsidRPr="003828A4" w:rsidRDefault="00264880" w:rsidP="00D35A87">
            <w:pPr>
              <w:spacing w:line="480" w:lineRule="auto"/>
            </w:pPr>
            <w:r w:rsidRPr="003828A4">
              <w:t>-2.722954</w:t>
            </w:r>
          </w:p>
        </w:tc>
        <w:tc>
          <w:tcPr>
            <w:tcW w:w="2610" w:type="dxa"/>
            <w:hideMark/>
          </w:tcPr>
          <w:p w14:paraId="111D1D1C" w14:textId="77777777" w:rsidR="00264880" w:rsidRPr="003828A4" w:rsidRDefault="00264880" w:rsidP="00D35A87">
            <w:pPr>
              <w:spacing w:line="480" w:lineRule="auto"/>
            </w:pPr>
            <w:r w:rsidRPr="003828A4">
              <w:t>11.673419</w:t>
            </w:r>
          </w:p>
        </w:tc>
        <w:tc>
          <w:tcPr>
            <w:tcW w:w="1980" w:type="dxa"/>
            <w:hideMark/>
          </w:tcPr>
          <w:p w14:paraId="24F2788A" w14:textId="77777777" w:rsidR="00264880" w:rsidRPr="003828A4" w:rsidRDefault="00264880" w:rsidP="00D35A87">
            <w:pPr>
              <w:spacing w:line="480" w:lineRule="auto"/>
            </w:pPr>
            <w:r w:rsidRPr="003828A4">
              <w:t>0.00108</w:t>
            </w:r>
          </w:p>
        </w:tc>
        <w:tc>
          <w:tcPr>
            <w:tcW w:w="2160" w:type="dxa"/>
            <w:hideMark/>
          </w:tcPr>
          <w:p w14:paraId="050716E9" w14:textId="77777777" w:rsidR="00264880" w:rsidRPr="003828A4" w:rsidRDefault="00264880" w:rsidP="00D35A87">
            <w:pPr>
              <w:spacing w:line="480" w:lineRule="auto"/>
            </w:pPr>
            <w:r w:rsidRPr="003828A4">
              <w:t>0.005798</w:t>
            </w:r>
          </w:p>
        </w:tc>
      </w:tr>
      <w:tr w:rsidR="00264880" w:rsidRPr="003828A4" w14:paraId="61C6BAA1" w14:textId="77777777" w:rsidTr="00D35A87">
        <w:trPr>
          <w:trHeight w:val="285"/>
        </w:trPr>
        <w:tc>
          <w:tcPr>
            <w:tcW w:w="1882" w:type="dxa"/>
            <w:hideMark/>
          </w:tcPr>
          <w:p w14:paraId="23866F9C" w14:textId="77777777" w:rsidR="00264880" w:rsidRPr="003828A4" w:rsidRDefault="00264880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260" w:type="dxa"/>
            <w:hideMark/>
          </w:tcPr>
          <w:p w14:paraId="77747AED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4A9CCC56" w14:textId="77777777" w:rsidR="00264880" w:rsidRPr="003828A4" w:rsidRDefault="00264880" w:rsidP="00D35A87">
            <w:pPr>
              <w:spacing w:line="480" w:lineRule="auto"/>
            </w:pPr>
            <w:r w:rsidRPr="003828A4">
              <w:t>-20.63832</w:t>
            </w:r>
          </w:p>
        </w:tc>
        <w:tc>
          <w:tcPr>
            <w:tcW w:w="2610" w:type="dxa"/>
            <w:hideMark/>
          </w:tcPr>
          <w:p w14:paraId="7C57CAFE" w14:textId="77777777" w:rsidR="00264880" w:rsidRPr="003828A4" w:rsidRDefault="00264880" w:rsidP="00D35A87">
            <w:pPr>
              <w:spacing w:line="480" w:lineRule="auto"/>
            </w:pPr>
            <w:r w:rsidRPr="003828A4">
              <w:t>15.922805</w:t>
            </w:r>
          </w:p>
        </w:tc>
        <w:tc>
          <w:tcPr>
            <w:tcW w:w="1980" w:type="dxa"/>
            <w:hideMark/>
          </w:tcPr>
          <w:p w14:paraId="4F13649D" w14:textId="77777777" w:rsidR="00264880" w:rsidRPr="003828A4" w:rsidRDefault="00264880" w:rsidP="00D35A87">
            <w:pPr>
              <w:spacing w:line="480" w:lineRule="auto"/>
            </w:pPr>
            <w:r w:rsidRPr="003828A4">
              <w:t>0.009845</w:t>
            </w:r>
          </w:p>
        </w:tc>
        <w:tc>
          <w:tcPr>
            <w:tcW w:w="2160" w:type="dxa"/>
            <w:hideMark/>
          </w:tcPr>
          <w:p w14:paraId="3607BC11" w14:textId="77777777" w:rsidR="00264880" w:rsidRPr="003828A4" w:rsidRDefault="00264880" w:rsidP="00D35A87">
            <w:pPr>
              <w:spacing w:line="480" w:lineRule="auto"/>
            </w:pPr>
            <w:r w:rsidRPr="003828A4">
              <w:t>0.007909</w:t>
            </w:r>
          </w:p>
        </w:tc>
      </w:tr>
      <w:tr w:rsidR="00264880" w:rsidRPr="003828A4" w14:paraId="0E36C8E6" w14:textId="77777777" w:rsidTr="00D35A87">
        <w:trPr>
          <w:trHeight w:val="285"/>
        </w:trPr>
        <w:tc>
          <w:tcPr>
            <w:tcW w:w="1882" w:type="dxa"/>
            <w:hideMark/>
          </w:tcPr>
          <w:p w14:paraId="1FF2A641" w14:textId="77777777" w:rsidR="00264880" w:rsidRPr="003828A4" w:rsidRDefault="00264880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260" w:type="dxa"/>
            <w:hideMark/>
          </w:tcPr>
          <w:p w14:paraId="3AE0D771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5EB5DCFF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19.755592</w:t>
            </w:r>
          </w:p>
        </w:tc>
        <w:tc>
          <w:tcPr>
            <w:tcW w:w="2610" w:type="dxa"/>
            <w:hideMark/>
          </w:tcPr>
          <w:p w14:paraId="01EBFF67" w14:textId="77777777" w:rsidR="00264880" w:rsidRPr="003828A4" w:rsidRDefault="00264880" w:rsidP="00D35A87">
            <w:pPr>
              <w:spacing w:line="480" w:lineRule="auto"/>
            </w:pPr>
            <w:r w:rsidRPr="003828A4">
              <w:t>8.137222</w:t>
            </w:r>
          </w:p>
        </w:tc>
        <w:tc>
          <w:tcPr>
            <w:tcW w:w="1980" w:type="dxa"/>
            <w:hideMark/>
          </w:tcPr>
          <w:p w14:paraId="55B1C0F3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09535</w:t>
            </w:r>
          </w:p>
        </w:tc>
        <w:tc>
          <w:tcPr>
            <w:tcW w:w="2160" w:type="dxa"/>
            <w:hideMark/>
          </w:tcPr>
          <w:p w14:paraId="1F43FC67" w14:textId="77777777" w:rsidR="00264880" w:rsidRPr="003828A4" w:rsidRDefault="00264880" w:rsidP="00D35A87">
            <w:pPr>
              <w:spacing w:line="480" w:lineRule="auto"/>
            </w:pPr>
            <w:r w:rsidRPr="003828A4">
              <w:t>0.004042</w:t>
            </w:r>
          </w:p>
        </w:tc>
      </w:tr>
      <w:tr w:rsidR="00264880" w:rsidRPr="003828A4" w14:paraId="42277561" w14:textId="77777777" w:rsidTr="00D35A87">
        <w:trPr>
          <w:trHeight w:val="285"/>
        </w:trPr>
        <w:tc>
          <w:tcPr>
            <w:tcW w:w="1882" w:type="dxa"/>
            <w:hideMark/>
          </w:tcPr>
          <w:p w14:paraId="66C5CBFC" w14:textId="77777777" w:rsidR="00264880" w:rsidRPr="003828A4" w:rsidRDefault="00264880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260" w:type="dxa"/>
            <w:hideMark/>
          </w:tcPr>
          <w:p w14:paraId="4D2F77BC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3111446F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10.86318</w:t>
            </w:r>
          </w:p>
        </w:tc>
        <w:tc>
          <w:tcPr>
            <w:tcW w:w="2610" w:type="dxa"/>
            <w:hideMark/>
          </w:tcPr>
          <w:p w14:paraId="7E7B27B1" w14:textId="77777777" w:rsidR="00264880" w:rsidRPr="003828A4" w:rsidRDefault="00264880" w:rsidP="00D35A87">
            <w:pPr>
              <w:spacing w:line="480" w:lineRule="auto"/>
            </w:pPr>
            <w:r w:rsidRPr="003828A4">
              <w:t>1.848814</w:t>
            </w:r>
          </w:p>
        </w:tc>
        <w:tc>
          <w:tcPr>
            <w:tcW w:w="1980" w:type="dxa"/>
            <w:hideMark/>
          </w:tcPr>
          <w:p w14:paraId="55AEBB8B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05189</w:t>
            </w:r>
          </w:p>
        </w:tc>
        <w:tc>
          <w:tcPr>
            <w:tcW w:w="2160" w:type="dxa"/>
            <w:hideMark/>
          </w:tcPr>
          <w:p w14:paraId="2B5DA248" w14:textId="77777777" w:rsidR="00264880" w:rsidRPr="003828A4" w:rsidRDefault="00264880" w:rsidP="00D35A87">
            <w:pPr>
              <w:spacing w:line="480" w:lineRule="auto"/>
            </w:pPr>
            <w:r w:rsidRPr="003828A4">
              <w:t>0.000918</w:t>
            </w:r>
          </w:p>
        </w:tc>
      </w:tr>
      <w:tr w:rsidR="00264880" w:rsidRPr="003828A4" w14:paraId="22C634E8" w14:textId="77777777" w:rsidTr="00D35A87">
        <w:trPr>
          <w:trHeight w:val="285"/>
        </w:trPr>
        <w:tc>
          <w:tcPr>
            <w:tcW w:w="1882" w:type="dxa"/>
            <w:hideMark/>
          </w:tcPr>
          <w:p w14:paraId="7ECEE02D" w14:textId="77777777" w:rsidR="00264880" w:rsidRPr="003828A4" w:rsidRDefault="00264880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260" w:type="dxa"/>
            <w:hideMark/>
          </w:tcPr>
          <w:p w14:paraId="617B2BA9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890" w:type="dxa"/>
            <w:hideMark/>
          </w:tcPr>
          <w:p w14:paraId="4D46E269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46.281004</w:t>
            </w:r>
          </w:p>
        </w:tc>
        <w:tc>
          <w:tcPr>
            <w:tcW w:w="2610" w:type="dxa"/>
            <w:hideMark/>
          </w:tcPr>
          <w:p w14:paraId="3368C530" w14:textId="77777777" w:rsidR="00264880" w:rsidRPr="003828A4" w:rsidRDefault="00264880" w:rsidP="00D35A87">
            <w:pPr>
              <w:spacing w:line="480" w:lineRule="auto"/>
            </w:pPr>
            <w:r w:rsidRPr="003828A4">
              <w:t>8.136652</w:t>
            </w:r>
          </w:p>
        </w:tc>
        <w:tc>
          <w:tcPr>
            <w:tcW w:w="1980" w:type="dxa"/>
            <w:hideMark/>
          </w:tcPr>
          <w:p w14:paraId="5561A39E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022634</w:t>
            </w:r>
          </w:p>
        </w:tc>
        <w:tc>
          <w:tcPr>
            <w:tcW w:w="2160" w:type="dxa"/>
            <w:hideMark/>
          </w:tcPr>
          <w:p w14:paraId="1DCED4CB" w14:textId="77777777" w:rsidR="00264880" w:rsidRPr="003828A4" w:rsidRDefault="00264880" w:rsidP="00D35A87">
            <w:pPr>
              <w:spacing w:line="480" w:lineRule="auto"/>
            </w:pPr>
            <w:r w:rsidRPr="003828A4">
              <w:t>0.004042</w:t>
            </w:r>
          </w:p>
        </w:tc>
      </w:tr>
    </w:tbl>
    <w:p w14:paraId="28E874DC" w14:textId="77777777" w:rsidR="00264880" w:rsidRPr="003828A4" w:rsidRDefault="00264880" w:rsidP="00264880">
      <w:pPr>
        <w:spacing w:line="480" w:lineRule="auto"/>
        <w:rPr>
          <w:b/>
          <w:bCs/>
        </w:rPr>
      </w:pPr>
    </w:p>
    <w:p w14:paraId="78D7E7D2" w14:textId="77777777" w:rsidR="00264880" w:rsidRPr="003828A4" w:rsidRDefault="00264880" w:rsidP="00264880">
      <w:pPr>
        <w:spacing w:line="480" w:lineRule="auto"/>
      </w:pPr>
      <w:r w:rsidRPr="003828A4">
        <w:t>Note: Boldface indicates statistical significance (p&lt;0.05) compared to 0</w:t>
      </w:r>
    </w:p>
    <w:p w14:paraId="639B3AC0" w14:textId="77777777" w:rsidR="00264880" w:rsidRPr="003828A4" w:rsidRDefault="00264880" w:rsidP="00BD66B0">
      <w:pPr>
        <w:spacing w:line="480" w:lineRule="auto"/>
      </w:pPr>
    </w:p>
    <w:p w14:paraId="16578EA4" w14:textId="6E269843" w:rsidR="00BD66B0" w:rsidRPr="003828A4" w:rsidRDefault="00BD66B0" w:rsidP="00BD66B0">
      <w:pPr>
        <w:spacing w:line="480" w:lineRule="auto"/>
      </w:pPr>
      <w:r w:rsidRPr="003828A4">
        <w:rPr>
          <w:b/>
          <w:bCs/>
        </w:rPr>
        <w:br w:type="page"/>
      </w:r>
    </w:p>
    <w:p w14:paraId="5587FE97" w14:textId="45F01512" w:rsidR="00264880" w:rsidRPr="003828A4" w:rsidRDefault="00264880" w:rsidP="00264880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6: Parameter estimates of the selected joinpoint model for </w:t>
      </w:r>
      <w:r w:rsidRPr="003828A4">
        <w:rPr>
          <w:b/>
          <w:bCs/>
          <w:color w:val="000000" w:themeColor="text1"/>
        </w:rPr>
        <w:t>shingles</w:t>
      </w:r>
      <w:r w:rsidRPr="003828A4">
        <w:rPr>
          <w:color w:val="000000" w:themeColor="text1"/>
        </w:rPr>
        <w:t xml:space="preserve"> </w:t>
      </w:r>
      <w:r w:rsidRPr="003828A4">
        <w:rPr>
          <w:b/>
          <w:bCs/>
        </w:rPr>
        <w:t>vaccination</w:t>
      </w:r>
    </w:p>
    <w:p w14:paraId="5D3EB980" w14:textId="77777777" w:rsidR="00264880" w:rsidRPr="003828A4" w:rsidRDefault="00264880" w:rsidP="00264880">
      <w:pPr>
        <w:spacing w:line="480" w:lineRule="auto"/>
        <w:rPr>
          <w:b/>
          <w:bCs/>
        </w:rPr>
      </w:pPr>
    </w:p>
    <w:tbl>
      <w:tblPr>
        <w:tblStyle w:val="TableGrid"/>
        <w:tblW w:w="12592" w:type="dxa"/>
        <w:tblLook w:val="04A0" w:firstRow="1" w:lastRow="0" w:firstColumn="1" w:lastColumn="0" w:noHBand="0" w:noVBand="1"/>
      </w:tblPr>
      <w:tblGrid>
        <w:gridCol w:w="1644"/>
        <w:gridCol w:w="1289"/>
        <w:gridCol w:w="1476"/>
        <w:gridCol w:w="1673"/>
        <w:gridCol w:w="1567"/>
        <w:gridCol w:w="1648"/>
        <w:gridCol w:w="1728"/>
        <w:gridCol w:w="1567"/>
      </w:tblGrid>
      <w:tr w:rsidR="00264880" w:rsidRPr="003828A4" w14:paraId="74E56DF3" w14:textId="77777777" w:rsidTr="00D35A87">
        <w:trPr>
          <w:trHeight w:val="285"/>
        </w:trPr>
        <w:tc>
          <w:tcPr>
            <w:tcW w:w="0" w:type="auto"/>
            <w:hideMark/>
          </w:tcPr>
          <w:p w14:paraId="4A5F4AC0" w14:textId="77777777" w:rsidR="00264880" w:rsidRPr="003828A4" w:rsidRDefault="00264880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310" w:type="dxa"/>
            <w:hideMark/>
          </w:tcPr>
          <w:p w14:paraId="44C38D21" w14:textId="77777777" w:rsidR="00264880" w:rsidRPr="003828A4" w:rsidRDefault="00264880" w:rsidP="00D35A87">
            <w:pPr>
              <w:spacing w:line="480" w:lineRule="auto"/>
            </w:pPr>
            <w:r w:rsidRPr="003828A4">
              <w:t>Joinpoint (95% CI)</w:t>
            </w:r>
          </w:p>
        </w:tc>
        <w:tc>
          <w:tcPr>
            <w:tcW w:w="1440" w:type="dxa"/>
            <w:hideMark/>
          </w:tcPr>
          <w:p w14:paraId="1D09FB9D" w14:textId="77777777" w:rsidR="00264880" w:rsidRPr="003828A4" w:rsidRDefault="00264880" w:rsidP="00D35A87">
            <w:pPr>
              <w:spacing w:line="480" w:lineRule="auto"/>
            </w:pPr>
            <w:r w:rsidRPr="003828A4">
              <w:t>Intercept Estimate</w:t>
            </w:r>
          </w:p>
        </w:tc>
        <w:tc>
          <w:tcPr>
            <w:tcW w:w="1710" w:type="dxa"/>
            <w:hideMark/>
          </w:tcPr>
          <w:p w14:paraId="23067A99" w14:textId="77777777" w:rsidR="00264880" w:rsidRPr="003828A4" w:rsidRDefault="00264880" w:rsidP="00D35A87">
            <w:pPr>
              <w:spacing w:line="480" w:lineRule="auto"/>
            </w:pPr>
            <w:r w:rsidRPr="003828A4">
              <w:t>Intercept Standard Error</w:t>
            </w:r>
          </w:p>
        </w:tc>
        <w:tc>
          <w:tcPr>
            <w:tcW w:w="1620" w:type="dxa"/>
            <w:hideMark/>
          </w:tcPr>
          <w:p w14:paraId="4A99FAC6" w14:textId="77777777" w:rsidR="00264880" w:rsidRPr="003828A4" w:rsidRDefault="00264880" w:rsidP="00D35A87">
            <w:pPr>
              <w:spacing w:line="480" w:lineRule="auto"/>
            </w:pPr>
            <w:r w:rsidRPr="003828A4">
              <w:t>Slope Estimate</w:t>
            </w:r>
          </w:p>
        </w:tc>
        <w:tc>
          <w:tcPr>
            <w:tcW w:w="1710" w:type="dxa"/>
            <w:hideMark/>
          </w:tcPr>
          <w:p w14:paraId="10366ACE" w14:textId="77777777" w:rsidR="00264880" w:rsidRPr="003828A4" w:rsidRDefault="00264880" w:rsidP="00D35A87">
            <w:pPr>
              <w:spacing w:line="480" w:lineRule="auto"/>
            </w:pPr>
            <w:r w:rsidRPr="003828A4">
              <w:t>Slope Standard Error</w:t>
            </w:r>
          </w:p>
        </w:tc>
        <w:tc>
          <w:tcPr>
            <w:tcW w:w="1800" w:type="dxa"/>
            <w:hideMark/>
          </w:tcPr>
          <w:p w14:paraId="12AC1164" w14:textId="77777777" w:rsidR="00264880" w:rsidRPr="003828A4" w:rsidRDefault="00264880" w:rsidP="00D35A87">
            <w:pPr>
              <w:spacing w:line="480" w:lineRule="auto"/>
            </w:pPr>
            <w:r w:rsidRPr="003828A4">
              <w:t>Slope Change Estimate</w:t>
            </w:r>
          </w:p>
        </w:tc>
        <w:tc>
          <w:tcPr>
            <w:tcW w:w="1620" w:type="dxa"/>
            <w:hideMark/>
          </w:tcPr>
          <w:p w14:paraId="6E23F7C7" w14:textId="77777777" w:rsidR="00264880" w:rsidRPr="003828A4" w:rsidRDefault="00264880" w:rsidP="00D35A87">
            <w:pPr>
              <w:spacing w:line="480" w:lineRule="auto"/>
            </w:pPr>
            <w:r w:rsidRPr="003828A4">
              <w:t>Slope Change Standard Error</w:t>
            </w:r>
          </w:p>
        </w:tc>
      </w:tr>
      <w:tr w:rsidR="00264880" w:rsidRPr="003828A4" w14:paraId="12E2BF4D" w14:textId="77777777" w:rsidTr="00D35A87">
        <w:trPr>
          <w:trHeight w:val="285"/>
        </w:trPr>
        <w:tc>
          <w:tcPr>
            <w:tcW w:w="0" w:type="auto"/>
            <w:hideMark/>
          </w:tcPr>
          <w:p w14:paraId="20B7E968" w14:textId="77777777" w:rsidR="00264880" w:rsidRPr="003828A4" w:rsidRDefault="00264880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310" w:type="dxa"/>
            <w:hideMark/>
          </w:tcPr>
          <w:p w14:paraId="4A82046F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40" w:type="dxa"/>
            <w:hideMark/>
          </w:tcPr>
          <w:p w14:paraId="78F1055D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291.8756</w:t>
            </w:r>
          </w:p>
        </w:tc>
        <w:tc>
          <w:tcPr>
            <w:tcW w:w="1710" w:type="dxa"/>
            <w:hideMark/>
          </w:tcPr>
          <w:p w14:paraId="5167C854" w14:textId="77777777" w:rsidR="00264880" w:rsidRPr="003828A4" w:rsidRDefault="00264880" w:rsidP="00D35A87">
            <w:pPr>
              <w:spacing w:line="480" w:lineRule="auto"/>
            </w:pPr>
            <w:r w:rsidRPr="003828A4">
              <w:t>101.368444</w:t>
            </w:r>
          </w:p>
        </w:tc>
        <w:tc>
          <w:tcPr>
            <w:tcW w:w="1620" w:type="dxa"/>
            <w:hideMark/>
          </w:tcPr>
          <w:p w14:paraId="157D2EFC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44022</w:t>
            </w:r>
          </w:p>
        </w:tc>
        <w:tc>
          <w:tcPr>
            <w:tcW w:w="1710" w:type="dxa"/>
            <w:hideMark/>
          </w:tcPr>
          <w:p w14:paraId="7E8045AC" w14:textId="77777777" w:rsidR="00264880" w:rsidRPr="003828A4" w:rsidRDefault="00264880" w:rsidP="00D35A87">
            <w:pPr>
              <w:spacing w:line="480" w:lineRule="auto"/>
            </w:pPr>
            <w:r w:rsidRPr="003828A4">
              <w:t>0.050308</w:t>
            </w:r>
          </w:p>
        </w:tc>
        <w:tc>
          <w:tcPr>
            <w:tcW w:w="1800" w:type="dxa"/>
            <w:hideMark/>
          </w:tcPr>
          <w:p w14:paraId="19FDC64E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620" w:type="dxa"/>
            <w:hideMark/>
          </w:tcPr>
          <w:p w14:paraId="37AD6AB0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</w:tr>
      <w:tr w:rsidR="00264880" w:rsidRPr="003828A4" w14:paraId="398F0076" w14:textId="77777777" w:rsidTr="00D35A87">
        <w:trPr>
          <w:trHeight w:val="285"/>
        </w:trPr>
        <w:tc>
          <w:tcPr>
            <w:tcW w:w="0" w:type="auto"/>
            <w:hideMark/>
          </w:tcPr>
          <w:p w14:paraId="1FD1ACE4" w14:textId="77777777" w:rsidR="00264880" w:rsidRPr="003828A4" w:rsidRDefault="00264880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310" w:type="dxa"/>
            <w:hideMark/>
          </w:tcPr>
          <w:p w14:paraId="49E257FB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40" w:type="dxa"/>
            <w:hideMark/>
          </w:tcPr>
          <w:p w14:paraId="0B561805" w14:textId="77777777" w:rsidR="00264880" w:rsidRPr="003828A4" w:rsidRDefault="00264880" w:rsidP="00D35A87">
            <w:pPr>
              <w:spacing w:line="480" w:lineRule="auto"/>
            </w:pPr>
            <w:r w:rsidRPr="003828A4">
              <w:t>-1080.968646</w:t>
            </w:r>
          </w:p>
        </w:tc>
        <w:tc>
          <w:tcPr>
            <w:tcW w:w="1710" w:type="dxa"/>
            <w:hideMark/>
          </w:tcPr>
          <w:p w14:paraId="00E43782" w14:textId="77777777" w:rsidR="00264880" w:rsidRPr="003828A4" w:rsidRDefault="00264880" w:rsidP="00D35A87">
            <w:pPr>
              <w:spacing w:line="480" w:lineRule="auto"/>
            </w:pPr>
            <w:r w:rsidRPr="003828A4">
              <w:t>624.452106</w:t>
            </w:r>
          </w:p>
        </w:tc>
        <w:tc>
          <w:tcPr>
            <w:tcW w:w="1620" w:type="dxa"/>
            <w:hideMark/>
          </w:tcPr>
          <w:p w14:paraId="4E3238D6" w14:textId="77777777" w:rsidR="00264880" w:rsidRPr="003828A4" w:rsidRDefault="00264880" w:rsidP="00D35A87">
            <w:pPr>
              <w:spacing w:line="480" w:lineRule="auto"/>
            </w:pPr>
            <w:r w:rsidRPr="003828A4">
              <w:t>0.536785</w:t>
            </w:r>
          </w:p>
        </w:tc>
        <w:tc>
          <w:tcPr>
            <w:tcW w:w="1710" w:type="dxa"/>
            <w:hideMark/>
          </w:tcPr>
          <w:p w14:paraId="77BB55F0" w14:textId="77777777" w:rsidR="00264880" w:rsidRPr="003828A4" w:rsidRDefault="00264880" w:rsidP="00D35A87">
            <w:pPr>
              <w:spacing w:line="480" w:lineRule="auto"/>
            </w:pPr>
            <w:r w:rsidRPr="003828A4">
              <w:t>0.310811</w:t>
            </w:r>
          </w:p>
        </w:tc>
        <w:tc>
          <w:tcPr>
            <w:tcW w:w="1800" w:type="dxa"/>
            <w:hideMark/>
          </w:tcPr>
          <w:p w14:paraId="68DCC894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620" w:type="dxa"/>
            <w:hideMark/>
          </w:tcPr>
          <w:p w14:paraId="7907C149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</w:tr>
      <w:tr w:rsidR="00264880" w:rsidRPr="003828A4" w14:paraId="33B9D69D" w14:textId="77777777" w:rsidTr="00D35A87">
        <w:trPr>
          <w:trHeight w:val="285"/>
        </w:trPr>
        <w:tc>
          <w:tcPr>
            <w:tcW w:w="0" w:type="auto"/>
            <w:hideMark/>
          </w:tcPr>
          <w:p w14:paraId="3E117AEB" w14:textId="77777777" w:rsidR="00264880" w:rsidRPr="003828A4" w:rsidRDefault="00264880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310" w:type="dxa"/>
            <w:hideMark/>
          </w:tcPr>
          <w:p w14:paraId="3FA57139" w14:textId="77777777" w:rsidR="00264880" w:rsidRPr="003828A4" w:rsidRDefault="00264880" w:rsidP="00D35A87">
            <w:pPr>
              <w:spacing w:line="480" w:lineRule="auto"/>
            </w:pPr>
            <w:r w:rsidRPr="003828A4">
              <w:t>2011 (2010, 2016)</w:t>
            </w:r>
          </w:p>
        </w:tc>
        <w:tc>
          <w:tcPr>
            <w:tcW w:w="1440" w:type="dxa"/>
            <w:hideMark/>
          </w:tcPr>
          <w:p w14:paraId="48F5681B" w14:textId="77777777" w:rsidR="00264880" w:rsidRPr="003828A4" w:rsidRDefault="00264880" w:rsidP="00D35A87">
            <w:pPr>
              <w:spacing w:line="480" w:lineRule="auto"/>
            </w:pPr>
            <w:r w:rsidRPr="003828A4">
              <w:t>-76.003576</w:t>
            </w:r>
          </w:p>
        </w:tc>
        <w:tc>
          <w:tcPr>
            <w:tcW w:w="1710" w:type="dxa"/>
            <w:hideMark/>
          </w:tcPr>
          <w:p w14:paraId="09A7A9D4" w14:textId="77777777" w:rsidR="00264880" w:rsidRPr="003828A4" w:rsidRDefault="00264880" w:rsidP="00D35A87">
            <w:pPr>
              <w:spacing w:line="480" w:lineRule="auto"/>
            </w:pPr>
            <w:r w:rsidRPr="003828A4">
              <w:t>73.288668</w:t>
            </w:r>
          </w:p>
        </w:tc>
        <w:tc>
          <w:tcPr>
            <w:tcW w:w="1620" w:type="dxa"/>
            <w:hideMark/>
          </w:tcPr>
          <w:p w14:paraId="002AF194" w14:textId="77777777" w:rsidR="00264880" w:rsidRPr="003828A4" w:rsidRDefault="00264880" w:rsidP="00D35A87">
            <w:pPr>
              <w:spacing w:line="480" w:lineRule="auto"/>
            </w:pPr>
            <w:r w:rsidRPr="003828A4">
              <w:t>0.037051</w:t>
            </w:r>
          </w:p>
        </w:tc>
        <w:tc>
          <w:tcPr>
            <w:tcW w:w="1710" w:type="dxa"/>
            <w:hideMark/>
          </w:tcPr>
          <w:p w14:paraId="0A8259CA" w14:textId="77777777" w:rsidR="00264880" w:rsidRPr="003828A4" w:rsidRDefault="00264880" w:rsidP="00D35A87">
            <w:pPr>
              <w:spacing w:line="480" w:lineRule="auto"/>
            </w:pPr>
            <w:r w:rsidRPr="003828A4">
              <w:t>0.03637</w:t>
            </w:r>
          </w:p>
        </w:tc>
        <w:tc>
          <w:tcPr>
            <w:tcW w:w="1800" w:type="dxa"/>
            <w:hideMark/>
          </w:tcPr>
          <w:p w14:paraId="45BB5581" w14:textId="77777777" w:rsidR="00264880" w:rsidRPr="003828A4" w:rsidRDefault="00264880" w:rsidP="00D35A87">
            <w:pPr>
              <w:spacing w:line="480" w:lineRule="auto"/>
            </w:pPr>
            <w:r w:rsidRPr="003828A4">
              <w:t>-0.499734</w:t>
            </w:r>
          </w:p>
        </w:tc>
        <w:tc>
          <w:tcPr>
            <w:tcW w:w="1620" w:type="dxa"/>
            <w:hideMark/>
          </w:tcPr>
          <w:p w14:paraId="3ECC03C8" w14:textId="77777777" w:rsidR="00264880" w:rsidRPr="003828A4" w:rsidRDefault="00264880" w:rsidP="00D35A87">
            <w:pPr>
              <w:spacing w:line="480" w:lineRule="auto"/>
            </w:pPr>
            <w:r w:rsidRPr="003828A4">
              <w:t>0.312932</w:t>
            </w:r>
          </w:p>
        </w:tc>
      </w:tr>
      <w:tr w:rsidR="00264880" w:rsidRPr="003828A4" w14:paraId="7341883D" w14:textId="77777777" w:rsidTr="00D35A87">
        <w:trPr>
          <w:trHeight w:val="285"/>
        </w:trPr>
        <w:tc>
          <w:tcPr>
            <w:tcW w:w="0" w:type="auto"/>
            <w:hideMark/>
          </w:tcPr>
          <w:p w14:paraId="7B6B1F65" w14:textId="77777777" w:rsidR="00264880" w:rsidRPr="003828A4" w:rsidRDefault="00264880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310" w:type="dxa"/>
            <w:hideMark/>
          </w:tcPr>
          <w:p w14:paraId="57A06824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40" w:type="dxa"/>
            <w:hideMark/>
          </w:tcPr>
          <w:p w14:paraId="3FC8100F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294.956639</w:t>
            </w:r>
          </w:p>
        </w:tc>
        <w:tc>
          <w:tcPr>
            <w:tcW w:w="1710" w:type="dxa"/>
            <w:hideMark/>
          </w:tcPr>
          <w:p w14:paraId="791CE743" w14:textId="77777777" w:rsidR="00264880" w:rsidRPr="003828A4" w:rsidRDefault="00264880" w:rsidP="00D35A87">
            <w:pPr>
              <w:spacing w:line="480" w:lineRule="auto"/>
            </w:pPr>
            <w:r w:rsidRPr="003828A4">
              <w:t>72.694754</w:t>
            </w:r>
          </w:p>
        </w:tc>
        <w:tc>
          <w:tcPr>
            <w:tcW w:w="1620" w:type="dxa"/>
            <w:hideMark/>
          </w:tcPr>
          <w:p w14:paraId="64E0F10B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45699</w:t>
            </w:r>
          </w:p>
        </w:tc>
        <w:tc>
          <w:tcPr>
            <w:tcW w:w="1710" w:type="dxa"/>
            <w:hideMark/>
          </w:tcPr>
          <w:p w14:paraId="248C2F01" w14:textId="77777777" w:rsidR="00264880" w:rsidRPr="003828A4" w:rsidRDefault="00264880" w:rsidP="00D35A87">
            <w:pPr>
              <w:spacing w:line="480" w:lineRule="auto"/>
            </w:pPr>
            <w:r w:rsidRPr="003828A4">
              <w:t>0.036079</w:t>
            </w:r>
          </w:p>
        </w:tc>
        <w:tc>
          <w:tcPr>
            <w:tcW w:w="1800" w:type="dxa"/>
            <w:hideMark/>
          </w:tcPr>
          <w:p w14:paraId="30F40471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620" w:type="dxa"/>
            <w:hideMark/>
          </w:tcPr>
          <w:p w14:paraId="1C5B3D0B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</w:tr>
      <w:tr w:rsidR="00264880" w:rsidRPr="003828A4" w14:paraId="5C52E6CE" w14:textId="77777777" w:rsidTr="00D35A87">
        <w:trPr>
          <w:trHeight w:val="285"/>
        </w:trPr>
        <w:tc>
          <w:tcPr>
            <w:tcW w:w="0" w:type="auto"/>
            <w:hideMark/>
          </w:tcPr>
          <w:p w14:paraId="341483AC" w14:textId="77777777" w:rsidR="00264880" w:rsidRPr="003828A4" w:rsidRDefault="00264880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310" w:type="dxa"/>
            <w:hideMark/>
          </w:tcPr>
          <w:p w14:paraId="120C2C89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40" w:type="dxa"/>
            <w:hideMark/>
          </w:tcPr>
          <w:p w14:paraId="78154F72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419.152831</w:t>
            </w:r>
          </w:p>
        </w:tc>
        <w:tc>
          <w:tcPr>
            <w:tcW w:w="1710" w:type="dxa"/>
            <w:hideMark/>
          </w:tcPr>
          <w:p w14:paraId="6495B3C9" w14:textId="77777777" w:rsidR="00264880" w:rsidRPr="003828A4" w:rsidRDefault="00264880" w:rsidP="00D35A87">
            <w:pPr>
              <w:spacing w:line="480" w:lineRule="auto"/>
            </w:pPr>
            <w:r w:rsidRPr="003828A4">
              <w:t>42.619105</w:t>
            </w:r>
          </w:p>
        </w:tc>
        <w:tc>
          <w:tcPr>
            <w:tcW w:w="1620" w:type="dxa"/>
            <w:hideMark/>
          </w:tcPr>
          <w:p w14:paraId="5E1F0B19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207573</w:t>
            </w:r>
          </w:p>
        </w:tc>
        <w:tc>
          <w:tcPr>
            <w:tcW w:w="1710" w:type="dxa"/>
            <w:hideMark/>
          </w:tcPr>
          <w:p w14:paraId="67F99931" w14:textId="77777777" w:rsidR="00264880" w:rsidRPr="003828A4" w:rsidRDefault="00264880" w:rsidP="00D35A87">
            <w:pPr>
              <w:spacing w:line="480" w:lineRule="auto"/>
            </w:pPr>
            <w:r w:rsidRPr="003828A4">
              <w:t>0.02119</w:t>
            </w:r>
          </w:p>
        </w:tc>
        <w:tc>
          <w:tcPr>
            <w:tcW w:w="1800" w:type="dxa"/>
            <w:hideMark/>
          </w:tcPr>
          <w:p w14:paraId="6D76E835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620" w:type="dxa"/>
            <w:hideMark/>
          </w:tcPr>
          <w:p w14:paraId="05B71951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</w:tr>
      <w:tr w:rsidR="00264880" w:rsidRPr="003828A4" w14:paraId="4F18F013" w14:textId="77777777" w:rsidTr="00D35A87">
        <w:trPr>
          <w:trHeight w:val="285"/>
        </w:trPr>
        <w:tc>
          <w:tcPr>
            <w:tcW w:w="0" w:type="auto"/>
            <w:hideMark/>
          </w:tcPr>
          <w:p w14:paraId="736D5762" w14:textId="77777777" w:rsidR="00264880" w:rsidRPr="003828A4" w:rsidRDefault="00264880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310" w:type="dxa"/>
            <w:hideMark/>
          </w:tcPr>
          <w:p w14:paraId="44BE2FAE" w14:textId="77777777" w:rsidR="00264880" w:rsidRPr="003828A4" w:rsidRDefault="00264880" w:rsidP="00D35A87">
            <w:pPr>
              <w:spacing w:line="480" w:lineRule="auto"/>
            </w:pPr>
            <w:r w:rsidRPr="003828A4">
              <w:t>2014 (2012, 2016)</w:t>
            </w:r>
          </w:p>
        </w:tc>
        <w:tc>
          <w:tcPr>
            <w:tcW w:w="1440" w:type="dxa"/>
            <w:hideMark/>
          </w:tcPr>
          <w:p w14:paraId="4F380166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93.798362</w:t>
            </w:r>
          </w:p>
        </w:tc>
        <w:tc>
          <w:tcPr>
            <w:tcW w:w="1710" w:type="dxa"/>
            <w:hideMark/>
          </w:tcPr>
          <w:p w14:paraId="329A8211" w14:textId="77777777" w:rsidR="00264880" w:rsidRPr="003828A4" w:rsidRDefault="00264880" w:rsidP="00D35A87">
            <w:pPr>
              <w:spacing w:line="480" w:lineRule="auto"/>
            </w:pPr>
            <w:r w:rsidRPr="003828A4">
              <w:t>38.156429</w:t>
            </w:r>
          </w:p>
        </w:tc>
        <w:tc>
          <w:tcPr>
            <w:tcW w:w="1620" w:type="dxa"/>
            <w:hideMark/>
          </w:tcPr>
          <w:p w14:paraId="6C7CA21C" w14:textId="77777777" w:rsidR="00264880" w:rsidRPr="003828A4" w:rsidRDefault="00264880" w:rsidP="00D35A87">
            <w:pPr>
              <w:spacing w:line="480" w:lineRule="auto"/>
            </w:pPr>
            <w:r w:rsidRPr="003828A4">
              <w:t>0.046026</w:t>
            </w:r>
          </w:p>
        </w:tc>
        <w:tc>
          <w:tcPr>
            <w:tcW w:w="1710" w:type="dxa"/>
            <w:hideMark/>
          </w:tcPr>
          <w:p w14:paraId="04640782" w14:textId="77777777" w:rsidR="00264880" w:rsidRPr="003828A4" w:rsidRDefault="00264880" w:rsidP="00D35A87">
            <w:pPr>
              <w:spacing w:line="480" w:lineRule="auto"/>
            </w:pPr>
            <w:r w:rsidRPr="003828A4">
              <w:t>0.018921</w:t>
            </w:r>
          </w:p>
        </w:tc>
        <w:tc>
          <w:tcPr>
            <w:tcW w:w="1800" w:type="dxa"/>
            <w:hideMark/>
          </w:tcPr>
          <w:p w14:paraId="0C80B91B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0.161546</w:t>
            </w:r>
          </w:p>
        </w:tc>
        <w:tc>
          <w:tcPr>
            <w:tcW w:w="1620" w:type="dxa"/>
            <w:hideMark/>
          </w:tcPr>
          <w:p w14:paraId="414A0119" w14:textId="77777777" w:rsidR="00264880" w:rsidRPr="003828A4" w:rsidRDefault="00264880" w:rsidP="00D35A87">
            <w:pPr>
              <w:spacing w:line="480" w:lineRule="auto"/>
            </w:pPr>
            <w:r w:rsidRPr="003828A4">
              <w:t>0.028408</w:t>
            </w:r>
          </w:p>
        </w:tc>
      </w:tr>
      <w:tr w:rsidR="00264880" w:rsidRPr="003828A4" w14:paraId="2EC4B41B" w14:textId="77777777" w:rsidTr="00D35A87">
        <w:trPr>
          <w:trHeight w:val="285"/>
        </w:trPr>
        <w:tc>
          <w:tcPr>
            <w:tcW w:w="0" w:type="auto"/>
            <w:hideMark/>
          </w:tcPr>
          <w:p w14:paraId="0ABEFA7F" w14:textId="77777777" w:rsidR="00264880" w:rsidRPr="003828A4" w:rsidRDefault="00264880" w:rsidP="00D35A87">
            <w:pPr>
              <w:spacing w:line="480" w:lineRule="auto"/>
            </w:pPr>
            <w:r w:rsidRPr="003828A4">
              <w:lastRenderedPageBreak/>
              <w:t>Other Asian</w:t>
            </w:r>
          </w:p>
        </w:tc>
        <w:tc>
          <w:tcPr>
            <w:tcW w:w="1310" w:type="dxa"/>
            <w:hideMark/>
          </w:tcPr>
          <w:p w14:paraId="5B9C9BB3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440" w:type="dxa"/>
            <w:hideMark/>
          </w:tcPr>
          <w:p w14:paraId="220DF965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-228.89005</w:t>
            </w:r>
          </w:p>
        </w:tc>
        <w:tc>
          <w:tcPr>
            <w:tcW w:w="1710" w:type="dxa"/>
            <w:hideMark/>
          </w:tcPr>
          <w:p w14:paraId="0D256997" w14:textId="77777777" w:rsidR="00264880" w:rsidRPr="003828A4" w:rsidRDefault="00264880" w:rsidP="00D35A87">
            <w:pPr>
              <w:spacing w:line="480" w:lineRule="auto"/>
            </w:pPr>
            <w:r w:rsidRPr="003828A4">
              <w:t>45.996108</w:t>
            </w:r>
          </w:p>
        </w:tc>
        <w:tc>
          <w:tcPr>
            <w:tcW w:w="1620" w:type="dxa"/>
            <w:hideMark/>
          </w:tcPr>
          <w:p w14:paraId="6F508DC9" w14:textId="77777777" w:rsidR="00264880" w:rsidRPr="003828A4" w:rsidRDefault="00264880" w:rsidP="00D35A87">
            <w:pPr>
              <w:spacing w:line="480" w:lineRule="auto"/>
              <w:rPr>
                <w:b/>
                <w:bCs/>
              </w:rPr>
            </w:pPr>
            <w:r w:rsidRPr="003828A4">
              <w:rPr>
                <w:b/>
                <w:bCs/>
              </w:rPr>
              <w:t>0.11295</w:t>
            </w:r>
          </w:p>
        </w:tc>
        <w:tc>
          <w:tcPr>
            <w:tcW w:w="1710" w:type="dxa"/>
            <w:hideMark/>
          </w:tcPr>
          <w:p w14:paraId="005C4040" w14:textId="77777777" w:rsidR="00264880" w:rsidRPr="003828A4" w:rsidRDefault="00264880" w:rsidP="00D35A87">
            <w:pPr>
              <w:spacing w:line="480" w:lineRule="auto"/>
            </w:pPr>
            <w:r w:rsidRPr="003828A4">
              <w:t>0.022837</w:t>
            </w:r>
          </w:p>
        </w:tc>
        <w:tc>
          <w:tcPr>
            <w:tcW w:w="1800" w:type="dxa"/>
            <w:hideMark/>
          </w:tcPr>
          <w:p w14:paraId="6E197DD6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  <w:tc>
          <w:tcPr>
            <w:tcW w:w="1620" w:type="dxa"/>
            <w:hideMark/>
          </w:tcPr>
          <w:p w14:paraId="62FD697C" w14:textId="77777777" w:rsidR="00264880" w:rsidRPr="003828A4" w:rsidRDefault="00264880" w:rsidP="00D35A87">
            <w:pPr>
              <w:spacing w:line="480" w:lineRule="auto"/>
            </w:pPr>
            <w:r w:rsidRPr="003828A4">
              <w:t>NA</w:t>
            </w:r>
          </w:p>
        </w:tc>
      </w:tr>
    </w:tbl>
    <w:p w14:paraId="4B3E4587" w14:textId="77777777" w:rsidR="00264880" w:rsidRPr="003828A4" w:rsidRDefault="00264880" w:rsidP="00264880">
      <w:pPr>
        <w:spacing w:line="480" w:lineRule="auto"/>
        <w:rPr>
          <w:b/>
          <w:bCs/>
        </w:rPr>
      </w:pPr>
    </w:p>
    <w:p w14:paraId="2EFE1E17" w14:textId="77777777" w:rsidR="00264880" w:rsidRPr="003828A4" w:rsidRDefault="00264880" w:rsidP="00264880">
      <w:pPr>
        <w:spacing w:line="480" w:lineRule="auto"/>
      </w:pPr>
      <w:r w:rsidRPr="003828A4">
        <w:t>Note: Boldface indicates statistical significance (p&lt;0.05) compared to 0</w:t>
      </w:r>
    </w:p>
    <w:p w14:paraId="65D52E39" w14:textId="77777777" w:rsidR="00264880" w:rsidRPr="003828A4" w:rsidRDefault="00264880" w:rsidP="00264880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29BC0228" w14:textId="0EF56E14" w:rsidR="008F3E96" w:rsidRPr="003828A4" w:rsidRDefault="008F3E96" w:rsidP="008F3E96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>
        <w:rPr>
          <w:b/>
          <w:bCs/>
        </w:rPr>
        <w:t>7</w:t>
      </w:r>
      <w:r w:rsidRPr="003828A4">
        <w:rPr>
          <w:b/>
          <w:bCs/>
        </w:rPr>
        <w:t>: Estimated AAPC (Average Annual Percent Change) from the joinpoint regression model for HPV vaccination</w:t>
      </w:r>
    </w:p>
    <w:p w14:paraId="2CAB82A3" w14:textId="77777777" w:rsidR="008F3E96" w:rsidRPr="003828A4" w:rsidRDefault="008F3E96" w:rsidP="008F3E96">
      <w:pPr>
        <w:spacing w:line="480" w:lineRule="auto"/>
      </w:pP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1643"/>
        <w:gridCol w:w="2400"/>
        <w:gridCol w:w="2307"/>
        <w:gridCol w:w="3092"/>
      </w:tblGrid>
      <w:tr w:rsidR="008F3E96" w:rsidRPr="003828A4" w14:paraId="6F5F5899" w14:textId="77777777" w:rsidTr="00D35A87">
        <w:trPr>
          <w:trHeight w:val="285"/>
        </w:trPr>
        <w:tc>
          <w:tcPr>
            <w:tcW w:w="1517" w:type="dxa"/>
            <w:hideMark/>
          </w:tcPr>
          <w:p w14:paraId="4ABF7357" w14:textId="77777777" w:rsidR="008F3E96" w:rsidRPr="003828A4" w:rsidRDefault="008F3E96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435" w:type="dxa"/>
            <w:hideMark/>
          </w:tcPr>
          <w:p w14:paraId="2DB8BF6D" w14:textId="77777777" w:rsidR="008F3E96" w:rsidRPr="003828A4" w:rsidRDefault="008F3E96" w:rsidP="00D35A87">
            <w:pPr>
              <w:spacing w:line="480" w:lineRule="auto"/>
            </w:pPr>
            <w:r w:rsidRPr="003828A4">
              <w:t>Segment Start Year</w:t>
            </w:r>
          </w:p>
        </w:tc>
        <w:tc>
          <w:tcPr>
            <w:tcW w:w="2340" w:type="dxa"/>
            <w:hideMark/>
          </w:tcPr>
          <w:p w14:paraId="239484E0" w14:textId="77777777" w:rsidR="008F3E96" w:rsidRPr="003828A4" w:rsidRDefault="008F3E96" w:rsidP="00D35A87">
            <w:pPr>
              <w:spacing w:line="480" w:lineRule="auto"/>
            </w:pPr>
            <w:r w:rsidRPr="003828A4">
              <w:t>Segment End Year</w:t>
            </w:r>
          </w:p>
        </w:tc>
        <w:tc>
          <w:tcPr>
            <w:tcW w:w="3150" w:type="dxa"/>
            <w:hideMark/>
          </w:tcPr>
          <w:p w14:paraId="13BA5BC5" w14:textId="77777777" w:rsidR="008F3E96" w:rsidRPr="003828A4" w:rsidRDefault="008F3E96" w:rsidP="00D35A87">
            <w:pPr>
              <w:spacing w:line="480" w:lineRule="auto"/>
            </w:pPr>
            <w:r w:rsidRPr="003828A4">
              <w:t>AAPC (95% CI)</w:t>
            </w:r>
          </w:p>
        </w:tc>
      </w:tr>
      <w:tr w:rsidR="008F3E96" w:rsidRPr="003828A4" w14:paraId="3787CDB7" w14:textId="77777777" w:rsidTr="00D35A87">
        <w:trPr>
          <w:trHeight w:val="285"/>
        </w:trPr>
        <w:tc>
          <w:tcPr>
            <w:tcW w:w="1517" w:type="dxa"/>
            <w:hideMark/>
          </w:tcPr>
          <w:p w14:paraId="37D6E316" w14:textId="77777777" w:rsidR="008F3E96" w:rsidRPr="003828A4" w:rsidRDefault="008F3E96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435" w:type="dxa"/>
            <w:hideMark/>
          </w:tcPr>
          <w:p w14:paraId="49D2A66C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40" w:type="dxa"/>
            <w:hideMark/>
          </w:tcPr>
          <w:p w14:paraId="31475880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150" w:type="dxa"/>
            <w:hideMark/>
          </w:tcPr>
          <w:p w14:paraId="191AE31F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0.1</w:t>
            </w:r>
            <w:r w:rsidRPr="003828A4">
              <w:t xml:space="preserve"> (2.7, 18.1)</w:t>
            </w:r>
          </w:p>
        </w:tc>
      </w:tr>
      <w:tr w:rsidR="008F3E96" w:rsidRPr="003828A4" w14:paraId="6BDFD848" w14:textId="77777777" w:rsidTr="00D35A87">
        <w:trPr>
          <w:trHeight w:val="285"/>
        </w:trPr>
        <w:tc>
          <w:tcPr>
            <w:tcW w:w="1517" w:type="dxa"/>
            <w:hideMark/>
          </w:tcPr>
          <w:p w14:paraId="6FEBBAD2" w14:textId="77777777" w:rsidR="008F3E96" w:rsidRPr="003828A4" w:rsidRDefault="008F3E96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2435" w:type="dxa"/>
            <w:hideMark/>
          </w:tcPr>
          <w:p w14:paraId="416B0639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40" w:type="dxa"/>
            <w:hideMark/>
          </w:tcPr>
          <w:p w14:paraId="41DA7CF8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150" w:type="dxa"/>
            <w:hideMark/>
          </w:tcPr>
          <w:p w14:paraId="75F8FBC6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1.7</w:t>
            </w:r>
            <w:r w:rsidRPr="003828A4">
              <w:t xml:space="preserve"> (6.1, 17.5)</w:t>
            </w:r>
          </w:p>
        </w:tc>
      </w:tr>
      <w:tr w:rsidR="008F3E96" w:rsidRPr="003828A4" w14:paraId="7E6204AE" w14:textId="77777777" w:rsidTr="00D35A87">
        <w:trPr>
          <w:trHeight w:val="285"/>
        </w:trPr>
        <w:tc>
          <w:tcPr>
            <w:tcW w:w="1517" w:type="dxa"/>
            <w:hideMark/>
          </w:tcPr>
          <w:p w14:paraId="05793E04" w14:textId="77777777" w:rsidR="008F3E96" w:rsidRPr="003828A4" w:rsidRDefault="008F3E96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2435" w:type="dxa"/>
            <w:hideMark/>
          </w:tcPr>
          <w:p w14:paraId="174CDCAC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40" w:type="dxa"/>
            <w:hideMark/>
          </w:tcPr>
          <w:p w14:paraId="7ABA7551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150" w:type="dxa"/>
            <w:hideMark/>
          </w:tcPr>
          <w:p w14:paraId="5E33A587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3.5</w:t>
            </w:r>
            <w:r w:rsidRPr="003828A4">
              <w:t xml:space="preserve"> (8.0, 19.2)</w:t>
            </w:r>
          </w:p>
        </w:tc>
      </w:tr>
      <w:tr w:rsidR="008F3E96" w:rsidRPr="003828A4" w14:paraId="3C3DD122" w14:textId="77777777" w:rsidTr="00D35A87">
        <w:trPr>
          <w:trHeight w:val="285"/>
        </w:trPr>
        <w:tc>
          <w:tcPr>
            <w:tcW w:w="1517" w:type="dxa"/>
            <w:hideMark/>
          </w:tcPr>
          <w:p w14:paraId="115A82D9" w14:textId="77777777" w:rsidR="008F3E96" w:rsidRPr="003828A4" w:rsidRDefault="008F3E96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435" w:type="dxa"/>
            <w:hideMark/>
          </w:tcPr>
          <w:p w14:paraId="585A6738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40" w:type="dxa"/>
            <w:hideMark/>
          </w:tcPr>
          <w:p w14:paraId="1F36A583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150" w:type="dxa"/>
            <w:hideMark/>
          </w:tcPr>
          <w:p w14:paraId="0E786816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1.3</w:t>
            </w:r>
            <w:r w:rsidRPr="003828A4">
              <w:t xml:space="preserve"> (8.3, 14.3)</w:t>
            </w:r>
          </w:p>
        </w:tc>
      </w:tr>
      <w:tr w:rsidR="008F3E96" w:rsidRPr="003828A4" w14:paraId="082455FB" w14:textId="77777777" w:rsidTr="00D35A87">
        <w:trPr>
          <w:trHeight w:val="285"/>
        </w:trPr>
        <w:tc>
          <w:tcPr>
            <w:tcW w:w="1517" w:type="dxa"/>
            <w:hideMark/>
          </w:tcPr>
          <w:p w14:paraId="2A8CE796" w14:textId="77777777" w:rsidR="008F3E96" w:rsidRPr="003828A4" w:rsidRDefault="008F3E96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435" w:type="dxa"/>
            <w:hideMark/>
          </w:tcPr>
          <w:p w14:paraId="7A9D1DFC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40" w:type="dxa"/>
            <w:hideMark/>
          </w:tcPr>
          <w:p w14:paraId="78944B19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150" w:type="dxa"/>
            <w:hideMark/>
          </w:tcPr>
          <w:p w14:paraId="6C11F657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2.5</w:t>
            </w:r>
            <w:r w:rsidRPr="003828A4">
              <w:t xml:space="preserve"> (7.2, 18.1)</w:t>
            </w:r>
          </w:p>
        </w:tc>
      </w:tr>
    </w:tbl>
    <w:p w14:paraId="750320B9" w14:textId="77777777" w:rsidR="008F3E96" w:rsidRPr="003828A4" w:rsidRDefault="008F3E96" w:rsidP="008F3E96">
      <w:pPr>
        <w:spacing w:line="480" w:lineRule="auto"/>
        <w:rPr>
          <w:b/>
          <w:bCs/>
        </w:rPr>
      </w:pPr>
    </w:p>
    <w:p w14:paraId="140B4F4C" w14:textId="77777777" w:rsidR="008F3E96" w:rsidRDefault="008F3E96" w:rsidP="008F3E96">
      <w:pPr>
        <w:spacing w:line="480" w:lineRule="auto"/>
      </w:pPr>
      <w:r w:rsidRPr="003828A4">
        <w:t>Note: Boldface indicates statistical significance (p&lt;0.05) compared to AAPC=0</w:t>
      </w:r>
    </w:p>
    <w:p w14:paraId="7BD15989" w14:textId="2964C765" w:rsidR="000C09DC" w:rsidRPr="003828A4" w:rsidRDefault="000C09DC" w:rsidP="00BC6648">
      <w:pPr>
        <w:spacing w:line="480" w:lineRule="auto"/>
      </w:pPr>
      <w:r w:rsidRPr="003828A4">
        <w:br w:type="page"/>
      </w:r>
    </w:p>
    <w:p w14:paraId="7414026E" w14:textId="72EA834C" w:rsidR="008F3E96" w:rsidRPr="00B22F00" w:rsidRDefault="008F3E96" w:rsidP="008F3E96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>
        <w:rPr>
          <w:b/>
          <w:bCs/>
        </w:rPr>
        <w:t>8</w:t>
      </w:r>
      <w:r w:rsidRPr="003828A4">
        <w:rPr>
          <w:b/>
          <w:bCs/>
        </w:rPr>
        <w:t>: Estimated APC (Annual Percent Change) from the joinpoint regression model for HPV vaccination</w:t>
      </w:r>
    </w:p>
    <w:p w14:paraId="3EAE3DF5" w14:textId="77777777" w:rsidR="008F3E96" w:rsidRPr="003828A4" w:rsidRDefault="008F3E96" w:rsidP="008F3E96">
      <w:pPr>
        <w:spacing w:line="480" w:lineRule="auto"/>
        <w:rPr>
          <w:b/>
          <w:bCs/>
        </w:rPr>
      </w:pPr>
    </w:p>
    <w:tbl>
      <w:tblPr>
        <w:tblStyle w:val="TableGrid"/>
        <w:tblW w:w="11062" w:type="dxa"/>
        <w:tblLook w:val="04A0" w:firstRow="1" w:lastRow="0" w:firstColumn="1" w:lastColumn="0" w:noHBand="0" w:noVBand="1"/>
      </w:tblPr>
      <w:tblGrid>
        <w:gridCol w:w="2332"/>
        <w:gridCol w:w="2520"/>
        <w:gridCol w:w="2970"/>
        <w:gridCol w:w="3240"/>
      </w:tblGrid>
      <w:tr w:rsidR="008F3E96" w:rsidRPr="003828A4" w14:paraId="3F22F787" w14:textId="77777777" w:rsidTr="00D35A87">
        <w:trPr>
          <w:trHeight w:val="285"/>
        </w:trPr>
        <w:tc>
          <w:tcPr>
            <w:tcW w:w="2332" w:type="dxa"/>
            <w:hideMark/>
          </w:tcPr>
          <w:p w14:paraId="3D8BAD8E" w14:textId="77777777" w:rsidR="008F3E96" w:rsidRPr="003828A4" w:rsidRDefault="008F3E96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520" w:type="dxa"/>
            <w:hideMark/>
          </w:tcPr>
          <w:p w14:paraId="328DFA5A" w14:textId="77777777" w:rsidR="008F3E96" w:rsidRPr="003828A4" w:rsidRDefault="008F3E96" w:rsidP="00D35A87">
            <w:pPr>
              <w:spacing w:line="480" w:lineRule="auto"/>
            </w:pPr>
            <w:r w:rsidRPr="003828A4">
              <w:t>Segment Start (Year)</w:t>
            </w:r>
          </w:p>
        </w:tc>
        <w:tc>
          <w:tcPr>
            <w:tcW w:w="2970" w:type="dxa"/>
            <w:hideMark/>
          </w:tcPr>
          <w:p w14:paraId="0BCA1967" w14:textId="77777777" w:rsidR="008F3E96" w:rsidRPr="003828A4" w:rsidRDefault="008F3E96" w:rsidP="00D35A87">
            <w:pPr>
              <w:spacing w:line="480" w:lineRule="auto"/>
            </w:pPr>
            <w:r w:rsidRPr="003828A4">
              <w:t>Segment End (Year)</w:t>
            </w:r>
          </w:p>
        </w:tc>
        <w:tc>
          <w:tcPr>
            <w:tcW w:w="3240" w:type="dxa"/>
            <w:hideMark/>
          </w:tcPr>
          <w:p w14:paraId="633D3B90" w14:textId="77777777" w:rsidR="008F3E96" w:rsidRPr="003828A4" w:rsidRDefault="008F3E96" w:rsidP="00D35A87">
            <w:pPr>
              <w:spacing w:line="480" w:lineRule="auto"/>
            </w:pPr>
            <w:r w:rsidRPr="003828A4">
              <w:t>APC (95% CI)</w:t>
            </w:r>
          </w:p>
        </w:tc>
      </w:tr>
      <w:tr w:rsidR="008F3E96" w:rsidRPr="003828A4" w14:paraId="2F295541" w14:textId="77777777" w:rsidTr="00D35A87">
        <w:trPr>
          <w:trHeight w:val="285"/>
        </w:trPr>
        <w:tc>
          <w:tcPr>
            <w:tcW w:w="2332" w:type="dxa"/>
            <w:hideMark/>
          </w:tcPr>
          <w:p w14:paraId="3B7EC551" w14:textId="77777777" w:rsidR="008F3E96" w:rsidRPr="003828A4" w:rsidRDefault="008F3E96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520" w:type="dxa"/>
            <w:hideMark/>
          </w:tcPr>
          <w:p w14:paraId="09649503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970" w:type="dxa"/>
            <w:hideMark/>
          </w:tcPr>
          <w:p w14:paraId="72B54CBC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240" w:type="dxa"/>
            <w:hideMark/>
          </w:tcPr>
          <w:p w14:paraId="304DAE6D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0.1</w:t>
            </w:r>
            <w:r w:rsidRPr="003828A4">
              <w:t xml:space="preserve"> (2.7, 18.1)</w:t>
            </w:r>
          </w:p>
        </w:tc>
      </w:tr>
      <w:tr w:rsidR="008F3E96" w:rsidRPr="003828A4" w14:paraId="3904A9E7" w14:textId="77777777" w:rsidTr="00D35A87">
        <w:trPr>
          <w:trHeight w:val="285"/>
        </w:trPr>
        <w:tc>
          <w:tcPr>
            <w:tcW w:w="2332" w:type="dxa"/>
            <w:hideMark/>
          </w:tcPr>
          <w:p w14:paraId="5FB8674B" w14:textId="77777777" w:rsidR="008F3E96" w:rsidRPr="003828A4" w:rsidRDefault="008F3E96" w:rsidP="00D35A87">
            <w:pPr>
              <w:spacing w:line="480" w:lineRule="auto"/>
            </w:pPr>
            <w:r w:rsidRPr="003828A4">
              <w:t>Chinse</w:t>
            </w:r>
          </w:p>
        </w:tc>
        <w:tc>
          <w:tcPr>
            <w:tcW w:w="2520" w:type="dxa"/>
            <w:hideMark/>
          </w:tcPr>
          <w:p w14:paraId="405F896E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970" w:type="dxa"/>
            <w:hideMark/>
          </w:tcPr>
          <w:p w14:paraId="2C280AFE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240" w:type="dxa"/>
            <w:hideMark/>
          </w:tcPr>
          <w:p w14:paraId="173A776F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1.7</w:t>
            </w:r>
            <w:r w:rsidRPr="003828A4">
              <w:t xml:space="preserve"> (6.1, 17.5)</w:t>
            </w:r>
          </w:p>
        </w:tc>
      </w:tr>
      <w:tr w:rsidR="008F3E96" w:rsidRPr="003828A4" w14:paraId="3A8694BF" w14:textId="77777777" w:rsidTr="00D35A87">
        <w:trPr>
          <w:trHeight w:val="285"/>
        </w:trPr>
        <w:tc>
          <w:tcPr>
            <w:tcW w:w="2332" w:type="dxa"/>
            <w:hideMark/>
          </w:tcPr>
          <w:p w14:paraId="02F6CED3" w14:textId="77777777" w:rsidR="008F3E96" w:rsidRPr="003828A4" w:rsidRDefault="008F3E96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2520" w:type="dxa"/>
            <w:hideMark/>
          </w:tcPr>
          <w:p w14:paraId="51692834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970" w:type="dxa"/>
            <w:hideMark/>
          </w:tcPr>
          <w:p w14:paraId="4A382B88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240" w:type="dxa"/>
            <w:hideMark/>
          </w:tcPr>
          <w:p w14:paraId="67EAECAD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3.5</w:t>
            </w:r>
            <w:r w:rsidRPr="003828A4">
              <w:t xml:space="preserve"> (8, 19.2)</w:t>
            </w:r>
          </w:p>
        </w:tc>
      </w:tr>
      <w:tr w:rsidR="008F3E96" w:rsidRPr="003828A4" w14:paraId="7FC12E64" w14:textId="77777777" w:rsidTr="00D35A87">
        <w:trPr>
          <w:trHeight w:val="285"/>
        </w:trPr>
        <w:tc>
          <w:tcPr>
            <w:tcW w:w="2332" w:type="dxa"/>
            <w:hideMark/>
          </w:tcPr>
          <w:p w14:paraId="58052C71" w14:textId="77777777" w:rsidR="008F3E96" w:rsidRPr="003828A4" w:rsidRDefault="008F3E96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520" w:type="dxa"/>
            <w:hideMark/>
          </w:tcPr>
          <w:p w14:paraId="5986C8B6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970" w:type="dxa"/>
            <w:hideMark/>
          </w:tcPr>
          <w:p w14:paraId="22CEC9E8" w14:textId="77777777" w:rsidR="008F3E96" w:rsidRPr="003828A4" w:rsidRDefault="008F3E96" w:rsidP="00D35A87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3240" w:type="dxa"/>
            <w:hideMark/>
          </w:tcPr>
          <w:p w14:paraId="7224904F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20.6</w:t>
            </w:r>
            <w:r w:rsidRPr="003828A4">
              <w:t xml:space="preserve"> (11.5, 30.4)</w:t>
            </w:r>
          </w:p>
        </w:tc>
      </w:tr>
      <w:tr w:rsidR="008F3E96" w:rsidRPr="003828A4" w14:paraId="659FE713" w14:textId="77777777" w:rsidTr="00D35A87">
        <w:trPr>
          <w:trHeight w:val="285"/>
        </w:trPr>
        <w:tc>
          <w:tcPr>
            <w:tcW w:w="2332" w:type="dxa"/>
            <w:hideMark/>
          </w:tcPr>
          <w:p w14:paraId="311DB0BC" w14:textId="77777777" w:rsidR="008F3E96" w:rsidRPr="003828A4" w:rsidRDefault="008F3E96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520" w:type="dxa"/>
            <w:hideMark/>
          </w:tcPr>
          <w:p w14:paraId="5B11E041" w14:textId="77777777" w:rsidR="008F3E96" w:rsidRPr="003828A4" w:rsidRDefault="008F3E96" w:rsidP="00D35A87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970" w:type="dxa"/>
            <w:hideMark/>
          </w:tcPr>
          <w:p w14:paraId="57D51426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240" w:type="dxa"/>
            <w:hideMark/>
          </w:tcPr>
          <w:p w14:paraId="2472DD48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5.4</w:t>
            </w:r>
            <w:r w:rsidRPr="003828A4">
              <w:t xml:space="preserve"> (3.3, 7.6)</w:t>
            </w:r>
          </w:p>
        </w:tc>
      </w:tr>
      <w:tr w:rsidR="008F3E96" w:rsidRPr="003828A4" w14:paraId="613BDB57" w14:textId="77777777" w:rsidTr="00D35A87">
        <w:trPr>
          <w:trHeight w:val="285"/>
        </w:trPr>
        <w:tc>
          <w:tcPr>
            <w:tcW w:w="2332" w:type="dxa"/>
            <w:hideMark/>
          </w:tcPr>
          <w:p w14:paraId="4270AE87" w14:textId="77777777" w:rsidR="008F3E96" w:rsidRPr="003828A4" w:rsidRDefault="008F3E96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520" w:type="dxa"/>
            <w:hideMark/>
          </w:tcPr>
          <w:p w14:paraId="77E436B9" w14:textId="77777777" w:rsidR="008F3E96" w:rsidRPr="003828A4" w:rsidRDefault="008F3E96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970" w:type="dxa"/>
            <w:hideMark/>
          </w:tcPr>
          <w:p w14:paraId="09145491" w14:textId="77777777" w:rsidR="008F3E96" w:rsidRPr="003828A4" w:rsidRDefault="008F3E96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240" w:type="dxa"/>
            <w:hideMark/>
          </w:tcPr>
          <w:p w14:paraId="6BFCEDCE" w14:textId="77777777" w:rsidR="008F3E96" w:rsidRPr="003828A4" w:rsidRDefault="008F3E96" w:rsidP="00D35A87">
            <w:pPr>
              <w:spacing w:line="480" w:lineRule="auto"/>
            </w:pPr>
            <w:r w:rsidRPr="003828A4">
              <w:rPr>
                <w:b/>
                <w:bCs/>
              </w:rPr>
              <w:t>12.5</w:t>
            </w:r>
            <w:r w:rsidRPr="003828A4">
              <w:t xml:space="preserve"> (7.2, 18.1)</w:t>
            </w:r>
          </w:p>
        </w:tc>
      </w:tr>
    </w:tbl>
    <w:p w14:paraId="505A7AD6" w14:textId="77777777" w:rsidR="008F3E96" w:rsidRPr="003828A4" w:rsidRDefault="008F3E96" w:rsidP="008F3E96">
      <w:pPr>
        <w:spacing w:line="480" w:lineRule="auto"/>
        <w:rPr>
          <w:b/>
          <w:bCs/>
        </w:rPr>
      </w:pPr>
      <w:r w:rsidRPr="003828A4">
        <w:rPr>
          <w:b/>
          <w:bCs/>
        </w:rPr>
        <w:t xml:space="preserve"> </w:t>
      </w:r>
    </w:p>
    <w:p w14:paraId="3A27429A" w14:textId="77777777" w:rsidR="008F3E96" w:rsidRPr="003828A4" w:rsidRDefault="008F3E96" w:rsidP="008F3E96">
      <w:pPr>
        <w:spacing w:line="480" w:lineRule="auto"/>
      </w:pPr>
      <w:r w:rsidRPr="003828A4">
        <w:t>Note: Boldface indicates statistical significance (p&lt;0.05) compared to APC=0</w:t>
      </w:r>
    </w:p>
    <w:p w14:paraId="7638975F" w14:textId="77777777" w:rsidR="008F3E96" w:rsidRPr="003828A4" w:rsidRDefault="008F3E96" w:rsidP="00BC6648">
      <w:pPr>
        <w:spacing w:line="480" w:lineRule="auto"/>
      </w:pPr>
    </w:p>
    <w:p w14:paraId="298F98AE" w14:textId="77777777" w:rsidR="003C2F1A" w:rsidRPr="003828A4" w:rsidRDefault="003C2F1A" w:rsidP="00BC6648">
      <w:pPr>
        <w:spacing w:line="480" w:lineRule="auto"/>
      </w:pPr>
    </w:p>
    <w:p w14:paraId="4C9392AE" w14:textId="77777777" w:rsidR="003C2F1A" w:rsidRPr="003828A4" w:rsidRDefault="003C2F1A" w:rsidP="00BC6648">
      <w:pPr>
        <w:spacing w:line="480" w:lineRule="auto"/>
      </w:pPr>
      <w:r w:rsidRPr="003828A4">
        <w:br w:type="page"/>
      </w:r>
    </w:p>
    <w:p w14:paraId="300F9B91" w14:textId="099D16A6" w:rsidR="008330EC" w:rsidRPr="003828A4" w:rsidRDefault="003B1C84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</w:t>
      </w:r>
      <w:r w:rsidR="008330EC" w:rsidRPr="003828A4">
        <w:rPr>
          <w:b/>
          <w:bCs/>
        </w:rPr>
        <w:t xml:space="preserve">Table </w:t>
      </w:r>
      <w:r w:rsidR="00863FCB">
        <w:rPr>
          <w:b/>
          <w:bCs/>
        </w:rPr>
        <w:t>9</w:t>
      </w:r>
      <w:r w:rsidR="008330EC" w:rsidRPr="003828A4">
        <w:rPr>
          <w:b/>
          <w:bCs/>
        </w:rPr>
        <w:t>: Estimated AAPC (Average Annual Percent Change) from the joinpoint regression model for hepatitis B vaccination</w:t>
      </w:r>
    </w:p>
    <w:p w14:paraId="12DF03AA" w14:textId="6F7F2732" w:rsidR="008330EC" w:rsidRPr="003828A4" w:rsidRDefault="008330EC" w:rsidP="00BC6648">
      <w:pPr>
        <w:spacing w:line="480" w:lineRule="auto"/>
        <w:rPr>
          <w:b/>
          <w:bCs/>
        </w:rPr>
      </w:pP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2152"/>
        <w:gridCol w:w="1800"/>
        <w:gridCol w:w="2430"/>
        <w:gridCol w:w="3060"/>
      </w:tblGrid>
      <w:tr w:rsidR="00AA7BC8" w:rsidRPr="003828A4" w14:paraId="169CC36A" w14:textId="77777777" w:rsidTr="00C24CB8">
        <w:trPr>
          <w:trHeight w:val="285"/>
        </w:trPr>
        <w:tc>
          <w:tcPr>
            <w:tcW w:w="2152" w:type="dxa"/>
            <w:hideMark/>
          </w:tcPr>
          <w:p w14:paraId="1862F096" w14:textId="4D66C3D4" w:rsidR="00AA7BC8" w:rsidRPr="003828A4" w:rsidRDefault="00AA7BC8" w:rsidP="00BC6648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800" w:type="dxa"/>
            <w:hideMark/>
          </w:tcPr>
          <w:p w14:paraId="50A94BF9" w14:textId="354C433A" w:rsidR="00AA7BC8" w:rsidRPr="003828A4" w:rsidRDefault="00AA7BC8" w:rsidP="00BC6648">
            <w:pPr>
              <w:spacing w:line="480" w:lineRule="auto"/>
            </w:pPr>
            <w:r w:rsidRPr="003828A4">
              <w:t>Start Year</w:t>
            </w:r>
          </w:p>
        </w:tc>
        <w:tc>
          <w:tcPr>
            <w:tcW w:w="2430" w:type="dxa"/>
            <w:hideMark/>
          </w:tcPr>
          <w:p w14:paraId="09D47058" w14:textId="6CEF3317" w:rsidR="00AA7BC8" w:rsidRPr="003828A4" w:rsidRDefault="00AA7BC8" w:rsidP="00BC6648">
            <w:pPr>
              <w:spacing w:line="480" w:lineRule="auto"/>
            </w:pPr>
            <w:r w:rsidRPr="003828A4">
              <w:t>End Year</w:t>
            </w:r>
          </w:p>
        </w:tc>
        <w:tc>
          <w:tcPr>
            <w:tcW w:w="3060" w:type="dxa"/>
            <w:hideMark/>
          </w:tcPr>
          <w:p w14:paraId="35E68E20" w14:textId="4E4E2C46" w:rsidR="00AA7BC8" w:rsidRPr="003828A4" w:rsidRDefault="00AA7BC8" w:rsidP="00BC6648">
            <w:pPr>
              <w:spacing w:line="480" w:lineRule="auto"/>
            </w:pPr>
            <w:r w:rsidRPr="003828A4">
              <w:t>AAPC (95% CI)</w:t>
            </w:r>
          </w:p>
        </w:tc>
      </w:tr>
      <w:tr w:rsidR="00574CDD" w:rsidRPr="003828A4" w14:paraId="5DA73B7D" w14:textId="77777777" w:rsidTr="00C24CB8">
        <w:trPr>
          <w:trHeight w:val="285"/>
        </w:trPr>
        <w:tc>
          <w:tcPr>
            <w:tcW w:w="2152" w:type="dxa"/>
            <w:hideMark/>
          </w:tcPr>
          <w:p w14:paraId="04C90ED6" w14:textId="275ADABE" w:rsidR="00574CDD" w:rsidRPr="003828A4" w:rsidRDefault="00574CD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800" w:type="dxa"/>
            <w:hideMark/>
          </w:tcPr>
          <w:p w14:paraId="7BC2EDB4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430" w:type="dxa"/>
            <w:hideMark/>
          </w:tcPr>
          <w:p w14:paraId="00260A35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060" w:type="dxa"/>
            <w:hideMark/>
          </w:tcPr>
          <w:p w14:paraId="4E623173" w14:textId="721ADBD8" w:rsidR="00574CDD" w:rsidRPr="003828A4" w:rsidRDefault="00574CDD" w:rsidP="00BC6648">
            <w:pPr>
              <w:spacing w:line="480" w:lineRule="auto"/>
            </w:pPr>
            <w:r w:rsidRPr="003828A4">
              <w:t>0.9 (-5.4, 7.6)</w:t>
            </w:r>
          </w:p>
        </w:tc>
      </w:tr>
      <w:tr w:rsidR="00574CDD" w:rsidRPr="003828A4" w14:paraId="0025DBD9" w14:textId="77777777" w:rsidTr="00C24CB8">
        <w:trPr>
          <w:trHeight w:val="285"/>
        </w:trPr>
        <w:tc>
          <w:tcPr>
            <w:tcW w:w="2152" w:type="dxa"/>
            <w:hideMark/>
          </w:tcPr>
          <w:p w14:paraId="5EFD7D01" w14:textId="37932744" w:rsidR="00574CDD" w:rsidRPr="003828A4" w:rsidRDefault="00574CD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800" w:type="dxa"/>
            <w:hideMark/>
          </w:tcPr>
          <w:p w14:paraId="5D5720B4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430" w:type="dxa"/>
            <w:hideMark/>
          </w:tcPr>
          <w:p w14:paraId="728E72A1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060" w:type="dxa"/>
            <w:hideMark/>
          </w:tcPr>
          <w:p w14:paraId="5DD07123" w14:textId="1C7CDD7F" w:rsidR="00574CDD" w:rsidRPr="003828A4" w:rsidRDefault="00574CDD" w:rsidP="00BC6648">
            <w:pPr>
              <w:spacing w:line="480" w:lineRule="auto"/>
            </w:pPr>
            <w:r w:rsidRPr="003828A4">
              <w:t>1.6 (-1.7, 4.9)</w:t>
            </w:r>
          </w:p>
        </w:tc>
      </w:tr>
      <w:tr w:rsidR="00574CDD" w:rsidRPr="003828A4" w14:paraId="3F1CADBF" w14:textId="77777777" w:rsidTr="00C24CB8">
        <w:trPr>
          <w:trHeight w:val="285"/>
        </w:trPr>
        <w:tc>
          <w:tcPr>
            <w:tcW w:w="2152" w:type="dxa"/>
            <w:hideMark/>
          </w:tcPr>
          <w:p w14:paraId="476FC177" w14:textId="395FF490" w:rsidR="00574CDD" w:rsidRPr="003828A4" w:rsidRDefault="00574CDD" w:rsidP="00BC66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800" w:type="dxa"/>
            <w:hideMark/>
          </w:tcPr>
          <w:p w14:paraId="0A164F80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430" w:type="dxa"/>
            <w:hideMark/>
          </w:tcPr>
          <w:p w14:paraId="14F49B6C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060" w:type="dxa"/>
            <w:hideMark/>
          </w:tcPr>
          <w:p w14:paraId="06FB4160" w14:textId="2DE5C9AA" w:rsidR="00574CDD" w:rsidRPr="003828A4" w:rsidRDefault="00574CDD" w:rsidP="00BC6648">
            <w:pPr>
              <w:spacing w:line="480" w:lineRule="auto"/>
            </w:pPr>
            <w:r w:rsidRPr="003828A4">
              <w:t>1.0 (-0.7, 2.7)</w:t>
            </w:r>
          </w:p>
        </w:tc>
      </w:tr>
      <w:tr w:rsidR="00574CDD" w:rsidRPr="003828A4" w14:paraId="49E55762" w14:textId="77777777" w:rsidTr="00C24CB8">
        <w:trPr>
          <w:trHeight w:val="285"/>
        </w:trPr>
        <w:tc>
          <w:tcPr>
            <w:tcW w:w="2152" w:type="dxa"/>
            <w:hideMark/>
          </w:tcPr>
          <w:p w14:paraId="12F454B0" w14:textId="009FE826" w:rsidR="00574CDD" w:rsidRPr="003828A4" w:rsidRDefault="00574CDD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800" w:type="dxa"/>
            <w:hideMark/>
          </w:tcPr>
          <w:p w14:paraId="0D78CF62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430" w:type="dxa"/>
            <w:hideMark/>
          </w:tcPr>
          <w:p w14:paraId="6EB88D9C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060" w:type="dxa"/>
            <w:hideMark/>
          </w:tcPr>
          <w:p w14:paraId="391D7D8D" w14:textId="631A2752" w:rsidR="00574CDD" w:rsidRPr="003828A4" w:rsidRDefault="00574CDD" w:rsidP="00BC6648">
            <w:pPr>
              <w:spacing w:line="480" w:lineRule="auto"/>
            </w:pPr>
            <w:r w:rsidRPr="003828A4">
              <w:rPr>
                <w:b/>
                <w:bCs/>
              </w:rPr>
              <w:t xml:space="preserve">2.2 </w:t>
            </w:r>
            <w:r w:rsidRPr="003828A4">
              <w:t>(0.8, 3.6)</w:t>
            </w:r>
          </w:p>
        </w:tc>
      </w:tr>
      <w:tr w:rsidR="00574CDD" w:rsidRPr="003828A4" w14:paraId="2DBF0BC7" w14:textId="77777777" w:rsidTr="00C24CB8">
        <w:trPr>
          <w:trHeight w:val="285"/>
        </w:trPr>
        <w:tc>
          <w:tcPr>
            <w:tcW w:w="2152" w:type="dxa"/>
            <w:hideMark/>
          </w:tcPr>
          <w:p w14:paraId="7E562BC8" w14:textId="4EC1DE87" w:rsidR="00574CDD" w:rsidRPr="003828A4" w:rsidRDefault="00574CDD" w:rsidP="00BC66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800" w:type="dxa"/>
            <w:hideMark/>
          </w:tcPr>
          <w:p w14:paraId="32ADEDAE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430" w:type="dxa"/>
            <w:hideMark/>
          </w:tcPr>
          <w:p w14:paraId="5583F81D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3060" w:type="dxa"/>
            <w:hideMark/>
          </w:tcPr>
          <w:p w14:paraId="42D24A73" w14:textId="2EE57F9C" w:rsidR="00574CDD" w:rsidRPr="003828A4" w:rsidRDefault="00574CDD" w:rsidP="00BC6648">
            <w:pPr>
              <w:spacing w:line="480" w:lineRule="auto"/>
            </w:pPr>
            <w:r w:rsidRPr="003828A4">
              <w:rPr>
                <w:b/>
                <w:bCs/>
              </w:rPr>
              <w:t xml:space="preserve">5.2 </w:t>
            </w:r>
            <w:r w:rsidRPr="003828A4">
              <w:t>(1.9, 8.5)</w:t>
            </w:r>
          </w:p>
        </w:tc>
      </w:tr>
    </w:tbl>
    <w:p w14:paraId="7C0F962E" w14:textId="77777777" w:rsidR="00AA7BC8" w:rsidRPr="003828A4" w:rsidRDefault="00AA7BC8" w:rsidP="00BC6648">
      <w:pPr>
        <w:spacing w:line="480" w:lineRule="auto"/>
        <w:rPr>
          <w:b/>
          <w:bCs/>
        </w:rPr>
      </w:pPr>
    </w:p>
    <w:p w14:paraId="092CEFCA" w14:textId="77777777" w:rsidR="004A06E7" w:rsidRPr="003828A4" w:rsidRDefault="004A06E7" w:rsidP="004A06E7">
      <w:pPr>
        <w:spacing w:line="480" w:lineRule="auto"/>
      </w:pPr>
      <w:r w:rsidRPr="003828A4">
        <w:t>Note: Boldface indicates statistical significance (p&lt;0.05) compared to AAPC=0</w:t>
      </w:r>
    </w:p>
    <w:p w14:paraId="59D7F697" w14:textId="4D1BF40B" w:rsidR="008330EC" w:rsidRPr="003828A4" w:rsidRDefault="008330EC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35898E01" w14:textId="1A27E51F" w:rsidR="00863FCB" w:rsidRPr="003828A4" w:rsidRDefault="00863FCB" w:rsidP="00863FCB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>
        <w:rPr>
          <w:b/>
          <w:bCs/>
        </w:rPr>
        <w:t>10</w:t>
      </w:r>
      <w:r w:rsidRPr="003828A4">
        <w:rPr>
          <w:b/>
          <w:bCs/>
        </w:rPr>
        <w:t>: Estimated APC (Annual Percent Change) from the joinpoint regression model for hepatitis B vaccination</w:t>
      </w:r>
    </w:p>
    <w:p w14:paraId="79198903" w14:textId="77777777" w:rsidR="00863FCB" w:rsidRPr="003828A4" w:rsidRDefault="00863FCB" w:rsidP="00863FCB">
      <w:pPr>
        <w:spacing w:line="480" w:lineRule="auto"/>
        <w:rPr>
          <w:b/>
          <w:bCs/>
        </w:rPr>
      </w:pPr>
    </w:p>
    <w:tbl>
      <w:tblPr>
        <w:tblStyle w:val="TableGrid"/>
        <w:tblW w:w="10792" w:type="dxa"/>
        <w:tblLook w:val="04A0" w:firstRow="1" w:lastRow="0" w:firstColumn="1" w:lastColumn="0" w:noHBand="0" w:noVBand="1"/>
      </w:tblPr>
      <w:tblGrid>
        <w:gridCol w:w="2062"/>
        <w:gridCol w:w="2520"/>
        <w:gridCol w:w="3150"/>
        <w:gridCol w:w="3060"/>
      </w:tblGrid>
      <w:tr w:rsidR="00863FCB" w:rsidRPr="003828A4" w14:paraId="4FFCD404" w14:textId="77777777" w:rsidTr="00D35A87">
        <w:trPr>
          <w:trHeight w:val="285"/>
        </w:trPr>
        <w:tc>
          <w:tcPr>
            <w:tcW w:w="2062" w:type="dxa"/>
            <w:hideMark/>
          </w:tcPr>
          <w:p w14:paraId="63AA3152" w14:textId="77777777" w:rsidR="00863FCB" w:rsidRPr="003828A4" w:rsidRDefault="00863FCB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520" w:type="dxa"/>
            <w:hideMark/>
          </w:tcPr>
          <w:p w14:paraId="13331319" w14:textId="77777777" w:rsidR="00863FCB" w:rsidRPr="003828A4" w:rsidRDefault="00863FCB" w:rsidP="00D35A87">
            <w:pPr>
              <w:spacing w:line="480" w:lineRule="auto"/>
            </w:pPr>
            <w:r w:rsidRPr="003828A4">
              <w:t>Segment Start Year</w:t>
            </w:r>
          </w:p>
        </w:tc>
        <w:tc>
          <w:tcPr>
            <w:tcW w:w="3150" w:type="dxa"/>
            <w:hideMark/>
          </w:tcPr>
          <w:p w14:paraId="297066AC" w14:textId="77777777" w:rsidR="00863FCB" w:rsidRPr="003828A4" w:rsidRDefault="00863FCB" w:rsidP="00D35A87">
            <w:pPr>
              <w:spacing w:line="480" w:lineRule="auto"/>
            </w:pPr>
            <w:r w:rsidRPr="003828A4">
              <w:t>Segment End Year</w:t>
            </w:r>
          </w:p>
        </w:tc>
        <w:tc>
          <w:tcPr>
            <w:tcW w:w="3060" w:type="dxa"/>
            <w:hideMark/>
          </w:tcPr>
          <w:p w14:paraId="581F9DFD" w14:textId="77777777" w:rsidR="00863FCB" w:rsidRPr="003828A4" w:rsidRDefault="00863FCB" w:rsidP="00D35A87">
            <w:pPr>
              <w:spacing w:line="480" w:lineRule="auto"/>
            </w:pPr>
            <w:r w:rsidRPr="003828A4">
              <w:t>APC (95% CI)</w:t>
            </w:r>
          </w:p>
        </w:tc>
      </w:tr>
      <w:tr w:rsidR="00863FCB" w:rsidRPr="003828A4" w14:paraId="6A01DCAD" w14:textId="77777777" w:rsidTr="00D35A87">
        <w:trPr>
          <w:trHeight w:val="285"/>
        </w:trPr>
        <w:tc>
          <w:tcPr>
            <w:tcW w:w="2062" w:type="dxa"/>
            <w:hideMark/>
          </w:tcPr>
          <w:p w14:paraId="315E86E1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Asian Indian</w:t>
            </w:r>
          </w:p>
        </w:tc>
        <w:tc>
          <w:tcPr>
            <w:tcW w:w="2520" w:type="dxa"/>
            <w:hideMark/>
          </w:tcPr>
          <w:p w14:paraId="12692F05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06</w:t>
            </w:r>
          </w:p>
        </w:tc>
        <w:tc>
          <w:tcPr>
            <w:tcW w:w="3150" w:type="dxa"/>
            <w:hideMark/>
          </w:tcPr>
          <w:p w14:paraId="683D9F04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2</w:t>
            </w:r>
          </w:p>
        </w:tc>
        <w:tc>
          <w:tcPr>
            <w:tcW w:w="3060" w:type="dxa"/>
            <w:hideMark/>
          </w:tcPr>
          <w:p w14:paraId="1F0A523E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4.1 (-1.2, 9.7)</w:t>
            </w:r>
          </w:p>
        </w:tc>
      </w:tr>
      <w:tr w:rsidR="00863FCB" w:rsidRPr="003828A4" w14:paraId="4E223F2F" w14:textId="77777777" w:rsidTr="00D35A87">
        <w:trPr>
          <w:trHeight w:val="285"/>
        </w:trPr>
        <w:tc>
          <w:tcPr>
            <w:tcW w:w="2062" w:type="dxa"/>
            <w:hideMark/>
          </w:tcPr>
          <w:p w14:paraId="647BD5FA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Asian Indian</w:t>
            </w:r>
          </w:p>
        </w:tc>
        <w:tc>
          <w:tcPr>
            <w:tcW w:w="2520" w:type="dxa"/>
            <w:hideMark/>
          </w:tcPr>
          <w:p w14:paraId="7DCCBEB2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2</w:t>
            </w:r>
          </w:p>
        </w:tc>
        <w:tc>
          <w:tcPr>
            <w:tcW w:w="3150" w:type="dxa"/>
            <w:hideMark/>
          </w:tcPr>
          <w:p w14:paraId="32BC9B91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5</w:t>
            </w:r>
          </w:p>
        </w:tc>
        <w:tc>
          <w:tcPr>
            <w:tcW w:w="3060" w:type="dxa"/>
            <w:hideMark/>
          </w:tcPr>
          <w:p w14:paraId="08A8C88B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-9.5 (-31.2, 18.9)</w:t>
            </w:r>
          </w:p>
        </w:tc>
      </w:tr>
      <w:tr w:rsidR="00863FCB" w:rsidRPr="003828A4" w14:paraId="0B924889" w14:textId="77777777" w:rsidTr="00D35A87">
        <w:trPr>
          <w:trHeight w:val="285"/>
        </w:trPr>
        <w:tc>
          <w:tcPr>
            <w:tcW w:w="2062" w:type="dxa"/>
            <w:hideMark/>
          </w:tcPr>
          <w:p w14:paraId="12DEBAE1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Asian Indian</w:t>
            </w:r>
          </w:p>
        </w:tc>
        <w:tc>
          <w:tcPr>
            <w:tcW w:w="2520" w:type="dxa"/>
            <w:hideMark/>
          </w:tcPr>
          <w:p w14:paraId="05B40430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5</w:t>
            </w:r>
          </w:p>
        </w:tc>
        <w:tc>
          <w:tcPr>
            <w:tcW w:w="3150" w:type="dxa"/>
            <w:hideMark/>
          </w:tcPr>
          <w:p w14:paraId="66114C9F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8</w:t>
            </w:r>
          </w:p>
        </w:tc>
        <w:tc>
          <w:tcPr>
            <w:tcW w:w="3060" w:type="dxa"/>
            <w:hideMark/>
          </w:tcPr>
          <w:p w14:paraId="40B56FE4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5.7 (-10.5, 24.7)</w:t>
            </w:r>
          </w:p>
        </w:tc>
      </w:tr>
      <w:tr w:rsidR="00863FCB" w:rsidRPr="003828A4" w14:paraId="6CC1E736" w14:textId="77777777" w:rsidTr="00D35A87">
        <w:trPr>
          <w:trHeight w:val="285"/>
        </w:trPr>
        <w:tc>
          <w:tcPr>
            <w:tcW w:w="2062" w:type="dxa"/>
            <w:hideMark/>
          </w:tcPr>
          <w:p w14:paraId="05F566EC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Chinese</w:t>
            </w:r>
          </w:p>
        </w:tc>
        <w:tc>
          <w:tcPr>
            <w:tcW w:w="2520" w:type="dxa"/>
            <w:hideMark/>
          </w:tcPr>
          <w:p w14:paraId="327A1339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06</w:t>
            </w:r>
          </w:p>
        </w:tc>
        <w:tc>
          <w:tcPr>
            <w:tcW w:w="3150" w:type="dxa"/>
            <w:hideMark/>
          </w:tcPr>
          <w:p w14:paraId="104040FC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2</w:t>
            </w:r>
          </w:p>
        </w:tc>
        <w:tc>
          <w:tcPr>
            <w:tcW w:w="3060" w:type="dxa"/>
            <w:hideMark/>
          </w:tcPr>
          <w:p w14:paraId="0C09BDC5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6.7</w:t>
            </w:r>
            <w:r w:rsidRPr="003828A4">
              <w:rPr>
                <w:color w:val="000000" w:themeColor="text1"/>
              </w:rPr>
              <w:t xml:space="preserve"> (0.8, 12.8)</w:t>
            </w:r>
          </w:p>
        </w:tc>
      </w:tr>
      <w:tr w:rsidR="00863FCB" w:rsidRPr="003828A4" w14:paraId="643665AD" w14:textId="77777777" w:rsidTr="00D35A87">
        <w:trPr>
          <w:trHeight w:val="285"/>
        </w:trPr>
        <w:tc>
          <w:tcPr>
            <w:tcW w:w="2062" w:type="dxa"/>
            <w:hideMark/>
          </w:tcPr>
          <w:p w14:paraId="65CFE8BE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Chinese</w:t>
            </w:r>
          </w:p>
        </w:tc>
        <w:tc>
          <w:tcPr>
            <w:tcW w:w="2520" w:type="dxa"/>
            <w:hideMark/>
          </w:tcPr>
          <w:p w14:paraId="7420B10A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2</w:t>
            </w:r>
          </w:p>
        </w:tc>
        <w:tc>
          <w:tcPr>
            <w:tcW w:w="3150" w:type="dxa"/>
            <w:hideMark/>
          </w:tcPr>
          <w:p w14:paraId="2534BBAE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8</w:t>
            </w:r>
          </w:p>
        </w:tc>
        <w:tc>
          <w:tcPr>
            <w:tcW w:w="3060" w:type="dxa"/>
            <w:hideMark/>
          </w:tcPr>
          <w:p w14:paraId="7310BD2D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-3.3 (-8.1, 1.8)</w:t>
            </w:r>
          </w:p>
        </w:tc>
      </w:tr>
      <w:tr w:rsidR="00863FCB" w:rsidRPr="003828A4" w14:paraId="41E3647D" w14:textId="77777777" w:rsidTr="00D35A87">
        <w:trPr>
          <w:trHeight w:val="285"/>
        </w:trPr>
        <w:tc>
          <w:tcPr>
            <w:tcW w:w="2062" w:type="dxa"/>
            <w:hideMark/>
          </w:tcPr>
          <w:p w14:paraId="15E78148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Filipino</w:t>
            </w:r>
          </w:p>
        </w:tc>
        <w:tc>
          <w:tcPr>
            <w:tcW w:w="2520" w:type="dxa"/>
            <w:hideMark/>
          </w:tcPr>
          <w:p w14:paraId="6D575C0E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06</w:t>
            </w:r>
          </w:p>
        </w:tc>
        <w:tc>
          <w:tcPr>
            <w:tcW w:w="3150" w:type="dxa"/>
            <w:hideMark/>
          </w:tcPr>
          <w:p w14:paraId="4B736811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8</w:t>
            </w:r>
          </w:p>
        </w:tc>
        <w:tc>
          <w:tcPr>
            <w:tcW w:w="3060" w:type="dxa"/>
            <w:hideMark/>
          </w:tcPr>
          <w:p w14:paraId="256C2C12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 (-0.7, 2.7)</w:t>
            </w:r>
          </w:p>
        </w:tc>
      </w:tr>
      <w:tr w:rsidR="00863FCB" w:rsidRPr="003828A4" w14:paraId="50BF429F" w14:textId="77777777" w:rsidTr="00D35A87">
        <w:trPr>
          <w:trHeight w:val="285"/>
        </w:trPr>
        <w:tc>
          <w:tcPr>
            <w:tcW w:w="2062" w:type="dxa"/>
            <w:hideMark/>
          </w:tcPr>
          <w:p w14:paraId="4B92E0DB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HW</w:t>
            </w:r>
          </w:p>
        </w:tc>
        <w:tc>
          <w:tcPr>
            <w:tcW w:w="2520" w:type="dxa"/>
            <w:hideMark/>
          </w:tcPr>
          <w:p w14:paraId="5CC91C68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06</w:t>
            </w:r>
          </w:p>
        </w:tc>
        <w:tc>
          <w:tcPr>
            <w:tcW w:w="3150" w:type="dxa"/>
            <w:hideMark/>
          </w:tcPr>
          <w:p w14:paraId="2A539C5F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1</w:t>
            </w:r>
          </w:p>
        </w:tc>
        <w:tc>
          <w:tcPr>
            <w:tcW w:w="3060" w:type="dxa"/>
            <w:hideMark/>
          </w:tcPr>
          <w:p w14:paraId="64A2B323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3.5</w:t>
            </w:r>
            <w:r w:rsidRPr="003828A4">
              <w:rPr>
                <w:color w:val="000000" w:themeColor="text1"/>
              </w:rPr>
              <w:t xml:space="preserve"> (1.4, 5.7)</w:t>
            </w:r>
          </w:p>
        </w:tc>
      </w:tr>
      <w:tr w:rsidR="00863FCB" w:rsidRPr="003828A4" w14:paraId="54EEC3C1" w14:textId="77777777" w:rsidTr="00D35A87">
        <w:trPr>
          <w:trHeight w:val="285"/>
        </w:trPr>
        <w:tc>
          <w:tcPr>
            <w:tcW w:w="2062" w:type="dxa"/>
            <w:hideMark/>
          </w:tcPr>
          <w:p w14:paraId="546B9FBB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HW</w:t>
            </w:r>
          </w:p>
        </w:tc>
        <w:tc>
          <w:tcPr>
            <w:tcW w:w="2520" w:type="dxa"/>
            <w:hideMark/>
          </w:tcPr>
          <w:p w14:paraId="3FDBBE32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1</w:t>
            </w:r>
          </w:p>
        </w:tc>
        <w:tc>
          <w:tcPr>
            <w:tcW w:w="3150" w:type="dxa"/>
            <w:hideMark/>
          </w:tcPr>
          <w:p w14:paraId="6C1C6844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6</w:t>
            </w:r>
          </w:p>
        </w:tc>
        <w:tc>
          <w:tcPr>
            <w:tcW w:w="3060" w:type="dxa"/>
            <w:hideMark/>
          </w:tcPr>
          <w:p w14:paraId="18D8EC52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-1.9 (-4.3, 0.4)</w:t>
            </w:r>
          </w:p>
        </w:tc>
      </w:tr>
      <w:tr w:rsidR="00863FCB" w:rsidRPr="003828A4" w14:paraId="168FFFDD" w14:textId="77777777" w:rsidTr="00D35A87">
        <w:trPr>
          <w:trHeight w:val="285"/>
        </w:trPr>
        <w:tc>
          <w:tcPr>
            <w:tcW w:w="2062" w:type="dxa"/>
            <w:hideMark/>
          </w:tcPr>
          <w:p w14:paraId="66D8A544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HW</w:t>
            </w:r>
          </w:p>
        </w:tc>
        <w:tc>
          <w:tcPr>
            <w:tcW w:w="2520" w:type="dxa"/>
            <w:hideMark/>
          </w:tcPr>
          <w:p w14:paraId="20491FF6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6</w:t>
            </w:r>
          </w:p>
        </w:tc>
        <w:tc>
          <w:tcPr>
            <w:tcW w:w="3150" w:type="dxa"/>
            <w:hideMark/>
          </w:tcPr>
          <w:p w14:paraId="305BD651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8</w:t>
            </w:r>
          </w:p>
        </w:tc>
        <w:tc>
          <w:tcPr>
            <w:tcW w:w="3060" w:type="dxa"/>
            <w:hideMark/>
          </w:tcPr>
          <w:p w14:paraId="4E39B2DF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9.7</w:t>
            </w:r>
            <w:r w:rsidRPr="003828A4">
              <w:rPr>
                <w:color w:val="000000" w:themeColor="text1"/>
              </w:rPr>
              <w:t xml:space="preserve"> (1.6, 18.5)</w:t>
            </w:r>
          </w:p>
        </w:tc>
      </w:tr>
      <w:tr w:rsidR="00863FCB" w:rsidRPr="003828A4" w14:paraId="58DD8096" w14:textId="77777777" w:rsidTr="00D35A87">
        <w:trPr>
          <w:trHeight w:val="285"/>
        </w:trPr>
        <w:tc>
          <w:tcPr>
            <w:tcW w:w="2062" w:type="dxa"/>
            <w:hideMark/>
          </w:tcPr>
          <w:p w14:paraId="2D577583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Other Asian</w:t>
            </w:r>
          </w:p>
        </w:tc>
        <w:tc>
          <w:tcPr>
            <w:tcW w:w="2520" w:type="dxa"/>
            <w:hideMark/>
          </w:tcPr>
          <w:p w14:paraId="0F43ED39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06</w:t>
            </w:r>
          </w:p>
        </w:tc>
        <w:tc>
          <w:tcPr>
            <w:tcW w:w="3150" w:type="dxa"/>
            <w:hideMark/>
          </w:tcPr>
          <w:p w14:paraId="3BF053E3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09</w:t>
            </w:r>
          </w:p>
        </w:tc>
        <w:tc>
          <w:tcPr>
            <w:tcW w:w="3060" w:type="dxa"/>
            <w:hideMark/>
          </w:tcPr>
          <w:p w14:paraId="0DCEFD71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1.3 (-0.6, 24.6)</w:t>
            </w:r>
          </w:p>
        </w:tc>
      </w:tr>
      <w:tr w:rsidR="00863FCB" w:rsidRPr="003828A4" w14:paraId="275D1CA6" w14:textId="77777777" w:rsidTr="00D35A87">
        <w:trPr>
          <w:trHeight w:val="285"/>
        </w:trPr>
        <w:tc>
          <w:tcPr>
            <w:tcW w:w="2062" w:type="dxa"/>
            <w:hideMark/>
          </w:tcPr>
          <w:p w14:paraId="449ADE99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Other Asian</w:t>
            </w:r>
          </w:p>
        </w:tc>
        <w:tc>
          <w:tcPr>
            <w:tcW w:w="2520" w:type="dxa"/>
            <w:hideMark/>
          </w:tcPr>
          <w:p w14:paraId="045A60D6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09</w:t>
            </w:r>
          </w:p>
        </w:tc>
        <w:tc>
          <w:tcPr>
            <w:tcW w:w="3150" w:type="dxa"/>
            <w:hideMark/>
          </w:tcPr>
          <w:p w14:paraId="1A41AFA3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6</w:t>
            </w:r>
          </w:p>
        </w:tc>
        <w:tc>
          <w:tcPr>
            <w:tcW w:w="3060" w:type="dxa"/>
            <w:hideMark/>
          </w:tcPr>
          <w:p w14:paraId="64FBB50A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-1.0 (-3.5, 1.6)</w:t>
            </w:r>
          </w:p>
        </w:tc>
      </w:tr>
      <w:tr w:rsidR="00863FCB" w:rsidRPr="003828A4" w14:paraId="18D1E750" w14:textId="77777777" w:rsidTr="00D35A87">
        <w:trPr>
          <w:trHeight w:val="285"/>
        </w:trPr>
        <w:tc>
          <w:tcPr>
            <w:tcW w:w="2062" w:type="dxa"/>
            <w:hideMark/>
          </w:tcPr>
          <w:p w14:paraId="3A20C1E1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Other Asian</w:t>
            </w:r>
          </w:p>
        </w:tc>
        <w:tc>
          <w:tcPr>
            <w:tcW w:w="2520" w:type="dxa"/>
            <w:hideMark/>
          </w:tcPr>
          <w:p w14:paraId="15BAA9B6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6</w:t>
            </w:r>
          </w:p>
        </w:tc>
        <w:tc>
          <w:tcPr>
            <w:tcW w:w="3150" w:type="dxa"/>
            <w:hideMark/>
          </w:tcPr>
          <w:p w14:paraId="350D5DD8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018</w:t>
            </w:r>
          </w:p>
        </w:tc>
        <w:tc>
          <w:tcPr>
            <w:tcW w:w="3060" w:type="dxa"/>
            <w:hideMark/>
          </w:tcPr>
          <w:p w14:paraId="5CD6002F" w14:textId="77777777" w:rsidR="00863FCB" w:rsidRPr="003828A4" w:rsidRDefault="00863FCB" w:rsidP="00D35A87">
            <w:pPr>
              <w:spacing w:line="480" w:lineRule="auto"/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9.1</w:t>
            </w:r>
            <w:r w:rsidRPr="003828A4">
              <w:rPr>
                <w:color w:val="000000" w:themeColor="text1"/>
              </w:rPr>
              <w:t xml:space="preserve"> (1.5, 39.6)</w:t>
            </w:r>
          </w:p>
        </w:tc>
      </w:tr>
    </w:tbl>
    <w:p w14:paraId="47A3B28B" w14:textId="77777777" w:rsidR="00863FCB" w:rsidRPr="003828A4" w:rsidRDefault="00863FCB" w:rsidP="00863FCB">
      <w:pPr>
        <w:spacing w:line="480" w:lineRule="auto"/>
      </w:pPr>
      <w:r w:rsidRPr="003828A4">
        <w:t>Note: Boldface indicates statistical significance (p&lt;0.05) compared to APC=0</w:t>
      </w:r>
    </w:p>
    <w:p w14:paraId="6E054719" w14:textId="77777777" w:rsidR="00863FCB" w:rsidRPr="003828A4" w:rsidRDefault="00863FCB" w:rsidP="00863FCB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30E4A15F" w14:textId="054348F4" w:rsidR="00D35F4E" w:rsidRPr="003828A4" w:rsidRDefault="00D35F4E" w:rsidP="00D35F4E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</w:t>
      </w:r>
      <w:r>
        <w:rPr>
          <w:b/>
          <w:bCs/>
        </w:rPr>
        <w:t>11</w:t>
      </w:r>
      <w:r w:rsidRPr="003828A4">
        <w:rPr>
          <w:b/>
          <w:bCs/>
        </w:rPr>
        <w:t>: Estimated AAPC (Average Annual Percent Change) from the joinpoint regression model for pneumococcal vaccination</w:t>
      </w:r>
    </w:p>
    <w:p w14:paraId="4E0F9958" w14:textId="77777777" w:rsidR="00D35F4E" w:rsidRPr="003828A4" w:rsidRDefault="00D35F4E" w:rsidP="00D35F4E">
      <w:pPr>
        <w:spacing w:line="480" w:lineRule="auto"/>
        <w:rPr>
          <w:b/>
          <w:bCs/>
        </w:rPr>
      </w:pP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1882"/>
        <w:gridCol w:w="1530"/>
        <w:gridCol w:w="1800"/>
        <w:gridCol w:w="4230"/>
      </w:tblGrid>
      <w:tr w:rsidR="00D35F4E" w:rsidRPr="003828A4" w14:paraId="331E5FD7" w14:textId="77777777" w:rsidTr="00D35A87">
        <w:trPr>
          <w:trHeight w:val="285"/>
        </w:trPr>
        <w:tc>
          <w:tcPr>
            <w:tcW w:w="1882" w:type="dxa"/>
            <w:hideMark/>
          </w:tcPr>
          <w:p w14:paraId="477AAB05" w14:textId="77777777" w:rsidR="00D35F4E" w:rsidRPr="003828A4" w:rsidRDefault="00D35F4E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530" w:type="dxa"/>
            <w:hideMark/>
          </w:tcPr>
          <w:p w14:paraId="47FFC7CA" w14:textId="77777777" w:rsidR="00D35F4E" w:rsidRPr="003828A4" w:rsidRDefault="00D35F4E" w:rsidP="00D35A87">
            <w:pPr>
              <w:spacing w:line="480" w:lineRule="auto"/>
            </w:pPr>
            <w:r w:rsidRPr="003828A4">
              <w:t>Start Year</w:t>
            </w:r>
          </w:p>
        </w:tc>
        <w:tc>
          <w:tcPr>
            <w:tcW w:w="1800" w:type="dxa"/>
            <w:hideMark/>
          </w:tcPr>
          <w:p w14:paraId="3AA07C94" w14:textId="77777777" w:rsidR="00D35F4E" w:rsidRPr="003828A4" w:rsidRDefault="00D35F4E" w:rsidP="00D35A87">
            <w:pPr>
              <w:spacing w:line="480" w:lineRule="auto"/>
            </w:pPr>
            <w:r w:rsidRPr="003828A4">
              <w:t>End Year</w:t>
            </w:r>
          </w:p>
        </w:tc>
        <w:tc>
          <w:tcPr>
            <w:tcW w:w="4230" w:type="dxa"/>
            <w:hideMark/>
          </w:tcPr>
          <w:p w14:paraId="39D81EB2" w14:textId="77777777" w:rsidR="00D35F4E" w:rsidRPr="003828A4" w:rsidRDefault="00D35F4E" w:rsidP="00D35A87">
            <w:pPr>
              <w:spacing w:line="480" w:lineRule="auto"/>
            </w:pPr>
            <w:r w:rsidRPr="003828A4">
              <w:t>AAPC (95% CI)</w:t>
            </w:r>
          </w:p>
        </w:tc>
      </w:tr>
      <w:tr w:rsidR="00D35F4E" w:rsidRPr="003828A4" w14:paraId="3D60F93E" w14:textId="77777777" w:rsidTr="00D35A87">
        <w:trPr>
          <w:trHeight w:val="285"/>
        </w:trPr>
        <w:tc>
          <w:tcPr>
            <w:tcW w:w="1882" w:type="dxa"/>
            <w:hideMark/>
          </w:tcPr>
          <w:p w14:paraId="2F4F9864" w14:textId="77777777" w:rsidR="00D35F4E" w:rsidRPr="003828A4" w:rsidRDefault="00D35F4E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530" w:type="dxa"/>
            <w:hideMark/>
          </w:tcPr>
          <w:p w14:paraId="1B9613A4" w14:textId="77777777" w:rsidR="00D35F4E" w:rsidRPr="003828A4" w:rsidRDefault="00D35F4E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1800" w:type="dxa"/>
            <w:hideMark/>
          </w:tcPr>
          <w:p w14:paraId="677C2FDA" w14:textId="77777777" w:rsidR="00D35F4E" w:rsidRPr="003828A4" w:rsidRDefault="00D35F4E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230" w:type="dxa"/>
            <w:hideMark/>
          </w:tcPr>
          <w:p w14:paraId="22449DA8" w14:textId="77777777" w:rsidR="00D35F4E" w:rsidRPr="003828A4" w:rsidRDefault="00D35F4E" w:rsidP="00D35A87">
            <w:pPr>
              <w:spacing w:line="480" w:lineRule="auto"/>
            </w:pPr>
            <w:r w:rsidRPr="003828A4">
              <w:t>1.5 (-2.0, 5.2)</w:t>
            </w:r>
          </w:p>
        </w:tc>
      </w:tr>
      <w:tr w:rsidR="00D35F4E" w:rsidRPr="003828A4" w14:paraId="77CE7CB5" w14:textId="77777777" w:rsidTr="00D35A87">
        <w:trPr>
          <w:trHeight w:val="285"/>
        </w:trPr>
        <w:tc>
          <w:tcPr>
            <w:tcW w:w="1882" w:type="dxa"/>
            <w:hideMark/>
          </w:tcPr>
          <w:p w14:paraId="4C4696BD" w14:textId="77777777" w:rsidR="00D35F4E" w:rsidRPr="003828A4" w:rsidRDefault="00D35F4E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530" w:type="dxa"/>
            <w:hideMark/>
          </w:tcPr>
          <w:p w14:paraId="4B11BAFC" w14:textId="77777777" w:rsidR="00D35F4E" w:rsidRPr="003828A4" w:rsidRDefault="00D35F4E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1800" w:type="dxa"/>
            <w:hideMark/>
          </w:tcPr>
          <w:p w14:paraId="023F25B9" w14:textId="77777777" w:rsidR="00D35F4E" w:rsidRPr="003828A4" w:rsidRDefault="00D35F4E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230" w:type="dxa"/>
            <w:hideMark/>
          </w:tcPr>
          <w:p w14:paraId="4B96EB52" w14:textId="77777777" w:rsidR="00D35F4E" w:rsidRPr="003828A4" w:rsidRDefault="00D35F4E" w:rsidP="00D35A87">
            <w:pPr>
              <w:spacing w:line="480" w:lineRule="auto"/>
            </w:pPr>
            <w:r w:rsidRPr="003828A4">
              <w:t>3.2 (-0.4, 6.9)</w:t>
            </w:r>
          </w:p>
        </w:tc>
      </w:tr>
      <w:tr w:rsidR="00D35F4E" w:rsidRPr="003828A4" w14:paraId="3BD920F3" w14:textId="77777777" w:rsidTr="00D35A87">
        <w:trPr>
          <w:trHeight w:val="285"/>
        </w:trPr>
        <w:tc>
          <w:tcPr>
            <w:tcW w:w="1882" w:type="dxa"/>
            <w:hideMark/>
          </w:tcPr>
          <w:p w14:paraId="47932D61" w14:textId="77777777" w:rsidR="00D35F4E" w:rsidRPr="003828A4" w:rsidRDefault="00D35F4E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530" w:type="dxa"/>
            <w:hideMark/>
          </w:tcPr>
          <w:p w14:paraId="7440C55E" w14:textId="77777777" w:rsidR="00D35F4E" w:rsidRPr="003828A4" w:rsidRDefault="00D35F4E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1800" w:type="dxa"/>
            <w:hideMark/>
          </w:tcPr>
          <w:p w14:paraId="73E08CE6" w14:textId="77777777" w:rsidR="00D35F4E" w:rsidRPr="003828A4" w:rsidRDefault="00D35F4E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230" w:type="dxa"/>
            <w:hideMark/>
          </w:tcPr>
          <w:p w14:paraId="088A472C" w14:textId="77777777" w:rsidR="00D35F4E" w:rsidRPr="003828A4" w:rsidRDefault="00D35F4E" w:rsidP="00D35A87">
            <w:pPr>
              <w:spacing w:line="480" w:lineRule="auto"/>
            </w:pPr>
            <w:r w:rsidRPr="003828A4">
              <w:rPr>
                <w:b/>
                <w:bCs/>
              </w:rPr>
              <w:t>4.4</w:t>
            </w:r>
            <w:r w:rsidRPr="003828A4">
              <w:t xml:space="preserve"> (2.5, 6.3)</w:t>
            </w:r>
          </w:p>
        </w:tc>
      </w:tr>
      <w:tr w:rsidR="00D35F4E" w:rsidRPr="003828A4" w14:paraId="03F4FF3A" w14:textId="77777777" w:rsidTr="00D35A87">
        <w:trPr>
          <w:trHeight w:val="285"/>
        </w:trPr>
        <w:tc>
          <w:tcPr>
            <w:tcW w:w="1882" w:type="dxa"/>
            <w:hideMark/>
          </w:tcPr>
          <w:p w14:paraId="13D1EC70" w14:textId="77777777" w:rsidR="00D35F4E" w:rsidRPr="003828A4" w:rsidRDefault="00D35F4E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530" w:type="dxa"/>
            <w:hideMark/>
          </w:tcPr>
          <w:p w14:paraId="77683636" w14:textId="77777777" w:rsidR="00D35F4E" w:rsidRPr="003828A4" w:rsidRDefault="00D35F4E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1800" w:type="dxa"/>
            <w:hideMark/>
          </w:tcPr>
          <w:p w14:paraId="73F4B84A" w14:textId="77777777" w:rsidR="00D35F4E" w:rsidRPr="003828A4" w:rsidRDefault="00D35F4E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230" w:type="dxa"/>
            <w:hideMark/>
          </w:tcPr>
          <w:p w14:paraId="0E4EE6B2" w14:textId="77777777" w:rsidR="00D35F4E" w:rsidRPr="003828A4" w:rsidRDefault="00D35F4E" w:rsidP="00D35A87">
            <w:pPr>
              <w:spacing w:line="480" w:lineRule="auto"/>
            </w:pPr>
            <w:r w:rsidRPr="003828A4">
              <w:rPr>
                <w:b/>
                <w:bCs/>
              </w:rPr>
              <w:t>1.3</w:t>
            </w:r>
            <w:r w:rsidRPr="003828A4">
              <w:t xml:space="preserve"> (0.9, 1.8)</w:t>
            </w:r>
          </w:p>
        </w:tc>
      </w:tr>
      <w:tr w:rsidR="00D35F4E" w:rsidRPr="003828A4" w14:paraId="618A7300" w14:textId="77777777" w:rsidTr="00D35A87">
        <w:trPr>
          <w:trHeight w:val="285"/>
        </w:trPr>
        <w:tc>
          <w:tcPr>
            <w:tcW w:w="1882" w:type="dxa"/>
            <w:hideMark/>
          </w:tcPr>
          <w:p w14:paraId="68F00F43" w14:textId="77777777" w:rsidR="00D35F4E" w:rsidRPr="003828A4" w:rsidRDefault="00D35F4E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530" w:type="dxa"/>
            <w:hideMark/>
          </w:tcPr>
          <w:p w14:paraId="5C866A36" w14:textId="77777777" w:rsidR="00D35F4E" w:rsidRPr="003828A4" w:rsidRDefault="00D35F4E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1800" w:type="dxa"/>
            <w:hideMark/>
          </w:tcPr>
          <w:p w14:paraId="2BA57089" w14:textId="77777777" w:rsidR="00D35F4E" w:rsidRPr="003828A4" w:rsidRDefault="00D35F4E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230" w:type="dxa"/>
            <w:hideMark/>
          </w:tcPr>
          <w:p w14:paraId="04DB0639" w14:textId="77777777" w:rsidR="00D35F4E" w:rsidRPr="003828A4" w:rsidRDefault="00D35F4E" w:rsidP="00D35A87">
            <w:pPr>
              <w:spacing w:line="480" w:lineRule="auto"/>
            </w:pPr>
            <w:r w:rsidRPr="003828A4">
              <w:t>1.4 (-1.6, 4.5)</w:t>
            </w:r>
          </w:p>
        </w:tc>
      </w:tr>
    </w:tbl>
    <w:p w14:paraId="176AACFB" w14:textId="77777777" w:rsidR="00D35F4E" w:rsidRPr="003828A4" w:rsidRDefault="00D35F4E" w:rsidP="00D35F4E">
      <w:pPr>
        <w:spacing w:line="480" w:lineRule="auto"/>
        <w:rPr>
          <w:b/>
          <w:bCs/>
        </w:rPr>
      </w:pPr>
    </w:p>
    <w:p w14:paraId="727AD4D3" w14:textId="77777777" w:rsidR="00D35F4E" w:rsidRPr="003828A4" w:rsidRDefault="00D35F4E" w:rsidP="00D35F4E">
      <w:pPr>
        <w:spacing w:line="480" w:lineRule="auto"/>
      </w:pPr>
      <w:r w:rsidRPr="003828A4">
        <w:t>Note: Boldface indicates statistical significance (p&lt;0.05) compared to AAPC=0</w:t>
      </w:r>
    </w:p>
    <w:p w14:paraId="5E29787A" w14:textId="487B7ACC" w:rsidR="008330EC" w:rsidRPr="003828A4" w:rsidRDefault="008330EC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2C534E6C" w14:textId="11AA4D29" w:rsidR="008330EC" w:rsidRPr="003828A4" w:rsidRDefault="003B1C84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</w:t>
      </w:r>
      <w:r w:rsidR="008330EC" w:rsidRPr="003828A4">
        <w:rPr>
          <w:b/>
          <w:bCs/>
        </w:rPr>
        <w:t xml:space="preserve">Table </w:t>
      </w:r>
      <w:r w:rsidR="00D35F4E">
        <w:rPr>
          <w:b/>
          <w:bCs/>
        </w:rPr>
        <w:t>12</w:t>
      </w:r>
      <w:r w:rsidR="008330EC" w:rsidRPr="003828A4">
        <w:rPr>
          <w:b/>
          <w:bCs/>
        </w:rPr>
        <w:t>: Estimated APC (Annual Percent Change) from the joinpoint regression model for pneumococcal vaccination</w:t>
      </w:r>
    </w:p>
    <w:p w14:paraId="0A17DE3B" w14:textId="77777777" w:rsidR="00A05491" w:rsidRPr="003828A4" w:rsidRDefault="00A05491" w:rsidP="00BC6648">
      <w:pPr>
        <w:spacing w:line="480" w:lineRule="auto"/>
        <w:rPr>
          <w:b/>
          <w:bCs/>
        </w:rPr>
      </w:pPr>
    </w:p>
    <w:tbl>
      <w:tblPr>
        <w:tblStyle w:val="TableGrid"/>
        <w:tblW w:w="10072" w:type="dxa"/>
        <w:tblLook w:val="04A0" w:firstRow="1" w:lastRow="0" w:firstColumn="1" w:lastColumn="0" w:noHBand="0" w:noVBand="1"/>
      </w:tblPr>
      <w:tblGrid>
        <w:gridCol w:w="2062"/>
        <w:gridCol w:w="2700"/>
        <w:gridCol w:w="3060"/>
        <w:gridCol w:w="2250"/>
      </w:tblGrid>
      <w:tr w:rsidR="00A05491" w:rsidRPr="003828A4" w14:paraId="443E5AEB" w14:textId="77777777" w:rsidTr="00C24CB8">
        <w:trPr>
          <w:trHeight w:val="285"/>
        </w:trPr>
        <w:tc>
          <w:tcPr>
            <w:tcW w:w="2062" w:type="dxa"/>
            <w:hideMark/>
          </w:tcPr>
          <w:p w14:paraId="5223C7D6" w14:textId="536C8F41" w:rsidR="00A05491" w:rsidRPr="003828A4" w:rsidRDefault="00A05491" w:rsidP="00BC6648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700" w:type="dxa"/>
            <w:hideMark/>
          </w:tcPr>
          <w:p w14:paraId="167B85F9" w14:textId="1DDF0A11" w:rsidR="00A05491" w:rsidRPr="003828A4" w:rsidRDefault="00A05491" w:rsidP="00BC6648">
            <w:pPr>
              <w:spacing w:line="480" w:lineRule="auto"/>
            </w:pPr>
            <w:r w:rsidRPr="003828A4">
              <w:t>Segment Start Year</w:t>
            </w:r>
          </w:p>
        </w:tc>
        <w:tc>
          <w:tcPr>
            <w:tcW w:w="3060" w:type="dxa"/>
            <w:hideMark/>
          </w:tcPr>
          <w:p w14:paraId="1BCF5755" w14:textId="6BA0E9EF" w:rsidR="00A05491" w:rsidRPr="003828A4" w:rsidRDefault="00A05491" w:rsidP="00BC6648">
            <w:pPr>
              <w:spacing w:line="480" w:lineRule="auto"/>
            </w:pPr>
            <w:r w:rsidRPr="003828A4">
              <w:t>Segment End Year</w:t>
            </w:r>
          </w:p>
        </w:tc>
        <w:tc>
          <w:tcPr>
            <w:tcW w:w="2250" w:type="dxa"/>
            <w:hideMark/>
          </w:tcPr>
          <w:p w14:paraId="7C56225B" w14:textId="2A2E257E" w:rsidR="00A05491" w:rsidRPr="003828A4" w:rsidRDefault="00A05491" w:rsidP="00BC6648">
            <w:pPr>
              <w:spacing w:line="480" w:lineRule="auto"/>
            </w:pPr>
            <w:r w:rsidRPr="003828A4">
              <w:t>APC (95% CI)</w:t>
            </w:r>
          </w:p>
        </w:tc>
      </w:tr>
      <w:tr w:rsidR="00574CDD" w:rsidRPr="003828A4" w14:paraId="52EA1FEE" w14:textId="77777777" w:rsidTr="00C24CB8">
        <w:trPr>
          <w:trHeight w:val="285"/>
        </w:trPr>
        <w:tc>
          <w:tcPr>
            <w:tcW w:w="2062" w:type="dxa"/>
            <w:hideMark/>
          </w:tcPr>
          <w:p w14:paraId="1F56C1D2" w14:textId="784FF2BE" w:rsidR="00574CDD" w:rsidRPr="003828A4" w:rsidRDefault="00574CD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700" w:type="dxa"/>
            <w:hideMark/>
          </w:tcPr>
          <w:p w14:paraId="118CBFC8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3060" w:type="dxa"/>
            <w:hideMark/>
          </w:tcPr>
          <w:p w14:paraId="5FA60850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250" w:type="dxa"/>
            <w:hideMark/>
          </w:tcPr>
          <w:p w14:paraId="7F99C8CA" w14:textId="40CD4C7F" w:rsidR="00574CDD" w:rsidRPr="003828A4" w:rsidRDefault="00574CDD" w:rsidP="00BC6648">
            <w:pPr>
              <w:spacing w:line="480" w:lineRule="auto"/>
            </w:pPr>
            <w:r w:rsidRPr="003828A4">
              <w:t>1.5 (-2.0, 5.2)</w:t>
            </w:r>
          </w:p>
        </w:tc>
      </w:tr>
      <w:tr w:rsidR="00574CDD" w:rsidRPr="003828A4" w14:paraId="71AC1954" w14:textId="77777777" w:rsidTr="00C24CB8">
        <w:trPr>
          <w:trHeight w:val="285"/>
        </w:trPr>
        <w:tc>
          <w:tcPr>
            <w:tcW w:w="2062" w:type="dxa"/>
            <w:hideMark/>
          </w:tcPr>
          <w:p w14:paraId="338294FD" w14:textId="2A43C890" w:rsidR="00574CDD" w:rsidRPr="003828A4" w:rsidRDefault="00574CD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2700" w:type="dxa"/>
            <w:hideMark/>
          </w:tcPr>
          <w:p w14:paraId="57D0491C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3060" w:type="dxa"/>
            <w:hideMark/>
          </w:tcPr>
          <w:p w14:paraId="6C919AF9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250" w:type="dxa"/>
            <w:hideMark/>
          </w:tcPr>
          <w:p w14:paraId="28F34090" w14:textId="7E8FDB54" w:rsidR="00574CDD" w:rsidRPr="003828A4" w:rsidRDefault="00574CDD" w:rsidP="00BC6648">
            <w:pPr>
              <w:spacing w:line="480" w:lineRule="auto"/>
            </w:pPr>
            <w:r w:rsidRPr="003828A4">
              <w:t>3.2 (-0.4, 6.9)</w:t>
            </w:r>
          </w:p>
        </w:tc>
      </w:tr>
      <w:tr w:rsidR="00574CDD" w:rsidRPr="003828A4" w14:paraId="43287176" w14:textId="77777777" w:rsidTr="00C24CB8">
        <w:trPr>
          <w:trHeight w:val="285"/>
        </w:trPr>
        <w:tc>
          <w:tcPr>
            <w:tcW w:w="2062" w:type="dxa"/>
            <w:hideMark/>
          </w:tcPr>
          <w:p w14:paraId="7254A293" w14:textId="016D2E83" w:rsidR="00574CDD" w:rsidRPr="003828A4" w:rsidRDefault="00574CDD" w:rsidP="00BC66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2700" w:type="dxa"/>
            <w:hideMark/>
          </w:tcPr>
          <w:p w14:paraId="3C8F6738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3060" w:type="dxa"/>
            <w:hideMark/>
          </w:tcPr>
          <w:p w14:paraId="64779EFE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250" w:type="dxa"/>
            <w:hideMark/>
          </w:tcPr>
          <w:p w14:paraId="5C1B5355" w14:textId="61440FFB" w:rsidR="00574CDD" w:rsidRPr="003828A4" w:rsidRDefault="00574CDD" w:rsidP="00BC6648">
            <w:pPr>
              <w:spacing w:line="480" w:lineRule="auto"/>
            </w:pPr>
            <w:r w:rsidRPr="003828A4">
              <w:rPr>
                <w:b/>
                <w:bCs/>
              </w:rPr>
              <w:t>4.4</w:t>
            </w:r>
            <w:r w:rsidRPr="003828A4">
              <w:t xml:space="preserve"> (2.5, 6.3)</w:t>
            </w:r>
          </w:p>
        </w:tc>
      </w:tr>
      <w:tr w:rsidR="00574CDD" w:rsidRPr="003828A4" w14:paraId="660F8C9E" w14:textId="77777777" w:rsidTr="00C24CB8">
        <w:trPr>
          <w:trHeight w:val="285"/>
        </w:trPr>
        <w:tc>
          <w:tcPr>
            <w:tcW w:w="2062" w:type="dxa"/>
            <w:hideMark/>
          </w:tcPr>
          <w:p w14:paraId="582F85B8" w14:textId="4EB975BC" w:rsidR="00574CDD" w:rsidRPr="003828A4" w:rsidRDefault="00574CDD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700" w:type="dxa"/>
            <w:hideMark/>
          </w:tcPr>
          <w:p w14:paraId="132D7D53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3060" w:type="dxa"/>
            <w:hideMark/>
          </w:tcPr>
          <w:p w14:paraId="532D8C8D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250" w:type="dxa"/>
            <w:hideMark/>
          </w:tcPr>
          <w:p w14:paraId="1575EE4B" w14:textId="4C8C8121" w:rsidR="00574CDD" w:rsidRPr="003828A4" w:rsidRDefault="00574CDD" w:rsidP="00BC6648">
            <w:pPr>
              <w:spacing w:line="480" w:lineRule="auto"/>
            </w:pPr>
            <w:r w:rsidRPr="003828A4">
              <w:rPr>
                <w:b/>
                <w:bCs/>
              </w:rPr>
              <w:t>1.3</w:t>
            </w:r>
            <w:r w:rsidRPr="003828A4">
              <w:t xml:space="preserve"> (0.9, 1.8)</w:t>
            </w:r>
          </w:p>
        </w:tc>
      </w:tr>
      <w:tr w:rsidR="00574CDD" w:rsidRPr="003828A4" w14:paraId="3B11F804" w14:textId="77777777" w:rsidTr="00C24CB8">
        <w:trPr>
          <w:trHeight w:val="285"/>
        </w:trPr>
        <w:tc>
          <w:tcPr>
            <w:tcW w:w="2062" w:type="dxa"/>
            <w:hideMark/>
          </w:tcPr>
          <w:p w14:paraId="7D928806" w14:textId="1808C24D" w:rsidR="00574CDD" w:rsidRPr="003828A4" w:rsidRDefault="00574CDD" w:rsidP="00BC66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700" w:type="dxa"/>
            <w:hideMark/>
          </w:tcPr>
          <w:p w14:paraId="2238874C" w14:textId="77777777" w:rsidR="00574CDD" w:rsidRPr="003828A4" w:rsidRDefault="00574CD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3060" w:type="dxa"/>
            <w:hideMark/>
          </w:tcPr>
          <w:p w14:paraId="6DAB3A6F" w14:textId="77777777" w:rsidR="00574CDD" w:rsidRPr="003828A4" w:rsidRDefault="00574CD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250" w:type="dxa"/>
            <w:hideMark/>
          </w:tcPr>
          <w:p w14:paraId="5CEDADA2" w14:textId="02D2E54D" w:rsidR="00574CDD" w:rsidRPr="003828A4" w:rsidRDefault="00574CDD" w:rsidP="00BC6648">
            <w:pPr>
              <w:spacing w:line="480" w:lineRule="auto"/>
            </w:pPr>
            <w:r w:rsidRPr="003828A4">
              <w:t>1.4 (-1.6, 4.5)</w:t>
            </w:r>
          </w:p>
        </w:tc>
      </w:tr>
    </w:tbl>
    <w:p w14:paraId="5A8F21F0" w14:textId="77777777" w:rsidR="004A06E7" w:rsidRPr="003828A4" w:rsidRDefault="004A06E7" w:rsidP="00BC6648">
      <w:pPr>
        <w:spacing w:line="480" w:lineRule="auto"/>
        <w:rPr>
          <w:b/>
          <w:bCs/>
        </w:rPr>
      </w:pPr>
    </w:p>
    <w:p w14:paraId="4015E69A" w14:textId="77777777" w:rsidR="004A06E7" w:rsidRPr="003828A4" w:rsidRDefault="004A06E7" w:rsidP="004A06E7">
      <w:pPr>
        <w:spacing w:line="480" w:lineRule="auto"/>
      </w:pPr>
      <w:r w:rsidRPr="003828A4">
        <w:t>Note: Boldface indicates statistical significance (p&lt;0.05) compared to APC=0</w:t>
      </w:r>
    </w:p>
    <w:p w14:paraId="74BBEA4A" w14:textId="3F7DDCDF" w:rsidR="008330EC" w:rsidRPr="003828A4" w:rsidRDefault="008330EC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3E529293" w14:textId="484D00BD" w:rsidR="007A561A" w:rsidRPr="003828A4" w:rsidRDefault="007A561A" w:rsidP="007A561A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>Appendix Table 1</w:t>
      </w:r>
      <w:r>
        <w:rPr>
          <w:b/>
          <w:bCs/>
        </w:rPr>
        <w:t>3</w:t>
      </w:r>
      <w:r w:rsidRPr="003828A4">
        <w:rPr>
          <w:b/>
          <w:bCs/>
        </w:rPr>
        <w:t>: Estimated AAPC (Average Annual Percent Change) from the joinpoint regression model for influenza vaccination</w:t>
      </w:r>
    </w:p>
    <w:p w14:paraId="00CDDF08" w14:textId="77777777" w:rsidR="007A561A" w:rsidRPr="003828A4" w:rsidRDefault="007A561A" w:rsidP="007A561A">
      <w:pPr>
        <w:spacing w:line="480" w:lineRule="auto"/>
        <w:rPr>
          <w:b/>
          <w:bCs/>
        </w:rPr>
      </w:pPr>
    </w:p>
    <w:tbl>
      <w:tblPr>
        <w:tblStyle w:val="TableGrid"/>
        <w:tblW w:w="8632" w:type="dxa"/>
        <w:tblLook w:val="04A0" w:firstRow="1" w:lastRow="0" w:firstColumn="1" w:lastColumn="0" w:noHBand="0" w:noVBand="1"/>
      </w:tblPr>
      <w:tblGrid>
        <w:gridCol w:w="2782"/>
        <w:gridCol w:w="1530"/>
        <w:gridCol w:w="2160"/>
        <w:gridCol w:w="2160"/>
      </w:tblGrid>
      <w:tr w:rsidR="007A561A" w:rsidRPr="003828A4" w14:paraId="34236A5B" w14:textId="77777777" w:rsidTr="00D35A87">
        <w:trPr>
          <w:trHeight w:val="285"/>
        </w:trPr>
        <w:tc>
          <w:tcPr>
            <w:tcW w:w="2782" w:type="dxa"/>
            <w:hideMark/>
          </w:tcPr>
          <w:p w14:paraId="74F1F046" w14:textId="77777777" w:rsidR="007A561A" w:rsidRPr="003828A4" w:rsidRDefault="007A561A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530" w:type="dxa"/>
            <w:hideMark/>
          </w:tcPr>
          <w:p w14:paraId="009B9A61" w14:textId="77777777" w:rsidR="007A561A" w:rsidRPr="003828A4" w:rsidRDefault="007A561A" w:rsidP="00D35A87">
            <w:pPr>
              <w:spacing w:line="480" w:lineRule="auto"/>
            </w:pPr>
            <w:r w:rsidRPr="003828A4">
              <w:t>Start Year</w:t>
            </w:r>
          </w:p>
        </w:tc>
        <w:tc>
          <w:tcPr>
            <w:tcW w:w="2160" w:type="dxa"/>
            <w:hideMark/>
          </w:tcPr>
          <w:p w14:paraId="6C7E3E4C" w14:textId="77777777" w:rsidR="007A561A" w:rsidRPr="003828A4" w:rsidRDefault="007A561A" w:rsidP="00D35A87">
            <w:pPr>
              <w:spacing w:line="480" w:lineRule="auto"/>
            </w:pPr>
            <w:r w:rsidRPr="003828A4">
              <w:t>End Year</w:t>
            </w:r>
          </w:p>
        </w:tc>
        <w:tc>
          <w:tcPr>
            <w:tcW w:w="2160" w:type="dxa"/>
            <w:hideMark/>
          </w:tcPr>
          <w:p w14:paraId="4228D941" w14:textId="77777777" w:rsidR="007A561A" w:rsidRPr="003828A4" w:rsidRDefault="007A561A" w:rsidP="00D35A87">
            <w:pPr>
              <w:spacing w:line="480" w:lineRule="auto"/>
            </w:pPr>
            <w:r w:rsidRPr="003828A4">
              <w:t>AAPC (95% CI)</w:t>
            </w:r>
          </w:p>
        </w:tc>
      </w:tr>
      <w:tr w:rsidR="007A561A" w:rsidRPr="003828A4" w14:paraId="65753B16" w14:textId="77777777" w:rsidTr="00D35A87">
        <w:trPr>
          <w:trHeight w:val="285"/>
        </w:trPr>
        <w:tc>
          <w:tcPr>
            <w:tcW w:w="2782" w:type="dxa"/>
            <w:hideMark/>
          </w:tcPr>
          <w:p w14:paraId="4DB3F36F" w14:textId="77777777" w:rsidR="007A561A" w:rsidRPr="003828A4" w:rsidRDefault="007A561A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530" w:type="dxa"/>
            <w:hideMark/>
          </w:tcPr>
          <w:p w14:paraId="0B8EC304" w14:textId="77777777" w:rsidR="007A561A" w:rsidRPr="003828A4" w:rsidRDefault="007A561A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160" w:type="dxa"/>
            <w:hideMark/>
          </w:tcPr>
          <w:p w14:paraId="7EDC342F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160" w:type="dxa"/>
            <w:hideMark/>
          </w:tcPr>
          <w:p w14:paraId="60CAF711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 xml:space="preserve">9.6 </w:t>
            </w:r>
            <w:r w:rsidRPr="003828A4">
              <w:t>(4.6, 14.8)</w:t>
            </w:r>
          </w:p>
        </w:tc>
      </w:tr>
      <w:tr w:rsidR="007A561A" w:rsidRPr="003828A4" w14:paraId="2EC56927" w14:textId="77777777" w:rsidTr="00D35A87">
        <w:trPr>
          <w:trHeight w:val="285"/>
        </w:trPr>
        <w:tc>
          <w:tcPr>
            <w:tcW w:w="2782" w:type="dxa"/>
            <w:hideMark/>
          </w:tcPr>
          <w:p w14:paraId="5D68BB1E" w14:textId="77777777" w:rsidR="007A561A" w:rsidRPr="003828A4" w:rsidRDefault="007A561A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530" w:type="dxa"/>
            <w:hideMark/>
          </w:tcPr>
          <w:p w14:paraId="15DF5EF8" w14:textId="77777777" w:rsidR="007A561A" w:rsidRPr="003828A4" w:rsidRDefault="007A561A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160" w:type="dxa"/>
            <w:hideMark/>
          </w:tcPr>
          <w:p w14:paraId="354B073E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160" w:type="dxa"/>
            <w:hideMark/>
          </w:tcPr>
          <w:p w14:paraId="1A61A360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4.2</w:t>
            </w:r>
            <w:r w:rsidRPr="003828A4">
              <w:t xml:space="preserve"> (1.8, 6.6)</w:t>
            </w:r>
          </w:p>
        </w:tc>
      </w:tr>
      <w:tr w:rsidR="007A561A" w:rsidRPr="003828A4" w14:paraId="6831AB1D" w14:textId="77777777" w:rsidTr="00D35A87">
        <w:trPr>
          <w:trHeight w:val="285"/>
        </w:trPr>
        <w:tc>
          <w:tcPr>
            <w:tcW w:w="2782" w:type="dxa"/>
            <w:hideMark/>
          </w:tcPr>
          <w:p w14:paraId="665FB763" w14:textId="77777777" w:rsidR="007A561A" w:rsidRPr="003828A4" w:rsidRDefault="007A561A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530" w:type="dxa"/>
            <w:hideMark/>
          </w:tcPr>
          <w:p w14:paraId="010B2FFA" w14:textId="77777777" w:rsidR="007A561A" w:rsidRPr="003828A4" w:rsidRDefault="007A561A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160" w:type="dxa"/>
            <w:hideMark/>
          </w:tcPr>
          <w:p w14:paraId="253C4996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160" w:type="dxa"/>
            <w:hideMark/>
          </w:tcPr>
          <w:p w14:paraId="14DFC913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4.0</w:t>
            </w:r>
            <w:r w:rsidRPr="003828A4">
              <w:t xml:space="preserve"> (2.1, 5.9)</w:t>
            </w:r>
          </w:p>
        </w:tc>
      </w:tr>
      <w:tr w:rsidR="007A561A" w:rsidRPr="003828A4" w14:paraId="0E816612" w14:textId="77777777" w:rsidTr="00D35A87">
        <w:trPr>
          <w:trHeight w:val="285"/>
        </w:trPr>
        <w:tc>
          <w:tcPr>
            <w:tcW w:w="2782" w:type="dxa"/>
            <w:hideMark/>
          </w:tcPr>
          <w:p w14:paraId="547E6B7C" w14:textId="77777777" w:rsidR="007A561A" w:rsidRPr="003828A4" w:rsidRDefault="007A561A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530" w:type="dxa"/>
            <w:hideMark/>
          </w:tcPr>
          <w:p w14:paraId="10EE6471" w14:textId="77777777" w:rsidR="007A561A" w:rsidRPr="003828A4" w:rsidRDefault="007A561A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160" w:type="dxa"/>
            <w:hideMark/>
          </w:tcPr>
          <w:p w14:paraId="24900836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160" w:type="dxa"/>
            <w:hideMark/>
          </w:tcPr>
          <w:p w14:paraId="4497CC32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 xml:space="preserve">3.0 </w:t>
            </w:r>
            <w:r w:rsidRPr="003828A4">
              <w:t>(2.1, 4.0)</w:t>
            </w:r>
          </w:p>
        </w:tc>
      </w:tr>
      <w:tr w:rsidR="007A561A" w:rsidRPr="003828A4" w14:paraId="5BC67955" w14:textId="77777777" w:rsidTr="00D35A87">
        <w:trPr>
          <w:trHeight w:val="285"/>
        </w:trPr>
        <w:tc>
          <w:tcPr>
            <w:tcW w:w="2782" w:type="dxa"/>
            <w:hideMark/>
          </w:tcPr>
          <w:p w14:paraId="15357418" w14:textId="77777777" w:rsidR="007A561A" w:rsidRPr="003828A4" w:rsidRDefault="007A561A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530" w:type="dxa"/>
            <w:hideMark/>
          </w:tcPr>
          <w:p w14:paraId="3EB36EFF" w14:textId="77777777" w:rsidR="007A561A" w:rsidRPr="003828A4" w:rsidRDefault="007A561A" w:rsidP="00D35A87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160" w:type="dxa"/>
            <w:hideMark/>
          </w:tcPr>
          <w:p w14:paraId="04B601E9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160" w:type="dxa"/>
            <w:hideMark/>
          </w:tcPr>
          <w:p w14:paraId="5573EFE1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4.2</w:t>
            </w:r>
            <w:r w:rsidRPr="003828A4">
              <w:t xml:space="preserve"> (2.9, 5.6)</w:t>
            </w:r>
          </w:p>
        </w:tc>
      </w:tr>
    </w:tbl>
    <w:p w14:paraId="68298F9D" w14:textId="77777777" w:rsidR="007A561A" w:rsidRPr="003828A4" w:rsidRDefault="007A561A" w:rsidP="007A561A">
      <w:pPr>
        <w:spacing w:line="480" w:lineRule="auto"/>
        <w:rPr>
          <w:b/>
          <w:bCs/>
        </w:rPr>
      </w:pPr>
    </w:p>
    <w:p w14:paraId="1D775CCB" w14:textId="77777777" w:rsidR="007A561A" w:rsidRPr="003828A4" w:rsidRDefault="007A561A" w:rsidP="007A561A">
      <w:pPr>
        <w:spacing w:line="480" w:lineRule="auto"/>
      </w:pPr>
      <w:r w:rsidRPr="003828A4">
        <w:t>Note: Boldface indicates statistical significance (p&lt;0.05) compared to AAPC=0</w:t>
      </w:r>
    </w:p>
    <w:p w14:paraId="39CAFEEB" w14:textId="1BF7BD06" w:rsidR="00724331" w:rsidRPr="003828A4" w:rsidRDefault="00724331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446E2722" w14:textId="274A73CF" w:rsidR="00724331" w:rsidRPr="003828A4" w:rsidRDefault="00724331" w:rsidP="00BC6648">
      <w:pPr>
        <w:spacing w:line="480" w:lineRule="auto"/>
        <w:rPr>
          <w:b/>
          <w:bCs/>
        </w:rPr>
      </w:pPr>
    </w:p>
    <w:p w14:paraId="3D3DDA9D" w14:textId="3243057C" w:rsidR="00724331" w:rsidRPr="003828A4" w:rsidRDefault="003B1C84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t xml:space="preserve">Appendix </w:t>
      </w:r>
      <w:r w:rsidR="00724331" w:rsidRPr="003828A4">
        <w:rPr>
          <w:b/>
          <w:bCs/>
        </w:rPr>
        <w:t>Table 1</w:t>
      </w:r>
      <w:r w:rsidR="007A561A">
        <w:rPr>
          <w:b/>
          <w:bCs/>
        </w:rPr>
        <w:t>4</w:t>
      </w:r>
      <w:r w:rsidR="00724331" w:rsidRPr="003828A4">
        <w:rPr>
          <w:b/>
          <w:bCs/>
        </w:rPr>
        <w:t>: Estimated APC (Annual Percent Change) from the joinpoint regression model for influenza vaccination</w:t>
      </w:r>
    </w:p>
    <w:p w14:paraId="73D0C011" w14:textId="77777777" w:rsidR="00D773FA" w:rsidRPr="003828A4" w:rsidRDefault="00D773FA" w:rsidP="00BC6648">
      <w:pPr>
        <w:spacing w:line="480" w:lineRule="auto"/>
        <w:rPr>
          <w:b/>
          <w:bCs/>
        </w:rPr>
      </w:pPr>
    </w:p>
    <w:tbl>
      <w:tblPr>
        <w:tblStyle w:val="TableGrid"/>
        <w:tblW w:w="11242" w:type="dxa"/>
        <w:tblLook w:val="04A0" w:firstRow="1" w:lastRow="0" w:firstColumn="1" w:lastColumn="0" w:noHBand="0" w:noVBand="1"/>
      </w:tblPr>
      <w:tblGrid>
        <w:gridCol w:w="2512"/>
        <w:gridCol w:w="2250"/>
        <w:gridCol w:w="2340"/>
        <w:gridCol w:w="4140"/>
      </w:tblGrid>
      <w:tr w:rsidR="00D773FA" w:rsidRPr="003828A4" w14:paraId="0A2C980E" w14:textId="77777777" w:rsidTr="00C24CB8">
        <w:trPr>
          <w:trHeight w:val="285"/>
        </w:trPr>
        <w:tc>
          <w:tcPr>
            <w:tcW w:w="2512" w:type="dxa"/>
            <w:hideMark/>
          </w:tcPr>
          <w:p w14:paraId="2CF9226B" w14:textId="0F7A3792" w:rsidR="00D773FA" w:rsidRPr="003828A4" w:rsidRDefault="00D773FA" w:rsidP="00BC6648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250" w:type="dxa"/>
            <w:hideMark/>
          </w:tcPr>
          <w:p w14:paraId="0F0AC20C" w14:textId="3C768733" w:rsidR="00D773FA" w:rsidRPr="003828A4" w:rsidRDefault="00D773FA" w:rsidP="00BC6648">
            <w:pPr>
              <w:spacing w:line="480" w:lineRule="auto"/>
            </w:pPr>
            <w:r w:rsidRPr="003828A4">
              <w:t>Segment Start Year</w:t>
            </w:r>
          </w:p>
        </w:tc>
        <w:tc>
          <w:tcPr>
            <w:tcW w:w="2340" w:type="dxa"/>
            <w:hideMark/>
          </w:tcPr>
          <w:p w14:paraId="2AC30E24" w14:textId="00F612E5" w:rsidR="00D773FA" w:rsidRPr="003828A4" w:rsidRDefault="00D773FA" w:rsidP="00BC6648">
            <w:pPr>
              <w:spacing w:line="480" w:lineRule="auto"/>
            </w:pPr>
            <w:r w:rsidRPr="003828A4">
              <w:t>Segment End Year</w:t>
            </w:r>
          </w:p>
        </w:tc>
        <w:tc>
          <w:tcPr>
            <w:tcW w:w="4140" w:type="dxa"/>
            <w:hideMark/>
          </w:tcPr>
          <w:p w14:paraId="1802555F" w14:textId="0540D957" w:rsidR="00D773FA" w:rsidRPr="003828A4" w:rsidRDefault="00D773FA" w:rsidP="00BC6648">
            <w:pPr>
              <w:spacing w:line="480" w:lineRule="auto"/>
            </w:pPr>
            <w:r w:rsidRPr="003828A4">
              <w:t>APC (95% CI)</w:t>
            </w:r>
          </w:p>
        </w:tc>
      </w:tr>
      <w:tr w:rsidR="00D773FA" w:rsidRPr="003828A4" w14:paraId="02582316" w14:textId="77777777" w:rsidTr="00C24CB8">
        <w:trPr>
          <w:trHeight w:val="285"/>
        </w:trPr>
        <w:tc>
          <w:tcPr>
            <w:tcW w:w="2512" w:type="dxa"/>
            <w:hideMark/>
          </w:tcPr>
          <w:p w14:paraId="1851EC63" w14:textId="7B40640A" w:rsidR="00D773FA" w:rsidRPr="003828A4" w:rsidRDefault="00574CD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250" w:type="dxa"/>
            <w:hideMark/>
          </w:tcPr>
          <w:p w14:paraId="69D1B2BB" w14:textId="77777777" w:rsidR="00D773FA" w:rsidRPr="003828A4" w:rsidRDefault="00D773FA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40" w:type="dxa"/>
            <w:hideMark/>
          </w:tcPr>
          <w:p w14:paraId="2CC29457" w14:textId="77777777" w:rsidR="00D773FA" w:rsidRPr="003828A4" w:rsidRDefault="00D773FA" w:rsidP="00BC66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4140" w:type="dxa"/>
            <w:hideMark/>
          </w:tcPr>
          <w:p w14:paraId="3FC1905E" w14:textId="475BF6F0" w:rsidR="00D773FA" w:rsidRPr="003828A4" w:rsidRDefault="00D773FA" w:rsidP="00BC6648">
            <w:pPr>
              <w:spacing w:line="480" w:lineRule="auto"/>
            </w:pPr>
            <w:r w:rsidRPr="003828A4">
              <w:rPr>
                <w:b/>
                <w:bCs/>
              </w:rPr>
              <w:t>25.1</w:t>
            </w:r>
            <w:r w:rsidRPr="003828A4">
              <w:t xml:space="preserve"> (1.3, 54.5)</w:t>
            </w:r>
          </w:p>
        </w:tc>
      </w:tr>
      <w:tr w:rsidR="00D773FA" w:rsidRPr="003828A4" w14:paraId="435207A0" w14:textId="77777777" w:rsidTr="00C24CB8">
        <w:trPr>
          <w:trHeight w:val="285"/>
        </w:trPr>
        <w:tc>
          <w:tcPr>
            <w:tcW w:w="2512" w:type="dxa"/>
            <w:hideMark/>
          </w:tcPr>
          <w:p w14:paraId="0A46C2AF" w14:textId="31EAC153" w:rsidR="00D773FA" w:rsidRPr="003828A4" w:rsidRDefault="00574CD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250" w:type="dxa"/>
            <w:hideMark/>
          </w:tcPr>
          <w:p w14:paraId="6A0DB947" w14:textId="77777777" w:rsidR="00D773FA" w:rsidRPr="003828A4" w:rsidRDefault="00D773FA" w:rsidP="00BC66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40" w:type="dxa"/>
            <w:hideMark/>
          </w:tcPr>
          <w:p w14:paraId="2B89CB0F" w14:textId="77777777" w:rsidR="00D773FA" w:rsidRPr="003828A4" w:rsidRDefault="00D773FA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140" w:type="dxa"/>
            <w:hideMark/>
          </w:tcPr>
          <w:p w14:paraId="603FD85D" w14:textId="332E7F66" w:rsidR="00D773FA" w:rsidRPr="003828A4" w:rsidRDefault="00D773FA" w:rsidP="00BC6648">
            <w:pPr>
              <w:spacing w:line="480" w:lineRule="auto"/>
            </w:pPr>
            <w:r w:rsidRPr="003828A4">
              <w:rPr>
                <w:b/>
                <w:bCs/>
              </w:rPr>
              <w:t>4.9</w:t>
            </w:r>
            <w:r w:rsidRPr="003828A4">
              <w:t xml:space="preserve"> (2.8, 6.9)</w:t>
            </w:r>
          </w:p>
        </w:tc>
      </w:tr>
      <w:tr w:rsidR="00D773FA" w:rsidRPr="003828A4" w14:paraId="33C31F5C" w14:textId="77777777" w:rsidTr="00C24CB8">
        <w:trPr>
          <w:trHeight w:val="285"/>
        </w:trPr>
        <w:tc>
          <w:tcPr>
            <w:tcW w:w="2512" w:type="dxa"/>
            <w:hideMark/>
          </w:tcPr>
          <w:p w14:paraId="5145E4DE" w14:textId="49DB6950" w:rsidR="00D773FA" w:rsidRPr="003828A4" w:rsidRDefault="00574CD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2250" w:type="dxa"/>
            <w:hideMark/>
          </w:tcPr>
          <w:p w14:paraId="1A4B0B84" w14:textId="77777777" w:rsidR="00D773FA" w:rsidRPr="003828A4" w:rsidRDefault="00D773FA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40" w:type="dxa"/>
            <w:hideMark/>
          </w:tcPr>
          <w:p w14:paraId="4C058B10" w14:textId="77777777" w:rsidR="00D773FA" w:rsidRPr="003828A4" w:rsidRDefault="00D773FA" w:rsidP="00BC66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4140" w:type="dxa"/>
            <w:hideMark/>
          </w:tcPr>
          <w:p w14:paraId="0BB4C2ED" w14:textId="5C928759" w:rsidR="00D773FA" w:rsidRPr="003828A4" w:rsidRDefault="00D773FA" w:rsidP="00BC6648">
            <w:pPr>
              <w:spacing w:line="480" w:lineRule="auto"/>
            </w:pPr>
            <w:r w:rsidRPr="003828A4">
              <w:rPr>
                <w:b/>
                <w:bCs/>
              </w:rPr>
              <w:t>10.1</w:t>
            </w:r>
            <w:r w:rsidRPr="003828A4">
              <w:t xml:space="preserve"> (2.5, 18.4)</w:t>
            </w:r>
          </w:p>
        </w:tc>
      </w:tr>
      <w:tr w:rsidR="00D773FA" w:rsidRPr="003828A4" w14:paraId="728FE310" w14:textId="77777777" w:rsidTr="00C24CB8">
        <w:trPr>
          <w:trHeight w:val="285"/>
        </w:trPr>
        <w:tc>
          <w:tcPr>
            <w:tcW w:w="2512" w:type="dxa"/>
            <w:hideMark/>
          </w:tcPr>
          <w:p w14:paraId="5F96DAB8" w14:textId="5E464F74" w:rsidR="00D773FA" w:rsidRPr="003828A4" w:rsidRDefault="00574CD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2250" w:type="dxa"/>
            <w:hideMark/>
          </w:tcPr>
          <w:p w14:paraId="0954D3B0" w14:textId="77777777" w:rsidR="00D773FA" w:rsidRPr="003828A4" w:rsidRDefault="00D773FA" w:rsidP="00BC66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40" w:type="dxa"/>
            <w:hideMark/>
          </w:tcPr>
          <w:p w14:paraId="1649B193" w14:textId="77777777" w:rsidR="00D773FA" w:rsidRPr="003828A4" w:rsidRDefault="00D773FA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140" w:type="dxa"/>
            <w:hideMark/>
          </w:tcPr>
          <w:p w14:paraId="242E1571" w14:textId="6E79D2C2" w:rsidR="00D773FA" w:rsidRPr="003828A4" w:rsidRDefault="00D773FA" w:rsidP="00BC6648">
            <w:pPr>
              <w:spacing w:line="480" w:lineRule="auto"/>
            </w:pPr>
            <w:r w:rsidRPr="003828A4">
              <w:t>1.3 (-0.5, 3.1)</w:t>
            </w:r>
          </w:p>
        </w:tc>
      </w:tr>
      <w:tr w:rsidR="00D773FA" w:rsidRPr="003828A4" w14:paraId="279F975E" w14:textId="77777777" w:rsidTr="00C24CB8">
        <w:trPr>
          <w:trHeight w:val="285"/>
        </w:trPr>
        <w:tc>
          <w:tcPr>
            <w:tcW w:w="2512" w:type="dxa"/>
            <w:hideMark/>
          </w:tcPr>
          <w:p w14:paraId="1506D526" w14:textId="4316262A" w:rsidR="00D773FA" w:rsidRPr="003828A4" w:rsidRDefault="00574CDD" w:rsidP="00BC66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2250" w:type="dxa"/>
            <w:hideMark/>
          </w:tcPr>
          <w:p w14:paraId="78869B2A" w14:textId="77777777" w:rsidR="00D773FA" w:rsidRPr="003828A4" w:rsidRDefault="00D773FA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40" w:type="dxa"/>
            <w:hideMark/>
          </w:tcPr>
          <w:p w14:paraId="5EFBA59F" w14:textId="77777777" w:rsidR="00D773FA" w:rsidRPr="003828A4" w:rsidRDefault="00D773FA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140" w:type="dxa"/>
            <w:hideMark/>
          </w:tcPr>
          <w:p w14:paraId="770DBF44" w14:textId="6F6619D1" w:rsidR="00D773FA" w:rsidRPr="003828A4" w:rsidRDefault="00D773FA" w:rsidP="00BC6648">
            <w:pPr>
              <w:spacing w:line="480" w:lineRule="auto"/>
            </w:pPr>
            <w:r w:rsidRPr="003828A4">
              <w:rPr>
                <w:b/>
                <w:bCs/>
              </w:rPr>
              <w:t>4.0</w:t>
            </w:r>
            <w:r w:rsidRPr="003828A4">
              <w:t xml:space="preserve"> (2.1, 5.9)</w:t>
            </w:r>
          </w:p>
        </w:tc>
      </w:tr>
      <w:tr w:rsidR="00D773FA" w:rsidRPr="003828A4" w14:paraId="0F273FCE" w14:textId="77777777" w:rsidTr="00C24CB8">
        <w:trPr>
          <w:trHeight w:val="285"/>
        </w:trPr>
        <w:tc>
          <w:tcPr>
            <w:tcW w:w="2512" w:type="dxa"/>
            <w:hideMark/>
          </w:tcPr>
          <w:p w14:paraId="6651CF18" w14:textId="0DB3C3E7" w:rsidR="00D773FA" w:rsidRPr="003828A4" w:rsidRDefault="00574CDD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250" w:type="dxa"/>
            <w:hideMark/>
          </w:tcPr>
          <w:p w14:paraId="336EDC1E" w14:textId="77777777" w:rsidR="00D773FA" w:rsidRPr="003828A4" w:rsidRDefault="00D773FA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40" w:type="dxa"/>
            <w:hideMark/>
          </w:tcPr>
          <w:p w14:paraId="3EFF402B" w14:textId="77777777" w:rsidR="00D773FA" w:rsidRPr="003828A4" w:rsidRDefault="00D773FA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4140" w:type="dxa"/>
            <w:hideMark/>
          </w:tcPr>
          <w:p w14:paraId="614D8038" w14:textId="067CACD6" w:rsidR="00D773FA" w:rsidRPr="003828A4" w:rsidRDefault="00D773FA" w:rsidP="00BC6648">
            <w:pPr>
              <w:spacing w:line="480" w:lineRule="auto"/>
            </w:pPr>
            <w:r w:rsidRPr="003828A4">
              <w:rPr>
                <w:b/>
                <w:bCs/>
              </w:rPr>
              <w:t>4.2</w:t>
            </w:r>
            <w:r w:rsidRPr="003828A4">
              <w:t xml:space="preserve"> (3.1, 5.4)</w:t>
            </w:r>
          </w:p>
        </w:tc>
      </w:tr>
      <w:tr w:rsidR="00D773FA" w:rsidRPr="003828A4" w14:paraId="5885B11F" w14:textId="77777777" w:rsidTr="00C24CB8">
        <w:trPr>
          <w:trHeight w:val="285"/>
        </w:trPr>
        <w:tc>
          <w:tcPr>
            <w:tcW w:w="2512" w:type="dxa"/>
            <w:hideMark/>
          </w:tcPr>
          <w:p w14:paraId="6FC78CFD" w14:textId="4BB18939" w:rsidR="00D773FA" w:rsidRPr="003828A4" w:rsidRDefault="00574CDD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250" w:type="dxa"/>
            <w:hideMark/>
          </w:tcPr>
          <w:p w14:paraId="5BE1C5FA" w14:textId="77777777" w:rsidR="00D773FA" w:rsidRPr="003828A4" w:rsidRDefault="00D773FA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40" w:type="dxa"/>
            <w:hideMark/>
          </w:tcPr>
          <w:p w14:paraId="7F74F164" w14:textId="77777777" w:rsidR="00D773FA" w:rsidRPr="003828A4" w:rsidRDefault="00D773FA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140" w:type="dxa"/>
            <w:hideMark/>
          </w:tcPr>
          <w:p w14:paraId="445D86E8" w14:textId="44A9EF59" w:rsidR="00D773FA" w:rsidRPr="003828A4" w:rsidRDefault="00D773FA" w:rsidP="00BC6648">
            <w:pPr>
              <w:spacing w:line="480" w:lineRule="auto"/>
            </w:pPr>
            <w:r w:rsidRPr="003828A4">
              <w:t>0.6 (-1.8, 3.1)</w:t>
            </w:r>
          </w:p>
        </w:tc>
      </w:tr>
      <w:tr w:rsidR="00D773FA" w:rsidRPr="003828A4" w14:paraId="797031AF" w14:textId="77777777" w:rsidTr="00C24CB8">
        <w:trPr>
          <w:trHeight w:val="285"/>
        </w:trPr>
        <w:tc>
          <w:tcPr>
            <w:tcW w:w="2512" w:type="dxa"/>
            <w:hideMark/>
          </w:tcPr>
          <w:p w14:paraId="1BE8C968" w14:textId="414833AE" w:rsidR="00D773FA" w:rsidRPr="003828A4" w:rsidRDefault="00574CDD" w:rsidP="00BC66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250" w:type="dxa"/>
            <w:hideMark/>
          </w:tcPr>
          <w:p w14:paraId="3BE040CF" w14:textId="77777777" w:rsidR="00D773FA" w:rsidRPr="003828A4" w:rsidRDefault="00D773FA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40" w:type="dxa"/>
            <w:hideMark/>
          </w:tcPr>
          <w:p w14:paraId="25231CA4" w14:textId="77777777" w:rsidR="00D773FA" w:rsidRPr="003828A4" w:rsidRDefault="00D773FA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4140" w:type="dxa"/>
            <w:hideMark/>
          </w:tcPr>
          <w:p w14:paraId="4F0E9871" w14:textId="15409168" w:rsidR="00D773FA" w:rsidRPr="003828A4" w:rsidRDefault="00D773FA" w:rsidP="00BC6648">
            <w:pPr>
              <w:spacing w:line="480" w:lineRule="auto"/>
            </w:pPr>
            <w:r w:rsidRPr="003828A4">
              <w:rPr>
                <w:b/>
                <w:bCs/>
              </w:rPr>
              <w:t>6.1</w:t>
            </w:r>
            <w:r w:rsidRPr="003828A4">
              <w:t xml:space="preserve"> (4.6, 7.7)</w:t>
            </w:r>
          </w:p>
        </w:tc>
      </w:tr>
      <w:tr w:rsidR="00D773FA" w:rsidRPr="003828A4" w14:paraId="2EC56812" w14:textId="77777777" w:rsidTr="00C24CB8">
        <w:trPr>
          <w:trHeight w:val="285"/>
        </w:trPr>
        <w:tc>
          <w:tcPr>
            <w:tcW w:w="2512" w:type="dxa"/>
            <w:hideMark/>
          </w:tcPr>
          <w:p w14:paraId="602F002E" w14:textId="354DFACD" w:rsidR="00D773FA" w:rsidRPr="003828A4" w:rsidRDefault="00574CDD" w:rsidP="00BC66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250" w:type="dxa"/>
            <w:hideMark/>
          </w:tcPr>
          <w:p w14:paraId="2A73AD89" w14:textId="77777777" w:rsidR="00D773FA" w:rsidRPr="003828A4" w:rsidRDefault="00D773FA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40" w:type="dxa"/>
            <w:hideMark/>
          </w:tcPr>
          <w:p w14:paraId="32D52FE5" w14:textId="77777777" w:rsidR="00D773FA" w:rsidRPr="003828A4" w:rsidRDefault="00D773FA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4140" w:type="dxa"/>
            <w:hideMark/>
          </w:tcPr>
          <w:p w14:paraId="379B36D7" w14:textId="1C51BE62" w:rsidR="00D773FA" w:rsidRPr="003828A4" w:rsidRDefault="00D773FA" w:rsidP="00BC6648">
            <w:pPr>
              <w:spacing w:line="480" w:lineRule="auto"/>
            </w:pPr>
            <w:r w:rsidRPr="003828A4">
              <w:t>0.5 (-2.9, 4.0)</w:t>
            </w:r>
          </w:p>
        </w:tc>
      </w:tr>
    </w:tbl>
    <w:p w14:paraId="647F2781" w14:textId="77777777" w:rsidR="004A06E7" w:rsidRPr="003828A4" w:rsidRDefault="004A06E7" w:rsidP="00BC6648">
      <w:pPr>
        <w:spacing w:line="480" w:lineRule="auto"/>
        <w:rPr>
          <w:b/>
          <w:bCs/>
        </w:rPr>
      </w:pPr>
    </w:p>
    <w:p w14:paraId="7D1B7C3E" w14:textId="77777777" w:rsidR="004A06E7" w:rsidRPr="003828A4" w:rsidRDefault="004A06E7" w:rsidP="004A06E7">
      <w:pPr>
        <w:spacing w:line="480" w:lineRule="auto"/>
      </w:pPr>
      <w:r w:rsidRPr="003828A4">
        <w:t>Note: Boldface indicates statistical significance (p&lt;0.05) compared to APC=0</w:t>
      </w:r>
    </w:p>
    <w:p w14:paraId="12CF9D77" w14:textId="233C89CC" w:rsidR="00724331" w:rsidRPr="003828A4" w:rsidRDefault="00724331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12E51B82" w14:textId="77777777" w:rsidR="007A561A" w:rsidRPr="003828A4" w:rsidRDefault="007A561A" w:rsidP="007A561A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Table 15: Estimated AAPC (Average Annual Percent Change) from the joinpoint regression model for </w:t>
      </w:r>
      <w:r w:rsidRPr="003828A4">
        <w:rPr>
          <w:b/>
          <w:bCs/>
          <w:color w:val="000000" w:themeColor="text1"/>
        </w:rPr>
        <w:t>tetanus diphtheria</w:t>
      </w:r>
      <w:r w:rsidRPr="003828A4">
        <w:rPr>
          <w:color w:val="000000" w:themeColor="text1"/>
        </w:rPr>
        <w:t xml:space="preserve"> </w:t>
      </w:r>
      <w:r w:rsidRPr="003828A4">
        <w:rPr>
          <w:b/>
          <w:bCs/>
        </w:rPr>
        <w:t>vaccination</w:t>
      </w:r>
    </w:p>
    <w:p w14:paraId="7A5CF83B" w14:textId="77777777" w:rsidR="007A561A" w:rsidRPr="003828A4" w:rsidRDefault="007A561A" w:rsidP="007A561A">
      <w:pPr>
        <w:spacing w:line="480" w:lineRule="auto"/>
        <w:rPr>
          <w:b/>
          <w:bCs/>
        </w:rPr>
      </w:pPr>
    </w:p>
    <w:tbl>
      <w:tblPr>
        <w:tblStyle w:val="TableGrid"/>
        <w:tblW w:w="10162" w:type="dxa"/>
        <w:tblLook w:val="04A0" w:firstRow="1" w:lastRow="0" w:firstColumn="1" w:lastColumn="0" w:noHBand="0" w:noVBand="1"/>
      </w:tblPr>
      <w:tblGrid>
        <w:gridCol w:w="3052"/>
        <w:gridCol w:w="2340"/>
        <w:gridCol w:w="2250"/>
        <w:gridCol w:w="2520"/>
      </w:tblGrid>
      <w:tr w:rsidR="007A561A" w:rsidRPr="003828A4" w14:paraId="723E40C0" w14:textId="77777777" w:rsidTr="00D35A87">
        <w:trPr>
          <w:trHeight w:val="285"/>
        </w:trPr>
        <w:tc>
          <w:tcPr>
            <w:tcW w:w="3052" w:type="dxa"/>
            <w:hideMark/>
          </w:tcPr>
          <w:p w14:paraId="5BABDD80" w14:textId="77777777" w:rsidR="007A561A" w:rsidRPr="003828A4" w:rsidRDefault="007A561A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340" w:type="dxa"/>
            <w:hideMark/>
          </w:tcPr>
          <w:p w14:paraId="6B5D7142" w14:textId="77777777" w:rsidR="007A561A" w:rsidRPr="003828A4" w:rsidRDefault="007A561A" w:rsidP="00D35A87">
            <w:pPr>
              <w:spacing w:line="480" w:lineRule="auto"/>
            </w:pPr>
            <w:r w:rsidRPr="003828A4">
              <w:t>Start Year</w:t>
            </w:r>
          </w:p>
        </w:tc>
        <w:tc>
          <w:tcPr>
            <w:tcW w:w="2250" w:type="dxa"/>
            <w:hideMark/>
          </w:tcPr>
          <w:p w14:paraId="7ACED12E" w14:textId="77777777" w:rsidR="007A561A" w:rsidRPr="003828A4" w:rsidRDefault="007A561A" w:rsidP="00D35A87">
            <w:pPr>
              <w:spacing w:line="480" w:lineRule="auto"/>
            </w:pPr>
            <w:r w:rsidRPr="003828A4">
              <w:t>End Year</w:t>
            </w:r>
          </w:p>
        </w:tc>
        <w:tc>
          <w:tcPr>
            <w:tcW w:w="2520" w:type="dxa"/>
            <w:hideMark/>
          </w:tcPr>
          <w:p w14:paraId="6B3BDA9A" w14:textId="77777777" w:rsidR="007A561A" w:rsidRPr="003828A4" w:rsidRDefault="007A561A" w:rsidP="00D35A87">
            <w:pPr>
              <w:spacing w:line="480" w:lineRule="auto"/>
            </w:pPr>
            <w:r w:rsidRPr="003828A4">
              <w:t>AAPC (95% CI)</w:t>
            </w:r>
          </w:p>
        </w:tc>
      </w:tr>
      <w:tr w:rsidR="007A561A" w:rsidRPr="003828A4" w14:paraId="5D85247E" w14:textId="77777777" w:rsidTr="00D35A87">
        <w:trPr>
          <w:trHeight w:val="285"/>
        </w:trPr>
        <w:tc>
          <w:tcPr>
            <w:tcW w:w="3052" w:type="dxa"/>
            <w:hideMark/>
          </w:tcPr>
          <w:p w14:paraId="5946FADD" w14:textId="77777777" w:rsidR="007A561A" w:rsidRPr="003828A4" w:rsidRDefault="007A561A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340" w:type="dxa"/>
            <w:hideMark/>
          </w:tcPr>
          <w:p w14:paraId="1312C688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52570581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520" w:type="dxa"/>
            <w:hideMark/>
          </w:tcPr>
          <w:p w14:paraId="6F7B053F" w14:textId="77777777" w:rsidR="007A561A" w:rsidRPr="003828A4" w:rsidRDefault="007A561A" w:rsidP="00D35A87">
            <w:pPr>
              <w:spacing w:line="480" w:lineRule="auto"/>
            </w:pPr>
            <w:r w:rsidRPr="003828A4">
              <w:t>0.1 (-1.2, 1.4)</w:t>
            </w:r>
          </w:p>
        </w:tc>
      </w:tr>
      <w:tr w:rsidR="007A561A" w:rsidRPr="003828A4" w14:paraId="5B1BCC41" w14:textId="77777777" w:rsidTr="00D35A87">
        <w:trPr>
          <w:trHeight w:val="285"/>
        </w:trPr>
        <w:tc>
          <w:tcPr>
            <w:tcW w:w="3052" w:type="dxa"/>
            <w:hideMark/>
          </w:tcPr>
          <w:p w14:paraId="57D5D11C" w14:textId="77777777" w:rsidR="007A561A" w:rsidRPr="003828A4" w:rsidRDefault="007A561A" w:rsidP="00D35A87">
            <w:pPr>
              <w:spacing w:line="480" w:lineRule="auto"/>
            </w:pPr>
            <w:r w:rsidRPr="003828A4">
              <w:t>Chinse</w:t>
            </w:r>
          </w:p>
        </w:tc>
        <w:tc>
          <w:tcPr>
            <w:tcW w:w="2340" w:type="dxa"/>
            <w:hideMark/>
          </w:tcPr>
          <w:p w14:paraId="40C4091F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3B9EBDF5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520" w:type="dxa"/>
            <w:hideMark/>
          </w:tcPr>
          <w:p w14:paraId="53EA35B9" w14:textId="77777777" w:rsidR="007A561A" w:rsidRPr="003828A4" w:rsidRDefault="007A561A" w:rsidP="00D35A87">
            <w:pPr>
              <w:spacing w:line="480" w:lineRule="auto"/>
            </w:pPr>
            <w:r w:rsidRPr="003828A4">
              <w:t>1.0 (-0.8, 2.8)</w:t>
            </w:r>
          </w:p>
        </w:tc>
      </w:tr>
      <w:tr w:rsidR="007A561A" w:rsidRPr="003828A4" w14:paraId="6874E5D8" w14:textId="77777777" w:rsidTr="00D35A87">
        <w:trPr>
          <w:trHeight w:val="285"/>
        </w:trPr>
        <w:tc>
          <w:tcPr>
            <w:tcW w:w="3052" w:type="dxa"/>
            <w:hideMark/>
          </w:tcPr>
          <w:p w14:paraId="5477AF7B" w14:textId="77777777" w:rsidR="007A561A" w:rsidRPr="003828A4" w:rsidRDefault="007A561A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2340" w:type="dxa"/>
            <w:hideMark/>
          </w:tcPr>
          <w:p w14:paraId="0E93E1AC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5A452ABF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520" w:type="dxa"/>
            <w:hideMark/>
          </w:tcPr>
          <w:p w14:paraId="2A85C21F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1.0</w:t>
            </w:r>
            <w:r w:rsidRPr="003828A4">
              <w:t xml:space="preserve"> (0, 1.9)</w:t>
            </w:r>
          </w:p>
        </w:tc>
      </w:tr>
      <w:tr w:rsidR="007A561A" w:rsidRPr="003828A4" w14:paraId="33987F45" w14:textId="77777777" w:rsidTr="00D35A87">
        <w:trPr>
          <w:trHeight w:val="285"/>
        </w:trPr>
        <w:tc>
          <w:tcPr>
            <w:tcW w:w="3052" w:type="dxa"/>
            <w:hideMark/>
          </w:tcPr>
          <w:p w14:paraId="67A26D5A" w14:textId="77777777" w:rsidR="007A561A" w:rsidRPr="003828A4" w:rsidRDefault="007A561A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340" w:type="dxa"/>
            <w:hideMark/>
          </w:tcPr>
          <w:p w14:paraId="5D4A0663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7BE3E4FE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520" w:type="dxa"/>
            <w:hideMark/>
          </w:tcPr>
          <w:p w14:paraId="70D4ED17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0.5</w:t>
            </w:r>
            <w:r w:rsidRPr="003828A4">
              <w:t xml:space="preserve"> (0.3, 0.7)</w:t>
            </w:r>
          </w:p>
        </w:tc>
      </w:tr>
      <w:tr w:rsidR="007A561A" w:rsidRPr="003828A4" w14:paraId="53EEFAE2" w14:textId="77777777" w:rsidTr="00D35A87">
        <w:trPr>
          <w:trHeight w:val="285"/>
        </w:trPr>
        <w:tc>
          <w:tcPr>
            <w:tcW w:w="3052" w:type="dxa"/>
            <w:hideMark/>
          </w:tcPr>
          <w:p w14:paraId="7C5753E7" w14:textId="77777777" w:rsidR="007A561A" w:rsidRPr="003828A4" w:rsidRDefault="007A561A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340" w:type="dxa"/>
            <w:hideMark/>
          </w:tcPr>
          <w:p w14:paraId="3D3ABCF4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116FB62F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520" w:type="dxa"/>
            <w:hideMark/>
          </w:tcPr>
          <w:p w14:paraId="05ACDEE0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2.3</w:t>
            </w:r>
            <w:r w:rsidRPr="003828A4">
              <w:t xml:space="preserve"> (1.4, 3.2)</w:t>
            </w:r>
          </w:p>
        </w:tc>
      </w:tr>
    </w:tbl>
    <w:p w14:paraId="121BA332" w14:textId="77777777" w:rsidR="007A561A" w:rsidRPr="003828A4" w:rsidRDefault="007A561A" w:rsidP="007A561A">
      <w:pPr>
        <w:spacing w:line="480" w:lineRule="auto"/>
        <w:rPr>
          <w:b/>
          <w:bCs/>
        </w:rPr>
      </w:pPr>
    </w:p>
    <w:p w14:paraId="495068A4" w14:textId="77777777" w:rsidR="007A561A" w:rsidRPr="003828A4" w:rsidRDefault="007A561A" w:rsidP="007A561A">
      <w:pPr>
        <w:spacing w:line="480" w:lineRule="auto"/>
      </w:pPr>
      <w:r w:rsidRPr="003828A4">
        <w:t>Note: Boldface indicates statistical significance (p&lt;0.05) compared to AAPC=0</w:t>
      </w:r>
    </w:p>
    <w:p w14:paraId="76949076" w14:textId="77777777" w:rsidR="008330EC" w:rsidRPr="003828A4" w:rsidRDefault="008330EC" w:rsidP="00BC6648">
      <w:pPr>
        <w:spacing w:line="480" w:lineRule="auto"/>
        <w:rPr>
          <w:b/>
          <w:bCs/>
        </w:rPr>
      </w:pPr>
    </w:p>
    <w:p w14:paraId="4AA827E7" w14:textId="76F75E36" w:rsidR="00724331" w:rsidRPr="003828A4" w:rsidRDefault="00724331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0F224D20" w14:textId="74E45C18" w:rsidR="007A561A" w:rsidRPr="003828A4" w:rsidRDefault="007A561A" w:rsidP="007A561A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>Appendix Table 1</w:t>
      </w:r>
      <w:r>
        <w:rPr>
          <w:b/>
          <w:bCs/>
        </w:rPr>
        <w:t>6</w:t>
      </w:r>
      <w:r w:rsidRPr="003828A4">
        <w:rPr>
          <w:b/>
          <w:bCs/>
        </w:rPr>
        <w:t xml:space="preserve">: Estimated APC (Annual Percent Change) from the joinpoint regression model for </w:t>
      </w:r>
      <w:r w:rsidRPr="003828A4">
        <w:rPr>
          <w:b/>
          <w:bCs/>
          <w:color w:val="000000" w:themeColor="text1"/>
        </w:rPr>
        <w:t>tetanus diphtheria</w:t>
      </w:r>
      <w:r w:rsidRPr="003828A4">
        <w:rPr>
          <w:color w:val="000000" w:themeColor="text1"/>
        </w:rPr>
        <w:t xml:space="preserve"> </w:t>
      </w:r>
      <w:r w:rsidRPr="003828A4">
        <w:rPr>
          <w:b/>
          <w:bCs/>
        </w:rPr>
        <w:t>vaccination</w:t>
      </w:r>
    </w:p>
    <w:p w14:paraId="31F57B06" w14:textId="77777777" w:rsidR="007A561A" w:rsidRPr="003828A4" w:rsidRDefault="007A561A" w:rsidP="007A561A">
      <w:pPr>
        <w:spacing w:line="480" w:lineRule="auto"/>
        <w:rPr>
          <w:b/>
          <w:bCs/>
        </w:rPr>
      </w:pPr>
    </w:p>
    <w:tbl>
      <w:tblPr>
        <w:tblStyle w:val="TableGrid"/>
        <w:tblW w:w="7732" w:type="dxa"/>
        <w:tblLook w:val="04A0" w:firstRow="1" w:lastRow="0" w:firstColumn="1" w:lastColumn="0" w:noHBand="0" w:noVBand="1"/>
      </w:tblPr>
      <w:tblGrid>
        <w:gridCol w:w="2152"/>
        <w:gridCol w:w="1800"/>
        <w:gridCol w:w="1710"/>
        <w:gridCol w:w="2070"/>
      </w:tblGrid>
      <w:tr w:rsidR="007A561A" w:rsidRPr="003828A4" w14:paraId="250F6E6E" w14:textId="77777777" w:rsidTr="00D35A87">
        <w:trPr>
          <w:trHeight w:val="285"/>
        </w:trPr>
        <w:tc>
          <w:tcPr>
            <w:tcW w:w="2152" w:type="dxa"/>
            <w:hideMark/>
          </w:tcPr>
          <w:p w14:paraId="317D6A13" w14:textId="77777777" w:rsidR="007A561A" w:rsidRPr="003828A4" w:rsidRDefault="007A561A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1800" w:type="dxa"/>
            <w:hideMark/>
          </w:tcPr>
          <w:p w14:paraId="335B2D06" w14:textId="77777777" w:rsidR="007A561A" w:rsidRPr="003828A4" w:rsidRDefault="007A561A" w:rsidP="00D35A87">
            <w:pPr>
              <w:spacing w:line="480" w:lineRule="auto"/>
            </w:pPr>
            <w:r w:rsidRPr="003828A4">
              <w:t>Start Year</w:t>
            </w:r>
          </w:p>
        </w:tc>
        <w:tc>
          <w:tcPr>
            <w:tcW w:w="1710" w:type="dxa"/>
            <w:hideMark/>
          </w:tcPr>
          <w:p w14:paraId="4BDB1C04" w14:textId="77777777" w:rsidR="007A561A" w:rsidRPr="003828A4" w:rsidRDefault="007A561A" w:rsidP="00D35A87">
            <w:pPr>
              <w:spacing w:line="480" w:lineRule="auto"/>
            </w:pPr>
            <w:r w:rsidRPr="003828A4">
              <w:t>End Year</w:t>
            </w:r>
          </w:p>
        </w:tc>
        <w:tc>
          <w:tcPr>
            <w:tcW w:w="2070" w:type="dxa"/>
            <w:hideMark/>
          </w:tcPr>
          <w:p w14:paraId="2FCEA151" w14:textId="77777777" w:rsidR="007A561A" w:rsidRPr="003828A4" w:rsidRDefault="007A561A" w:rsidP="00D35A87">
            <w:pPr>
              <w:spacing w:line="480" w:lineRule="auto"/>
            </w:pPr>
            <w:r w:rsidRPr="003828A4">
              <w:t>APC (95% CI)</w:t>
            </w:r>
          </w:p>
        </w:tc>
      </w:tr>
      <w:tr w:rsidR="007A561A" w:rsidRPr="003828A4" w14:paraId="3994CABE" w14:textId="77777777" w:rsidTr="00D35A87">
        <w:trPr>
          <w:trHeight w:val="285"/>
        </w:trPr>
        <w:tc>
          <w:tcPr>
            <w:tcW w:w="2152" w:type="dxa"/>
            <w:hideMark/>
          </w:tcPr>
          <w:p w14:paraId="5C0C28CF" w14:textId="77777777" w:rsidR="007A561A" w:rsidRPr="003828A4" w:rsidRDefault="007A561A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1800" w:type="dxa"/>
            <w:hideMark/>
          </w:tcPr>
          <w:p w14:paraId="5986658A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1710" w:type="dxa"/>
            <w:hideMark/>
          </w:tcPr>
          <w:p w14:paraId="13F23EE5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070" w:type="dxa"/>
            <w:hideMark/>
          </w:tcPr>
          <w:p w14:paraId="4F638FE9" w14:textId="77777777" w:rsidR="007A561A" w:rsidRPr="003828A4" w:rsidRDefault="007A561A" w:rsidP="00D35A87">
            <w:pPr>
              <w:spacing w:line="480" w:lineRule="auto"/>
            </w:pPr>
            <w:r w:rsidRPr="003828A4">
              <w:t>0.1 (-1.2, 1.4)</w:t>
            </w:r>
          </w:p>
        </w:tc>
      </w:tr>
      <w:tr w:rsidR="007A561A" w:rsidRPr="003828A4" w14:paraId="43BA0DC2" w14:textId="77777777" w:rsidTr="00D35A87">
        <w:trPr>
          <w:trHeight w:val="285"/>
        </w:trPr>
        <w:tc>
          <w:tcPr>
            <w:tcW w:w="2152" w:type="dxa"/>
            <w:hideMark/>
          </w:tcPr>
          <w:p w14:paraId="1C32A07C" w14:textId="77777777" w:rsidR="007A561A" w:rsidRPr="003828A4" w:rsidRDefault="007A561A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1800" w:type="dxa"/>
            <w:hideMark/>
          </w:tcPr>
          <w:p w14:paraId="5D437722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1710" w:type="dxa"/>
            <w:hideMark/>
          </w:tcPr>
          <w:p w14:paraId="003E3523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070" w:type="dxa"/>
            <w:hideMark/>
          </w:tcPr>
          <w:p w14:paraId="6D8934C3" w14:textId="77777777" w:rsidR="007A561A" w:rsidRPr="003828A4" w:rsidRDefault="007A561A" w:rsidP="00D35A87">
            <w:pPr>
              <w:spacing w:line="480" w:lineRule="auto"/>
            </w:pPr>
            <w:r w:rsidRPr="003828A4">
              <w:t>1.0 (-0.8, 2.8)</w:t>
            </w:r>
          </w:p>
        </w:tc>
      </w:tr>
      <w:tr w:rsidR="007A561A" w:rsidRPr="003828A4" w14:paraId="143ED95D" w14:textId="77777777" w:rsidTr="00D35A87">
        <w:trPr>
          <w:trHeight w:val="285"/>
        </w:trPr>
        <w:tc>
          <w:tcPr>
            <w:tcW w:w="2152" w:type="dxa"/>
            <w:hideMark/>
          </w:tcPr>
          <w:p w14:paraId="53AEA983" w14:textId="77777777" w:rsidR="007A561A" w:rsidRPr="003828A4" w:rsidRDefault="007A561A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1800" w:type="dxa"/>
            <w:hideMark/>
          </w:tcPr>
          <w:p w14:paraId="6EA9DEDA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1710" w:type="dxa"/>
            <w:hideMark/>
          </w:tcPr>
          <w:p w14:paraId="05D7505A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070" w:type="dxa"/>
            <w:hideMark/>
          </w:tcPr>
          <w:p w14:paraId="3032499D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1.0</w:t>
            </w:r>
            <w:r w:rsidRPr="003828A4">
              <w:t xml:space="preserve"> (0, 1.9)</w:t>
            </w:r>
          </w:p>
        </w:tc>
      </w:tr>
      <w:tr w:rsidR="007A561A" w:rsidRPr="003828A4" w14:paraId="2FF1A001" w14:textId="77777777" w:rsidTr="00D35A87">
        <w:trPr>
          <w:trHeight w:val="285"/>
        </w:trPr>
        <w:tc>
          <w:tcPr>
            <w:tcW w:w="2152" w:type="dxa"/>
            <w:hideMark/>
          </w:tcPr>
          <w:p w14:paraId="4A2589A5" w14:textId="77777777" w:rsidR="007A561A" w:rsidRPr="003828A4" w:rsidRDefault="007A561A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1800" w:type="dxa"/>
            <w:hideMark/>
          </w:tcPr>
          <w:p w14:paraId="1D1E5603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1710" w:type="dxa"/>
            <w:hideMark/>
          </w:tcPr>
          <w:p w14:paraId="2FD6671D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070" w:type="dxa"/>
            <w:hideMark/>
          </w:tcPr>
          <w:p w14:paraId="4F3E9BF3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0.5</w:t>
            </w:r>
            <w:r w:rsidRPr="003828A4">
              <w:t xml:space="preserve"> (0.3, 0.7)</w:t>
            </w:r>
          </w:p>
        </w:tc>
      </w:tr>
      <w:tr w:rsidR="007A561A" w:rsidRPr="003828A4" w14:paraId="692423AF" w14:textId="77777777" w:rsidTr="00D35A87">
        <w:trPr>
          <w:trHeight w:val="285"/>
        </w:trPr>
        <w:tc>
          <w:tcPr>
            <w:tcW w:w="2152" w:type="dxa"/>
            <w:hideMark/>
          </w:tcPr>
          <w:p w14:paraId="63942153" w14:textId="77777777" w:rsidR="007A561A" w:rsidRPr="003828A4" w:rsidRDefault="007A561A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1800" w:type="dxa"/>
            <w:hideMark/>
          </w:tcPr>
          <w:p w14:paraId="44CF5A9F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1710" w:type="dxa"/>
            <w:hideMark/>
          </w:tcPr>
          <w:p w14:paraId="61D46E0F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070" w:type="dxa"/>
            <w:hideMark/>
          </w:tcPr>
          <w:p w14:paraId="2D8F2FA9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2.3</w:t>
            </w:r>
            <w:r w:rsidRPr="003828A4">
              <w:t xml:space="preserve"> (1.4, 3.2)</w:t>
            </w:r>
          </w:p>
        </w:tc>
      </w:tr>
    </w:tbl>
    <w:p w14:paraId="2A79E0BE" w14:textId="77777777" w:rsidR="007A561A" w:rsidRPr="003828A4" w:rsidRDefault="007A561A" w:rsidP="007A561A">
      <w:pPr>
        <w:spacing w:line="480" w:lineRule="auto"/>
        <w:rPr>
          <w:b/>
          <w:bCs/>
        </w:rPr>
      </w:pPr>
    </w:p>
    <w:p w14:paraId="20AFAFA5" w14:textId="77777777" w:rsidR="007A561A" w:rsidRPr="003828A4" w:rsidRDefault="007A561A" w:rsidP="007A561A">
      <w:pPr>
        <w:spacing w:line="480" w:lineRule="auto"/>
      </w:pPr>
      <w:r w:rsidRPr="003828A4">
        <w:t>Note: Boldface indicates statistical significance (p&lt;0.05) compared to APC=0</w:t>
      </w:r>
    </w:p>
    <w:p w14:paraId="333CA1D0" w14:textId="7333CEB6" w:rsidR="00724331" w:rsidRPr="003828A4" w:rsidRDefault="00724331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0329D59E" w14:textId="659CE5B9" w:rsidR="007A561A" w:rsidRPr="003828A4" w:rsidRDefault="007A561A" w:rsidP="007A561A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>Appendix Table 1</w:t>
      </w:r>
      <w:r>
        <w:rPr>
          <w:b/>
          <w:bCs/>
        </w:rPr>
        <w:t>7</w:t>
      </w:r>
      <w:r w:rsidRPr="003828A4">
        <w:rPr>
          <w:b/>
          <w:bCs/>
        </w:rPr>
        <w:t xml:space="preserve">: Estimated AAPC (Average Annual Percent Change) from the joinpoint regression model for </w:t>
      </w:r>
      <w:r w:rsidRPr="003828A4">
        <w:rPr>
          <w:b/>
          <w:bCs/>
          <w:color w:val="000000" w:themeColor="text1"/>
        </w:rPr>
        <w:t>shingles</w:t>
      </w:r>
      <w:r w:rsidRPr="003828A4">
        <w:rPr>
          <w:color w:val="000000" w:themeColor="text1"/>
        </w:rPr>
        <w:t xml:space="preserve"> </w:t>
      </w:r>
      <w:r w:rsidRPr="003828A4">
        <w:rPr>
          <w:b/>
          <w:bCs/>
        </w:rPr>
        <w:t>vaccination</w:t>
      </w:r>
    </w:p>
    <w:p w14:paraId="76F4C565" w14:textId="77777777" w:rsidR="007A561A" w:rsidRPr="003828A4" w:rsidRDefault="007A561A" w:rsidP="007A561A">
      <w:pPr>
        <w:spacing w:line="480" w:lineRule="auto"/>
        <w:rPr>
          <w:b/>
          <w:bCs/>
        </w:rPr>
      </w:pP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2692"/>
        <w:gridCol w:w="2160"/>
        <w:gridCol w:w="2250"/>
        <w:gridCol w:w="2430"/>
      </w:tblGrid>
      <w:tr w:rsidR="007A561A" w:rsidRPr="003828A4" w14:paraId="21DE683C" w14:textId="77777777" w:rsidTr="00D35A87">
        <w:trPr>
          <w:trHeight w:val="285"/>
        </w:trPr>
        <w:tc>
          <w:tcPr>
            <w:tcW w:w="2692" w:type="dxa"/>
            <w:hideMark/>
          </w:tcPr>
          <w:p w14:paraId="274599F9" w14:textId="77777777" w:rsidR="007A561A" w:rsidRPr="003828A4" w:rsidRDefault="007A561A" w:rsidP="00D35A87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160" w:type="dxa"/>
            <w:hideMark/>
          </w:tcPr>
          <w:p w14:paraId="3430AD9D" w14:textId="77777777" w:rsidR="007A561A" w:rsidRPr="003828A4" w:rsidRDefault="007A561A" w:rsidP="00D35A87">
            <w:pPr>
              <w:spacing w:line="480" w:lineRule="auto"/>
            </w:pPr>
            <w:r w:rsidRPr="003828A4">
              <w:t>Start Year</w:t>
            </w:r>
          </w:p>
        </w:tc>
        <w:tc>
          <w:tcPr>
            <w:tcW w:w="2250" w:type="dxa"/>
            <w:hideMark/>
          </w:tcPr>
          <w:p w14:paraId="4A8136CD" w14:textId="77777777" w:rsidR="007A561A" w:rsidRPr="003828A4" w:rsidRDefault="007A561A" w:rsidP="00D35A87">
            <w:pPr>
              <w:spacing w:line="480" w:lineRule="auto"/>
            </w:pPr>
            <w:r w:rsidRPr="003828A4">
              <w:t>End Year</w:t>
            </w:r>
          </w:p>
        </w:tc>
        <w:tc>
          <w:tcPr>
            <w:tcW w:w="2430" w:type="dxa"/>
            <w:hideMark/>
          </w:tcPr>
          <w:p w14:paraId="5A203D59" w14:textId="77777777" w:rsidR="007A561A" w:rsidRPr="003828A4" w:rsidRDefault="007A561A" w:rsidP="00D35A87">
            <w:pPr>
              <w:spacing w:line="480" w:lineRule="auto"/>
            </w:pPr>
            <w:r w:rsidRPr="003828A4">
              <w:t>AAPC (95% CI)</w:t>
            </w:r>
          </w:p>
        </w:tc>
      </w:tr>
      <w:tr w:rsidR="007A561A" w:rsidRPr="003828A4" w14:paraId="7E702EB6" w14:textId="77777777" w:rsidTr="00D35A87">
        <w:trPr>
          <w:trHeight w:val="285"/>
        </w:trPr>
        <w:tc>
          <w:tcPr>
            <w:tcW w:w="2692" w:type="dxa"/>
            <w:hideMark/>
          </w:tcPr>
          <w:p w14:paraId="6C5184A9" w14:textId="77777777" w:rsidR="007A561A" w:rsidRPr="003828A4" w:rsidRDefault="007A561A" w:rsidP="00D35A87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160" w:type="dxa"/>
            <w:hideMark/>
          </w:tcPr>
          <w:p w14:paraId="0E5B3073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5B5E525D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430" w:type="dxa"/>
            <w:hideMark/>
          </w:tcPr>
          <w:p w14:paraId="4C8AA887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15.5</w:t>
            </w:r>
            <w:r w:rsidRPr="003828A4">
              <w:t xml:space="preserve"> (2.8, 29.7)</w:t>
            </w:r>
          </w:p>
        </w:tc>
      </w:tr>
      <w:tr w:rsidR="007A561A" w:rsidRPr="003828A4" w14:paraId="130ADDF8" w14:textId="77777777" w:rsidTr="00D35A87">
        <w:trPr>
          <w:trHeight w:val="285"/>
        </w:trPr>
        <w:tc>
          <w:tcPr>
            <w:tcW w:w="2692" w:type="dxa"/>
            <w:hideMark/>
          </w:tcPr>
          <w:p w14:paraId="30BCFCFF" w14:textId="77777777" w:rsidR="007A561A" w:rsidRPr="003828A4" w:rsidRDefault="007A561A" w:rsidP="00D35A87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2160" w:type="dxa"/>
            <w:hideMark/>
          </w:tcPr>
          <w:p w14:paraId="5D42864C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5C26EC45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430" w:type="dxa"/>
            <w:hideMark/>
          </w:tcPr>
          <w:p w14:paraId="5C430B06" w14:textId="77777777" w:rsidR="007A561A" w:rsidRPr="003828A4" w:rsidRDefault="007A561A" w:rsidP="00D35A87">
            <w:pPr>
              <w:spacing w:line="480" w:lineRule="auto"/>
            </w:pPr>
            <w:r w:rsidRPr="003828A4">
              <w:t>20.6 (-0.2, 45.7)</w:t>
            </w:r>
          </w:p>
        </w:tc>
      </w:tr>
      <w:tr w:rsidR="007A561A" w:rsidRPr="003828A4" w14:paraId="49F668FE" w14:textId="77777777" w:rsidTr="00D35A87">
        <w:trPr>
          <w:trHeight w:val="285"/>
        </w:trPr>
        <w:tc>
          <w:tcPr>
            <w:tcW w:w="2692" w:type="dxa"/>
            <w:hideMark/>
          </w:tcPr>
          <w:p w14:paraId="22F21F14" w14:textId="77777777" w:rsidR="007A561A" w:rsidRPr="003828A4" w:rsidRDefault="007A561A" w:rsidP="00D35A87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2160" w:type="dxa"/>
            <w:hideMark/>
          </w:tcPr>
          <w:p w14:paraId="3D9F0DA5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19DB4271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430" w:type="dxa"/>
            <w:hideMark/>
          </w:tcPr>
          <w:p w14:paraId="0B90B82E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15.7</w:t>
            </w:r>
            <w:r w:rsidRPr="003828A4">
              <w:t xml:space="preserve"> (6.6, 25.5)</w:t>
            </w:r>
          </w:p>
        </w:tc>
      </w:tr>
      <w:tr w:rsidR="007A561A" w:rsidRPr="003828A4" w14:paraId="1B2BFA6D" w14:textId="77777777" w:rsidTr="00D35A87">
        <w:trPr>
          <w:trHeight w:val="285"/>
        </w:trPr>
        <w:tc>
          <w:tcPr>
            <w:tcW w:w="2692" w:type="dxa"/>
            <w:hideMark/>
          </w:tcPr>
          <w:p w14:paraId="0D26BF87" w14:textId="77777777" w:rsidR="007A561A" w:rsidRPr="003828A4" w:rsidRDefault="007A561A" w:rsidP="00D35A87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160" w:type="dxa"/>
            <w:hideMark/>
          </w:tcPr>
          <w:p w14:paraId="228E5D0F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4A94D912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430" w:type="dxa"/>
            <w:hideMark/>
          </w:tcPr>
          <w:p w14:paraId="4B587276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15.4</w:t>
            </w:r>
            <w:r w:rsidRPr="003828A4">
              <w:t xml:space="preserve"> (12.1, 18.8)</w:t>
            </w:r>
          </w:p>
        </w:tc>
      </w:tr>
      <w:tr w:rsidR="007A561A" w:rsidRPr="003828A4" w14:paraId="5A2CBA15" w14:textId="77777777" w:rsidTr="00D35A87">
        <w:trPr>
          <w:trHeight w:val="285"/>
        </w:trPr>
        <w:tc>
          <w:tcPr>
            <w:tcW w:w="2692" w:type="dxa"/>
            <w:hideMark/>
          </w:tcPr>
          <w:p w14:paraId="0132EE1C" w14:textId="77777777" w:rsidR="007A561A" w:rsidRPr="003828A4" w:rsidRDefault="007A561A" w:rsidP="00D35A87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160" w:type="dxa"/>
            <w:hideMark/>
          </w:tcPr>
          <w:p w14:paraId="19E558BA" w14:textId="77777777" w:rsidR="007A561A" w:rsidRPr="003828A4" w:rsidRDefault="007A561A" w:rsidP="00D35A87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250" w:type="dxa"/>
            <w:hideMark/>
          </w:tcPr>
          <w:p w14:paraId="0E89A606" w14:textId="77777777" w:rsidR="007A561A" w:rsidRPr="003828A4" w:rsidRDefault="007A561A" w:rsidP="00D35A87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430" w:type="dxa"/>
            <w:hideMark/>
          </w:tcPr>
          <w:p w14:paraId="51B2F9FA" w14:textId="77777777" w:rsidR="007A561A" w:rsidRPr="003828A4" w:rsidRDefault="007A561A" w:rsidP="00D35A87">
            <w:pPr>
              <w:spacing w:line="480" w:lineRule="auto"/>
            </w:pPr>
            <w:r w:rsidRPr="003828A4">
              <w:rPr>
                <w:b/>
                <w:bCs/>
              </w:rPr>
              <w:t>12.0</w:t>
            </w:r>
            <w:r w:rsidRPr="003828A4">
              <w:t xml:space="preserve"> (6.3, 17.9)</w:t>
            </w:r>
          </w:p>
        </w:tc>
      </w:tr>
    </w:tbl>
    <w:p w14:paraId="00EB9A17" w14:textId="77777777" w:rsidR="007A561A" w:rsidRPr="003828A4" w:rsidRDefault="007A561A" w:rsidP="007A561A">
      <w:pPr>
        <w:spacing w:line="480" w:lineRule="auto"/>
        <w:rPr>
          <w:b/>
          <w:bCs/>
        </w:rPr>
      </w:pPr>
    </w:p>
    <w:p w14:paraId="69830B64" w14:textId="77777777" w:rsidR="007A561A" w:rsidRPr="003828A4" w:rsidRDefault="007A561A" w:rsidP="007A561A">
      <w:pPr>
        <w:spacing w:line="480" w:lineRule="auto"/>
      </w:pPr>
      <w:r w:rsidRPr="003828A4">
        <w:t>Note: Boldface indicates statistical significance (p&lt;0.05) compared to AAPC=0</w:t>
      </w:r>
    </w:p>
    <w:p w14:paraId="535F58A2" w14:textId="227A4472" w:rsidR="00724331" w:rsidRPr="003828A4" w:rsidRDefault="00724331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4D232EF3" w14:textId="415289F0" w:rsidR="00724331" w:rsidRPr="003828A4" w:rsidRDefault="003B1C84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</w:t>
      </w:r>
      <w:r w:rsidR="00724331" w:rsidRPr="003828A4">
        <w:rPr>
          <w:b/>
          <w:bCs/>
        </w:rPr>
        <w:t>Table 1</w:t>
      </w:r>
      <w:r w:rsidR="007A561A">
        <w:rPr>
          <w:b/>
          <w:bCs/>
        </w:rPr>
        <w:t>8</w:t>
      </w:r>
      <w:r w:rsidR="00724331" w:rsidRPr="003828A4">
        <w:rPr>
          <w:b/>
          <w:bCs/>
        </w:rPr>
        <w:t xml:space="preserve">: Estimated APC (Annual Percent Change) from the joinpoint regression model for </w:t>
      </w:r>
      <w:r w:rsidR="00724331" w:rsidRPr="003828A4">
        <w:rPr>
          <w:b/>
          <w:bCs/>
          <w:color w:val="000000" w:themeColor="text1"/>
        </w:rPr>
        <w:t>shingles</w:t>
      </w:r>
      <w:r w:rsidR="00724331" w:rsidRPr="003828A4">
        <w:rPr>
          <w:color w:val="000000" w:themeColor="text1"/>
        </w:rPr>
        <w:t xml:space="preserve"> </w:t>
      </w:r>
      <w:r w:rsidR="00724331" w:rsidRPr="003828A4">
        <w:rPr>
          <w:b/>
          <w:bCs/>
        </w:rPr>
        <w:t>vaccination</w:t>
      </w:r>
    </w:p>
    <w:p w14:paraId="56523ADB" w14:textId="77777777" w:rsidR="00EC7848" w:rsidRPr="003828A4" w:rsidRDefault="00EC7848" w:rsidP="00BC6648">
      <w:pPr>
        <w:spacing w:line="480" w:lineRule="auto"/>
        <w:rPr>
          <w:b/>
          <w:bCs/>
        </w:rPr>
      </w:pPr>
    </w:p>
    <w:tbl>
      <w:tblPr>
        <w:tblStyle w:val="TableGrid"/>
        <w:tblW w:w="10072" w:type="dxa"/>
        <w:tblLook w:val="04A0" w:firstRow="1" w:lastRow="0" w:firstColumn="1" w:lastColumn="0" w:noHBand="0" w:noVBand="1"/>
      </w:tblPr>
      <w:tblGrid>
        <w:gridCol w:w="2062"/>
        <w:gridCol w:w="2610"/>
        <w:gridCol w:w="2700"/>
        <w:gridCol w:w="2700"/>
      </w:tblGrid>
      <w:tr w:rsidR="00EC7848" w:rsidRPr="003828A4" w14:paraId="68EF2952" w14:textId="77777777" w:rsidTr="00C24CB8">
        <w:trPr>
          <w:trHeight w:val="285"/>
        </w:trPr>
        <w:tc>
          <w:tcPr>
            <w:tcW w:w="2062" w:type="dxa"/>
            <w:hideMark/>
          </w:tcPr>
          <w:p w14:paraId="1DAA2C31" w14:textId="1D48DF06" w:rsidR="00EC7848" w:rsidRPr="003828A4" w:rsidRDefault="00EC7848" w:rsidP="00BC6648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2610" w:type="dxa"/>
            <w:hideMark/>
          </w:tcPr>
          <w:p w14:paraId="5A49B7D3" w14:textId="23E1AD0E" w:rsidR="00EC7848" w:rsidRPr="003828A4" w:rsidRDefault="00EC7848" w:rsidP="00BC6648">
            <w:pPr>
              <w:spacing w:line="480" w:lineRule="auto"/>
            </w:pPr>
            <w:r w:rsidRPr="003828A4">
              <w:t>Segment Start Year</w:t>
            </w:r>
          </w:p>
        </w:tc>
        <w:tc>
          <w:tcPr>
            <w:tcW w:w="2700" w:type="dxa"/>
            <w:hideMark/>
          </w:tcPr>
          <w:p w14:paraId="591DEEC5" w14:textId="363BB4B7" w:rsidR="00EC7848" w:rsidRPr="003828A4" w:rsidRDefault="00EC7848" w:rsidP="00BC6648">
            <w:pPr>
              <w:spacing w:line="480" w:lineRule="auto"/>
            </w:pPr>
            <w:r w:rsidRPr="003828A4">
              <w:t>Segment End Year</w:t>
            </w:r>
          </w:p>
        </w:tc>
        <w:tc>
          <w:tcPr>
            <w:tcW w:w="2700" w:type="dxa"/>
            <w:hideMark/>
          </w:tcPr>
          <w:p w14:paraId="6C5DE297" w14:textId="06802CFE" w:rsidR="00EC7848" w:rsidRPr="003828A4" w:rsidRDefault="00EC7848" w:rsidP="00BC6648">
            <w:pPr>
              <w:spacing w:line="480" w:lineRule="auto"/>
            </w:pPr>
            <w:r w:rsidRPr="003828A4">
              <w:t>APC (95% CI)</w:t>
            </w:r>
          </w:p>
        </w:tc>
      </w:tr>
      <w:tr w:rsidR="00EC7848" w:rsidRPr="003828A4" w14:paraId="1AD49675" w14:textId="77777777" w:rsidTr="00C24CB8">
        <w:trPr>
          <w:trHeight w:val="285"/>
        </w:trPr>
        <w:tc>
          <w:tcPr>
            <w:tcW w:w="2062" w:type="dxa"/>
            <w:hideMark/>
          </w:tcPr>
          <w:p w14:paraId="6AF22FA3" w14:textId="14CCFC5E" w:rsidR="00EC7848" w:rsidRPr="003828A4" w:rsidRDefault="00574CD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2610" w:type="dxa"/>
            <w:hideMark/>
          </w:tcPr>
          <w:p w14:paraId="342CC6CF" w14:textId="77777777" w:rsidR="00EC7848" w:rsidRPr="003828A4" w:rsidRDefault="00EC7848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700" w:type="dxa"/>
            <w:hideMark/>
          </w:tcPr>
          <w:p w14:paraId="34D3C5FF" w14:textId="77777777" w:rsidR="00EC7848" w:rsidRPr="003828A4" w:rsidRDefault="00EC7848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700" w:type="dxa"/>
            <w:hideMark/>
          </w:tcPr>
          <w:p w14:paraId="3B5F9676" w14:textId="1C79F1A7" w:rsidR="00EC7848" w:rsidRPr="003828A4" w:rsidRDefault="00EC7848" w:rsidP="00BC6648">
            <w:pPr>
              <w:spacing w:line="480" w:lineRule="auto"/>
            </w:pPr>
            <w:r w:rsidRPr="003828A4">
              <w:rPr>
                <w:b/>
                <w:bCs/>
              </w:rPr>
              <w:t>15.5</w:t>
            </w:r>
            <w:r w:rsidRPr="003828A4">
              <w:t xml:space="preserve"> (2.8, 29.7)</w:t>
            </w:r>
          </w:p>
        </w:tc>
      </w:tr>
      <w:tr w:rsidR="00EC7848" w:rsidRPr="003828A4" w14:paraId="26716E03" w14:textId="77777777" w:rsidTr="00C24CB8">
        <w:trPr>
          <w:trHeight w:val="285"/>
        </w:trPr>
        <w:tc>
          <w:tcPr>
            <w:tcW w:w="2062" w:type="dxa"/>
            <w:hideMark/>
          </w:tcPr>
          <w:p w14:paraId="01F15A28" w14:textId="1A1CD31E" w:rsidR="00EC7848" w:rsidRPr="003828A4" w:rsidRDefault="00574CDD" w:rsidP="00BC6648">
            <w:pPr>
              <w:spacing w:line="480" w:lineRule="auto"/>
              <w:ind w:right="110"/>
            </w:pPr>
            <w:r w:rsidRPr="003828A4">
              <w:t>Chinese</w:t>
            </w:r>
          </w:p>
        </w:tc>
        <w:tc>
          <w:tcPr>
            <w:tcW w:w="2610" w:type="dxa"/>
            <w:hideMark/>
          </w:tcPr>
          <w:p w14:paraId="4F26C403" w14:textId="77777777" w:rsidR="00EC7848" w:rsidRPr="003828A4" w:rsidRDefault="00EC7848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700" w:type="dxa"/>
            <w:hideMark/>
          </w:tcPr>
          <w:p w14:paraId="1D3A85BA" w14:textId="77777777" w:rsidR="00EC7848" w:rsidRPr="003828A4" w:rsidRDefault="00EC7848" w:rsidP="00BC66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700" w:type="dxa"/>
            <w:hideMark/>
          </w:tcPr>
          <w:p w14:paraId="6928F3DB" w14:textId="5F568036" w:rsidR="00EC7848" w:rsidRPr="003828A4" w:rsidRDefault="00EC7848" w:rsidP="00BC6648">
            <w:pPr>
              <w:spacing w:line="480" w:lineRule="auto"/>
            </w:pPr>
            <w:r w:rsidRPr="003828A4">
              <w:t>71 (-20.0, 265.9)</w:t>
            </w:r>
          </w:p>
        </w:tc>
      </w:tr>
      <w:tr w:rsidR="00EC7848" w:rsidRPr="003828A4" w14:paraId="6FE20936" w14:textId="77777777" w:rsidTr="00C24CB8">
        <w:trPr>
          <w:trHeight w:val="285"/>
        </w:trPr>
        <w:tc>
          <w:tcPr>
            <w:tcW w:w="2062" w:type="dxa"/>
            <w:hideMark/>
          </w:tcPr>
          <w:p w14:paraId="68961D2A" w14:textId="01F974C2" w:rsidR="00EC7848" w:rsidRPr="003828A4" w:rsidRDefault="00574CD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2610" w:type="dxa"/>
            <w:hideMark/>
          </w:tcPr>
          <w:p w14:paraId="1952940F" w14:textId="77777777" w:rsidR="00EC7848" w:rsidRPr="003828A4" w:rsidRDefault="00EC7848" w:rsidP="00BC66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700" w:type="dxa"/>
            <w:hideMark/>
          </w:tcPr>
          <w:p w14:paraId="1006B308" w14:textId="77777777" w:rsidR="00EC7848" w:rsidRPr="003828A4" w:rsidRDefault="00EC7848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700" w:type="dxa"/>
            <w:hideMark/>
          </w:tcPr>
          <w:p w14:paraId="6C0EFA7E" w14:textId="3219A23A" w:rsidR="00EC7848" w:rsidRPr="003828A4" w:rsidRDefault="00EC7848" w:rsidP="00BC6648">
            <w:pPr>
              <w:spacing w:line="480" w:lineRule="auto"/>
            </w:pPr>
            <w:r w:rsidRPr="003828A4">
              <w:t>3.8 (-5.1, 13.4)</w:t>
            </w:r>
          </w:p>
        </w:tc>
      </w:tr>
      <w:tr w:rsidR="00EC7848" w:rsidRPr="003828A4" w14:paraId="6D69F3C1" w14:textId="77777777" w:rsidTr="00C24CB8">
        <w:trPr>
          <w:trHeight w:val="285"/>
        </w:trPr>
        <w:tc>
          <w:tcPr>
            <w:tcW w:w="2062" w:type="dxa"/>
            <w:hideMark/>
          </w:tcPr>
          <w:p w14:paraId="4D885CE5" w14:textId="4B225860" w:rsidR="00EC7848" w:rsidRPr="003828A4" w:rsidRDefault="00574CDD" w:rsidP="00BC66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2610" w:type="dxa"/>
            <w:hideMark/>
          </w:tcPr>
          <w:p w14:paraId="3EBD6BE8" w14:textId="77777777" w:rsidR="00EC7848" w:rsidRPr="003828A4" w:rsidRDefault="00EC7848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700" w:type="dxa"/>
            <w:hideMark/>
          </w:tcPr>
          <w:p w14:paraId="03E16B84" w14:textId="77777777" w:rsidR="00EC7848" w:rsidRPr="003828A4" w:rsidRDefault="00EC7848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700" w:type="dxa"/>
            <w:hideMark/>
          </w:tcPr>
          <w:p w14:paraId="79E65E52" w14:textId="2985E332" w:rsidR="00EC7848" w:rsidRPr="003828A4" w:rsidRDefault="00EC7848" w:rsidP="00BC6648">
            <w:pPr>
              <w:spacing w:line="480" w:lineRule="auto"/>
            </w:pPr>
            <w:r w:rsidRPr="003828A4">
              <w:rPr>
                <w:b/>
                <w:bCs/>
              </w:rPr>
              <w:t>15.7</w:t>
            </w:r>
            <w:r w:rsidRPr="003828A4">
              <w:t xml:space="preserve"> (6.6, 25.5)</w:t>
            </w:r>
          </w:p>
        </w:tc>
      </w:tr>
      <w:tr w:rsidR="00EC7848" w:rsidRPr="003828A4" w14:paraId="5D6E2B38" w14:textId="77777777" w:rsidTr="00C24CB8">
        <w:trPr>
          <w:trHeight w:val="285"/>
        </w:trPr>
        <w:tc>
          <w:tcPr>
            <w:tcW w:w="2062" w:type="dxa"/>
            <w:hideMark/>
          </w:tcPr>
          <w:p w14:paraId="648DA751" w14:textId="395E86DD" w:rsidR="00EC7848" w:rsidRPr="003828A4" w:rsidRDefault="00574CDD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610" w:type="dxa"/>
            <w:hideMark/>
          </w:tcPr>
          <w:p w14:paraId="20F06B03" w14:textId="77777777" w:rsidR="00EC7848" w:rsidRPr="003828A4" w:rsidRDefault="00EC7848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700" w:type="dxa"/>
            <w:hideMark/>
          </w:tcPr>
          <w:p w14:paraId="424603C4" w14:textId="77777777" w:rsidR="00EC7848" w:rsidRPr="003828A4" w:rsidRDefault="00EC7848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700" w:type="dxa"/>
            <w:hideMark/>
          </w:tcPr>
          <w:p w14:paraId="130B6074" w14:textId="5B4A2A2C" w:rsidR="00EC7848" w:rsidRPr="003828A4" w:rsidRDefault="00EC7848" w:rsidP="00BC6648">
            <w:pPr>
              <w:spacing w:line="480" w:lineRule="auto"/>
            </w:pPr>
            <w:r w:rsidRPr="003828A4">
              <w:rPr>
                <w:b/>
                <w:bCs/>
              </w:rPr>
              <w:t>23.1</w:t>
            </w:r>
            <w:r w:rsidRPr="003828A4">
              <w:t xml:space="preserve"> (16.9, 29.6)</w:t>
            </w:r>
          </w:p>
        </w:tc>
      </w:tr>
      <w:tr w:rsidR="00EC7848" w:rsidRPr="003828A4" w14:paraId="3C7B9BCF" w14:textId="77777777" w:rsidTr="00C24CB8">
        <w:trPr>
          <w:trHeight w:val="285"/>
        </w:trPr>
        <w:tc>
          <w:tcPr>
            <w:tcW w:w="2062" w:type="dxa"/>
            <w:hideMark/>
          </w:tcPr>
          <w:p w14:paraId="667CF169" w14:textId="4F4B2C7E" w:rsidR="00EC7848" w:rsidRPr="003828A4" w:rsidRDefault="00574CDD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2610" w:type="dxa"/>
            <w:hideMark/>
          </w:tcPr>
          <w:p w14:paraId="5FA3DC43" w14:textId="77777777" w:rsidR="00EC7848" w:rsidRPr="003828A4" w:rsidRDefault="00EC7848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700" w:type="dxa"/>
            <w:hideMark/>
          </w:tcPr>
          <w:p w14:paraId="2C45F0B3" w14:textId="77777777" w:rsidR="00EC7848" w:rsidRPr="003828A4" w:rsidRDefault="00EC7848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700" w:type="dxa"/>
            <w:hideMark/>
          </w:tcPr>
          <w:p w14:paraId="122FCE42" w14:textId="5EFEC032" w:rsidR="00EC7848" w:rsidRPr="003828A4" w:rsidRDefault="00EC7848" w:rsidP="00BC6648">
            <w:pPr>
              <w:spacing w:line="480" w:lineRule="auto"/>
            </w:pPr>
            <w:r w:rsidRPr="003828A4">
              <w:t>4.7 (0, 9.7)</w:t>
            </w:r>
          </w:p>
        </w:tc>
      </w:tr>
      <w:tr w:rsidR="00EC7848" w:rsidRPr="003828A4" w14:paraId="3FE18B5E" w14:textId="77777777" w:rsidTr="00C24CB8">
        <w:trPr>
          <w:trHeight w:val="285"/>
        </w:trPr>
        <w:tc>
          <w:tcPr>
            <w:tcW w:w="2062" w:type="dxa"/>
            <w:hideMark/>
          </w:tcPr>
          <w:p w14:paraId="6D15159C" w14:textId="172D9860" w:rsidR="00EC7848" w:rsidRPr="003828A4" w:rsidRDefault="00574CDD" w:rsidP="00BC66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2610" w:type="dxa"/>
            <w:hideMark/>
          </w:tcPr>
          <w:p w14:paraId="3A9ECFB2" w14:textId="77777777" w:rsidR="00EC7848" w:rsidRPr="003828A4" w:rsidRDefault="00EC7848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700" w:type="dxa"/>
            <w:hideMark/>
          </w:tcPr>
          <w:p w14:paraId="7992A891" w14:textId="77777777" w:rsidR="00EC7848" w:rsidRPr="003828A4" w:rsidRDefault="00EC7848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700" w:type="dxa"/>
            <w:hideMark/>
          </w:tcPr>
          <w:p w14:paraId="0A59B8C4" w14:textId="508CF20B" w:rsidR="00EC7848" w:rsidRPr="003828A4" w:rsidRDefault="00EC7848" w:rsidP="00BC6648">
            <w:pPr>
              <w:spacing w:line="480" w:lineRule="auto"/>
            </w:pPr>
            <w:r w:rsidRPr="003828A4">
              <w:rPr>
                <w:b/>
                <w:bCs/>
              </w:rPr>
              <w:t>12.0 (</w:t>
            </w:r>
            <w:r w:rsidRPr="003828A4">
              <w:t>6.3, 17.9)</w:t>
            </w:r>
          </w:p>
        </w:tc>
      </w:tr>
    </w:tbl>
    <w:p w14:paraId="5558FCCB" w14:textId="77777777" w:rsidR="004A06E7" w:rsidRPr="003828A4" w:rsidRDefault="004A06E7" w:rsidP="00BC6648">
      <w:pPr>
        <w:spacing w:line="480" w:lineRule="auto"/>
        <w:rPr>
          <w:b/>
          <w:bCs/>
        </w:rPr>
      </w:pPr>
    </w:p>
    <w:p w14:paraId="51E6C944" w14:textId="77777777" w:rsidR="004A06E7" w:rsidRPr="003828A4" w:rsidRDefault="004A06E7" w:rsidP="004A06E7">
      <w:pPr>
        <w:spacing w:line="480" w:lineRule="auto"/>
      </w:pPr>
      <w:r w:rsidRPr="003828A4">
        <w:t>Note: Boldface indicates statistical significance (p&lt;0.05) compared to APC=0</w:t>
      </w:r>
    </w:p>
    <w:p w14:paraId="65E122DF" w14:textId="132A35A7" w:rsidR="00724331" w:rsidRPr="003828A4" w:rsidRDefault="00724331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br w:type="page"/>
      </w:r>
    </w:p>
    <w:p w14:paraId="44728824" w14:textId="2B15B877" w:rsidR="00194EFF" w:rsidRPr="007A561A" w:rsidRDefault="003B1C84" w:rsidP="00BC6648">
      <w:pPr>
        <w:spacing w:line="480" w:lineRule="auto"/>
        <w:rPr>
          <w:b/>
          <w:bCs/>
        </w:rPr>
      </w:pPr>
      <w:r w:rsidRPr="003828A4">
        <w:rPr>
          <w:b/>
          <w:bCs/>
        </w:rPr>
        <w:lastRenderedPageBreak/>
        <w:t xml:space="preserve">Appendix </w:t>
      </w:r>
      <w:r w:rsidR="00194EFF" w:rsidRPr="003828A4">
        <w:rPr>
          <w:b/>
          <w:bCs/>
        </w:rPr>
        <w:t xml:space="preserve">Table </w:t>
      </w:r>
      <w:r w:rsidR="00C8487D" w:rsidRPr="003828A4">
        <w:rPr>
          <w:b/>
          <w:bCs/>
        </w:rPr>
        <w:t>19</w:t>
      </w:r>
      <w:r w:rsidR="00194EFF" w:rsidRPr="003828A4">
        <w:t xml:space="preserve">: </w:t>
      </w:r>
      <w:r w:rsidR="00194EFF" w:rsidRPr="003828A4">
        <w:rPr>
          <w:b/>
          <w:bCs/>
        </w:rPr>
        <w:t>Raw data on all vaccines and racial/ethnic groups for fitting Joinpoint regressions</w:t>
      </w:r>
    </w:p>
    <w:p w14:paraId="10B597C7" w14:textId="77777777" w:rsidR="00862C65" w:rsidRPr="003828A4" w:rsidRDefault="00862C65" w:rsidP="00BC6648">
      <w:pPr>
        <w:spacing w:line="480" w:lineRule="auto"/>
      </w:pP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644"/>
        <w:gridCol w:w="982"/>
        <w:gridCol w:w="2319"/>
        <w:gridCol w:w="1890"/>
        <w:gridCol w:w="4050"/>
      </w:tblGrid>
      <w:tr w:rsidR="00A27200" w:rsidRPr="003828A4" w14:paraId="6E3ED735" w14:textId="77777777" w:rsidTr="00FF1EE0">
        <w:trPr>
          <w:trHeight w:val="315"/>
        </w:trPr>
        <w:tc>
          <w:tcPr>
            <w:tcW w:w="0" w:type="auto"/>
            <w:hideMark/>
          </w:tcPr>
          <w:p w14:paraId="4327E6D2" w14:textId="15308F6C" w:rsidR="00F27D4A" w:rsidRPr="003828A4" w:rsidRDefault="00F27D4A" w:rsidP="00BC6648">
            <w:pPr>
              <w:spacing w:line="480" w:lineRule="auto"/>
            </w:pPr>
            <w:r w:rsidRPr="003828A4">
              <w:t>Race/Ethnicity</w:t>
            </w:r>
          </w:p>
        </w:tc>
        <w:tc>
          <w:tcPr>
            <w:tcW w:w="982" w:type="dxa"/>
            <w:hideMark/>
          </w:tcPr>
          <w:p w14:paraId="6CCEE106" w14:textId="1DEEA036" w:rsidR="00F27D4A" w:rsidRPr="003828A4" w:rsidRDefault="00F27D4A" w:rsidP="00BC6648">
            <w:pPr>
              <w:spacing w:line="480" w:lineRule="auto"/>
            </w:pPr>
            <w:r w:rsidRPr="003828A4">
              <w:t>Year</w:t>
            </w:r>
          </w:p>
        </w:tc>
        <w:tc>
          <w:tcPr>
            <w:tcW w:w="2319" w:type="dxa"/>
            <w:hideMark/>
          </w:tcPr>
          <w:p w14:paraId="579BA21B" w14:textId="7133FFA9" w:rsidR="00F27D4A" w:rsidRPr="003828A4" w:rsidRDefault="00F27D4A" w:rsidP="00BC6648">
            <w:pPr>
              <w:spacing w:line="480" w:lineRule="auto"/>
            </w:pPr>
            <w:r w:rsidRPr="003828A4">
              <w:t>Vaccination Rate</w:t>
            </w:r>
          </w:p>
        </w:tc>
        <w:tc>
          <w:tcPr>
            <w:tcW w:w="1890" w:type="dxa"/>
            <w:hideMark/>
          </w:tcPr>
          <w:p w14:paraId="041DE66C" w14:textId="1ED9F9E2" w:rsidR="00F27D4A" w:rsidRPr="003828A4" w:rsidRDefault="00F27D4A" w:rsidP="00BC6648">
            <w:pPr>
              <w:spacing w:line="480" w:lineRule="auto"/>
            </w:pPr>
            <w:r w:rsidRPr="003828A4">
              <w:t>Standard Error</w:t>
            </w:r>
          </w:p>
        </w:tc>
        <w:tc>
          <w:tcPr>
            <w:tcW w:w="4050" w:type="dxa"/>
            <w:hideMark/>
          </w:tcPr>
          <w:p w14:paraId="0D1B6002" w14:textId="302D4819" w:rsidR="00F27D4A" w:rsidRPr="003828A4" w:rsidRDefault="00427DD6" w:rsidP="00BC6648">
            <w:pPr>
              <w:spacing w:line="480" w:lineRule="auto"/>
            </w:pPr>
            <w:r w:rsidRPr="003828A4">
              <w:t>V</w:t>
            </w:r>
            <w:r w:rsidR="00F27D4A" w:rsidRPr="003828A4">
              <w:t>accine</w:t>
            </w:r>
          </w:p>
        </w:tc>
      </w:tr>
      <w:tr w:rsidR="00FF1EE0" w:rsidRPr="003828A4" w14:paraId="5EF6C934" w14:textId="77777777" w:rsidTr="00FF1EE0">
        <w:trPr>
          <w:trHeight w:val="315"/>
        </w:trPr>
        <w:tc>
          <w:tcPr>
            <w:tcW w:w="0" w:type="auto"/>
            <w:hideMark/>
          </w:tcPr>
          <w:p w14:paraId="70F82B53" w14:textId="3076A27B" w:rsidR="00A27200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BA3034A" w14:textId="77777777" w:rsidR="00A27200" w:rsidRPr="003828A4" w:rsidRDefault="00A27200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37C21CB4" w14:textId="77777777" w:rsidR="00A27200" w:rsidRPr="003828A4" w:rsidRDefault="00A27200" w:rsidP="00BC66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1890" w:type="dxa"/>
            <w:hideMark/>
          </w:tcPr>
          <w:p w14:paraId="59EDE362" w14:textId="77777777" w:rsidR="00A27200" w:rsidRPr="003828A4" w:rsidRDefault="00A27200" w:rsidP="00BC66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1A418778" w14:textId="77777777" w:rsidR="00A27200" w:rsidRPr="003828A4" w:rsidRDefault="00A27200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49ABCD68" w14:textId="77777777" w:rsidTr="00FF1EE0">
        <w:trPr>
          <w:trHeight w:val="315"/>
        </w:trPr>
        <w:tc>
          <w:tcPr>
            <w:tcW w:w="0" w:type="auto"/>
            <w:hideMark/>
          </w:tcPr>
          <w:p w14:paraId="3C91BC16" w14:textId="49624DC2" w:rsidR="00A27200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DE97CEC" w14:textId="77777777" w:rsidR="00A27200" w:rsidRPr="003828A4" w:rsidRDefault="00A27200" w:rsidP="00BC66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416A36E9" w14:textId="77777777" w:rsidR="00A27200" w:rsidRPr="003828A4" w:rsidRDefault="00A27200" w:rsidP="00BC6648">
            <w:pPr>
              <w:spacing w:line="480" w:lineRule="auto"/>
            </w:pPr>
            <w:r w:rsidRPr="003828A4">
              <w:t>0.11</w:t>
            </w:r>
          </w:p>
        </w:tc>
        <w:tc>
          <w:tcPr>
            <w:tcW w:w="1890" w:type="dxa"/>
            <w:hideMark/>
          </w:tcPr>
          <w:p w14:paraId="23583AC6" w14:textId="77777777" w:rsidR="00A27200" w:rsidRPr="003828A4" w:rsidRDefault="00A27200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4C73792" w14:textId="77777777" w:rsidR="00A27200" w:rsidRPr="003828A4" w:rsidRDefault="00A27200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43AEE5F5" w14:textId="77777777" w:rsidTr="00FF1EE0">
        <w:trPr>
          <w:trHeight w:val="315"/>
        </w:trPr>
        <w:tc>
          <w:tcPr>
            <w:tcW w:w="0" w:type="auto"/>
            <w:hideMark/>
          </w:tcPr>
          <w:p w14:paraId="5EF3E1CD" w14:textId="7BCF372D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D2A5934" w14:textId="77777777" w:rsidR="00C8487D" w:rsidRPr="003828A4" w:rsidRDefault="00C8487D" w:rsidP="00BC66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6CACF0A9" w14:textId="77777777" w:rsidR="00C8487D" w:rsidRPr="003828A4" w:rsidRDefault="00C8487D" w:rsidP="00BC66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1890" w:type="dxa"/>
            <w:hideMark/>
          </w:tcPr>
          <w:p w14:paraId="3840A301" w14:textId="77777777" w:rsidR="00C8487D" w:rsidRPr="003828A4" w:rsidRDefault="00C8487D" w:rsidP="00BC66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6F98602F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3B27B8F9" w14:textId="77777777" w:rsidTr="00FF1EE0">
        <w:trPr>
          <w:trHeight w:val="315"/>
        </w:trPr>
        <w:tc>
          <w:tcPr>
            <w:tcW w:w="0" w:type="auto"/>
            <w:hideMark/>
          </w:tcPr>
          <w:p w14:paraId="27B8BDA6" w14:textId="3876D669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5505461" w14:textId="77777777" w:rsidR="00C8487D" w:rsidRPr="003828A4" w:rsidRDefault="00C8487D" w:rsidP="00BC66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25C20D98" w14:textId="77777777" w:rsidR="00C8487D" w:rsidRPr="003828A4" w:rsidRDefault="00C8487D" w:rsidP="00BC6648">
            <w:pPr>
              <w:spacing w:line="480" w:lineRule="auto"/>
            </w:pPr>
            <w:r w:rsidRPr="003828A4">
              <w:t>0.18</w:t>
            </w:r>
          </w:p>
        </w:tc>
        <w:tc>
          <w:tcPr>
            <w:tcW w:w="1890" w:type="dxa"/>
            <w:hideMark/>
          </w:tcPr>
          <w:p w14:paraId="57FC3B3F" w14:textId="77777777" w:rsidR="00C8487D" w:rsidRPr="003828A4" w:rsidRDefault="00C8487D" w:rsidP="00BC66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4CF70280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4917BFC7" w14:textId="77777777" w:rsidTr="00FF1EE0">
        <w:trPr>
          <w:trHeight w:val="315"/>
        </w:trPr>
        <w:tc>
          <w:tcPr>
            <w:tcW w:w="0" w:type="auto"/>
            <w:hideMark/>
          </w:tcPr>
          <w:p w14:paraId="7DF00571" w14:textId="47505AA0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C0DA9D9" w14:textId="77777777" w:rsidR="00C8487D" w:rsidRPr="003828A4" w:rsidRDefault="00C8487D" w:rsidP="00BC66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3339D5F4" w14:textId="77777777" w:rsidR="00C8487D" w:rsidRPr="003828A4" w:rsidRDefault="00C8487D" w:rsidP="00BC6648">
            <w:pPr>
              <w:spacing w:line="480" w:lineRule="auto"/>
            </w:pPr>
            <w:r w:rsidRPr="003828A4">
              <w:t>0.12</w:t>
            </w:r>
          </w:p>
        </w:tc>
        <w:tc>
          <w:tcPr>
            <w:tcW w:w="1890" w:type="dxa"/>
            <w:hideMark/>
          </w:tcPr>
          <w:p w14:paraId="2818F81D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BFC4CB5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32334597" w14:textId="77777777" w:rsidTr="00FF1EE0">
        <w:trPr>
          <w:trHeight w:val="315"/>
        </w:trPr>
        <w:tc>
          <w:tcPr>
            <w:tcW w:w="0" w:type="auto"/>
            <w:hideMark/>
          </w:tcPr>
          <w:p w14:paraId="2F25113B" w14:textId="1C33B412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C12D967" w14:textId="77777777" w:rsidR="00C8487D" w:rsidRPr="003828A4" w:rsidRDefault="00C8487D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3A2B1D82" w14:textId="77777777" w:rsidR="00C8487D" w:rsidRPr="003828A4" w:rsidRDefault="00C8487D" w:rsidP="00BC6648">
            <w:pPr>
              <w:spacing w:line="480" w:lineRule="auto"/>
            </w:pPr>
            <w:r w:rsidRPr="003828A4">
              <w:t>0.23</w:t>
            </w:r>
          </w:p>
        </w:tc>
        <w:tc>
          <w:tcPr>
            <w:tcW w:w="1890" w:type="dxa"/>
            <w:hideMark/>
          </w:tcPr>
          <w:p w14:paraId="6583E5C9" w14:textId="77777777" w:rsidR="00C8487D" w:rsidRPr="003828A4" w:rsidRDefault="00C8487D" w:rsidP="00BC66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64191B25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6B6E24F0" w14:textId="77777777" w:rsidTr="00FF1EE0">
        <w:trPr>
          <w:trHeight w:val="315"/>
        </w:trPr>
        <w:tc>
          <w:tcPr>
            <w:tcW w:w="0" w:type="auto"/>
            <w:hideMark/>
          </w:tcPr>
          <w:p w14:paraId="740181F3" w14:textId="38453000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8E34E25" w14:textId="77777777" w:rsidR="00C8487D" w:rsidRPr="003828A4" w:rsidRDefault="00C8487D" w:rsidP="00BC66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4339DFD8" w14:textId="77777777" w:rsidR="00C8487D" w:rsidRPr="003828A4" w:rsidRDefault="00C8487D" w:rsidP="00BC66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1890" w:type="dxa"/>
            <w:hideMark/>
          </w:tcPr>
          <w:p w14:paraId="16617AEC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8FD608F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0297A8C0" w14:textId="77777777" w:rsidTr="00FF1EE0">
        <w:trPr>
          <w:trHeight w:val="315"/>
        </w:trPr>
        <w:tc>
          <w:tcPr>
            <w:tcW w:w="0" w:type="auto"/>
            <w:hideMark/>
          </w:tcPr>
          <w:p w14:paraId="7B8C06F7" w14:textId="7C8A1460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5F434A1" w14:textId="77777777" w:rsidR="00C8487D" w:rsidRPr="003828A4" w:rsidRDefault="00C8487D" w:rsidP="00BC66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4493EAEA" w14:textId="77777777" w:rsidR="00C8487D" w:rsidRPr="003828A4" w:rsidRDefault="00C8487D" w:rsidP="00BC6648">
            <w:pPr>
              <w:spacing w:line="480" w:lineRule="auto"/>
            </w:pPr>
            <w:r w:rsidRPr="003828A4">
              <w:t>0.15</w:t>
            </w:r>
          </w:p>
        </w:tc>
        <w:tc>
          <w:tcPr>
            <w:tcW w:w="1890" w:type="dxa"/>
            <w:hideMark/>
          </w:tcPr>
          <w:p w14:paraId="3BF39E75" w14:textId="77777777" w:rsidR="00C8487D" w:rsidRPr="003828A4" w:rsidRDefault="00C8487D" w:rsidP="00BC66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3D76689A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2F2388AA" w14:textId="77777777" w:rsidTr="00FF1EE0">
        <w:trPr>
          <w:trHeight w:val="315"/>
        </w:trPr>
        <w:tc>
          <w:tcPr>
            <w:tcW w:w="0" w:type="auto"/>
            <w:hideMark/>
          </w:tcPr>
          <w:p w14:paraId="0F318833" w14:textId="25C4DA2C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A42B3B7" w14:textId="77777777" w:rsidR="00C8487D" w:rsidRPr="003828A4" w:rsidRDefault="00C8487D" w:rsidP="00BC66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6BF5643F" w14:textId="77777777" w:rsidR="00C8487D" w:rsidRPr="003828A4" w:rsidRDefault="00C8487D" w:rsidP="00BC6648">
            <w:pPr>
              <w:spacing w:line="480" w:lineRule="auto"/>
            </w:pPr>
            <w:r w:rsidRPr="003828A4">
              <w:t>0.18</w:t>
            </w:r>
          </w:p>
        </w:tc>
        <w:tc>
          <w:tcPr>
            <w:tcW w:w="1890" w:type="dxa"/>
            <w:hideMark/>
          </w:tcPr>
          <w:p w14:paraId="4DDF3EBF" w14:textId="77777777" w:rsidR="00C8487D" w:rsidRPr="003828A4" w:rsidRDefault="00C8487D" w:rsidP="00BC66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7708FECA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FF1EE0" w:rsidRPr="003828A4" w14:paraId="215B35C2" w14:textId="77777777" w:rsidTr="00FF1EE0">
        <w:trPr>
          <w:trHeight w:val="315"/>
        </w:trPr>
        <w:tc>
          <w:tcPr>
            <w:tcW w:w="0" w:type="auto"/>
            <w:hideMark/>
          </w:tcPr>
          <w:p w14:paraId="013EB036" w14:textId="5DBBE530" w:rsidR="00C8487D" w:rsidRPr="003828A4" w:rsidRDefault="00C8487D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5CFAC1E9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1AEDEDA0" w14:textId="77777777" w:rsidR="00C8487D" w:rsidRPr="003828A4" w:rsidRDefault="00C8487D" w:rsidP="00BC6648">
            <w:pPr>
              <w:spacing w:line="480" w:lineRule="auto"/>
            </w:pPr>
            <w:r w:rsidRPr="003828A4">
              <w:t>0.33</w:t>
            </w:r>
          </w:p>
        </w:tc>
        <w:tc>
          <w:tcPr>
            <w:tcW w:w="1890" w:type="dxa"/>
            <w:hideMark/>
          </w:tcPr>
          <w:p w14:paraId="0BDDF1BD" w14:textId="77777777" w:rsidR="00C8487D" w:rsidRPr="003828A4" w:rsidRDefault="00C8487D" w:rsidP="00BC66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31EE6310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45C2B483" w14:textId="77777777" w:rsidTr="00FF1EE0">
        <w:trPr>
          <w:trHeight w:val="315"/>
        </w:trPr>
        <w:tc>
          <w:tcPr>
            <w:tcW w:w="0" w:type="auto"/>
            <w:hideMark/>
          </w:tcPr>
          <w:p w14:paraId="1276B30E" w14:textId="5B537E99" w:rsidR="00C8487D" w:rsidRPr="003828A4" w:rsidRDefault="00C8487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EBFCB8B" w14:textId="77777777" w:rsidR="00C8487D" w:rsidRPr="003828A4" w:rsidRDefault="00C8487D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4EF07AD2" w14:textId="77777777" w:rsidR="00C8487D" w:rsidRPr="003828A4" w:rsidRDefault="00C8487D" w:rsidP="00BC66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1890" w:type="dxa"/>
            <w:hideMark/>
          </w:tcPr>
          <w:p w14:paraId="1C023797" w14:textId="77777777" w:rsidR="00C8487D" w:rsidRPr="003828A4" w:rsidRDefault="00C8487D" w:rsidP="00BC66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96794C2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712DF767" w14:textId="77777777" w:rsidTr="00FF1EE0">
        <w:trPr>
          <w:trHeight w:val="315"/>
        </w:trPr>
        <w:tc>
          <w:tcPr>
            <w:tcW w:w="0" w:type="auto"/>
            <w:hideMark/>
          </w:tcPr>
          <w:p w14:paraId="5993DDDB" w14:textId="178269B7" w:rsidR="00C8487D" w:rsidRPr="003828A4" w:rsidRDefault="00C8487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18B2F35A" w14:textId="77777777" w:rsidR="00C8487D" w:rsidRPr="003828A4" w:rsidRDefault="00C8487D" w:rsidP="00BC66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242E808A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1890" w:type="dxa"/>
            <w:hideMark/>
          </w:tcPr>
          <w:p w14:paraId="2A814EC1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82E3EDA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161F10F0" w14:textId="77777777" w:rsidTr="00FF1EE0">
        <w:trPr>
          <w:trHeight w:val="315"/>
        </w:trPr>
        <w:tc>
          <w:tcPr>
            <w:tcW w:w="0" w:type="auto"/>
            <w:hideMark/>
          </w:tcPr>
          <w:p w14:paraId="0B7922D2" w14:textId="3D228A0B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413998F2" w14:textId="77777777" w:rsidR="00C8487D" w:rsidRPr="003828A4" w:rsidRDefault="00C8487D" w:rsidP="00BC66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59AD60C4" w14:textId="77777777" w:rsidR="00C8487D" w:rsidRPr="003828A4" w:rsidRDefault="00C8487D" w:rsidP="00BC66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49AA2C56" w14:textId="77777777" w:rsidR="00C8487D" w:rsidRPr="003828A4" w:rsidRDefault="00C8487D" w:rsidP="00BC66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499C8ECC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5B9A49BB" w14:textId="77777777" w:rsidTr="00FF1EE0">
        <w:trPr>
          <w:trHeight w:val="315"/>
        </w:trPr>
        <w:tc>
          <w:tcPr>
            <w:tcW w:w="0" w:type="auto"/>
            <w:hideMark/>
          </w:tcPr>
          <w:p w14:paraId="40D97F16" w14:textId="35F7C363" w:rsidR="00C8487D" w:rsidRPr="003828A4" w:rsidRDefault="00C8487D" w:rsidP="00BC6648">
            <w:pPr>
              <w:spacing w:line="480" w:lineRule="auto"/>
            </w:pPr>
            <w:r w:rsidRPr="003828A4">
              <w:lastRenderedPageBreak/>
              <w:t xml:space="preserve">Chinese </w:t>
            </w:r>
          </w:p>
        </w:tc>
        <w:tc>
          <w:tcPr>
            <w:tcW w:w="982" w:type="dxa"/>
            <w:hideMark/>
          </w:tcPr>
          <w:p w14:paraId="72ED35CC" w14:textId="77777777" w:rsidR="00C8487D" w:rsidRPr="003828A4" w:rsidRDefault="00C8487D" w:rsidP="00BC66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1135C5E7" w14:textId="77777777" w:rsidR="00C8487D" w:rsidRPr="003828A4" w:rsidRDefault="00C8487D" w:rsidP="00BC6648">
            <w:pPr>
              <w:spacing w:line="480" w:lineRule="auto"/>
            </w:pPr>
            <w:r w:rsidRPr="003828A4">
              <w:t>0.24</w:t>
            </w:r>
          </w:p>
        </w:tc>
        <w:tc>
          <w:tcPr>
            <w:tcW w:w="1890" w:type="dxa"/>
            <w:hideMark/>
          </w:tcPr>
          <w:p w14:paraId="338D7C42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0ED34F6A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6746608D" w14:textId="77777777" w:rsidTr="00FF1EE0">
        <w:trPr>
          <w:trHeight w:val="315"/>
        </w:trPr>
        <w:tc>
          <w:tcPr>
            <w:tcW w:w="0" w:type="auto"/>
            <w:hideMark/>
          </w:tcPr>
          <w:p w14:paraId="490B7BED" w14:textId="28F710CD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589E09A3" w14:textId="77777777" w:rsidR="00C8487D" w:rsidRPr="003828A4" w:rsidRDefault="00C8487D" w:rsidP="00BC66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41E4AA8D" w14:textId="77777777" w:rsidR="00C8487D" w:rsidRPr="003828A4" w:rsidRDefault="00C8487D" w:rsidP="00BC6648">
            <w:pPr>
              <w:spacing w:line="480" w:lineRule="auto"/>
            </w:pPr>
            <w:r w:rsidRPr="003828A4">
              <w:t>0.21</w:t>
            </w:r>
          </w:p>
        </w:tc>
        <w:tc>
          <w:tcPr>
            <w:tcW w:w="1890" w:type="dxa"/>
            <w:hideMark/>
          </w:tcPr>
          <w:p w14:paraId="6411335D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633AB7A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10B0A8BB" w14:textId="77777777" w:rsidTr="00FF1EE0">
        <w:trPr>
          <w:trHeight w:val="315"/>
        </w:trPr>
        <w:tc>
          <w:tcPr>
            <w:tcW w:w="0" w:type="auto"/>
            <w:hideMark/>
          </w:tcPr>
          <w:p w14:paraId="11F2FD62" w14:textId="3C70A9BA" w:rsidR="00C8487D" w:rsidRPr="003828A4" w:rsidRDefault="00C8487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31EF4B41" w14:textId="77777777" w:rsidR="00C8487D" w:rsidRPr="003828A4" w:rsidRDefault="00C8487D" w:rsidP="00BC66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4426CE5C" w14:textId="77777777" w:rsidR="00C8487D" w:rsidRPr="003828A4" w:rsidRDefault="00C8487D" w:rsidP="00BC6648">
            <w:pPr>
              <w:spacing w:line="480" w:lineRule="auto"/>
            </w:pPr>
            <w:r w:rsidRPr="003828A4">
              <w:t>0.26</w:t>
            </w:r>
          </w:p>
        </w:tc>
        <w:tc>
          <w:tcPr>
            <w:tcW w:w="1890" w:type="dxa"/>
            <w:hideMark/>
          </w:tcPr>
          <w:p w14:paraId="437DE5C3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4F5F28E5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173D94D6" w14:textId="77777777" w:rsidTr="00FF1EE0">
        <w:trPr>
          <w:trHeight w:val="315"/>
        </w:trPr>
        <w:tc>
          <w:tcPr>
            <w:tcW w:w="0" w:type="auto"/>
            <w:hideMark/>
          </w:tcPr>
          <w:p w14:paraId="6445CD52" w14:textId="2FB25ADC" w:rsidR="00C8487D" w:rsidRPr="003828A4" w:rsidRDefault="00C8487D" w:rsidP="00BC66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4E2B640" w14:textId="77777777" w:rsidR="00C8487D" w:rsidRPr="003828A4" w:rsidRDefault="00C8487D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6876B1EE" w14:textId="77777777" w:rsidR="00C8487D" w:rsidRPr="003828A4" w:rsidRDefault="00C8487D" w:rsidP="00BC6648">
            <w:pPr>
              <w:spacing w:line="480" w:lineRule="auto"/>
            </w:pPr>
            <w:r w:rsidRPr="003828A4">
              <w:t>0.17</w:t>
            </w:r>
          </w:p>
        </w:tc>
        <w:tc>
          <w:tcPr>
            <w:tcW w:w="1890" w:type="dxa"/>
            <w:hideMark/>
          </w:tcPr>
          <w:p w14:paraId="659E3817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F4DD051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4C3485D4" w14:textId="77777777" w:rsidTr="00FF1EE0">
        <w:trPr>
          <w:trHeight w:val="315"/>
        </w:trPr>
        <w:tc>
          <w:tcPr>
            <w:tcW w:w="0" w:type="auto"/>
            <w:hideMark/>
          </w:tcPr>
          <w:p w14:paraId="30838E50" w14:textId="31789C16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41F77239" w14:textId="77777777" w:rsidR="00C8487D" w:rsidRPr="003828A4" w:rsidRDefault="00C8487D" w:rsidP="00BC66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4CE5C268" w14:textId="77777777" w:rsidR="00C8487D" w:rsidRPr="003828A4" w:rsidRDefault="00C8487D" w:rsidP="00BC6648">
            <w:pPr>
              <w:spacing w:line="480" w:lineRule="auto"/>
            </w:pPr>
            <w:r w:rsidRPr="003828A4">
              <w:t>0.34</w:t>
            </w:r>
          </w:p>
        </w:tc>
        <w:tc>
          <w:tcPr>
            <w:tcW w:w="1890" w:type="dxa"/>
            <w:hideMark/>
          </w:tcPr>
          <w:p w14:paraId="6DA61281" w14:textId="77777777" w:rsidR="00C8487D" w:rsidRPr="003828A4" w:rsidRDefault="00C8487D" w:rsidP="00BC66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3E3D2EAD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360DAD11" w14:textId="77777777" w:rsidTr="00FF1EE0">
        <w:trPr>
          <w:trHeight w:val="315"/>
        </w:trPr>
        <w:tc>
          <w:tcPr>
            <w:tcW w:w="0" w:type="auto"/>
            <w:hideMark/>
          </w:tcPr>
          <w:p w14:paraId="15FEEDD6" w14:textId="1A5F6DC1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6FF6D9B8" w14:textId="77777777" w:rsidR="00C8487D" w:rsidRPr="003828A4" w:rsidRDefault="00C8487D" w:rsidP="00BC66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6C0B63C6" w14:textId="77777777" w:rsidR="00C8487D" w:rsidRPr="003828A4" w:rsidRDefault="00C8487D" w:rsidP="00BC66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65E64658" w14:textId="77777777" w:rsidR="00C8487D" w:rsidRPr="003828A4" w:rsidRDefault="00C8487D" w:rsidP="00BC66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4B8485CB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0162BE5B" w14:textId="77777777" w:rsidTr="00FF1EE0">
        <w:trPr>
          <w:trHeight w:val="315"/>
        </w:trPr>
        <w:tc>
          <w:tcPr>
            <w:tcW w:w="0" w:type="auto"/>
            <w:hideMark/>
          </w:tcPr>
          <w:p w14:paraId="45B5235E" w14:textId="05F1FE8D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511A9DD8" w14:textId="77777777" w:rsidR="00C8487D" w:rsidRPr="003828A4" w:rsidRDefault="00C8487D" w:rsidP="00BC66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0526595D" w14:textId="77777777" w:rsidR="00C8487D" w:rsidRPr="003828A4" w:rsidRDefault="00C8487D" w:rsidP="00BC6648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2A50EDCE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78AF8A8A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2715F438" w14:textId="77777777" w:rsidTr="00FF1EE0">
        <w:trPr>
          <w:trHeight w:val="315"/>
        </w:trPr>
        <w:tc>
          <w:tcPr>
            <w:tcW w:w="0" w:type="auto"/>
            <w:hideMark/>
          </w:tcPr>
          <w:p w14:paraId="442D6407" w14:textId="0B566DEB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1C633883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257BC1F9" w14:textId="77777777" w:rsidR="00C8487D" w:rsidRPr="003828A4" w:rsidRDefault="00C8487D" w:rsidP="00BC6648">
            <w:pPr>
              <w:spacing w:line="480" w:lineRule="auto"/>
            </w:pPr>
            <w:r w:rsidRPr="003828A4">
              <w:t>0.26</w:t>
            </w:r>
          </w:p>
        </w:tc>
        <w:tc>
          <w:tcPr>
            <w:tcW w:w="1890" w:type="dxa"/>
            <w:hideMark/>
          </w:tcPr>
          <w:p w14:paraId="362163B8" w14:textId="77777777" w:rsidR="00C8487D" w:rsidRPr="003828A4" w:rsidRDefault="00C8487D" w:rsidP="00BC66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6AF72A12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52FE6F17" w14:textId="77777777" w:rsidTr="00FF1EE0">
        <w:trPr>
          <w:trHeight w:val="315"/>
        </w:trPr>
        <w:tc>
          <w:tcPr>
            <w:tcW w:w="0" w:type="auto"/>
            <w:hideMark/>
          </w:tcPr>
          <w:p w14:paraId="1046CF9B" w14:textId="07138C9E" w:rsidR="00C8487D" w:rsidRPr="003828A4" w:rsidRDefault="00427DD6" w:rsidP="00BC66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79716D3" w14:textId="77777777" w:rsidR="00C8487D" w:rsidRPr="003828A4" w:rsidRDefault="00C8487D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4A5341E4" w14:textId="77777777" w:rsidR="00C8487D" w:rsidRPr="003828A4" w:rsidRDefault="00C8487D" w:rsidP="00BC66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1890" w:type="dxa"/>
            <w:hideMark/>
          </w:tcPr>
          <w:p w14:paraId="48C33C8F" w14:textId="77777777" w:rsidR="00C8487D" w:rsidRPr="003828A4" w:rsidRDefault="00C8487D" w:rsidP="00BC66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61B5E53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25B527F2" w14:textId="77777777" w:rsidTr="00FF1EE0">
        <w:trPr>
          <w:trHeight w:val="315"/>
        </w:trPr>
        <w:tc>
          <w:tcPr>
            <w:tcW w:w="0" w:type="auto"/>
            <w:hideMark/>
          </w:tcPr>
          <w:p w14:paraId="05F8B680" w14:textId="7D0F931E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17E0A9E" w14:textId="77777777" w:rsidR="00427DD6" w:rsidRPr="003828A4" w:rsidRDefault="00427DD6" w:rsidP="00427DD6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4B6A1921" w14:textId="77777777" w:rsidR="00427DD6" w:rsidRPr="003828A4" w:rsidRDefault="00427DD6" w:rsidP="00427DD6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1890" w:type="dxa"/>
            <w:hideMark/>
          </w:tcPr>
          <w:p w14:paraId="45010847" w14:textId="77777777" w:rsidR="00427DD6" w:rsidRPr="003828A4" w:rsidRDefault="00427DD6" w:rsidP="00427DD6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4F63DFE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6D2986CD" w14:textId="77777777" w:rsidTr="00FF1EE0">
        <w:trPr>
          <w:trHeight w:val="315"/>
        </w:trPr>
        <w:tc>
          <w:tcPr>
            <w:tcW w:w="0" w:type="auto"/>
            <w:hideMark/>
          </w:tcPr>
          <w:p w14:paraId="31CA2D55" w14:textId="66CAE7FB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439D51F" w14:textId="77777777" w:rsidR="00427DD6" w:rsidRPr="003828A4" w:rsidRDefault="00427DD6" w:rsidP="00427DD6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29B1C56E" w14:textId="77777777" w:rsidR="00427DD6" w:rsidRPr="003828A4" w:rsidRDefault="00427DD6" w:rsidP="00427DD6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406B7236" w14:textId="77777777" w:rsidR="00427DD6" w:rsidRPr="003828A4" w:rsidRDefault="00427DD6" w:rsidP="00427DD6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0F0B3AB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6F487991" w14:textId="77777777" w:rsidTr="00FF1EE0">
        <w:trPr>
          <w:trHeight w:val="315"/>
        </w:trPr>
        <w:tc>
          <w:tcPr>
            <w:tcW w:w="0" w:type="auto"/>
            <w:hideMark/>
          </w:tcPr>
          <w:p w14:paraId="6D2564F3" w14:textId="586549A1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4E9EAF7E" w14:textId="77777777" w:rsidR="00427DD6" w:rsidRPr="003828A4" w:rsidRDefault="00427DD6" w:rsidP="00427DD6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38BF604C" w14:textId="77777777" w:rsidR="00427DD6" w:rsidRPr="003828A4" w:rsidRDefault="00427DD6" w:rsidP="00427DD6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021FCD58" w14:textId="77777777" w:rsidR="00427DD6" w:rsidRPr="003828A4" w:rsidRDefault="00427DD6" w:rsidP="00427DD6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485E254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76D8B10B" w14:textId="77777777" w:rsidTr="00FF1EE0">
        <w:trPr>
          <w:trHeight w:val="315"/>
        </w:trPr>
        <w:tc>
          <w:tcPr>
            <w:tcW w:w="0" w:type="auto"/>
            <w:hideMark/>
          </w:tcPr>
          <w:p w14:paraId="4A6CB3B3" w14:textId="1D6544C8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4736B5F7" w14:textId="77777777" w:rsidR="00427DD6" w:rsidRPr="003828A4" w:rsidRDefault="00427DD6" w:rsidP="00427DD6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8EF99B4" w14:textId="77777777" w:rsidR="00427DD6" w:rsidRPr="003828A4" w:rsidRDefault="00427DD6" w:rsidP="00427DD6">
            <w:pPr>
              <w:spacing w:line="480" w:lineRule="auto"/>
            </w:pPr>
            <w:r w:rsidRPr="003828A4">
              <w:t>0.21</w:t>
            </w:r>
          </w:p>
        </w:tc>
        <w:tc>
          <w:tcPr>
            <w:tcW w:w="1890" w:type="dxa"/>
            <w:hideMark/>
          </w:tcPr>
          <w:p w14:paraId="7B16F49C" w14:textId="77777777" w:rsidR="00427DD6" w:rsidRPr="003828A4" w:rsidRDefault="00427DD6" w:rsidP="00427DD6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33EBC45B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52894A43" w14:textId="77777777" w:rsidTr="00FF1EE0">
        <w:trPr>
          <w:trHeight w:val="315"/>
        </w:trPr>
        <w:tc>
          <w:tcPr>
            <w:tcW w:w="0" w:type="auto"/>
            <w:hideMark/>
          </w:tcPr>
          <w:p w14:paraId="720CF8F7" w14:textId="634C6476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6B8133D" w14:textId="77777777" w:rsidR="00427DD6" w:rsidRPr="003828A4" w:rsidRDefault="00427DD6" w:rsidP="00427DD6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0EC70093" w14:textId="77777777" w:rsidR="00427DD6" w:rsidRPr="003828A4" w:rsidRDefault="00427DD6" w:rsidP="00427DD6">
            <w:pPr>
              <w:spacing w:line="480" w:lineRule="auto"/>
            </w:pPr>
            <w:r w:rsidRPr="003828A4">
              <w:t>0.24</w:t>
            </w:r>
          </w:p>
        </w:tc>
        <w:tc>
          <w:tcPr>
            <w:tcW w:w="1890" w:type="dxa"/>
            <w:hideMark/>
          </w:tcPr>
          <w:p w14:paraId="274A7183" w14:textId="77777777" w:rsidR="00427DD6" w:rsidRPr="003828A4" w:rsidRDefault="00427DD6" w:rsidP="00427DD6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689E0FD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5DFA96BD" w14:textId="77777777" w:rsidTr="00FF1EE0">
        <w:trPr>
          <w:trHeight w:val="315"/>
        </w:trPr>
        <w:tc>
          <w:tcPr>
            <w:tcW w:w="0" w:type="auto"/>
            <w:hideMark/>
          </w:tcPr>
          <w:p w14:paraId="77F2CBF2" w14:textId="785D24FB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886FA6D" w14:textId="77777777" w:rsidR="00427DD6" w:rsidRPr="003828A4" w:rsidRDefault="00427DD6" w:rsidP="00427DD6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2D41F6A6" w14:textId="77777777" w:rsidR="00427DD6" w:rsidRPr="003828A4" w:rsidRDefault="00427DD6" w:rsidP="00427DD6">
            <w:pPr>
              <w:spacing w:line="480" w:lineRule="auto"/>
            </w:pPr>
            <w:r w:rsidRPr="003828A4">
              <w:t>0.2</w:t>
            </w:r>
          </w:p>
        </w:tc>
        <w:tc>
          <w:tcPr>
            <w:tcW w:w="1890" w:type="dxa"/>
            <w:hideMark/>
          </w:tcPr>
          <w:p w14:paraId="54ABCD8E" w14:textId="77777777" w:rsidR="00427DD6" w:rsidRPr="003828A4" w:rsidRDefault="00427DD6" w:rsidP="00427DD6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7BF415F0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03E4DE32" w14:textId="77777777" w:rsidTr="00FF1EE0">
        <w:trPr>
          <w:trHeight w:val="315"/>
        </w:trPr>
        <w:tc>
          <w:tcPr>
            <w:tcW w:w="0" w:type="auto"/>
            <w:hideMark/>
          </w:tcPr>
          <w:p w14:paraId="7175C8EB" w14:textId="514CEC72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4EA9CDAA" w14:textId="77777777" w:rsidR="00427DD6" w:rsidRPr="003828A4" w:rsidRDefault="00427DD6" w:rsidP="00427DD6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6343DAFB" w14:textId="77777777" w:rsidR="00427DD6" w:rsidRPr="003828A4" w:rsidRDefault="00427DD6" w:rsidP="00427DD6">
            <w:pPr>
              <w:spacing w:line="480" w:lineRule="auto"/>
            </w:pPr>
            <w:r w:rsidRPr="003828A4">
              <w:t>0.28</w:t>
            </w:r>
          </w:p>
        </w:tc>
        <w:tc>
          <w:tcPr>
            <w:tcW w:w="1890" w:type="dxa"/>
            <w:hideMark/>
          </w:tcPr>
          <w:p w14:paraId="2C139103" w14:textId="77777777" w:rsidR="00427DD6" w:rsidRPr="003828A4" w:rsidRDefault="00427DD6" w:rsidP="00427DD6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7ABB70D7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04812882" w14:textId="77777777" w:rsidTr="00FF1EE0">
        <w:trPr>
          <w:trHeight w:val="315"/>
        </w:trPr>
        <w:tc>
          <w:tcPr>
            <w:tcW w:w="0" w:type="auto"/>
            <w:hideMark/>
          </w:tcPr>
          <w:p w14:paraId="7E2CE1D4" w14:textId="1CF18D2E" w:rsidR="00427DD6" w:rsidRPr="003828A4" w:rsidRDefault="00427DD6" w:rsidP="00427DD6">
            <w:pPr>
              <w:spacing w:line="480" w:lineRule="auto"/>
            </w:pPr>
            <w:r w:rsidRPr="003828A4">
              <w:lastRenderedPageBreak/>
              <w:t>Filipino</w:t>
            </w:r>
          </w:p>
        </w:tc>
        <w:tc>
          <w:tcPr>
            <w:tcW w:w="982" w:type="dxa"/>
            <w:hideMark/>
          </w:tcPr>
          <w:p w14:paraId="1AE06EAA" w14:textId="77777777" w:rsidR="00427DD6" w:rsidRPr="003828A4" w:rsidRDefault="00427DD6" w:rsidP="00427DD6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2F0231EC" w14:textId="77777777" w:rsidR="00427DD6" w:rsidRPr="003828A4" w:rsidRDefault="00427DD6" w:rsidP="00427DD6">
            <w:pPr>
              <w:spacing w:line="480" w:lineRule="auto"/>
            </w:pPr>
            <w:r w:rsidRPr="003828A4">
              <w:t>0.3</w:t>
            </w:r>
          </w:p>
        </w:tc>
        <w:tc>
          <w:tcPr>
            <w:tcW w:w="1890" w:type="dxa"/>
            <w:hideMark/>
          </w:tcPr>
          <w:p w14:paraId="3632958E" w14:textId="77777777" w:rsidR="00427DD6" w:rsidRPr="003828A4" w:rsidRDefault="00427DD6" w:rsidP="00427DD6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182953D1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5A7E31C3" w14:textId="77777777" w:rsidTr="00FF1EE0">
        <w:trPr>
          <w:trHeight w:val="315"/>
        </w:trPr>
        <w:tc>
          <w:tcPr>
            <w:tcW w:w="0" w:type="auto"/>
            <w:hideMark/>
          </w:tcPr>
          <w:p w14:paraId="69FBC3D0" w14:textId="1E518FC8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A93F26D" w14:textId="77777777" w:rsidR="00427DD6" w:rsidRPr="003828A4" w:rsidRDefault="00427DD6" w:rsidP="00427DD6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18C84712" w14:textId="77777777" w:rsidR="00427DD6" w:rsidRPr="003828A4" w:rsidRDefault="00427DD6" w:rsidP="00427DD6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05CA1D3B" w14:textId="77777777" w:rsidR="00427DD6" w:rsidRPr="003828A4" w:rsidRDefault="00427DD6" w:rsidP="00427DD6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F95A23F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098D315C" w14:textId="77777777" w:rsidTr="00FF1EE0">
        <w:trPr>
          <w:trHeight w:val="315"/>
        </w:trPr>
        <w:tc>
          <w:tcPr>
            <w:tcW w:w="0" w:type="auto"/>
            <w:hideMark/>
          </w:tcPr>
          <w:p w14:paraId="3647EED1" w14:textId="057A243C" w:rsidR="00427DD6" w:rsidRPr="003828A4" w:rsidRDefault="00427DD6" w:rsidP="00427DD6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0A18DC3" w14:textId="77777777" w:rsidR="00427DD6" w:rsidRPr="003828A4" w:rsidRDefault="00427DD6" w:rsidP="00427DD6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50C83067" w14:textId="77777777" w:rsidR="00427DD6" w:rsidRPr="003828A4" w:rsidRDefault="00427DD6" w:rsidP="00427DD6">
            <w:pPr>
              <w:spacing w:line="480" w:lineRule="auto"/>
            </w:pPr>
            <w:r w:rsidRPr="003828A4">
              <w:t>0.26</w:t>
            </w:r>
          </w:p>
        </w:tc>
        <w:tc>
          <w:tcPr>
            <w:tcW w:w="1890" w:type="dxa"/>
            <w:hideMark/>
          </w:tcPr>
          <w:p w14:paraId="33AAE9C1" w14:textId="77777777" w:rsidR="00427DD6" w:rsidRPr="003828A4" w:rsidRDefault="00427DD6" w:rsidP="00427DD6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AE54B79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383EDECF" w14:textId="77777777" w:rsidTr="00FF1EE0">
        <w:trPr>
          <w:trHeight w:val="315"/>
        </w:trPr>
        <w:tc>
          <w:tcPr>
            <w:tcW w:w="0" w:type="auto"/>
            <w:hideMark/>
          </w:tcPr>
          <w:p w14:paraId="37C41724" w14:textId="4860BBE4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8B883E3" w14:textId="77777777" w:rsidR="00427DD6" w:rsidRPr="003828A4" w:rsidRDefault="00427DD6" w:rsidP="00427DD6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9A88410" w14:textId="77777777" w:rsidR="00427DD6" w:rsidRPr="003828A4" w:rsidRDefault="00427DD6" w:rsidP="00427DD6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0114B995" w14:textId="77777777" w:rsidR="00427DD6" w:rsidRPr="003828A4" w:rsidRDefault="00427DD6" w:rsidP="00427DD6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1ECCF77B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181E71A9" w14:textId="77777777" w:rsidTr="00FF1EE0">
        <w:trPr>
          <w:trHeight w:val="315"/>
        </w:trPr>
        <w:tc>
          <w:tcPr>
            <w:tcW w:w="0" w:type="auto"/>
            <w:hideMark/>
          </w:tcPr>
          <w:p w14:paraId="5EF67CB8" w14:textId="363F968A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11B90A9" w14:textId="77777777" w:rsidR="00427DD6" w:rsidRPr="003828A4" w:rsidRDefault="00427DD6" w:rsidP="00427DD6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098979DE" w14:textId="77777777" w:rsidR="00427DD6" w:rsidRPr="003828A4" w:rsidRDefault="00427DD6" w:rsidP="00427DD6">
            <w:pPr>
              <w:spacing w:line="480" w:lineRule="auto"/>
            </w:pPr>
            <w:r w:rsidRPr="003828A4">
              <w:t>0.11</w:t>
            </w:r>
          </w:p>
        </w:tc>
        <w:tc>
          <w:tcPr>
            <w:tcW w:w="1890" w:type="dxa"/>
            <w:hideMark/>
          </w:tcPr>
          <w:p w14:paraId="0DA08FE8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0D873C3C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682811F6" w14:textId="77777777" w:rsidTr="00FF1EE0">
        <w:trPr>
          <w:trHeight w:val="315"/>
        </w:trPr>
        <w:tc>
          <w:tcPr>
            <w:tcW w:w="0" w:type="auto"/>
            <w:hideMark/>
          </w:tcPr>
          <w:p w14:paraId="62FB2C25" w14:textId="6254874D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58D979C8" w14:textId="77777777" w:rsidR="00427DD6" w:rsidRPr="003828A4" w:rsidRDefault="00427DD6" w:rsidP="00427DD6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2A21CE8A" w14:textId="77777777" w:rsidR="00427DD6" w:rsidRPr="003828A4" w:rsidRDefault="00427DD6" w:rsidP="00427DD6">
            <w:pPr>
              <w:spacing w:line="480" w:lineRule="auto"/>
            </w:pPr>
            <w:r w:rsidRPr="003828A4">
              <w:t>0.16</w:t>
            </w:r>
          </w:p>
        </w:tc>
        <w:tc>
          <w:tcPr>
            <w:tcW w:w="1890" w:type="dxa"/>
            <w:hideMark/>
          </w:tcPr>
          <w:p w14:paraId="2B3ED450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491C925F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5DFCEB4F" w14:textId="77777777" w:rsidTr="00FF1EE0">
        <w:trPr>
          <w:trHeight w:val="315"/>
        </w:trPr>
        <w:tc>
          <w:tcPr>
            <w:tcW w:w="0" w:type="auto"/>
            <w:hideMark/>
          </w:tcPr>
          <w:p w14:paraId="64460732" w14:textId="6B0D01D4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D8EFA87" w14:textId="77777777" w:rsidR="00427DD6" w:rsidRPr="003828A4" w:rsidRDefault="00427DD6" w:rsidP="00427DD6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212E066E" w14:textId="77777777" w:rsidR="00427DD6" w:rsidRPr="003828A4" w:rsidRDefault="00427DD6" w:rsidP="00427DD6">
            <w:pPr>
              <w:spacing w:line="480" w:lineRule="auto"/>
            </w:pPr>
            <w:r w:rsidRPr="003828A4">
              <w:t>0.18</w:t>
            </w:r>
          </w:p>
        </w:tc>
        <w:tc>
          <w:tcPr>
            <w:tcW w:w="1890" w:type="dxa"/>
            <w:hideMark/>
          </w:tcPr>
          <w:p w14:paraId="4CBDD24A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008D5C0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6060EC50" w14:textId="77777777" w:rsidTr="00FF1EE0">
        <w:trPr>
          <w:trHeight w:val="315"/>
        </w:trPr>
        <w:tc>
          <w:tcPr>
            <w:tcW w:w="0" w:type="auto"/>
            <w:hideMark/>
          </w:tcPr>
          <w:p w14:paraId="4ADC1741" w14:textId="05449333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875057B" w14:textId="77777777" w:rsidR="00427DD6" w:rsidRPr="003828A4" w:rsidRDefault="00427DD6" w:rsidP="00427DD6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3C603CF7" w14:textId="77777777" w:rsidR="00427DD6" w:rsidRPr="003828A4" w:rsidRDefault="00427DD6" w:rsidP="00427DD6">
            <w:pPr>
              <w:spacing w:line="480" w:lineRule="auto"/>
            </w:pPr>
            <w:r w:rsidRPr="003828A4">
              <w:t>0.23</w:t>
            </w:r>
          </w:p>
        </w:tc>
        <w:tc>
          <w:tcPr>
            <w:tcW w:w="1890" w:type="dxa"/>
            <w:hideMark/>
          </w:tcPr>
          <w:p w14:paraId="19342B5F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19E77ADB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778FAE42" w14:textId="77777777" w:rsidTr="00FF1EE0">
        <w:trPr>
          <w:trHeight w:val="315"/>
        </w:trPr>
        <w:tc>
          <w:tcPr>
            <w:tcW w:w="0" w:type="auto"/>
            <w:hideMark/>
          </w:tcPr>
          <w:p w14:paraId="0156A138" w14:textId="656F6B96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37380E3" w14:textId="77777777" w:rsidR="00427DD6" w:rsidRPr="003828A4" w:rsidRDefault="00427DD6" w:rsidP="00427DD6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3124705D" w14:textId="77777777" w:rsidR="00427DD6" w:rsidRPr="003828A4" w:rsidRDefault="00427DD6" w:rsidP="00427DD6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793889D9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05D92C93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7881C6A5" w14:textId="77777777" w:rsidTr="00FF1EE0">
        <w:trPr>
          <w:trHeight w:val="315"/>
        </w:trPr>
        <w:tc>
          <w:tcPr>
            <w:tcW w:w="0" w:type="auto"/>
            <w:hideMark/>
          </w:tcPr>
          <w:p w14:paraId="5E1D1648" w14:textId="751FA4AA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CECAF2F" w14:textId="77777777" w:rsidR="00427DD6" w:rsidRPr="003828A4" w:rsidRDefault="00427DD6" w:rsidP="00427DD6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3F096E8C" w14:textId="77777777" w:rsidR="00427DD6" w:rsidRPr="003828A4" w:rsidRDefault="00427DD6" w:rsidP="00427DD6">
            <w:pPr>
              <w:spacing w:line="480" w:lineRule="auto"/>
            </w:pPr>
            <w:r w:rsidRPr="003828A4">
              <w:t>0.32</w:t>
            </w:r>
          </w:p>
        </w:tc>
        <w:tc>
          <w:tcPr>
            <w:tcW w:w="1890" w:type="dxa"/>
            <w:hideMark/>
          </w:tcPr>
          <w:p w14:paraId="02FFC146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4108317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79363EAB" w14:textId="77777777" w:rsidTr="00FF1EE0">
        <w:trPr>
          <w:trHeight w:val="315"/>
        </w:trPr>
        <w:tc>
          <w:tcPr>
            <w:tcW w:w="0" w:type="auto"/>
            <w:hideMark/>
          </w:tcPr>
          <w:p w14:paraId="25AE981C" w14:textId="588110FB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60E40DD" w14:textId="77777777" w:rsidR="00427DD6" w:rsidRPr="003828A4" w:rsidRDefault="00427DD6" w:rsidP="00427DD6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5BDB3E31" w14:textId="77777777" w:rsidR="00427DD6" w:rsidRPr="003828A4" w:rsidRDefault="00427DD6" w:rsidP="00427DD6">
            <w:pPr>
              <w:spacing w:line="480" w:lineRule="auto"/>
            </w:pPr>
            <w:r w:rsidRPr="003828A4">
              <w:t>0.34</w:t>
            </w:r>
          </w:p>
        </w:tc>
        <w:tc>
          <w:tcPr>
            <w:tcW w:w="1890" w:type="dxa"/>
            <w:hideMark/>
          </w:tcPr>
          <w:p w14:paraId="318ABF25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C064FF5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4E110ECE" w14:textId="77777777" w:rsidTr="00FF1EE0">
        <w:trPr>
          <w:trHeight w:val="315"/>
        </w:trPr>
        <w:tc>
          <w:tcPr>
            <w:tcW w:w="0" w:type="auto"/>
            <w:hideMark/>
          </w:tcPr>
          <w:p w14:paraId="310F3011" w14:textId="30DC1B39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EB3BF17" w14:textId="77777777" w:rsidR="00427DD6" w:rsidRPr="003828A4" w:rsidRDefault="00427DD6" w:rsidP="00427DD6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40B690B3" w14:textId="77777777" w:rsidR="00427DD6" w:rsidRPr="003828A4" w:rsidRDefault="00427DD6" w:rsidP="00427DD6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62F7ABA1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1AFF4544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194B19CE" w14:textId="77777777" w:rsidTr="00FF1EE0">
        <w:trPr>
          <w:trHeight w:val="315"/>
        </w:trPr>
        <w:tc>
          <w:tcPr>
            <w:tcW w:w="0" w:type="auto"/>
            <w:hideMark/>
          </w:tcPr>
          <w:p w14:paraId="7F71CB26" w14:textId="1E7CCAAF" w:rsidR="00427DD6" w:rsidRPr="003828A4" w:rsidRDefault="00427DD6" w:rsidP="00427DD6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B8B7A99" w14:textId="77777777" w:rsidR="00427DD6" w:rsidRPr="003828A4" w:rsidRDefault="00427DD6" w:rsidP="00427DD6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40EB1AEB" w14:textId="77777777" w:rsidR="00427DD6" w:rsidRPr="003828A4" w:rsidRDefault="00427DD6" w:rsidP="00427DD6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1144847D" w14:textId="77777777" w:rsidR="00427DD6" w:rsidRPr="003828A4" w:rsidRDefault="00427DD6" w:rsidP="00427DD6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6A2B46E1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5C22F7B0" w14:textId="77777777" w:rsidTr="00FF1EE0">
        <w:trPr>
          <w:trHeight w:val="315"/>
        </w:trPr>
        <w:tc>
          <w:tcPr>
            <w:tcW w:w="0" w:type="auto"/>
            <w:hideMark/>
          </w:tcPr>
          <w:p w14:paraId="7129B52C" w14:textId="64FA9AAD" w:rsidR="00C8487D" w:rsidRPr="003828A4" w:rsidRDefault="00427DD6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81841CF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05A1808A" w14:textId="77777777" w:rsidR="00C8487D" w:rsidRPr="003828A4" w:rsidRDefault="00C8487D" w:rsidP="00BC66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1029242B" w14:textId="77777777" w:rsidR="00C8487D" w:rsidRPr="003828A4" w:rsidRDefault="00C8487D" w:rsidP="00BC66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F6F4E7E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6DF58203" w14:textId="77777777" w:rsidTr="00FF1EE0">
        <w:trPr>
          <w:trHeight w:val="315"/>
        </w:trPr>
        <w:tc>
          <w:tcPr>
            <w:tcW w:w="0" w:type="auto"/>
            <w:hideMark/>
          </w:tcPr>
          <w:p w14:paraId="4484F274" w14:textId="21059147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B562BF9" w14:textId="77777777" w:rsidR="00427DD6" w:rsidRPr="003828A4" w:rsidRDefault="00427DD6" w:rsidP="00427DD6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73E1D582" w14:textId="77777777" w:rsidR="00427DD6" w:rsidRPr="003828A4" w:rsidRDefault="00427DD6" w:rsidP="00427DD6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1890" w:type="dxa"/>
            <w:hideMark/>
          </w:tcPr>
          <w:p w14:paraId="664221CC" w14:textId="77777777" w:rsidR="00427DD6" w:rsidRPr="003828A4" w:rsidRDefault="00427DD6" w:rsidP="00427DD6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9C0A136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7FC60981" w14:textId="77777777" w:rsidTr="00FF1EE0">
        <w:trPr>
          <w:trHeight w:val="315"/>
        </w:trPr>
        <w:tc>
          <w:tcPr>
            <w:tcW w:w="0" w:type="auto"/>
            <w:hideMark/>
          </w:tcPr>
          <w:p w14:paraId="7E898E6B" w14:textId="27260058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E299D46" w14:textId="77777777" w:rsidR="00427DD6" w:rsidRPr="003828A4" w:rsidRDefault="00427DD6" w:rsidP="00427DD6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1D8370C1" w14:textId="77777777" w:rsidR="00427DD6" w:rsidRPr="003828A4" w:rsidRDefault="00427DD6" w:rsidP="00427DD6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1890" w:type="dxa"/>
            <w:hideMark/>
          </w:tcPr>
          <w:p w14:paraId="710EF3DD" w14:textId="77777777" w:rsidR="00427DD6" w:rsidRPr="003828A4" w:rsidRDefault="00427DD6" w:rsidP="00427DD6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483A4DC3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495ABFCF" w14:textId="77777777" w:rsidTr="00FF1EE0">
        <w:trPr>
          <w:trHeight w:val="315"/>
        </w:trPr>
        <w:tc>
          <w:tcPr>
            <w:tcW w:w="0" w:type="auto"/>
            <w:hideMark/>
          </w:tcPr>
          <w:p w14:paraId="6B6787A2" w14:textId="1ACA6783" w:rsidR="00427DD6" w:rsidRPr="003828A4" w:rsidRDefault="00427DD6" w:rsidP="00427DD6">
            <w:pPr>
              <w:spacing w:line="480" w:lineRule="auto"/>
            </w:pPr>
            <w:r w:rsidRPr="003828A4">
              <w:lastRenderedPageBreak/>
              <w:t>Asian Indian</w:t>
            </w:r>
          </w:p>
        </w:tc>
        <w:tc>
          <w:tcPr>
            <w:tcW w:w="982" w:type="dxa"/>
            <w:hideMark/>
          </w:tcPr>
          <w:p w14:paraId="7DCB2FBC" w14:textId="77777777" w:rsidR="00427DD6" w:rsidRPr="003828A4" w:rsidRDefault="00427DD6" w:rsidP="00427DD6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76F33010" w14:textId="77777777" w:rsidR="00427DD6" w:rsidRPr="003828A4" w:rsidRDefault="00427DD6" w:rsidP="00427DD6">
            <w:pPr>
              <w:spacing w:line="480" w:lineRule="auto"/>
            </w:pPr>
            <w:r w:rsidRPr="003828A4">
              <w:t>0.18</w:t>
            </w:r>
          </w:p>
        </w:tc>
        <w:tc>
          <w:tcPr>
            <w:tcW w:w="1890" w:type="dxa"/>
            <w:hideMark/>
          </w:tcPr>
          <w:p w14:paraId="748C92D7" w14:textId="77777777" w:rsidR="00427DD6" w:rsidRPr="003828A4" w:rsidRDefault="00427DD6" w:rsidP="00427DD6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F00B634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705C9397" w14:textId="77777777" w:rsidTr="00FF1EE0">
        <w:trPr>
          <w:trHeight w:val="315"/>
        </w:trPr>
        <w:tc>
          <w:tcPr>
            <w:tcW w:w="0" w:type="auto"/>
            <w:hideMark/>
          </w:tcPr>
          <w:p w14:paraId="397D36A6" w14:textId="1627F266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3A65EF7" w14:textId="77777777" w:rsidR="00427DD6" w:rsidRPr="003828A4" w:rsidRDefault="00427DD6" w:rsidP="00427DD6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7095E958" w14:textId="77777777" w:rsidR="00427DD6" w:rsidRPr="003828A4" w:rsidRDefault="00427DD6" w:rsidP="00427DD6">
            <w:pPr>
              <w:spacing w:line="480" w:lineRule="auto"/>
            </w:pPr>
            <w:r w:rsidRPr="003828A4">
              <w:t>0.19</w:t>
            </w:r>
          </w:p>
        </w:tc>
        <w:tc>
          <w:tcPr>
            <w:tcW w:w="1890" w:type="dxa"/>
            <w:hideMark/>
          </w:tcPr>
          <w:p w14:paraId="3BE95EC6" w14:textId="77777777" w:rsidR="00427DD6" w:rsidRPr="003828A4" w:rsidRDefault="00427DD6" w:rsidP="00427DD6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9DB6271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29A0A55B" w14:textId="77777777" w:rsidTr="00FF1EE0">
        <w:trPr>
          <w:trHeight w:val="315"/>
        </w:trPr>
        <w:tc>
          <w:tcPr>
            <w:tcW w:w="0" w:type="auto"/>
            <w:hideMark/>
          </w:tcPr>
          <w:p w14:paraId="2A970284" w14:textId="0C1F8811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E4842C3" w14:textId="77777777" w:rsidR="00427DD6" w:rsidRPr="003828A4" w:rsidRDefault="00427DD6" w:rsidP="00427DD6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3536379D" w14:textId="77777777" w:rsidR="00427DD6" w:rsidRPr="003828A4" w:rsidRDefault="00427DD6" w:rsidP="00427DD6">
            <w:pPr>
              <w:spacing w:line="480" w:lineRule="auto"/>
            </w:pPr>
            <w:r w:rsidRPr="003828A4">
              <w:t>0.19</w:t>
            </w:r>
          </w:p>
        </w:tc>
        <w:tc>
          <w:tcPr>
            <w:tcW w:w="1890" w:type="dxa"/>
            <w:hideMark/>
          </w:tcPr>
          <w:p w14:paraId="340DFAD8" w14:textId="77777777" w:rsidR="00427DD6" w:rsidRPr="003828A4" w:rsidRDefault="00427DD6" w:rsidP="00427DD6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AD85E27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483EC181" w14:textId="77777777" w:rsidTr="00FF1EE0">
        <w:trPr>
          <w:trHeight w:val="315"/>
        </w:trPr>
        <w:tc>
          <w:tcPr>
            <w:tcW w:w="0" w:type="auto"/>
            <w:hideMark/>
          </w:tcPr>
          <w:p w14:paraId="12F46DD3" w14:textId="75FD114E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626025B" w14:textId="77777777" w:rsidR="00427DD6" w:rsidRPr="003828A4" w:rsidRDefault="00427DD6" w:rsidP="00427DD6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3B353A92" w14:textId="77777777" w:rsidR="00427DD6" w:rsidRPr="003828A4" w:rsidRDefault="00427DD6" w:rsidP="00427DD6">
            <w:pPr>
              <w:spacing w:line="480" w:lineRule="auto"/>
            </w:pPr>
            <w:r w:rsidRPr="003828A4">
              <w:t>0.24</w:t>
            </w:r>
          </w:p>
        </w:tc>
        <w:tc>
          <w:tcPr>
            <w:tcW w:w="1890" w:type="dxa"/>
            <w:hideMark/>
          </w:tcPr>
          <w:p w14:paraId="2B38BA1B" w14:textId="77777777" w:rsidR="00427DD6" w:rsidRPr="003828A4" w:rsidRDefault="00427DD6" w:rsidP="00427DD6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0D170C47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5E99604D" w14:textId="77777777" w:rsidTr="00FF1EE0">
        <w:trPr>
          <w:trHeight w:val="315"/>
        </w:trPr>
        <w:tc>
          <w:tcPr>
            <w:tcW w:w="0" w:type="auto"/>
            <w:hideMark/>
          </w:tcPr>
          <w:p w14:paraId="2A92572B" w14:textId="431D240A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B26D646" w14:textId="77777777" w:rsidR="00427DD6" w:rsidRPr="003828A4" w:rsidRDefault="00427DD6" w:rsidP="00427DD6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2BF72A7A" w14:textId="77777777" w:rsidR="00427DD6" w:rsidRPr="003828A4" w:rsidRDefault="00427DD6" w:rsidP="00427DD6">
            <w:pPr>
              <w:spacing w:line="480" w:lineRule="auto"/>
            </w:pPr>
            <w:r w:rsidRPr="003828A4">
              <w:t>0.21</w:t>
            </w:r>
          </w:p>
        </w:tc>
        <w:tc>
          <w:tcPr>
            <w:tcW w:w="1890" w:type="dxa"/>
            <w:hideMark/>
          </w:tcPr>
          <w:p w14:paraId="64DA401B" w14:textId="77777777" w:rsidR="00427DD6" w:rsidRPr="003828A4" w:rsidRDefault="00427DD6" w:rsidP="00427DD6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510597B2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697C2BA5" w14:textId="77777777" w:rsidTr="00FF1EE0">
        <w:trPr>
          <w:trHeight w:val="315"/>
        </w:trPr>
        <w:tc>
          <w:tcPr>
            <w:tcW w:w="0" w:type="auto"/>
            <w:hideMark/>
          </w:tcPr>
          <w:p w14:paraId="3D10659B" w14:textId="2070FE9B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916B9E9" w14:textId="77777777" w:rsidR="00427DD6" w:rsidRPr="003828A4" w:rsidRDefault="00427DD6" w:rsidP="00427DD6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7E6E7E0" w14:textId="77777777" w:rsidR="00427DD6" w:rsidRPr="003828A4" w:rsidRDefault="00427DD6" w:rsidP="00427DD6">
            <w:pPr>
              <w:spacing w:line="480" w:lineRule="auto"/>
            </w:pPr>
            <w:r w:rsidRPr="003828A4">
              <w:t>0.32</w:t>
            </w:r>
          </w:p>
        </w:tc>
        <w:tc>
          <w:tcPr>
            <w:tcW w:w="1890" w:type="dxa"/>
            <w:hideMark/>
          </w:tcPr>
          <w:p w14:paraId="153FC6EE" w14:textId="77777777" w:rsidR="00427DD6" w:rsidRPr="003828A4" w:rsidRDefault="00427DD6" w:rsidP="00427DD6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3D75C10F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6B926E50" w14:textId="77777777" w:rsidTr="00FF1EE0">
        <w:trPr>
          <w:trHeight w:val="315"/>
        </w:trPr>
        <w:tc>
          <w:tcPr>
            <w:tcW w:w="0" w:type="auto"/>
            <w:hideMark/>
          </w:tcPr>
          <w:p w14:paraId="5BA358EB" w14:textId="37ED5AC8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24971281" w14:textId="77777777" w:rsidR="00427DD6" w:rsidRPr="003828A4" w:rsidRDefault="00427DD6" w:rsidP="00427DD6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52AD9E40" w14:textId="77777777" w:rsidR="00427DD6" w:rsidRPr="003828A4" w:rsidRDefault="00427DD6" w:rsidP="00427DD6">
            <w:pPr>
              <w:spacing w:line="480" w:lineRule="auto"/>
            </w:pPr>
            <w:r w:rsidRPr="003828A4">
              <w:t>0.23</w:t>
            </w:r>
          </w:p>
        </w:tc>
        <w:tc>
          <w:tcPr>
            <w:tcW w:w="1890" w:type="dxa"/>
            <w:hideMark/>
          </w:tcPr>
          <w:p w14:paraId="44CB72CC" w14:textId="77777777" w:rsidR="00427DD6" w:rsidRPr="003828A4" w:rsidRDefault="00427DD6" w:rsidP="00427DD6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12C35B4E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427DD6" w:rsidRPr="003828A4" w14:paraId="3D60AB5A" w14:textId="77777777" w:rsidTr="00FF1EE0">
        <w:trPr>
          <w:trHeight w:val="315"/>
        </w:trPr>
        <w:tc>
          <w:tcPr>
            <w:tcW w:w="0" w:type="auto"/>
            <w:hideMark/>
          </w:tcPr>
          <w:p w14:paraId="6B9EEEFE" w14:textId="1C29D608" w:rsidR="00427DD6" w:rsidRPr="003828A4" w:rsidRDefault="00427DD6" w:rsidP="00427DD6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B4370E5" w14:textId="77777777" w:rsidR="00427DD6" w:rsidRPr="003828A4" w:rsidRDefault="00427DD6" w:rsidP="00427DD6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754EED4F" w14:textId="77777777" w:rsidR="00427DD6" w:rsidRPr="003828A4" w:rsidRDefault="00427DD6" w:rsidP="00427DD6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56885BA0" w14:textId="77777777" w:rsidR="00427DD6" w:rsidRPr="003828A4" w:rsidRDefault="00427DD6" w:rsidP="00427DD6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DFA10BB" w14:textId="77777777" w:rsidR="00427DD6" w:rsidRPr="003828A4" w:rsidRDefault="00427DD6" w:rsidP="00427DD6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2AA97B2B" w14:textId="77777777" w:rsidTr="00FF1EE0">
        <w:trPr>
          <w:trHeight w:val="315"/>
        </w:trPr>
        <w:tc>
          <w:tcPr>
            <w:tcW w:w="0" w:type="auto"/>
            <w:hideMark/>
          </w:tcPr>
          <w:p w14:paraId="409A783B" w14:textId="2868F1F9" w:rsidR="00C8487D" w:rsidRPr="003828A4" w:rsidRDefault="00427DD6" w:rsidP="00BC66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010355CA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77FEDE80" w14:textId="77777777" w:rsidR="00C8487D" w:rsidRPr="003828A4" w:rsidRDefault="00C8487D" w:rsidP="00BC66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3FF6B75E" w14:textId="77777777" w:rsidR="00C8487D" w:rsidRPr="003828A4" w:rsidRDefault="00C8487D" w:rsidP="00BC66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FD00701" w14:textId="77777777" w:rsidR="00C8487D" w:rsidRPr="003828A4" w:rsidRDefault="00C8487D" w:rsidP="00BC6648">
            <w:pPr>
              <w:spacing w:line="480" w:lineRule="auto"/>
            </w:pPr>
            <w:r w:rsidRPr="003828A4">
              <w:t>Shingles Vaccine</w:t>
            </w:r>
          </w:p>
        </w:tc>
      </w:tr>
      <w:tr w:rsidR="00C8487D" w:rsidRPr="003828A4" w14:paraId="7B7EA4E8" w14:textId="77777777" w:rsidTr="00FF1EE0">
        <w:trPr>
          <w:trHeight w:val="315"/>
        </w:trPr>
        <w:tc>
          <w:tcPr>
            <w:tcW w:w="0" w:type="auto"/>
            <w:hideMark/>
          </w:tcPr>
          <w:p w14:paraId="4151B1AE" w14:textId="7686B157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761A39F9" w14:textId="77777777" w:rsidR="00C8487D" w:rsidRPr="003828A4" w:rsidRDefault="00C8487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672EF686" w14:textId="77777777" w:rsidR="00C8487D" w:rsidRPr="003828A4" w:rsidRDefault="00C8487D" w:rsidP="00BC6648">
            <w:pPr>
              <w:spacing w:line="480" w:lineRule="auto"/>
            </w:pPr>
            <w:r w:rsidRPr="003828A4">
              <w:t>0.17</w:t>
            </w:r>
          </w:p>
        </w:tc>
        <w:tc>
          <w:tcPr>
            <w:tcW w:w="1890" w:type="dxa"/>
            <w:hideMark/>
          </w:tcPr>
          <w:p w14:paraId="13781586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AD79512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5578F698" w14:textId="77777777" w:rsidTr="00FF1EE0">
        <w:trPr>
          <w:trHeight w:val="315"/>
        </w:trPr>
        <w:tc>
          <w:tcPr>
            <w:tcW w:w="0" w:type="auto"/>
            <w:hideMark/>
          </w:tcPr>
          <w:p w14:paraId="44896286" w14:textId="7A5DB03C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65958D76" w14:textId="77777777" w:rsidR="00C8487D" w:rsidRPr="003828A4" w:rsidRDefault="00C8487D" w:rsidP="00BC66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3560DF74" w14:textId="77777777" w:rsidR="00C8487D" w:rsidRPr="003828A4" w:rsidRDefault="00C8487D" w:rsidP="00BC6648">
            <w:pPr>
              <w:spacing w:line="480" w:lineRule="auto"/>
            </w:pPr>
            <w:r w:rsidRPr="003828A4">
              <w:t>0.23</w:t>
            </w:r>
          </w:p>
        </w:tc>
        <w:tc>
          <w:tcPr>
            <w:tcW w:w="1890" w:type="dxa"/>
            <w:hideMark/>
          </w:tcPr>
          <w:p w14:paraId="400C7B95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DE00051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25D19D8D" w14:textId="77777777" w:rsidTr="00FF1EE0">
        <w:trPr>
          <w:trHeight w:val="315"/>
        </w:trPr>
        <w:tc>
          <w:tcPr>
            <w:tcW w:w="0" w:type="auto"/>
            <w:hideMark/>
          </w:tcPr>
          <w:p w14:paraId="1C9916E3" w14:textId="12F97BB2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380FCAFF" w14:textId="77777777" w:rsidR="00C8487D" w:rsidRPr="003828A4" w:rsidRDefault="00C8487D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0EB6BE2" w14:textId="77777777" w:rsidR="00C8487D" w:rsidRPr="003828A4" w:rsidRDefault="00C8487D" w:rsidP="00BC6648">
            <w:pPr>
              <w:spacing w:line="480" w:lineRule="auto"/>
            </w:pPr>
            <w:r w:rsidRPr="003828A4">
              <w:t>0.24</w:t>
            </w:r>
          </w:p>
        </w:tc>
        <w:tc>
          <w:tcPr>
            <w:tcW w:w="1890" w:type="dxa"/>
            <w:hideMark/>
          </w:tcPr>
          <w:p w14:paraId="15071A4A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56098C5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69944BEB" w14:textId="77777777" w:rsidTr="00FF1EE0">
        <w:trPr>
          <w:trHeight w:val="315"/>
        </w:trPr>
        <w:tc>
          <w:tcPr>
            <w:tcW w:w="0" w:type="auto"/>
            <w:hideMark/>
          </w:tcPr>
          <w:p w14:paraId="7595F7D8" w14:textId="55887B4C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15522091" w14:textId="77777777" w:rsidR="00C8487D" w:rsidRPr="003828A4" w:rsidRDefault="00C8487D" w:rsidP="00BC66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0AB82156" w14:textId="77777777" w:rsidR="00C8487D" w:rsidRPr="003828A4" w:rsidRDefault="00C8487D" w:rsidP="00BC6648">
            <w:pPr>
              <w:spacing w:line="480" w:lineRule="auto"/>
            </w:pPr>
            <w:r w:rsidRPr="003828A4">
              <w:t>0.34</w:t>
            </w:r>
          </w:p>
        </w:tc>
        <w:tc>
          <w:tcPr>
            <w:tcW w:w="1890" w:type="dxa"/>
            <w:hideMark/>
          </w:tcPr>
          <w:p w14:paraId="3B4D5881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64F4198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279A6259" w14:textId="77777777" w:rsidTr="00FF1EE0">
        <w:trPr>
          <w:trHeight w:val="315"/>
        </w:trPr>
        <w:tc>
          <w:tcPr>
            <w:tcW w:w="0" w:type="auto"/>
            <w:hideMark/>
          </w:tcPr>
          <w:p w14:paraId="79315F31" w14:textId="73EBFD62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761DDF6C" w14:textId="77777777" w:rsidR="00C8487D" w:rsidRPr="003828A4" w:rsidRDefault="00C8487D" w:rsidP="00BC66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73111F8D" w14:textId="77777777" w:rsidR="00C8487D" w:rsidRPr="003828A4" w:rsidRDefault="00C8487D" w:rsidP="00BC6648">
            <w:pPr>
              <w:spacing w:line="480" w:lineRule="auto"/>
            </w:pPr>
            <w:r w:rsidRPr="003828A4">
              <w:t>0.32</w:t>
            </w:r>
          </w:p>
        </w:tc>
        <w:tc>
          <w:tcPr>
            <w:tcW w:w="1890" w:type="dxa"/>
            <w:hideMark/>
          </w:tcPr>
          <w:p w14:paraId="24D47A50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F9238CF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76DD1DF6" w14:textId="77777777" w:rsidTr="00FF1EE0">
        <w:trPr>
          <w:trHeight w:val="315"/>
        </w:trPr>
        <w:tc>
          <w:tcPr>
            <w:tcW w:w="0" w:type="auto"/>
            <w:hideMark/>
          </w:tcPr>
          <w:p w14:paraId="68BBC1A1" w14:textId="140FF754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06001A67" w14:textId="77777777" w:rsidR="00C8487D" w:rsidRPr="003828A4" w:rsidRDefault="00C8487D" w:rsidP="00BC66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4D019DE2" w14:textId="77777777" w:rsidR="00C8487D" w:rsidRPr="003828A4" w:rsidRDefault="00C8487D" w:rsidP="00BC6648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37DC288E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2A7B526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3BF89587" w14:textId="77777777" w:rsidTr="00FF1EE0">
        <w:trPr>
          <w:trHeight w:val="315"/>
        </w:trPr>
        <w:tc>
          <w:tcPr>
            <w:tcW w:w="0" w:type="auto"/>
            <w:hideMark/>
          </w:tcPr>
          <w:p w14:paraId="1BD35830" w14:textId="19F36A35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15EAF08C" w14:textId="77777777" w:rsidR="00C8487D" w:rsidRPr="003828A4" w:rsidRDefault="00C8487D" w:rsidP="00BC66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711AECCB" w14:textId="77777777" w:rsidR="00C8487D" w:rsidRPr="003828A4" w:rsidRDefault="00C8487D" w:rsidP="00BC66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2D52715F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80C53D2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5C29D184" w14:textId="77777777" w:rsidTr="00FF1EE0">
        <w:trPr>
          <w:trHeight w:val="315"/>
        </w:trPr>
        <w:tc>
          <w:tcPr>
            <w:tcW w:w="0" w:type="auto"/>
            <w:hideMark/>
          </w:tcPr>
          <w:p w14:paraId="4A8D27A5" w14:textId="0F6FF531" w:rsidR="00C8487D" w:rsidRPr="003828A4" w:rsidRDefault="00C8487D" w:rsidP="00BC6648">
            <w:pPr>
              <w:spacing w:line="480" w:lineRule="auto"/>
            </w:pPr>
            <w:r w:rsidRPr="003828A4">
              <w:lastRenderedPageBreak/>
              <w:t xml:space="preserve">Asian Indian </w:t>
            </w:r>
          </w:p>
        </w:tc>
        <w:tc>
          <w:tcPr>
            <w:tcW w:w="982" w:type="dxa"/>
            <w:hideMark/>
          </w:tcPr>
          <w:p w14:paraId="2436C959" w14:textId="77777777" w:rsidR="00C8487D" w:rsidRPr="003828A4" w:rsidRDefault="00C8487D" w:rsidP="00BC66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64D71E17" w14:textId="77777777" w:rsidR="00C8487D" w:rsidRPr="003828A4" w:rsidRDefault="00C8487D" w:rsidP="00BC66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402B6219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AEFCA1E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6D2487DA" w14:textId="77777777" w:rsidTr="00FF1EE0">
        <w:trPr>
          <w:trHeight w:val="315"/>
        </w:trPr>
        <w:tc>
          <w:tcPr>
            <w:tcW w:w="0" w:type="auto"/>
            <w:hideMark/>
          </w:tcPr>
          <w:p w14:paraId="4B578F17" w14:textId="6C9CC2FA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791952E6" w14:textId="77777777" w:rsidR="00C8487D" w:rsidRPr="003828A4" w:rsidRDefault="00C8487D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5B8E30D2" w14:textId="77777777" w:rsidR="00C8487D" w:rsidRPr="003828A4" w:rsidRDefault="00C8487D" w:rsidP="00BC66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3EA9CCC6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403B431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73E12991" w14:textId="77777777" w:rsidTr="00FF1EE0">
        <w:trPr>
          <w:trHeight w:val="315"/>
        </w:trPr>
        <w:tc>
          <w:tcPr>
            <w:tcW w:w="0" w:type="auto"/>
            <w:hideMark/>
          </w:tcPr>
          <w:p w14:paraId="2D7C9E0C" w14:textId="0F7AA377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20C802E9" w14:textId="77777777" w:rsidR="00C8487D" w:rsidRPr="003828A4" w:rsidRDefault="00C8487D" w:rsidP="00BC66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424623D" w14:textId="77777777" w:rsidR="00C8487D" w:rsidRPr="003828A4" w:rsidRDefault="00C8487D" w:rsidP="00BC66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1CAF7775" w14:textId="77777777" w:rsidR="00C8487D" w:rsidRPr="003828A4" w:rsidRDefault="00C8487D" w:rsidP="00BC66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2F052820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5DB036E2" w14:textId="77777777" w:rsidTr="00FF1EE0">
        <w:trPr>
          <w:trHeight w:val="315"/>
        </w:trPr>
        <w:tc>
          <w:tcPr>
            <w:tcW w:w="0" w:type="auto"/>
            <w:hideMark/>
          </w:tcPr>
          <w:p w14:paraId="200486A1" w14:textId="67E3D144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68AD9824" w14:textId="77777777" w:rsidR="00C8487D" w:rsidRPr="003828A4" w:rsidRDefault="00C8487D" w:rsidP="00BC66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66B28C1F" w14:textId="77777777" w:rsidR="00C8487D" w:rsidRPr="003828A4" w:rsidRDefault="00C8487D" w:rsidP="00BC66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71EB7971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E304ABE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1359FB05" w14:textId="77777777" w:rsidTr="00FF1EE0">
        <w:trPr>
          <w:trHeight w:val="315"/>
        </w:trPr>
        <w:tc>
          <w:tcPr>
            <w:tcW w:w="0" w:type="auto"/>
            <w:hideMark/>
          </w:tcPr>
          <w:p w14:paraId="4C367077" w14:textId="4AF15D03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5F856271" w14:textId="77777777" w:rsidR="00C8487D" w:rsidRPr="003828A4" w:rsidRDefault="00C8487D" w:rsidP="00BC66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1B1E6165" w14:textId="77777777" w:rsidR="00C8487D" w:rsidRPr="003828A4" w:rsidRDefault="00C8487D" w:rsidP="00BC66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2E4E4014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8453D9F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23F74377" w14:textId="77777777" w:rsidTr="00FF1EE0">
        <w:trPr>
          <w:trHeight w:val="315"/>
        </w:trPr>
        <w:tc>
          <w:tcPr>
            <w:tcW w:w="0" w:type="auto"/>
            <w:hideMark/>
          </w:tcPr>
          <w:p w14:paraId="7DFFA4D6" w14:textId="32F54FA1" w:rsidR="00C8487D" w:rsidRPr="003828A4" w:rsidRDefault="00C8487D" w:rsidP="00BC6648">
            <w:pPr>
              <w:spacing w:line="480" w:lineRule="auto"/>
            </w:pPr>
            <w:r w:rsidRPr="003828A4">
              <w:t xml:space="preserve">Asian Indian </w:t>
            </w:r>
          </w:p>
        </w:tc>
        <w:tc>
          <w:tcPr>
            <w:tcW w:w="982" w:type="dxa"/>
            <w:hideMark/>
          </w:tcPr>
          <w:p w14:paraId="5363A485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30AB690B" w14:textId="77777777" w:rsidR="00C8487D" w:rsidRPr="003828A4" w:rsidRDefault="00C8487D" w:rsidP="00BC6648">
            <w:pPr>
              <w:spacing w:line="480" w:lineRule="auto"/>
            </w:pPr>
            <w:r w:rsidRPr="003828A4">
              <w:t>0.5</w:t>
            </w:r>
          </w:p>
        </w:tc>
        <w:tc>
          <w:tcPr>
            <w:tcW w:w="1890" w:type="dxa"/>
            <w:hideMark/>
          </w:tcPr>
          <w:p w14:paraId="3090957A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A28A2B9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788159BF" w14:textId="77777777" w:rsidTr="00FF1EE0">
        <w:trPr>
          <w:trHeight w:val="315"/>
        </w:trPr>
        <w:tc>
          <w:tcPr>
            <w:tcW w:w="0" w:type="auto"/>
            <w:hideMark/>
          </w:tcPr>
          <w:p w14:paraId="4EC77E26" w14:textId="74C4C3B6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563F6101" w14:textId="77777777" w:rsidR="00C8487D" w:rsidRPr="003828A4" w:rsidRDefault="00C8487D" w:rsidP="00BC66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58793E1A" w14:textId="77777777" w:rsidR="00C8487D" w:rsidRPr="003828A4" w:rsidRDefault="00C8487D" w:rsidP="00BC66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284DF564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261442D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659DC861" w14:textId="77777777" w:rsidTr="00FF1EE0">
        <w:trPr>
          <w:trHeight w:val="315"/>
        </w:trPr>
        <w:tc>
          <w:tcPr>
            <w:tcW w:w="0" w:type="auto"/>
            <w:hideMark/>
          </w:tcPr>
          <w:p w14:paraId="155CF32B" w14:textId="1D62BD57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29E978FC" w14:textId="77777777" w:rsidR="00C8487D" w:rsidRPr="003828A4" w:rsidRDefault="00C8487D" w:rsidP="00BC66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7CD33682" w14:textId="77777777" w:rsidR="00C8487D" w:rsidRPr="003828A4" w:rsidRDefault="00C8487D" w:rsidP="00BC66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0010C30B" w14:textId="77777777" w:rsidR="00C8487D" w:rsidRPr="003828A4" w:rsidRDefault="00C8487D" w:rsidP="00BC66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5725F110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7D57EF0E" w14:textId="77777777" w:rsidTr="00FF1EE0">
        <w:trPr>
          <w:trHeight w:val="315"/>
        </w:trPr>
        <w:tc>
          <w:tcPr>
            <w:tcW w:w="0" w:type="auto"/>
            <w:hideMark/>
          </w:tcPr>
          <w:p w14:paraId="711D1BB5" w14:textId="70CE7596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04BCF33B" w14:textId="77777777" w:rsidR="00C8487D" w:rsidRPr="003828A4" w:rsidRDefault="00C8487D" w:rsidP="00BC66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FCBD74D" w14:textId="77777777" w:rsidR="00C8487D" w:rsidRPr="003828A4" w:rsidRDefault="00C8487D" w:rsidP="00BC66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347A29F2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92AE31E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511FED33" w14:textId="77777777" w:rsidTr="00FF1EE0">
        <w:trPr>
          <w:trHeight w:val="315"/>
        </w:trPr>
        <w:tc>
          <w:tcPr>
            <w:tcW w:w="0" w:type="auto"/>
            <w:hideMark/>
          </w:tcPr>
          <w:p w14:paraId="317AE15A" w14:textId="32594D49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5223F783" w14:textId="77777777" w:rsidR="00C8487D" w:rsidRPr="003828A4" w:rsidRDefault="00C8487D" w:rsidP="00BC66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48DB30CF" w14:textId="77777777" w:rsidR="00C8487D" w:rsidRPr="003828A4" w:rsidRDefault="00C8487D" w:rsidP="00BC66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54927971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5866D67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478AB6C1" w14:textId="77777777" w:rsidTr="00FF1EE0">
        <w:trPr>
          <w:trHeight w:val="315"/>
        </w:trPr>
        <w:tc>
          <w:tcPr>
            <w:tcW w:w="0" w:type="auto"/>
            <w:hideMark/>
          </w:tcPr>
          <w:p w14:paraId="50DB93C5" w14:textId="388CE701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12C0C908" w14:textId="77777777" w:rsidR="00C8487D" w:rsidRPr="003828A4" w:rsidRDefault="00C8487D" w:rsidP="00BC66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08ECF0EE" w14:textId="77777777" w:rsidR="00C8487D" w:rsidRPr="003828A4" w:rsidRDefault="00C8487D" w:rsidP="00BC66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2A1952BB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01F3040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60491AB9" w14:textId="77777777" w:rsidTr="00FF1EE0">
        <w:trPr>
          <w:trHeight w:val="315"/>
        </w:trPr>
        <w:tc>
          <w:tcPr>
            <w:tcW w:w="0" w:type="auto"/>
            <w:hideMark/>
          </w:tcPr>
          <w:p w14:paraId="2F91EA19" w14:textId="110B216A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0BCE9D19" w14:textId="77777777" w:rsidR="00C8487D" w:rsidRPr="003828A4" w:rsidRDefault="00C8487D" w:rsidP="00BC66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106D7DA9" w14:textId="77777777" w:rsidR="00C8487D" w:rsidRPr="003828A4" w:rsidRDefault="00C8487D" w:rsidP="00BC66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1A67B818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6784DAF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591C6B9F" w14:textId="77777777" w:rsidTr="00FF1EE0">
        <w:trPr>
          <w:trHeight w:val="315"/>
        </w:trPr>
        <w:tc>
          <w:tcPr>
            <w:tcW w:w="0" w:type="auto"/>
            <w:hideMark/>
          </w:tcPr>
          <w:p w14:paraId="6F93177A" w14:textId="660ED35D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78F88F37" w14:textId="77777777" w:rsidR="00C8487D" w:rsidRPr="003828A4" w:rsidRDefault="00C8487D" w:rsidP="00BC66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729B2065" w14:textId="77777777" w:rsidR="00C8487D" w:rsidRPr="003828A4" w:rsidRDefault="00C8487D" w:rsidP="00BC66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04751638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33AFD84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09DAF358" w14:textId="77777777" w:rsidTr="00FF1EE0">
        <w:trPr>
          <w:trHeight w:val="315"/>
        </w:trPr>
        <w:tc>
          <w:tcPr>
            <w:tcW w:w="0" w:type="auto"/>
            <w:hideMark/>
          </w:tcPr>
          <w:p w14:paraId="32599538" w14:textId="29FC6BEA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31BE52BF" w14:textId="77777777" w:rsidR="00C8487D" w:rsidRPr="003828A4" w:rsidRDefault="00C8487D" w:rsidP="00BC66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6D793536" w14:textId="77777777" w:rsidR="00C8487D" w:rsidRPr="003828A4" w:rsidRDefault="00C8487D" w:rsidP="00BC66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0D82CDF0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6E71345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7775E8F9" w14:textId="77777777" w:rsidTr="00FF1EE0">
        <w:trPr>
          <w:trHeight w:val="315"/>
        </w:trPr>
        <w:tc>
          <w:tcPr>
            <w:tcW w:w="0" w:type="auto"/>
            <w:hideMark/>
          </w:tcPr>
          <w:p w14:paraId="2FB63011" w14:textId="700B911D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7B5EBF62" w14:textId="77777777" w:rsidR="00C8487D" w:rsidRPr="003828A4" w:rsidRDefault="00C8487D" w:rsidP="00BC66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7CE1102E" w14:textId="77777777" w:rsidR="00C8487D" w:rsidRPr="003828A4" w:rsidRDefault="00C8487D" w:rsidP="00BC66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077FEC86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CE5D053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1AF3FA8D" w14:textId="77777777" w:rsidTr="00FF1EE0">
        <w:trPr>
          <w:trHeight w:val="315"/>
        </w:trPr>
        <w:tc>
          <w:tcPr>
            <w:tcW w:w="0" w:type="auto"/>
            <w:hideMark/>
          </w:tcPr>
          <w:p w14:paraId="01779D16" w14:textId="763E7595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64D1F596" w14:textId="77777777" w:rsidR="00C8487D" w:rsidRPr="003828A4" w:rsidRDefault="00C8487D" w:rsidP="00BC66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65C755DB" w14:textId="77777777" w:rsidR="00C8487D" w:rsidRPr="003828A4" w:rsidRDefault="00C8487D" w:rsidP="00BC66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4265FF0F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577AB50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1DB7D9D6" w14:textId="77777777" w:rsidTr="00FF1EE0">
        <w:trPr>
          <w:trHeight w:val="315"/>
        </w:trPr>
        <w:tc>
          <w:tcPr>
            <w:tcW w:w="0" w:type="auto"/>
            <w:hideMark/>
          </w:tcPr>
          <w:p w14:paraId="1CDFA893" w14:textId="638A4014" w:rsidR="00C8487D" w:rsidRPr="003828A4" w:rsidRDefault="00C8487D" w:rsidP="00BC6648">
            <w:pPr>
              <w:spacing w:line="480" w:lineRule="auto"/>
            </w:pPr>
            <w:r w:rsidRPr="003828A4">
              <w:lastRenderedPageBreak/>
              <w:t xml:space="preserve">Chinese </w:t>
            </w:r>
          </w:p>
        </w:tc>
        <w:tc>
          <w:tcPr>
            <w:tcW w:w="982" w:type="dxa"/>
            <w:hideMark/>
          </w:tcPr>
          <w:p w14:paraId="4B52CF77" w14:textId="77777777" w:rsidR="00C8487D" w:rsidRPr="003828A4" w:rsidRDefault="00C8487D" w:rsidP="00BC66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42EDEDAF" w14:textId="77777777" w:rsidR="00C8487D" w:rsidRPr="003828A4" w:rsidRDefault="00C8487D" w:rsidP="00BC66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4C92740F" w14:textId="77777777" w:rsidR="00C8487D" w:rsidRPr="003828A4" w:rsidRDefault="00C8487D" w:rsidP="00BC66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4DA71405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673F5B51" w14:textId="77777777" w:rsidTr="00FF1EE0">
        <w:trPr>
          <w:trHeight w:val="315"/>
        </w:trPr>
        <w:tc>
          <w:tcPr>
            <w:tcW w:w="0" w:type="auto"/>
            <w:hideMark/>
          </w:tcPr>
          <w:p w14:paraId="312CAE4D" w14:textId="42EA3205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1A27855C" w14:textId="77777777" w:rsidR="00C8487D" w:rsidRPr="003828A4" w:rsidRDefault="00C8487D" w:rsidP="00BC66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7933D58A" w14:textId="77777777" w:rsidR="00C8487D" w:rsidRPr="003828A4" w:rsidRDefault="00C8487D" w:rsidP="00BC66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4B2C354F" w14:textId="77777777" w:rsidR="00C8487D" w:rsidRPr="003828A4" w:rsidRDefault="00C8487D" w:rsidP="00BC66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3F27354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226B431C" w14:textId="77777777" w:rsidTr="00FF1EE0">
        <w:trPr>
          <w:trHeight w:val="315"/>
        </w:trPr>
        <w:tc>
          <w:tcPr>
            <w:tcW w:w="0" w:type="auto"/>
            <w:hideMark/>
          </w:tcPr>
          <w:p w14:paraId="049F31A8" w14:textId="7E33866A" w:rsidR="00C8487D" w:rsidRPr="003828A4" w:rsidRDefault="00C8487D" w:rsidP="00BC66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6A40BDD7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50BFC9B4" w14:textId="77777777" w:rsidR="00C8487D" w:rsidRPr="003828A4" w:rsidRDefault="00C8487D" w:rsidP="00BC66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5A207B57" w14:textId="77777777" w:rsidR="00C8487D" w:rsidRPr="003828A4" w:rsidRDefault="00C8487D" w:rsidP="00BC66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522C84F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4C4829AE" w14:textId="77777777" w:rsidTr="00FF1EE0">
        <w:trPr>
          <w:trHeight w:val="315"/>
        </w:trPr>
        <w:tc>
          <w:tcPr>
            <w:tcW w:w="0" w:type="auto"/>
            <w:hideMark/>
          </w:tcPr>
          <w:p w14:paraId="07FA5CCC" w14:textId="4C71A4D4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2AC6A67F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21EE2C4E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654F8585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8FA1018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24C4E674" w14:textId="77777777" w:rsidTr="00FF1EE0">
        <w:trPr>
          <w:trHeight w:val="315"/>
        </w:trPr>
        <w:tc>
          <w:tcPr>
            <w:tcW w:w="0" w:type="auto"/>
            <w:hideMark/>
          </w:tcPr>
          <w:p w14:paraId="0773E490" w14:textId="62330112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4140E74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107B3D14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34B5D274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2438EA9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33370D9F" w14:textId="77777777" w:rsidTr="00FF1EE0">
        <w:trPr>
          <w:trHeight w:val="315"/>
        </w:trPr>
        <w:tc>
          <w:tcPr>
            <w:tcW w:w="0" w:type="auto"/>
            <w:hideMark/>
          </w:tcPr>
          <w:p w14:paraId="30C9A9C3" w14:textId="4470C4F0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43826B77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7D6194F6" w14:textId="77777777" w:rsidR="00B00548" w:rsidRPr="003828A4" w:rsidRDefault="00B00548" w:rsidP="00B00548">
            <w:pPr>
              <w:spacing w:line="480" w:lineRule="auto"/>
            </w:pPr>
            <w:r w:rsidRPr="003828A4">
              <w:t>0.36</w:t>
            </w:r>
          </w:p>
        </w:tc>
        <w:tc>
          <w:tcPr>
            <w:tcW w:w="1890" w:type="dxa"/>
            <w:hideMark/>
          </w:tcPr>
          <w:p w14:paraId="480C7119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1DD944F4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3D29120F" w14:textId="77777777" w:rsidTr="00FF1EE0">
        <w:trPr>
          <w:trHeight w:val="315"/>
        </w:trPr>
        <w:tc>
          <w:tcPr>
            <w:tcW w:w="0" w:type="auto"/>
            <w:hideMark/>
          </w:tcPr>
          <w:p w14:paraId="62126374" w14:textId="74136EF4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67E390C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635F6E61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128192CD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CE1CAAD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04357840" w14:textId="77777777" w:rsidTr="00FF1EE0">
        <w:trPr>
          <w:trHeight w:val="315"/>
        </w:trPr>
        <w:tc>
          <w:tcPr>
            <w:tcW w:w="0" w:type="auto"/>
            <w:hideMark/>
          </w:tcPr>
          <w:p w14:paraId="6BA6A0AA" w14:textId="63B86D37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26E8414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14CDE9E1" w14:textId="77777777" w:rsidR="00B00548" w:rsidRPr="003828A4" w:rsidRDefault="00B00548" w:rsidP="00B005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139E3BF6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51F7E19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14D911EA" w14:textId="77777777" w:rsidTr="00FF1EE0">
        <w:trPr>
          <w:trHeight w:val="315"/>
        </w:trPr>
        <w:tc>
          <w:tcPr>
            <w:tcW w:w="0" w:type="auto"/>
            <w:hideMark/>
          </w:tcPr>
          <w:p w14:paraId="1252E9B2" w14:textId="5E26B030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1DC1F38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44A65ABF" w14:textId="77777777" w:rsidR="00B00548" w:rsidRPr="003828A4" w:rsidRDefault="00B00548" w:rsidP="00B005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7BE67BDD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428307E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2887F420" w14:textId="77777777" w:rsidTr="00FF1EE0">
        <w:trPr>
          <w:trHeight w:val="315"/>
        </w:trPr>
        <w:tc>
          <w:tcPr>
            <w:tcW w:w="0" w:type="auto"/>
            <w:hideMark/>
          </w:tcPr>
          <w:p w14:paraId="66910410" w14:textId="38FDF132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455D3A5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4BA5481E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2722FC72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D0DE145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6C7F61EB" w14:textId="77777777" w:rsidTr="00FF1EE0">
        <w:trPr>
          <w:trHeight w:val="315"/>
        </w:trPr>
        <w:tc>
          <w:tcPr>
            <w:tcW w:w="0" w:type="auto"/>
            <w:hideMark/>
          </w:tcPr>
          <w:p w14:paraId="02AD4439" w14:textId="7FB64A32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4C1EF4F4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5AA821F6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4E33BE51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6F9CC6B1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49A2AC6B" w14:textId="77777777" w:rsidTr="00FF1EE0">
        <w:trPr>
          <w:trHeight w:val="315"/>
        </w:trPr>
        <w:tc>
          <w:tcPr>
            <w:tcW w:w="0" w:type="auto"/>
            <w:hideMark/>
          </w:tcPr>
          <w:p w14:paraId="6DDC6AAE" w14:textId="0CC0B656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BF58E39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565DE1AB" w14:textId="77777777" w:rsidR="00B00548" w:rsidRPr="003828A4" w:rsidRDefault="00B00548" w:rsidP="00B00548">
            <w:pPr>
              <w:spacing w:line="480" w:lineRule="auto"/>
            </w:pPr>
            <w:r w:rsidRPr="003828A4">
              <w:t>0.52</w:t>
            </w:r>
          </w:p>
        </w:tc>
        <w:tc>
          <w:tcPr>
            <w:tcW w:w="1890" w:type="dxa"/>
            <w:hideMark/>
          </w:tcPr>
          <w:p w14:paraId="2EBA4D19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2650CA4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35778632" w14:textId="77777777" w:rsidTr="00FF1EE0">
        <w:trPr>
          <w:trHeight w:val="315"/>
        </w:trPr>
        <w:tc>
          <w:tcPr>
            <w:tcW w:w="0" w:type="auto"/>
            <w:hideMark/>
          </w:tcPr>
          <w:p w14:paraId="00BD7199" w14:textId="55E00BEF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EBB9D32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7E8A8438" w14:textId="77777777" w:rsidR="00B00548" w:rsidRPr="003828A4" w:rsidRDefault="00B00548" w:rsidP="00B00548">
            <w:pPr>
              <w:spacing w:line="480" w:lineRule="auto"/>
            </w:pPr>
            <w:r w:rsidRPr="003828A4">
              <w:t>0.57</w:t>
            </w:r>
          </w:p>
        </w:tc>
        <w:tc>
          <w:tcPr>
            <w:tcW w:w="1890" w:type="dxa"/>
            <w:hideMark/>
          </w:tcPr>
          <w:p w14:paraId="35DB684D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C5073CD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535358AF" w14:textId="77777777" w:rsidTr="00FF1EE0">
        <w:trPr>
          <w:trHeight w:val="315"/>
        </w:trPr>
        <w:tc>
          <w:tcPr>
            <w:tcW w:w="0" w:type="auto"/>
            <w:hideMark/>
          </w:tcPr>
          <w:p w14:paraId="4563F66B" w14:textId="4084C001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26F140F0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1054F767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7B589FC3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D6E80E3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686E6DD1" w14:textId="77777777" w:rsidTr="00FF1EE0">
        <w:trPr>
          <w:trHeight w:val="315"/>
        </w:trPr>
        <w:tc>
          <w:tcPr>
            <w:tcW w:w="0" w:type="auto"/>
            <w:hideMark/>
          </w:tcPr>
          <w:p w14:paraId="3F7E11B5" w14:textId="764421CA" w:rsidR="00C8487D" w:rsidRPr="003828A4" w:rsidRDefault="00B00548" w:rsidP="00BC66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27A2851" w14:textId="77777777" w:rsidR="00C8487D" w:rsidRPr="003828A4" w:rsidRDefault="00C8487D" w:rsidP="00BC66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036983EC" w14:textId="77777777" w:rsidR="00C8487D" w:rsidRPr="003828A4" w:rsidRDefault="00C8487D" w:rsidP="00BC6648">
            <w:pPr>
              <w:spacing w:line="480" w:lineRule="auto"/>
            </w:pPr>
            <w:r w:rsidRPr="003828A4">
              <w:t>0.52</w:t>
            </w:r>
          </w:p>
        </w:tc>
        <w:tc>
          <w:tcPr>
            <w:tcW w:w="1890" w:type="dxa"/>
            <w:hideMark/>
          </w:tcPr>
          <w:p w14:paraId="6BD9F13B" w14:textId="77777777" w:rsidR="00C8487D" w:rsidRPr="003828A4" w:rsidRDefault="00C8487D" w:rsidP="00BC66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2EFE2F6E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175BAF38" w14:textId="77777777" w:rsidTr="00FF1EE0">
        <w:trPr>
          <w:trHeight w:val="315"/>
        </w:trPr>
        <w:tc>
          <w:tcPr>
            <w:tcW w:w="0" w:type="auto"/>
            <w:hideMark/>
          </w:tcPr>
          <w:p w14:paraId="6F77E97A" w14:textId="56BED41E" w:rsidR="00C8487D" w:rsidRPr="003828A4" w:rsidRDefault="00B00548" w:rsidP="00BC66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644E581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7C256D30" w14:textId="77777777" w:rsidR="00C8487D" w:rsidRPr="003828A4" w:rsidRDefault="00C8487D" w:rsidP="00BC6648">
            <w:pPr>
              <w:spacing w:line="480" w:lineRule="auto"/>
            </w:pPr>
            <w:r w:rsidRPr="003828A4">
              <w:t>0.55</w:t>
            </w:r>
          </w:p>
        </w:tc>
        <w:tc>
          <w:tcPr>
            <w:tcW w:w="1890" w:type="dxa"/>
            <w:hideMark/>
          </w:tcPr>
          <w:p w14:paraId="5BA309AB" w14:textId="77777777" w:rsidR="00C8487D" w:rsidRPr="003828A4" w:rsidRDefault="00C8487D" w:rsidP="00BC66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9986B5D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33E03AE2" w14:textId="77777777" w:rsidTr="00FF1EE0">
        <w:trPr>
          <w:trHeight w:val="315"/>
        </w:trPr>
        <w:tc>
          <w:tcPr>
            <w:tcW w:w="0" w:type="auto"/>
            <w:hideMark/>
          </w:tcPr>
          <w:p w14:paraId="5A213B2D" w14:textId="43F7637E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NHW</w:t>
            </w:r>
          </w:p>
        </w:tc>
        <w:tc>
          <w:tcPr>
            <w:tcW w:w="982" w:type="dxa"/>
            <w:hideMark/>
          </w:tcPr>
          <w:p w14:paraId="47E81293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2D1D7A74" w14:textId="77777777" w:rsidR="00B00548" w:rsidRPr="003828A4" w:rsidRDefault="00B00548" w:rsidP="00B00548">
            <w:pPr>
              <w:spacing w:line="480" w:lineRule="auto"/>
            </w:pPr>
            <w:r w:rsidRPr="003828A4">
              <w:t>0.33</w:t>
            </w:r>
          </w:p>
        </w:tc>
        <w:tc>
          <w:tcPr>
            <w:tcW w:w="1890" w:type="dxa"/>
            <w:hideMark/>
          </w:tcPr>
          <w:p w14:paraId="25327E5C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37F40A8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04366853" w14:textId="77777777" w:rsidTr="00FF1EE0">
        <w:trPr>
          <w:trHeight w:val="315"/>
        </w:trPr>
        <w:tc>
          <w:tcPr>
            <w:tcW w:w="0" w:type="auto"/>
            <w:hideMark/>
          </w:tcPr>
          <w:p w14:paraId="3C3FBF60" w14:textId="06D88435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49DA674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5F07B583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22B1846D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1D2A8B80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5DA345C2" w14:textId="77777777" w:rsidTr="00FF1EE0">
        <w:trPr>
          <w:trHeight w:val="315"/>
        </w:trPr>
        <w:tc>
          <w:tcPr>
            <w:tcW w:w="0" w:type="auto"/>
            <w:hideMark/>
          </w:tcPr>
          <w:p w14:paraId="364CDBD2" w14:textId="365D3C27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D99CC73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045245A" w14:textId="77777777" w:rsidR="00B00548" w:rsidRPr="003828A4" w:rsidRDefault="00B00548" w:rsidP="00B005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4DFCF148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0A82514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2F5A268E" w14:textId="77777777" w:rsidTr="00FF1EE0">
        <w:trPr>
          <w:trHeight w:val="315"/>
        </w:trPr>
        <w:tc>
          <w:tcPr>
            <w:tcW w:w="0" w:type="auto"/>
            <w:hideMark/>
          </w:tcPr>
          <w:p w14:paraId="5BB806FB" w14:textId="7C5CEB95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DF0AD6A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55399A5E" w14:textId="77777777" w:rsidR="00B00548" w:rsidRPr="003828A4" w:rsidRDefault="00B00548" w:rsidP="00B005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4A223B6D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0176384A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2D778D33" w14:textId="77777777" w:rsidTr="00FF1EE0">
        <w:trPr>
          <w:trHeight w:val="315"/>
        </w:trPr>
        <w:tc>
          <w:tcPr>
            <w:tcW w:w="0" w:type="auto"/>
            <w:hideMark/>
          </w:tcPr>
          <w:p w14:paraId="3085EDDB" w14:textId="4631545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D02A87D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0A068EE7" w14:textId="77777777" w:rsidR="00B00548" w:rsidRPr="003828A4" w:rsidRDefault="00B00548" w:rsidP="00B005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2C320E10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64D07DD0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7E033D9A" w14:textId="77777777" w:rsidTr="00FF1EE0">
        <w:trPr>
          <w:trHeight w:val="315"/>
        </w:trPr>
        <w:tc>
          <w:tcPr>
            <w:tcW w:w="0" w:type="auto"/>
            <w:hideMark/>
          </w:tcPr>
          <w:p w14:paraId="5E70A1EF" w14:textId="0F1EB7FD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20147CF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262C9EF3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173038E9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578AAC5D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13F86B9B" w14:textId="77777777" w:rsidTr="00FF1EE0">
        <w:trPr>
          <w:trHeight w:val="315"/>
        </w:trPr>
        <w:tc>
          <w:tcPr>
            <w:tcW w:w="0" w:type="auto"/>
            <w:hideMark/>
          </w:tcPr>
          <w:p w14:paraId="5D5F4AA2" w14:textId="1761047B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BBF1546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5C9FF1E6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20D34358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4B1F89DB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08F2D9AC" w14:textId="77777777" w:rsidTr="00FF1EE0">
        <w:trPr>
          <w:trHeight w:val="315"/>
        </w:trPr>
        <w:tc>
          <w:tcPr>
            <w:tcW w:w="0" w:type="auto"/>
            <w:hideMark/>
          </w:tcPr>
          <w:p w14:paraId="3C44D301" w14:textId="0E06D81E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75FA1F5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6AD5109D" w14:textId="77777777" w:rsidR="00B00548" w:rsidRPr="003828A4" w:rsidRDefault="00B00548" w:rsidP="00B005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7EAA317E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34465335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5D63031C" w14:textId="77777777" w:rsidTr="00FF1EE0">
        <w:trPr>
          <w:trHeight w:val="315"/>
        </w:trPr>
        <w:tc>
          <w:tcPr>
            <w:tcW w:w="0" w:type="auto"/>
            <w:hideMark/>
          </w:tcPr>
          <w:p w14:paraId="67953E8C" w14:textId="38AEDEC0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38D815C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46A893F8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022681BA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7710DFB4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514B0FF6" w14:textId="77777777" w:rsidTr="00FF1EE0">
        <w:trPr>
          <w:trHeight w:val="315"/>
        </w:trPr>
        <w:tc>
          <w:tcPr>
            <w:tcW w:w="0" w:type="auto"/>
            <w:hideMark/>
          </w:tcPr>
          <w:p w14:paraId="3A7B39CA" w14:textId="655634C8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464D473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4B36FFFE" w14:textId="77777777" w:rsidR="00B00548" w:rsidRPr="003828A4" w:rsidRDefault="00B00548" w:rsidP="00B00548">
            <w:pPr>
              <w:spacing w:line="480" w:lineRule="auto"/>
            </w:pPr>
            <w:r w:rsidRPr="003828A4">
              <w:t>0.49</w:t>
            </w:r>
          </w:p>
        </w:tc>
        <w:tc>
          <w:tcPr>
            <w:tcW w:w="1890" w:type="dxa"/>
            <w:hideMark/>
          </w:tcPr>
          <w:p w14:paraId="72D1D952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6EF1E780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394BD128" w14:textId="77777777" w:rsidTr="00FF1EE0">
        <w:trPr>
          <w:trHeight w:val="315"/>
        </w:trPr>
        <w:tc>
          <w:tcPr>
            <w:tcW w:w="0" w:type="auto"/>
            <w:hideMark/>
          </w:tcPr>
          <w:p w14:paraId="47B030F3" w14:textId="5A3146A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D52B949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799B0BA5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35CDCE54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5CC9804C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3890989F" w14:textId="77777777" w:rsidTr="00FF1EE0">
        <w:trPr>
          <w:trHeight w:val="315"/>
        </w:trPr>
        <w:tc>
          <w:tcPr>
            <w:tcW w:w="0" w:type="auto"/>
            <w:hideMark/>
          </w:tcPr>
          <w:p w14:paraId="2CA3B470" w14:textId="14B71123" w:rsidR="00C8487D" w:rsidRPr="003828A4" w:rsidRDefault="00B00548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F4DFC6A" w14:textId="77777777" w:rsidR="00C8487D" w:rsidRPr="003828A4" w:rsidRDefault="00C8487D" w:rsidP="00BC66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0DD92C2D" w14:textId="77777777" w:rsidR="00C8487D" w:rsidRPr="003828A4" w:rsidRDefault="00C8487D" w:rsidP="00BC66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5FD388DD" w14:textId="77777777" w:rsidR="00C8487D" w:rsidRPr="003828A4" w:rsidRDefault="00C8487D" w:rsidP="00BC66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4C962EDC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C8487D" w:rsidRPr="003828A4" w14:paraId="30C70D5B" w14:textId="77777777" w:rsidTr="00FF1EE0">
        <w:trPr>
          <w:trHeight w:val="315"/>
        </w:trPr>
        <w:tc>
          <w:tcPr>
            <w:tcW w:w="0" w:type="auto"/>
            <w:hideMark/>
          </w:tcPr>
          <w:p w14:paraId="1E3BD86A" w14:textId="19E12B51" w:rsidR="00C8487D" w:rsidRPr="003828A4" w:rsidRDefault="00B00548" w:rsidP="00BC66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8EA2D60" w14:textId="77777777" w:rsidR="00C8487D" w:rsidRPr="003828A4" w:rsidRDefault="00C8487D" w:rsidP="00BC66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4ADBB808" w14:textId="77777777" w:rsidR="00C8487D" w:rsidRPr="003828A4" w:rsidRDefault="00C8487D" w:rsidP="00BC6648">
            <w:pPr>
              <w:spacing w:line="480" w:lineRule="auto"/>
            </w:pPr>
            <w:r w:rsidRPr="003828A4">
              <w:t>0.5</w:t>
            </w:r>
          </w:p>
        </w:tc>
        <w:tc>
          <w:tcPr>
            <w:tcW w:w="1890" w:type="dxa"/>
            <w:hideMark/>
          </w:tcPr>
          <w:p w14:paraId="4A4A865A" w14:textId="77777777" w:rsidR="00C8487D" w:rsidRPr="003828A4" w:rsidRDefault="00C8487D" w:rsidP="00BC66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7C8260C3" w14:textId="77777777" w:rsidR="00C8487D" w:rsidRPr="003828A4" w:rsidRDefault="00C8487D" w:rsidP="00BC66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5DC43145" w14:textId="77777777" w:rsidTr="00FF1EE0">
        <w:trPr>
          <w:trHeight w:val="315"/>
        </w:trPr>
        <w:tc>
          <w:tcPr>
            <w:tcW w:w="0" w:type="auto"/>
            <w:hideMark/>
          </w:tcPr>
          <w:p w14:paraId="5F5820EB" w14:textId="32FEC373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2F3AE70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6977DB12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74DC4A26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1FE63677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73A9C018" w14:textId="77777777" w:rsidTr="00FF1EE0">
        <w:trPr>
          <w:trHeight w:val="315"/>
        </w:trPr>
        <w:tc>
          <w:tcPr>
            <w:tcW w:w="0" w:type="auto"/>
            <w:hideMark/>
          </w:tcPr>
          <w:p w14:paraId="4AA30D31" w14:textId="5ADFACA8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C3DE491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1D7691BA" w14:textId="77777777" w:rsidR="00B00548" w:rsidRPr="003828A4" w:rsidRDefault="00B00548" w:rsidP="00B00548">
            <w:pPr>
              <w:spacing w:line="480" w:lineRule="auto"/>
            </w:pPr>
            <w:r w:rsidRPr="003828A4">
              <w:t>0.3</w:t>
            </w:r>
          </w:p>
        </w:tc>
        <w:tc>
          <w:tcPr>
            <w:tcW w:w="1890" w:type="dxa"/>
            <w:hideMark/>
          </w:tcPr>
          <w:p w14:paraId="5CBC7040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4DD94FE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76155F7A" w14:textId="77777777" w:rsidTr="00FF1EE0">
        <w:trPr>
          <w:trHeight w:val="315"/>
        </w:trPr>
        <w:tc>
          <w:tcPr>
            <w:tcW w:w="0" w:type="auto"/>
            <w:hideMark/>
          </w:tcPr>
          <w:p w14:paraId="523B413E" w14:textId="6DE0E6A5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642D059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0C3FC498" w14:textId="77777777" w:rsidR="00B00548" w:rsidRPr="003828A4" w:rsidRDefault="00B00548" w:rsidP="00B00548">
            <w:pPr>
              <w:spacing w:line="480" w:lineRule="auto"/>
            </w:pPr>
            <w:r w:rsidRPr="003828A4">
              <w:t>0.36</w:t>
            </w:r>
          </w:p>
        </w:tc>
        <w:tc>
          <w:tcPr>
            <w:tcW w:w="1890" w:type="dxa"/>
            <w:hideMark/>
          </w:tcPr>
          <w:p w14:paraId="2BD152F9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ED4D5A7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7E8D958D" w14:textId="77777777" w:rsidTr="00FF1EE0">
        <w:trPr>
          <w:trHeight w:val="315"/>
        </w:trPr>
        <w:tc>
          <w:tcPr>
            <w:tcW w:w="0" w:type="auto"/>
            <w:hideMark/>
          </w:tcPr>
          <w:p w14:paraId="2CFCB63F" w14:textId="78DCDB2C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Other Asian</w:t>
            </w:r>
          </w:p>
        </w:tc>
        <w:tc>
          <w:tcPr>
            <w:tcW w:w="982" w:type="dxa"/>
            <w:hideMark/>
          </w:tcPr>
          <w:p w14:paraId="75E84A27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6B71AE01" w14:textId="77777777" w:rsidR="00B00548" w:rsidRPr="003828A4" w:rsidRDefault="00B00548" w:rsidP="00B00548">
            <w:pPr>
              <w:spacing w:line="480" w:lineRule="auto"/>
            </w:pPr>
            <w:r w:rsidRPr="003828A4">
              <w:t>0.33</w:t>
            </w:r>
          </w:p>
        </w:tc>
        <w:tc>
          <w:tcPr>
            <w:tcW w:w="1890" w:type="dxa"/>
            <w:hideMark/>
          </w:tcPr>
          <w:p w14:paraId="7D3C8451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087B558C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06D7584B" w14:textId="77777777" w:rsidTr="00FF1EE0">
        <w:trPr>
          <w:trHeight w:val="315"/>
        </w:trPr>
        <w:tc>
          <w:tcPr>
            <w:tcW w:w="0" w:type="auto"/>
            <w:hideMark/>
          </w:tcPr>
          <w:p w14:paraId="18AF3D2F" w14:textId="2E94B3BF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15CAEA66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248F18FB" w14:textId="77777777" w:rsidR="00B00548" w:rsidRPr="003828A4" w:rsidRDefault="00B00548" w:rsidP="00B005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3A94D10F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40DD5A20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5633C49A" w14:textId="77777777" w:rsidTr="00FF1EE0">
        <w:trPr>
          <w:trHeight w:val="315"/>
        </w:trPr>
        <w:tc>
          <w:tcPr>
            <w:tcW w:w="0" w:type="auto"/>
            <w:hideMark/>
          </w:tcPr>
          <w:p w14:paraId="0E62E07C" w14:textId="04B15489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024AA11C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04135B29" w14:textId="77777777" w:rsidR="00B00548" w:rsidRPr="003828A4" w:rsidRDefault="00B00548" w:rsidP="00B005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1D3A4924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6D6BA8B3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2969A3AF" w14:textId="77777777" w:rsidTr="00FF1EE0">
        <w:trPr>
          <w:trHeight w:val="315"/>
        </w:trPr>
        <w:tc>
          <w:tcPr>
            <w:tcW w:w="0" w:type="auto"/>
            <w:hideMark/>
          </w:tcPr>
          <w:p w14:paraId="1B0A1F3D" w14:textId="2D266EAB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E5D3216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08576869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5B78081E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1DDC59B1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4B93C02C" w14:textId="77777777" w:rsidTr="00FF1EE0">
        <w:trPr>
          <w:trHeight w:val="315"/>
        </w:trPr>
        <w:tc>
          <w:tcPr>
            <w:tcW w:w="0" w:type="auto"/>
            <w:hideMark/>
          </w:tcPr>
          <w:p w14:paraId="54B935E2" w14:textId="125EA3B9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054F99D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36F8E60F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32A43222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2EC80C7C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0D245D11" w14:textId="77777777" w:rsidTr="00FF1EE0">
        <w:trPr>
          <w:trHeight w:val="315"/>
        </w:trPr>
        <w:tc>
          <w:tcPr>
            <w:tcW w:w="0" w:type="auto"/>
            <w:hideMark/>
          </w:tcPr>
          <w:p w14:paraId="7E402AA0" w14:textId="62B988C4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7EB049BC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4C09BD30" w14:textId="77777777" w:rsidR="00B00548" w:rsidRPr="003828A4" w:rsidRDefault="00B00548" w:rsidP="00B00548">
            <w:pPr>
              <w:spacing w:line="480" w:lineRule="auto"/>
            </w:pPr>
            <w:r w:rsidRPr="003828A4">
              <w:t>0.5</w:t>
            </w:r>
          </w:p>
        </w:tc>
        <w:tc>
          <w:tcPr>
            <w:tcW w:w="1890" w:type="dxa"/>
            <w:hideMark/>
          </w:tcPr>
          <w:p w14:paraId="52E7D130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7988B8BE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3F9F6526" w14:textId="77777777" w:rsidTr="00FF1EE0">
        <w:trPr>
          <w:trHeight w:val="315"/>
        </w:trPr>
        <w:tc>
          <w:tcPr>
            <w:tcW w:w="0" w:type="auto"/>
            <w:hideMark/>
          </w:tcPr>
          <w:p w14:paraId="47131B62" w14:textId="37AEDDF7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30E6002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19860BAA" w14:textId="77777777" w:rsidR="00B00548" w:rsidRPr="003828A4" w:rsidRDefault="00B00548" w:rsidP="00B00548">
            <w:pPr>
              <w:spacing w:line="480" w:lineRule="auto"/>
            </w:pPr>
            <w:r w:rsidRPr="003828A4">
              <w:t>0.49</w:t>
            </w:r>
          </w:p>
        </w:tc>
        <w:tc>
          <w:tcPr>
            <w:tcW w:w="1890" w:type="dxa"/>
            <w:hideMark/>
          </w:tcPr>
          <w:p w14:paraId="58CBE249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361786E9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2AA1109B" w14:textId="77777777" w:rsidTr="00FF1EE0">
        <w:trPr>
          <w:trHeight w:val="315"/>
        </w:trPr>
        <w:tc>
          <w:tcPr>
            <w:tcW w:w="0" w:type="auto"/>
            <w:hideMark/>
          </w:tcPr>
          <w:p w14:paraId="60F827BD" w14:textId="14EA9597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2B195BB2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06DF93EF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51397C74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072AE99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09753DB1" w14:textId="77777777" w:rsidTr="00FF1EE0">
        <w:trPr>
          <w:trHeight w:val="315"/>
        </w:trPr>
        <w:tc>
          <w:tcPr>
            <w:tcW w:w="0" w:type="auto"/>
            <w:hideMark/>
          </w:tcPr>
          <w:p w14:paraId="0006C8CE" w14:textId="7FD8AA0B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1F5226AF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2DA2C29F" w14:textId="77777777" w:rsidR="00B00548" w:rsidRPr="003828A4" w:rsidRDefault="00B00548" w:rsidP="00B00548">
            <w:pPr>
              <w:spacing w:line="480" w:lineRule="auto"/>
            </w:pPr>
            <w:r w:rsidRPr="003828A4">
              <w:t>0.5</w:t>
            </w:r>
          </w:p>
        </w:tc>
        <w:tc>
          <w:tcPr>
            <w:tcW w:w="1890" w:type="dxa"/>
            <w:hideMark/>
          </w:tcPr>
          <w:p w14:paraId="2237F281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A563D29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61EC4397" w14:textId="77777777" w:rsidTr="00FF1EE0">
        <w:trPr>
          <w:trHeight w:val="315"/>
        </w:trPr>
        <w:tc>
          <w:tcPr>
            <w:tcW w:w="0" w:type="auto"/>
            <w:hideMark/>
          </w:tcPr>
          <w:p w14:paraId="71CC6313" w14:textId="6987F369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901BD73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62CDADD5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1F5F356C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AB8E314" w14:textId="77777777" w:rsidR="00B00548" w:rsidRPr="003828A4" w:rsidRDefault="00B00548" w:rsidP="00B00548">
            <w:pPr>
              <w:spacing w:line="480" w:lineRule="auto"/>
            </w:pPr>
            <w:r w:rsidRPr="003828A4">
              <w:t>Influenza Vaccine</w:t>
            </w:r>
          </w:p>
        </w:tc>
      </w:tr>
      <w:tr w:rsidR="00B00548" w:rsidRPr="003828A4" w14:paraId="4AED9FCE" w14:textId="77777777" w:rsidTr="00FF1EE0">
        <w:trPr>
          <w:trHeight w:val="315"/>
        </w:trPr>
        <w:tc>
          <w:tcPr>
            <w:tcW w:w="0" w:type="auto"/>
            <w:hideMark/>
          </w:tcPr>
          <w:p w14:paraId="667880FD" w14:textId="3DEFD119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7F9653E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75ADD49C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447998FD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0DA9ECC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A129A58" w14:textId="77777777" w:rsidTr="00FF1EE0">
        <w:trPr>
          <w:trHeight w:val="315"/>
        </w:trPr>
        <w:tc>
          <w:tcPr>
            <w:tcW w:w="0" w:type="auto"/>
            <w:hideMark/>
          </w:tcPr>
          <w:p w14:paraId="191871F0" w14:textId="360288E5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59D7BE55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44AD9AEB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1D8683F8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71C2D28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CFF2E50" w14:textId="77777777" w:rsidTr="00FF1EE0">
        <w:trPr>
          <w:trHeight w:val="315"/>
        </w:trPr>
        <w:tc>
          <w:tcPr>
            <w:tcW w:w="0" w:type="auto"/>
            <w:hideMark/>
          </w:tcPr>
          <w:p w14:paraId="16B808FF" w14:textId="0BC0B31F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2D3DEF1C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3C0AE229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0ACD3CA4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500EA5E5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292379D" w14:textId="77777777" w:rsidTr="00FF1EE0">
        <w:trPr>
          <w:trHeight w:val="315"/>
        </w:trPr>
        <w:tc>
          <w:tcPr>
            <w:tcW w:w="0" w:type="auto"/>
            <w:hideMark/>
          </w:tcPr>
          <w:p w14:paraId="44A09106" w14:textId="055DFC8F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5EE8647A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1463793C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65068D95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3F2AA895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57F7BB1" w14:textId="77777777" w:rsidTr="00FF1EE0">
        <w:trPr>
          <w:trHeight w:val="315"/>
        </w:trPr>
        <w:tc>
          <w:tcPr>
            <w:tcW w:w="0" w:type="auto"/>
            <w:hideMark/>
          </w:tcPr>
          <w:p w14:paraId="1E6C79EC" w14:textId="27DDE5E0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28E1E30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6128EDE7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5DB3CB8A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3819813B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BD2DE05" w14:textId="77777777" w:rsidTr="00FF1EE0">
        <w:trPr>
          <w:trHeight w:val="315"/>
        </w:trPr>
        <w:tc>
          <w:tcPr>
            <w:tcW w:w="0" w:type="auto"/>
            <w:hideMark/>
          </w:tcPr>
          <w:p w14:paraId="46B9052D" w14:textId="3DF46190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3085AF3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329600AF" w14:textId="77777777" w:rsidR="00B00548" w:rsidRPr="003828A4" w:rsidRDefault="00B00548" w:rsidP="00B00548">
            <w:pPr>
              <w:spacing w:line="480" w:lineRule="auto"/>
            </w:pPr>
            <w:r w:rsidRPr="003828A4">
              <w:t>0.52</w:t>
            </w:r>
          </w:p>
        </w:tc>
        <w:tc>
          <w:tcPr>
            <w:tcW w:w="1890" w:type="dxa"/>
            <w:hideMark/>
          </w:tcPr>
          <w:p w14:paraId="37714303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47446F5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71CCD04" w14:textId="77777777" w:rsidTr="00FF1EE0">
        <w:trPr>
          <w:trHeight w:val="315"/>
        </w:trPr>
        <w:tc>
          <w:tcPr>
            <w:tcW w:w="0" w:type="auto"/>
            <w:hideMark/>
          </w:tcPr>
          <w:p w14:paraId="639C6EC9" w14:textId="01FA2768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Asian Indian</w:t>
            </w:r>
          </w:p>
        </w:tc>
        <w:tc>
          <w:tcPr>
            <w:tcW w:w="982" w:type="dxa"/>
            <w:hideMark/>
          </w:tcPr>
          <w:p w14:paraId="0352F05C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FDBBD02" w14:textId="77777777" w:rsidR="00B00548" w:rsidRPr="003828A4" w:rsidRDefault="00B00548" w:rsidP="00B00548">
            <w:pPr>
              <w:spacing w:line="480" w:lineRule="auto"/>
            </w:pPr>
            <w:r w:rsidRPr="003828A4">
              <w:t>0.51</w:t>
            </w:r>
          </w:p>
        </w:tc>
        <w:tc>
          <w:tcPr>
            <w:tcW w:w="1890" w:type="dxa"/>
            <w:hideMark/>
          </w:tcPr>
          <w:p w14:paraId="22B220F5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18F7233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DAFABE4" w14:textId="77777777" w:rsidTr="00FF1EE0">
        <w:trPr>
          <w:trHeight w:val="315"/>
        </w:trPr>
        <w:tc>
          <w:tcPr>
            <w:tcW w:w="0" w:type="auto"/>
            <w:hideMark/>
          </w:tcPr>
          <w:p w14:paraId="56F1FF06" w14:textId="4F95806C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CD16A97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28F2DB6E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21DAB72E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15B1133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D923D70" w14:textId="77777777" w:rsidTr="00FF1EE0">
        <w:trPr>
          <w:trHeight w:val="315"/>
        </w:trPr>
        <w:tc>
          <w:tcPr>
            <w:tcW w:w="0" w:type="auto"/>
            <w:hideMark/>
          </w:tcPr>
          <w:p w14:paraId="376225EA" w14:textId="2777FB7C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B5564EA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260D35DB" w14:textId="77777777" w:rsidR="00B00548" w:rsidRPr="003828A4" w:rsidRDefault="00B00548" w:rsidP="00B005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6D86775F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73168E8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534703F" w14:textId="77777777" w:rsidTr="00FF1EE0">
        <w:trPr>
          <w:trHeight w:val="315"/>
        </w:trPr>
        <w:tc>
          <w:tcPr>
            <w:tcW w:w="0" w:type="auto"/>
            <w:hideMark/>
          </w:tcPr>
          <w:p w14:paraId="3E4BAB28" w14:textId="68C2EEF4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7F20395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1A80541B" w14:textId="77777777" w:rsidR="00B00548" w:rsidRPr="003828A4" w:rsidRDefault="00B00548" w:rsidP="00B00548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28103961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60126A5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304B846" w14:textId="77777777" w:rsidTr="00FF1EE0">
        <w:trPr>
          <w:trHeight w:val="315"/>
        </w:trPr>
        <w:tc>
          <w:tcPr>
            <w:tcW w:w="0" w:type="auto"/>
            <w:hideMark/>
          </w:tcPr>
          <w:p w14:paraId="47C2CE5E" w14:textId="7E4DEB1A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773CFCE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50F7DBA4" w14:textId="77777777" w:rsidR="00B00548" w:rsidRPr="003828A4" w:rsidRDefault="00B00548" w:rsidP="00B005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79B1CC1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99ACF04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D31A2CC" w14:textId="77777777" w:rsidTr="00FF1EE0">
        <w:trPr>
          <w:trHeight w:val="315"/>
        </w:trPr>
        <w:tc>
          <w:tcPr>
            <w:tcW w:w="0" w:type="auto"/>
            <w:hideMark/>
          </w:tcPr>
          <w:p w14:paraId="771E3DE0" w14:textId="41BC7E62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5E38C285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428B43CE" w14:textId="77777777" w:rsidR="00B00548" w:rsidRPr="003828A4" w:rsidRDefault="00B00548" w:rsidP="00B005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02E81FE1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A7C4A0D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CC40707" w14:textId="77777777" w:rsidTr="00FF1EE0">
        <w:trPr>
          <w:trHeight w:val="315"/>
        </w:trPr>
        <w:tc>
          <w:tcPr>
            <w:tcW w:w="0" w:type="auto"/>
            <w:hideMark/>
          </w:tcPr>
          <w:p w14:paraId="743F674A" w14:textId="52F50E29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F6A7366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71D9F116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70DDF853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9B480F4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39E243B" w14:textId="77777777" w:rsidTr="00FF1EE0">
        <w:trPr>
          <w:trHeight w:val="315"/>
        </w:trPr>
        <w:tc>
          <w:tcPr>
            <w:tcW w:w="0" w:type="auto"/>
            <w:hideMark/>
          </w:tcPr>
          <w:p w14:paraId="51D56B91" w14:textId="58272CC7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038C6AFA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3CF0AF5E" w14:textId="77777777" w:rsidR="00B00548" w:rsidRPr="003828A4" w:rsidRDefault="00B00548" w:rsidP="00B00548">
            <w:pPr>
              <w:spacing w:line="480" w:lineRule="auto"/>
            </w:pPr>
            <w:r w:rsidRPr="003828A4">
              <w:t>0.32</w:t>
            </w:r>
          </w:p>
        </w:tc>
        <w:tc>
          <w:tcPr>
            <w:tcW w:w="1890" w:type="dxa"/>
            <w:hideMark/>
          </w:tcPr>
          <w:p w14:paraId="0FFAE611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BB90267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6D70E15" w14:textId="77777777" w:rsidTr="00FF1EE0">
        <w:trPr>
          <w:trHeight w:val="315"/>
        </w:trPr>
        <w:tc>
          <w:tcPr>
            <w:tcW w:w="0" w:type="auto"/>
            <w:hideMark/>
          </w:tcPr>
          <w:p w14:paraId="64E093D1" w14:textId="6B68058A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1693B576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3BA51EFF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3049474F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45AF72E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265BD01" w14:textId="77777777" w:rsidTr="00FF1EE0">
        <w:trPr>
          <w:trHeight w:val="315"/>
        </w:trPr>
        <w:tc>
          <w:tcPr>
            <w:tcW w:w="0" w:type="auto"/>
            <w:hideMark/>
          </w:tcPr>
          <w:p w14:paraId="33442E7F" w14:textId="45CF5B5B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59B88325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168C0773" w14:textId="77777777" w:rsidR="00B00548" w:rsidRPr="003828A4" w:rsidRDefault="00B00548" w:rsidP="00B00548">
            <w:pPr>
              <w:spacing w:line="480" w:lineRule="auto"/>
            </w:pPr>
            <w:r w:rsidRPr="003828A4">
              <w:t>0.32</w:t>
            </w:r>
          </w:p>
        </w:tc>
        <w:tc>
          <w:tcPr>
            <w:tcW w:w="1890" w:type="dxa"/>
            <w:hideMark/>
          </w:tcPr>
          <w:p w14:paraId="33B26B1D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30F5024B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19DBDB9" w14:textId="77777777" w:rsidTr="00FF1EE0">
        <w:trPr>
          <w:trHeight w:val="315"/>
        </w:trPr>
        <w:tc>
          <w:tcPr>
            <w:tcW w:w="0" w:type="auto"/>
            <w:hideMark/>
          </w:tcPr>
          <w:p w14:paraId="5410AD53" w14:textId="7B566C9E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1ED61A74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16C18AB1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0310A373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9C4E54E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9F0DC68" w14:textId="77777777" w:rsidTr="00FF1EE0">
        <w:trPr>
          <w:trHeight w:val="315"/>
        </w:trPr>
        <w:tc>
          <w:tcPr>
            <w:tcW w:w="0" w:type="auto"/>
            <w:hideMark/>
          </w:tcPr>
          <w:p w14:paraId="2B843AA0" w14:textId="3917A642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0AC9CC7E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7AB6B25F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05022C90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AC6712E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C76D91F" w14:textId="77777777" w:rsidTr="00FF1EE0">
        <w:trPr>
          <w:trHeight w:val="315"/>
        </w:trPr>
        <w:tc>
          <w:tcPr>
            <w:tcW w:w="0" w:type="auto"/>
            <w:hideMark/>
          </w:tcPr>
          <w:p w14:paraId="084474CD" w14:textId="143D489E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454188FB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7E30DAF9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3F7AC07D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38B277D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78C61B4" w14:textId="77777777" w:rsidTr="00FF1EE0">
        <w:trPr>
          <w:trHeight w:val="315"/>
        </w:trPr>
        <w:tc>
          <w:tcPr>
            <w:tcW w:w="0" w:type="auto"/>
            <w:hideMark/>
          </w:tcPr>
          <w:p w14:paraId="26747DFD" w14:textId="7E1997E1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5E1212F9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766EBFE8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533255AC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6CD92F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21F51773" w14:textId="77777777" w:rsidTr="00FF1EE0">
        <w:trPr>
          <w:trHeight w:val="315"/>
        </w:trPr>
        <w:tc>
          <w:tcPr>
            <w:tcW w:w="0" w:type="auto"/>
            <w:hideMark/>
          </w:tcPr>
          <w:p w14:paraId="6F8D0AFB" w14:textId="7D4B9B38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10EB4229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2C55E5DA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50EB6809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EDC3BF6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1236F89D" w14:textId="77777777" w:rsidTr="00FF1EE0">
        <w:trPr>
          <w:trHeight w:val="315"/>
        </w:trPr>
        <w:tc>
          <w:tcPr>
            <w:tcW w:w="0" w:type="auto"/>
            <w:hideMark/>
          </w:tcPr>
          <w:p w14:paraId="529155DE" w14:textId="5A6F66F1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2C97FD3E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5DDAF3F6" w14:textId="77777777" w:rsidR="00B00548" w:rsidRPr="003828A4" w:rsidRDefault="00B00548" w:rsidP="00B005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01D47AF6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55BEA43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2A4CE537" w14:textId="77777777" w:rsidTr="00FF1EE0">
        <w:trPr>
          <w:trHeight w:val="315"/>
        </w:trPr>
        <w:tc>
          <w:tcPr>
            <w:tcW w:w="0" w:type="auto"/>
            <w:hideMark/>
          </w:tcPr>
          <w:p w14:paraId="61EC6491" w14:textId="11FE89EB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 xml:space="preserve">Chinese </w:t>
            </w:r>
          </w:p>
        </w:tc>
        <w:tc>
          <w:tcPr>
            <w:tcW w:w="982" w:type="dxa"/>
            <w:hideMark/>
          </w:tcPr>
          <w:p w14:paraId="44DAFE18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2052BC62" w14:textId="77777777" w:rsidR="00B00548" w:rsidRPr="003828A4" w:rsidRDefault="00B00548" w:rsidP="00B00548">
            <w:pPr>
              <w:spacing w:line="480" w:lineRule="auto"/>
            </w:pPr>
            <w:r w:rsidRPr="003828A4">
              <w:t>0.43</w:t>
            </w:r>
          </w:p>
        </w:tc>
        <w:tc>
          <w:tcPr>
            <w:tcW w:w="1890" w:type="dxa"/>
            <w:hideMark/>
          </w:tcPr>
          <w:p w14:paraId="3EC12093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5488616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07BB45D" w14:textId="77777777" w:rsidTr="00FF1EE0">
        <w:trPr>
          <w:trHeight w:val="315"/>
        </w:trPr>
        <w:tc>
          <w:tcPr>
            <w:tcW w:w="0" w:type="auto"/>
            <w:hideMark/>
          </w:tcPr>
          <w:p w14:paraId="6302460C" w14:textId="2F4648D2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694616BE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40E375CD" w14:textId="77777777" w:rsidR="00B00548" w:rsidRPr="003828A4" w:rsidRDefault="00B00548" w:rsidP="00B00548">
            <w:pPr>
              <w:spacing w:line="480" w:lineRule="auto"/>
            </w:pPr>
            <w:r w:rsidRPr="003828A4">
              <w:t>0.34</w:t>
            </w:r>
          </w:p>
        </w:tc>
        <w:tc>
          <w:tcPr>
            <w:tcW w:w="1890" w:type="dxa"/>
            <w:hideMark/>
          </w:tcPr>
          <w:p w14:paraId="1E7F1F7E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0192A6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39D6E94B" w14:textId="77777777" w:rsidTr="00FF1EE0">
        <w:trPr>
          <w:trHeight w:val="315"/>
        </w:trPr>
        <w:tc>
          <w:tcPr>
            <w:tcW w:w="0" w:type="auto"/>
            <w:hideMark/>
          </w:tcPr>
          <w:p w14:paraId="64C3278E" w14:textId="6776E3F9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2DD14F46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51DAFE5B" w14:textId="77777777" w:rsidR="00B00548" w:rsidRPr="003828A4" w:rsidRDefault="00B00548" w:rsidP="00B005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5623C96F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284C06E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202E444" w14:textId="77777777" w:rsidTr="00FF1EE0">
        <w:trPr>
          <w:trHeight w:val="315"/>
        </w:trPr>
        <w:tc>
          <w:tcPr>
            <w:tcW w:w="0" w:type="auto"/>
            <w:hideMark/>
          </w:tcPr>
          <w:p w14:paraId="04C0B7F8" w14:textId="4946BF86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705E67C7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70C03075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33137F8F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E77B90D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BE8B090" w14:textId="77777777" w:rsidTr="00FF1EE0">
        <w:trPr>
          <w:trHeight w:val="315"/>
        </w:trPr>
        <w:tc>
          <w:tcPr>
            <w:tcW w:w="0" w:type="auto"/>
            <w:hideMark/>
          </w:tcPr>
          <w:p w14:paraId="03FBD58E" w14:textId="48EAF7D0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F3C5BAF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79964421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3AFCD6D8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0A056462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1BB9687" w14:textId="77777777" w:rsidTr="00FF1EE0">
        <w:trPr>
          <w:trHeight w:val="315"/>
        </w:trPr>
        <w:tc>
          <w:tcPr>
            <w:tcW w:w="0" w:type="auto"/>
            <w:hideMark/>
          </w:tcPr>
          <w:p w14:paraId="78CA3730" w14:textId="0453053B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0B41318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174D2D81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0FA444F2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0C37BF8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A30A3DB" w14:textId="77777777" w:rsidTr="00FF1EE0">
        <w:trPr>
          <w:trHeight w:val="315"/>
        </w:trPr>
        <w:tc>
          <w:tcPr>
            <w:tcW w:w="0" w:type="auto"/>
            <w:hideMark/>
          </w:tcPr>
          <w:p w14:paraId="248A95E2" w14:textId="11D72EDE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3A4B499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10B145F3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3CF3ADD6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5AA1BF3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12EB399C" w14:textId="77777777" w:rsidTr="00FF1EE0">
        <w:trPr>
          <w:trHeight w:val="315"/>
        </w:trPr>
        <w:tc>
          <w:tcPr>
            <w:tcW w:w="0" w:type="auto"/>
            <w:hideMark/>
          </w:tcPr>
          <w:p w14:paraId="070ABA77" w14:textId="008EBB81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41A019A8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3605253D" w14:textId="77777777" w:rsidR="00B00548" w:rsidRPr="003828A4" w:rsidRDefault="00B00548" w:rsidP="00B00548">
            <w:pPr>
              <w:spacing w:line="480" w:lineRule="auto"/>
            </w:pPr>
            <w:r w:rsidRPr="003828A4">
              <w:t>0.33</w:t>
            </w:r>
          </w:p>
        </w:tc>
        <w:tc>
          <w:tcPr>
            <w:tcW w:w="1890" w:type="dxa"/>
            <w:hideMark/>
          </w:tcPr>
          <w:p w14:paraId="042DC64D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793247A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6176AEF" w14:textId="77777777" w:rsidTr="00FF1EE0">
        <w:trPr>
          <w:trHeight w:val="315"/>
        </w:trPr>
        <w:tc>
          <w:tcPr>
            <w:tcW w:w="0" w:type="auto"/>
            <w:hideMark/>
          </w:tcPr>
          <w:p w14:paraId="650DCE9E" w14:textId="0D54478A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5DBC5F09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1E96BBBB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58213AA8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821DC9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1BE30B15" w14:textId="77777777" w:rsidTr="00FF1EE0">
        <w:trPr>
          <w:trHeight w:val="315"/>
        </w:trPr>
        <w:tc>
          <w:tcPr>
            <w:tcW w:w="0" w:type="auto"/>
            <w:hideMark/>
          </w:tcPr>
          <w:p w14:paraId="2B6E3EDF" w14:textId="13806B80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F6EC801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17FBA3C9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0E2B9A28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14C6C48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15451E1" w14:textId="77777777" w:rsidTr="00FF1EE0">
        <w:trPr>
          <w:trHeight w:val="315"/>
        </w:trPr>
        <w:tc>
          <w:tcPr>
            <w:tcW w:w="0" w:type="auto"/>
            <w:hideMark/>
          </w:tcPr>
          <w:p w14:paraId="702CE118" w14:textId="2897DF1C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4C445F7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78BCCC19" w14:textId="77777777" w:rsidR="00B00548" w:rsidRPr="003828A4" w:rsidRDefault="00B00548" w:rsidP="00B005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50B561F3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93BAC78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2F33459" w14:textId="77777777" w:rsidTr="00FF1EE0">
        <w:trPr>
          <w:trHeight w:val="315"/>
        </w:trPr>
        <w:tc>
          <w:tcPr>
            <w:tcW w:w="0" w:type="auto"/>
            <w:hideMark/>
          </w:tcPr>
          <w:p w14:paraId="4AD62038" w14:textId="55AE915E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39EEB60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52B86BFC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6F106E34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41634C5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BCAA5F7" w14:textId="77777777" w:rsidTr="00FF1EE0">
        <w:trPr>
          <w:trHeight w:val="315"/>
        </w:trPr>
        <w:tc>
          <w:tcPr>
            <w:tcW w:w="0" w:type="auto"/>
            <w:hideMark/>
          </w:tcPr>
          <w:p w14:paraId="472BF873" w14:textId="4B0DD683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CE71D81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4963EAE1" w14:textId="77777777" w:rsidR="00B00548" w:rsidRPr="003828A4" w:rsidRDefault="00B00548" w:rsidP="00B005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5CEDF044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D7F6822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2885F933" w14:textId="77777777" w:rsidTr="00FF1EE0">
        <w:trPr>
          <w:trHeight w:val="315"/>
        </w:trPr>
        <w:tc>
          <w:tcPr>
            <w:tcW w:w="0" w:type="auto"/>
            <w:hideMark/>
          </w:tcPr>
          <w:p w14:paraId="784D9E63" w14:textId="15ED4F4F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54C23BDE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A7F8FE3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39802985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5C66E66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5798E51" w14:textId="77777777" w:rsidTr="00FF1EE0">
        <w:trPr>
          <w:trHeight w:val="315"/>
        </w:trPr>
        <w:tc>
          <w:tcPr>
            <w:tcW w:w="0" w:type="auto"/>
            <w:hideMark/>
          </w:tcPr>
          <w:p w14:paraId="36B5F192" w14:textId="7520CCE2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D0131EC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31E51A4E" w14:textId="77777777" w:rsidR="00B00548" w:rsidRPr="003828A4" w:rsidRDefault="00B00548" w:rsidP="00B00548">
            <w:pPr>
              <w:spacing w:line="480" w:lineRule="auto"/>
            </w:pPr>
            <w:r w:rsidRPr="003828A4">
              <w:t>0.4</w:t>
            </w:r>
          </w:p>
        </w:tc>
        <w:tc>
          <w:tcPr>
            <w:tcW w:w="1890" w:type="dxa"/>
            <w:hideMark/>
          </w:tcPr>
          <w:p w14:paraId="4B797F74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92EDA4C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570E7C8" w14:textId="77777777" w:rsidTr="00FF1EE0">
        <w:trPr>
          <w:trHeight w:val="315"/>
        </w:trPr>
        <w:tc>
          <w:tcPr>
            <w:tcW w:w="0" w:type="auto"/>
            <w:hideMark/>
          </w:tcPr>
          <w:p w14:paraId="5355AB2B" w14:textId="4DF15C3A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8946046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0F3E1421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4AF6E454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BA9355B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E2A4AEC" w14:textId="77777777" w:rsidTr="00FF1EE0">
        <w:trPr>
          <w:trHeight w:val="315"/>
        </w:trPr>
        <w:tc>
          <w:tcPr>
            <w:tcW w:w="0" w:type="auto"/>
            <w:hideMark/>
          </w:tcPr>
          <w:p w14:paraId="6778CA15" w14:textId="451B1A62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Filipino</w:t>
            </w:r>
          </w:p>
        </w:tc>
        <w:tc>
          <w:tcPr>
            <w:tcW w:w="982" w:type="dxa"/>
            <w:hideMark/>
          </w:tcPr>
          <w:p w14:paraId="1FED6D16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727E9638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5F12725F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2347378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0F90E7A" w14:textId="77777777" w:rsidTr="00FF1EE0">
        <w:trPr>
          <w:trHeight w:val="315"/>
        </w:trPr>
        <w:tc>
          <w:tcPr>
            <w:tcW w:w="0" w:type="auto"/>
            <w:hideMark/>
          </w:tcPr>
          <w:p w14:paraId="343A483C" w14:textId="18DD288C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AF1E304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6C9ED349" w14:textId="77777777" w:rsidR="00B00548" w:rsidRPr="003828A4" w:rsidRDefault="00B00548" w:rsidP="00B00548">
            <w:pPr>
              <w:spacing w:line="480" w:lineRule="auto"/>
            </w:pPr>
            <w:r w:rsidRPr="003828A4">
              <w:t>0.26</w:t>
            </w:r>
          </w:p>
        </w:tc>
        <w:tc>
          <w:tcPr>
            <w:tcW w:w="1890" w:type="dxa"/>
            <w:hideMark/>
          </w:tcPr>
          <w:p w14:paraId="7817E466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BF7154E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35502E59" w14:textId="77777777" w:rsidTr="00FF1EE0">
        <w:trPr>
          <w:trHeight w:val="315"/>
        </w:trPr>
        <w:tc>
          <w:tcPr>
            <w:tcW w:w="0" w:type="auto"/>
            <w:hideMark/>
          </w:tcPr>
          <w:p w14:paraId="2DAD408E" w14:textId="1AFD0B6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A924014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07B13DD3" w14:textId="77777777" w:rsidR="00B00548" w:rsidRPr="003828A4" w:rsidRDefault="00B00548" w:rsidP="00B00548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7455E07F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1D00B5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1E3894D1" w14:textId="77777777" w:rsidTr="00FF1EE0">
        <w:trPr>
          <w:trHeight w:val="315"/>
        </w:trPr>
        <w:tc>
          <w:tcPr>
            <w:tcW w:w="0" w:type="auto"/>
            <w:hideMark/>
          </w:tcPr>
          <w:p w14:paraId="600EDE14" w14:textId="6DDAA70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56A85A0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295153A" w14:textId="77777777" w:rsidR="00B00548" w:rsidRPr="003828A4" w:rsidRDefault="00B00548" w:rsidP="00B005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3ABF10C5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7BB9B3ED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D77AF59" w14:textId="77777777" w:rsidTr="00FF1EE0">
        <w:trPr>
          <w:trHeight w:val="315"/>
        </w:trPr>
        <w:tc>
          <w:tcPr>
            <w:tcW w:w="0" w:type="auto"/>
            <w:hideMark/>
          </w:tcPr>
          <w:p w14:paraId="7BB1EA5E" w14:textId="594F5303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3790D2F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05FBB9CA" w14:textId="77777777" w:rsidR="00B00548" w:rsidRPr="003828A4" w:rsidRDefault="00B00548" w:rsidP="00B005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6DE40ACC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45197A5A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3AB6AC4F" w14:textId="77777777" w:rsidTr="00FF1EE0">
        <w:trPr>
          <w:trHeight w:val="315"/>
        </w:trPr>
        <w:tc>
          <w:tcPr>
            <w:tcW w:w="0" w:type="auto"/>
            <w:hideMark/>
          </w:tcPr>
          <w:p w14:paraId="738EF5AB" w14:textId="04C5442C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E73A991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463CF0AC" w14:textId="77777777" w:rsidR="00B00548" w:rsidRPr="003828A4" w:rsidRDefault="00B00548" w:rsidP="00B00548">
            <w:pPr>
              <w:spacing w:line="480" w:lineRule="auto"/>
            </w:pPr>
            <w:r w:rsidRPr="003828A4">
              <w:t>0.3</w:t>
            </w:r>
          </w:p>
        </w:tc>
        <w:tc>
          <w:tcPr>
            <w:tcW w:w="1890" w:type="dxa"/>
            <w:hideMark/>
          </w:tcPr>
          <w:p w14:paraId="68F21A6A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288613E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BF7AD94" w14:textId="77777777" w:rsidTr="00FF1EE0">
        <w:trPr>
          <w:trHeight w:val="315"/>
        </w:trPr>
        <w:tc>
          <w:tcPr>
            <w:tcW w:w="0" w:type="auto"/>
            <w:hideMark/>
          </w:tcPr>
          <w:p w14:paraId="0CFD244D" w14:textId="6B78EDA0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6664A07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7D32E740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0514A6ED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7E292830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B567A37" w14:textId="77777777" w:rsidTr="00FF1EE0">
        <w:trPr>
          <w:trHeight w:val="315"/>
        </w:trPr>
        <w:tc>
          <w:tcPr>
            <w:tcW w:w="0" w:type="auto"/>
            <w:hideMark/>
          </w:tcPr>
          <w:p w14:paraId="37CACF39" w14:textId="6CEBF929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A7C89FB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6C65EF1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3473BC81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413DCFB7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3615DB24" w14:textId="77777777" w:rsidTr="00FF1EE0">
        <w:trPr>
          <w:trHeight w:val="315"/>
        </w:trPr>
        <w:tc>
          <w:tcPr>
            <w:tcW w:w="0" w:type="auto"/>
            <w:hideMark/>
          </w:tcPr>
          <w:p w14:paraId="3F9B8EE9" w14:textId="4B792496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DC64F18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4BD52C60" w14:textId="77777777" w:rsidR="00B00548" w:rsidRPr="003828A4" w:rsidRDefault="00B00548" w:rsidP="00B005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40A24134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79D33143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32557A77" w14:textId="77777777" w:rsidTr="00FF1EE0">
        <w:trPr>
          <w:trHeight w:val="315"/>
        </w:trPr>
        <w:tc>
          <w:tcPr>
            <w:tcW w:w="0" w:type="auto"/>
            <w:hideMark/>
          </w:tcPr>
          <w:p w14:paraId="7F84BB08" w14:textId="41A5873C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20822A3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2D257D17" w14:textId="77777777" w:rsidR="00B00548" w:rsidRPr="003828A4" w:rsidRDefault="00B00548" w:rsidP="00B005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3BB2CB59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34B8D87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4945F0E" w14:textId="77777777" w:rsidTr="00FF1EE0">
        <w:trPr>
          <w:trHeight w:val="315"/>
        </w:trPr>
        <w:tc>
          <w:tcPr>
            <w:tcW w:w="0" w:type="auto"/>
            <w:hideMark/>
          </w:tcPr>
          <w:p w14:paraId="1447FF46" w14:textId="27BD4E92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918E451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AFBC0A2" w14:textId="77777777" w:rsidR="00B00548" w:rsidRPr="003828A4" w:rsidRDefault="00B00548" w:rsidP="00B005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63B73B89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34C7159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029306D" w14:textId="77777777" w:rsidTr="00FF1EE0">
        <w:trPr>
          <w:trHeight w:val="315"/>
        </w:trPr>
        <w:tc>
          <w:tcPr>
            <w:tcW w:w="0" w:type="auto"/>
            <w:hideMark/>
          </w:tcPr>
          <w:p w14:paraId="5B0F7912" w14:textId="42678A09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BA49156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73687C5C" w14:textId="77777777" w:rsidR="00B00548" w:rsidRPr="003828A4" w:rsidRDefault="00B00548" w:rsidP="00B00548">
            <w:pPr>
              <w:spacing w:line="480" w:lineRule="auto"/>
            </w:pPr>
            <w:r w:rsidRPr="003828A4">
              <w:t>0.29</w:t>
            </w:r>
          </w:p>
        </w:tc>
        <w:tc>
          <w:tcPr>
            <w:tcW w:w="1890" w:type="dxa"/>
            <w:hideMark/>
          </w:tcPr>
          <w:p w14:paraId="32EC25A1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3EEDB442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0FD058C3" w14:textId="77777777" w:rsidTr="00FF1EE0">
        <w:trPr>
          <w:trHeight w:val="315"/>
        </w:trPr>
        <w:tc>
          <w:tcPr>
            <w:tcW w:w="0" w:type="auto"/>
            <w:hideMark/>
          </w:tcPr>
          <w:p w14:paraId="0733A762" w14:textId="17268BC2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3A90FA6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67CA4438" w14:textId="77777777" w:rsidR="00B00548" w:rsidRPr="003828A4" w:rsidRDefault="00B00548" w:rsidP="00B00548">
            <w:pPr>
              <w:spacing w:line="480" w:lineRule="auto"/>
            </w:pPr>
            <w:r w:rsidRPr="003828A4">
              <w:t>0.3</w:t>
            </w:r>
          </w:p>
        </w:tc>
        <w:tc>
          <w:tcPr>
            <w:tcW w:w="1890" w:type="dxa"/>
            <w:hideMark/>
          </w:tcPr>
          <w:p w14:paraId="2B38B640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186FB06F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C6119E1" w14:textId="77777777" w:rsidTr="00FF1EE0">
        <w:trPr>
          <w:trHeight w:val="315"/>
        </w:trPr>
        <w:tc>
          <w:tcPr>
            <w:tcW w:w="0" w:type="auto"/>
            <w:hideMark/>
          </w:tcPr>
          <w:p w14:paraId="46E9DA6D" w14:textId="48208626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46D5A2C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422903E7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7FD53F1E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B9709D5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74F4E16" w14:textId="77777777" w:rsidTr="00FF1EE0">
        <w:trPr>
          <w:trHeight w:val="315"/>
        </w:trPr>
        <w:tc>
          <w:tcPr>
            <w:tcW w:w="0" w:type="auto"/>
            <w:hideMark/>
          </w:tcPr>
          <w:p w14:paraId="442A9CFD" w14:textId="7A6F92E7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31D55DFE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6183A912" w14:textId="77777777" w:rsidR="00B00548" w:rsidRPr="003828A4" w:rsidRDefault="00B00548" w:rsidP="00B00548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1C402A4C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706B816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38112C24" w14:textId="77777777" w:rsidTr="00FF1EE0">
        <w:trPr>
          <w:trHeight w:val="315"/>
        </w:trPr>
        <w:tc>
          <w:tcPr>
            <w:tcW w:w="0" w:type="auto"/>
            <w:hideMark/>
          </w:tcPr>
          <w:p w14:paraId="687398E7" w14:textId="7960F403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35BDB9E0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4A9085B0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465585C3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5400A6F0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62B07AB" w14:textId="77777777" w:rsidTr="00FF1EE0">
        <w:trPr>
          <w:trHeight w:val="315"/>
        </w:trPr>
        <w:tc>
          <w:tcPr>
            <w:tcW w:w="0" w:type="auto"/>
            <w:hideMark/>
          </w:tcPr>
          <w:p w14:paraId="05D72A96" w14:textId="586DAB4E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Other Asian</w:t>
            </w:r>
          </w:p>
        </w:tc>
        <w:tc>
          <w:tcPr>
            <w:tcW w:w="982" w:type="dxa"/>
            <w:hideMark/>
          </w:tcPr>
          <w:p w14:paraId="2A89773D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76B02238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33A88F43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2F61907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21D33D84" w14:textId="77777777" w:rsidTr="00FF1EE0">
        <w:trPr>
          <w:trHeight w:val="315"/>
        </w:trPr>
        <w:tc>
          <w:tcPr>
            <w:tcW w:w="0" w:type="auto"/>
            <w:hideMark/>
          </w:tcPr>
          <w:p w14:paraId="1BD21B24" w14:textId="119797BD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667FCC2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3E587FA9" w14:textId="77777777" w:rsidR="00B00548" w:rsidRPr="003828A4" w:rsidRDefault="00B00548" w:rsidP="00B00548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2A825AC2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03F274B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3DDD23A" w14:textId="77777777" w:rsidTr="00FF1EE0">
        <w:trPr>
          <w:trHeight w:val="315"/>
        </w:trPr>
        <w:tc>
          <w:tcPr>
            <w:tcW w:w="0" w:type="auto"/>
            <w:hideMark/>
          </w:tcPr>
          <w:p w14:paraId="3FEBBF8E" w14:textId="74C53439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22072D1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41E199A9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130E5A15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6394F09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5F4B9141" w14:textId="77777777" w:rsidTr="00FF1EE0">
        <w:trPr>
          <w:trHeight w:val="315"/>
        </w:trPr>
        <w:tc>
          <w:tcPr>
            <w:tcW w:w="0" w:type="auto"/>
            <w:hideMark/>
          </w:tcPr>
          <w:p w14:paraId="4FD6D5F5" w14:textId="32DBDEE1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7FDAFE81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0F62874A" w14:textId="77777777" w:rsidR="00B00548" w:rsidRPr="003828A4" w:rsidRDefault="00B00548" w:rsidP="00B00548">
            <w:pPr>
              <w:spacing w:line="480" w:lineRule="auto"/>
            </w:pPr>
            <w:r w:rsidRPr="003828A4">
              <w:t>0.36</w:t>
            </w:r>
          </w:p>
        </w:tc>
        <w:tc>
          <w:tcPr>
            <w:tcW w:w="1890" w:type="dxa"/>
            <w:hideMark/>
          </w:tcPr>
          <w:p w14:paraId="04D086F6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41471709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8A16F80" w14:textId="77777777" w:rsidTr="00FF1EE0">
        <w:trPr>
          <w:trHeight w:val="315"/>
        </w:trPr>
        <w:tc>
          <w:tcPr>
            <w:tcW w:w="0" w:type="auto"/>
            <w:hideMark/>
          </w:tcPr>
          <w:p w14:paraId="71105469" w14:textId="48D0124A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1A832C45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35460ABD" w14:textId="77777777" w:rsidR="00B00548" w:rsidRPr="003828A4" w:rsidRDefault="00B00548" w:rsidP="00B00548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14C078E4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5BBBA478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44560109" w14:textId="77777777" w:rsidTr="00FF1EE0">
        <w:trPr>
          <w:trHeight w:val="315"/>
        </w:trPr>
        <w:tc>
          <w:tcPr>
            <w:tcW w:w="0" w:type="auto"/>
            <w:hideMark/>
          </w:tcPr>
          <w:p w14:paraId="743F6E85" w14:textId="3867AE44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07FC92C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01556359" w14:textId="77777777" w:rsidR="00B00548" w:rsidRPr="003828A4" w:rsidRDefault="00B00548" w:rsidP="00B00548">
            <w:pPr>
              <w:spacing w:line="480" w:lineRule="auto"/>
            </w:pPr>
            <w:r w:rsidRPr="003828A4">
              <w:t>0.33</w:t>
            </w:r>
          </w:p>
        </w:tc>
        <w:tc>
          <w:tcPr>
            <w:tcW w:w="1890" w:type="dxa"/>
            <w:hideMark/>
          </w:tcPr>
          <w:p w14:paraId="419213F9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14DED9CB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2E560854" w14:textId="77777777" w:rsidTr="00FF1EE0">
        <w:trPr>
          <w:trHeight w:val="315"/>
        </w:trPr>
        <w:tc>
          <w:tcPr>
            <w:tcW w:w="0" w:type="auto"/>
            <w:hideMark/>
          </w:tcPr>
          <w:p w14:paraId="32728A44" w14:textId="03FF7000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F2F1DEE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7D9C1B62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14587AB9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32241C14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75178748" w14:textId="77777777" w:rsidTr="00FF1EE0">
        <w:trPr>
          <w:trHeight w:val="315"/>
        </w:trPr>
        <w:tc>
          <w:tcPr>
            <w:tcW w:w="0" w:type="auto"/>
            <w:hideMark/>
          </w:tcPr>
          <w:p w14:paraId="358A48EC" w14:textId="1B7306A6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151C4760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78EAE5D8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6B45C020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604C95B1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236561F3" w14:textId="77777777" w:rsidTr="00FF1EE0">
        <w:trPr>
          <w:trHeight w:val="315"/>
        </w:trPr>
        <w:tc>
          <w:tcPr>
            <w:tcW w:w="0" w:type="auto"/>
            <w:hideMark/>
          </w:tcPr>
          <w:p w14:paraId="22ADC926" w14:textId="00AB4CF3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000A712E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2BA491EF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222E6F4D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D925F78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178517FD" w14:textId="77777777" w:rsidTr="00FF1EE0">
        <w:trPr>
          <w:trHeight w:val="315"/>
        </w:trPr>
        <w:tc>
          <w:tcPr>
            <w:tcW w:w="0" w:type="auto"/>
            <w:hideMark/>
          </w:tcPr>
          <w:p w14:paraId="036B7BBA" w14:textId="78572DDE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D7636E2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4B244B4D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518F379F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4E886B7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6C1AA1DE" w14:textId="77777777" w:rsidTr="00FF1EE0">
        <w:trPr>
          <w:trHeight w:val="315"/>
        </w:trPr>
        <w:tc>
          <w:tcPr>
            <w:tcW w:w="0" w:type="auto"/>
            <w:hideMark/>
          </w:tcPr>
          <w:p w14:paraId="67F601F9" w14:textId="4F4874BB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3B6AF15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72679B9B" w14:textId="77777777" w:rsidR="00B00548" w:rsidRPr="003828A4" w:rsidRDefault="00B00548" w:rsidP="00B00548">
            <w:pPr>
              <w:spacing w:line="480" w:lineRule="auto"/>
            </w:pPr>
            <w:r w:rsidRPr="003828A4">
              <w:t>0.49</w:t>
            </w:r>
          </w:p>
        </w:tc>
        <w:tc>
          <w:tcPr>
            <w:tcW w:w="1890" w:type="dxa"/>
            <w:hideMark/>
          </w:tcPr>
          <w:p w14:paraId="4D5F9BC1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F2D68CE" w14:textId="77777777" w:rsidR="00B00548" w:rsidRPr="003828A4" w:rsidRDefault="00B00548" w:rsidP="00B00548">
            <w:pPr>
              <w:spacing w:line="480" w:lineRule="auto"/>
            </w:pPr>
            <w:r w:rsidRPr="003828A4">
              <w:t>Hepatitis B Vaccine</w:t>
            </w:r>
          </w:p>
        </w:tc>
      </w:tr>
      <w:tr w:rsidR="00B00548" w:rsidRPr="003828A4" w14:paraId="2F5A13CE" w14:textId="77777777" w:rsidTr="00FF1EE0">
        <w:trPr>
          <w:trHeight w:val="315"/>
        </w:trPr>
        <w:tc>
          <w:tcPr>
            <w:tcW w:w="0" w:type="auto"/>
            <w:hideMark/>
          </w:tcPr>
          <w:p w14:paraId="7A848787" w14:textId="07158F18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95035FC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2533ECC6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1890" w:type="dxa"/>
            <w:hideMark/>
          </w:tcPr>
          <w:p w14:paraId="6669AA9C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F962D71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8714033" w14:textId="77777777" w:rsidTr="00FF1EE0">
        <w:trPr>
          <w:trHeight w:val="315"/>
        </w:trPr>
        <w:tc>
          <w:tcPr>
            <w:tcW w:w="0" w:type="auto"/>
            <w:hideMark/>
          </w:tcPr>
          <w:p w14:paraId="2DB691D1" w14:textId="77FFDF59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5004B972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604B1EEE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1890" w:type="dxa"/>
            <w:hideMark/>
          </w:tcPr>
          <w:p w14:paraId="268FA2AC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1FA217A1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E6DFA90" w14:textId="77777777" w:rsidTr="00FF1EE0">
        <w:trPr>
          <w:trHeight w:val="315"/>
        </w:trPr>
        <w:tc>
          <w:tcPr>
            <w:tcW w:w="0" w:type="auto"/>
            <w:hideMark/>
          </w:tcPr>
          <w:p w14:paraId="1BB8ADA9" w14:textId="5AF1A61B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6EAEAAA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4D392D0F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1B63F028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159BA0A1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B9E68B0" w14:textId="77777777" w:rsidTr="00FF1EE0">
        <w:trPr>
          <w:trHeight w:val="315"/>
        </w:trPr>
        <w:tc>
          <w:tcPr>
            <w:tcW w:w="0" w:type="auto"/>
            <w:hideMark/>
          </w:tcPr>
          <w:p w14:paraId="2C321106" w14:textId="242C2FB8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7C3DB30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4FBC8944" w14:textId="77777777" w:rsidR="00B00548" w:rsidRPr="003828A4" w:rsidRDefault="00B00548" w:rsidP="00B005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1890" w:type="dxa"/>
            <w:hideMark/>
          </w:tcPr>
          <w:p w14:paraId="64593470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4A14661E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15FDEE70" w14:textId="77777777" w:rsidTr="00FF1EE0">
        <w:trPr>
          <w:trHeight w:val="315"/>
        </w:trPr>
        <w:tc>
          <w:tcPr>
            <w:tcW w:w="0" w:type="auto"/>
            <w:hideMark/>
          </w:tcPr>
          <w:p w14:paraId="5722EEF8" w14:textId="0B7F3993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236816C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30100A91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1890" w:type="dxa"/>
            <w:hideMark/>
          </w:tcPr>
          <w:p w14:paraId="1E52694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00DA19E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FB2C212" w14:textId="77777777" w:rsidTr="00FF1EE0">
        <w:trPr>
          <w:trHeight w:val="315"/>
        </w:trPr>
        <w:tc>
          <w:tcPr>
            <w:tcW w:w="0" w:type="auto"/>
            <w:hideMark/>
          </w:tcPr>
          <w:p w14:paraId="49B0EF77" w14:textId="193B7E18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Asian Indian</w:t>
            </w:r>
          </w:p>
        </w:tc>
        <w:tc>
          <w:tcPr>
            <w:tcW w:w="982" w:type="dxa"/>
            <w:hideMark/>
          </w:tcPr>
          <w:p w14:paraId="23DF8B96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51FACDC9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56DA9FB4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C30301D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12CFBD32" w14:textId="77777777" w:rsidTr="00FF1EE0">
        <w:trPr>
          <w:trHeight w:val="315"/>
        </w:trPr>
        <w:tc>
          <w:tcPr>
            <w:tcW w:w="0" w:type="auto"/>
            <w:hideMark/>
          </w:tcPr>
          <w:p w14:paraId="57CBF7FE" w14:textId="1B3A205C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6F5A1BE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584AC107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1890" w:type="dxa"/>
            <w:hideMark/>
          </w:tcPr>
          <w:p w14:paraId="0075040C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D82825A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1B6A22A" w14:textId="77777777" w:rsidTr="00FF1EE0">
        <w:trPr>
          <w:trHeight w:val="315"/>
        </w:trPr>
        <w:tc>
          <w:tcPr>
            <w:tcW w:w="0" w:type="auto"/>
            <w:hideMark/>
          </w:tcPr>
          <w:p w14:paraId="4699DC70" w14:textId="11395E86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7AA9426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06023905" w14:textId="77777777" w:rsidR="00B00548" w:rsidRPr="003828A4" w:rsidRDefault="00B00548" w:rsidP="00B00548">
            <w:pPr>
              <w:spacing w:line="480" w:lineRule="auto"/>
            </w:pPr>
            <w:r w:rsidRPr="003828A4">
              <w:t>0.11</w:t>
            </w:r>
          </w:p>
        </w:tc>
        <w:tc>
          <w:tcPr>
            <w:tcW w:w="1890" w:type="dxa"/>
            <w:hideMark/>
          </w:tcPr>
          <w:p w14:paraId="507BFB72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4D0130B6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7400392F" w14:textId="77777777" w:rsidTr="00FF1EE0">
        <w:trPr>
          <w:trHeight w:val="315"/>
        </w:trPr>
        <w:tc>
          <w:tcPr>
            <w:tcW w:w="0" w:type="auto"/>
            <w:hideMark/>
          </w:tcPr>
          <w:p w14:paraId="1677FC41" w14:textId="594401DC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414F8AC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039494A9" w14:textId="77777777" w:rsidR="00B00548" w:rsidRPr="003828A4" w:rsidRDefault="00B00548" w:rsidP="00B00548">
            <w:pPr>
              <w:spacing w:line="480" w:lineRule="auto"/>
            </w:pPr>
            <w:r w:rsidRPr="003828A4">
              <w:t>0.12</w:t>
            </w:r>
          </w:p>
        </w:tc>
        <w:tc>
          <w:tcPr>
            <w:tcW w:w="1890" w:type="dxa"/>
            <w:hideMark/>
          </w:tcPr>
          <w:p w14:paraId="0BAEA917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AF27F08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7EFAE3A" w14:textId="77777777" w:rsidTr="00FF1EE0">
        <w:trPr>
          <w:trHeight w:val="315"/>
        </w:trPr>
        <w:tc>
          <w:tcPr>
            <w:tcW w:w="0" w:type="auto"/>
            <w:hideMark/>
          </w:tcPr>
          <w:p w14:paraId="479EB3D7" w14:textId="56942B5C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2E660B02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1BC125A5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03AC829E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B9F438F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AE6C8F4" w14:textId="77777777" w:rsidTr="00FF1EE0">
        <w:trPr>
          <w:trHeight w:val="315"/>
        </w:trPr>
        <w:tc>
          <w:tcPr>
            <w:tcW w:w="0" w:type="auto"/>
            <w:hideMark/>
          </w:tcPr>
          <w:p w14:paraId="10FBA26B" w14:textId="5A1C40BF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209290F4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31CFAF51" w14:textId="77777777" w:rsidR="00B00548" w:rsidRPr="003828A4" w:rsidRDefault="00B00548" w:rsidP="00B00548">
            <w:pPr>
              <w:spacing w:line="480" w:lineRule="auto"/>
            </w:pPr>
            <w:r w:rsidRPr="003828A4">
              <w:t>0.19</w:t>
            </w:r>
          </w:p>
        </w:tc>
        <w:tc>
          <w:tcPr>
            <w:tcW w:w="1890" w:type="dxa"/>
            <w:hideMark/>
          </w:tcPr>
          <w:p w14:paraId="286424BE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1373573F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92C52B4" w14:textId="77777777" w:rsidTr="00FF1EE0">
        <w:trPr>
          <w:trHeight w:val="315"/>
        </w:trPr>
        <w:tc>
          <w:tcPr>
            <w:tcW w:w="0" w:type="auto"/>
            <w:hideMark/>
          </w:tcPr>
          <w:p w14:paraId="541EB775" w14:textId="39AB2D6E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3970DE9E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3A192871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1890" w:type="dxa"/>
            <w:hideMark/>
          </w:tcPr>
          <w:p w14:paraId="69E7A1C4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27D74986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5162BCF8" w14:textId="77777777" w:rsidTr="00FF1EE0">
        <w:trPr>
          <w:trHeight w:val="315"/>
        </w:trPr>
        <w:tc>
          <w:tcPr>
            <w:tcW w:w="0" w:type="auto"/>
            <w:hideMark/>
          </w:tcPr>
          <w:p w14:paraId="046D7FA3" w14:textId="1C925003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77C64530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0C592C64" w14:textId="77777777" w:rsidR="00B00548" w:rsidRPr="003828A4" w:rsidRDefault="00B00548" w:rsidP="00B00548">
            <w:pPr>
              <w:spacing w:line="480" w:lineRule="auto"/>
            </w:pPr>
            <w:r w:rsidRPr="003828A4">
              <w:t>0.2</w:t>
            </w:r>
          </w:p>
        </w:tc>
        <w:tc>
          <w:tcPr>
            <w:tcW w:w="1890" w:type="dxa"/>
            <w:hideMark/>
          </w:tcPr>
          <w:p w14:paraId="6ACDD9DA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69E6AC09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12B19765" w14:textId="77777777" w:rsidTr="00FF1EE0">
        <w:trPr>
          <w:trHeight w:val="315"/>
        </w:trPr>
        <w:tc>
          <w:tcPr>
            <w:tcW w:w="0" w:type="auto"/>
            <w:hideMark/>
          </w:tcPr>
          <w:p w14:paraId="53F85EEB" w14:textId="6658340C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7A5E3BA1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0C227CAA" w14:textId="77777777" w:rsidR="00B00548" w:rsidRPr="003828A4" w:rsidRDefault="00B00548" w:rsidP="00B00548">
            <w:pPr>
              <w:spacing w:line="480" w:lineRule="auto"/>
            </w:pPr>
            <w:r w:rsidRPr="003828A4">
              <w:t>0.14</w:t>
            </w:r>
          </w:p>
        </w:tc>
        <w:tc>
          <w:tcPr>
            <w:tcW w:w="1890" w:type="dxa"/>
            <w:hideMark/>
          </w:tcPr>
          <w:p w14:paraId="2141DB7E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4CBD3BF2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34B16BA7" w14:textId="77777777" w:rsidTr="00FF1EE0">
        <w:trPr>
          <w:trHeight w:val="315"/>
        </w:trPr>
        <w:tc>
          <w:tcPr>
            <w:tcW w:w="0" w:type="auto"/>
            <w:hideMark/>
          </w:tcPr>
          <w:p w14:paraId="4209C76C" w14:textId="7A802C85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0C3449E3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4D034029" w14:textId="77777777" w:rsidR="00B00548" w:rsidRPr="003828A4" w:rsidRDefault="00B00548" w:rsidP="00B00548">
            <w:pPr>
              <w:spacing w:line="480" w:lineRule="auto"/>
            </w:pPr>
            <w:r w:rsidRPr="003828A4">
              <w:t>0.2</w:t>
            </w:r>
          </w:p>
        </w:tc>
        <w:tc>
          <w:tcPr>
            <w:tcW w:w="1890" w:type="dxa"/>
            <w:hideMark/>
          </w:tcPr>
          <w:p w14:paraId="64001C65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345ED22A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33EF111B" w14:textId="77777777" w:rsidTr="00FF1EE0">
        <w:trPr>
          <w:trHeight w:val="315"/>
        </w:trPr>
        <w:tc>
          <w:tcPr>
            <w:tcW w:w="0" w:type="auto"/>
            <w:hideMark/>
          </w:tcPr>
          <w:p w14:paraId="157BA9B5" w14:textId="7B237BF6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442A3588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225485C3" w14:textId="77777777" w:rsidR="00B00548" w:rsidRPr="003828A4" w:rsidRDefault="00B00548" w:rsidP="00B00548">
            <w:pPr>
              <w:spacing w:line="480" w:lineRule="auto"/>
            </w:pPr>
            <w:r w:rsidRPr="003828A4">
              <w:t>0.22</w:t>
            </w:r>
          </w:p>
        </w:tc>
        <w:tc>
          <w:tcPr>
            <w:tcW w:w="1890" w:type="dxa"/>
            <w:hideMark/>
          </w:tcPr>
          <w:p w14:paraId="4CD42574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7B0CC503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16AA572" w14:textId="77777777" w:rsidTr="00FF1EE0">
        <w:trPr>
          <w:trHeight w:val="315"/>
        </w:trPr>
        <w:tc>
          <w:tcPr>
            <w:tcW w:w="0" w:type="auto"/>
            <w:hideMark/>
          </w:tcPr>
          <w:p w14:paraId="75700CF3" w14:textId="4D1517BF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66ADC5CE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338A4FAC" w14:textId="77777777" w:rsidR="00B00548" w:rsidRPr="003828A4" w:rsidRDefault="00B00548" w:rsidP="00B00548">
            <w:pPr>
              <w:spacing w:line="480" w:lineRule="auto"/>
            </w:pPr>
            <w:r w:rsidRPr="003828A4">
              <w:t>0.36</w:t>
            </w:r>
          </w:p>
        </w:tc>
        <w:tc>
          <w:tcPr>
            <w:tcW w:w="1890" w:type="dxa"/>
            <w:hideMark/>
          </w:tcPr>
          <w:p w14:paraId="34E135F6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298DD680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74D97D3" w14:textId="77777777" w:rsidTr="00FF1EE0">
        <w:trPr>
          <w:trHeight w:val="315"/>
        </w:trPr>
        <w:tc>
          <w:tcPr>
            <w:tcW w:w="0" w:type="auto"/>
            <w:hideMark/>
          </w:tcPr>
          <w:p w14:paraId="3359E20D" w14:textId="19653F42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1A41EC2F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6E0E8A48" w14:textId="77777777" w:rsidR="00B00548" w:rsidRPr="003828A4" w:rsidRDefault="00B00548" w:rsidP="00B00548">
            <w:pPr>
              <w:spacing w:line="480" w:lineRule="auto"/>
            </w:pPr>
            <w:r w:rsidRPr="003828A4">
              <w:t>0.22</w:t>
            </w:r>
          </w:p>
        </w:tc>
        <w:tc>
          <w:tcPr>
            <w:tcW w:w="1890" w:type="dxa"/>
            <w:hideMark/>
          </w:tcPr>
          <w:p w14:paraId="15A2BB9F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2D163074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2EE6F22" w14:textId="77777777" w:rsidTr="00FF1EE0">
        <w:trPr>
          <w:trHeight w:val="315"/>
        </w:trPr>
        <w:tc>
          <w:tcPr>
            <w:tcW w:w="0" w:type="auto"/>
            <w:hideMark/>
          </w:tcPr>
          <w:p w14:paraId="06C650A6" w14:textId="59903B22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01109F5D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75BE68F5" w14:textId="77777777" w:rsidR="00B00548" w:rsidRPr="003828A4" w:rsidRDefault="00B00548" w:rsidP="00B00548">
            <w:pPr>
              <w:spacing w:line="480" w:lineRule="auto"/>
            </w:pPr>
            <w:r w:rsidRPr="003828A4">
              <w:t>0.33</w:t>
            </w:r>
          </w:p>
        </w:tc>
        <w:tc>
          <w:tcPr>
            <w:tcW w:w="1890" w:type="dxa"/>
            <w:hideMark/>
          </w:tcPr>
          <w:p w14:paraId="76B63E14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0B89DCF6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E95A776" w14:textId="77777777" w:rsidTr="00FF1EE0">
        <w:trPr>
          <w:trHeight w:val="315"/>
        </w:trPr>
        <w:tc>
          <w:tcPr>
            <w:tcW w:w="0" w:type="auto"/>
            <w:hideMark/>
          </w:tcPr>
          <w:p w14:paraId="502A33CE" w14:textId="1B3FBD54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7E125879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20D916B7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698D34F7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3440A20D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31077820" w14:textId="77777777" w:rsidTr="00FF1EE0">
        <w:trPr>
          <w:trHeight w:val="315"/>
        </w:trPr>
        <w:tc>
          <w:tcPr>
            <w:tcW w:w="0" w:type="auto"/>
            <w:hideMark/>
          </w:tcPr>
          <w:p w14:paraId="3E46326F" w14:textId="347D5C39" w:rsidR="00B00548" w:rsidRPr="003828A4" w:rsidRDefault="00B00548" w:rsidP="00B00548">
            <w:pPr>
              <w:spacing w:line="480" w:lineRule="auto"/>
            </w:pPr>
            <w:r w:rsidRPr="003828A4">
              <w:t xml:space="preserve">Chinese </w:t>
            </w:r>
          </w:p>
        </w:tc>
        <w:tc>
          <w:tcPr>
            <w:tcW w:w="982" w:type="dxa"/>
            <w:hideMark/>
          </w:tcPr>
          <w:p w14:paraId="26099AA0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597DBED8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0EE40B33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1A93BEB2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023CD14" w14:textId="77777777" w:rsidTr="00FF1EE0">
        <w:trPr>
          <w:trHeight w:val="315"/>
        </w:trPr>
        <w:tc>
          <w:tcPr>
            <w:tcW w:w="0" w:type="auto"/>
            <w:hideMark/>
          </w:tcPr>
          <w:p w14:paraId="069825B7" w14:textId="465BB147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 xml:space="preserve">Chinese </w:t>
            </w:r>
          </w:p>
        </w:tc>
        <w:tc>
          <w:tcPr>
            <w:tcW w:w="982" w:type="dxa"/>
            <w:hideMark/>
          </w:tcPr>
          <w:p w14:paraId="15EB98E7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0A558AF9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208EADE1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23FC465B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5A54ED3" w14:textId="77777777" w:rsidTr="00FF1EE0">
        <w:trPr>
          <w:trHeight w:val="315"/>
        </w:trPr>
        <w:tc>
          <w:tcPr>
            <w:tcW w:w="0" w:type="auto"/>
            <w:hideMark/>
          </w:tcPr>
          <w:p w14:paraId="187F3EB3" w14:textId="0455CC59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49528F9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4951D164" w14:textId="77777777" w:rsidR="00B00548" w:rsidRPr="003828A4" w:rsidRDefault="00B00548" w:rsidP="00B00548">
            <w:pPr>
              <w:spacing w:line="480" w:lineRule="auto"/>
            </w:pPr>
            <w:r w:rsidRPr="003828A4">
              <w:t>0.11</w:t>
            </w:r>
          </w:p>
        </w:tc>
        <w:tc>
          <w:tcPr>
            <w:tcW w:w="1890" w:type="dxa"/>
            <w:hideMark/>
          </w:tcPr>
          <w:p w14:paraId="7E754F2B" w14:textId="77777777" w:rsidR="00B00548" w:rsidRPr="003828A4" w:rsidRDefault="00B00548" w:rsidP="00B005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4050" w:type="dxa"/>
            <w:hideMark/>
          </w:tcPr>
          <w:p w14:paraId="5C13FB87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CBAAE57" w14:textId="77777777" w:rsidTr="00FF1EE0">
        <w:trPr>
          <w:trHeight w:val="315"/>
        </w:trPr>
        <w:tc>
          <w:tcPr>
            <w:tcW w:w="0" w:type="auto"/>
            <w:hideMark/>
          </w:tcPr>
          <w:p w14:paraId="31CDB3E5" w14:textId="45323963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B7B175B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7C3BDC9D" w14:textId="77777777" w:rsidR="00B00548" w:rsidRPr="003828A4" w:rsidRDefault="00B00548" w:rsidP="00B00548">
            <w:pPr>
              <w:spacing w:line="480" w:lineRule="auto"/>
            </w:pPr>
            <w:r w:rsidRPr="003828A4">
              <w:t>0.14</w:t>
            </w:r>
          </w:p>
        </w:tc>
        <w:tc>
          <w:tcPr>
            <w:tcW w:w="1890" w:type="dxa"/>
            <w:hideMark/>
          </w:tcPr>
          <w:p w14:paraId="4523EDA5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30501ECF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9F4C137" w14:textId="77777777" w:rsidTr="00FF1EE0">
        <w:trPr>
          <w:trHeight w:val="315"/>
        </w:trPr>
        <w:tc>
          <w:tcPr>
            <w:tcW w:w="0" w:type="auto"/>
            <w:hideMark/>
          </w:tcPr>
          <w:p w14:paraId="70BEE97D" w14:textId="7F78C759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7104EDA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77ADF781" w14:textId="77777777" w:rsidR="00B00548" w:rsidRPr="003828A4" w:rsidRDefault="00B00548" w:rsidP="00B005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1890" w:type="dxa"/>
            <w:hideMark/>
          </w:tcPr>
          <w:p w14:paraId="71475A8A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20D7957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5067FB1" w14:textId="77777777" w:rsidTr="00FF1EE0">
        <w:trPr>
          <w:trHeight w:val="315"/>
        </w:trPr>
        <w:tc>
          <w:tcPr>
            <w:tcW w:w="0" w:type="auto"/>
            <w:hideMark/>
          </w:tcPr>
          <w:p w14:paraId="4DA5472D" w14:textId="183B3F3E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58A86E46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509B66F8" w14:textId="77777777" w:rsidR="00B00548" w:rsidRPr="003828A4" w:rsidRDefault="00B00548" w:rsidP="00B00548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07A3098D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436C18F6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27193CC" w14:textId="77777777" w:rsidTr="00FF1EE0">
        <w:trPr>
          <w:trHeight w:val="315"/>
        </w:trPr>
        <w:tc>
          <w:tcPr>
            <w:tcW w:w="0" w:type="auto"/>
            <w:hideMark/>
          </w:tcPr>
          <w:p w14:paraId="055D797A" w14:textId="79D139A9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E09FE6E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072BC3F" w14:textId="77777777" w:rsidR="00B00548" w:rsidRPr="003828A4" w:rsidRDefault="00B00548" w:rsidP="00B00548">
            <w:pPr>
              <w:spacing w:line="480" w:lineRule="auto"/>
            </w:pPr>
            <w:r w:rsidRPr="003828A4">
              <w:t>0.2</w:t>
            </w:r>
          </w:p>
        </w:tc>
        <w:tc>
          <w:tcPr>
            <w:tcW w:w="1890" w:type="dxa"/>
            <w:hideMark/>
          </w:tcPr>
          <w:p w14:paraId="20E3547D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6134D238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1277A712" w14:textId="77777777" w:rsidTr="00FF1EE0">
        <w:trPr>
          <w:trHeight w:val="315"/>
        </w:trPr>
        <w:tc>
          <w:tcPr>
            <w:tcW w:w="0" w:type="auto"/>
            <w:hideMark/>
          </w:tcPr>
          <w:p w14:paraId="1A3FD0B4" w14:textId="4C6BFF5D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D3649D5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46BB2BF2" w14:textId="77777777" w:rsidR="00B00548" w:rsidRPr="003828A4" w:rsidRDefault="00B00548" w:rsidP="00B00548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15560F05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32C38951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7BB94F7F" w14:textId="77777777" w:rsidTr="00FF1EE0">
        <w:trPr>
          <w:trHeight w:val="315"/>
        </w:trPr>
        <w:tc>
          <w:tcPr>
            <w:tcW w:w="0" w:type="auto"/>
            <w:hideMark/>
          </w:tcPr>
          <w:p w14:paraId="13510B53" w14:textId="6D450AF4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272C21F5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631F6D52" w14:textId="77777777" w:rsidR="00B00548" w:rsidRPr="003828A4" w:rsidRDefault="00B00548" w:rsidP="00B00548">
            <w:pPr>
              <w:spacing w:line="480" w:lineRule="auto"/>
            </w:pPr>
            <w:r w:rsidRPr="003828A4">
              <w:t>0.23</w:t>
            </w:r>
          </w:p>
        </w:tc>
        <w:tc>
          <w:tcPr>
            <w:tcW w:w="1890" w:type="dxa"/>
            <w:hideMark/>
          </w:tcPr>
          <w:p w14:paraId="0E1BDEEC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25319F4F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55325648" w14:textId="77777777" w:rsidTr="00FF1EE0">
        <w:trPr>
          <w:trHeight w:val="315"/>
        </w:trPr>
        <w:tc>
          <w:tcPr>
            <w:tcW w:w="0" w:type="auto"/>
            <w:hideMark/>
          </w:tcPr>
          <w:p w14:paraId="0F2BA504" w14:textId="115637F2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86630E5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236E7BA3" w14:textId="77777777" w:rsidR="00B00548" w:rsidRPr="003828A4" w:rsidRDefault="00B00548" w:rsidP="00B00548">
            <w:pPr>
              <w:spacing w:line="480" w:lineRule="auto"/>
            </w:pPr>
            <w:r w:rsidRPr="003828A4">
              <w:t>0.34</w:t>
            </w:r>
          </w:p>
        </w:tc>
        <w:tc>
          <w:tcPr>
            <w:tcW w:w="1890" w:type="dxa"/>
            <w:hideMark/>
          </w:tcPr>
          <w:p w14:paraId="25D9DDF8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77C82B4E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6C6B8547" w14:textId="77777777" w:rsidTr="00FF1EE0">
        <w:trPr>
          <w:trHeight w:val="315"/>
        </w:trPr>
        <w:tc>
          <w:tcPr>
            <w:tcW w:w="0" w:type="auto"/>
            <w:hideMark/>
          </w:tcPr>
          <w:p w14:paraId="0724E73E" w14:textId="0DCA4D45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2DC7FC42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6C25356F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43B94CDC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343B9262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4994DA3" w14:textId="77777777" w:rsidTr="00FF1EE0">
        <w:trPr>
          <w:trHeight w:val="315"/>
        </w:trPr>
        <w:tc>
          <w:tcPr>
            <w:tcW w:w="0" w:type="auto"/>
            <w:hideMark/>
          </w:tcPr>
          <w:p w14:paraId="73E4E02A" w14:textId="00161863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2E789056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62460E6E" w14:textId="77777777" w:rsidR="00B00548" w:rsidRPr="003828A4" w:rsidRDefault="00B00548" w:rsidP="00B005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231BC565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5EACC1F2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14B89F1A" w14:textId="77777777" w:rsidTr="00FF1EE0">
        <w:trPr>
          <w:trHeight w:val="315"/>
        </w:trPr>
        <w:tc>
          <w:tcPr>
            <w:tcW w:w="0" w:type="auto"/>
            <w:hideMark/>
          </w:tcPr>
          <w:p w14:paraId="28442F32" w14:textId="6E066970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5AD367DB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7B441C77" w14:textId="77777777" w:rsidR="00B00548" w:rsidRPr="003828A4" w:rsidRDefault="00B00548" w:rsidP="00B00548">
            <w:pPr>
              <w:spacing w:line="480" w:lineRule="auto"/>
            </w:pPr>
            <w:r w:rsidRPr="003828A4">
              <w:t>0.49</w:t>
            </w:r>
          </w:p>
        </w:tc>
        <w:tc>
          <w:tcPr>
            <w:tcW w:w="1890" w:type="dxa"/>
            <w:hideMark/>
          </w:tcPr>
          <w:p w14:paraId="7B34F22D" w14:textId="77777777" w:rsidR="00B00548" w:rsidRPr="003828A4" w:rsidRDefault="00B00548" w:rsidP="00B005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4050" w:type="dxa"/>
            <w:hideMark/>
          </w:tcPr>
          <w:p w14:paraId="5C6E762E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710E8308" w14:textId="77777777" w:rsidTr="00FF1EE0">
        <w:trPr>
          <w:trHeight w:val="315"/>
        </w:trPr>
        <w:tc>
          <w:tcPr>
            <w:tcW w:w="0" w:type="auto"/>
            <w:hideMark/>
          </w:tcPr>
          <w:p w14:paraId="00ADD4C5" w14:textId="60932198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7C83F71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48369C88" w14:textId="77777777" w:rsidR="00B00548" w:rsidRPr="003828A4" w:rsidRDefault="00B00548" w:rsidP="00B00548">
            <w:pPr>
              <w:spacing w:line="480" w:lineRule="auto"/>
            </w:pPr>
            <w:r w:rsidRPr="003828A4">
              <w:t>0.13</w:t>
            </w:r>
          </w:p>
        </w:tc>
        <w:tc>
          <w:tcPr>
            <w:tcW w:w="1890" w:type="dxa"/>
            <w:hideMark/>
          </w:tcPr>
          <w:p w14:paraId="4C1B477D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7F4ABBAB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1B438A26" w14:textId="77777777" w:rsidTr="00FF1EE0">
        <w:trPr>
          <w:trHeight w:val="315"/>
        </w:trPr>
        <w:tc>
          <w:tcPr>
            <w:tcW w:w="0" w:type="auto"/>
            <w:hideMark/>
          </w:tcPr>
          <w:p w14:paraId="54C5CA1C" w14:textId="556ED899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2E765EB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423DC8BB" w14:textId="77777777" w:rsidR="00B00548" w:rsidRPr="003828A4" w:rsidRDefault="00B00548" w:rsidP="00B00548">
            <w:pPr>
              <w:spacing w:line="480" w:lineRule="auto"/>
            </w:pPr>
            <w:r w:rsidRPr="003828A4">
              <w:t>0.18</w:t>
            </w:r>
          </w:p>
        </w:tc>
        <w:tc>
          <w:tcPr>
            <w:tcW w:w="1890" w:type="dxa"/>
            <w:hideMark/>
          </w:tcPr>
          <w:p w14:paraId="5EEBE3C2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13C22CF6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F109336" w14:textId="77777777" w:rsidTr="00FF1EE0">
        <w:trPr>
          <w:trHeight w:val="315"/>
        </w:trPr>
        <w:tc>
          <w:tcPr>
            <w:tcW w:w="0" w:type="auto"/>
            <w:hideMark/>
          </w:tcPr>
          <w:p w14:paraId="091790CD" w14:textId="20585E0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81AB667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63D47484" w14:textId="77777777" w:rsidR="00B00548" w:rsidRPr="003828A4" w:rsidRDefault="00B00548" w:rsidP="00B00548">
            <w:pPr>
              <w:spacing w:line="480" w:lineRule="auto"/>
            </w:pPr>
            <w:r w:rsidRPr="003828A4">
              <w:t>0.19</w:t>
            </w:r>
          </w:p>
        </w:tc>
        <w:tc>
          <w:tcPr>
            <w:tcW w:w="1890" w:type="dxa"/>
            <w:hideMark/>
          </w:tcPr>
          <w:p w14:paraId="1AC29058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6199907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517F5BEE" w14:textId="77777777" w:rsidTr="00FF1EE0">
        <w:trPr>
          <w:trHeight w:val="315"/>
        </w:trPr>
        <w:tc>
          <w:tcPr>
            <w:tcW w:w="0" w:type="auto"/>
            <w:hideMark/>
          </w:tcPr>
          <w:p w14:paraId="29EC4726" w14:textId="54506244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872500C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0475D4FF" w14:textId="77777777" w:rsidR="00B00548" w:rsidRPr="003828A4" w:rsidRDefault="00B00548" w:rsidP="00B00548">
            <w:pPr>
              <w:spacing w:line="480" w:lineRule="auto"/>
            </w:pPr>
            <w:r w:rsidRPr="003828A4">
              <w:t>0.24</w:t>
            </w:r>
          </w:p>
        </w:tc>
        <w:tc>
          <w:tcPr>
            <w:tcW w:w="1890" w:type="dxa"/>
            <w:hideMark/>
          </w:tcPr>
          <w:p w14:paraId="37DD42FB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62AC2C9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5F2FD731" w14:textId="77777777" w:rsidTr="00FF1EE0">
        <w:trPr>
          <w:trHeight w:val="315"/>
        </w:trPr>
        <w:tc>
          <w:tcPr>
            <w:tcW w:w="0" w:type="auto"/>
            <w:hideMark/>
          </w:tcPr>
          <w:p w14:paraId="1DF69B2B" w14:textId="0B390EB8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NHW</w:t>
            </w:r>
          </w:p>
        </w:tc>
        <w:tc>
          <w:tcPr>
            <w:tcW w:w="982" w:type="dxa"/>
            <w:hideMark/>
          </w:tcPr>
          <w:p w14:paraId="18AB9511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09827BDB" w14:textId="77777777" w:rsidR="00B00548" w:rsidRPr="003828A4" w:rsidRDefault="00B00548" w:rsidP="00B00548">
            <w:pPr>
              <w:spacing w:line="480" w:lineRule="auto"/>
            </w:pPr>
            <w:r w:rsidRPr="003828A4">
              <w:t>0.28</w:t>
            </w:r>
          </w:p>
        </w:tc>
        <w:tc>
          <w:tcPr>
            <w:tcW w:w="1890" w:type="dxa"/>
            <w:hideMark/>
          </w:tcPr>
          <w:p w14:paraId="4BFEE14E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945A09F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A844DF1" w14:textId="77777777" w:rsidTr="00FF1EE0">
        <w:trPr>
          <w:trHeight w:val="315"/>
        </w:trPr>
        <w:tc>
          <w:tcPr>
            <w:tcW w:w="0" w:type="auto"/>
            <w:hideMark/>
          </w:tcPr>
          <w:p w14:paraId="495F4E10" w14:textId="53A54E72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8429ECA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5ED2A98F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2367D89A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4B8D65B9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6450A380" w14:textId="77777777" w:rsidTr="00FF1EE0">
        <w:trPr>
          <w:trHeight w:val="315"/>
        </w:trPr>
        <w:tc>
          <w:tcPr>
            <w:tcW w:w="0" w:type="auto"/>
            <w:hideMark/>
          </w:tcPr>
          <w:p w14:paraId="10AEC0F7" w14:textId="4E9A2E40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B2D6FDE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39294A9A" w14:textId="77777777" w:rsidR="00B00548" w:rsidRPr="003828A4" w:rsidRDefault="00B00548" w:rsidP="00B00548">
            <w:pPr>
              <w:spacing w:line="480" w:lineRule="auto"/>
            </w:pPr>
            <w:r w:rsidRPr="003828A4">
              <w:t>0.32</w:t>
            </w:r>
          </w:p>
        </w:tc>
        <w:tc>
          <w:tcPr>
            <w:tcW w:w="1890" w:type="dxa"/>
            <w:hideMark/>
          </w:tcPr>
          <w:p w14:paraId="5CAA43C3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CC3884C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4D725B8" w14:textId="77777777" w:rsidTr="00FF1EE0">
        <w:trPr>
          <w:trHeight w:val="315"/>
        </w:trPr>
        <w:tc>
          <w:tcPr>
            <w:tcW w:w="0" w:type="auto"/>
            <w:hideMark/>
          </w:tcPr>
          <w:p w14:paraId="049D41D1" w14:textId="276587F9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FF29A03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90B2993" w14:textId="77777777" w:rsidR="00B00548" w:rsidRPr="003828A4" w:rsidRDefault="00B00548" w:rsidP="00B00548">
            <w:pPr>
              <w:spacing w:line="480" w:lineRule="auto"/>
            </w:pPr>
            <w:r w:rsidRPr="003828A4">
              <w:t>0.32</w:t>
            </w:r>
          </w:p>
        </w:tc>
        <w:tc>
          <w:tcPr>
            <w:tcW w:w="1890" w:type="dxa"/>
            <w:hideMark/>
          </w:tcPr>
          <w:p w14:paraId="424CC8E7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499A18B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4EAA9F2" w14:textId="77777777" w:rsidTr="00FF1EE0">
        <w:trPr>
          <w:trHeight w:val="315"/>
        </w:trPr>
        <w:tc>
          <w:tcPr>
            <w:tcW w:w="0" w:type="auto"/>
            <w:hideMark/>
          </w:tcPr>
          <w:p w14:paraId="4CCEBD9D" w14:textId="0854944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24D0B99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50C2C512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70E0A1A3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B4659AA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6F5CC331" w14:textId="77777777" w:rsidTr="00FF1EE0">
        <w:trPr>
          <w:trHeight w:val="315"/>
        </w:trPr>
        <w:tc>
          <w:tcPr>
            <w:tcW w:w="0" w:type="auto"/>
            <w:hideMark/>
          </w:tcPr>
          <w:p w14:paraId="798684EC" w14:textId="61E8B6C8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8A65409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5FF2B250" w14:textId="77777777" w:rsidR="00B00548" w:rsidRPr="003828A4" w:rsidRDefault="00B00548" w:rsidP="00B00548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74DF84DA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D3C5A30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65B4AF3D" w14:textId="77777777" w:rsidTr="00FF1EE0">
        <w:trPr>
          <w:trHeight w:val="315"/>
        </w:trPr>
        <w:tc>
          <w:tcPr>
            <w:tcW w:w="0" w:type="auto"/>
            <w:hideMark/>
          </w:tcPr>
          <w:p w14:paraId="54B9343F" w14:textId="1D3E1CA3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016420E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50F105E0" w14:textId="77777777" w:rsidR="00B00548" w:rsidRPr="003828A4" w:rsidRDefault="00B00548" w:rsidP="00B005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1954498D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60F9AED3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4A31F094" w14:textId="77777777" w:rsidTr="00FF1EE0">
        <w:trPr>
          <w:trHeight w:val="315"/>
        </w:trPr>
        <w:tc>
          <w:tcPr>
            <w:tcW w:w="0" w:type="auto"/>
            <w:hideMark/>
          </w:tcPr>
          <w:p w14:paraId="5FB3A827" w14:textId="1999F9D1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0A46B6B7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5DC3616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1890" w:type="dxa"/>
            <w:hideMark/>
          </w:tcPr>
          <w:p w14:paraId="2168A4B8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717254F3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3A1DBEC8" w14:textId="77777777" w:rsidTr="00FF1EE0">
        <w:trPr>
          <w:trHeight w:val="315"/>
        </w:trPr>
        <w:tc>
          <w:tcPr>
            <w:tcW w:w="0" w:type="auto"/>
            <w:hideMark/>
          </w:tcPr>
          <w:p w14:paraId="78E732CE" w14:textId="150F5F5D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8950F42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69772BB8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1890" w:type="dxa"/>
            <w:hideMark/>
          </w:tcPr>
          <w:p w14:paraId="59AF0D68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7329228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5E72AE3" w14:textId="77777777" w:rsidTr="00FF1EE0">
        <w:trPr>
          <w:trHeight w:val="315"/>
        </w:trPr>
        <w:tc>
          <w:tcPr>
            <w:tcW w:w="0" w:type="auto"/>
            <w:hideMark/>
          </w:tcPr>
          <w:p w14:paraId="222CC59E" w14:textId="2B4768B8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2AA5F266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3B510F24" w14:textId="77777777" w:rsidR="00B00548" w:rsidRPr="003828A4" w:rsidRDefault="00B00548" w:rsidP="00B00548">
            <w:pPr>
              <w:spacing w:line="480" w:lineRule="auto"/>
            </w:pPr>
            <w:r w:rsidRPr="003828A4">
              <w:t>0.16</w:t>
            </w:r>
          </w:p>
        </w:tc>
        <w:tc>
          <w:tcPr>
            <w:tcW w:w="1890" w:type="dxa"/>
            <w:hideMark/>
          </w:tcPr>
          <w:p w14:paraId="43182665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C9EDF3D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DC547A1" w14:textId="77777777" w:rsidTr="00FF1EE0">
        <w:trPr>
          <w:trHeight w:val="315"/>
        </w:trPr>
        <w:tc>
          <w:tcPr>
            <w:tcW w:w="0" w:type="auto"/>
            <w:hideMark/>
          </w:tcPr>
          <w:p w14:paraId="30650688" w14:textId="433874F0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2EB84E7F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6FA835BA" w14:textId="77777777" w:rsidR="00B00548" w:rsidRPr="003828A4" w:rsidRDefault="00B00548" w:rsidP="00B00548">
            <w:pPr>
              <w:spacing w:line="480" w:lineRule="auto"/>
            </w:pPr>
            <w:r w:rsidRPr="003828A4">
              <w:t>0.18</w:t>
            </w:r>
          </w:p>
        </w:tc>
        <w:tc>
          <w:tcPr>
            <w:tcW w:w="1890" w:type="dxa"/>
            <w:hideMark/>
          </w:tcPr>
          <w:p w14:paraId="6B81A971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7DBBEECE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4F601EE" w14:textId="77777777" w:rsidTr="00FF1EE0">
        <w:trPr>
          <w:trHeight w:val="315"/>
        </w:trPr>
        <w:tc>
          <w:tcPr>
            <w:tcW w:w="0" w:type="auto"/>
            <w:hideMark/>
          </w:tcPr>
          <w:p w14:paraId="0459A975" w14:textId="3A28F1D7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7EC6A94B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2659A081" w14:textId="77777777" w:rsidR="00B00548" w:rsidRPr="003828A4" w:rsidRDefault="00B00548" w:rsidP="00B00548">
            <w:pPr>
              <w:spacing w:line="480" w:lineRule="auto"/>
            </w:pPr>
            <w:r w:rsidRPr="003828A4">
              <w:t>0.22</w:t>
            </w:r>
          </w:p>
        </w:tc>
        <w:tc>
          <w:tcPr>
            <w:tcW w:w="1890" w:type="dxa"/>
            <w:hideMark/>
          </w:tcPr>
          <w:p w14:paraId="5ECD1EE1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10A0D41C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1EE504EA" w14:textId="77777777" w:rsidTr="00FF1EE0">
        <w:trPr>
          <w:trHeight w:val="315"/>
        </w:trPr>
        <w:tc>
          <w:tcPr>
            <w:tcW w:w="0" w:type="auto"/>
            <w:hideMark/>
          </w:tcPr>
          <w:p w14:paraId="6CB4AD13" w14:textId="5B095F8A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A6092C8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15EBFD9E" w14:textId="77777777" w:rsidR="00B00548" w:rsidRPr="003828A4" w:rsidRDefault="00B00548" w:rsidP="00B00548">
            <w:pPr>
              <w:spacing w:line="480" w:lineRule="auto"/>
            </w:pPr>
            <w:r w:rsidRPr="003828A4">
              <w:t>0.17</w:t>
            </w:r>
          </w:p>
        </w:tc>
        <w:tc>
          <w:tcPr>
            <w:tcW w:w="1890" w:type="dxa"/>
            <w:hideMark/>
          </w:tcPr>
          <w:p w14:paraId="11224344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36D184EB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01C74BF7" w14:textId="77777777" w:rsidTr="00FF1EE0">
        <w:trPr>
          <w:trHeight w:val="315"/>
        </w:trPr>
        <w:tc>
          <w:tcPr>
            <w:tcW w:w="0" w:type="auto"/>
            <w:hideMark/>
          </w:tcPr>
          <w:p w14:paraId="52FA3ACE" w14:textId="360E4DF5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4AEDAB5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230944D9" w14:textId="77777777" w:rsidR="00B00548" w:rsidRPr="003828A4" w:rsidRDefault="00B00548" w:rsidP="00B00548">
            <w:pPr>
              <w:spacing w:line="480" w:lineRule="auto"/>
            </w:pPr>
            <w:r w:rsidRPr="003828A4">
              <w:t>0.24</w:t>
            </w:r>
          </w:p>
        </w:tc>
        <w:tc>
          <w:tcPr>
            <w:tcW w:w="1890" w:type="dxa"/>
            <w:hideMark/>
          </w:tcPr>
          <w:p w14:paraId="4650645F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576CBE24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7D3F1815" w14:textId="77777777" w:rsidTr="00FF1EE0">
        <w:trPr>
          <w:trHeight w:val="315"/>
        </w:trPr>
        <w:tc>
          <w:tcPr>
            <w:tcW w:w="0" w:type="auto"/>
            <w:hideMark/>
          </w:tcPr>
          <w:p w14:paraId="55B9F0E3" w14:textId="1326C8E1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95B0A1C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149FB642" w14:textId="77777777" w:rsidR="00B00548" w:rsidRPr="003828A4" w:rsidRDefault="00B00548" w:rsidP="00B00548">
            <w:pPr>
              <w:spacing w:line="480" w:lineRule="auto"/>
            </w:pPr>
            <w:r w:rsidRPr="003828A4">
              <w:t>0.22</w:t>
            </w:r>
          </w:p>
        </w:tc>
        <w:tc>
          <w:tcPr>
            <w:tcW w:w="1890" w:type="dxa"/>
            <w:hideMark/>
          </w:tcPr>
          <w:p w14:paraId="302AE434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1B49E767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6885A3ED" w14:textId="77777777" w:rsidTr="00FF1EE0">
        <w:trPr>
          <w:trHeight w:val="315"/>
        </w:trPr>
        <w:tc>
          <w:tcPr>
            <w:tcW w:w="0" w:type="auto"/>
            <w:hideMark/>
          </w:tcPr>
          <w:p w14:paraId="788BCA46" w14:textId="425F119C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25DBC7F5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7B92C476" w14:textId="77777777" w:rsidR="00B00548" w:rsidRPr="003828A4" w:rsidRDefault="00B00548" w:rsidP="00B00548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20C893BC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72F97EE2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6A7094BF" w14:textId="77777777" w:rsidTr="00FF1EE0">
        <w:trPr>
          <w:trHeight w:val="315"/>
        </w:trPr>
        <w:tc>
          <w:tcPr>
            <w:tcW w:w="0" w:type="auto"/>
            <w:hideMark/>
          </w:tcPr>
          <w:p w14:paraId="69EEB6CD" w14:textId="51EECB95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Other Asian</w:t>
            </w:r>
          </w:p>
        </w:tc>
        <w:tc>
          <w:tcPr>
            <w:tcW w:w="982" w:type="dxa"/>
            <w:hideMark/>
          </w:tcPr>
          <w:p w14:paraId="05E7D268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297FA3E5" w14:textId="77777777" w:rsidR="00B00548" w:rsidRPr="003828A4" w:rsidRDefault="00B00548" w:rsidP="00B00548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6404B96B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3636ABFB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B00548" w:rsidRPr="003828A4" w14:paraId="265F9C32" w14:textId="77777777" w:rsidTr="00FF1EE0">
        <w:trPr>
          <w:trHeight w:val="315"/>
        </w:trPr>
        <w:tc>
          <w:tcPr>
            <w:tcW w:w="0" w:type="auto"/>
            <w:hideMark/>
          </w:tcPr>
          <w:p w14:paraId="7C07580C" w14:textId="579C8832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0C9BD72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16758646" w14:textId="77777777" w:rsidR="00B00548" w:rsidRPr="003828A4" w:rsidRDefault="00B00548" w:rsidP="00B00548">
            <w:pPr>
              <w:spacing w:line="480" w:lineRule="auto"/>
            </w:pPr>
            <w:r w:rsidRPr="003828A4">
              <w:t>0.33</w:t>
            </w:r>
          </w:p>
        </w:tc>
        <w:tc>
          <w:tcPr>
            <w:tcW w:w="1890" w:type="dxa"/>
            <w:hideMark/>
          </w:tcPr>
          <w:p w14:paraId="450CCF26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6B549185" w14:textId="77777777" w:rsidR="00B00548" w:rsidRPr="003828A4" w:rsidRDefault="00B00548" w:rsidP="00B00548">
            <w:pPr>
              <w:spacing w:line="480" w:lineRule="auto"/>
            </w:pPr>
            <w:r w:rsidRPr="003828A4">
              <w:t>HPV Vaccine</w:t>
            </w:r>
          </w:p>
        </w:tc>
      </w:tr>
      <w:tr w:rsidR="00FF1EE0" w:rsidRPr="003828A4" w14:paraId="1279CE43" w14:textId="77777777" w:rsidTr="00FF1EE0">
        <w:trPr>
          <w:trHeight w:val="315"/>
        </w:trPr>
        <w:tc>
          <w:tcPr>
            <w:tcW w:w="0" w:type="auto"/>
            <w:hideMark/>
          </w:tcPr>
          <w:p w14:paraId="654D42AF" w14:textId="38F15DE1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600430B5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1BCD6746" w14:textId="77777777" w:rsidR="00B00548" w:rsidRPr="003828A4" w:rsidRDefault="00B00548" w:rsidP="00B00548">
            <w:pPr>
              <w:spacing w:line="480" w:lineRule="auto"/>
            </w:pPr>
            <w:r w:rsidRPr="003828A4">
              <w:t>0.36</w:t>
            </w:r>
          </w:p>
        </w:tc>
        <w:tc>
          <w:tcPr>
            <w:tcW w:w="1890" w:type="dxa"/>
            <w:hideMark/>
          </w:tcPr>
          <w:p w14:paraId="36F2DA9C" w14:textId="77777777" w:rsidR="00B00548" w:rsidRPr="003828A4" w:rsidRDefault="00B00548" w:rsidP="00B00548">
            <w:pPr>
              <w:spacing w:line="480" w:lineRule="auto"/>
            </w:pPr>
            <w:r w:rsidRPr="003828A4">
              <w:t>0.15</w:t>
            </w:r>
          </w:p>
        </w:tc>
        <w:tc>
          <w:tcPr>
            <w:tcW w:w="4050" w:type="dxa"/>
            <w:hideMark/>
          </w:tcPr>
          <w:p w14:paraId="5D22934D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28FE68E4" w14:textId="77777777" w:rsidTr="00FF1EE0">
        <w:trPr>
          <w:trHeight w:val="315"/>
        </w:trPr>
        <w:tc>
          <w:tcPr>
            <w:tcW w:w="0" w:type="auto"/>
            <w:hideMark/>
          </w:tcPr>
          <w:p w14:paraId="65EA9949" w14:textId="754187FC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4076127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5A271AFD" w14:textId="77777777" w:rsidR="00B00548" w:rsidRPr="003828A4" w:rsidRDefault="00B00548" w:rsidP="00B00548">
            <w:pPr>
              <w:spacing w:line="480" w:lineRule="auto"/>
            </w:pPr>
            <w:r w:rsidRPr="003828A4">
              <w:t>0.25</w:t>
            </w:r>
          </w:p>
        </w:tc>
        <w:tc>
          <w:tcPr>
            <w:tcW w:w="1890" w:type="dxa"/>
            <w:hideMark/>
          </w:tcPr>
          <w:p w14:paraId="14D33D02" w14:textId="77777777" w:rsidR="00B00548" w:rsidRPr="003828A4" w:rsidRDefault="00B00548" w:rsidP="00B00548">
            <w:pPr>
              <w:spacing w:line="480" w:lineRule="auto"/>
            </w:pPr>
            <w:r w:rsidRPr="003828A4">
              <w:t>0.15</w:t>
            </w:r>
          </w:p>
        </w:tc>
        <w:tc>
          <w:tcPr>
            <w:tcW w:w="4050" w:type="dxa"/>
            <w:hideMark/>
          </w:tcPr>
          <w:p w14:paraId="293D1FEC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744F0CAD" w14:textId="77777777" w:rsidTr="00FF1EE0">
        <w:trPr>
          <w:trHeight w:val="315"/>
        </w:trPr>
        <w:tc>
          <w:tcPr>
            <w:tcW w:w="0" w:type="auto"/>
            <w:hideMark/>
          </w:tcPr>
          <w:p w14:paraId="430AC998" w14:textId="38C13829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0FE4B319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3B7889E" w14:textId="77777777" w:rsidR="00B00548" w:rsidRPr="003828A4" w:rsidRDefault="00B00548" w:rsidP="00B00548">
            <w:pPr>
              <w:spacing w:line="480" w:lineRule="auto"/>
            </w:pPr>
            <w:r w:rsidRPr="003828A4">
              <w:t>0.57</w:t>
            </w:r>
          </w:p>
        </w:tc>
        <w:tc>
          <w:tcPr>
            <w:tcW w:w="1890" w:type="dxa"/>
            <w:hideMark/>
          </w:tcPr>
          <w:p w14:paraId="179BB52D" w14:textId="77777777" w:rsidR="00B00548" w:rsidRPr="003828A4" w:rsidRDefault="00B00548" w:rsidP="00B00548">
            <w:pPr>
              <w:spacing w:line="480" w:lineRule="auto"/>
            </w:pPr>
            <w:r w:rsidRPr="003828A4">
              <w:t>0.11</w:t>
            </w:r>
          </w:p>
        </w:tc>
        <w:tc>
          <w:tcPr>
            <w:tcW w:w="4050" w:type="dxa"/>
            <w:hideMark/>
          </w:tcPr>
          <w:p w14:paraId="2A17F642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2862EB44" w14:textId="77777777" w:rsidTr="00FF1EE0">
        <w:trPr>
          <w:trHeight w:val="315"/>
        </w:trPr>
        <w:tc>
          <w:tcPr>
            <w:tcW w:w="0" w:type="auto"/>
            <w:hideMark/>
          </w:tcPr>
          <w:p w14:paraId="17A64CB9" w14:textId="072C8063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61DA230E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087FC5BA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7B636663" w14:textId="77777777" w:rsidR="00B00548" w:rsidRPr="003828A4" w:rsidRDefault="00B00548" w:rsidP="00B00548">
            <w:pPr>
              <w:spacing w:line="480" w:lineRule="auto"/>
            </w:pPr>
            <w:r w:rsidRPr="003828A4">
              <w:t>0.14</w:t>
            </w:r>
          </w:p>
        </w:tc>
        <w:tc>
          <w:tcPr>
            <w:tcW w:w="4050" w:type="dxa"/>
            <w:hideMark/>
          </w:tcPr>
          <w:p w14:paraId="2BD513BC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4D27D631" w14:textId="77777777" w:rsidTr="00FF1EE0">
        <w:trPr>
          <w:trHeight w:val="315"/>
        </w:trPr>
        <w:tc>
          <w:tcPr>
            <w:tcW w:w="0" w:type="auto"/>
            <w:hideMark/>
          </w:tcPr>
          <w:p w14:paraId="75E84C9E" w14:textId="7B0966C2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6BD03D16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2EC46037" w14:textId="77777777" w:rsidR="00B00548" w:rsidRPr="003828A4" w:rsidRDefault="00B00548" w:rsidP="00B00548">
            <w:pPr>
              <w:spacing w:line="480" w:lineRule="auto"/>
            </w:pPr>
            <w:r w:rsidRPr="003828A4">
              <w:t>0.7</w:t>
            </w:r>
          </w:p>
        </w:tc>
        <w:tc>
          <w:tcPr>
            <w:tcW w:w="1890" w:type="dxa"/>
            <w:hideMark/>
          </w:tcPr>
          <w:p w14:paraId="65E7899D" w14:textId="77777777" w:rsidR="00B00548" w:rsidRPr="003828A4" w:rsidRDefault="00B00548" w:rsidP="00B005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4050" w:type="dxa"/>
            <w:hideMark/>
          </w:tcPr>
          <w:p w14:paraId="40E931C9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54AFCB81" w14:textId="77777777" w:rsidTr="00FF1EE0">
        <w:trPr>
          <w:trHeight w:val="315"/>
        </w:trPr>
        <w:tc>
          <w:tcPr>
            <w:tcW w:w="0" w:type="auto"/>
            <w:hideMark/>
          </w:tcPr>
          <w:p w14:paraId="0C50FE67" w14:textId="1A993879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A3C7EC7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1DD8451A" w14:textId="77777777" w:rsidR="00B00548" w:rsidRPr="003828A4" w:rsidRDefault="00B00548" w:rsidP="00B00548">
            <w:pPr>
              <w:spacing w:line="480" w:lineRule="auto"/>
            </w:pPr>
            <w:r w:rsidRPr="003828A4">
              <w:t>0.36</w:t>
            </w:r>
          </w:p>
        </w:tc>
        <w:tc>
          <w:tcPr>
            <w:tcW w:w="1890" w:type="dxa"/>
            <w:hideMark/>
          </w:tcPr>
          <w:p w14:paraId="7F18AB47" w14:textId="77777777" w:rsidR="00B00548" w:rsidRPr="003828A4" w:rsidRDefault="00B00548" w:rsidP="00B005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4050" w:type="dxa"/>
            <w:hideMark/>
          </w:tcPr>
          <w:p w14:paraId="50EDFA7F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429E31B5" w14:textId="77777777" w:rsidTr="00FF1EE0">
        <w:trPr>
          <w:trHeight w:val="315"/>
        </w:trPr>
        <w:tc>
          <w:tcPr>
            <w:tcW w:w="0" w:type="auto"/>
            <w:hideMark/>
          </w:tcPr>
          <w:p w14:paraId="771EE6E1" w14:textId="39D49A30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78C4FD4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5CDF6F3A" w14:textId="77777777" w:rsidR="00B00548" w:rsidRPr="003828A4" w:rsidRDefault="00B00548" w:rsidP="00B00548">
            <w:pPr>
              <w:spacing w:line="480" w:lineRule="auto"/>
            </w:pPr>
            <w:r w:rsidRPr="003828A4">
              <w:t>0.35</w:t>
            </w:r>
          </w:p>
        </w:tc>
        <w:tc>
          <w:tcPr>
            <w:tcW w:w="1890" w:type="dxa"/>
            <w:hideMark/>
          </w:tcPr>
          <w:p w14:paraId="55D485D5" w14:textId="77777777" w:rsidR="00B00548" w:rsidRPr="003828A4" w:rsidRDefault="00B00548" w:rsidP="00B00548">
            <w:pPr>
              <w:spacing w:line="480" w:lineRule="auto"/>
            </w:pPr>
            <w:r w:rsidRPr="003828A4">
              <w:t>0.1</w:t>
            </w:r>
          </w:p>
        </w:tc>
        <w:tc>
          <w:tcPr>
            <w:tcW w:w="4050" w:type="dxa"/>
            <w:hideMark/>
          </w:tcPr>
          <w:p w14:paraId="39887285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4DADBF35" w14:textId="77777777" w:rsidTr="00FF1EE0">
        <w:trPr>
          <w:trHeight w:val="315"/>
        </w:trPr>
        <w:tc>
          <w:tcPr>
            <w:tcW w:w="0" w:type="auto"/>
            <w:hideMark/>
          </w:tcPr>
          <w:p w14:paraId="49E5BAFB" w14:textId="0F7DFC69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0D42FAF1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5DA1952A" w14:textId="77777777" w:rsidR="00B00548" w:rsidRPr="003828A4" w:rsidRDefault="00B00548" w:rsidP="00B00548">
            <w:pPr>
              <w:spacing w:line="480" w:lineRule="auto"/>
            </w:pPr>
            <w:r w:rsidRPr="003828A4">
              <w:t>0.53</w:t>
            </w:r>
          </w:p>
        </w:tc>
        <w:tc>
          <w:tcPr>
            <w:tcW w:w="1890" w:type="dxa"/>
            <w:hideMark/>
          </w:tcPr>
          <w:p w14:paraId="43703299" w14:textId="77777777" w:rsidR="00B00548" w:rsidRPr="003828A4" w:rsidRDefault="00B00548" w:rsidP="00B00548">
            <w:pPr>
              <w:spacing w:line="480" w:lineRule="auto"/>
            </w:pPr>
            <w:r w:rsidRPr="003828A4">
              <w:t>0.11</w:t>
            </w:r>
          </w:p>
        </w:tc>
        <w:tc>
          <w:tcPr>
            <w:tcW w:w="4050" w:type="dxa"/>
            <w:hideMark/>
          </w:tcPr>
          <w:p w14:paraId="79B5C75A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2F71E94E" w14:textId="77777777" w:rsidTr="00FF1EE0">
        <w:trPr>
          <w:trHeight w:val="315"/>
        </w:trPr>
        <w:tc>
          <w:tcPr>
            <w:tcW w:w="0" w:type="auto"/>
            <w:hideMark/>
          </w:tcPr>
          <w:p w14:paraId="1D8D234E" w14:textId="2AD45255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A903303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1901E577" w14:textId="77777777" w:rsidR="00B00548" w:rsidRPr="003828A4" w:rsidRDefault="00B00548" w:rsidP="00B00548">
            <w:pPr>
              <w:spacing w:line="480" w:lineRule="auto"/>
            </w:pPr>
            <w:r w:rsidRPr="003828A4">
              <w:t>0.53</w:t>
            </w:r>
          </w:p>
        </w:tc>
        <w:tc>
          <w:tcPr>
            <w:tcW w:w="1890" w:type="dxa"/>
            <w:hideMark/>
          </w:tcPr>
          <w:p w14:paraId="62A97328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601C0ED5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28C813DF" w14:textId="77777777" w:rsidTr="00FF1EE0">
        <w:trPr>
          <w:trHeight w:val="315"/>
        </w:trPr>
        <w:tc>
          <w:tcPr>
            <w:tcW w:w="0" w:type="auto"/>
            <w:hideMark/>
          </w:tcPr>
          <w:p w14:paraId="40102CB4" w14:textId="27EF44B2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478FC74A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71DD29D0" w14:textId="77777777" w:rsidR="00B00548" w:rsidRPr="003828A4" w:rsidRDefault="00B00548" w:rsidP="00B00548">
            <w:pPr>
              <w:spacing w:line="480" w:lineRule="auto"/>
            </w:pPr>
            <w:r w:rsidRPr="003828A4">
              <w:t>0.5</w:t>
            </w:r>
          </w:p>
        </w:tc>
        <w:tc>
          <w:tcPr>
            <w:tcW w:w="1890" w:type="dxa"/>
            <w:hideMark/>
          </w:tcPr>
          <w:p w14:paraId="49EA2A55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1C529FC5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203B8C2D" w14:textId="77777777" w:rsidTr="00FF1EE0">
        <w:trPr>
          <w:trHeight w:val="315"/>
        </w:trPr>
        <w:tc>
          <w:tcPr>
            <w:tcW w:w="0" w:type="auto"/>
            <w:hideMark/>
          </w:tcPr>
          <w:p w14:paraId="1EAF1A8B" w14:textId="6176D6A2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E9A19BE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38DA604C" w14:textId="77777777" w:rsidR="00B00548" w:rsidRPr="003828A4" w:rsidRDefault="00B00548" w:rsidP="00B00548">
            <w:pPr>
              <w:spacing w:line="480" w:lineRule="auto"/>
            </w:pPr>
            <w:r w:rsidRPr="003828A4">
              <w:t>0.54</w:t>
            </w:r>
          </w:p>
        </w:tc>
        <w:tc>
          <w:tcPr>
            <w:tcW w:w="1890" w:type="dxa"/>
            <w:hideMark/>
          </w:tcPr>
          <w:p w14:paraId="05197B71" w14:textId="77777777" w:rsidR="00B00548" w:rsidRPr="003828A4" w:rsidRDefault="00B00548" w:rsidP="00B00548">
            <w:pPr>
              <w:spacing w:line="480" w:lineRule="auto"/>
            </w:pPr>
            <w:r w:rsidRPr="003828A4">
              <w:t>0.11</w:t>
            </w:r>
          </w:p>
        </w:tc>
        <w:tc>
          <w:tcPr>
            <w:tcW w:w="4050" w:type="dxa"/>
            <w:hideMark/>
          </w:tcPr>
          <w:p w14:paraId="302BED4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C21327C" w14:textId="77777777" w:rsidTr="00FF1EE0">
        <w:trPr>
          <w:trHeight w:val="315"/>
        </w:trPr>
        <w:tc>
          <w:tcPr>
            <w:tcW w:w="0" w:type="auto"/>
            <w:hideMark/>
          </w:tcPr>
          <w:p w14:paraId="277D4EB9" w14:textId="33D9B26B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0D41E7C7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3465653B" w14:textId="77777777" w:rsidR="00B00548" w:rsidRPr="003828A4" w:rsidRDefault="00B00548" w:rsidP="00B00548">
            <w:pPr>
              <w:spacing w:line="480" w:lineRule="auto"/>
            </w:pPr>
            <w:r w:rsidRPr="003828A4">
              <w:t>0.61</w:t>
            </w:r>
          </w:p>
        </w:tc>
        <w:tc>
          <w:tcPr>
            <w:tcW w:w="1890" w:type="dxa"/>
            <w:hideMark/>
          </w:tcPr>
          <w:p w14:paraId="035AD564" w14:textId="77777777" w:rsidR="00B00548" w:rsidRPr="003828A4" w:rsidRDefault="00B00548" w:rsidP="00B00548">
            <w:pPr>
              <w:spacing w:line="480" w:lineRule="auto"/>
            </w:pPr>
            <w:r w:rsidRPr="003828A4">
              <w:t>0.12</w:t>
            </w:r>
          </w:p>
        </w:tc>
        <w:tc>
          <w:tcPr>
            <w:tcW w:w="4050" w:type="dxa"/>
            <w:hideMark/>
          </w:tcPr>
          <w:p w14:paraId="3D3883B3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0FB3178" w14:textId="77777777" w:rsidTr="00FF1EE0">
        <w:trPr>
          <w:trHeight w:val="315"/>
        </w:trPr>
        <w:tc>
          <w:tcPr>
            <w:tcW w:w="0" w:type="auto"/>
            <w:hideMark/>
          </w:tcPr>
          <w:p w14:paraId="609A8B52" w14:textId="2F9B30BA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23DFC58C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5AAA4FE5" w14:textId="77777777" w:rsidR="00B00548" w:rsidRPr="003828A4" w:rsidRDefault="00B00548" w:rsidP="00B00548">
            <w:pPr>
              <w:spacing w:line="480" w:lineRule="auto"/>
            </w:pPr>
            <w:r w:rsidRPr="003828A4">
              <w:t>0.62</w:t>
            </w:r>
          </w:p>
        </w:tc>
        <w:tc>
          <w:tcPr>
            <w:tcW w:w="1890" w:type="dxa"/>
            <w:hideMark/>
          </w:tcPr>
          <w:p w14:paraId="58362F3C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0A80F9C8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83B7CA2" w14:textId="77777777" w:rsidTr="00FF1EE0">
        <w:trPr>
          <w:trHeight w:val="315"/>
        </w:trPr>
        <w:tc>
          <w:tcPr>
            <w:tcW w:w="0" w:type="auto"/>
            <w:hideMark/>
          </w:tcPr>
          <w:p w14:paraId="12FB0745" w14:textId="6F6F7340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  <w:p w14:paraId="446ABE04" w14:textId="1B09941F" w:rsidR="00B00548" w:rsidRPr="003828A4" w:rsidRDefault="00B00548" w:rsidP="00B00548">
            <w:pPr>
              <w:spacing w:line="480" w:lineRule="auto"/>
            </w:pPr>
          </w:p>
        </w:tc>
        <w:tc>
          <w:tcPr>
            <w:tcW w:w="982" w:type="dxa"/>
            <w:hideMark/>
          </w:tcPr>
          <w:p w14:paraId="4E087120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34E8B204" w14:textId="77777777" w:rsidR="00B00548" w:rsidRPr="003828A4" w:rsidRDefault="00B00548" w:rsidP="00B00548">
            <w:pPr>
              <w:spacing w:line="480" w:lineRule="auto"/>
            </w:pPr>
            <w:r w:rsidRPr="003828A4">
              <w:t>0.26</w:t>
            </w:r>
          </w:p>
        </w:tc>
        <w:tc>
          <w:tcPr>
            <w:tcW w:w="1890" w:type="dxa"/>
            <w:hideMark/>
          </w:tcPr>
          <w:p w14:paraId="106D0BF7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10E3A4F1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573BE4A4" w14:textId="77777777" w:rsidTr="00FF1EE0">
        <w:trPr>
          <w:trHeight w:val="315"/>
        </w:trPr>
        <w:tc>
          <w:tcPr>
            <w:tcW w:w="0" w:type="auto"/>
            <w:hideMark/>
          </w:tcPr>
          <w:p w14:paraId="6D29067A" w14:textId="722C6127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Chinese</w:t>
            </w:r>
          </w:p>
        </w:tc>
        <w:tc>
          <w:tcPr>
            <w:tcW w:w="982" w:type="dxa"/>
            <w:hideMark/>
          </w:tcPr>
          <w:p w14:paraId="59EA55ED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0DEF5C9D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221FF404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421C6AD9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78CFC31C" w14:textId="77777777" w:rsidTr="00FF1EE0">
        <w:trPr>
          <w:trHeight w:val="315"/>
        </w:trPr>
        <w:tc>
          <w:tcPr>
            <w:tcW w:w="0" w:type="auto"/>
            <w:hideMark/>
          </w:tcPr>
          <w:p w14:paraId="2FBF514E" w14:textId="0E82FB67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599EDC20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3E6F99B5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76DD1E47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113351A4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5BBB369C" w14:textId="77777777" w:rsidTr="00FF1EE0">
        <w:trPr>
          <w:trHeight w:val="315"/>
        </w:trPr>
        <w:tc>
          <w:tcPr>
            <w:tcW w:w="0" w:type="auto"/>
            <w:hideMark/>
          </w:tcPr>
          <w:p w14:paraId="557D14C3" w14:textId="027D3542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3A9265F7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1D5E8881" w14:textId="77777777" w:rsidR="00B00548" w:rsidRPr="003828A4" w:rsidRDefault="00B00548" w:rsidP="00B00548">
            <w:pPr>
              <w:spacing w:line="480" w:lineRule="auto"/>
            </w:pPr>
            <w:r w:rsidRPr="003828A4">
              <w:t>0.31</w:t>
            </w:r>
          </w:p>
        </w:tc>
        <w:tc>
          <w:tcPr>
            <w:tcW w:w="1890" w:type="dxa"/>
            <w:hideMark/>
          </w:tcPr>
          <w:p w14:paraId="08FAC65E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562EC7F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4118F02" w14:textId="77777777" w:rsidTr="00FF1EE0">
        <w:trPr>
          <w:trHeight w:val="315"/>
        </w:trPr>
        <w:tc>
          <w:tcPr>
            <w:tcW w:w="0" w:type="auto"/>
            <w:hideMark/>
          </w:tcPr>
          <w:p w14:paraId="382AE89F" w14:textId="3708650C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12AEF74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47313139" w14:textId="77777777" w:rsidR="00B00548" w:rsidRPr="003828A4" w:rsidRDefault="00B00548" w:rsidP="00B00548">
            <w:pPr>
              <w:spacing w:line="480" w:lineRule="auto"/>
            </w:pPr>
            <w:r w:rsidRPr="003828A4">
              <w:t>0.3</w:t>
            </w:r>
          </w:p>
        </w:tc>
        <w:tc>
          <w:tcPr>
            <w:tcW w:w="1890" w:type="dxa"/>
            <w:hideMark/>
          </w:tcPr>
          <w:p w14:paraId="6360A6FB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003B7559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7E4DE2AB" w14:textId="77777777" w:rsidTr="00FF1EE0">
        <w:trPr>
          <w:trHeight w:val="315"/>
        </w:trPr>
        <w:tc>
          <w:tcPr>
            <w:tcW w:w="0" w:type="auto"/>
            <w:hideMark/>
          </w:tcPr>
          <w:p w14:paraId="30A7F1A2" w14:textId="34CB277F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35ED94A7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766C922F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7B54FE9C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05112890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A2C0C04" w14:textId="77777777" w:rsidTr="00FF1EE0">
        <w:trPr>
          <w:trHeight w:val="315"/>
        </w:trPr>
        <w:tc>
          <w:tcPr>
            <w:tcW w:w="0" w:type="auto"/>
            <w:hideMark/>
          </w:tcPr>
          <w:p w14:paraId="0CFDA978" w14:textId="34CB5095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7A5B1112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2AACD63" w14:textId="77777777" w:rsidR="00B00548" w:rsidRPr="003828A4" w:rsidRDefault="00B00548" w:rsidP="00B005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4091E795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3FF3E1D9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679A7FE" w14:textId="77777777" w:rsidTr="00FF1EE0">
        <w:trPr>
          <w:trHeight w:val="315"/>
        </w:trPr>
        <w:tc>
          <w:tcPr>
            <w:tcW w:w="0" w:type="auto"/>
            <w:hideMark/>
          </w:tcPr>
          <w:p w14:paraId="56D5A22F" w14:textId="78352BD4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5CBBCFC5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2C1EAB95" w14:textId="77777777" w:rsidR="00B00548" w:rsidRPr="003828A4" w:rsidRDefault="00B00548" w:rsidP="00B00548">
            <w:pPr>
              <w:spacing w:line="480" w:lineRule="auto"/>
            </w:pPr>
            <w:r w:rsidRPr="003828A4">
              <w:t>0.38</w:t>
            </w:r>
          </w:p>
        </w:tc>
        <w:tc>
          <w:tcPr>
            <w:tcW w:w="1890" w:type="dxa"/>
            <w:hideMark/>
          </w:tcPr>
          <w:p w14:paraId="0BEF43CC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4D0AE82B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545B3EA7" w14:textId="77777777" w:rsidTr="00FF1EE0">
        <w:trPr>
          <w:trHeight w:val="315"/>
        </w:trPr>
        <w:tc>
          <w:tcPr>
            <w:tcW w:w="0" w:type="auto"/>
            <w:hideMark/>
          </w:tcPr>
          <w:p w14:paraId="742E841A" w14:textId="741313B1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378EC891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7BB12489" w14:textId="77777777" w:rsidR="00B00548" w:rsidRPr="003828A4" w:rsidRDefault="00B00548" w:rsidP="00B00548">
            <w:pPr>
              <w:spacing w:line="480" w:lineRule="auto"/>
            </w:pPr>
            <w:r w:rsidRPr="003828A4">
              <w:t>0.34</w:t>
            </w:r>
          </w:p>
        </w:tc>
        <w:tc>
          <w:tcPr>
            <w:tcW w:w="1890" w:type="dxa"/>
            <w:hideMark/>
          </w:tcPr>
          <w:p w14:paraId="302227A7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1532AE73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740DE2E1" w14:textId="77777777" w:rsidTr="00FF1EE0">
        <w:trPr>
          <w:trHeight w:val="315"/>
        </w:trPr>
        <w:tc>
          <w:tcPr>
            <w:tcW w:w="0" w:type="auto"/>
            <w:hideMark/>
          </w:tcPr>
          <w:p w14:paraId="4B7F7471" w14:textId="4C2F38D3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73A302D7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4FB0F29B" w14:textId="77777777" w:rsidR="00B00548" w:rsidRPr="003828A4" w:rsidRDefault="00B00548" w:rsidP="00B00548">
            <w:pPr>
              <w:spacing w:line="480" w:lineRule="auto"/>
            </w:pPr>
            <w:r w:rsidRPr="003828A4">
              <w:t>0.6</w:t>
            </w:r>
          </w:p>
        </w:tc>
        <w:tc>
          <w:tcPr>
            <w:tcW w:w="1890" w:type="dxa"/>
            <w:hideMark/>
          </w:tcPr>
          <w:p w14:paraId="17B4A756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44BF257C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26604BC9" w14:textId="77777777" w:rsidTr="00FF1EE0">
        <w:trPr>
          <w:trHeight w:val="315"/>
        </w:trPr>
        <w:tc>
          <w:tcPr>
            <w:tcW w:w="0" w:type="auto"/>
            <w:hideMark/>
          </w:tcPr>
          <w:p w14:paraId="53C5D3F6" w14:textId="11842BAD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76178E1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21673AE3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247C02D2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5A4BBB61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314BC86" w14:textId="77777777" w:rsidTr="00FF1EE0">
        <w:trPr>
          <w:trHeight w:val="315"/>
        </w:trPr>
        <w:tc>
          <w:tcPr>
            <w:tcW w:w="0" w:type="auto"/>
            <w:hideMark/>
          </w:tcPr>
          <w:p w14:paraId="574825CD" w14:textId="0A26BC35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05DF03C4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57A024F5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3CD8AD61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619F3081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EBDEF50" w14:textId="77777777" w:rsidTr="00FF1EE0">
        <w:trPr>
          <w:trHeight w:val="315"/>
        </w:trPr>
        <w:tc>
          <w:tcPr>
            <w:tcW w:w="0" w:type="auto"/>
            <w:hideMark/>
          </w:tcPr>
          <w:p w14:paraId="3D913D97" w14:textId="5D2A661F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07F4ACB1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5091A5D1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6D531668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782501AB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636D8AAA" w14:textId="77777777" w:rsidTr="00FF1EE0">
        <w:trPr>
          <w:trHeight w:val="315"/>
        </w:trPr>
        <w:tc>
          <w:tcPr>
            <w:tcW w:w="0" w:type="auto"/>
            <w:hideMark/>
          </w:tcPr>
          <w:p w14:paraId="1792A303" w14:textId="3339923B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F84607C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4476704E" w14:textId="77777777" w:rsidR="00B00548" w:rsidRPr="003828A4" w:rsidRDefault="00B00548" w:rsidP="00B00548">
            <w:pPr>
              <w:spacing w:line="480" w:lineRule="auto"/>
            </w:pPr>
            <w:r w:rsidRPr="003828A4">
              <w:t>0.27</w:t>
            </w:r>
          </w:p>
        </w:tc>
        <w:tc>
          <w:tcPr>
            <w:tcW w:w="1890" w:type="dxa"/>
            <w:hideMark/>
          </w:tcPr>
          <w:p w14:paraId="58026F36" w14:textId="77777777" w:rsidR="00B00548" w:rsidRPr="003828A4" w:rsidRDefault="00B00548" w:rsidP="00B00548">
            <w:pPr>
              <w:spacing w:line="480" w:lineRule="auto"/>
            </w:pPr>
            <w:r w:rsidRPr="003828A4">
              <w:t>0.08</w:t>
            </w:r>
          </w:p>
        </w:tc>
        <w:tc>
          <w:tcPr>
            <w:tcW w:w="4050" w:type="dxa"/>
            <w:hideMark/>
          </w:tcPr>
          <w:p w14:paraId="11FAF3F4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1EE2245" w14:textId="77777777" w:rsidTr="00FF1EE0">
        <w:trPr>
          <w:trHeight w:val="315"/>
        </w:trPr>
        <w:tc>
          <w:tcPr>
            <w:tcW w:w="0" w:type="auto"/>
            <w:hideMark/>
          </w:tcPr>
          <w:p w14:paraId="7C6D9058" w14:textId="5C507927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2477216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59F0820B" w14:textId="77777777" w:rsidR="00B00548" w:rsidRPr="003828A4" w:rsidRDefault="00B00548" w:rsidP="00B005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4434A03B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6B3957E7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4A8CD4B" w14:textId="77777777" w:rsidTr="00FF1EE0">
        <w:trPr>
          <w:trHeight w:val="315"/>
        </w:trPr>
        <w:tc>
          <w:tcPr>
            <w:tcW w:w="0" w:type="auto"/>
            <w:hideMark/>
          </w:tcPr>
          <w:p w14:paraId="77A57386" w14:textId="1644C3EF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214DE04E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43A2D74B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42E466C2" w14:textId="77777777" w:rsidR="00B00548" w:rsidRPr="003828A4" w:rsidRDefault="00B00548" w:rsidP="00B00548">
            <w:pPr>
              <w:spacing w:line="480" w:lineRule="auto"/>
            </w:pPr>
            <w:r w:rsidRPr="003828A4">
              <w:t>0.09</w:t>
            </w:r>
          </w:p>
        </w:tc>
        <w:tc>
          <w:tcPr>
            <w:tcW w:w="4050" w:type="dxa"/>
            <w:hideMark/>
          </w:tcPr>
          <w:p w14:paraId="01F44FDF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6EB7F83" w14:textId="77777777" w:rsidTr="00FF1EE0">
        <w:trPr>
          <w:trHeight w:val="315"/>
        </w:trPr>
        <w:tc>
          <w:tcPr>
            <w:tcW w:w="0" w:type="auto"/>
            <w:hideMark/>
          </w:tcPr>
          <w:p w14:paraId="2AD88154" w14:textId="671D577A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4EE63E25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71EAE7FB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35993D5E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2D072A38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2015A10" w14:textId="77777777" w:rsidTr="00FF1EE0">
        <w:trPr>
          <w:trHeight w:val="315"/>
        </w:trPr>
        <w:tc>
          <w:tcPr>
            <w:tcW w:w="0" w:type="auto"/>
            <w:hideMark/>
          </w:tcPr>
          <w:p w14:paraId="13877DEA" w14:textId="6BB1D13D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Filipino</w:t>
            </w:r>
          </w:p>
        </w:tc>
        <w:tc>
          <w:tcPr>
            <w:tcW w:w="982" w:type="dxa"/>
            <w:hideMark/>
          </w:tcPr>
          <w:p w14:paraId="4FF62BC2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31F9A2B2" w14:textId="77777777" w:rsidR="00B00548" w:rsidRPr="003828A4" w:rsidRDefault="00B00548" w:rsidP="00B00548">
            <w:pPr>
              <w:spacing w:line="480" w:lineRule="auto"/>
            </w:pPr>
            <w:r w:rsidRPr="003828A4">
              <w:t>0.57</w:t>
            </w:r>
          </w:p>
        </w:tc>
        <w:tc>
          <w:tcPr>
            <w:tcW w:w="1890" w:type="dxa"/>
            <w:hideMark/>
          </w:tcPr>
          <w:p w14:paraId="3ADDCA5C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3CC2A359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794047F6" w14:textId="77777777" w:rsidTr="00FF1EE0">
        <w:trPr>
          <w:trHeight w:val="315"/>
        </w:trPr>
        <w:tc>
          <w:tcPr>
            <w:tcW w:w="0" w:type="auto"/>
            <w:hideMark/>
          </w:tcPr>
          <w:p w14:paraId="58E8CB49" w14:textId="1FB4FCE9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5CBA78D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20E7CBFA" w14:textId="77777777" w:rsidR="00B00548" w:rsidRPr="003828A4" w:rsidRDefault="00B00548" w:rsidP="00B00548">
            <w:pPr>
              <w:spacing w:line="480" w:lineRule="auto"/>
            </w:pPr>
            <w:r w:rsidRPr="003828A4">
              <w:t>0.49</w:t>
            </w:r>
          </w:p>
        </w:tc>
        <w:tc>
          <w:tcPr>
            <w:tcW w:w="1890" w:type="dxa"/>
            <w:hideMark/>
          </w:tcPr>
          <w:p w14:paraId="5E6FEBFB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2F1950DF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670111CA" w14:textId="77777777" w:rsidTr="00FF1EE0">
        <w:trPr>
          <w:trHeight w:val="315"/>
        </w:trPr>
        <w:tc>
          <w:tcPr>
            <w:tcW w:w="0" w:type="auto"/>
            <w:hideMark/>
          </w:tcPr>
          <w:p w14:paraId="3215A29D" w14:textId="7D5731E9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30C3509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065B3F23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78C90926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3B9B928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4A14E89" w14:textId="77777777" w:rsidTr="00FF1EE0">
        <w:trPr>
          <w:trHeight w:val="315"/>
        </w:trPr>
        <w:tc>
          <w:tcPr>
            <w:tcW w:w="0" w:type="auto"/>
            <w:hideMark/>
          </w:tcPr>
          <w:p w14:paraId="2F145F8E" w14:textId="1522AB7D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BA29703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6788326B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644A856F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21DBB451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662D032" w14:textId="77777777" w:rsidTr="00FF1EE0">
        <w:trPr>
          <w:trHeight w:val="315"/>
        </w:trPr>
        <w:tc>
          <w:tcPr>
            <w:tcW w:w="0" w:type="auto"/>
            <w:hideMark/>
          </w:tcPr>
          <w:p w14:paraId="3B4E9FB5" w14:textId="5A38461F" w:rsidR="00B00548" w:rsidRPr="003828A4" w:rsidRDefault="00B00548" w:rsidP="00B00548">
            <w:pPr>
              <w:spacing w:line="480" w:lineRule="auto"/>
            </w:pPr>
            <w:r w:rsidRPr="003828A4">
              <w:t xml:space="preserve">Filipino </w:t>
            </w:r>
          </w:p>
        </w:tc>
        <w:tc>
          <w:tcPr>
            <w:tcW w:w="982" w:type="dxa"/>
            <w:hideMark/>
          </w:tcPr>
          <w:p w14:paraId="5251B699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23D6EF3D" w14:textId="77777777" w:rsidR="00B00548" w:rsidRPr="003828A4" w:rsidRDefault="00B00548" w:rsidP="00B00548">
            <w:pPr>
              <w:spacing w:line="480" w:lineRule="auto"/>
            </w:pPr>
            <w:r w:rsidRPr="003828A4">
              <w:t>0.5</w:t>
            </w:r>
          </w:p>
        </w:tc>
        <w:tc>
          <w:tcPr>
            <w:tcW w:w="1890" w:type="dxa"/>
            <w:hideMark/>
          </w:tcPr>
          <w:p w14:paraId="568B9A59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02F18408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49C302A6" w14:textId="77777777" w:rsidTr="00FF1EE0">
        <w:trPr>
          <w:trHeight w:val="315"/>
        </w:trPr>
        <w:tc>
          <w:tcPr>
            <w:tcW w:w="0" w:type="auto"/>
            <w:hideMark/>
          </w:tcPr>
          <w:p w14:paraId="17D9C4DE" w14:textId="3BE6E7DB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86233AF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0A659044" w14:textId="77777777" w:rsidR="00B00548" w:rsidRPr="003828A4" w:rsidRDefault="00B00548" w:rsidP="00B00548">
            <w:pPr>
              <w:spacing w:line="480" w:lineRule="auto"/>
            </w:pPr>
            <w:r w:rsidRPr="003828A4">
              <w:t>0.52</w:t>
            </w:r>
          </w:p>
        </w:tc>
        <w:tc>
          <w:tcPr>
            <w:tcW w:w="1890" w:type="dxa"/>
            <w:hideMark/>
          </w:tcPr>
          <w:p w14:paraId="6B6BFFEA" w14:textId="77777777" w:rsidR="00B00548" w:rsidRPr="003828A4" w:rsidRDefault="00B00548" w:rsidP="00B00548">
            <w:pPr>
              <w:spacing w:line="480" w:lineRule="auto"/>
            </w:pPr>
            <w:r w:rsidRPr="003828A4">
              <w:t>0.07</w:t>
            </w:r>
          </w:p>
        </w:tc>
        <w:tc>
          <w:tcPr>
            <w:tcW w:w="4050" w:type="dxa"/>
            <w:hideMark/>
          </w:tcPr>
          <w:p w14:paraId="78B819CF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59645671" w14:textId="77777777" w:rsidTr="00FF1EE0">
        <w:trPr>
          <w:trHeight w:val="315"/>
        </w:trPr>
        <w:tc>
          <w:tcPr>
            <w:tcW w:w="0" w:type="auto"/>
            <w:hideMark/>
          </w:tcPr>
          <w:p w14:paraId="59497C3C" w14:textId="2459992C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32FF325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118FBB1F" w14:textId="77777777" w:rsidR="00B00548" w:rsidRPr="003828A4" w:rsidRDefault="00B00548" w:rsidP="00B00548">
            <w:pPr>
              <w:spacing w:line="480" w:lineRule="auto"/>
            </w:pPr>
            <w:r w:rsidRPr="003828A4">
              <w:t>0.63</w:t>
            </w:r>
          </w:p>
        </w:tc>
        <w:tc>
          <w:tcPr>
            <w:tcW w:w="1890" w:type="dxa"/>
            <w:hideMark/>
          </w:tcPr>
          <w:p w14:paraId="6E04BFA0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68F6A6A7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64B8511C" w14:textId="77777777" w:rsidTr="00FF1EE0">
        <w:trPr>
          <w:trHeight w:val="315"/>
        </w:trPr>
        <w:tc>
          <w:tcPr>
            <w:tcW w:w="0" w:type="auto"/>
            <w:hideMark/>
          </w:tcPr>
          <w:p w14:paraId="79551DF7" w14:textId="1C55F3F2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516B82AB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2480B05E" w14:textId="77777777" w:rsidR="00B00548" w:rsidRPr="003828A4" w:rsidRDefault="00B00548" w:rsidP="00B00548">
            <w:pPr>
              <w:spacing w:line="480" w:lineRule="auto"/>
            </w:pPr>
            <w:r w:rsidRPr="003828A4">
              <w:t>0.66</w:t>
            </w:r>
          </w:p>
        </w:tc>
        <w:tc>
          <w:tcPr>
            <w:tcW w:w="1890" w:type="dxa"/>
            <w:hideMark/>
          </w:tcPr>
          <w:p w14:paraId="69149C45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44D2C40F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6C8B752" w14:textId="77777777" w:rsidTr="00FF1EE0">
        <w:trPr>
          <w:trHeight w:val="315"/>
        </w:trPr>
        <w:tc>
          <w:tcPr>
            <w:tcW w:w="0" w:type="auto"/>
            <w:hideMark/>
          </w:tcPr>
          <w:p w14:paraId="0E0C7AF6" w14:textId="287C3EEB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FD5F667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1E5A8864" w14:textId="77777777" w:rsidR="00B00548" w:rsidRPr="003828A4" w:rsidRDefault="00B00548" w:rsidP="00B00548">
            <w:pPr>
              <w:spacing w:line="480" w:lineRule="auto"/>
            </w:pPr>
            <w:r w:rsidRPr="003828A4">
              <w:t>0.68</w:t>
            </w:r>
          </w:p>
        </w:tc>
        <w:tc>
          <w:tcPr>
            <w:tcW w:w="1890" w:type="dxa"/>
            <w:hideMark/>
          </w:tcPr>
          <w:p w14:paraId="33692EBE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277BE35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5D5C7CA7" w14:textId="77777777" w:rsidTr="00FF1EE0">
        <w:trPr>
          <w:trHeight w:val="315"/>
        </w:trPr>
        <w:tc>
          <w:tcPr>
            <w:tcW w:w="0" w:type="auto"/>
            <w:hideMark/>
          </w:tcPr>
          <w:p w14:paraId="1E49A45A" w14:textId="4E74FEB0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  <w:p w14:paraId="27FDEE25" w14:textId="5C43EA49" w:rsidR="00B00548" w:rsidRPr="003828A4" w:rsidRDefault="00B00548" w:rsidP="00B00548">
            <w:pPr>
              <w:spacing w:line="480" w:lineRule="auto"/>
            </w:pPr>
          </w:p>
        </w:tc>
        <w:tc>
          <w:tcPr>
            <w:tcW w:w="982" w:type="dxa"/>
            <w:hideMark/>
          </w:tcPr>
          <w:p w14:paraId="53A5D61C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1C13D3C1" w14:textId="77777777" w:rsidR="00B00548" w:rsidRPr="003828A4" w:rsidRDefault="00B00548" w:rsidP="00B00548">
            <w:pPr>
              <w:spacing w:line="480" w:lineRule="auto"/>
            </w:pPr>
            <w:r w:rsidRPr="003828A4">
              <w:t>0.62</w:t>
            </w:r>
          </w:p>
        </w:tc>
        <w:tc>
          <w:tcPr>
            <w:tcW w:w="1890" w:type="dxa"/>
            <w:hideMark/>
          </w:tcPr>
          <w:p w14:paraId="44812604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5FCC69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4AF17335" w14:textId="77777777" w:rsidTr="00FF1EE0">
        <w:trPr>
          <w:trHeight w:val="315"/>
        </w:trPr>
        <w:tc>
          <w:tcPr>
            <w:tcW w:w="0" w:type="auto"/>
            <w:hideMark/>
          </w:tcPr>
          <w:p w14:paraId="40270A07" w14:textId="67E6D3A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4B895F2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285D31DE" w14:textId="77777777" w:rsidR="00B00548" w:rsidRPr="003828A4" w:rsidRDefault="00B00548" w:rsidP="00B00548">
            <w:pPr>
              <w:spacing w:line="480" w:lineRule="auto"/>
            </w:pPr>
            <w:r w:rsidRPr="003828A4">
              <w:t>0.63</w:t>
            </w:r>
          </w:p>
        </w:tc>
        <w:tc>
          <w:tcPr>
            <w:tcW w:w="1890" w:type="dxa"/>
            <w:hideMark/>
          </w:tcPr>
          <w:p w14:paraId="5E0F2A37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143EDEA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69DBEEB6" w14:textId="77777777" w:rsidTr="00FF1EE0">
        <w:trPr>
          <w:trHeight w:val="315"/>
        </w:trPr>
        <w:tc>
          <w:tcPr>
            <w:tcW w:w="0" w:type="auto"/>
            <w:hideMark/>
          </w:tcPr>
          <w:p w14:paraId="2BDD825C" w14:textId="17FC3C5D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BDECF8C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DCD1CAD" w14:textId="77777777" w:rsidR="00B00548" w:rsidRPr="003828A4" w:rsidRDefault="00B00548" w:rsidP="00B00548">
            <w:pPr>
              <w:spacing w:line="480" w:lineRule="auto"/>
            </w:pPr>
            <w:r w:rsidRPr="003828A4">
              <w:t>0.64</w:t>
            </w:r>
          </w:p>
        </w:tc>
        <w:tc>
          <w:tcPr>
            <w:tcW w:w="1890" w:type="dxa"/>
            <w:hideMark/>
          </w:tcPr>
          <w:p w14:paraId="351270AD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7631A6E1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5EC68551" w14:textId="77777777" w:rsidTr="00FF1EE0">
        <w:trPr>
          <w:trHeight w:val="315"/>
        </w:trPr>
        <w:tc>
          <w:tcPr>
            <w:tcW w:w="0" w:type="auto"/>
            <w:hideMark/>
          </w:tcPr>
          <w:p w14:paraId="3561A864" w14:textId="399ACB85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E85C9DC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6D9DEC56" w14:textId="77777777" w:rsidR="00B00548" w:rsidRPr="003828A4" w:rsidRDefault="00B00548" w:rsidP="00B00548">
            <w:pPr>
              <w:spacing w:line="480" w:lineRule="auto"/>
            </w:pPr>
            <w:r w:rsidRPr="003828A4">
              <w:t>0.65</w:t>
            </w:r>
          </w:p>
        </w:tc>
        <w:tc>
          <w:tcPr>
            <w:tcW w:w="1890" w:type="dxa"/>
            <w:hideMark/>
          </w:tcPr>
          <w:p w14:paraId="08072371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C69B80C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236B9EC0" w14:textId="77777777" w:rsidTr="00FF1EE0">
        <w:trPr>
          <w:trHeight w:val="315"/>
        </w:trPr>
        <w:tc>
          <w:tcPr>
            <w:tcW w:w="0" w:type="auto"/>
            <w:hideMark/>
          </w:tcPr>
          <w:p w14:paraId="00F54FEB" w14:textId="027E8A88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5E079587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64004DDC" w14:textId="77777777" w:rsidR="00B00548" w:rsidRPr="003828A4" w:rsidRDefault="00B00548" w:rsidP="00B00548">
            <w:pPr>
              <w:spacing w:line="480" w:lineRule="auto"/>
            </w:pPr>
            <w:r w:rsidRPr="003828A4">
              <w:t>0.63</w:t>
            </w:r>
          </w:p>
        </w:tc>
        <w:tc>
          <w:tcPr>
            <w:tcW w:w="1890" w:type="dxa"/>
            <w:hideMark/>
          </w:tcPr>
          <w:p w14:paraId="7920DE8B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45FA03AB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6262E7DC" w14:textId="77777777" w:rsidTr="00FF1EE0">
        <w:trPr>
          <w:trHeight w:val="315"/>
        </w:trPr>
        <w:tc>
          <w:tcPr>
            <w:tcW w:w="0" w:type="auto"/>
            <w:hideMark/>
          </w:tcPr>
          <w:p w14:paraId="72B5E73E" w14:textId="4B953562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77517E7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7222E5C9" w14:textId="77777777" w:rsidR="00B00548" w:rsidRPr="003828A4" w:rsidRDefault="00B00548" w:rsidP="00B00548">
            <w:pPr>
              <w:spacing w:line="480" w:lineRule="auto"/>
            </w:pPr>
            <w:r w:rsidRPr="003828A4">
              <w:t>0.66</w:t>
            </w:r>
          </w:p>
        </w:tc>
        <w:tc>
          <w:tcPr>
            <w:tcW w:w="1890" w:type="dxa"/>
            <w:hideMark/>
          </w:tcPr>
          <w:p w14:paraId="1B60516D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1D7E46C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C99546C" w14:textId="77777777" w:rsidTr="00FF1EE0">
        <w:trPr>
          <w:trHeight w:val="315"/>
        </w:trPr>
        <w:tc>
          <w:tcPr>
            <w:tcW w:w="0" w:type="auto"/>
            <w:hideMark/>
          </w:tcPr>
          <w:p w14:paraId="0765E0F4" w14:textId="362DD05D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6A73B80C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7468822B" w14:textId="77777777" w:rsidR="00B00548" w:rsidRPr="003828A4" w:rsidRDefault="00B00548" w:rsidP="00B00548">
            <w:pPr>
              <w:spacing w:line="480" w:lineRule="auto"/>
            </w:pPr>
            <w:r w:rsidRPr="003828A4">
              <w:t>0.65</w:t>
            </w:r>
          </w:p>
        </w:tc>
        <w:tc>
          <w:tcPr>
            <w:tcW w:w="1890" w:type="dxa"/>
            <w:hideMark/>
          </w:tcPr>
          <w:p w14:paraId="5CAC3632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6FC6AC8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9DD4E7F" w14:textId="77777777" w:rsidTr="00FF1EE0">
        <w:trPr>
          <w:trHeight w:val="315"/>
        </w:trPr>
        <w:tc>
          <w:tcPr>
            <w:tcW w:w="0" w:type="auto"/>
            <w:hideMark/>
          </w:tcPr>
          <w:p w14:paraId="61487DF0" w14:textId="169F4F83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NHW</w:t>
            </w:r>
          </w:p>
        </w:tc>
        <w:tc>
          <w:tcPr>
            <w:tcW w:w="982" w:type="dxa"/>
            <w:hideMark/>
          </w:tcPr>
          <w:p w14:paraId="35143DB3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648FC9E0" w14:textId="77777777" w:rsidR="00B00548" w:rsidRPr="003828A4" w:rsidRDefault="00B00548" w:rsidP="00B00548">
            <w:pPr>
              <w:spacing w:line="480" w:lineRule="auto"/>
            </w:pPr>
            <w:r w:rsidRPr="003828A4">
              <w:t>0.64</w:t>
            </w:r>
          </w:p>
        </w:tc>
        <w:tc>
          <w:tcPr>
            <w:tcW w:w="1890" w:type="dxa"/>
            <w:hideMark/>
          </w:tcPr>
          <w:p w14:paraId="76482FAB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6493EC4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7C074382" w14:textId="77777777" w:rsidTr="00FF1EE0">
        <w:trPr>
          <w:trHeight w:val="315"/>
        </w:trPr>
        <w:tc>
          <w:tcPr>
            <w:tcW w:w="0" w:type="auto"/>
            <w:hideMark/>
          </w:tcPr>
          <w:p w14:paraId="5A191B21" w14:textId="78BA1241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0329549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7F95D241" w14:textId="77777777" w:rsidR="00B00548" w:rsidRPr="003828A4" w:rsidRDefault="00B00548" w:rsidP="00B00548">
            <w:pPr>
              <w:spacing w:line="480" w:lineRule="auto"/>
            </w:pPr>
            <w:r w:rsidRPr="003828A4">
              <w:t>0.66</w:t>
            </w:r>
          </w:p>
        </w:tc>
        <w:tc>
          <w:tcPr>
            <w:tcW w:w="1890" w:type="dxa"/>
            <w:hideMark/>
          </w:tcPr>
          <w:p w14:paraId="48CCB2D0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7DFA07B9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904D077" w14:textId="77777777" w:rsidTr="00FF1EE0">
        <w:trPr>
          <w:trHeight w:val="315"/>
        </w:trPr>
        <w:tc>
          <w:tcPr>
            <w:tcW w:w="0" w:type="auto"/>
            <w:hideMark/>
          </w:tcPr>
          <w:p w14:paraId="3DB5C372" w14:textId="155B3443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0117B194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050420FC" w14:textId="77777777" w:rsidR="00B00548" w:rsidRPr="003828A4" w:rsidRDefault="00B00548" w:rsidP="00B00548">
            <w:pPr>
              <w:spacing w:line="480" w:lineRule="auto"/>
            </w:pPr>
            <w:r w:rsidRPr="003828A4">
              <w:t>0.68</w:t>
            </w:r>
          </w:p>
        </w:tc>
        <w:tc>
          <w:tcPr>
            <w:tcW w:w="1890" w:type="dxa"/>
            <w:hideMark/>
          </w:tcPr>
          <w:p w14:paraId="53D37667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07B6600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8D21762" w14:textId="77777777" w:rsidTr="00FF1EE0">
        <w:trPr>
          <w:trHeight w:val="315"/>
        </w:trPr>
        <w:tc>
          <w:tcPr>
            <w:tcW w:w="0" w:type="auto"/>
            <w:hideMark/>
          </w:tcPr>
          <w:p w14:paraId="18BE1D21" w14:textId="66F0B080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507041CB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7D98FB88" w14:textId="77777777" w:rsidR="00B00548" w:rsidRPr="003828A4" w:rsidRDefault="00B00548" w:rsidP="00B00548">
            <w:pPr>
              <w:spacing w:line="480" w:lineRule="auto"/>
            </w:pPr>
            <w:r w:rsidRPr="003828A4">
              <w:t>0.71</w:t>
            </w:r>
          </w:p>
        </w:tc>
        <w:tc>
          <w:tcPr>
            <w:tcW w:w="1890" w:type="dxa"/>
            <w:hideMark/>
          </w:tcPr>
          <w:p w14:paraId="3FA8F050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0BB423E7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B2274C5" w14:textId="77777777" w:rsidTr="00FF1EE0">
        <w:trPr>
          <w:trHeight w:val="315"/>
        </w:trPr>
        <w:tc>
          <w:tcPr>
            <w:tcW w:w="0" w:type="auto"/>
            <w:hideMark/>
          </w:tcPr>
          <w:p w14:paraId="4ED7C27F" w14:textId="3AB00740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64D6F4F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23B3F621" w14:textId="77777777" w:rsidR="00B00548" w:rsidRPr="003828A4" w:rsidRDefault="00B00548" w:rsidP="00B00548">
            <w:pPr>
              <w:spacing w:line="480" w:lineRule="auto"/>
            </w:pPr>
            <w:r w:rsidRPr="003828A4">
              <w:t>0.73</w:t>
            </w:r>
          </w:p>
        </w:tc>
        <w:tc>
          <w:tcPr>
            <w:tcW w:w="1890" w:type="dxa"/>
            <w:hideMark/>
          </w:tcPr>
          <w:p w14:paraId="7F822BCB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18BD8EF8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415DD7D1" w14:textId="77777777" w:rsidTr="00FF1EE0">
        <w:trPr>
          <w:trHeight w:val="315"/>
        </w:trPr>
        <w:tc>
          <w:tcPr>
            <w:tcW w:w="0" w:type="auto"/>
            <w:hideMark/>
          </w:tcPr>
          <w:p w14:paraId="33E677A5" w14:textId="0E12F98B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B88B2C2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363E90B2" w14:textId="77777777" w:rsidR="00B00548" w:rsidRPr="003828A4" w:rsidRDefault="00B00548" w:rsidP="00B00548">
            <w:pPr>
              <w:spacing w:line="480" w:lineRule="auto"/>
            </w:pPr>
            <w:r w:rsidRPr="003828A4">
              <w:t>0.72</w:t>
            </w:r>
          </w:p>
        </w:tc>
        <w:tc>
          <w:tcPr>
            <w:tcW w:w="1890" w:type="dxa"/>
            <w:hideMark/>
          </w:tcPr>
          <w:p w14:paraId="0EC059AD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67123A92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0C8B8F7" w14:textId="77777777" w:rsidTr="00FF1EE0">
        <w:trPr>
          <w:trHeight w:val="315"/>
        </w:trPr>
        <w:tc>
          <w:tcPr>
            <w:tcW w:w="0" w:type="auto"/>
            <w:hideMark/>
          </w:tcPr>
          <w:p w14:paraId="482D5287" w14:textId="6378F0D0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0DC3EA93" w14:textId="77777777" w:rsidR="00B00548" w:rsidRPr="003828A4" w:rsidRDefault="00B00548" w:rsidP="00B00548">
            <w:pPr>
              <w:spacing w:line="480" w:lineRule="auto"/>
            </w:pPr>
            <w:r w:rsidRPr="003828A4">
              <w:t>2006</w:t>
            </w:r>
          </w:p>
        </w:tc>
        <w:tc>
          <w:tcPr>
            <w:tcW w:w="2319" w:type="dxa"/>
            <w:hideMark/>
          </w:tcPr>
          <w:p w14:paraId="300AC19A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6FE805A5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B9CFDFD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01B3E12A" w14:textId="77777777" w:rsidTr="00FF1EE0">
        <w:trPr>
          <w:trHeight w:val="315"/>
        </w:trPr>
        <w:tc>
          <w:tcPr>
            <w:tcW w:w="0" w:type="auto"/>
            <w:hideMark/>
          </w:tcPr>
          <w:p w14:paraId="7F6C9E57" w14:textId="0537A6B7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05035BCE" w14:textId="77777777" w:rsidR="00B00548" w:rsidRPr="003828A4" w:rsidRDefault="00B00548" w:rsidP="00B00548">
            <w:pPr>
              <w:spacing w:line="480" w:lineRule="auto"/>
            </w:pPr>
            <w:r w:rsidRPr="003828A4">
              <w:t>2007</w:t>
            </w:r>
          </w:p>
        </w:tc>
        <w:tc>
          <w:tcPr>
            <w:tcW w:w="2319" w:type="dxa"/>
            <w:hideMark/>
          </w:tcPr>
          <w:p w14:paraId="6CE5AC66" w14:textId="77777777" w:rsidR="00B00548" w:rsidRPr="003828A4" w:rsidRDefault="00B00548" w:rsidP="00B00548">
            <w:pPr>
              <w:spacing w:line="480" w:lineRule="auto"/>
            </w:pPr>
            <w:r w:rsidRPr="003828A4">
              <w:t>0.25</w:t>
            </w:r>
          </w:p>
        </w:tc>
        <w:tc>
          <w:tcPr>
            <w:tcW w:w="1890" w:type="dxa"/>
            <w:hideMark/>
          </w:tcPr>
          <w:p w14:paraId="099D7CA8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25246E9A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1D26461" w14:textId="77777777" w:rsidTr="00FF1EE0">
        <w:trPr>
          <w:trHeight w:val="315"/>
        </w:trPr>
        <w:tc>
          <w:tcPr>
            <w:tcW w:w="0" w:type="auto"/>
            <w:hideMark/>
          </w:tcPr>
          <w:p w14:paraId="6CD1CC37" w14:textId="45283059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7945085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1FE1D682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2E87B2B0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618120C1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8FB59CF" w14:textId="77777777" w:rsidTr="00FF1EE0">
        <w:trPr>
          <w:trHeight w:val="315"/>
        </w:trPr>
        <w:tc>
          <w:tcPr>
            <w:tcW w:w="0" w:type="auto"/>
            <w:hideMark/>
          </w:tcPr>
          <w:p w14:paraId="6F61B607" w14:textId="73AC3679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12910DC0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61C9451B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4F780ADC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11EC801B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01B9EF4" w14:textId="77777777" w:rsidTr="00FF1EE0">
        <w:trPr>
          <w:trHeight w:val="315"/>
        </w:trPr>
        <w:tc>
          <w:tcPr>
            <w:tcW w:w="0" w:type="auto"/>
            <w:hideMark/>
          </w:tcPr>
          <w:p w14:paraId="1DB1376A" w14:textId="29289130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32A78F7C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613867CE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4A75AC77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3433539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3FB0BCF" w14:textId="77777777" w:rsidTr="00FF1EE0">
        <w:trPr>
          <w:trHeight w:val="315"/>
        </w:trPr>
        <w:tc>
          <w:tcPr>
            <w:tcW w:w="0" w:type="auto"/>
            <w:hideMark/>
          </w:tcPr>
          <w:p w14:paraId="2EADC637" w14:textId="26A437AA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B9A0212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3E4E616D" w14:textId="77777777" w:rsidR="00B00548" w:rsidRPr="003828A4" w:rsidRDefault="00B00548" w:rsidP="00B00548">
            <w:pPr>
              <w:spacing w:line="480" w:lineRule="auto"/>
            </w:pPr>
            <w:r w:rsidRPr="003828A4">
              <w:t>0.34</w:t>
            </w:r>
          </w:p>
        </w:tc>
        <w:tc>
          <w:tcPr>
            <w:tcW w:w="1890" w:type="dxa"/>
            <w:hideMark/>
          </w:tcPr>
          <w:p w14:paraId="73E9BE8F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3595195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4CD213E" w14:textId="77777777" w:rsidTr="00FF1EE0">
        <w:trPr>
          <w:trHeight w:val="315"/>
        </w:trPr>
        <w:tc>
          <w:tcPr>
            <w:tcW w:w="0" w:type="auto"/>
            <w:hideMark/>
          </w:tcPr>
          <w:p w14:paraId="4100C3D0" w14:textId="28CF6616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564E491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AA17EFF" w14:textId="77777777" w:rsidR="00B00548" w:rsidRPr="003828A4" w:rsidRDefault="00B00548" w:rsidP="00B005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31B927B7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2366AB7A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1D92D30A" w14:textId="77777777" w:rsidTr="00FF1EE0">
        <w:trPr>
          <w:trHeight w:val="315"/>
        </w:trPr>
        <w:tc>
          <w:tcPr>
            <w:tcW w:w="0" w:type="auto"/>
            <w:hideMark/>
          </w:tcPr>
          <w:p w14:paraId="3C810AA9" w14:textId="5E7EA06A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3D82C5A5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5CE51305" w14:textId="77777777" w:rsidR="00B00548" w:rsidRPr="003828A4" w:rsidRDefault="00B00548" w:rsidP="00B00548">
            <w:pPr>
              <w:spacing w:line="480" w:lineRule="auto"/>
            </w:pPr>
            <w:r w:rsidRPr="003828A4">
              <w:t>0.36</w:t>
            </w:r>
          </w:p>
        </w:tc>
        <w:tc>
          <w:tcPr>
            <w:tcW w:w="1890" w:type="dxa"/>
            <w:hideMark/>
          </w:tcPr>
          <w:p w14:paraId="33EE0DD2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75C83B2B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91E3E35" w14:textId="77777777" w:rsidTr="00FF1EE0">
        <w:trPr>
          <w:trHeight w:val="315"/>
        </w:trPr>
        <w:tc>
          <w:tcPr>
            <w:tcW w:w="0" w:type="auto"/>
            <w:hideMark/>
          </w:tcPr>
          <w:p w14:paraId="24B6E832" w14:textId="2F6348E3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17F69D89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6B063C4D" w14:textId="77777777" w:rsidR="00B00548" w:rsidRPr="003828A4" w:rsidRDefault="00B00548" w:rsidP="00B00548">
            <w:pPr>
              <w:spacing w:line="480" w:lineRule="auto"/>
            </w:pPr>
            <w:r w:rsidRPr="003828A4">
              <w:t>0.49</w:t>
            </w:r>
          </w:p>
        </w:tc>
        <w:tc>
          <w:tcPr>
            <w:tcW w:w="1890" w:type="dxa"/>
            <w:hideMark/>
          </w:tcPr>
          <w:p w14:paraId="7AFBCCED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459325CF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689153E" w14:textId="77777777" w:rsidTr="00FF1EE0">
        <w:trPr>
          <w:trHeight w:val="315"/>
        </w:trPr>
        <w:tc>
          <w:tcPr>
            <w:tcW w:w="0" w:type="auto"/>
            <w:hideMark/>
          </w:tcPr>
          <w:p w14:paraId="58454015" w14:textId="6E0B4C08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73B854BF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01980B8B" w14:textId="77777777" w:rsidR="00B00548" w:rsidRPr="003828A4" w:rsidRDefault="00B00548" w:rsidP="00B00548">
            <w:pPr>
              <w:spacing w:line="480" w:lineRule="auto"/>
            </w:pPr>
            <w:r w:rsidRPr="003828A4">
              <w:t>0.39</w:t>
            </w:r>
          </w:p>
        </w:tc>
        <w:tc>
          <w:tcPr>
            <w:tcW w:w="1890" w:type="dxa"/>
            <w:hideMark/>
          </w:tcPr>
          <w:p w14:paraId="22F2F246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766FB53E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72B308E1" w14:textId="77777777" w:rsidTr="00FF1EE0">
        <w:trPr>
          <w:trHeight w:val="315"/>
        </w:trPr>
        <w:tc>
          <w:tcPr>
            <w:tcW w:w="0" w:type="auto"/>
            <w:hideMark/>
          </w:tcPr>
          <w:p w14:paraId="4400BFF8" w14:textId="48E13E5D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Other Asian</w:t>
            </w:r>
          </w:p>
        </w:tc>
        <w:tc>
          <w:tcPr>
            <w:tcW w:w="982" w:type="dxa"/>
            <w:hideMark/>
          </w:tcPr>
          <w:p w14:paraId="6BD15BC4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59BA63C4" w14:textId="77777777" w:rsidR="00B00548" w:rsidRPr="003828A4" w:rsidRDefault="00B00548" w:rsidP="00B005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294427EE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27A7FD74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4AD13DEE" w14:textId="77777777" w:rsidTr="00FF1EE0">
        <w:trPr>
          <w:trHeight w:val="315"/>
        </w:trPr>
        <w:tc>
          <w:tcPr>
            <w:tcW w:w="0" w:type="auto"/>
            <w:hideMark/>
          </w:tcPr>
          <w:p w14:paraId="5968935A" w14:textId="31E5AC95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1BE9C807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72AB7055" w14:textId="77777777" w:rsidR="00B00548" w:rsidRPr="003828A4" w:rsidRDefault="00B00548" w:rsidP="00B00548">
            <w:pPr>
              <w:spacing w:line="480" w:lineRule="auto"/>
            </w:pPr>
            <w:r w:rsidRPr="003828A4">
              <w:t>0.6</w:t>
            </w:r>
          </w:p>
        </w:tc>
        <w:tc>
          <w:tcPr>
            <w:tcW w:w="1890" w:type="dxa"/>
            <w:hideMark/>
          </w:tcPr>
          <w:p w14:paraId="6F77D3BC" w14:textId="77777777" w:rsidR="00B00548" w:rsidRPr="003828A4" w:rsidRDefault="00B00548" w:rsidP="00B00548">
            <w:pPr>
              <w:spacing w:line="480" w:lineRule="auto"/>
            </w:pPr>
            <w:r w:rsidRPr="003828A4">
              <w:t>0.06</w:t>
            </w:r>
          </w:p>
        </w:tc>
        <w:tc>
          <w:tcPr>
            <w:tcW w:w="4050" w:type="dxa"/>
            <w:hideMark/>
          </w:tcPr>
          <w:p w14:paraId="0E4D6967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FF1EE0" w:rsidRPr="003828A4" w14:paraId="3902E8F2" w14:textId="77777777" w:rsidTr="00FF1EE0">
        <w:trPr>
          <w:trHeight w:val="315"/>
        </w:trPr>
        <w:tc>
          <w:tcPr>
            <w:tcW w:w="0" w:type="auto"/>
            <w:hideMark/>
          </w:tcPr>
          <w:p w14:paraId="58419F10" w14:textId="526DB4C9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8800D37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1387E01C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376CED74" w14:textId="77777777" w:rsidR="00B00548" w:rsidRPr="003828A4" w:rsidRDefault="00B00548" w:rsidP="00B00548">
            <w:pPr>
              <w:spacing w:line="480" w:lineRule="auto"/>
            </w:pPr>
            <w:r w:rsidRPr="003828A4">
              <w:t>0.05</w:t>
            </w:r>
          </w:p>
        </w:tc>
        <w:tc>
          <w:tcPr>
            <w:tcW w:w="4050" w:type="dxa"/>
            <w:hideMark/>
          </w:tcPr>
          <w:p w14:paraId="57642C43" w14:textId="77777777" w:rsidR="00B00548" w:rsidRPr="003828A4" w:rsidRDefault="00B00548" w:rsidP="00B00548">
            <w:pPr>
              <w:spacing w:line="480" w:lineRule="auto"/>
            </w:pPr>
            <w:r w:rsidRPr="003828A4">
              <w:t>Pneumococcal Vaccine</w:t>
            </w:r>
          </w:p>
        </w:tc>
      </w:tr>
      <w:tr w:rsidR="00B00548" w:rsidRPr="003828A4" w14:paraId="3C2BAFC9" w14:textId="77777777" w:rsidTr="00FF1EE0">
        <w:trPr>
          <w:trHeight w:val="315"/>
        </w:trPr>
        <w:tc>
          <w:tcPr>
            <w:tcW w:w="0" w:type="auto"/>
            <w:hideMark/>
          </w:tcPr>
          <w:p w14:paraId="21CEA301" w14:textId="678BE4BD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0F5019AF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0EF60A85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2A477FBA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446D9CF8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C689589" w14:textId="77777777" w:rsidTr="00FF1EE0">
        <w:trPr>
          <w:trHeight w:val="315"/>
        </w:trPr>
        <w:tc>
          <w:tcPr>
            <w:tcW w:w="0" w:type="auto"/>
            <w:hideMark/>
          </w:tcPr>
          <w:p w14:paraId="730375C0" w14:textId="482864C1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66C94EBE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53DEC2F0" w14:textId="77777777" w:rsidR="00B00548" w:rsidRPr="003828A4" w:rsidRDefault="00B00548" w:rsidP="00B00548">
            <w:pPr>
              <w:spacing w:line="480" w:lineRule="auto"/>
            </w:pPr>
            <w:r w:rsidRPr="003828A4">
              <w:t>0.55</w:t>
            </w:r>
          </w:p>
        </w:tc>
        <w:tc>
          <w:tcPr>
            <w:tcW w:w="1890" w:type="dxa"/>
            <w:hideMark/>
          </w:tcPr>
          <w:p w14:paraId="47ED3D58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CCE2B86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260061FF" w14:textId="77777777" w:rsidTr="00FF1EE0">
        <w:trPr>
          <w:trHeight w:val="315"/>
        </w:trPr>
        <w:tc>
          <w:tcPr>
            <w:tcW w:w="0" w:type="auto"/>
            <w:hideMark/>
          </w:tcPr>
          <w:p w14:paraId="133D8B4E" w14:textId="436868D4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B15DD58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50D940AD" w14:textId="77777777" w:rsidR="00B00548" w:rsidRPr="003828A4" w:rsidRDefault="00B00548" w:rsidP="00B00548">
            <w:pPr>
              <w:spacing w:line="480" w:lineRule="auto"/>
            </w:pPr>
            <w:r w:rsidRPr="003828A4">
              <w:t>0.53</w:t>
            </w:r>
          </w:p>
        </w:tc>
        <w:tc>
          <w:tcPr>
            <w:tcW w:w="1890" w:type="dxa"/>
            <w:hideMark/>
          </w:tcPr>
          <w:p w14:paraId="577A4ADC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4441A915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A6CC639" w14:textId="77777777" w:rsidTr="00FF1EE0">
        <w:trPr>
          <w:trHeight w:val="315"/>
        </w:trPr>
        <w:tc>
          <w:tcPr>
            <w:tcW w:w="0" w:type="auto"/>
            <w:hideMark/>
          </w:tcPr>
          <w:p w14:paraId="77BC4588" w14:textId="33597414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0CC460B4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64BE9B40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41E27830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F1597C9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222F413F" w14:textId="77777777" w:rsidTr="00FF1EE0">
        <w:trPr>
          <w:trHeight w:val="315"/>
        </w:trPr>
        <w:tc>
          <w:tcPr>
            <w:tcW w:w="0" w:type="auto"/>
            <w:hideMark/>
          </w:tcPr>
          <w:p w14:paraId="79FD4821" w14:textId="2E2E716B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04C50883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5E43A12" w14:textId="77777777" w:rsidR="00B00548" w:rsidRPr="003828A4" w:rsidRDefault="00B00548" w:rsidP="00B00548">
            <w:pPr>
              <w:spacing w:line="480" w:lineRule="auto"/>
            </w:pPr>
            <w:r w:rsidRPr="003828A4">
              <w:t>0.63</w:t>
            </w:r>
          </w:p>
        </w:tc>
        <w:tc>
          <w:tcPr>
            <w:tcW w:w="1890" w:type="dxa"/>
            <w:hideMark/>
          </w:tcPr>
          <w:p w14:paraId="30CC8099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E9E18EE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225E9023" w14:textId="77777777" w:rsidTr="00FF1EE0">
        <w:trPr>
          <w:trHeight w:val="315"/>
        </w:trPr>
        <w:tc>
          <w:tcPr>
            <w:tcW w:w="0" w:type="auto"/>
            <w:hideMark/>
          </w:tcPr>
          <w:p w14:paraId="09E6DF1D" w14:textId="171641D0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90A0B1D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11593E7D" w14:textId="77777777" w:rsidR="00B00548" w:rsidRPr="003828A4" w:rsidRDefault="00B00548" w:rsidP="00B00548">
            <w:pPr>
              <w:spacing w:line="480" w:lineRule="auto"/>
            </w:pPr>
            <w:r w:rsidRPr="003828A4">
              <w:t>0.57</w:t>
            </w:r>
          </w:p>
        </w:tc>
        <w:tc>
          <w:tcPr>
            <w:tcW w:w="1890" w:type="dxa"/>
            <w:hideMark/>
          </w:tcPr>
          <w:p w14:paraId="671853DB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082BB77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5F6B5EDB" w14:textId="77777777" w:rsidTr="00FF1EE0">
        <w:trPr>
          <w:trHeight w:val="315"/>
        </w:trPr>
        <w:tc>
          <w:tcPr>
            <w:tcW w:w="0" w:type="auto"/>
            <w:hideMark/>
          </w:tcPr>
          <w:p w14:paraId="20CC4245" w14:textId="0B2F5611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57170358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28E81C3D" w14:textId="77777777" w:rsidR="00B00548" w:rsidRPr="003828A4" w:rsidRDefault="00B00548" w:rsidP="00B00548">
            <w:pPr>
              <w:spacing w:line="480" w:lineRule="auto"/>
            </w:pPr>
            <w:r w:rsidRPr="003828A4">
              <w:t>0.62</w:t>
            </w:r>
          </w:p>
        </w:tc>
        <w:tc>
          <w:tcPr>
            <w:tcW w:w="1890" w:type="dxa"/>
            <w:hideMark/>
          </w:tcPr>
          <w:p w14:paraId="12F8E713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0C562C7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7171DD48" w14:textId="77777777" w:rsidTr="00FF1EE0">
        <w:trPr>
          <w:trHeight w:val="315"/>
        </w:trPr>
        <w:tc>
          <w:tcPr>
            <w:tcW w:w="0" w:type="auto"/>
            <w:hideMark/>
          </w:tcPr>
          <w:p w14:paraId="3522ED6C" w14:textId="178A0327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17FB175D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16BBF712" w14:textId="77777777" w:rsidR="00B00548" w:rsidRPr="003828A4" w:rsidRDefault="00B00548" w:rsidP="00B00548">
            <w:pPr>
              <w:spacing w:line="480" w:lineRule="auto"/>
            </w:pPr>
            <w:r w:rsidRPr="003828A4">
              <w:t>0.59</w:t>
            </w:r>
          </w:p>
        </w:tc>
        <w:tc>
          <w:tcPr>
            <w:tcW w:w="1890" w:type="dxa"/>
            <w:hideMark/>
          </w:tcPr>
          <w:p w14:paraId="22BBF0F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7CC3DF5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14566672" w14:textId="77777777" w:rsidTr="00FF1EE0">
        <w:trPr>
          <w:trHeight w:val="315"/>
        </w:trPr>
        <w:tc>
          <w:tcPr>
            <w:tcW w:w="0" w:type="auto"/>
            <w:hideMark/>
          </w:tcPr>
          <w:p w14:paraId="384307F8" w14:textId="50EBC506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7E9595D3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4BA1AC99" w14:textId="77777777" w:rsidR="00B00548" w:rsidRPr="003828A4" w:rsidRDefault="00B00548" w:rsidP="00B00548">
            <w:pPr>
              <w:spacing w:line="480" w:lineRule="auto"/>
            </w:pPr>
            <w:r w:rsidRPr="003828A4">
              <w:t>0.57</w:t>
            </w:r>
          </w:p>
        </w:tc>
        <w:tc>
          <w:tcPr>
            <w:tcW w:w="1890" w:type="dxa"/>
            <w:hideMark/>
          </w:tcPr>
          <w:p w14:paraId="593350A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C3F52C0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E8A5482" w14:textId="77777777" w:rsidTr="00FF1EE0">
        <w:trPr>
          <w:trHeight w:val="315"/>
        </w:trPr>
        <w:tc>
          <w:tcPr>
            <w:tcW w:w="0" w:type="auto"/>
            <w:hideMark/>
          </w:tcPr>
          <w:p w14:paraId="51A4DCF5" w14:textId="0DA243EC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3CBD9006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4F4B1B08" w14:textId="77777777" w:rsidR="00B00548" w:rsidRPr="003828A4" w:rsidRDefault="00B00548" w:rsidP="00B00548">
            <w:pPr>
              <w:spacing w:line="480" w:lineRule="auto"/>
            </w:pPr>
            <w:r w:rsidRPr="003828A4">
              <w:t>0.55</w:t>
            </w:r>
          </w:p>
        </w:tc>
        <w:tc>
          <w:tcPr>
            <w:tcW w:w="1890" w:type="dxa"/>
            <w:hideMark/>
          </w:tcPr>
          <w:p w14:paraId="61C19FB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2AEFF70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0D584909" w14:textId="77777777" w:rsidTr="00FF1EE0">
        <w:trPr>
          <w:trHeight w:val="315"/>
        </w:trPr>
        <w:tc>
          <w:tcPr>
            <w:tcW w:w="0" w:type="auto"/>
            <w:hideMark/>
          </w:tcPr>
          <w:p w14:paraId="4BD903D9" w14:textId="1DCE902F" w:rsidR="00B00548" w:rsidRPr="003828A4" w:rsidRDefault="00B00548" w:rsidP="00B00548">
            <w:pPr>
              <w:spacing w:line="480" w:lineRule="auto"/>
            </w:pPr>
            <w:r w:rsidRPr="003828A4">
              <w:t>Asian Indian</w:t>
            </w:r>
          </w:p>
        </w:tc>
        <w:tc>
          <w:tcPr>
            <w:tcW w:w="982" w:type="dxa"/>
            <w:hideMark/>
          </w:tcPr>
          <w:p w14:paraId="5F758927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3B1B7788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5DAC5CAD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BCE8887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B841952" w14:textId="77777777" w:rsidTr="00FF1EE0">
        <w:trPr>
          <w:trHeight w:val="315"/>
        </w:trPr>
        <w:tc>
          <w:tcPr>
            <w:tcW w:w="0" w:type="auto"/>
            <w:hideMark/>
          </w:tcPr>
          <w:p w14:paraId="67B4F44D" w14:textId="234D5CC1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240D10A8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2444B8FA" w14:textId="77777777" w:rsidR="00B00548" w:rsidRPr="003828A4" w:rsidRDefault="00B00548" w:rsidP="00B005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6E25DA96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1A83C0B1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2276020C" w14:textId="77777777" w:rsidTr="00FF1EE0">
        <w:trPr>
          <w:trHeight w:val="315"/>
        </w:trPr>
        <w:tc>
          <w:tcPr>
            <w:tcW w:w="0" w:type="auto"/>
            <w:hideMark/>
          </w:tcPr>
          <w:p w14:paraId="25CC4285" w14:textId="24E373B6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2820B917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0A6979DB" w14:textId="77777777" w:rsidR="00B00548" w:rsidRPr="003828A4" w:rsidRDefault="00B00548" w:rsidP="00B00548">
            <w:pPr>
              <w:spacing w:line="480" w:lineRule="auto"/>
            </w:pPr>
            <w:r w:rsidRPr="003828A4">
              <w:t>0.37</w:t>
            </w:r>
          </w:p>
        </w:tc>
        <w:tc>
          <w:tcPr>
            <w:tcW w:w="1890" w:type="dxa"/>
            <w:hideMark/>
          </w:tcPr>
          <w:p w14:paraId="0E665DDA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4221B6FE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7A623CE" w14:textId="77777777" w:rsidTr="00FF1EE0">
        <w:trPr>
          <w:trHeight w:val="315"/>
        </w:trPr>
        <w:tc>
          <w:tcPr>
            <w:tcW w:w="0" w:type="auto"/>
            <w:hideMark/>
          </w:tcPr>
          <w:p w14:paraId="24393CAF" w14:textId="1ACA2E79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Chinese</w:t>
            </w:r>
          </w:p>
        </w:tc>
        <w:tc>
          <w:tcPr>
            <w:tcW w:w="982" w:type="dxa"/>
            <w:hideMark/>
          </w:tcPr>
          <w:p w14:paraId="42D9D380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3993ABBE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6AF1986E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3978A6D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3960530" w14:textId="77777777" w:rsidTr="00FF1EE0">
        <w:trPr>
          <w:trHeight w:val="315"/>
        </w:trPr>
        <w:tc>
          <w:tcPr>
            <w:tcW w:w="0" w:type="auto"/>
            <w:hideMark/>
          </w:tcPr>
          <w:p w14:paraId="7BB8761E" w14:textId="2BF88114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E984665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62D1874D" w14:textId="77777777" w:rsidR="00B00548" w:rsidRPr="003828A4" w:rsidRDefault="00B00548" w:rsidP="00B005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15014F8B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9036DBF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1C07538F" w14:textId="77777777" w:rsidTr="00FF1EE0">
        <w:trPr>
          <w:trHeight w:val="315"/>
        </w:trPr>
        <w:tc>
          <w:tcPr>
            <w:tcW w:w="0" w:type="auto"/>
            <w:hideMark/>
          </w:tcPr>
          <w:p w14:paraId="1D51E33F" w14:textId="03A59B0A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987B56F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16486374" w14:textId="77777777" w:rsidR="00B00548" w:rsidRPr="003828A4" w:rsidRDefault="00B00548" w:rsidP="00B005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3C97F2FB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77D0B046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17454083" w14:textId="77777777" w:rsidTr="00FF1EE0">
        <w:trPr>
          <w:trHeight w:val="315"/>
        </w:trPr>
        <w:tc>
          <w:tcPr>
            <w:tcW w:w="0" w:type="auto"/>
            <w:hideMark/>
          </w:tcPr>
          <w:p w14:paraId="601D5E9A" w14:textId="516C3065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1C328FD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17085318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06794FE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1E2DD01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7DB9128B" w14:textId="77777777" w:rsidTr="00FF1EE0">
        <w:trPr>
          <w:trHeight w:val="315"/>
        </w:trPr>
        <w:tc>
          <w:tcPr>
            <w:tcW w:w="0" w:type="auto"/>
            <w:hideMark/>
          </w:tcPr>
          <w:p w14:paraId="56C8B090" w14:textId="3807523D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6C2A6F62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32FFF219" w14:textId="77777777" w:rsidR="00B00548" w:rsidRPr="003828A4" w:rsidRDefault="00B00548" w:rsidP="00B00548">
            <w:pPr>
              <w:spacing w:line="480" w:lineRule="auto"/>
            </w:pPr>
            <w:r w:rsidRPr="003828A4">
              <w:t>0.41</w:t>
            </w:r>
          </w:p>
        </w:tc>
        <w:tc>
          <w:tcPr>
            <w:tcW w:w="1890" w:type="dxa"/>
            <w:hideMark/>
          </w:tcPr>
          <w:p w14:paraId="714498FF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7D5695AD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24D9F3D0" w14:textId="77777777" w:rsidTr="00FF1EE0">
        <w:trPr>
          <w:trHeight w:val="315"/>
        </w:trPr>
        <w:tc>
          <w:tcPr>
            <w:tcW w:w="0" w:type="auto"/>
            <w:hideMark/>
          </w:tcPr>
          <w:p w14:paraId="400952B6" w14:textId="482A23A1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40B6DF77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42A7BFC8" w14:textId="77777777" w:rsidR="00B00548" w:rsidRPr="003828A4" w:rsidRDefault="00B00548" w:rsidP="00B00548">
            <w:pPr>
              <w:spacing w:line="480" w:lineRule="auto"/>
            </w:pPr>
            <w:r w:rsidRPr="003828A4">
              <w:t>0.42</w:t>
            </w:r>
          </w:p>
        </w:tc>
        <w:tc>
          <w:tcPr>
            <w:tcW w:w="1890" w:type="dxa"/>
            <w:hideMark/>
          </w:tcPr>
          <w:p w14:paraId="03BA5901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6116845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8720FD9" w14:textId="77777777" w:rsidTr="00FF1EE0">
        <w:trPr>
          <w:trHeight w:val="315"/>
        </w:trPr>
        <w:tc>
          <w:tcPr>
            <w:tcW w:w="0" w:type="auto"/>
            <w:hideMark/>
          </w:tcPr>
          <w:p w14:paraId="586B36BF" w14:textId="580F03FC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24202278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7FD70A57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6877FE39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23D97534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5CB6CAB" w14:textId="77777777" w:rsidTr="00FF1EE0">
        <w:trPr>
          <w:trHeight w:val="315"/>
        </w:trPr>
        <w:tc>
          <w:tcPr>
            <w:tcW w:w="0" w:type="auto"/>
            <w:hideMark/>
          </w:tcPr>
          <w:p w14:paraId="7AD6EE5E" w14:textId="79D4FD35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228373A0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27F7951F" w14:textId="77777777" w:rsidR="00B00548" w:rsidRPr="003828A4" w:rsidRDefault="00B00548" w:rsidP="00B00548">
            <w:pPr>
              <w:spacing w:line="480" w:lineRule="auto"/>
            </w:pPr>
            <w:r w:rsidRPr="003828A4">
              <w:t>0.49</w:t>
            </w:r>
          </w:p>
        </w:tc>
        <w:tc>
          <w:tcPr>
            <w:tcW w:w="1890" w:type="dxa"/>
            <w:hideMark/>
          </w:tcPr>
          <w:p w14:paraId="5C7A5056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6EA4E52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733D609F" w14:textId="77777777" w:rsidTr="00FF1EE0">
        <w:trPr>
          <w:trHeight w:val="315"/>
        </w:trPr>
        <w:tc>
          <w:tcPr>
            <w:tcW w:w="0" w:type="auto"/>
            <w:hideMark/>
          </w:tcPr>
          <w:p w14:paraId="58149D88" w14:textId="34339254" w:rsidR="00B00548" w:rsidRPr="003828A4" w:rsidRDefault="00B00548" w:rsidP="00B00548">
            <w:pPr>
              <w:spacing w:line="480" w:lineRule="auto"/>
            </w:pPr>
            <w:r w:rsidRPr="003828A4">
              <w:t>Chinese</w:t>
            </w:r>
          </w:p>
        </w:tc>
        <w:tc>
          <w:tcPr>
            <w:tcW w:w="982" w:type="dxa"/>
            <w:hideMark/>
          </w:tcPr>
          <w:p w14:paraId="29EC5A33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6B4D30AA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37609464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6013D0C8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E1072B8" w14:textId="77777777" w:rsidTr="00FF1EE0">
        <w:trPr>
          <w:trHeight w:val="315"/>
        </w:trPr>
        <w:tc>
          <w:tcPr>
            <w:tcW w:w="0" w:type="auto"/>
            <w:hideMark/>
          </w:tcPr>
          <w:p w14:paraId="14B0970B" w14:textId="45559AC5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559F4E65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5B8F6AE1" w14:textId="77777777" w:rsidR="00B00548" w:rsidRPr="003828A4" w:rsidRDefault="00B00548" w:rsidP="00B00548">
            <w:pPr>
              <w:spacing w:line="480" w:lineRule="auto"/>
            </w:pPr>
            <w:r w:rsidRPr="003828A4">
              <w:t>0.54</w:t>
            </w:r>
          </w:p>
        </w:tc>
        <w:tc>
          <w:tcPr>
            <w:tcW w:w="1890" w:type="dxa"/>
            <w:hideMark/>
          </w:tcPr>
          <w:p w14:paraId="4427301F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11E089BB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5C92A072" w14:textId="77777777" w:rsidTr="00FF1EE0">
        <w:trPr>
          <w:trHeight w:val="315"/>
        </w:trPr>
        <w:tc>
          <w:tcPr>
            <w:tcW w:w="0" w:type="auto"/>
            <w:hideMark/>
          </w:tcPr>
          <w:p w14:paraId="080DE7FF" w14:textId="607E040A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889CB86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79519BC2" w14:textId="77777777" w:rsidR="00B00548" w:rsidRPr="003828A4" w:rsidRDefault="00B00548" w:rsidP="00B00548">
            <w:pPr>
              <w:spacing w:line="480" w:lineRule="auto"/>
            </w:pPr>
            <w:r w:rsidRPr="003828A4">
              <w:t>0.53</w:t>
            </w:r>
          </w:p>
        </w:tc>
        <w:tc>
          <w:tcPr>
            <w:tcW w:w="1890" w:type="dxa"/>
            <w:hideMark/>
          </w:tcPr>
          <w:p w14:paraId="5C1BF349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84CFD00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0AEED1DC" w14:textId="77777777" w:rsidTr="00FF1EE0">
        <w:trPr>
          <w:trHeight w:val="315"/>
        </w:trPr>
        <w:tc>
          <w:tcPr>
            <w:tcW w:w="0" w:type="auto"/>
            <w:hideMark/>
          </w:tcPr>
          <w:p w14:paraId="00221F24" w14:textId="5B44CC0A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81166DE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0EA434BC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10402B2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68EAF7A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73ABAD01" w14:textId="77777777" w:rsidTr="00FF1EE0">
        <w:trPr>
          <w:trHeight w:val="315"/>
        </w:trPr>
        <w:tc>
          <w:tcPr>
            <w:tcW w:w="0" w:type="auto"/>
            <w:hideMark/>
          </w:tcPr>
          <w:p w14:paraId="06F5A60A" w14:textId="37B2BA10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18EF7B31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3655CB10" w14:textId="77777777" w:rsidR="00B00548" w:rsidRPr="003828A4" w:rsidRDefault="00B00548" w:rsidP="00B00548">
            <w:pPr>
              <w:spacing w:line="480" w:lineRule="auto"/>
            </w:pPr>
            <w:r w:rsidRPr="003828A4">
              <w:t>0.53</w:t>
            </w:r>
          </w:p>
        </w:tc>
        <w:tc>
          <w:tcPr>
            <w:tcW w:w="1890" w:type="dxa"/>
            <w:hideMark/>
          </w:tcPr>
          <w:p w14:paraId="253FE121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E970BC7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E230D74" w14:textId="77777777" w:rsidTr="00FF1EE0">
        <w:trPr>
          <w:trHeight w:val="315"/>
        </w:trPr>
        <w:tc>
          <w:tcPr>
            <w:tcW w:w="0" w:type="auto"/>
            <w:hideMark/>
          </w:tcPr>
          <w:p w14:paraId="1C18E5CB" w14:textId="24CFE673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2345BEA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2DB6D835" w14:textId="77777777" w:rsidR="00B00548" w:rsidRPr="003828A4" w:rsidRDefault="00B00548" w:rsidP="00B00548">
            <w:pPr>
              <w:spacing w:line="480" w:lineRule="auto"/>
            </w:pPr>
            <w:r w:rsidRPr="003828A4">
              <w:t>0.6</w:t>
            </w:r>
          </w:p>
        </w:tc>
        <w:tc>
          <w:tcPr>
            <w:tcW w:w="1890" w:type="dxa"/>
            <w:hideMark/>
          </w:tcPr>
          <w:p w14:paraId="0D5B4B5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1AEC165F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5B0DE0C8" w14:textId="77777777" w:rsidTr="00FF1EE0">
        <w:trPr>
          <w:trHeight w:val="315"/>
        </w:trPr>
        <w:tc>
          <w:tcPr>
            <w:tcW w:w="0" w:type="auto"/>
            <w:hideMark/>
          </w:tcPr>
          <w:p w14:paraId="51C81E44" w14:textId="674897F4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053DEBC0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3389DE72" w14:textId="77777777" w:rsidR="00B00548" w:rsidRPr="003828A4" w:rsidRDefault="00B00548" w:rsidP="00B00548">
            <w:pPr>
              <w:spacing w:line="480" w:lineRule="auto"/>
            </w:pPr>
            <w:r w:rsidRPr="003828A4">
              <w:t>0.58</w:t>
            </w:r>
          </w:p>
        </w:tc>
        <w:tc>
          <w:tcPr>
            <w:tcW w:w="1890" w:type="dxa"/>
            <w:hideMark/>
          </w:tcPr>
          <w:p w14:paraId="47CC7956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29D492BB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1BD664F" w14:textId="77777777" w:rsidTr="00FF1EE0">
        <w:trPr>
          <w:trHeight w:val="315"/>
        </w:trPr>
        <w:tc>
          <w:tcPr>
            <w:tcW w:w="0" w:type="auto"/>
            <w:hideMark/>
          </w:tcPr>
          <w:p w14:paraId="3E75321F" w14:textId="2B0BC890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3110A475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6681E422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1B8F6C8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DB1314F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0947FE8A" w14:textId="77777777" w:rsidTr="00FF1EE0">
        <w:trPr>
          <w:trHeight w:val="315"/>
        </w:trPr>
        <w:tc>
          <w:tcPr>
            <w:tcW w:w="0" w:type="auto"/>
            <w:hideMark/>
          </w:tcPr>
          <w:p w14:paraId="3A0AD0E5" w14:textId="47FEFCCA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Filipino</w:t>
            </w:r>
          </w:p>
        </w:tc>
        <w:tc>
          <w:tcPr>
            <w:tcW w:w="982" w:type="dxa"/>
            <w:hideMark/>
          </w:tcPr>
          <w:p w14:paraId="4BFCC61F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B496070" w14:textId="77777777" w:rsidR="00B00548" w:rsidRPr="003828A4" w:rsidRDefault="00B00548" w:rsidP="00B00548">
            <w:pPr>
              <w:spacing w:line="480" w:lineRule="auto"/>
            </w:pPr>
            <w:r w:rsidRPr="003828A4">
              <w:t>0.6</w:t>
            </w:r>
          </w:p>
        </w:tc>
        <w:tc>
          <w:tcPr>
            <w:tcW w:w="1890" w:type="dxa"/>
            <w:hideMark/>
          </w:tcPr>
          <w:p w14:paraId="33F180C4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472F5AE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4F5A264" w14:textId="77777777" w:rsidTr="00FF1EE0">
        <w:trPr>
          <w:trHeight w:val="315"/>
        </w:trPr>
        <w:tc>
          <w:tcPr>
            <w:tcW w:w="0" w:type="auto"/>
            <w:hideMark/>
          </w:tcPr>
          <w:p w14:paraId="29FC9DF2" w14:textId="2DD86184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5B440E07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5CDAF676" w14:textId="77777777" w:rsidR="00B00548" w:rsidRPr="003828A4" w:rsidRDefault="00B00548" w:rsidP="00B00548">
            <w:pPr>
              <w:spacing w:line="480" w:lineRule="auto"/>
            </w:pPr>
            <w:r w:rsidRPr="003828A4">
              <w:t>0.57</w:t>
            </w:r>
          </w:p>
        </w:tc>
        <w:tc>
          <w:tcPr>
            <w:tcW w:w="1890" w:type="dxa"/>
            <w:hideMark/>
          </w:tcPr>
          <w:p w14:paraId="197C6276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65C801B0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1D0AB90" w14:textId="77777777" w:rsidTr="00FF1EE0">
        <w:trPr>
          <w:trHeight w:val="315"/>
        </w:trPr>
        <w:tc>
          <w:tcPr>
            <w:tcW w:w="0" w:type="auto"/>
            <w:hideMark/>
          </w:tcPr>
          <w:p w14:paraId="1E63ADEC" w14:textId="6892C444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7113F72C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25FE34EB" w14:textId="77777777" w:rsidR="00B00548" w:rsidRPr="003828A4" w:rsidRDefault="00B00548" w:rsidP="00B00548">
            <w:pPr>
              <w:spacing w:line="480" w:lineRule="auto"/>
            </w:pPr>
            <w:r w:rsidRPr="003828A4">
              <w:t>0.61</w:t>
            </w:r>
          </w:p>
        </w:tc>
        <w:tc>
          <w:tcPr>
            <w:tcW w:w="1890" w:type="dxa"/>
            <w:hideMark/>
          </w:tcPr>
          <w:p w14:paraId="67A2119A" w14:textId="77777777" w:rsidR="00B00548" w:rsidRPr="003828A4" w:rsidRDefault="00B00548" w:rsidP="00B00548">
            <w:pPr>
              <w:spacing w:line="480" w:lineRule="auto"/>
            </w:pPr>
            <w:r w:rsidRPr="003828A4">
              <w:t>0.04</w:t>
            </w:r>
          </w:p>
        </w:tc>
        <w:tc>
          <w:tcPr>
            <w:tcW w:w="4050" w:type="dxa"/>
            <w:hideMark/>
          </w:tcPr>
          <w:p w14:paraId="08D72C71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72CCA132" w14:textId="77777777" w:rsidTr="00FF1EE0">
        <w:trPr>
          <w:trHeight w:val="315"/>
        </w:trPr>
        <w:tc>
          <w:tcPr>
            <w:tcW w:w="0" w:type="auto"/>
            <w:hideMark/>
          </w:tcPr>
          <w:p w14:paraId="7D529C35" w14:textId="117E9A11" w:rsidR="00B00548" w:rsidRPr="003828A4" w:rsidRDefault="00B00548" w:rsidP="00B00548">
            <w:pPr>
              <w:spacing w:line="480" w:lineRule="auto"/>
            </w:pPr>
            <w:r w:rsidRPr="003828A4">
              <w:t>Filipino</w:t>
            </w:r>
          </w:p>
        </w:tc>
        <w:tc>
          <w:tcPr>
            <w:tcW w:w="982" w:type="dxa"/>
            <w:hideMark/>
          </w:tcPr>
          <w:p w14:paraId="653FA8D8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563D4F98" w14:textId="77777777" w:rsidR="00B00548" w:rsidRPr="003828A4" w:rsidRDefault="00B00548" w:rsidP="00B00548">
            <w:pPr>
              <w:spacing w:line="480" w:lineRule="auto"/>
            </w:pPr>
            <w:r w:rsidRPr="003828A4">
              <w:t>0.58</w:t>
            </w:r>
          </w:p>
        </w:tc>
        <w:tc>
          <w:tcPr>
            <w:tcW w:w="1890" w:type="dxa"/>
            <w:hideMark/>
          </w:tcPr>
          <w:p w14:paraId="2A73BF99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4DA29F78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2C6D5A20" w14:textId="77777777" w:rsidTr="00FF1EE0">
        <w:trPr>
          <w:trHeight w:val="315"/>
        </w:trPr>
        <w:tc>
          <w:tcPr>
            <w:tcW w:w="0" w:type="auto"/>
            <w:hideMark/>
          </w:tcPr>
          <w:p w14:paraId="7AF77034" w14:textId="237A5361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019866B7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4EA93CA4" w14:textId="77777777" w:rsidR="00B00548" w:rsidRPr="003828A4" w:rsidRDefault="00B00548" w:rsidP="00B00548">
            <w:pPr>
              <w:spacing w:line="480" w:lineRule="auto"/>
            </w:pPr>
            <w:r w:rsidRPr="003828A4">
              <w:t>0.64</w:t>
            </w:r>
          </w:p>
        </w:tc>
        <w:tc>
          <w:tcPr>
            <w:tcW w:w="1890" w:type="dxa"/>
            <w:hideMark/>
          </w:tcPr>
          <w:p w14:paraId="004BA146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0245213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50B2122" w14:textId="77777777" w:rsidTr="00FF1EE0">
        <w:trPr>
          <w:trHeight w:val="315"/>
        </w:trPr>
        <w:tc>
          <w:tcPr>
            <w:tcW w:w="0" w:type="auto"/>
            <w:hideMark/>
          </w:tcPr>
          <w:p w14:paraId="7A275271" w14:textId="18BCB8D5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5192AA91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02A65DB6" w14:textId="77777777" w:rsidR="00B00548" w:rsidRPr="003828A4" w:rsidRDefault="00B00548" w:rsidP="00B00548">
            <w:pPr>
              <w:spacing w:line="480" w:lineRule="auto"/>
            </w:pPr>
            <w:r w:rsidRPr="003828A4">
              <w:t>0.64</w:t>
            </w:r>
          </w:p>
        </w:tc>
        <w:tc>
          <w:tcPr>
            <w:tcW w:w="1890" w:type="dxa"/>
            <w:hideMark/>
          </w:tcPr>
          <w:p w14:paraId="3331A406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533CF836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DA66618" w14:textId="77777777" w:rsidTr="00FF1EE0">
        <w:trPr>
          <w:trHeight w:val="315"/>
        </w:trPr>
        <w:tc>
          <w:tcPr>
            <w:tcW w:w="0" w:type="auto"/>
            <w:hideMark/>
          </w:tcPr>
          <w:p w14:paraId="7702F64E" w14:textId="5D88646A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7B01030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4869D309" w14:textId="77777777" w:rsidR="00B00548" w:rsidRPr="003828A4" w:rsidRDefault="00B00548" w:rsidP="00B00548">
            <w:pPr>
              <w:spacing w:line="480" w:lineRule="auto"/>
            </w:pPr>
            <w:r w:rsidRPr="003828A4">
              <w:t>0.65</w:t>
            </w:r>
          </w:p>
        </w:tc>
        <w:tc>
          <w:tcPr>
            <w:tcW w:w="1890" w:type="dxa"/>
            <w:hideMark/>
          </w:tcPr>
          <w:p w14:paraId="728CA2A5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9D864F9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11BE8F6F" w14:textId="77777777" w:rsidTr="00FF1EE0">
        <w:trPr>
          <w:trHeight w:val="315"/>
        </w:trPr>
        <w:tc>
          <w:tcPr>
            <w:tcW w:w="0" w:type="auto"/>
            <w:hideMark/>
          </w:tcPr>
          <w:p w14:paraId="33A7850E" w14:textId="6DE96D36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CA837DD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1C73E198" w14:textId="77777777" w:rsidR="00B00548" w:rsidRPr="003828A4" w:rsidRDefault="00B00548" w:rsidP="00B00548">
            <w:pPr>
              <w:spacing w:line="480" w:lineRule="auto"/>
            </w:pPr>
            <w:r w:rsidRPr="003828A4">
              <w:t>0.66</w:t>
            </w:r>
          </w:p>
        </w:tc>
        <w:tc>
          <w:tcPr>
            <w:tcW w:w="1890" w:type="dxa"/>
            <w:hideMark/>
          </w:tcPr>
          <w:p w14:paraId="7FE04694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53E4F602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136B8E92" w14:textId="77777777" w:rsidTr="00FF1EE0">
        <w:trPr>
          <w:trHeight w:val="315"/>
        </w:trPr>
        <w:tc>
          <w:tcPr>
            <w:tcW w:w="0" w:type="auto"/>
            <w:hideMark/>
          </w:tcPr>
          <w:p w14:paraId="56914D98" w14:textId="070DC4E7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F5AA9DF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743387D5" w14:textId="77777777" w:rsidR="00B00548" w:rsidRPr="003828A4" w:rsidRDefault="00B00548" w:rsidP="00B00548">
            <w:pPr>
              <w:spacing w:line="480" w:lineRule="auto"/>
            </w:pPr>
            <w:r w:rsidRPr="003828A4">
              <w:t>0.65</w:t>
            </w:r>
          </w:p>
        </w:tc>
        <w:tc>
          <w:tcPr>
            <w:tcW w:w="1890" w:type="dxa"/>
            <w:hideMark/>
          </w:tcPr>
          <w:p w14:paraId="219110AE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31A1489D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EE97B2D" w14:textId="77777777" w:rsidTr="00FF1EE0">
        <w:trPr>
          <w:trHeight w:val="315"/>
        </w:trPr>
        <w:tc>
          <w:tcPr>
            <w:tcW w:w="0" w:type="auto"/>
            <w:hideMark/>
          </w:tcPr>
          <w:p w14:paraId="20494138" w14:textId="71F1D88F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3557D471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057DB764" w14:textId="77777777" w:rsidR="00B00548" w:rsidRPr="003828A4" w:rsidRDefault="00B00548" w:rsidP="00B00548">
            <w:pPr>
              <w:spacing w:line="480" w:lineRule="auto"/>
            </w:pPr>
            <w:r w:rsidRPr="003828A4">
              <w:t>0.66</w:t>
            </w:r>
          </w:p>
        </w:tc>
        <w:tc>
          <w:tcPr>
            <w:tcW w:w="1890" w:type="dxa"/>
            <w:hideMark/>
          </w:tcPr>
          <w:p w14:paraId="370A0945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11C5DE2F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13AD199F" w14:textId="77777777" w:rsidTr="00FF1EE0">
        <w:trPr>
          <w:trHeight w:val="315"/>
        </w:trPr>
        <w:tc>
          <w:tcPr>
            <w:tcW w:w="0" w:type="auto"/>
            <w:hideMark/>
          </w:tcPr>
          <w:p w14:paraId="0E275FD7" w14:textId="3A8BC2A6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17948390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3787F797" w14:textId="77777777" w:rsidR="00B00548" w:rsidRPr="003828A4" w:rsidRDefault="00B00548" w:rsidP="00B00548">
            <w:pPr>
              <w:spacing w:line="480" w:lineRule="auto"/>
            </w:pPr>
            <w:r w:rsidRPr="003828A4">
              <w:t>0.66</w:t>
            </w:r>
          </w:p>
        </w:tc>
        <w:tc>
          <w:tcPr>
            <w:tcW w:w="1890" w:type="dxa"/>
            <w:hideMark/>
          </w:tcPr>
          <w:p w14:paraId="7EBE8548" w14:textId="77777777" w:rsidR="00B00548" w:rsidRPr="003828A4" w:rsidRDefault="00B00548" w:rsidP="00B00548">
            <w:pPr>
              <w:spacing w:line="480" w:lineRule="auto"/>
            </w:pPr>
            <w:r w:rsidRPr="003828A4">
              <w:t>0</w:t>
            </w:r>
          </w:p>
        </w:tc>
        <w:tc>
          <w:tcPr>
            <w:tcW w:w="4050" w:type="dxa"/>
            <w:hideMark/>
          </w:tcPr>
          <w:p w14:paraId="462BA6DC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13654FB" w14:textId="77777777" w:rsidTr="00FF1EE0">
        <w:trPr>
          <w:trHeight w:val="315"/>
        </w:trPr>
        <w:tc>
          <w:tcPr>
            <w:tcW w:w="0" w:type="auto"/>
            <w:hideMark/>
          </w:tcPr>
          <w:p w14:paraId="72BC981D" w14:textId="72BA7F3E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82488F2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CA681DB" w14:textId="77777777" w:rsidR="00B00548" w:rsidRPr="003828A4" w:rsidRDefault="00B00548" w:rsidP="00B00548">
            <w:pPr>
              <w:spacing w:line="480" w:lineRule="auto"/>
            </w:pPr>
            <w:r w:rsidRPr="003828A4">
              <w:t>0.66</w:t>
            </w:r>
          </w:p>
        </w:tc>
        <w:tc>
          <w:tcPr>
            <w:tcW w:w="1890" w:type="dxa"/>
            <w:hideMark/>
          </w:tcPr>
          <w:p w14:paraId="0F048C19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2DD0E036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5BA098DF" w14:textId="77777777" w:rsidTr="00FF1EE0">
        <w:trPr>
          <w:trHeight w:val="315"/>
        </w:trPr>
        <w:tc>
          <w:tcPr>
            <w:tcW w:w="0" w:type="auto"/>
            <w:hideMark/>
          </w:tcPr>
          <w:p w14:paraId="5C66F819" w14:textId="46882914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7548CBE4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04C2F0DA" w14:textId="77777777" w:rsidR="00B00548" w:rsidRPr="003828A4" w:rsidRDefault="00B00548" w:rsidP="00B00548">
            <w:pPr>
              <w:spacing w:line="480" w:lineRule="auto"/>
            </w:pPr>
            <w:r w:rsidRPr="003828A4">
              <w:t>0.67</w:t>
            </w:r>
          </w:p>
        </w:tc>
        <w:tc>
          <w:tcPr>
            <w:tcW w:w="1890" w:type="dxa"/>
            <w:hideMark/>
          </w:tcPr>
          <w:p w14:paraId="70AB98F2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69DB7CA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FAF38E3" w14:textId="77777777" w:rsidTr="00FF1EE0">
        <w:trPr>
          <w:trHeight w:val="315"/>
        </w:trPr>
        <w:tc>
          <w:tcPr>
            <w:tcW w:w="0" w:type="auto"/>
            <w:hideMark/>
          </w:tcPr>
          <w:p w14:paraId="3B1590B5" w14:textId="485861EE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455D4699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266A2311" w14:textId="77777777" w:rsidR="00B00548" w:rsidRPr="003828A4" w:rsidRDefault="00B00548" w:rsidP="00B00548">
            <w:pPr>
              <w:spacing w:line="480" w:lineRule="auto"/>
            </w:pPr>
            <w:r w:rsidRPr="003828A4">
              <w:t>0.68</w:t>
            </w:r>
          </w:p>
        </w:tc>
        <w:tc>
          <w:tcPr>
            <w:tcW w:w="1890" w:type="dxa"/>
            <w:hideMark/>
          </w:tcPr>
          <w:p w14:paraId="56D9E375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3DDFD9B1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C5B84DB" w14:textId="77777777" w:rsidTr="00FF1EE0">
        <w:trPr>
          <w:trHeight w:val="315"/>
        </w:trPr>
        <w:tc>
          <w:tcPr>
            <w:tcW w:w="0" w:type="auto"/>
            <w:hideMark/>
          </w:tcPr>
          <w:p w14:paraId="10263149" w14:textId="199C8C4E" w:rsidR="00B00548" w:rsidRPr="003828A4" w:rsidRDefault="00B00548" w:rsidP="00B00548">
            <w:pPr>
              <w:spacing w:line="480" w:lineRule="auto"/>
            </w:pPr>
            <w:r w:rsidRPr="003828A4">
              <w:t>NHW</w:t>
            </w:r>
          </w:p>
        </w:tc>
        <w:tc>
          <w:tcPr>
            <w:tcW w:w="982" w:type="dxa"/>
            <w:hideMark/>
          </w:tcPr>
          <w:p w14:paraId="243D88AD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67B10F71" w14:textId="77777777" w:rsidR="00B00548" w:rsidRPr="003828A4" w:rsidRDefault="00B00548" w:rsidP="00B00548">
            <w:pPr>
              <w:spacing w:line="480" w:lineRule="auto"/>
            </w:pPr>
            <w:r w:rsidRPr="003828A4">
              <w:t>0.67</w:t>
            </w:r>
          </w:p>
        </w:tc>
        <w:tc>
          <w:tcPr>
            <w:tcW w:w="1890" w:type="dxa"/>
            <w:hideMark/>
          </w:tcPr>
          <w:p w14:paraId="3407A8A8" w14:textId="77777777" w:rsidR="00B00548" w:rsidRPr="003828A4" w:rsidRDefault="00B00548" w:rsidP="00B00548">
            <w:pPr>
              <w:spacing w:line="480" w:lineRule="auto"/>
            </w:pPr>
            <w:r w:rsidRPr="003828A4">
              <w:t>0.01</w:t>
            </w:r>
          </w:p>
        </w:tc>
        <w:tc>
          <w:tcPr>
            <w:tcW w:w="4050" w:type="dxa"/>
            <w:hideMark/>
          </w:tcPr>
          <w:p w14:paraId="46B29719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BB31AF1" w14:textId="77777777" w:rsidTr="00FF1EE0">
        <w:trPr>
          <w:trHeight w:val="315"/>
        </w:trPr>
        <w:tc>
          <w:tcPr>
            <w:tcW w:w="0" w:type="auto"/>
            <w:hideMark/>
          </w:tcPr>
          <w:p w14:paraId="6E04992D" w14:textId="3BC2015C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1754876" w14:textId="77777777" w:rsidR="00B00548" w:rsidRPr="003828A4" w:rsidRDefault="00B00548" w:rsidP="00B00548">
            <w:pPr>
              <w:spacing w:line="480" w:lineRule="auto"/>
            </w:pPr>
            <w:r w:rsidRPr="003828A4">
              <w:t>2008</w:t>
            </w:r>
          </w:p>
        </w:tc>
        <w:tc>
          <w:tcPr>
            <w:tcW w:w="2319" w:type="dxa"/>
            <w:hideMark/>
          </w:tcPr>
          <w:p w14:paraId="4B69AD1C" w14:textId="77777777" w:rsidR="00B00548" w:rsidRPr="003828A4" w:rsidRDefault="00B00548" w:rsidP="00B00548">
            <w:pPr>
              <w:spacing w:line="480" w:lineRule="auto"/>
            </w:pPr>
            <w:r w:rsidRPr="003828A4">
              <w:t>0.45</w:t>
            </w:r>
          </w:p>
        </w:tc>
        <w:tc>
          <w:tcPr>
            <w:tcW w:w="1890" w:type="dxa"/>
            <w:hideMark/>
          </w:tcPr>
          <w:p w14:paraId="461D113C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EDD5281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343BBED" w14:textId="77777777" w:rsidTr="00FF1EE0">
        <w:trPr>
          <w:trHeight w:val="315"/>
        </w:trPr>
        <w:tc>
          <w:tcPr>
            <w:tcW w:w="0" w:type="auto"/>
            <w:hideMark/>
          </w:tcPr>
          <w:p w14:paraId="511D87F6" w14:textId="25552552" w:rsidR="00B00548" w:rsidRPr="003828A4" w:rsidRDefault="00B00548" w:rsidP="00B00548">
            <w:pPr>
              <w:spacing w:line="480" w:lineRule="auto"/>
            </w:pPr>
            <w:r w:rsidRPr="003828A4">
              <w:lastRenderedPageBreak/>
              <w:t>Other Asian</w:t>
            </w:r>
          </w:p>
        </w:tc>
        <w:tc>
          <w:tcPr>
            <w:tcW w:w="982" w:type="dxa"/>
            <w:hideMark/>
          </w:tcPr>
          <w:p w14:paraId="74F5BE4F" w14:textId="77777777" w:rsidR="00B00548" w:rsidRPr="003828A4" w:rsidRDefault="00B00548" w:rsidP="00B00548">
            <w:pPr>
              <w:spacing w:line="480" w:lineRule="auto"/>
            </w:pPr>
            <w:r w:rsidRPr="003828A4">
              <w:t>2009</w:t>
            </w:r>
          </w:p>
        </w:tc>
        <w:tc>
          <w:tcPr>
            <w:tcW w:w="2319" w:type="dxa"/>
            <w:hideMark/>
          </w:tcPr>
          <w:p w14:paraId="1292C3A7" w14:textId="77777777" w:rsidR="00B00548" w:rsidRPr="003828A4" w:rsidRDefault="00B00548" w:rsidP="00B00548">
            <w:pPr>
              <w:spacing w:line="480" w:lineRule="auto"/>
            </w:pPr>
            <w:r w:rsidRPr="003828A4">
              <w:t>0.44</w:t>
            </w:r>
          </w:p>
        </w:tc>
        <w:tc>
          <w:tcPr>
            <w:tcW w:w="1890" w:type="dxa"/>
            <w:hideMark/>
          </w:tcPr>
          <w:p w14:paraId="00E7E3D6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33DCA8C7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56737B5D" w14:textId="77777777" w:rsidTr="00FF1EE0">
        <w:trPr>
          <w:trHeight w:val="315"/>
        </w:trPr>
        <w:tc>
          <w:tcPr>
            <w:tcW w:w="0" w:type="auto"/>
            <w:hideMark/>
          </w:tcPr>
          <w:p w14:paraId="488D4093" w14:textId="755339C7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DF31A32" w14:textId="77777777" w:rsidR="00B00548" w:rsidRPr="003828A4" w:rsidRDefault="00B00548" w:rsidP="00B00548">
            <w:pPr>
              <w:spacing w:line="480" w:lineRule="auto"/>
            </w:pPr>
            <w:r w:rsidRPr="003828A4">
              <w:t>2010</w:t>
            </w:r>
          </w:p>
        </w:tc>
        <w:tc>
          <w:tcPr>
            <w:tcW w:w="2319" w:type="dxa"/>
            <w:hideMark/>
          </w:tcPr>
          <w:p w14:paraId="2240E55B" w14:textId="77777777" w:rsidR="00B00548" w:rsidRPr="003828A4" w:rsidRDefault="00B00548" w:rsidP="00B005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05F9DEC1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63628ACB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DB635F6" w14:textId="77777777" w:rsidTr="00FF1EE0">
        <w:trPr>
          <w:trHeight w:val="315"/>
        </w:trPr>
        <w:tc>
          <w:tcPr>
            <w:tcW w:w="0" w:type="auto"/>
            <w:hideMark/>
          </w:tcPr>
          <w:p w14:paraId="27509506" w14:textId="6B412524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971D2C8" w14:textId="77777777" w:rsidR="00B00548" w:rsidRPr="003828A4" w:rsidRDefault="00B00548" w:rsidP="00B00548">
            <w:pPr>
              <w:spacing w:line="480" w:lineRule="auto"/>
            </w:pPr>
            <w:r w:rsidRPr="003828A4">
              <w:t>2011</w:t>
            </w:r>
          </w:p>
        </w:tc>
        <w:tc>
          <w:tcPr>
            <w:tcW w:w="2319" w:type="dxa"/>
            <w:hideMark/>
          </w:tcPr>
          <w:p w14:paraId="7EB0270F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4DAE023F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7536ADCB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63F33EE7" w14:textId="77777777" w:rsidTr="00FF1EE0">
        <w:trPr>
          <w:trHeight w:val="315"/>
        </w:trPr>
        <w:tc>
          <w:tcPr>
            <w:tcW w:w="0" w:type="auto"/>
            <w:hideMark/>
          </w:tcPr>
          <w:p w14:paraId="624109E3" w14:textId="11B1E292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74253C67" w14:textId="77777777" w:rsidR="00B00548" w:rsidRPr="003828A4" w:rsidRDefault="00B00548" w:rsidP="00B00548">
            <w:pPr>
              <w:spacing w:line="480" w:lineRule="auto"/>
            </w:pPr>
            <w:r w:rsidRPr="003828A4">
              <w:t>2012</w:t>
            </w:r>
          </w:p>
        </w:tc>
        <w:tc>
          <w:tcPr>
            <w:tcW w:w="2319" w:type="dxa"/>
            <w:hideMark/>
          </w:tcPr>
          <w:p w14:paraId="538B2DAF" w14:textId="77777777" w:rsidR="00B00548" w:rsidRPr="003828A4" w:rsidRDefault="00B00548" w:rsidP="00B00548">
            <w:pPr>
              <w:spacing w:line="480" w:lineRule="auto"/>
            </w:pPr>
            <w:r w:rsidRPr="003828A4">
              <w:t>0.48</w:t>
            </w:r>
          </w:p>
        </w:tc>
        <w:tc>
          <w:tcPr>
            <w:tcW w:w="1890" w:type="dxa"/>
            <w:hideMark/>
          </w:tcPr>
          <w:p w14:paraId="30A5AFEC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7DCAB0F2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4A6A0280" w14:textId="77777777" w:rsidTr="00FF1EE0">
        <w:trPr>
          <w:trHeight w:val="315"/>
        </w:trPr>
        <w:tc>
          <w:tcPr>
            <w:tcW w:w="0" w:type="auto"/>
            <w:hideMark/>
          </w:tcPr>
          <w:p w14:paraId="05C12207" w14:textId="6E2CFB22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5D430E8E" w14:textId="77777777" w:rsidR="00B00548" w:rsidRPr="003828A4" w:rsidRDefault="00B00548" w:rsidP="00B00548">
            <w:pPr>
              <w:spacing w:line="480" w:lineRule="auto"/>
            </w:pPr>
            <w:r w:rsidRPr="003828A4">
              <w:t>2013</w:t>
            </w:r>
          </w:p>
        </w:tc>
        <w:tc>
          <w:tcPr>
            <w:tcW w:w="2319" w:type="dxa"/>
            <w:hideMark/>
          </w:tcPr>
          <w:p w14:paraId="70923746" w14:textId="77777777" w:rsidR="00B00548" w:rsidRPr="003828A4" w:rsidRDefault="00B00548" w:rsidP="00B00548">
            <w:pPr>
              <w:spacing w:line="480" w:lineRule="auto"/>
            </w:pPr>
            <w:r w:rsidRPr="003828A4">
              <w:t>0.46</w:t>
            </w:r>
          </w:p>
        </w:tc>
        <w:tc>
          <w:tcPr>
            <w:tcW w:w="1890" w:type="dxa"/>
            <w:hideMark/>
          </w:tcPr>
          <w:p w14:paraId="4A53B6AD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289A8195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0820E8DD" w14:textId="77777777" w:rsidTr="00FF1EE0">
        <w:trPr>
          <w:trHeight w:val="315"/>
        </w:trPr>
        <w:tc>
          <w:tcPr>
            <w:tcW w:w="0" w:type="auto"/>
            <w:hideMark/>
          </w:tcPr>
          <w:p w14:paraId="5FEECC61" w14:textId="194FC215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672383F2" w14:textId="77777777" w:rsidR="00B00548" w:rsidRPr="003828A4" w:rsidRDefault="00B00548" w:rsidP="00B00548">
            <w:pPr>
              <w:spacing w:line="480" w:lineRule="auto"/>
            </w:pPr>
            <w:r w:rsidRPr="003828A4">
              <w:t>2014</w:t>
            </w:r>
          </w:p>
        </w:tc>
        <w:tc>
          <w:tcPr>
            <w:tcW w:w="2319" w:type="dxa"/>
            <w:hideMark/>
          </w:tcPr>
          <w:p w14:paraId="5889CB88" w14:textId="77777777" w:rsidR="00B00548" w:rsidRPr="003828A4" w:rsidRDefault="00B00548" w:rsidP="00B00548">
            <w:pPr>
              <w:spacing w:line="480" w:lineRule="auto"/>
            </w:pPr>
            <w:r w:rsidRPr="003828A4">
              <w:t>0.47</w:t>
            </w:r>
          </w:p>
        </w:tc>
        <w:tc>
          <w:tcPr>
            <w:tcW w:w="1890" w:type="dxa"/>
            <w:hideMark/>
          </w:tcPr>
          <w:p w14:paraId="1902B42C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110BAE0D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7BB58A87" w14:textId="77777777" w:rsidTr="00FF1EE0">
        <w:trPr>
          <w:trHeight w:val="315"/>
        </w:trPr>
        <w:tc>
          <w:tcPr>
            <w:tcW w:w="0" w:type="auto"/>
            <w:hideMark/>
          </w:tcPr>
          <w:p w14:paraId="71922C57" w14:textId="492CECA1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0FBBFF71" w14:textId="77777777" w:rsidR="00B00548" w:rsidRPr="003828A4" w:rsidRDefault="00B00548" w:rsidP="00B00548">
            <w:pPr>
              <w:spacing w:line="480" w:lineRule="auto"/>
            </w:pPr>
            <w:r w:rsidRPr="003828A4">
              <w:t>2015</w:t>
            </w:r>
          </w:p>
        </w:tc>
        <w:tc>
          <w:tcPr>
            <w:tcW w:w="2319" w:type="dxa"/>
            <w:hideMark/>
          </w:tcPr>
          <w:p w14:paraId="3A435304" w14:textId="77777777" w:rsidR="00B00548" w:rsidRPr="003828A4" w:rsidRDefault="00B00548" w:rsidP="00B00548">
            <w:pPr>
              <w:spacing w:line="480" w:lineRule="auto"/>
            </w:pPr>
            <w:r w:rsidRPr="003828A4">
              <w:t>0.51</w:t>
            </w:r>
          </w:p>
        </w:tc>
        <w:tc>
          <w:tcPr>
            <w:tcW w:w="1890" w:type="dxa"/>
            <w:hideMark/>
          </w:tcPr>
          <w:p w14:paraId="4B364330" w14:textId="77777777" w:rsidR="00B00548" w:rsidRPr="003828A4" w:rsidRDefault="00B00548" w:rsidP="00B00548">
            <w:pPr>
              <w:spacing w:line="480" w:lineRule="auto"/>
            </w:pPr>
            <w:r w:rsidRPr="003828A4">
              <w:t>0.02</w:t>
            </w:r>
          </w:p>
        </w:tc>
        <w:tc>
          <w:tcPr>
            <w:tcW w:w="4050" w:type="dxa"/>
            <w:hideMark/>
          </w:tcPr>
          <w:p w14:paraId="429F7E1A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022B40F8" w14:textId="77777777" w:rsidTr="00FF1EE0">
        <w:trPr>
          <w:trHeight w:val="315"/>
        </w:trPr>
        <w:tc>
          <w:tcPr>
            <w:tcW w:w="0" w:type="auto"/>
            <w:hideMark/>
          </w:tcPr>
          <w:p w14:paraId="7E904A23" w14:textId="25BE365B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00790C8A" w14:textId="77777777" w:rsidR="00B00548" w:rsidRPr="003828A4" w:rsidRDefault="00B00548" w:rsidP="00B00548">
            <w:pPr>
              <w:spacing w:line="480" w:lineRule="auto"/>
            </w:pPr>
            <w:r w:rsidRPr="003828A4">
              <w:t>2016</w:t>
            </w:r>
          </w:p>
        </w:tc>
        <w:tc>
          <w:tcPr>
            <w:tcW w:w="2319" w:type="dxa"/>
            <w:hideMark/>
          </w:tcPr>
          <w:p w14:paraId="3EE2CC4B" w14:textId="77777777" w:rsidR="00B00548" w:rsidRPr="003828A4" w:rsidRDefault="00B00548" w:rsidP="00B00548">
            <w:pPr>
              <w:spacing w:line="480" w:lineRule="auto"/>
            </w:pPr>
            <w:r w:rsidRPr="003828A4">
              <w:t>0.52</w:t>
            </w:r>
          </w:p>
        </w:tc>
        <w:tc>
          <w:tcPr>
            <w:tcW w:w="1890" w:type="dxa"/>
            <w:hideMark/>
          </w:tcPr>
          <w:p w14:paraId="0D24B665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0E162237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5D34FF5B" w14:textId="77777777" w:rsidTr="00FF1EE0">
        <w:trPr>
          <w:trHeight w:val="315"/>
        </w:trPr>
        <w:tc>
          <w:tcPr>
            <w:tcW w:w="0" w:type="auto"/>
            <w:hideMark/>
          </w:tcPr>
          <w:p w14:paraId="50682B48" w14:textId="391141E5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4751440C" w14:textId="77777777" w:rsidR="00B00548" w:rsidRPr="003828A4" w:rsidRDefault="00B00548" w:rsidP="00B00548">
            <w:pPr>
              <w:spacing w:line="480" w:lineRule="auto"/>
            </w:pPr>
            <w:r w:rsidRPr="003828A4">
              <w:t>2017</w:t>
            </w:r>
          </w:p>
        </w:tc>
        <w:tc>
          <w:tcPr>
            <w:tcW w:w="2319" w:type="dxa"/>
            <w:hideMark/>
          </w:tcPr>
          <w:p w14:paraId="13AC5781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4FE521DA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28541AA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  <w:tr w:rsidR="00B00548" w:rsidRPr="003828A4" w14:paraId="372B72F5" w14:textId="77777777" w:rsidTr="00FF1EE0">
        <w:trPr>
          <w:trHeight w:val="315"/>
        </w:trPr>
        <w:tc>
          <w:tcPr>
            <w:tcW w:w="0" w:type="auto"/>
            <w:hideMark/>
          </w:tcPr>
          <w:p w14:paraId="553535C7" w14:textId="06B9C578" w:rsidR="00B00548" w:rsidRPr="003828A4" w:rsidRDefault="00B00548" w:rsidP="00B00548">
            <w:pPr>
              <w:spacing w:line="480" w:lineRule="auto"/>
            </w:pPr>
            <w:r w:rsidRPr="003828A4">
              <w:t>Other Asian</w:t>
            </w:r>
          </w:p>
        </w:tc>
        <w:tc>
          <w:tcPr>
            <w:tcW w:w="982" w:type="dxa"/>
            <w:hideMark/>
          </w:tcPr>
          <w:p w14:paraId="755CE676" w14:textId="77777777" w:rsidR="00B00548" w:rsidRPr="003828A4" w:rsidRDefault="00B00548" w:rsidP="00B00548">
            <w:pPr>
              <w:spacing w:line="480" w:lineRule="auto"/>
            </w:pPr>
            <w:r w:rsidRPr="003828A4">
              <w:t>2018</w:t>
            </w:r>
          </w:p>
        </w:tc>
        <w:tc>
          <w:tcPr>
            <w:tcW w:w="2319" w:type="dxa"/>
            <w:hideMark/>
          </w:tcPr>
          <w:p w14:paraId="08022E8A" w14:textId="77777777" w:rsidR="00B00548" w:rsidRPr="003828A4" w:rsidRDefault="00B00548" w:rsidP="00B00548">
            <w:pPr>
              <w:spacing w:line="480" w:lineRule="auto"/>
            </w:pPr>
            <w:r w:rsidRPr="003828A4">
              <w:t>0.56</w:t>
            </w:r>
          </w:p>
        </w:tc>
        <w:tc>
          <w:tcPr>
            <w:tcW w:w="1890" w:type="dxa"/>
            <w:hideMark/>
          </w:tcPr>
          <w:p w14:paraId="1FC16B17" w14:textId="77777777" w:rsidR="00B00548" w:rsidRPr="003828A4" w:rsidRDefault="00B00548" w:rsidP="00B00548">
            <w:pPr>
              <w:spacing w:line="480" w:lineRule="auto"/>
            </w:pPr>
            <w:r w:rsidRPr="003828A4">
              <w:t>0.03</w:t>
            </w:r>
          </w:p>
        </w:tc>
        <w:tc>
          <w:tcPr>
            <w:tcW w:w="4050" w:type="dxa"/>
            <w:hideMark/>
          </w:tcPr>
          <w:p w14:paraId="5AB043F2" w14:textId="77777777" w:rsidR="00B00548" w:rsidRPr="003828A4" w:rsidRDefault="00B00548" w:rsidP="00B00548">
            <w:pPr>
              <w:spacing w:line="480" w:lineRule="auto"/>
            </w:pPr>
            <w:r w:rsidRPr="003828A4">
              <w:t>Tetanus Vaccine</w:t>
            </w:r>
          </w:p>
        </w:tc>
      </w:tr>
    </w:tbl>
    <w:p w14:paraId="08D578B0" w14:textId="77777777" w:rsidR="00194EFF" w:rsidRPr="003828A4" w:rsidRDefault="00194EFF" w:rsidP="00BC6648">
      <w:pPr>
        <w:spacing w:line="480" w:lineRule="auto"/>
      </w:pPr>
    </w:p>
    <w:p w14:paraId="0B11B836" w14:textId="77777777" w:rsidR="00194EFF" w:rsidRPr="003828A4" w:rsidRDefault="00194EFF" w:rsidP="00BC6648">
      <w:pPr>
        <w:spacing w:line="480" w:lineRule="auto"/>
      </w:pPr>
    </w:p>
    <w:p w14:paraId="199751B0" w14:textId="77777777" w:rsidR="009B0E83" w:rsidRPr="003828A4" w:rsidRDefault="009B0E83">
      <w:r w:rsidRPr="003828A4">
        <w:br w:type="page"/>
      </w:r>
    </w:p>
    <w:p w14:paraId="037CCB85" w14:textId="03A3316C" w:rsidR="009B0E83" w:rsidRPr="003828A4" w:rsidRDefault="00DC6A2E" w:rsidP="009B0E83">
      <w:pPr>
        <w:spacing w:line="480" w:lineRule="auto"/>
        <w:rPr>
          <w:b/>
          <w:bCs/>
          <w:color w:val="000000" w:themeColor="text1"/>
        </w:rPr>
      </w:pPr>
      <w:r w:rsidRPr="003828A4">
        <w:rPr>
          <w:b/>
          <w:bCs/>
          <w:color w:val="000000" w:themeColor="text1"/>
        </w:rPr>
        <w:lastRenderedPageBreak/>
        <w:t xml:space="preserve">Appendix </w:t>
      </w:r>
      <w:r w:rsidR="009B0E83" w:rsidRPr="003828A4">
        <w:rPr>
          <w:b/>
          <w:bCs/>
          <w:color w:val="000000" w:themeColor="text1"/>
        </w:rPr>
        <w:t xml:space="preserve">Table </w:t>
      </w:r>
      <w:r w:rsidRPr="003828A4">
        <w:rPr>
          <w:b/>
          <w:bCs/>
          <w:color w:val="000000" w:themeColor="text1"/>
        </w:rPr>
        <w:t>20</w:t>
      </w:r>
      <w:r w:rsidR="009B0E83" w:rsidRPr="003828A4">
        <w:rPr>
          <w:b/>
          <w:bCs/>
          <w:color w:val="000000" w:themeColor="text1"/>
        </w:rPr>
        <w:t>: Multivariable logistic regression on NHW and stratified US</w:t>
      </w:r>
      <w:r w:rsidR="00F1515E">
        <w:rPr>
          <w:b/>
          <w:bCs/>
          <w:color w:val="000000" w:themeColor="text1"/>
        </w:rPr>
        <w:t>-</w:t>
      </w:r>
      <w:r w:rsidR="009B0E83" w:rsidRPr="003828A4">
        <w:rPr>
          <w:b/>
          <w:bCs/>
          <w:color w:val="000000" w:themeColor="text1"/>
        </w:rPr>
        <w:t>born and Foreign-born Asian subgroups, NHIS 2015-2018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1185"/>
        <w:gridCol w:w="809"/>
        <w:gridCol w:w="1185"/>
      </w:tblGrid>
      <w:tr w:rsidR="009B0E83" w:rsidRPr="003828A4" w14:paraId="3E417C49" w14:textId="77777777" w:rsidTr="00665052">
        <w:tc>
          <w:tcPr>
            <w:tcW w:w="997" w:type="dxa"/>
            <w:vMerge w:val="restart"/>
          </w:tcPr>
          <w:p w14:paraId="659858C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94" w:type="dxa"/>
            <w:gridSpan w:val="2"/>
          </w:tcPr>
          <w:p w14:paraId="20928B42" w14:textId="034B067B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HPV vaccine</w:t>
            </w:r>
            <w:r w:rsidR="00725733">
              <w:rPr>
                <w:b/>
                <w:bCs/>
                <w:color w:val="000000" w:themeColor="text1"/>
              </w:rPr>
              <w:t>,</w:t>
            </w:r>
            <w:r w:rsidRPr="003828A4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="00771AB2">
              <w:rPr>
                <w:b/>
                <w:bCs/>
                <w:color w:val="000000" w:themeColor="text1"/>
              </w:rPr>
              <w:t>AOR</w:t>
            </w:r>
            <w:r w:rsidR="00771AB2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 w:rsidRPr="003828A4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994" w:type="dxa"/>
            <w:gridSpan w:val="2"/>
          </w:tcPr>
          <w:p w14:paraId="30F528F6" w14:textId="70445E8B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Hepatitis B vaccine</w:t>
            </w:r>
            <w:r w:rsidR="00725733">
              <w:rPr>
                <w:b/>
                <w:bCs/>
                <w:color w:val="000000" w:themeColor="text1"/>
              </w:rPr>
              <w:t>,</w:t>
            </w:r>
            <w:r w:rsidRPr="003828A4">
              <w:rPr>
                <w:b/>
                <w:bCs/>
                <w:color w:val="000000" w:themeColor="text1"/>
              </w:rPr>
              <w:t xml:space="preserve"> </w:t>
            </w:r>
            <w:r w:rsidR="00725733">
              <w:rPr>
                <w:b/>
                <w:bCs/>
                <w:color w:val="000000" w:themeColor="text1"/>
              </w:rPr>
              <w:t>AOR</w:t>
            </w:r>
            <w:r w:rsidRPr="003828A4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994" w:type="dxa"/>
            <w:gridSpan w:val="2"/>
          </w:tcPr>
          <w:p w14:paraId="483131DE" w14:textId="09EBEDBE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Pneumococcal vaccine</w:t>
            </w:r>
            <w:r w:rsidR="00725733">
              <w:rPr>
                <w:b/>
                <w:bCs/>
                <w:color w:val="000000" w:themeColor="text1"/>
              </w:rPr>
              <w:t>,</w:t>
            </w:r>
            <w:r w:rsidRPr="003828A4">
              <w:rPr>
                <w:b/>
                <w:bCs/>
                <w:color w:val="000000" w:themeColor="text1"/>
              </w:rPr>
              <w:t xml:space="preserve"> </w:t>
            </w:r>
            <w:r w:rsidR="00725733">
              <w:rPr>
                <w:b/>
                <w:bCs/>
                <w:color w:val="000000" w:themeColor="text1"/>
              </w:rPr>
              <w:t>AOR</w:t>
            </w:r>
            <w:r w:rsidRPr="003828A4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994" w:type="dxa"/>
            <w:gridSpan w:val="2"/>
          </w:tcPr>
          <w:p w14:paraId="2252FCF3" w14:textId="3956646F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Influenza vaccine</w:t>
            </w:r>
            <w:r w:rsidR="00725733">
              <w:rPr>
                <w:b/>
                <w:bCs/>
                <w:color w:val="000000" w:themeColor="text1"/>
              </w:rPr>
              <w:t>,</w:t>
            </w:r>
            <w:r w:rsidRPr="003828A4">
              <w:rPr>
                <w:b/>
                <w:bCs/>
                <w:color w:val="000000" w:themeColor="text1"/>
              </w:rPr>
              <w:t xml:space="preserve"> </w:t>
            </w:r>
            <w:r w:rsidR="00725733">
              <w:rPr>
                <w:b/>
                <w:bCs/>
                <w:color w:val="000000" w:themeColor="text1"/>
              </w:rPr>
              <w:t>AOR</w:t>
            </w:r>
            <w:r w:rsidRPr="003828A4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2182" w:type="dxa"/>
            <w:gridSpan w:val="2"/>
          </w:tcPr>
          <w:p w14:paraId="64BEADF2" w14:textId="36324785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Tetanus Diphtheria vaccine</w:t>
            </w:r>
            <w:r w:rsidR="00725733">
              <w:rPr>
                <w:b/>
                <w:bCs/>
                <w:color w:val="000000" w:themeColor="text1"/>
              </w:rPr>
              <w:t>,</w:t>
            </w:r>
            <w:r w:rsidRPr="003828A4">
              <w:rPr>
                <w:b/>
                <w:bCs/>
                <w:color w:val="000000" w:themeColor="text1"/>
              </w:rPr>
              <w:t xml:space="preserve"> </w:t>
            </w:r>
            <w:r w:rsidR="00725733">
              <w:rPr>
                <w:b/>
                <w:bCs/>
                <w:color w:val="000000" w:themeColor="text1"/>
              </w:rPr>
              <w:t>AOR</w:t>
            </w:r>
            <w:r w:rsidRPr="003828A4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994" w:type="dxa"/>
            <w:gridSpan w:val="2"/>
          </w:tcPr>
          <w:p w14:paraId="02241B8C" w14:textId="3D0AEA19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Shingles vaccine</w:t>
            </w:r>
            <w:r w:rsidR="00725733">
              <w:rPr>
                <w:b/>
                <w:bCs/>
                <w:color w:val="000000" w:themeColor="text1"/>
              </w:rPr>
              <w:t>,</w:t>
            </w:r>
            <w:r w:rsidRPr="003828A4">
              <w:rPr>
                <w:b/>
                <w:bCs/>
                <w:color w:val="000000" w:themeColor="text1"/>
              </w:rPr>
              <w:t xml:space="preserve"> </w:t>
            </w:r>
            <w:r w:rsidR="00725733">
              <w:rPr>
                <w:b/>
                <w:bCs/>
                <w:color w:val="000000" w:themeColor="text1"/>
              </w:rPr>
              <w:t>AOR</w:t>
            </w:r>
            <w:r w:rsidRPr="003828A4">
              <w:rPr>
                <w:b/>
                <w:bCs/>
                <w:color w:val="000000" w:themeColor="text1"/>
              </w:rPr>
              <w:t xml:space="preserve"> (95% CI)</w:t>
            </w:r>
          </w:p>
        </w:tc>
      </w:tr>
      <w:tr w:rsidR="009B0E83" w:rsidRPr="003828A4" w14:paraId="47C685C8" w14:textId="77777777" w:rsidTr="00665052">
        <w:tc>
          <w:tcPr>
            <w:tcW w:w="997" w:type="dxa"/>
            <w:vMerge/>
          </w:tcPr>
          <w:p w14:paraId="7149DFB9" w14:textId="77777777" w:rsidR="009B0E83" w:rsidRPr="003828A4" w:rsidRDefault="009B0E83" w:rsidP="00665052"/>
        </w:tc>
        <w:tc>
          <w:tcPr>
            <w:tcW w:w="997" w:type="dxa"/>
          </w:tcPr>
          <w:p w14:paraId="3A18BFE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Foreign born Asians</w:t>
            </w:r>
          </w:p>
        </w:tc>
        <w:tc>
          <w:tcPr>
            <w:tcW w:w="997" w:type="dxa"/>
          </w:tcPr>
          <w:p w14:paraId="6287F3E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US born Asians</w:t>
            </w:r>
          </w:p>
        </w:tc>
        <w:tc>
          <w:tcPr>
            <w:tcW w:w="997" w:type="dxa"/>
          </w:tcPr>
          <w:p w14:paraId="14A430E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Foreign born Asians</w:t>
            </w:r>
          </w:p>
        </w:tc>
        <w:tc>
          <w:tcPr>
            <w:tcW w:w="997" w:type="dxa"/>
          </w:tcPr>
          <w:p w14:paraId="79F57EF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US born Asians</w:t>
            </w:r>
          </w:p>
        </w:tc>
        <w:tc>
          <w:tcPr>
            <w:tcW w:w="997" w:type="dxa"/>
          </w:tcPr>
          <w:p w14:paraId="5A148A2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Foreign born Asians</w:t>
            </w:r>
          </w:p>
        </w:tc>
        <w:tc>
          <w:tcPr>
            <w:tcW w:w="997" w:type="dxa"/>
          </w:tcPr>
          <w:p w14:paraId="6105758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US born Asians</w:t>
            </w:r>
          </w:p>
        </w:tc>
        <w:tc>
          <w:tcPr>
            <w:tcW w:w="997" w:type="dxa"/>
          </w:tcPr>
          <w:p w14:paraId="297B8B9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Foreign born Asians</w:t>
            </w:r>
          </w:p>
        </w:tc>
        <w:tc>
          <w:tcPr>
            <w:tcW w:w="997" w:type="dxa"/>
          </w:tcPr>
          <w:p w14:paraId="03A648B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US born Asians</w:t>
            </w:r>
          </w:p>
        </w:tc>
        <w:tc>
          <w:tcPr>
            <w:tcW w:w="997" w:type="dxa"/>
          </w:tcPr>
          <w:p w14:paraId="1D4064C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Foreign born Asians</w:t>
            </w:r>
          </w:p>
        </w:tc>
        <w:tc>
          <w:tcPr>
            <w:tcW w:w="1185" w:type="dxa"/>
          </w:tcPr>
          <w:p w14:paraId="4A6801E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US born Asians</w:t>
            </w:r>
          </w:p>
        </w:tc>
        <w:tc>
          <w:tcPr>
            <w:tcW w:w="809" w:type="dxa"/>
          </w:tcPr>
          <w:p w14:paraId="131D2D2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Foreign born Asians</w:t>
            </w:r>
          </w:p>
        </w:tc>
        <w:tc>
          <w:tcPr>
            <w:tcW w:w="1185" w:type="dxa"/>
          </w:tcPr>
          <w:p w14:paraId="6159A97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US born Asians</w:t>
            </w:r>
          </w:p>
        </w:tc>
      </w:tr>
      <w:tr w:rsidR="009B0E83" w:rsidRPr="003828A4" w14:paraId="30623E4F" w14:textId="77777777" w:rsidTr="00665052">
        <w:tc>
          <w:tcPr>
            <w:tcW w:w="997" w:type="dxa"/>
          </w:tcPr>
          <w:p w14:paraId="26071DC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Race</w:t>
            </w:r>
          </w:p>
        </w:tc>
        <w:tc>
          <w:tcPr>
            <w:tcW w:w="997" w:type="dxa"/>
          </w:tcPr>
          <w:p w14:paraId="7A0F1AA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07DBEE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31155B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B13523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F45A29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D7AF41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0F3C90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374499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F371DB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07BB2E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648A6F8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2DE474D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26A2EFF1" w14:textId="77777777" w:rsidTr="00665052">
        <w:tc>
          <w:tcPr>
            <w:tcW w:w="997" w:type="dxa"/>
          </w:tcPr>
          <w:p w14:paraId="43FD220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HW</w:t>
            </w:r>
          </w:p>
        </w:tc>
        <w:tc>
          <w:tcPr>
            <w:tcW w:w="997" w:type="dxa"/>
          </w:tcPr>
          <w:p w14:paraId="610E813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</w:tc>
        <w:tc>
          <w:tcPr>
            <w:tcW w:w="997" w:type="dxa"/>
          </w:tcPr>
          <w:p w14:paraId="0480EB3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60CB44B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118D84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612D2E6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D59D16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9C327C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EDA8C9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1510BC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D3E63C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D85CA5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0B1372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99E16E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0E0A0A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48054F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A47DB2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1AF17B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52DE2A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C5D27B0" w14:textId="77777777" w:rsidR="009B0E83" w:rsidRPr="003828A4" w:rsidRDefault="009B0E83" w:rsidP="00665052">
            <w:pPr>
              <w:rPr>
                <w:color w:val="000000" w:themeColor="text1"/>
              </w:rPr>
            </w:pPr>
          </w:p>
        </w:tc>
        <w:tc>
          <w:tcPr>
            <w:tcW w:w="809" w:type="dxa"/>
          </w:tcPr>
          <w:p w14:paraId="2CC870E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0A0A30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D9A9A6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F226C5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519C4958" w14:textId="77777777" w:rsidTr="00665052">
        <w:tc>
          <w:tcPr>
            <w:tcW w:w="997" w:type="dxa"/>
          </w:tcPr>
          <w:p w14:paraId="53DBBC1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All Asian</w:t>
            </w:r>
          </w:p>
        </w:tc>
        <w:tc>
          <w:tcPr>
            <w:tcW w:w="997" w:type="dxa"/>
          </w:tcPr>
          <w:p w14:paraId="2FCB28B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7 (0.36, 0.60)</w:t>
            </w:r>
          </w:p>
        </w:tc>
        <w:tc>
          <w:tcPr>
            <w:tcW w:w="997" w:type="dxa"/>
          </w:tcPr>
          <w:p w14:paraId="1FE5484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4 (1.84, 1.55)</w:t>
            </w:r>
          </w:p>
        </w:tc>
        <w:tc>
          <w:tcPr>
            <w:tcW w:w="997" w:type="dxa"/>
          </w:tcPr>
          <w:p w14:paraId="3A1278D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8 (1.07, 1.31)</w:t>
            </w:r>
          </w:p>
        </w:tc>
        <w:tc>
          <w:tcPr>
            <w:tcW w:w="997" w:type="dxa"/>
          </w:tcPr>
          <w:p w14:paraId="71B216D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66 (1.44, 1.90)</w:t>
            </w:r>
          </w:p>
        </w:tc>
        <w:tc>
          <w:tcPr>
            <w:tcW w:w="997" w:type="dxa"/>
          </w:tcPr>
          <w:p w14:paraId="5823D87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6 (0.35, 0.61)</w:t>
            </w:r>
          </w:p>
        </w:tc>
        <w:tc>
          <w:tcPr>
            <w:tcW w:w="997" w:type="dxa"/>
          </w:tcPr>
          <w:p w14:paraId="7233AE9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73 (0.49, 1.10)</w:t>
            </w:r>
          </w:p>
        </w:tc>
        <w:tc>
          <w:tcPr>
            <w:tcW w:w="997" w:type="dxa"/>
          </w:tcPr>
          <w:p w14:paraId="43BD7F2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5 (1.05, 1.24)</w:t>
            </w:r>
          </w:p>
        </w:tc>
        <w:tc>
          <w:tcPr>
            <w:tcW w:w="997" w:type="dxa"/>
          </w:tcPr>
          <w:p w14:paraId="57C463F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69 (1.48, 1.94)</w:t>
            </w:r>
          </w:p>
        </w:tc>
        <w:tc>
          <w:tcPr>
            <w:tcW w:w="997" w:type="dxa"/>
          </w:tcPr>
          <w:p w14:paraId="243C08A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7 (0.44, 0.52)</w:t>
            </w:r>
          </w:p>
        </w:tc>
        <w:tc>
          <w:tcPr>
            <w:tcW w:w="1185" w:type="dxa"/>
          </w:tcPr>
          <w:p w14:paraId="2E247CD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3 (0.88, 1.21)</w:t>
            </w:r>
          </w:p>
        </w:tc>
        <w:tc>
          <w:tcPr>
            <w:tcW w:w="809" w:type="dxa"/>
          </w:tcPr>
          <w:p w14:paraId="48D5B78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5 (0.44, 0.69)</w:t>
            </w:r>
          </w:p>
        </w:tc>
        <w:tc>
          <w:tcPr>
            <w:tcW w:w="1185" w:type="dxa"/>
          </w:tcPr>
          <w:p w14:paraId="49EE2F6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44 (1.01, 2.05)</w:t>
            </w:r>
          </w:p>
        </w:tc>
      </w:tr>
      <w:tr w:rsidR="009B0E83" w:rsidRPr="003828A4" w14:paraId="21B6B9E1" w14:textId="77777777" w:rsidTr="00665052">
        <w:tc>
          <w:tcPr>
            <w:tcW w:w="997" w:type="dxa"/>
          </w:tcPr>
          <w:p w14:paraId="73B69C2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Chinese</w:t>
            </w:r>
          </w:p>
        </w:tc>
        <w:tc>
          <w:tcPr>
            <w:tcW w:w="997" w:type="dxa"/>
          </w:tcPr>
          <w:p w14:paraId="3F9115D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0.54 (0.36, 0.82) </w:t>
            </w:r>
          </w:p>
        </w:tc>
        <w:tc>
          <w:tcPr>
            <w:tcW w:w="997" w:type="dxa"/>
          </w:tcPr>
          <w:p w14:paraId="3C0020F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30 (0.66-2.56)</w:t>
            </w:r>
          </w:p>
        </w:tc>
        <w:tc>
          <w:tcPr>
            <w:tcW w:w="997" w:type="dxa"/>
          </w:tcPr>
          <w:p w14:paraId="6BFC81BC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7 (0.80-1.16)</w:t>
            </w:r>
          </w:p>
        </w:tc>
        <w:tc>
          <w:tcPr>
            <w:tcW w:w="997" w:type="dxa"/>
          </w:tcPr>
          <w:p w14:paraId="5109EE6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65 (1.22-2.23)</w:t>
            </w:r>
          </w:p>
        </w:tc>
        <w:tc>
          <w:tcPr>
            <w:tcW w:w="997" w:type="dxa"/>
          </w:tcPr>
          <w:p w14:paraId="050AB41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0 (0.18-0.51)</w:t>
            </w:r>
          </w:p>
        </w:tc>
        <w:tc>
          <w:tcPr>
            <w:tcW w:w="997" w:type="dxa"/>
          </w:tcPr>
          <w:p w14:paraId="06AAA5D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1 (0.36-3.39)</w:t>
            </w:r>
          </w:p>
        </w:tc>
        <w:tc>
          <w:tcPr>
            <w:tcW w:w="997" w:type="dxa"/>
          </w:tcPr>
          <w:p w14:paraId="5BA86B9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3 (0.71-0.98)</w:t>
            </w:r>
          </w:p>
        </w:tc>
        <w:tc>
          <w:tcPr>
            <w:tcW w:w="997" w:type="dxa"/>
          </w:tcPr>
          <w:p w14:paraId="673454D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81 (1.34-2.45)</w:t>
            </w:r>
          </w:p>
        </w:tc>
        <w:tc>
          <w:tcPr>
            <w:tcW w:w="997" w:type="dxa"/>
          </w:tcPr>
          <w:p w14:paraId="5DA6FBB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1 (0.26-0.37)</w:t>
            </w:r>
          </w:p>
        </w:tc>
        <w:tc>
          <w:tcPr>
            <w:tcW w:w="1185" w:type="dxa"/>
          </w:tcPr>
          <w:p w14:paraId="6A1480BC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24 (0.87-1.77)</w:t>
            </w:r>
          </w:p>
        </w:tc>
        <w:tc>
          <w:tcPr>
            <w:tcW w:w="809" w:type="dxa"/>
          </w:tcPr>
          <w:p w14:paraId="2F9BAEE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1 (0.32-0.83)</w:t>
            </w:r>
          </w:p>
        </w:tc>
        <w:tc>
          <w:tcPr>
            <w:tcW w:w="1185" w:type="dxa"/>
          </w:tcPr>
          <w:p w14:paraId="0291780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0 (0.38-2.65)</w:t>
            </w:r>
          </w:p>
        </w:tc>
      </w:tr>
      <w:tr w:rsidR="009B0E83" w:rsidRPr="003828A4" w14:paraId="7DC4EDE1" w14:textId="77777777" w:rsidTr="00665052">
        <w:tc>
          <w:tcPr>
            <w:tcW w:w="997" w:type="dxa"/>
          </w:tcPr>
          <w:p w14:paraId="7A05A09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Filipino</w:t>
            </w:r>
          </w:p>
        </w:tc>
        <w:tc>
          <w:tcPr>
            <w:tcW w:w="997" w:type="dxa"/>
          </w:tcPr>
          <w:p w14:paraId="44EEA60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3 (0.48-2.19)</w:t>
            </w:r>
          </w:p>
        </w:tc>
        <w:tc>
          <w:tcPr>
            <w:tcW w:w="997" w:type="dxa"/>
          </w:tcPr>
          <w:p w14:paraId="12637CF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52 (0.78-3.00)</w:t>
            </w:r>
          </w:p>
        </w:tc>
        <w:tc>
          <w:tcPr>
            <w:tcW w:w="997" w:type="dxa"/>
          </w:tcPr>
          <w:p w14:paraId="0DBDA1D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68 (1.37-2.07)</w:t>
            </w:r>
          </w:p>
        </w:tc>
        <w:tc>
          <w:tcPr>
            <w:tcW w:w="997" w:type="dxa"/>
          </w:tcPr>
          <w:p w14:paraId="3EF7737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59 (1.23-2.05)</w:t>
            </w:r>
          </w:p>
        </w:tc>
        <w:tc>
          <w:tcPr>
            <w:tcW w:w="997" w:type="dxa"/>
          </w:tcPr>
          <w:p w14:paraId="3615E12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67 (0.39-1.15)</w:t>
            </w:r>
          </w:p>
        </w:tc>
        <w:tc>
          <w:tcPr>
            <w:tcW w:w="997" w:type="dxa"/>
          </w:tcPr>
          <w:p w14:paraId="006B096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4 (0.27-1.10)</w:t>
            </w:r>
          </w:p>
        </w:tc>
        <w:tc>
          <w:tcPr>
            <w:tcW w:w="997" w:type="dxa"/>
          </w:tcPr>
          <w:p w14:paraId="2554A0C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49 (1.18-1.88)</w:t>
            </w:r>
          </w:p>
        </w:tc>
        <w:tc>
          <w:tcPr>
            <w:tcW w:w="997" w:type="dxa"/>
          </w:tcPr>
          <w:p w14:paraId="3AA84BB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50 (1.15-1.95)</w:t>
            </w:r>
          </w:p>
        </w:tc>
        <w:tc>
          <w:tcPr>
            <w:tcW w:w="997" w:type="dxa"/>
          </w:tcPr>
          <w:p w14:paraId="656D2F3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1 (0.50-0.75)</w:t>
            </w:r>
          </w:p>
        </w:tc>
        <w:tc>
          <w:tcPr>
            <w:tcW w:w="1185" w:type="dxa"/>
          </w:tcPr>
          <w:p w14:paraId="28B8311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0 (0.68-1.17)</w:t>
            </w:r>
          </w:p>
        </w:tc>
        <w:tc>
          <w:tcPr>
            <w:tcW w:w="809" w:type="dxa"/>
          </w:tcPr>
          <w:p w14:paraId="3D3FDB0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4 (0.34-0.87)</w:t>
            </w:r>
          </w:p>
        </w:tc>
        <w:tc>
          <w:tcPr>
            <w:tcW w:w="1185" w:type="dxa"/>
          </w:tcPr>
          <w:p w14:paraId="55C1902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8 (0.64-2.18)</w:t>
            </w:r>
          </w:p>
        </w:tc>
      </w:tr>
      <w:tr w:rsidR="009B0E83" w:rsidRPr="003828A4" w14:paraId="5C036182" w14:textId="77777777" w:rsidTr="00665052">
        <w:tc>
          <w:tcPr>
            <w:tcW w:w="997" w:type="dxa"/>
          </w:tcPr>
          <w:p w14:paraId="06E6C14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Asian Indian</w:t>
            </w:r>
          </w:p>
        </w:tc>
        <w:tc>
          <w:tcPr>
            <w:tcW w:w="997" w:type="dxa"/>
          </w:tcPr>
          <w:p w14:paraId="5D91BA6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0.212 (0.12-0.40) </w:t>
            </w:r>
          </w:p>
        </w:tc>
        <w:tc>
          <w:tcPr>
            <w:tcW w:w="997" w:type="dxa"/>
          </w:tcPr>
          <w:p w14:paraId="3AA8D3B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81 (0.39-1.70)</w:t>
            </w:r>
          </w:p>
        </w:tc>
        <w:tc>
          <w:tcPr>
            <w:tcW w:w="997" w:type="dxa"/>
          </w:tcPr>
          <w:p w14:paraId="79CDF1B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9 (0.84-1.17)</w:t>
            </w:r>
          </w:p>
        </w:tc>
        <w:tc>
          <w:tcPr>
            <w:tcW w:w="997" w:type="dxa"/>
          </w:tcPr>
          <w:p w14:paraId="6CBEA6B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2.25 (1.41-3.59)</w:t>
            </w:r>
          </w:p>
        </w:tc>
        <w:tc>
          <w:tcPr>
            <w:tcW w:w="997" w:type="dxa"/>
          </w:tcPr>
          <w:p w14:paraId="690F6F6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72 (0.42-1.25)</w:t>
            </w:r>
          </w:p>
        </w:tc>
        <w:tc>
          <w:tcPr>
            <w:tcW w:w="997" w:type="dxa"/>
          </w:tcPr>
          <w:p w14:paraId="1031E564" w14:textId="77777777" w:rsidR="009B0E83" w:rsidRPr="003828A4" w:rsidRDefault="009B0E83" w:rsidP="00665052">
            <w:pPr>
              <w:rPr>
                <w:vertAlign w:val="superscript"/>
              </w:rPr>
            </w:pPr>
            <w:r w:rsidRPr="003828A4">
              <w:t>6491 (902-46707) *</w:t>
            </w:r>
          </w:p>
        </w:tc>
        <w:tc>
          <w:tcPr>
            <w:tcW w:w="997" w:type="dxa"/>
          </w:tcPr>
          <w:p w14:paraId="6539E36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12 (0.98-1.28)</w:t>
            </w:r>
          </w:p>
        </w:tc>
        <w:tc>
          <w:tcPr>
            <w:tcW w:w="997" w:type="dxa"/>
          </w:tcPr>
          <w:p w14:paraId="78D6ABF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2.50 (1.60-3.91)</w:t>
            </w:r>
          </w:p>
        </w:tc>
        <w:tc>
          <w:tcPr>
            <w:tcW w:w="997" w:type="dxa"/>
          </w:tcPr>
          <w:p w14:paraId="5E909EC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4 (0.47-0.63)</w:t>
            </w:r>
          </w:p>
        </w:tc>
        <w:tc>
          <w:tcPr>
            <w:tcW w:w="1185" w:type="dxa"/>
          </w:tcPr>
          <w:p w14:paraId="6D2886B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44 (0.86-2.41)</w:t>
            </w:r>
          </w:p>
        </w:tc>
        <w:tc>
          <w:tcPr>
            <w:tcW w:w="809" w:type="dxa"/>
          </w:tcPr>
          <w:p w14:paraId="46C52AC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8 (0.22-0.65)</w:t>
            </w:r>
          </w:p>
        </w:tc>
        <w:tc>
          <w:tcPr>
            <w:tcW w:w="1185" w:type="dxa"/>
          </w:tcPr>
          <w:p w14:paraId="15078198" w14:textId="77777777" w:rsidR="009B0E83" w:rsidRPr="003828A4" w:rsidRDefault="009B0E83" w:rsidP="00665052">
            <w:pPr>
              <w:rPr>
                <w:vertAlign w:val="superscript"/>
              </w:rPr>
            </w:pPr>
            <w:r w:rsidRPr="003828A4">
              <w:t>3.6e-5 (7.6e-6, 1.7e04) *</w:t>
            </w:r>
          </w:p>
        </w:tc>
      </w:tr>
      <w:tr w:rsidR="009B0E83" w:rsidRPr="003828A4" w14:paraId="48A77C70" w14:textId="77777777" w:rsidTr="00665052">
        <w:tc>
          <w:tcPr>
            <w:tcW w:w="997" w:type="dxa"/>
          </w:tcPr>
          <w:p w14:paraId="08C0A86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Other Asian</w:t>
            </w:r>
          </w:p>
        </w:tc>
        <w:tc>
          <w:tcPr>
            <w:tcW w:w="997" w:type="dxa"/>
          </w:tcPr>
          <w:p w14:paraId="6209014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9 (0.37-0.95)</w:t>
            </w:r>
          </w:p>
        </w:tc>
        <w:tc>
          <w:tcPr>
            <w:tcW w:w="997" w:type="dxa"/>
          </w:tcPr>
          <w:p w14:paraId="0E840CA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9 (0.59-1.65)</w:t>
            </w:r>
          </w:p>
        </w:tc>
        <w:tc>
          <w:tcPr>
            <w:tcW w:w="997" w:type="dxa"/>
          </w:tcPr>
          <w:p w14:paraId="7AE5BA5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41 (1.20-1.66)</w:t>
            </w:r>
          </w:p>
        </w:tc>
        <w:tc>
          <w:tcPr>
            <w:tcW w:w="997" w:type="dxa"/>
          </w:tcPr>
          <w:p w14:paraId="5A2B198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57 (1.26-1.94)</w:t>
            </w:r>
          </w:p>
        </w:tc>
        <w:tc>
          <w:tcPr>
            <w:tcW w:w="997" w:type="dxa"/>
          </w:tcPr>
          <w:p w14:paraId="427F8CF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5 (0.24-0.50)</w:t>
            </w:r>
          </w:p>
        </w:tc>
        <w:tc>
          <w:tcPr>
            <w:tcW w:w="997" w:type="dxa"/>
          </w:tcPr>
          <w:p w14:paraId="324EA9C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83 (0.47-1.46)</w:t>
            </w:r>
          </w:p>
        </w:tc>
        <w:tc>
          <w:tcPr>
            <w:tcW w:w="997" w:type="dxa"/>
          </w:tcPr>
          <w:p w14:paraId="0ED51CC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32 (1.13-1.54)</w:t>
            </w:r>
          </w:p>
        </w:tc>
        <w:tc>
          <w:tcPr>
            <w:tcW w:w="997" w:type="dxa"/>
          </w:tcPr>
          <w:p w14:paraId="20BDC91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58 (1.29-1.95)</w:t>
            </w:r>
          </w:p>
        </w:tc>
        <w:tc>
          <w:tcPr>
            <w:tcW w:w="997" w:type="dxa"/>
          </w:tcPr>
          <w:p w14:paraId="2BD79C0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0 (0.43-0.58)</w:t>
            </w:r>
          </w:p>
        </w:tc>
        <w:tc>
          <w:tcPr>
            <w:tcW w:w="1185" w:type="dxa"/>
          </w:tcPr>
          <w:p w14:paraId="0989358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75-1.24)</w:t>
            </w:r>
          </w:p>
        </w:tc>
        <w:tc>
          <w:tcPr>
            <w:tcW w:w="809" w:type="dxa"/>
          </w:tcPr>
          <w:p w14:paraId="6FD80B8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73 (0.52-1.04)</w:t>
            </w:r>
          </w:p>
        </w:tc>
        <w:tc>
          <w:tcPr>
            <w:tcW w:w="1185" w:type="dxa"/>
          </w:tcPr>
          <w:p w14:paraId="4E3E574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2.05 (1.27-3.31)</w:t>
            </w:r>
          </w:p>
        </w:tc>
      </w:tr>
      <w:tr w:rsidR="009B0E83" w:rsidRPr="003828A4" w14:paraId="5713C083" w14:textId="77777777" w:rsidTr="00665052">
        <w:tc>
          <w:tcPr>
            <w:tcW w:w="997" w:type="dxa"/>
          </w:tcPr>
          <w:p w14:paraId="5C5DA44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997" w:type="dxa"/>
          </w:tcPr>
          <w:p w14:paraId="0F73747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B4694D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DC9307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A54DA5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449DDC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0CEEE4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D979D0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C6F750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AE9477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5267635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635BDD6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56495A2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083DE646" w14:textId="77777777" w:rsidTr="00665052">
        <w:tc>
          <w:tcPr>
            <w:tcW w:w="997" w:type="dxa"/>
          </w:tcPr>
          <w:p w14:paraId="2BCD4C97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lastRenderedPageBreak/>
              <w:t>Female</w:t>
            </w:r>
          </w:p>
        </w:tc>
        <w:tc>
          <w:tcPr>
            <w:tcW w:w="997" w:type="dxa"/>
          </w:tcPr>
          <w:p w14:paraId="7DFFFF0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0E7253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E8B135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8717CB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4CB6F3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</w:tc>
        <w:tc>
          <w:tcPr>
            <w:tcW w:w="997" w:type="dxa"/>
          </w:tcPr>
          <w:p w14:paraId="5B75B9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E645D8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B660A1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49F129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5980D4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5425D5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E04D3A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A38E58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3CAD5B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6776C87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2F5736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D58AE5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3E248EA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B826B9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7566A3D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DA9934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D84E36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E1434E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5C5443A3" w14:textId="77777777" w:rsidTr="00665052">
        <w:tc>
          <w:tcPr>
            <w:tcW w:w="997" w:type="dxa"/>
          </w:tcPr>
          <w:p w14:paraId="49B7BDE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Male</w:t>
            </w:r>
          </w:p>
        </w:tc>
        <w:tc>
          <w:tcPr>
            <w:tcW w:w="997" w:type="dxa"/>
          </w:tcPr>
          <w:p w14:paraId="28FE3DA3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</w:tc>
        <w:tc>
          <w:tcPr>
            <w:tcW w:w="997" w:type="dxa"/>
          </w:tcPr>
          <w:p w14:paraId="3C8F587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241237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7FB924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9 (0.67-0.73)</w:t>
            </w:r>
          </w:p>
        </w:tc>
        <w:tc>
          <w:tcPr>
            <w:tcW w:w="997" w:type="dxa"/>
          </w:tcPr>
          <w:p w14:paraId="0928AC0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8 (0.65-0.72)</w:t>
            </w:r>
          </w:p>
        </w:tc>
        <w:tc>
          <w:tcPr>
            <w:tcW w:w="997" w:type="dxa"/>
          </w:tcPr>
          <w:p w14:paraId="785B6AF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3 (0.75-0.92)</w:t>
            </w:r>
          </w:p>
        </w:tc>
        <w:tc>
          <w:tcPr>
            <w:tcW w:w="997" w:type="dxa"/>
          </w:tcPr>
          <w:p w14:paraId="6623864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6-0.94)</w:t>
            </w:r>
          </w:p>
        </w:tc>
        <w:tc>
          <w:tcPr>
            <w:tcW w:w="997" w:type="dxa"/>
          </w:tcPr>
          <w:p w14:paraId="7BE452D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2 (0.78-0.85)</w:t>
            </w:r>
          </w:p>
        </w:tc>
        <w:tc>
          <w:tcPr>
            <w:tcW w:w="997" w:type="dxa"/>
          </w:tcPr>
          <w:p w14:paraId="014B39F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1 (0.78-0.85)</w:t>
            </w:r>
          </w:p>
        </w:tc>
        <w:tc>
          <w:tcPr>
            <w:tcW w:w="997" w:type="dxa"/>
          </w:tcPr>
          <w:p w14:paraId="3DFC226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2 (1.17-1.26)</w:t>
            </w:r>
          </w:p>
        </w:tc>
        <w:tc>
          <w:tcPr>
            <w:tcW w:w="1185" w:type="dxa"/>
          </w:tcPr>
          <w:p w14:paraId="0CC1C46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23 (1.18-1.28)</w:t>
            </w:r>
          </w:p>
        </w:tc>
        <w:tc>
          <w:tcPr>
            <w:tcW w:w="809" w:type="dxa"/>
          </w:tcPr>
          <w:p w14:paraId="0098A50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5 (0.69-0.80)</w:t>
            </w:r>
          </w:p>
        </w:tc>
        <w:tc>
          <w:tcPr>
            <w:tcW w:w="1185" w:type="dxa"/>
          </w:tcPr>
          <w:p w14:paraId="7B0079F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4 (0.69-0.78)</w:t>
            </w:r>
          </w:p>
        </w:tc>
      </w:tr>
      <w:tr w:rsidR="009B0E83" w:rsidRPr="003828A4" w14:paraId="1E8F8C86" w14:textId="77777777" w:rsidTr="00665052">
        <w:tc>
          <w:tcPr>
            <w:tcW w:w="997" w:type="dxa"/>
          </w:tcPr>
          <w:p w14:paraId="27B3A51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Age </w:t>
            </w:r>
          </w:p>
        </w:tc>
        <w:tc>
          <w:tcPr>
            <w:tcW w:w="997" w:type="dxa"/>
          </w:tcPr>
          <w:p w14:paraId="31D1849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DD8DD9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3B9B4F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65F0ED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7C8212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3AD662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E33F55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A575C6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47FA5F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00DEAF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70FAD19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147E7A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519ECA49" w14:textId="77777777" w:rsidTr="00665052">
        <w:tc>
          <w:tcPr>
            <w:tcW w:w="997" w:type="dxa"/>
          </w:tcPr>
          <w:p w14:paraId="040EBEC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9-26</w:t>
            </w:r>
          </w:p>
        </w:tc>
        <w:tc>
          <w:tcPr>
            <w:tcW w:w="997" w:type="dxa"/>
          </w:tcPr>
          <w:p w14:paraId="44B8D64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</w:tc>
        <w:tc>
          <w:tcPr>
            <w:tcW w:w="997" w:type="dxa"/>
          </w:tcPr>
          <w:p w14:paraId="0201CF7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1A80E85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E5F135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ref</w:t>
            </w:r>
          </w:p>
          <w:p w14:paraId="00762CD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0A27F4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ref</w:t>
            </w:r>
          </w:p>
        </w:tc>
        <w:tc>
          <w:tcPr>
            <w:tcW w:w="997" w:type="dxa"/>
          </w:tcPr>
          <w:p w14:paraId="04F9C4D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D00A58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CDADB7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13228A0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  <w:p w14:paraId="2F16C71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7E0002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ref</w:t>
            </w:r>
          </w:p>
          <w:p w14:paraId="07722F9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297498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ref</w:t>
            </w:r>
          </w:p>
          <w:p w14:paraId="40EDA6C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824D49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ref</w:t>
            </w:r>
          </w:p>
          <w:p w14:paraId="37FDC2E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1D2B34E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ref</w:t>
            </w:r>
          </w:p>
          <w:p w14:paraId="1D98FD4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1139363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5AE23A1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  <w:p w14:paraId="33DA86B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16E69C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3DCCE9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  <w:p w14:paraId="28EE1B6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18E22A4E" w14:textId="77777777" w:rsidTr="00665052">
        <w:tc>
          <w:tcPr>
            <w:tcW w:w="997" w:type="dxa"/>
          </w:tcPr>
          <w:p w14:paraId="53C33A5F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7-49</w:t>
            </w:r>
          </w:p>
        </w:tc>
        <w:tc>
          <w:tcPr>
            <w:tcW w:w="997" w:type="dxa"/>
          </w:tcPr>
          <w:p w14:paraId="03A31EE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</w:tc>
        <w:tc>
          <w:tcPr>
            <w:tcW w:w="997" w:type="dxa"/>
          </w:tcPr>
          <w:p w14:paraId="23E5A6A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3C378F5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A81DBC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6 (0.52-0.60)</w:t>
            </w:r>
          </w:p>
        </w:tc>
        <w:tc>
          <w:tcPr>
            <w:tcW w:w="997" w:type="dxa"/>
          </w:tcPr>
          <w:p w14:paraId="22DA75A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5 (0.51-0.60)</w:t>
            </w:r>
          </w:p>
        </w:tc>
        <w:tc>
          <w:tcPr>
            <w:tcW w:w="997" w:type="dxa"/>
          </w:tcPr>
          <w:p w14:paraId="31E17A1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3216859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50F267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5143FA8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7EDD4B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1.05 (0.98-1.14)</w:t>
            </w:r>
          </w:p>
        </w:tc>
        <w:tc>
          <w:tcPr>
            <w:tcW w:w="997" w:type="dxa"/>
          </w:tcPr>
          <w:p w14:paraId="3A0676F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5 (0.97-1.13)</w:t>
            </w:r>
          </w:p>
        </w:tc>
        <w:tc>
          <w:tcPr>
            <w:tcW w:w="997" w:type="dxa"/>
          </w:tcPr>
          <w:p w14:paraId="250F306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2 (0.67-0.78)</w:t>
            </w:r>
          </w:p>
        </w:tc>
        <w:tc>
          <w:tcPr>
            <w:tcW w:w="1185" w:type="dxa"/>
          </w:tcPr>
          <w:p w14:paraId="52BFF81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2 (0.67-78)</w:t>
            </w:r>
          </w:p>
        </w:tc>
        <w:tc>
          <w:tcPr>
            <w:tcW w:w="809" w:type="dxa"/>
          </w:tcPr>
          <w:p w14:paraId="299D780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1913619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1792BF2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3BC464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7CF614D4" w14:textId="77777777" w:rsidTr="00665052">
        <w:tc>
          <w:tcPr>
            <w:tcW w:w="997" w:type="dxa"/>
          </w:tcPr>
          <w:p w14:paraId="377DB180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50-64</w:t>
            </w:r>
          </w:p>
        </w:tc>
        <w:tc>
          <w:tcPr>
            <w:tcW w:w="997" w:type="dxa"/>
          </w:tcPr>
          <w:p w14:paraId="6C0F5A0F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</w:tc>
        <w:tc>
          <w:tcPr>
            <w:tcW w:w="997" w:type="dxa"/>
          </w:tcPr>
          <w:p w14:paraId="23FED42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21CD86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7A57AF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0 (0.26-0.30)</w:t>
            </w:r>
          </w:p>
        </w:tc>
        <w:tc>
          <w:tcPr>
            <w:tcW w:w="997" w:type="dxa"/>
          </w:tcPr>
          <w:p w14:paraId="126A65D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8 (0.25-0.30)</w:t>
            </w:r>
          </w:p>
        </w:tc>
        <w:tc>
          <w:tcPr>
            <w:tcW w:w="997" w:type="dxa"/>
          </w:tcPr>
          <w:p w14:paraId="16D2B8D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2D0AA72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CBAD40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66553C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84CED5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60 (1.48-1.75)</w:t>
            </w:r>
          </w:p>
        </w:tc>
        <w:tc>
          <w:tcPr>
            <w:tcW w:w="997" w:type="dxa"/>
          </w:tcPr>
          <w:p w14:paraId="2A38EA0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61 (1.48-1.74)</w:t>
            </w:r>
          </w:p>
        </w:tc>
        <w:tc>
          <w:tcPr>
            <w:tcW w:w="997" w:type="dxa"/>
          </w:tcPr>
          <w:p w14:paraId="64780CA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8 (0.63-0.73)</w:t>
            </w:r>
          </w:p>
        </w:tc>
        <w:tc>
          <w:tcPr>
            <w:tcW w:w="1185" w:type="dxa"/>
          </w:tcPr>
          <w:p w14:paraId="6C8B30C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8 (0.63-0.74)</w:t>
            </w:r>
          </w:p>
        </w:tc>
        <w:tc>
          <w:tcPr>
            <w:tcW w:w="809" w:type="dxa"/>
          </w:tcPr>
          <w:p w14:paraId="32DAF34C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14B47CA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B1F0EE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218B6D8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6352EA43" w14:textId="77777777" w:rsidTr="00665052">
        <w:tc>
          <w:tcPr>
            <w:tcW w:w="997" w:type="dxa"/>
          </w:tcPr>
          <w:p w14:paraId="078A171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65+</w:t>
            </w:r>
          </w:p>
        </w:tc>
        <w:tc>
          <w:tcPr>
            <w:tcW w:w="997" w:type="dxa"/>
          </w:tcPr>
          <w:p w14:paraId="57A44317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</w:tc>
        <w:tc>
          <w:tcPr>
            <w:tcW w:w="997" w:type="dxa"/>
          </w:tcPr>
          <w:p w14:paraId="53AEA79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E611F3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EF700A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13 (0.12-0.14)</w:t>
            </w:r>
          </w:p>
        </w:tc>
        <w:tc>
          <w:tcPr>
            <w:tcW w:w="997" w:type="dxa"/>
          </w:tcPr>
          <w:p w14:paraId="04E1F78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13 (0.11-0.14)</w:t>
            </w:r>
          </w:p>
        </w:tc>
        <w:tc>
          <w:tcPr>
            <w:tcW w:w="997" w:type="dxa"/>
          </w:tcPr>
          <w:p w14:paraId="6BE24B4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36F2DC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B3BE15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33FB8D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EA2F6D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4.04 (3.73-4.39)</w:t>
            </w:r>
          </w:p>
        </w:tc>
        <w:tc>
          <w:tcPr>
            <w:tcW w:w="997" w:type="dxa"/>
          </w:tcPr>
          <w:p w14:paraId="0CE4245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4.07 (3.75 -4.41)</w:t>
            </w:r>
          </w:p>
        </w:tc>
        <w:tc>
          <w:tcPr>
            <w:tcW w:w="997" w:type="dxa"/>
          </w:tcPr>
          <w:p w14:paraId="2753221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9 (0.45-0.54)</w:t>
            </w:r>
          </w:p>
        </w:tc>
        <w:tc>
          <w:tcPr>
            <w:tcW w:w="1185" w:type="dxa"/>
          </w:tcPr>
          <w:p w14:paraId="3B4F388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9 (0.45-0.54)</w:t>
            </w:r>
          </w:p>
        </w:tc>
        <w:tc>
          <w:tcPr>
            <w:tcW w:w="809" w:type="dxa"/>
          </w:tcPr>
          <w:p w14:paraId="69375B2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BB1643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2F5DE1B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3FA9774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5B4A451D" w14:textId="77777777" w:rsidTr="00665052">
        <w:tc>
          <w:tcPr>
            <w:tcW w:w="997" w:type="dxa"/>
          </w:tcPr>
          <w:p w14:paraId="7EF20100" w14:textId="77777777" w:rsidR="009B0E83" w:rsidRPr="003828A4" w:rsidRDefault="009B0E83" w:rsidP="00665052">
            <w:r w:rsidRPr="003828A4">
              <w:rPr>
                <w:color w:val="000000" w:themeColor="text1"/>
              </w:rPr>
              <w:t>Within HPV age-eligible adult females</w:t>
            </w:r>
          </w:p>
        </w:tc>
        <w:tc>
          <w:tcPr>
            <w:tcW w:w="997" w:type="dxa"/>
          </w:tcPr>
          <w:p w14:paraId="251D561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5 (0.84-0.86)</w:t>
            </w:r>
          </w:p>
        </w:tc>
        <w:tc>
          <w:tcPr>
            <w:tcW w:w="997" w:type="dxa"/>
          </w:tcPr>
          <w:p w14:paraId="717C51D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0.85 (0.84-0.86) </w:t>
            </w:r>
          </w:p>
        </w:tc>
        <w:tc>
          <w:tcPr>
            <w:tcW w:w="997" w:type="dxa"/>
          </w:tcPr>
          <w:p w14:paraId="495CD317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91AEA8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8A325D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55EF6DD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D54B40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158C61B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58D812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0A0563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218336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579C65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BBA1CF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DF542B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50D0EF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310310B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5DA4014F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7D3179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783C677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405A7D9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A904A8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3C887DA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10B1841D" w14:textId="77777777" w:rsidTr="00665052">
        <w:tc>
          <w:tcPr>
            <w:tcW w:w="997" w:type="dxa"/>
          </w:tcPr>
          <w:p w14:paraId="4B4A5F9F" w14:textId="77777777" w:rsidR="009B0E83" w:rsidRPr="003828A4" w:rsidRDefault="009B0E83" w:rsidP="00665052">
            <w:r w:rsidRPr="003828A4">
              <w:rPr>
                <w:color w:val="000000" w:themeColor="text1"/>
              </w:rPr>
              <w:t>Within 60+ (Shingles)</w:t>
            </w:r>
          </w:p>
        </w:tc>
        <w:tc>
          <w:tcPr>
            <w:tcW w:w="997" w:type="dxa"/>
          </w:tcPr>
          <w:p w14:paraId="7F433AC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5133440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6C5A91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57F3D9E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0FC306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25D9374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929AB0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E93136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B5BDA1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2DCA7A7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BC85C4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089DD9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407187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3F41631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A826FF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90E736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A6E2F5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401B6FF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77A3B35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5E23210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04B744C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04 (1.03-1.05)</w:t>
            </w:r>
          </w:p>
        </w:tc>
        <w:tc>
          <w:tcPr>
            <w:tcW w:w="1185" w:type="dxa"/>
          </w:tcPr>
          <w:p w14:paraId="05D6D027" w14:textId="77777777" w:rsidR="009B0E83" w:rsidRPr="003828A4" w:rsidRDefault="009B0E83" w:rsidP="00665052">
            <w:r w:rsidRPr="003828A4">
              <w:rPr>
                <w:b/>
                <w:bCs/>
                <w:color w:val="000000" w:themeColor="text1"/>
              </w:rPr>
              <w:t>1.04 (1.03-1.05)</w:t>
            </w:r>
          </w:p>
          <w:p w14:paraId="1CFC28AF" w14:textId="77777777" w:rsidR="009B0E83" w:rsidRPr="003828A4" w:rsidRDefault="009B0E83" w:rsidP="00665052"/>
        </w:tc>
      </w:tr>
      <w:tr w:rsidR="009B0E83" w:rsidRPr="003828A4" w14:paraId="481C85AE" w14:textId="77777777" w:rsidTr="00665052">
        <w:tc>
          <w:tcPr>
            <w:tcW w:w="997" w:type="dxa"/>
          </w:tcPr>
          <w:p w14:paraId="05260B67" w14:textId="77777777" w:rsidR="009B0E83" w:rsidRPr="003828A4" w:rsidRDefault="009B0E83" w:rsidP="00665052">
            <w:r w:rsidRPr="003828A4">
              <w:rPr>
                <w:color w:val="000000" w:themeColor="text1"/>
              </w:rPr>
              <w:t>Within 65+ (Pneumococcal)</w:t>
            </w:r>
          </w:p>
        </w:tc>
        <w:tc>
          <w:tcPr>
            <w:tcW w:w="997" w:type="dxa"/>
          </w:tcPr>
          <w:p w14:paraId="1F90311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9B8A59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BB6327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57BB663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B4DE590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66C900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DDDC6F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1026BF9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990866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06 (1.05-1.07)</w:t>
            </w:r>
          </w:p>
        </w:tc>
        <w:tc>
          <w:tcPr>
            <w:tcW w:w="997" w:type="dxa"/>
          </w:tcPr>
          <w:p w14:paraId="7880FDF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06 (1.05-1.07)</w:t>
            </w:r>
          </w:p>
        </w:tc>
        <w:tc>
          <w:tcPr>
            <w:tcW w:w="997" w:type="dxa"/>
          </w:tcPr>
          <w:p w14:paraId="079D2503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32A1A3D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E17D22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2E570C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724DAC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0BE93B8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D9DE8A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7DF378D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006F4A4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4880BFE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E4E2F40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A</w:t>
            </w:r>
          </w:p>
          <w:p w14:paraId="687769A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2D394EF5" w14:textId="77777777" w:rsidTr="00665052">
        <w:tc>
          <w:tcPr>
            <w:tcW w:w="997" w:type="dxa"/>
          </w:tcPr>
          <w:p w14:paraId="09413A8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lastRenderedPageBreak/>
              <w:t>Marital Status</w:t>
            </w:r>
          </w:p>
        </w:tc>
        <w:tc>
          <w:tcPr>
            <w:tcW w:w="997" w:type="dxa"/>
          </w:tcPr>
          <w:p w14:paraId="266F307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2A36D3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2A1E05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727A7F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763AA7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58E604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20F881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8E4921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3C5CEA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696BDF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6002244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D360A6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529BDBCB" w14:textId="77777777" w:rsidTr="00665052">
        <w:tc>
          <w:tcPr>
            <w:tcW w:w="997" w:type="dxa"/>
          </w:tcPr>
          <w:p w14:paraId="0A96E26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Married</w:t>
            </w:r>
          </w:p>
        </w:tc>
        <w:tc>
          <w:tcPr>
            <w:tcW w:w="997" w:type="dxa"/>
          </w:tcPr>
          <w:p w14:paraId="597925C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</w:tc>
        <w:tc>
          <w:tcPr>
            <w:tcW w:w="997" w:type="dxa"/>
          </w:tcPr>
          <w:p w14:paraId="17AADCE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0EA01D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C560A4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BD4DF7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08ECA4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0F3CA8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3ADA61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7C987C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96B7A9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B4A83A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4A8F86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14F633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D9ED56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16CC95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5743BE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72A38E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9D69E2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697F52D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549A76F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4D2F90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CA7B7A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93DCAD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76F490DC" w14:textId="77777777" w:rsidTr="00665052">
        <w:tc>
          <w:tcPr>
            <w:tcW w:w="997" w:type="dxa"/>
          </w:tcPr>
          <w:p w14:paraId="404BE96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ot married</w:t>
            </w:r>
          </w:p>
        </w:tc>
        <w:tc>
          <w:tcPr>
            <w:tcW w:w="997" w:type="dxa"/>
          </w:tcPr>
          <w:p w14:paraId="3B466C3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75 (1.53-2.00)</w:t>
            </w:r>
          </w:p>
        </w:tc>
        <w:tc>
          <w:tcPr>
            <w:tcW w:w="997" w:type="dxa"/>
          </w:tcPr>
          <w:p w14:paraId="17B2324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1.72 (1.51-1.97) </w:t>
            </w:r>
          </w:p>
        </w:tc>
        <w:tc>
          <w:tcPr>
            <w:tcW w:w="997" w:type="dxa"/>
          </w:tcPr>
          <w:p w14:paraId="2A3EAAE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8 (0.67-0.73)</w:t>
            </w:r>
          </w:p>
        </w:tc>
        <w:tc>
          <w:tcPr>
            <w:tcW w:w="997" w:type="dxa"/>
          </w:tcPr>
          <w:p w14:paraId="412F17B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91-1.00)</w:t>
            </w:r>
          </w:p>
        </w:tc>
        <w:tc>
          <w:tcPr>
            <w:tcW w:w="997" w:type="dxa"/>
          </w:tcPr>
          <w:p w14:paraId="46AE93D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9 (0.80-0.99)</w:t>
            </w:r>
          </w:p>
        </w:tc>
        <w:tc>
          <w:tcPr>
            <w:tcW w:w="997" w:type="dxa"/>
          </w:tcPr>
          <w:p w14:paraId="326B55D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8 (0.79-0.97)</w:t>
            </w:r>
          </w:p>
        </w:tc>
        <w:tc>
          <w:tcPr>
            <w:tcW w:w="997" w:type="dxa"/>
          </w:tcPr>
          <w:p w14:paraId="5AC8B05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8 (0.84-0.92)</w:t>
            </w:r>
          </w:p>
        </w:tc>
        <w:tc>
          <w:tcPr>
            <w:tcW w:w="997" w:type="dxa"/>
          </w:tcPr>
          <w:p w14:paraId="6021928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7 (0.84-0.92)</w:t>
            </w:r>
          </w:p>
        </w:tc>
        <w:tc>
          <w:tcPr>
            <w:tcW w:w="997" w:type="dxa"/>
          </w:tcPr>
          <w:p w14:paraId="03003E16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7 (0.92-1.01)</w:t>
            </w:r>
          </w:p>
        </w:tc>
        <w:tc>
          <w:tcPr>
            <w:tcW w:w="1185" w:type="dxa"/>
          </w:tcPr>
          <w:p w14:paraId="3B5A861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4 (0.90-0.99)</w:t>
            </w:r>
          </w:p>
        </w:tc>
        <w:tc>
          <w:tcPr>
            <w:tcW w:w="809" w:type="dxa"/>
          </w:tcPr>
          <w:p w14:paraId="1AD61D3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7 (0.80-0.95)</w:t>
            </w:r>
          </w:p>
        </w:tc>
        <w:tc>
          <w:tcPr>
            <w:tcW w:w="1185" w:type="dxa"/>
          </w:tcPr>
          <w:p w14:paraId="232C563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7 (0.80-0.95)</w:t>
            </w:r>
          </w:p>
        </w:tc>
      </w:tr>
      <w:tr w:rsidR="009B0E83" w:rsidRPr="003828A4" w14:paraId="3F79AB71" w14:textId="77777777" w:rsidTr="00665052">
        <w:tc>
          <w:tcPr>
            <w:tcW w:w="997" w:type="dxa"/>
          </w:tcPr>
          <w:p w14:paraId="1F66450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Education Level</w:t>
            </w:r>
          </w:p>
        </w:tc>
        <w:tc>
          <w:tcPr>
            <w:tcW w:w="997" w:type="dxa"/>
          </w:tcPr>
          <w:p w14:paraId="3173EAC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701983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3399FB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4B0331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6A5323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A83D2E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E3FA65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ADE169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514E89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E2C6F0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59AC4EE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25B312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2A3A1C43" w14:textId="77777777" w:rsidTr="00665052">
        <w:tc>
          <w:tcPr>
            <w:tcW w:w="997" w:type="dxa"/>
          </w:tcPr>
          <w:p w14:paraId="39B2D4B5" w14:textId="77777777" w:rsidR="009B0E83" w:rsidRPr="003828A4" w:rsidRDefault="009B0E83" w:rsidP="00665052">
            <w:r w:rsidRPr="003828A4">
              <w:rPr>
                <w:color w:val="000000" w:themeColor="text1"/>
              </w:rPr>
              <w:t>Bachelor's or higher</w:t>
            </w:r>
          </w:p>
        </w:tc>
        <w:tc>
          <w:tcPr>
            <w:tcW w:w="997" w:type="dxa"/>
          </w:tcPr>
          <w:p w14:paraId="1C97089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69320EE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071AF2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</w:tc>
        <w:tc>
          <w:tcPr>
            <w:tcW w:w="997" w:type="dxa"/>
          </w:tcPr>
          <w:p w14:paraId="6458FD6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4FD2B0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F68C5F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17FA2C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8952E9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E28754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128D1C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604B21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D30B3F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074A02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5311CC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82A276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436993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D9FF9E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D427AC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A6D84D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668E877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4F0E6F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28DA0ED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07817E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3E152E0C" w14:textId="77777777" w:rsidTr="00665052">
        <w:tc>
          <w:tcPr>
            <w:tcW w:w="997" w:type="dxa"/>
          </w:tcPr>
          <w:p w14:paraId="125B0F48" w14:textId="77777777" w:rsidR="009B0E83" w:rsidRPr="003828A4" w:rsidRDefault="009B0E83" w:rsidP="00665052">
            <w:r w:rsidRPr="003828A4">
              <w:rPr>
                <w:color w:val="000000" w:themeColor="text1"/>
              </w:rPr>
              <w:t>HS graduate/GED/some college</w:t>
            </w:r>
          </w:p>
        </w:tc>
        <w:tc>
          <w:tcPr>
            <w:tcW w:w="997" w:type="dxa"/>
          </w:tcPr>
          <w:p w14:paraId="4A6607E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0.49 (0.43-0.55) </w:t>
            </w:r>
          </w:p>
        </w:tc>
        <w:tc>
          <w:tcPr>
            <w:tcW w:w="997" w:type="dxa"/>
          </w:tcPr>
          <w:p w14:paraId="474B404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7 (0.41-0.54)</w:t>
            </w:r>
          </w:p>
        </w:tc>
        <w:tc>
          <w:tcPr>
            <w:tcW w:w="997" w:type="dxa"/>
          </w:tcPr>
          <w:p w14:paraId="2CEEBA1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1 (0.68-0.74)</w:t>
            </w:r>
          </w:p>
        </w:tc>
        <w:tc>
          <w:tcPr>
            <w:tcW w:w="997" w:type="dxa"/>
          </w:tcPr>
          <w:p w14:paraId="5D64EDD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1 (0.67-0.74)</w:t>
            </w:r>
          </w:p>
        </w:tc>
        <w:tc>
          <w:tcPr>
            <w:tcW w:w="997" w:type="dxa"/>
          </w:tcPr>
          <w:p w14:paraId="040494B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1 (0.81-1.03)</w:t>
            </w:r>
          </w:p>
        </w:tc>
        <w:tc>
          <w:tcPr>
            <w:tcW w:w="997" w:type="dxa"/>
          </w:tcPr>
          <w:p w14:paraId="3EC9FAE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1 (0.81-1.02)</w:t>
            </w:r>
          </w:p>
        </w:tc>
        <w:tc>
          <w:tcPr>
            <w:tcW w:w="997" w:type="dxa"/>
          </w:tcPr>
          <w:p w14:paraId="65AA981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6 (0.63-0.69)</w:t>
            </w:r>
          </w:p>
        </w:tc>
        <w:tc>
          <w:tcPr>
            <w:tcW w:w="997" w:type="dxa"/>
          </w:tcPr>
          <w:p w14:paraId="5C99FBC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5 (0.62-0.68)</w:t>
            </w:r>
          </w:p>
        </w:tc>
        <w:tc>
          <w:tcPr>
            <w:tcW w:w="997" w:type="dxa"/>
          </w:tcPr>
          <w:p w14:paraId="1A5CF56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9 (0.86-0.94)</w:t>
            </w:r>
          </w:p>
        </w:tc>
        <w:tc>
          <w:tcPr>
            <w:tcW w:w="1185" w:type="dxa"/>
          </w:tcPr>
          <w:p w14:paraId="7B406BA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0 (0.86-0.94)</w:t>
            </w:r>
          </w:p>
        </w:tc>
        <w:tc>
          <w:tcPr>
            <w:tcW w:w="809" w:type="dxa"/>
          </w:tcPr>
          <w:p w14:paraId="716DE43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3 (0.68-0.79)</w:t>
            </w:r>
          </w:p>
        </w:tc>
        <w:tc>
          <w:tcPr>
            <w:tcW w:w="1185" w:type="dxa"/>
          </w:tcPr>
          <w:p w14:paraId="1FD80A7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3 (0.68-0.79)</w:t>
            </w:r>
          </w:p>
        </w:tc>
      </w:tr>
      <w:tr w:rsidR="009B0E83" w:rsidRPr="003828A4" w14:paraId="6DDB29A6" w14:textId="77777777" w:rsidTr="00665052">
        <w:tc>
          <w:tcPr>
            <w:tcW w:w="997" w:type="dxa"/>
          </w:tcPr>
          <w:p w14:paraId="4D946783" w14:textId="77777777" w:rsidR="009B0E83" w:rsidRPr="003828A4" w:rsidRDefault="009B0E83" w:rsidP="00665052">
            <w:r w:rsidRPr="003828A4">
              <w:rPr>
                <w:color w:val="000000" w:themeColor="text1"/>
              </w:rPr>
              <w:t>Less than high school</w:t>
            </w:r>
          </w:p>
        </w:tc>
        <w:tc>
          <w:tcPr>
            <w:tcW w:w="997" w:type="dxa"/>
          </w:tcPr>
          <w:p w14:paraId="5153EEA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0 (0.22-0.42)</w:t>
            </w:r>
          </w:p>
        </w:tc>
        <w:tc>
          <w:tcPr>
            <w:tcW w:w="997" w:type="dxa"/>
          </w:tcPr>
          <w:p w14:paraId="1BF80D6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9 (0.21-0.41)</w:t>
            </w:r>
          </w:p>
        </w:tc>
        <w:tc>
          <w:tcPr>
            <w:tcW w:w="997" w:type="dxa"/>
          </w:tcPr>
          <w:p w14:paraId="16272F3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3 (0.39-0.48)</w:t>
            </w:r>
          </w:p>
        </w:tc>
        <w:tc>
          <w:tcPr>
            <w:tcW w:w="997" w:type="dxa"/>
          </w:tcPr>
          <w:p w14:paraId="784B220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2 (0.38-0.48)</w:t>
            </w:r>
          </w:p>
        </w:tc>
        <w:tc>
          <w:tcPr>
            <w:tcW w:w="997" w:type="dxa"/>
          </w:tcPr>
          <w:p w14:paraId="75663B1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7 (0.56-0.79)</w:t>
            </w:r>
          </w:p>
        </w:tc>
        <w:tc>
          <w:tcPr>
            <w:tcW w:w="997" w:type="dxa"/>
          </w:tcPr>
          <w:p w14:paraId="6DF5D09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7 (0.56-0.80)</w:t>
            </w:r>
          </w:p>
        </w:tc>
        <w:tc>
          <w:tcPr>
            <w:tcW w:w="997" w:type="dxa"/>
          </w:tcPr>
          <w:p w14:paraId="0A5159E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1 (0.55-0.66)</w:t>
            </w:r>
          </w:p>
        </w:tc>
        <w:tc>
          <w:tcPr>
            <w:tcW w:w="997" w:type="dxa"/>
          </w:tcPr>
          <w:p w14:paraId="6DF39DC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8 (0.53-0.63)</w:t>
            </w:r>
          </w:p>
        </w:tc>
        <w:tc>
          <w:tcPr>
            <w:tcW w:w="997" w:type="dxa"/>
          </w:tcPr>
          <w:p w14:paraId="35F9D75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4 (0.68-0.81)</w:t>
            </w:r>
          </w:p>
        </w:tc>
        <w:tc>
          <w:tcPr>
            <w:tcW w:w="1185" w:type="dxa"/>
          </w:tcPr>
          <w:p w14:paraId="4CC6962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5 (0.69-0.83)</w:t>
            </w:r>
          </w:p>
        </w:tc>
        <w:tc>
          <w:tcPr>
            <w:tcW w:w="809" w:type="dxa"/>
          </w:tcPr>
          <w:p w14:paraId="797AE11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5 (0.39-0.53)</w:t>
            </w:r>
          </w:p>
        </w:tc>
        <w:tc>
          <w:tcPr>
            <w:tcW w:w="1185" w:type="dxa"/>
          </w:tcPr>
          <w:p w14:paraId="7A1AB69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6 (0.39-0.54)</w:t>
            </w:r>
          </w:p>
        </w:tc>
      </w:tr>
      <w:tr w:rsidR="009B0E83" w:rsidRPr="003828A4" w14:paraId="1A568545" w14:textId="77777777" w:rsidTr="00665052">
        <w:tc>
          <w:tcPr>
            <w:tcW w:w="997" w:type="dxa"/>
          </w:tcPr>
          <w:p w14:paraId="0BD9B613" w14:textId="77777777" w:rsidR="009B0E83" w:rsidRPr="003828A4" w:rsidRDefault="009B0E83" w:rsidP="00665052">
            <w:r w:rsidRPr="003828A4">
              <w:rPr>
                <w:b/>
                <w:bCs/>
                <w:color w:val="000000" w:themeColor="text1"/>
              </w:rPr>
              <w:t>Family income</w:t>
            </w:r>
          </w:p>
        </w:tc>
        <w:tc>
          <w:tcPr>
            <w:tcW w:w="997" w:type="dxa"/>
          </w:tcPr>
          <w:p w14:paraId="3A2AB89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3F9445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CBF874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AB4DE0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7B6470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6CE950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E38191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9266DC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24D510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3B29E05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50914EC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718870A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2567E4D0" w14:textId="77777777" w:rsidTr="00665052">
        <w:tc>
          <w:tcPr>
            <w:tcW w:w="997" w:type="dxa"/>
          </w:tcPr>
          <w:p w14:paraId="04437060" w14:textId="77777777" w:rsidR="009B0E83" w:rsidRPr="003828A4" w:rsidRDefault="009B0E83" w:rsidP="00665052">
            <w:r w:rsidRPr="003828A4">
              <w:rPr>
                <w:color w:val="000000" w:themeColor="text1"/>
              </w:rPr>
              <w:t>&gt;$75000</w:t>
            </w:r>
          </w:p>
        </w:tc>
        <w:tc>
          <w:tcPr>
            <w:tcW w:w="997" w:type="dxa"/>
          </w:tcPr>
          <w:p w14:paraId="2A3AD13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D79099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772B5B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6B0D8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97870A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C8793C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83C5D6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ED92AA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C459BB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5736F8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88B7DA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A5FDB5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A6F500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B5D32A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16DB11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82EEF6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BA349E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25672E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19825E1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961246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5EBD464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E3EC02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685D88C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67543AF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0D624097" w14:textId="77777777" w:rsidTr="00665052">
        <w:tc>
          <w:tcPr>
            <w:tcW w:w="997" w:type="dxa"/>
          </w:tcPr>
          <w:p w14:paraId="1DC1BE6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$35000-$74999</w:t>
            </w:r>
          </w:p>
        </w:tc>
        <w:tc>
          <w:tcPr>
            <w:tcW w:w="997" w:type="dxa"/>
          </w:tcPr>
          <w:p w14:paraId="2CB344A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  <w:p w14:paraId="745D611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0.75 (0.65-0.87) </w:t>
            </w:r>
          </w:p>
        </w:tc>
        <w:tc>
          <w:tcPr>
            <w:tcW w:w="997" w:type="dxa"/>
          </w:tcPr>
          <w:p w14:paraId="3D63299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7 (0.67-0.89)</w:t>
            </w:r>
          </w:p>
        </w:tc>
        <w:tc>
          <w:tcPr>
            <w:tcW w:w="997" w:type="dxa"/>
          </w:tcPr>
          <w:p w14:paraId="20405FF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5 (0.90-1.00)</w:t>
            </w:r>
          </w:p>
        </w:tc>
        <w:tc>
          <w:tcPr>
            <w:tcW w:w="997" w:type="dxa"/>
          </w:tcPr>
          <w:p w14:paraId="60ADC70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91-1.02)</w:t>
            </w:r>
          </w:p>
        </w:tc>
        <w:tc>
          <w:tcPr>
            <w:tcW w:w="997" w:type="dxa"/>
          </w:tcPr>
          <w:p w14:paraId="05B9BBB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4 (0.82-1.06)</w:t>
            </w:r>
          </w:p>
        </w:tc>
        <w:tc>
          <w:tcPr>
            <w:tcW w:w="997" w:type="dxa"/>
          </w:tcPr>
          <w:p w14:paraId="41629F8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3 (0.82-1.06)</w:t>
            </w:r>
          </w:p>
        </w:tc>
        <w:tc>
          <w:tcPr>
            <w:tcW w:w="997" w:type="dxa"/>
          </w:tcPr>
          <w:p w14:paraId="7F8F3EF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2 (0.78-0.87)</w:t>
            </w:r>
          </w:p>
        </w:tc>
        <w:tc>
          <w:tcPr>
            <w:tcW w:w="997" w:type="dxa"/>
          </w:tcPr>
          <w:p w14:paraId="357018D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3 (0.79-0.87)</w:t>
            </w:r>
          </w:p>
        </w:tc>
        <w:tc>
          <w:tcPr>
            <w:tcW w:w="997" w:type="dxa"/>
          </w:tcPr>
          <w:p w14:paraId="2875110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2 (0.87-0.97)</w:t>
            </w:r>
          </w:p>
        </w:tc>
        <w:tc>
          <w:tcPr>
            <w:tcW w:w="1185" w:type="dxa"/>
          </w:tcPr>
          <w:p w14:paraId="2E1AD9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2 (0.87-0.97)</w:t>
            </w:r>
          </w:p>
        </w:tc>
        <w:tc>
          <w:tcPr>
            <w:tcW w:w="809" w:type="dxa"/>
          </w:tcPr>
          <w:p w14:paraId="5720EBB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8 (0.80-0.96)</w:t>
            </w:r>
          </w:p>
        </w:tc>
        <w:tc>
          <w:tcPr>
            <w:tcW w:w="1185" w:type="dxa"/>
          </w:tcPr>
          <w:p w14:paraId="250008E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7 (0.79-0.96)</w:t>
            </w:r>
          </w:p>
        </w:tc>
      </w:tr>
      <w:tr w:rsidR="009B0E83" w:rsidRPr="003828A4" w14:paraId="01E5A76D" w14:textId="77777777" w:rsidTr="00665052">
        <w:tc>
          <w:tcPr>
            <w:tcW w:w="997" w:type="dxa"/>
          </w:tcPr>
          <w:p w14:paraId="0D549CF4" w14:textId="77777777" w:rsidR="009B0E83" w:rsidRPr="003828A4" w:rsidRDefault="009B0E83" w:rsidP="00665052">
            <w:r w:rsidRPr="003828A4">
              <w:rPr>
                <w:color w:val="000000" w:themeColor="text1"/>
              </w:rPr>
              <w:t>&lt;$35000</w:t>
            </w:r>
          </w:p>
        </w:tc>
        <w:tc>
          <w:tcPr>
            <w:tcW w:w="997" w:type="dxa"/>
          </w:tcPr>
          <w:p w14:paraId="0215E3A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1-1.00)</w:t>
            </w:r>
          </w:p>
        </w:tc>
        <w:tc>
          <w:tcPr>
            <w:tcW w:w="997" w:type="dxa"/>
          </w:tcPr>
          <w:p w14:paraId="1CCC560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3 (0.70-0.</w:t>
            </w:r>
            <w:proofErr w:type="gramStart"/>
            <w:r w:rsidRPr="003828A4">
              <w:rPr>
                <w:b/>
                <w:bCs/>
                <w:color w:val="000000" w:themeColor="text1"/>
              </w:rPr>
              <w:t>99)*</w:t>
            </w:r>
            <w:proofErr w:type="gramEnd"/>
          </w:p>
        </w:tc>
        <w:tc>
          <w:tcPr>
            <w:tcW w:w="997" w:type="dxa"/>
          </w:tcPr>
          <w:p w14:paraId="660D909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89-1.03)</w:t>
            </w:r>
          </w:p>
        </w:tc>
        <w:tc>
          <w:tcPr>
            <w:tcW w:w="997" w:type="dxa"/>
          </w:tcPr>
          <w:p w14:paraId="3170718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7 (0.91-1.05)</w:t>
            </w:r>
          </w:p>
        </w:tc>
        <w:tc>
          <w:tcPr>
            <w:tcW w:w="997" w:type="dxa"/>
          </w:tcPr>
          <w:p w14:paraId="41C03A3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2-0.97)</w:t>
            </w:r>
          </w:p>
        </w:tc>
        <w:tc>
          <w:tcPr>
            <w:tcW w:w="997" w:type="dxa"/>
          </w:tcPr>
          <w:p w14:paraId="0686E2B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2-0.97)</w:t>
            </w:r>
          </w:p>
        </w:tc>
        <w:tc>
          <w:tcPr>
            <w:tcW w:w="997" w:type="dxa"/>
          </w:tcPr>
          <w:p w14:paraId="7FB56FC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9-0.90)</w:t>
            </w:r>
          </w:p>
        </w:tc>
        <w:tc>
          <w:tcPr>
            <w:tcW w:w="997" w:type="dxa"/>
          </w:tcPr>
          <w:p w14:paraId="6E8E46E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5 (0.79-0.91)</w:t>
            </w:r>
          </w:p>
        </w:tc>
        <w:tc>
          <w:tcPr>
            <w:tcW w:w="997" w:type="dxa"/>
          </w:tcPr>
          <w:p w14:paraId="6343513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2 (0.77-0.88)</w:t>
            </w:r>
          </w:p>
        </w:tc>
        <w:tc>
          <w:tcPr>
            <w:tcW w:w="1185" w:type="dxa"/>
          </w:tcPr>
          <w:p w14:paraId="288F1BC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9-0.90)</w:t>
            </w:r>
          </w:p>
        </w:tc>
        <w:tc>
          <w:tcPr>
            <w:tcW w:w="809" w:type="dxa"/>
          </w:tcPr>
          <w:p w14:paraId="1529334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6 (0.59-0.74)</w:t>
            </w:r>
          </w:p>
        </w:tc>
        <w:tc>
          <w:tcPr>
            <w:tcW w:w="1185" w:type="dxa"/>
          </w:tcPr>
          <w:p w14:paraId="68A0F50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5 (0.58-0.73)</w:t>
            </w:r>
          </w:p>
        </w:tc>
      </w:tr>
      <w:tr w:rsidR="009B0E83" w:rsidRPr="003828A4" w14:paraId="0C9BDBE0" w14:textId="77777777" w:rsidTr="00665052">
        <w:tc>
          <w:tcPr>
            <w:tcW w:w="997" w:type="dxa"/>
          </w:tcPr>
          <w:p w14:paraId="6254C0C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lastRenderedPageBreak/>
              <w:t>Health insurance status</w:t>
            </w:r>
          </w:p>
        </w:tc>
        <w:tc>
          <w:tcPr>
            <w:tcW w:w="997" w:type="dxa"/>
          </w:tcPr>
          <w:p w14:paraId="6875B89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7375F3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24C52B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50EF85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A5B3AF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8F0EEB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E02C10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AB47F7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98AC21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3B4589C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75C2AC4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858AA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0F9FF89F" w14:textId="77777777" w:rsidTr="00665052">
        <w:tc>
          <w:tcPr>
            <w:tcW w:w="997" w:type="dxa"/>
          </w:tcPr>
          <w:p w14:paraId="524EDC77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 xml:space="preserve">Private only </w:t>
            </w:r>
          </w:p>
        </w:tc>
        <w:tc>
          <w:tcPr>
            <w:tcW w:w="997" w:type="dxa"/>
          </w:tcPr>
          <w:p w14:paraId="366CB4F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368667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72FB62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C6CB91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2063C1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43B2A4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CD2827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2E32B4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00010F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D96D8B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F041B2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B917B2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72D9F6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C48A99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A9E5BF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</w:tc>
        <w:tc>
          <w:tcPr>
            <w:tcW w:w="997" w:type="dxa"/>
          </w:tcPr>
          <w:p w14:paraId="783B24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FFE4DB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29F84F8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60EE28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741526A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6A7833F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206FB65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8B33FB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42494CD6" w14:textId="77777777" w:rsidTr="00665052">
        <w:tc>
          <w:tcPr>
            <w:tcW w:w="997" w:type="dxa"/>
          </w:tcPr>
          <w:p w14:paraId="0711949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Public only</w:t>
            </w:r>
          </w:p>
        </w:tc>
        <w:tc>
          <w:tcPr>
            <w:tcW w:w="997" w:type="dxa"/>
          </w:tcPr>
          <w:p w14:paraId="487E8B3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88 (0.75-1.05)</w:t>
            </w:r>
          </w:p>
        </w:tc>
        <w:tc>
          <w:tcPr>
            <w:tcW w:w="997" w:type="dxa"/>
          </w:tcPr>
          <w:p w14:paraId="39AEE04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2 (0.77-1.09)</w:t>
            </w:r>
          </w:p>
        </w:tc>
        <w:tc>
          <w:tcPr>
            <w:tcW w:w="997" w:type="dxa"/>
          </w:tcPr>
          <w:p w14:paraId="04DF830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3 (0.86-1.00)</w:t>
            </w:r>
          </w:p>
        </w:tc>
        <w:tc>
          <w:tcPr>
            <w:tcW w:w="997" w:type="dxa"/>
          </w:tcPr>
          <w:p w14:paraId="0DB1641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4 (0.87 -1.01)</w:t>
            </w:r>
          </w:p>
        </w:tc>
        <w:tc>
          <w:tcPr>
            <w:tcW w:w="997" w:type="dxa"/>
          </w:tcPr>
          <w:p w14:paraId="695A0F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4 (0.63-0.87)</w:t>
            </w:r>
          </w:p>
        </w:tc>
        <w:tc>
          <w:tcPr>
            <w:tcW w:w="997" w:type="dxa"/>
          </w:tcPr>
          <w:p w14:paraId="3F1B8F4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5 (0.64-0.88)</w:t>
            </w:r>
          </w:p>
        </w:tc>
        <w:tc>
          <w:tcPr>
            <w:tcW w:w="997" w:type="dxa"/>
          </w:tcPr>
          <w:p w14:paraId="1F54255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9-0.90)</w:t>
            </w:r>
          </w:p>
        </w:tc>
        <w:tc>
          <w:tcPr>
            <w:tcW w:w="997" w:type="dxa"/>
          </w:tcPr>
          <w:p w14:paraId="7A28EA7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9-0.90)</w:t>
            </w:r>
          </w:p>
        </w:tc>
        <w:tc>
          <w:tcPr>
            <w:tcW w:w="997" w:type="dxa"/>
          </w:tcPr>
          <w:p w14:paraId="0EB8E1F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1 (0.85-0.97)</w:t>
            </w:r>
          </w:p>
        </w:tc>
        <w:tc>
          <w:tcPr>
            <w:tcW w:w="1185" w:type="dxa"/>
          </w:tcPr>
          <w:p w14:paraId="65C122F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0 (0.84-0.97)</w:t>
            </w:r>
          </w:p>
        </w:tc>
        <w:tc>
          <w:tcPr>
            <w:tcW w:w="809" w:type="dxa"/>
          </w:tcPr>
          <w:p w14:paraId="3D67F31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0 (0.80-1.02)</w:t>
            </w:r>
          </w:p>
        </w:tc>
        <w:tc>
          <w:tcPr>
            <w:tcW w:w="1185" w:type="dxa"/>
          </w:tcPr>
          <w:p w14:paraId="57E68A02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1 (0.80-1.04)</w:t>
            </w:r>
          </w:p>
        </w:tc>
      </w:tr>
      <w:tr w:rsidR="009B0E83" w:rsidRPr="003828A4" w14:paraId="19153DBF" w14:textId="77777777" w:rsidTr="00665052">
        <w:tc>
          <w:tcPr>
            <w:tcW w:w="997" w:type="dxa"/>
          </w:tcPr>
          <w:p w14:paraId="11158CF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Both private and public</w:t>
            </w:r>
          </w:p>
        </w:tc>
        <w:tc>
          <w:tcPr>
            <w:tcW w:w="997" w:type="dxa"/>
          </w:tcPr>
          <w:p w14:paraId="02CE277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7 (0.53-1.86)</w:t>
            </w:r>
          </w:p>
        </w:tc>
        <w:tc>
          <w:tcPr>
            <w:tcW w:w="997" w:type="dxa"/>
          </w:tcPr>
          <w:p w14:paraId="39CDC9F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52-1.77)</w:t>
            </w:r>
          </w:p>
        </w:tc>
        <w:tc>
          <w:tcPr>
            <w:tcW w:w="997" w:type="dxa"/>
          </w:tcPr>
          <w:p w14:paraId="26CAD81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20 (0.92-1.58)</w:t>
            </w:r>
          </w:p>
        </w:tc>
        <w:tc>
          <w:tcPr>
            <w:tcW w:w="997" w:type="dxa"/>
          </w:tcPr>
          <w:p w14:paraId="4ED19BE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14 (0.87-1.49)</w:t>
            </w:r>
          </w:p>
        </w:tc>
        <w:tc>
          <w:tcPr>
            <w:tcW w:w="997" w:type="dxa"/>
          </w:tcPr>
          <w:p w14:paraId="5A572F8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59-1.55)</w:t>
            </w:r>
          </w:p>
        </w:tc>
        <w:tc>
          <w:tcPr>
            <w:tcW w:w="997" w:type="dxa"/>
          </w:tcPr>
          <w:p w14:paraId="5DC65D5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1 (0.57-1.45)</w:t>
            </w:r>
          </w:p>
        </w:tc>
        <w:tc>
          <w:tcPr>
            <w:tcW w:w="997" w:type="dxa"/>
          </w:tcPr>
          <w:p w14:paraId="1DF8185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21 (0.93-1.57)</w:t>
            </w:r>
          </w:p>
        </w:tc>
        <w:tc>
          <w:tcPr>
            <w:tcW w:w="997" w:type="dxa"/>
          </w:tcPr>
          <w:p w14:paraId="51CAA8DB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26 (0.97-1.64)</w:t>
            </w:r>
          </w:p>
        </w:tc>
        <w:tc>
          <w:tcPr>
            <w:tcW w:w="997" w:type="dxa"/>
          </w:tcPr>
          <w:p w14:paraId="66BCBEEF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7 (0.75-1.27)</w:t>
            </w:r>
          </w:p>
        </w:tc>
        <w:tc>
          <w:tcPr>
            <w:tcW w:w="1185" w:type="dxa"/>
          </w:tcPr>
          <w:p w14:paraId="71F5CDCF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4 (0.73-1.22)</w:t>
            </w:r>
          </w:p>
        </w:tc>
        <w:tc>
          <w:tcPr>
            <w:tcW w:w="809" w:type="dxa"/>
          </w:tcPr>
          <w:p w14:paraId="7DE5691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27 (0.86-1.87)</w:t>
            </w:r>
          </w:p>
        </w:tc>
        <w:tc>
          <w:tcPr>
            <w:tcW w:w="1185" w:type="dxa"/>
          </w:tcPr>
          <w:p w14:paraId="64FEABE4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20 (0.82-1.77)</w:t>
            </w:r>
          </w:p>
        </w:tc>
      </w:tr>
      <w:tr w:rsidR="009B0E83" w:rsidRPr="003828A4" w14:paraId="3182E1F6" w14:textId="77777777" w:rsidTr="00665052">
        <w:tc>
          <w:tcPr>
            <w:tcW w:w="997" w:type="dxa"/>
          </w:tcPr>
          <w:p w14:paraId="5EEE7BC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ot covered</w:t>
            </w:r>
          </w:p>
        </w:tc>
        <w:tc>
          <w:tcPr>
            <w:tcW w:w="997" w:type="dxa"/>
          </w:tcPr>
          <w:p w14:paraId="7E0FBF1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84 (0.67-1.06)</w:t>
            </w:r>
          </w:p>
        </w:tc>
        <w:tc>
          <w:tcPr>
            <w:tcW w:w="997" w:type="dxa"/>
          </w:tcPr>
          <w:p w14:paraId="3D228C81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86 (0.68-1.08)</w:t>
            </w:r>
          </w:p>
        </w:tc>
        <w:tc>
          <w:tcPr>
            <w:tcW w:w="997" w:type="dxa"/>
          </w:tcPr>
          <w:p w14:paraId="7174FEB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0 (0.73-0.88)</w:t>
            </w:r>
          </w:p>
        </w:tc>
        <w:tc>
          <w:tcPr>
            <w:tcW w:w="997" w:type="dxa"/>
          </w:tcPr>
          <w:p w14:paraId="305C81C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1 (0.74-0.89)</w:t>
            </w:r>
          </w:p>
        </w:tc>
        <w:tc>
          <w:tcPr>
            <w:tcW w:w="997" w:type="dxa"/>
          </w:tcPr>
          <w:p w14:paraId="67EAA9D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14 (0.07-0.30)</w:t>
            </w:r>
          </w:p>
        </w:tc>
        <w:tc>
          <w:tcPr>
            <w:tcW w:w="997" w:type="dxa"/>
          </w:tcPr>
          <w:p w14:paraId="3082B06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10 (0.04-0.27)</w:t>
            </w:r>
          </w:p>
        </w:tc>
        <w:tc>
          <w:tcPr>
            <w:tcW w:w="997" w:type="dxa"/>
          </w:tcPr>
          <w:p w14:paraId="20B6B06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6 (0.33-0.40)</w:t>
            </w:r>
          </w:p>
        </w:tc>
        <w:tc>
          <w:tcPr>
            <w:tcW w:w="997" w:type="dxa"/>
          </w:tcPr>
          <w:p w14:paraId="1B99DD0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5 (0.31-0.39)</w:t>
            </w:r>
          </w:p>
        </w:tc>
        <w:tc>
          <w:tcPr>
            <w:tcW w:w="997" w:type="dxa"/>
          </w:tcPr>
          <w:p w14:paraId="78C0E9D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6 (0.70-0.82)</w:t>
            </w:r>
          </w:p>
        </w:tc>
        <w:tc>
          <w:tcPr>
            <w:tcW w:w="1185" w:type="dxa"/>
          </w:tcPr>
          <w:p w14:paraId="1BD80C4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6 (0.70-0.82)</w:t>
            </w:r>
          </w:p>
        </w:tc>
        <w:tc>
          <w:tcPr>
            <w:tcW w:w="809" w:type="dxa"/>
          </w:tcPr>
          <w:p w14:paraId="4A5C406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4 (0.16-0.36)</w:t>
            </w:r>
          </w:p>
        </w:tc>
        <w:tc>
          <w:tcPr>
            <w:tcW w:w="1185" w:type="dxa"/>
          </w:tcPr>
          <w:p w14:paraId="5020BC1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4 (0.16-0.36)</w:t>
            </w:r>
          </w:p>
          <w:p w14:paraId="12DC891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71BD0EB6" w14:textId="77777777" w:rsidTr="00665052">
        <w:tc>
          <w:tcPr>
            <w:tcW w:w="997" w:type="dxa"/>
          </w:tcPr>
          <w:p w14:paraId="0523683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Self-reported health status</w:t>
            </w:r>
          </w:p>
        </w:tc>
        <w:tc>
          <w:tcPr>
            <w:tcW w:w="997" w:type="dxa"/>
          </w:tcPr>
          <w:p w14:paraId="3A61FB9E" w14:textId="77777777" w:rsidR="009B0E83" w:rsidRPr="003828A4" w:rsidRDefault="009B0E83" w:rsidP="0066505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5BFEBCF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6A4C83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AA0E5E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59A1A50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94558B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468FD0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AC0F21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714BE7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1DCA29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08566B4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765D3B6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56F76F5B" w14:textId="77777777" w:rsidTr="00665052">
        <w:tc>
          <w:tcPr>
            <w:tcW w:w="997" w:type="dxa"/>
          </w:tcPr>
          <w:p w14:paraId="7CEA5C77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Excellent/very good</w:t>
            </w:r>
          </w:p>
        </w:tc>
        <w:tc>
          <w:tcPr>
            <w:tcW w:w="997" w:type="dxa"/>
          </w:tcPr>
          <w:p w14:paraId="45EA474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7BD46F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359035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8E3147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A95524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D8346D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0416B0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8B43CA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588446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7B462C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E3D696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501150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59025A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560234E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DB4D16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CD1E81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BC23A8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54C74B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3127178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3BF727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2296E47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1C7B40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355126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548DA9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0F4B4721" w14:textId="77777777" w:rsidTr="00665052">
        <w:tc>
          <w:tcPr>
            <w:tcW w:w="997" w:type="dxa"/>
          </w:tcPr>
          <w:p w14:paraId="6D77EA58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good</w:t>
            </w:r>
          </w:p>
        </w:tc>
        <w:tc>
          <w:tcPr>
            <w:tcW w:w="997" w:type="dxa"/>
          </w:tcPr>
          <w:p w14:paraId="2C662E93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3 (0.80-1.07)</w:t>
            </w:r>
          </w:p>
          <w:p w14:paraId="671599F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2BF728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4 (0.82-1.09)</w:t>
            </w:r>
          </w:p>
        </w:tc>
        <w:tc>
          <w:tcPr>
            <w:tcW w:w="997" w:type="dxa"/>
          </w:tcPr>
          <w:p w14:paraId="4599F69E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5 (0.86-1.00)</w:t>
            </w:r>
          </w:p>
        </w:tc>
        <w:tc>
          <w:tcPr>
            <w:tcW w:w="997" w:type="dxa"/>
          </w:tcPr>
          <w:p w14:paraId="3E96E71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4 (0.89-0.99)</w:t>
            </w:r>
          </w:p>
        </w:tc>
        <w:tc>
          <w:tcPr>
            <w:tcW w:w="997" w:type="dxa"/>
          </w:tcPr>
          <w:p w14:paraId="3E2D039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2 (1.01-1.25)</w:t>
            </w:r>
          </w:p>
        </w:tc>
        <w:tc>
          <w:tcPr>
            <w:tcW w:w="997" w:type="dxa"/>
          </w:tcPr>
          <w:p w14:paraId="5FEFEA09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11 (0.99-1.24)</w:t>
            </w:r>
          </w:p>
        </w:tc>
        <w:tc>
          <w:tcPr>
            <w:tcW w:w="997" w:type="dxa"/>
          </w:tcPr>
          <w:p w14:paraId="11F232D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3 (0.99-1.09)</w:t>
            </w:r>
          </w:p>
        </w:tc>
        <w:tc>
          <w:tcPr>
            <w:tcW w:w="997" w:type="dxa"/>
          </w:tcPr>
          <w:p w14:paraId="139608B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05 (1.00-1.10)</w:t>
            </w:r>
          </w:p>
        </w:tc>
        <w:tc>
          <w:tcPr>
            <w:tcW w:w="997" w:type="dxa"/>
          </w:tcPr>
          <w:p w14:paraId="7DD9832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3 (0.88-0.97)</w:t>
            </w:r>
          </w:p>
        </w:tc>
        <w:tc>
          <w:tcPr>
            <w:tcW w:w="1185" w:type="dxa"/>
          </w:tcPr>
          <w:p w14:paraId="1C88BF1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92 (0.88-0.97)</w:t>
            </w:r>
          </w:p>
        </w:tc>
        <w:tc>
          <w:tcPr>
            <w:tcW w:w="809" w:type="dxa"/>
          </w:tcPr>
          <w:p w14:paraId="4516B1A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6 (0.70-0.83)</w:t>
            </w:r>
          </w:p>
        </w:tc>
        <w:tc>
          <w:tcPr>
            <w:tcW w:w="1185" w:type="dxa"/>
          </w:tcPr>
          <w:p w14:paraId="12A9987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7 (0.71-0.84)</w:t>
            </w:r>
          </w:p>
        </w:tc>
      </w:tr>
      <w:tr w:rsidR="009B0E83" w:rsidRPr="003828A4" w14:paraId="2DA3EECC" w14:textId="77777777" w:rsidTr="00665052">
        <w:tc>
          <w:tcPr>
            <w:tcW w:w="997" w:type="dxa"/>
          </w:tcPr>
          <w:p w14:paraId="55F4896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fair/poor</w:t>
            </w:r>
          </w:p>
        </w:tc>
        <w:tc>
          <w:tcPr>
            <w:tcW w:w="997" w:type="dxa"/>
          </w:tcPr>
          <w:p w14:paraId="21488BD7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84 (0.64-1.12)</w:t>
            </w:r>
          </w:p>
        </w:tc>
        <w:tc>
          <w:tcPr>
            <w:tcW w:w="997" w:type="dxa"/>
          </w:tcPr>
          <w:p w14:paraId="772972E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86 (0.65-1.14)</w:t>
            </w:r>
          </w:p>
        </w:tc>
        <w:tc>
          <w:tcPr>
            <w:tcW w:w="997" w:type="dxa"/>
          </w:tcPr>
          <w:p w14:paraId="0C29B97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7 (0.81-0.95)</w:t>
            </w:r>
          </w:p>
        </w:tc>
        <w:tc>
          <w:tcPr>
            <w:tcW w:w="997" w:type="dxa"/>
          </w:tcPr>
          <w:p w14:paraId="37BC26C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6 (0.79-0.94)</w:t>
            </w:r>
          </w:p>
        </w:tc>
        <w:tc>
          <w:tcPr>
            <w:tcW w:w="997" w:type="dxa"/>
          </w:tcPr>
          <w:p w14:paraId="48295EE3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.09 (0.04-1.25)</w:t>
            </w:r>
          </w:p>
        </w:tc>
        <w:tc>
          <w:tcPr>
            <w:tcW w:w="997" w:type="dxa"/>
          </w:tcPr>
          <w:p w14:paraId="762A113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2 (0.97-1.29)</w:t>
            </w:r>
          </w:p>
        </w:tc>
        <w:tc>
          <w:tcPr>
            <w:tcW w:w="997" w:type="dxa"/>
          </w:tcPr>
          <w:p w14:paraId="46E25F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09 (1.01-1.17)</w:t>
            </w:r>
          </w:p>
        </w:tc>
        <w:tc>
          <w:tcPr>
            <w:tcW w:w="997" w:type="dxa"/>
          </w:tcPr>
          <w:p w14:paraId="7580A97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10 (1.02-1.19)</w:t>
            </w:r>
          </w:p>
        </w:tc>
        <w:tc>
          <w:tcPr>
            <w:tcW w:w="997" w:type="dxa"/>
          </w:tcPr>
          <w:p w14:paraId="63F1E3B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8-0.91)</w:t>
            </w:r>
          </w:p>
        </w:tc>
        <w:tc>
          <w:tcPr>
            <w:tcW w:w="1185" w:type="dxa"/>
          </w:tcPr>
          <w:p w14:paraId="51BABBC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5 (0.78-0.92)</w:t>
            </w:r>
          </w:p>
        </w:tc>
        <w:tc>
          <w:tcPr>
            <w:tcW w:w="809" w:type="dxa"/>
          </w:tcPr>
          <w:p w14:paraId="03C28D4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4 (0.57-0.72)</w:t>
            </w:r>
          </w:p>
        </w:tc>
        <w:tc>
          <w:tcPr>
            <w:tcW w:w="1185" w:type="dxa"/>
          </w:tcPr>
          <w:p w14:paraId="59B270F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5 (0.59-0.77)</w:t>
            </w:r>
          </w:p>
        </w:tc>
      </w:tr>
      <w:tr w:rsidR="009B0E83" w:rsidRPr="003828A4" w14:paraId="29A278E5" w14:textId="77777777" w:rsidTr="00665052">
        <w:tc>
          <w:tcPr>
            <w:tcW w:w="997" w:type="dxa"/>
          </w:tcPr>
          <w:p w14:paraId="050CDDC2" w14:textId="77777777" w:rsidR="009B0E83" w:rsidRPr="003828A4" w:rsidRDefault="009B0E83" w:rsidP="00665052">
            <w:r w:rsidRPr="003828A4">
              <w:rPr>
                <w:b/>
                <w:bCs/>
                <w:color w:val="000000" w:themeColor="text1"/>
              </w:rPr>
              <w:lastRenderedPageBreak/>
              <w:t>Number of visits to doctor's office in past 12 months</w:t>
            </w:r>
          </w:p>
        </w:tc>
        <w:tc>
          <w:tcPr>
            <w:tcW w:w="997" w:type="dxa"/>
          </w:tcPr>
          <w:p w14:paraId="59A4003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3A831C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668AF1F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B726E6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002F43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C5F807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6D09F7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C82553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2F0C400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0400272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14EBC7C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345B323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1AF1890A" w14:textId="77777777" w:rsidTr="00665052">
        <w:tc>
          <w:tcPr>
            <w:tcW w:w="997" w:type="dxa"/>
          </w:tcPr>
          <w:p w14:paraId="5904A7E8" w14:textId="77777777" w:rsidR="009B0E83" w:rsidRPr="003828A4" w:rsidRDefault="009B0E83" w:rsidP="00665052">
            <w:r w:rsidRPr="003828A4">
              <w:rPr>
                <w:color w:val="000000" w:themeColor="text1"/>
              </w:rPr>
              <w:t>8 visits or more</w:t>
            </w:r>
          </w:p>
        </w:tc>
        <w:tc>
          <w:tcPr>
            <w:tcW w:w="997" w:type="dxa"/>
          </w:tcPr>
          <w:p w14:paraId="22AA4A6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9F4D9B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151E15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D3F34C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7CD9870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01DB00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4DF77F1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2AD49C0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3972BB9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193842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34155B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4C80F70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A91FF2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DF66C76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11ABB6E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03953D3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7" w:type="dxa"/>
          </w:tcPr>
          <w:p w14:paraId="0F5A841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1E8AD5D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F39ED9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7C5BE5C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09" w:type="dxa"/>
          </w:tcPr>
          <w:p w14:paraId="6C8B318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2F6E17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5" w:type="dxa"/>
          </w:tcPr>
          <w:p w14:paraId="4434E76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color w:val="000000" w:themeColor="text1"/>
              </w:rPr>
              <w:t>ref</w:t>
            </w:r>
          </w:p>
          <w:p w14:paraId="3C9E2B5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4186A4C0" w14:textId="77777777" w:rsidTr="00665052">
        <w:tc>
          <w:tcPr>
            <w:tcW w:w="997" w:type="dxa"/>
          </w:tcPr>
          <w:p w14:paraId="3F2315B5" w14:textId="77777777" w:rsidR="009B0E83" w:rsidRPr="003828A4" w:rsidRDefault="009B0E83" w:rsidP="00665052">
            <w:r w:rsidRPr="003828A4">
              <w:rPr>
                <w:color w:val="000000" w:themeColor="text1"/>
              </w:rPr>
              <w:t>4-7 visits</w:t>
            </w:r>
          </w:p>
        </w:tc>
        <w:tc>
          <w:tcPr>
            <w:tcW w:w="997" w:type="dxa"/>
          </w:tcPr>
          <w:p w14:paraId="400488C3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81-1.13)</w:t>
            </w:r>
          </w:p>
        </w:tc>
        <w:tc>
          <w:tcPr>
            <w:tcW w:w="997" w:type="dxa"/>
          </w:tcPr>
          <w:p w14:paraId="08FF69AD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0.96 (0.81-1.14)</w:t>
            </w:r>
          </w:p>
        </w:tc>
        <w:tc>
          <w:tcPr>
            <w:tcW w:w="997" w:type="dxa"/>
          </w:tcPr>
          <w:p w14:paraId="4985B43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7 (0.81-0.94)</w:t>
            </w:r>
          </w:p>
        </w:tc>
        <w:tc>
          <w:tcPr>
            <w:tcW w:w="997" w:type="dxa"/>
          </w:tcPr>
          <w:p w14:paraId="2960705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7 (0.81-0.93)</w:t>
            </w:r>
          </w:p>
        </w:tc>
        <w:tc>
          <w:tcPr>
            <w:tcW w:w="997" w:type="dxa"/>
          </w:tcPr>
          <w:p w14:paraId="73C172F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8 (0.68-0.89)</w:t>
            </w:r>
          </w:p>
        </w:tc>
        <w:tc>
          <w:tcPr>
            <w:tcW w:w="997" w:type="dxa"/>
          </w:tcPr>
          <w:p w14:paraId="5F647FF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7 (0.68-0.88)</w:t>
            </w:r>
          </w:p>
        </w:tc>
        <w:tc>
          <w:tcPr>
            <w:tcW w:w="997" w:type="dxa"/>
          </w:tcPr>
          <w:p w14:paraId="2D8EFC5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6 (0.81-0.91)</w:t>
            </w:r>
          </w:p>
        </w:tc>
        <w:tc>
          <w:tcPr>
            <w:tcW w:w="997" w:type="dxa"/>
          </w:tcPr>
          <w:p w14:paraId="6173002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9 (0.27-0.31)</w:t>
            </w:r>
          </w:p>
        </w:tc>
        <w:tc>
          <w:tcPr>
            <w:tcW w:w="997" w:type="dxa"/>
          </w:tcPr>
          <w:p w14:paraId="13DA9A2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8-0.90)</w:t>
            </w:r>
          </w:p>
        </w:tc>
        <w:tc>
          <w:tcPr>
            <w:tcW w:w="1185" w:type="dxa"/>
          </w:tcPr>
          <w:p w14:paraId="4457F7B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3 (0.78-0.89)</w:t>
            </w:r>
          </w:p>
        </w:tc>
        <w:tc>
          <w:tcPr>
            <w:tcW w:w="809" w:type="dxa"/>
          </w:tcPr>
          <w:p w14:paraId="7DC83BB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01 (0.92-1.11)</w:t>
            </w:r>
          </w:p>
        </w:tc>
        <w:tc>
          <w:tcPr>
            <w:tcW w:w="1185" w:type="dxa"/>
          </w:tcPr>
          <w:p w14:paraId="05A7D9D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1.01 (0.92-1.11)</w:t>
            </w:r>
          </w:p>
          <w:p w14:paraId="135BBDA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</w:p>
        </w:tc>
      </w:tr>
      <w:tr w:rsidR="009B0E83" w:rsidRPr="003828A4" w14:paraId="48DA6211" w14:textId="77777777" w:rsidTr="00665052">
        <w:tc>
          <w:tcPr>
            <w:tcW w:w="997" w:type="dxa"/>
          </w:tcPr>
          <w:p w14:paraId="656B3CBA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2-3 visits</w:t>
            </w:r>
          </w:p>
        </w:tc>
        <w:tc>
          <w:tcPr>
            <w:tcW w:w="997" w:type="dxa"/>
          </w:tcPr>
          <w:p w14:paraId="5E05A9B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2</w:t>
            </w:r>
            <w:proofErr w:type="gramStart"/>
            <w:r w:rsidRPr="003828A4">
              <w:rPr>
                <w:b/>
                <w:bCs/>
                <w:color w:val="000000" w:themeColor="text1"/>
              </w:rPr>
              <w:t>-(</w:t>
            </w:r>
            <w:proofErr w:type="gramEnd"/>
            <w:r w:rsidRPr="003828A4">
              <w:rPr>
                <w:b/>
                <w:bCs/>
                <w:color w:val="000000" w:themeColor="text1"/>
              </w:rPr>
              <w:t xml:space="preserve">0.71-0.96) </w:t>
            </w:r>
          </w:p>
        </w:tc>
        <w:tc>
          <w:tcPr>
            <w:tcW w:w="997" w:type="dxa"/>
          </w:tcPr>
          <w:p w14:paraId="1A4E001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5 (0.73-0.99)</w:t>
            </w:r>
          </w:p>
        </w:tc>
        <w:tc>
          <w:tcPr>
            <w:tcW w:w="997" w:type="dxa"/>
          </w:tcPr>
          <w:p w14:paraId="3D666E4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3 (0.78-0.89)</w:t>
            </w:r>
          </w:p>
        </w:tc>
        <w:tc>
          <w:tcPr>
            <w:tcW w:w="997" w:type="dxa"/>
          </w:tcPr>
          <w:p w14:paraId="1DA1D0F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9-0.90)</w:t>
            </w:r>
          </w:p>
        </w:tc>
        <w:tc>
          <w:tcPr>
            <w:tcW w:w="997" w:type="dxa"/>
          </w:tcPr>
          <w:p w14:paraId="63DB7E6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5 (0.57-0.74)</w:t>
            </w:r>
          </w:p>
        </w:tc>
        <w:tc>
          <w:tcPr>
            <w:tcW w:w="997" w:type="dxa"/>
          </w:tcPr>
          <w:p w14:paraId="768C54D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5 (0.56-0.74)</w:t>
            </w:r>
          </w:p>
        </w:tc>
        <w:tc>
          <w:tcPr>
            <w:tcW w:w="997" w:type="dxa"/>
          </w:tcPr>
          <w:p w14:paraId="009F6A6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0 (0.66-0.74)</w:t>
            </w:r>
          </w:p>
        </w:tc>
        <w:tc>
          <w:tcPr>
            <w:tcW w:w="997" w:type="dxa"/>
          </w:tcPr>
          <w:p w14:paraId="7EC221DF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0 (0.66-0.74)</w:t>
            </w:r>
          </w:p>
        </w:tc>
        <w:tc>
          <w:tcPr>
            <w:tcW w:w="997" w:type="dxa"/>
          </w:tcPr>
          <w:p w14:paraId="789A5F2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5 (0.70-0.80)</w:t>
            </w:r>
          </w:p>
        </w:tc>
        <w:tc>
          <w:tcPr>
            <w:tcW w:w="1185" w:type="dxa"/>
          </w:tcPr>
          <w:p w14:paraId="554112D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5 (0.70-0.80)</w:t>
            </w:r>
          </w:p>
        </w:tc>
        <w:tc>
          <w:tcPr>
            <w:tcW w:w="809" w:type="dxa"/>
          </w:tcPr>
          <w:p w14:paraId="3C7C9A72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4 (0.76-0.92)</w:t>
            </w:r>
          </w:p>
        </w:tc>
        <w:tc>
          <w:tcPr>
            <w:tcW w:w="1185" w:type="dxa"/>
          </w:tcPr>
          <w:p w14:paraId="133DE72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85 (0.77-0.93)</w:t>
            </w:r>
          </w:p>
        </w:tc>
      </w:tr>
      <w:tr w:rsidR="009B0E83" w:rsidRPr="003828A4" w14:paraId="6CFF2983" w14:textId="77777777" w:rsidTr="00665052">
        <w:tc>
          <w:tcPr>
            <w:tcW w:w="997" w:type="dxa"/>
          </w:tcPr>
          <w:p w14:paraId="7CF11345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1 visit</w:t>
            </w:r>
          </w:p>
        </w:tc>
        <w:tc>
          <w:tcPr>
            <w:tcW w:w="997" w:type="dxa"/>
          </w:tcPr>
          <w:p w14:paraId="477D29E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 xml:space="preserve">0.64 (0.53-0.78) </w:t>
            </w:r>
          </w:p>
        </w:tc>
        <w:tc>
          <w:tcPr>
            <w:tcW w:w="997" w:type="dxa"/>
          </w:tcPr>
          <w:p w14:paraId="27BCD1F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7 (0.55-0.82)</w:t>
            </w:r>
          </w:p>
        </w:tc>
        <w:tc>
          <w:tcPr>
            <w:tcW w:w="997" w:type="dxa"/>
          </w:tcPr>
          <w:p w14:paraId="11D0BFAA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4 (0.69-0.80)</w:t>
            </w:r>
          </w:p>
        </w:tc>
        <w:tc>
          <w:tcPr>
            <w:tcW w:w="997" w:type="dxa"/>
          </w:tcPr>
          <w:p w14:paraId="10558DB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74 (0.69-0.80)</w:t>
            </w:r>
          </w:p>
        </w:tc>
        <w:tc>
          <w:tcPr>
            <w:tcW w:w="997" w:type="dxa"/>
          </w:tcPr>
          <w:p w14:paraId="3D2963DE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8 (0.40-0.56)</w:t>
            </w:r>
          </w:p>
        </w:tc>
        <w:tc>
          <w:tcPr>
            <w:tcW w:w="997" w:type="dxa"/>
          </w:tcPr>
          <w:p w14:paraId="77E907B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8 (0.41-0.57)</w:t>
            </w:r>
          </w:p>
        </w:tc>
        <w:tc>
          <w:tcPr>
            <w:tcW w:w="997" w:type="dxa"/>
          </w:tcPr>
          <w:p w14:paraId="41D945E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1 (0.48-0.55)</w:t>
            </w:r>
          </w:p>
        </w:tc>
        <w:tc>
          <w:tcPr>
            <w:tcW w:w="997" w:type="dxa"/>
          </w:tcPr>
          <w:p w14:paraId="475A994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1 (0.48-0.55)</w:t>
            </w:r>
          </w:p>
        </w:tc>
        <w:tc>
          <w:tcPr>
            <w:tcW w:w="997" w:type="dxa"/>
          </w:tcPr>
          <w:p w14:paraId="79B7697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0 (0.55-0.64)</w:t>
            </w:r>
          </w:p>
        </w:tc>
        <w:tc>
          <w:tcPr>
            <w:tcW w:w="1185" w:type="dxa"/>
          </w:tcPr>
          <w:p w14:paraId="0C562CA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9 (0.55-0.64)</w:t>
            </w:r>
          </w:p>
        </w:tc>
        <w:tc>
          <w:tcPr>
            <w:tcW w:w="809" w:type="dxa"/>
          </w:tcPr>
          <w:p w14:paraId="60FB2F6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7 (0.59-0.72)</w:t>
            </w:r>
          </w:p>
        </w:tc>
        <w:tc>
          <w:tcPr>
            <w:tcW w:w="1185" w:type="dxa"/>
          </w:tcPr>
          <w:p w14:paraId="1F5723A5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8 (0.59-0.77)</w:t>
            </w:r>
          </w:p>
        </w:tc>
      </w:tr>
      <w:tr w:rsidR="009B0E83" w:rsidRPr="003828A4" w14:paraId="68DBBB1A" w14:textId="77777777" w:rsidTr="00665052">
        <w:tc>
          <w:tcPr>
            <w:tcW w:w="997" w:type="dxa"/>
          </w:tcPr>
          <w:p w14:paraId="13E865C0" w14:textId="77777777" w:rsidR="009B0E83" w:rsidRPr="003828A4" w:rsidRDefault="009B0E83" w:rsidP="00665052">
            <w:pPr>
              <w:rPr>
                <w:color w:val="000000" w:themeColor="text1"/>
              </w:rPr>
            </w:pPr>
            <w:r w:rsidRPr="003828A4">
              <w:rPr>
                <w:color w:val="000000" w:themeColor="text1"/>
              </w:rPr>
              <w:t>No visit</w:t>
            </w:r>
          </w:p>
        </w:tc>
        <w:tc>
          <w:tcPr>
            <w:tcW w:w="997" w:type="dxa"/>
          </w:tcPr>
          <w:p w14:paraId="5594449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1 (0.41-</w:t>
            </w:r>
          </w:p>
          <w:p w14:paraId="3418973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4)</w:t>
            </w:r>
          </w:p>
        </w:tc>
        <w:tc>
          <w:tcPr>
            <w:tcW w:w="997" w:type="dxa"/>
          </w:tcPr>
          <w:p w14:paraId="2E6E1FED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53 (0.42-0.67)</w:t>
            </w:r>
          </w:p>
        </w:tc>
        <w:tc>
          <w:tcPr>
            <w:tcW w:w="997" w:type="dxa"/>
          </w:tcPr>
          <w:p w14:paraId="51CBA61B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0 (0.55-0.64)</w:t>
            </w:r>
          </w:p>
        </w:tc>
        <w:tc>
          <w:tcPr>
            <w:tcW w:w="997" w:type="dxa"/>
          </w:tcPr>
          <w:p w14:paraId="0CB03FF0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62 (0.57-0.67)</w:t>
            </w:r>
          </w:p>
        </w:tc>
        <w:tc>
          <w:tcPr>
            <w:tcW w:w="997" w:type="dxa"/>
          </w:tcPr>
          <w:p w14:paraId="6091A3C4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0 (0.16-0.24)</w:t>
            </w:r>
          </w:p>
        </w:tc>
        <w:tc>
          <w:tcPr>
            <w:tcW w:w="997" w:type="dxa"/>
          </w:tcPr>
          <w:p w14:paraId="4E447E4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19 (0.15-0.23)</w:t>
            </w:r>
          </w:p>
        </w:tc>
        <w:tc>
          <w:tcPr>
            <w:tcW w:w="997" w:type="dxa"/>
          </w:tcPr>
          <w:p w14:paraId="34AD4F19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8 (0.26-0.31)</w:t>
            </w:r>
          </w:p>
        </w:tc>
        <w:tc>
          <w:tcPr>
            <w:tcW w:w="997" w:type="dxa"/>
          </w:tcPr>
          <w:p w14:paraId="77C03BBC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29 (0.27-0.31)</w:t>
            </w:r>
          </w:p>
        </w:tc>
        <w:tc>
          <w:tcPr>
            <w:tcW w:w="997" w:type="dxa"/>
          </w:tcPr>
          <w:p w14:paraId="24C08A58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0 (0.37-0.43)</w:t>
            </w:r>
          </w:p>
        </w:tc>
        <w:tc>
          <w:tcPr>
            <w:tcW w:w="1185" w:type="dxa"/>
          </w:tcPr>
          <w:p w14:paraId="09880CF1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40 (0.37-0.53)</w:t>
            </w:r>
          </w:p>
        </w:tc>
        <w:tc>
          <w:tcPr>
            <w:tcW w:w="809" w:type="dxa"/>
          </w:tcPr>
          <w:p w14:paraId="43652B27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0 (0.25-0.37)</w:t>
            </w:r>
          </w:p>
        </w:tc>
        <w:tc>
          <w:tcPr>
            <w:tcW w:w="1185" w:type="dxa"/>
          </w:tcPr>
          <w:p w14:paraId="1B355A73" w14:textId="77777777" w:rsidR="009B0E83" w:rsidRPr="003828A4" w:rsidRDefault="009B0E83" w:rsidP="00665052">
            <w:pPr>
              <w:rPr>
                <w:b/>
                <w:bCs/>
                <w:color w:val="000000" w:themeColor="text1"/>
              </w:rPr>
            </w:pPr>
            <w:r w:rsidRPr="003828A4">
              <w:rPr>
                <w:b/>
                <w:bCs/>
                <w:color w:val="000000" w:themeColor="text1"/>
              </w:rPr>
              <w:t>0.31 (0.25-0.37)</w:t>
            </w:r>
          </w:p>
        </w:tc>
      </w:tr>
    </w:tbl>
    <w:p w14:paraId="50A5BFAB" w14:textId="77777777" w:rsidR="009B0E83" w:rsidRPr="003828A4" w:rsidRDefault="009B0E83" w:rsidP="009B0E83"/>
    <w:p w14:paraId="01B6DA31" w14:textId="77777777" w:rsidR="009B0E83" w:rsidRPr="003828A4" w:rsidRDefault="009B0E83" w:rsidP="009B0E83">
      <w:pPr>
        <w:spacing w:line="480" w:lineRule="auto"/>
        <w:rPr>
          <w:color w:val="000000" w:themeColor="text1"/>
        </w:rPr>
      </w:pPr>
      <w:r w:rsidRPr="003828A4">
        <w:rPr>
          <w:color w:val="000000" w:themeColor="text1"/>
        </w:rPr>
        <w:t>Note: Boldface indicates statistically significant (</w:t>
      </w:r>
      <w:r w:rsidRPr="003828A4">
        <w:rPr>
          <w:i/>
          <w:iCs/>
          <w:color w:val="000000" w:themeColor="text1"/>
        </w:rPr>
        <w:t>p</w:t>
      </w:r>
      <w:r w:rsidRPr="003828A4">
        <w:rPr>
          <w:color w:val="000000" w:themeColor="text1"/>
        </w:rPr>
        <w:t>&lt;0.05) difference in odds ratio from the reference level by Wald test.</w:t>
      </w:r>
    </w:p>
    <w:p w14:paraId="5EDD3FD3" w14:textId="77777777" w:rsidR="009B0E83" w:rsidRPr="003828A4" w:rsidRDefault="009B0E83" w:rsidP="009B0E83">
      <w:pPr>
        <w:spacing w:line="480" w:lineRule="auto"/>
        <w:rPr>
          <w:color w:val="000000" w:themeColor="text1"/>
        </w:rPr>
      </w:pPr>
      <w:r w:rsidRPr="003828A4">
        <w:rPr>
          <w:color w:val="000000" w:themeColor="text1"/>
        </w:rPr>
        <w:t xml:space="preserve">Note: The estimated unadjusted Pneumonia vaccination rate for US born Asian Indians (*) has extremely large odds ratio due to small sample size (only 4 Asian Indians in the sample are US born, over 65 years of age, and indicated whether they have received the Pneumonia vaccine. </w:t>
      </w:r>
    </w:p>
    <w:p w14:paraId="4A6F546A" w14:textId="7C770241" w:rsidR="003B3747" w:rsidRPr="003B3747" w:rsidRDefault="009B0E83" w:rsidP="009B0E83">
      <w:pPr>
        <w:spacing w:line="480" w:lineRule="auto"/>
        <w:rPr>
          <w:color w:val="000000" w:themeColor="text1"/>
        </w:rPr>
      </w:pPr>
      <w:r w:rsidRPr="003B3747">
        <w:rPr>
          <w:color w:val="000000" w:themeColor="text1"/>
        </w:rPr>
        <w:lastRenderedPageBreak/>
        <w:t>Note: The estimated unadjusted Shingles vaccination rate for US born Asian Indians (*) has extremely large odds ratio due to small sample size (only 5 Asian Indians in the sample are US born, over 60 years of age, and indicated whether they have received the Shingles vaccine.</w:t>
      </w:r>
    </w:p>
    <w:p w14:paraId="68E65A11" w14:textId="6703918D" w:rsidR="003B3747" w:rsidRPr="003B3747" w:rsidRDefault="003B3747" w:rsidP="009B0E83">
      <w:pPr>
        <w:spacing w:line="480" w:lineRule="auto"/>
        <w:sectPr w:rsidR="003B3747" w:rsidRPr="003B3747" w:rsidSect="000F52F0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B3747">
        <w:rPr>
          <w:vertAlign w:val="superscript"/>
        </w:rPr>
        <w:t>a</w:t>
      </w:r>
      <w:r w:rsidRPr="003B3747">
        <w:t>Adjusted odds ratios, adjusted for all variables included in the above table.</w:t>
      </w:r>
    </w:p>
    <w:p w14:paraId="63A129F3" w14:textId="2DA7CE05" w:rsidR="00C13132" w:rsidRPr="00BC6648" w:rsidRDefault="00C13132" w:rsidP="00BC6648">
      <w:pPr>
        <w:spacing w:line="480" w:lineRule="auto"/>
      </w:pPr>
      <w:r w:rsidRPr="00BC6648">
        <w:lastRenderedPageBreak/>
        <w:br w:type="page"/>
      </w:r>
    </w:p>
    <w:p w14:paraId="1E76D385" w14:textId="77777777" w:rsidR="00194EFF" w:rsidRPr="00BC6648" w:rsidRDefault="00194EFF" w:rsidP="00BC6648">
      <w:pPr>
        <w:spacing w:line="480" w:lineRule="auto"/>
      </w:pPr>
    </w:p>
    <w:sectPr w:rsidR="00194EFF" w:rsidRPr="00BC6648" w:rsidSect="00B140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0A8D4" w14:textId="77777777" w:rsidR="000A78DE" w:rsidRDefault="000A78DE">
      <w:r>
        <w:separator/>
      </w:r>
    </w:p>
  </w:endnote>
  <w:endnote w:type="continuationSeparator" w:id="0">
    <w:p w14:paraId="0CCDE3C9" w14:textId="77777777" w:rsidR="000A78DE" w:rsidRDefault="000A7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2B619DBC" w14:paraId="6888E4CD" w14:textId="77777777" w:rsidTr="2B619DBC">
      <w:tc>
        <w:tcPr>
          <w:tcW w:w="4320" w:type="dxa"/>
        </w:tcPr>
        <w:p w14:paraId="681A3BE7" w14:textId="77777777" w:rsidR="2B619DBC" w:rsidRDefault="00000000" w:rsidP="2B619DBC">
          <w:pPr>
            <w:pStyle w:val="Header"/>
            <w:ind w:left="-115"/>
          </w:pPr>
        </w:p>
      </w:tc>
      <w:tc>
        <w:tcPr>
          <w:tcW w:w="4320" w:type="dxa"/>
        </w:tcPr>
        <w:p w14:paraId="5179052D" w14:textId="77777777" w:rsidR="2B619DBC" w:rsidRDefault="00000000" w:rsidP="2B619DBC">
          <w:pPr>
            <w:pStyle w:val="Header"/>
            <w:jc w:val="center"/>
          </w:pPr>
        </w:p>
      </w:tc>
      <w:tc>
        <w:tcPr>
          <w:tcW w:w="4320" w:type="dxa"/>
        </w:tcPr>
        <w:p w14:paraId="2AC87DA5" w14:textId="77777777" w:rsidR="2B619DBC" w:rsidRDefault="00000000" w:rsidP="2B619DBC">
          <w:pPr>
            <w:pStyle w:val="Header"/>
            <w:ind w:right="-115"/>
            <w:jc w:val="right"/>
          </w:pPr>
        </w:p>
      </w:tc>
    </w:tr>
  </w:tbl>
  <w:p w14:paraId="66BE7FB6" w14:textId="77777777" w:rsidR="2B619DBC" w:rsidRDefault="00000000" w:rsidP="2B619D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710A5" w14:textId="77777777" w:rsidR="000A78DE" w:rsidRDefault="000A78DE">
      <w:r>
        <w:separator/>
      </w:r>
    </w:p>
  </w:footnote>
  <w:footnote w:type="continuationSeparator" w:id="0">
    <w:p w14:paraId="215E44F4" w14:textId="77777777" w:rsidR="000A78DE" w:rsidRDefault="000A7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FF"/>
    <w:rsid w:val="000027A3"/>
    <w:rsid w:val="00036D00"/>
    <w:rsid w:val="000A78DE"/>
    <w:rsid w:val="000B7A3A"/>
    <w:rsid w:val="000C09DC"/>
    <w:rsid w:val="00194EFF"/>
    <w:rsid w:val="001C607B"/>
    <w:rsid w:val="0022482E"/>
    <w:rsid w:val="00264880"/>
    <w:rsid w:val="002857F5"/>
    <w:rsid w:val="00295077"/>
    <w:rsid w:val="002A283B"/>
    <w:rsid w:val="002B46CB"/>
    <w:rsid w:val="002E0554"/>
    <w:rsid w:val="003828A4"/>
    <w:rsid w:val="003B1C84"/>
    <w:rsid w:val="003B3747"/>
    <w:rsid w:val="003C2F1A"/>
    <w:rsid w:val="00416299"/>
    <w:rsid w:val="00427DD6"/>
    <w:rsid w:val="004A06E7"/>
    <w:rsid w:val="004B5183"/>
    <w:rsid w:val="0051367A"/>
    <w:rsid w:val="00552425"/>
    <w:rsid w:val="00574CDD"/>
    <w:rsid w:val="0057737F"/>
    <w:rsid w:val="0059625A"/>
    <w:rsid w:val="00602E3B"/>
    <w:rsid w:val="00647CBE"/>
    <w:rsid w:val="006F0455"/>
    <w:rsid w:val="00724331"/>
    <w:rsid w:val="00725733"/>
    <w:rsid w:val="00771AB2"/>
    <w:rsid w:val="007A561A"/>
    <w:rsid w:val="007B454A"/>
    <w:rsid w:val="008330EC"/>
    <w:rsid w:val="00862C65"/>
    <w:rsid w:val="00863FCB"/>
    <w:rsid w:val="008A00E7"/>
    <w:rsid w:val="008F3E96"/>
    <w:rsid w:val="008F53B1"/>
    <w:rsid w:val="009A6818"/>
    <w:rsid w:val="009B0E83"/>
    <w:rsid w:val="00A05491"/>
    <w:rsid w:val="00A27200"/>
    <w:rsid w:val="00AA7BC8"/>
    <w:rsid w:val="00AC2EE6"/>
    <w:rsid w:val="00AE7C0F"/>
    <w:rsid w:val="00B00548"/>
    <w:rsid w:val="00B140CE"/>
    <w:rsid w:val="00B22F00"/>
    <w:rsid w:val="00B767A4"/>
    <w:rsid w:val="00B943FB"/>
    <w:rsid w:val="00BC6648"/>
    <w:rsid w:val="00BD66B0"/>
    <w:rsid w:val="00C13132"/>
    <w:rsid w:val="00C24CB8"/>
    <w:rsid w:val="00C8487D"/>
    <w:rsid w:val="00CE2AB7"/>
    <w:rsid w:val="00D35F4E"/>
    <w:rsid w:val="00D47C07"/>
    <w:rsid w:val="00D73DCC"/>
    <w:rsid w:val="00D773FA"/>
    <w:rsid w:val="00DC6A2E"/>
    <w:rsid w:val="00E3723E"/>
    <w:rsid w:val="00E5531E"/>
    <w:rsid w:val="00E655BA"/>
    <w:rsid w:val="00EC7848"/>
    <w:rsid w:val="00F1515E"/>
    <w:rsid w:val="00F27D4A"/>
    <w:rsid w:val="00F462BA"/>
    <w:rsid w:val="00F94044"/>
    <w:rsid w:val="00FF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1B030"/>
  <w15:chartTrackingRefBased/>
  <w15:docId w15:val="{B28E18BA-D515-2845-BE19-07CADDE4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4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94EF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84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0E83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0E83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0E83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0E83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9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9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09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5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5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3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6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4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9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37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5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3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5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6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4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5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2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1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22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4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43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6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7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8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0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3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3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4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8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1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42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9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2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5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7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74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8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3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1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8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3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9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90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1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0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1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0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2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4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2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4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0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8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2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9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2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1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5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3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2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93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0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56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86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83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8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9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6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0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6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75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44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50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5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7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1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1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0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7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4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92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3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4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0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6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9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6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8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1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3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5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9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5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1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8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46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5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1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4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4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0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2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95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40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1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3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2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4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3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08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8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8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0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12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1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1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0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5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0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7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22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5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82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2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64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6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9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1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4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8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0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0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9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31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6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7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1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1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2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6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9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9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63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4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5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2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8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5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82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0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44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0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5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4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5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85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5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2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4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4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2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43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0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0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2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4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2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1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36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5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9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77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1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6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1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26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5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7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5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7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4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28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3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9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9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4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23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80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7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83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4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8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0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1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5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39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67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54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3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8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4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4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3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55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3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4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3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1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1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7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8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39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3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2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9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43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5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8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3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9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0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7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23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2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4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76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9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85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2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1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0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2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5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8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73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7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6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0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3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1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76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4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2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6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4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1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7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1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6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6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7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5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8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85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5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2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5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71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1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5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8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0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7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34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6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0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6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1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0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5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0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4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15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1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33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9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0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6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6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04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43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9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0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2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0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6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3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5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0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5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1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02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1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19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0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9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76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1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8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0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9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2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7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06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4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1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7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6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4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2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51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5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0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2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3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7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0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2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51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1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2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6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4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1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86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5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7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1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8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3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64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3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3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9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17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2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9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66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78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23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1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3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1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6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1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1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1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9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03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6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48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4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1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5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33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7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7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5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7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3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0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6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3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6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2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1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5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0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87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97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3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2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2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1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9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16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7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0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32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8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4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45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6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9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74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1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9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1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63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8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8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2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9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2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1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43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1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67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7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6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5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1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1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8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70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4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5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3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36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9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3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1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3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4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9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0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6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2</Pages>
  <Words>4961</Words>
  <Characters>28284</Characters>
  <Application>Microsoft Office Word</Application>
  <DocSecurity>0</DocSecurity>
  <Lines>235</Lines>
  <Paragraphs>66</Paragraphs>
  <ScaleCrop>false</ScaleCrop>
  <Company/>
  <LinksUpToDate>false</LinksUpToDate>
  <CharactersWithSpaces>3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qing Wang</dc:creator>
  <cp:keywords/>
  <dc:description/>
  <cp:lastModifiedBy>Ziqing Wang</cp:lastModifiedBy>
  <cp:revision>5</cp:revision>
  <dcterms:created xsi:type="dcterms:W3CDTF">2022-11-18T18:12:00Z</dcterms:created>
  <dcterms:modified xsi:type="dcterms:W3CDTF">2022-11-19T03:14:00Z</dcterms:modified>
</cp:coreProperties>
</file>